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25CD3" w14:textId="77777777" w:rsidR="009041A1" w:rsidRPr="00E25C0D" w:rsidRDefault="00CE6B0D">
      <w:pPr>
        <w:spacing w:before="45"/>
        <w:ind w:left="143"/>
        <w:rPr>
          <w:b/>
          <w:sz w:val="36"/>
        </w:rPr>
      </w:pPr>
      <w:r w:rsidRPr="00E25C0D">
        <w:rPr>
          <w:b/>
          <w:sz w:val="36"/>
        </w:rPr>
        <w:t>Supplemental</w:t>
      </w:r>
      <w:r w:rsidRPr="00E25C0D">
        <w:rPr>
          <w:b/>
          <w:spacing w:val="-13"/>
          <w:sz w:val="36"/>
        </w:rPr>
        <w:t xml:space="preserve"> </w:t>
      </w:r>
      <w:r w:rsidRPr="00E25C0D">
        <w:rPr>
          <w:b/>
          <w:sz w:val="36"/>
        </w:rPr>
        <w:t>Figure</w:t>
      </w:r>
      <w:r w:rsidRPr="00E25C0D">
        <w:rPr>
          <w:b/>
          <w:spacing w:val="-15"/>
          <w:sz w:val="36"/>
        </w:rPr>
        <w:t xml:space="preserve"> </w:t>
      </w:r>
      <w:r w:rsidRPr="00E25C0D">
        <w:rPr>
          <w:b/>
          <w:spacing w:val="-10"/>
          <w:sz w:val="36"/>
        </w:rPr>
        <w:t>7</w:t>
      </w:r>
    </w:p>
    <w:p w14:paraId="2B2FE8D7" w14:textId="77777777" w:rsidR="009041A1" w:rsidRDefault="009041A1">
      <w:pPr>
        <w:pStyle w:val="BodyText"/>
        <w:rPr>
          <w:rFonts w:ascii="Arial"/>
          <w:b/>
          <w:sz w:val="20"/>
        </w:rPr>
      </w:pPr>
    </w:p>
    <w:p w14:paraId="68043FF1" w14:textId="77777777" w:rsidR="009041A1" w:rsidRDefault="009041A1">
      <w:pPr>
        <w:pStyle w:val="BodyText"/>
        <w:rPr>
          <w:rFonts w:ascii="Arial"/>
          <w:b/>
          <w:sz w:val="20"/>
        </w:rPr>
      </w:pPr>
    </w:p>
    <w:p w14:paraId="0615F777" w14:textId="77777777" w:rsidR="009041A1" w:rsidRDefault="009041A1">
      <w:pPr>
        <w:pStyle w:val="BodyText"/>
        <w:spacing w:before="124"/>
        <w:rPr>
          <w:rFonts w:ascii="Arial"/>
          <w:b/>
          <w:sz w:val="20"/>
        </w:rPr>
      </w:pPr>
    </w:p>
    <w:p w14:paraId="13C34DD3" w14:textId="77777777" w:rsidR="009041A1" w:rsidRDefault="009041A1">
      <w:pPr>
        <w:pStyle w:val="BodyText"/>
        <w:rPr>
          <w:rFonts w:ascii="Arial"/>
          <w:b/>
          <w:sz w:val="20"/>
        </w:rPr>
        <w:sectPr w:rsidR="009041A1">
          <w:pgSz w:w="12240" w:h="15840"/>
          <w:pgMar w:top="0" w:right="1080" w:bottom="280" w:left="0" w:header="720" w:footer="720" w:gutter="0"/>
          <w:cols w:space="720"/>
        </w:sectPr>
      </w:pPr>
    </w:p>
    <w:p w14:paraId="468D56F7" w14:textId="77777777" w:rsidR="009041A1" w:rsidRDefault="00CE6B0D">
      <w:pPr>
        <w:spacing w:before="176"/>
        <w:ind w:right="804"/>
        <w:jc w:val="right"/>
        <w:rPr>
          <w:rFonts w:ascii="Arial"/>
          <w:b/>
          <w:sz w:val="21"/>
        </w:rPr>
      </w:pPr>
      <w:r>
        <w:rPr>
          <w:rFonts w:ascii="Arial"/>
          <w:b/>
          <w:noProof/>
          <w:sz w:val="21"/>
        </w:rPr>
        <mc:AlternateContent>
          <mc:Choice Requires="wpg">
            <w:drawing>
              <wp:anchor distT="0" distB="0" distL="0" distR="0" simplePos="0" relativeHeight="15760896" behindDoc="0" locked="0" layoutInCell="1" allowOverlap="1" wp14:anchorId="2EC8AA29" wp14:editId="6334A229">
                <wp:simplePos x="0" y="0"/>
                <wp:positionH relativeFrom="page">
                  <wp:posOffset>775563</wp:posOffset>
                </wp:positionH>
                <wp:positionV relativeFrom="paragraph">
                  <wp:posOffset>55304</wp:posOffset>
                </wp:positionV>
                <wp:extent cx="2169795" cy="1465580"/>
                <wp:effectExtent l="0" t="0" r="0" b="0"/>
                <wp:wrapNone/>
                <wp:docPr id="338" name="Group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169795" cy="1465580"/>
                          <a:chOff x="0" y="0"/>
                          <a:chExt cx="2169795" cy="1465580"/>
                        </a:xfrm>
                      </wpg:grpSpPr>
                      <wps:wsp>
                        <wps:cNvPr id="339" name="Graphic 339"/>
                        <wps:cNvSpPr/>
                        <wps:spPr>
                          <a:xfrm>
                            <a:off x="52565" y="1398905"/>
                            <a:ext cx="2117090" cy="66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17090" h="66675">
                                <a:moveTo>
                                  <a:pt x="211700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3970"/>
                                </a:lnTo>
                                <a:lnTo>
                                  <a:pt x="168249" y="13970"/>
                                </a:lnTo>
                                <a:lnTo>
                                  <a:pt x="168249" y="66548"/>
                                </a:lnTo>
                                <a:lnTo>
                                  <a:pt x="182270" y="66548"/>
                                </a:lnTo>
                                <a:lnTo>
                                  <a:pt x="182270" y="7620"/>
                                </a:lnTo>
                                <a:lnTo>
                                  <a:pt x="420611" y="7620"/>
                                </a:lnTo>
                                <a:lnTo>
                                  <a:pt x="420611" y="66548"/>
                                </a:lnTo>
                                <a:lnTo>
                                  <a:pt x="434632" y="66548"/>
                                </a:lnTo>
                                <a:lnTo>
                                  <a:pt x="434632" y="7620"/>
                                </a:lnTo>
                                <a:lnTo>
                                  <a:pt x="673011" y="7620"/>
                                </a:lnTo>
                                <a:lnTo>
                                  <a:pt x="673011" y="66548"/>
                                </a:lnTo>
                                <a:lnTo>
                                  <a:pt x="686981" y="66548"/>
                                </a:lnTo>
                                <a:lnTo>
                                  <a:pt x="686981" y="7620"/>
                                </a:lnTo>
                                <a:lnTo>
                                  <a:pt x="925360" y="7620"/>
                                </a:lnTo>
                                <a:lnTo>
                                  <a:pt x="925360" y="66548"/>
                                </a:lnTo>
                                <a:lnTo>
                                  <a:pt x="939330" y="66548"/>
                                </a:lnTo>
                                <a:lnTo>
                                  <a:pt x="939330" y="7620"/>
                                </a:lnTo>
                                <a:lnTo>
                                  <a:pt x="1177709" y="7620"/>
                                </a:lnTo>
                                <a:lnTo>
                                  <a:pt x="1177709" y="66548"/>
                                </a:lnTo>
                                <a:lnTo>
                                  <a:pt x="1191679" y="66548"/>
                                </a:lnTo>
                                <a:lnTo>
                                  <a:pt x="1191679" y="7620"/>
                                </a:lnTo>
                                <a:lnTo>
                                  <a:pt x="1430058" y="7620"/>
                                </a:lnTo>
                                <a:lnTo>
                                  <a:pt x="1430058" y="66548"/>
                                </a:lnTo>
                                <a:lnTo>
                                  <a:pt x="1444028" y="66548"/>
                                </a:lnTo>
                                <a:lnTo>
                                  <a:pt x="1444028" y="7620"/>
                                </a:lnTo>
                                <a:lnTo>
                                  <a:pt x="1682407" y="7620"/>
                                </a:lnTo>
                                <a:lnTo>
                                  <a:pt x="1682407" y="66548"/>
                                </a:lnTo>
                                <a:lnTo>
                                  <a:pt x="1696377" y="66548"/>
                                </a:lnTo>
                                <a:lnTo>
                                  <a:pt x="1696377" y="7620"/>
                                </a:lnTo>
                                <a:lnTo>
                                  <a:pt x="1934756" y="7620"/>
                                </a:lnTo>
                                <a:lnTo>
                                  <a:pt x="1934756" y="66548"/>
                                </a:lnTo>
                                <a:lnTo>
                                  <a:pt x="1948853" y="66548"/>
                                </a:lnTo>
                                <a:lnTo>
                                  <a:pt x="1948853" y="7620"/>
                                </a:lnTo>
                                <a:lnTo>
                                  <a:pt x="2117001" y="7620"/>
                                </a:lnTo>
                                <a:lnTo>
                                  <a:pt x="21170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0" name="Graphic 340"/>
                        <wps:cNvSpPr/>
                        <wps:spPr>
                          <a:xfrm>
                            <a:off x="234835" y="1409446"/>
                            <a:ext cx="19348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34845">
                                <a:moveTo>
                                  <a:pt x="0" y="0"/>
                                </a:moveTo>
                                <a:lnTo>
                                  <a:pt x="1934730" y="0"/>
                                </a:lnTo>
                              </a:path>
                            </a:pathLst>
                          </a:custGeom>
                          <a:ln w="6996">
                            <a:solidFill>
                              <a:srgbClr val="000000"/>
                            </a:solidFill>
                            <a:prstDash val="lg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1" name="Graphic 341"/>
                        <wps:cNvSpPr/>
                        <wps:spPr>
                          <a:xfrm>
                            <a:off x="0" y="0"/>
                            <a:ext cx="66675" cy="1413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675" h="1413510">
                                <a:moveTo>
                                  <a:pt x="66586" y="0"/>
                                </a:moveTo>
                                <a:lnTo>
                                  <a:pt x="52552" y="0"/>
                                </a:lnTo>
                                <a:lnTo>
                                  <a:pt x="52552" y="127000"/>
                                </a:lnTo>
                                <a:lnTo>
                                  <a:pt x="52552" y="128270"/>
                                </a:lnTo>
                                <a:lnTo>
                                  <a:pt x="0" y="128270"/>
                                </a:lnTo>
                                <a:lnTo>
                                  <a:pt x="0" y="142240"/>
                                </a:lnTo>
                                <a:lnTo>
                                  <a:pt x="52552" y="142240"/>
                                </a:lnTo>
                                <a:lnTo>
                                  <a:pt x="52552" y="285750"/>
                                </a:lnTo>
                                <a:lnTo>
                                  <a:pt x="52552" y="287020"/>
                                </a:lnTo>
                                <a:lnTo>
                                  <a:pt x="26860" y="287020"/>
                                </a:lnTo>
                                <a:lnTo>
                                  <a:pt x="26860" y="300990"/>
                                </a:lnTo>
                                <a:lnTo>
                                  <a:pt x="52552" y="300990"/>
                                </a:lnTo>
                                <a:lnTo>
                                  <a:pt x="52552" y="444500"/>
                                </a:lnTo>
                                <a:lnTo>
                                  <a:pt x="0" y="444500"/>
                                </a:lnTo>
                                <a:lnTo>
                                  <a:pt x="0" y="458470"/>
                                </a:lnTo>
                                <a:lnTo>
                                  <a:pt x="52552" y="458470"/>
                                </a:lnTo>
                                <a:lnTo>
                                  <a:pt x="52552" y="604520"/>
                                </a:lnTo>
                                <a:lnTo>
                                  <a:pt x="26860" y="604520"/>
                                </a:lnTo>
                                <a:lnTo>
                                  <a:pt x="26860" y="618490"/>
                                </a:lnTo>
                                <a:lnTo>
                                  <a:pt x="52552" y="618490"/>
                                </a:lnTo>
                                <a:lnTo>
                                  <a:pt x="52552" y="763270"/>
                                </a:lnTo>
                                <a:lnTo>
                                  <a:pt x="0" y="763270"/>
                                </a:lnTo>
                                <a:lnTo>
                                  <a:pt x="0" y="777240"/>
                                </a:lnTo>
                                <a:lnTo>
                                  <a:pt x="52552" y="777240"/>
                                </a:lnTo>
                                <a:lnTo>
                                  <a:pt x="52552" y="923290"/>
                                </a:lnTo>
                                <a:lnTo>
                                  <a:pt x="26860" y="923290"/>
                                </a:lnTo>
                                <a:lnTo>
                                  <a:pt x="26860" y="937260"/>
                                </a:lnTo>
                                <a:lnTo>
                                  <a:pt x="52552" y="937260"/>
                                </a:lnTo>
                                <a:lnTo>
                                  <a:pt x="52552" y="1082040"/>
                                </a:lnTo>
                                <a:lnTo>
                                  <a:pt x="0" y="1082040"/>
                                </a:lnTo>
                                <a:lnTo>
                                  <a:pt x="0" y="1096010"/>
                                </a:lnTo>
                                <a:lnTo>
                                  <a:pt x="52552" y="1096010"/>
                                </a:lnTo>
                                <a:lnTo>
                                  <a:pt x="52552" y="1240790"/>
                                </a:lnTo>
                                <a:lnTo>
                                  <a:pt x="26860" y="1240790"/>
                                </a:lnTo>
                                <a:lnTo>
                                  <a:pt x="26860" y="1254760"/>
                                </a:lnTo>
                                <a:lnTo>
                                  <a:pt x="52552" y="1254760"/>
                                </a:lnTo>
                                <a:lnTo>
                                  <a:pt x="52552" y="1399540"/>
                                </a:lnTo>
                                <a:lnTo>
                                  <a:pt x="0" y="1399540"/>
                                </a:lnTo>
                                <a:lnTo>
                                  <a:pt x="0" y="1413510"/>
                                </a:lnTo>
                                <a:lnTo>
                                  <a:pt x="66586" y="1413510"/>
                                </a:lnTo>
                                <a:lnTo>
                                  <a:pt x="66586" y="1399540"/>
                                </a:lnTo>
                                <a:lnTo>
                                  <a:pt x="66586" y="1254760"/>
                                </a:lnTo>
                                <a:lnTo>
                                  <a:pt x="66586" y="287020"/>
                                </a:lnTo>
                                <a:lnTo>
                                  <a:pt x="59575" y="287020"/>
                                </a:lnTo>
                                <a:lnTo>
                                  <a:pt x="59575" y="285750"/>
                                </a:lnTo>
                                <a:lnTo>
                                  <a:pt x="66586" y="285750"/>
                                </a:lnTo>
                                <a:lnTo>
                                  <a:pt x="66586" y="142240"/>
                                </a:lnTo>
                                <a:lnTo>
                                  <a:pt x="66586" y="128270"/>
                                </a:lnTo>
                                <a:lnTo>
                                  <a:pt x="59575" y="128270"/>
                                </a:lnTo>
                                <a:lnTo>
                                  <a:pt x="59575" y="127000"/>
                                </a:lnTo>
                                <a:lnTo>
                                  <a:pt x="66586" y="127000"/>
                                </a:lnTo>
                                <a:lnTo>
                                  <a:pt x="665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2" name="Graphic 342"/>
                        <wps:cNvSpPr/>
                        <wps:spPr>
                          <a:xfrm>
                            <a:off x="222338" y="130428"/>
                            <a:ext cx="1776730" cy="52133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6730" h="521334">
                                <a:moveTo>
                                  <a:pt x="1776158" y="274701"/>
                                </a:moveTo>
                                <a:lnTo>
                                  <a:pt x="1767903" y="263398"/>
                                </a:lnTo>
                                <a:lnTo>
                                  <a:pt x="1517154" y="447560"/>
                                </a:lnTo>
                                <a:lnTo>
                                  <a:pt x="1014285" y="459232"/>
                                </a:lnTo>
                                <a:lnTo>
                                  <a:pt x="762190" y="506945"/>
                                </a:lnTo>
                                <a:lnTo>
                                  <a:pt x="525589" y="488315"/>
                                </a:lnTo>
                                <a:lnTo>
                                  <a:pt x="512762" y="487299"/>
                                </a:lnTo>
                                <a:lnTo>
                                  <a:pt x="512508" y="487172"/>
                                </a:lnTo>
                                <a:lnTo>
                                  <a:pt x="263969" y="317246"/>
                                </a:lnTo>
                                <a:lnTo>
                                  <a:pt x="262496" y="316230"/>
                                </a:lnTo>
                                <a:lnTo>
                                  <a:pt x="262140" y="315722"/>
                                </a:lnTo>
                                <a:lnTo>
                                  <a:pt x="10985" y="0"/>
                                </a:lnTo>
                                <a:lnTo>
                                  <a:pt x="0" y="8763"/>
                                </a:lnTo>
                                <a:lnTo>
                                  <a:pt x="252984" y="326771"/>
                                </a:lnTo>
                                <a:lnTo>
                                  <a:pt x="507809" y="501015"/>
                                </a:lnTo>
                                <a:lnTo>
                                  <a:pt x="762952" y="520954"/>
                                </a:lnTo>
                                <a:lnTo>
                                  <a:pt x="836231" y="507111"/>
                                </a:lnTo>
                                <a:lnTo>
                                  <a:pt x="1016190" y="472948"/>
                                </a:lnTo>
                                <a:lnTo>
                                  <a:pt x="1015047" y="473202"/>
                                </a:lnTo>
                                <a:lnTo>
                                  <a:pt x="1015174" y="473202"/>
                                </a:lnTo>
                                <a:lnTo>
                                  <a:pt x="1025588" y="472948"/>
                                </a:lnTo>
                                <a:lnTo>
                                  <a:pt x="1522158" y="461391"/>
                                </a:lnTo>
                                <a:lnTo>
                                  <a:pt x="1539176" y="448818"/>
                                </a:lnTo>
                                <a:lnTo>
                                  <a:pt x="1540954" y="447548"/>
                                </a:lnTo>
                                <a:lnTo>
                                  <a:pt x="1776158" y="27470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89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3" name="Graphic 343"/>
                        <wps:cNvSpPr/>
                        <wps:spPr>
                          <a:xfrm>
                            <a:off x="227825" y="111379"/>
                            <a:ext cx="1270" cy="46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46990">
                                <a:moveTo>
                                  <a:pt x="0" y="0"/>
                                </a:moveTo>
                                <a:lnTo>
                                  <a:pt x="0" y="23368"/>
                                </a:lnTo>
                              </a:path>
                              <a:path h="46990">
                                <a:moveTo>
                                  <a:pt x="0" y="23368"/>
                                </a:moveTo>
                                <a:lnTo>
                                  <a:pt x="0" y="46736"/>
                                </a:lnTo>
                              </a:path>
                            </a:pathLst>
                          </a:custGeom>
                          <a:ln w="7003">
                            <a:solidFill>
                              <a:srgbClr val="DE89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4" name="Graphic 344"/>
                        <wps:cNvSpPr/>
                        <wps:spPr>
                          <a:xfrm>
                            <a:off x="199783" y="111379"/>
                            <a:ext cx="56515" cy="46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46990">
                                <a:moveTo>
                                  <a:pt x="0" y="0"/>
                                </a:moveTo>
                                <a:lnTo>
                                  <a:pt x="56083" y="0"/>
                                </a:lnTo>
                              </a:path>
                              <a:path w="56515" h="46990">
                                <a:moveTo>
                                  <a:pt x="0" y="46736"/>
                                </a:moveTo>
                                <a:lnTo>
                                  <a:pt x="56083" y="46736"/>
                                </a:lnTo>
                              </a:path>
                            </a:pathLst>
                          </a:custGeom>
                          <a:ln w="6996">
                            <a:solidFill>
                              <a:srgbClr val="DE89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5" name="Graphic 345"/>
                        <wps:cNvSpPr/>
                        <wps:spPr>
                          <a:xfrm>
                            <a:off x="452145" y="355218"/>
                            <a:ext cx="1570355" cy="3092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70355" h="309245">
                                <a:moveTo>
                                  <a:pt x="28041" y="72262"/>
                                </a:moveTo>
                                <a:lnTo>
                                  <a:pt x="28041" y="96774"/>
                                </a:lnTo>
                              </a:path>
                              <a:path w="1570355" h="309245">
                                <a:moveTo>
                                  <a:pt x="28041" y="96774"/>
                                </a:moveTo>
                                <a:lnTo>
                                  <a:pt x="28041" y="121284"/>
                                </a:lnTo>
                              </a:path>
                              <a:path w="1570355" h="309245">
                                <a:moveTo>
                                  <a:pt x="0" y="72262"/>
                                </a:moveTo>
                                <a:lnTo>
                                  <a:pt x="56134" y="72262"/>
                                </a:lnTo>
                              </a:path>
                              <a:path w="1570355" h="309245">
                                <a:moveTo>
                                  <a:pt x="0" y="121284"/>
                                </a:moveTo>
                                <a:lnTo>
                                  <a:pt x="56134" y="121284"/>
                                </a:lnTo>
                              </a:path>
                              <a:path w="1570355" h="309245">
                                <a:moveTo>
                                  <a:pt x="280416" y="245999"/>
                                </a:moveTo>
                                <a:lnTo>
                                  <a:pt x="280416" y="269366"/>
                                </a:lnTo>
                              </a:path>
                              <a:path w="1570355" h="309245">
                                <a:moveTo>
                                  <a:pt x="280416" y="269366"/>
                                </a:moveTo>
                                <a:lnTo>
                                  <a:pt x="280416" y="292734"/>
                                </a:lnTo>
                              </a:path>
                              <a:path w="1570355" h="309245">
                                <a:moveTo>
                                  <a:pt x="252349" y="245999"/>
                                </a:moveTo>
                                <a:lnTo>
                                  <a:pt x="308482" y="245999"/>
                                </a:lnTo>
                              </a:path>
                              <a:path w="1570355" h="309245">
                                <a:moveTo>
                                  <a:pt x="252349" y="292734"/>
                                </a:moveTo>
                                <a:lnTo>
                                  <a:pt x="308482" y="292734"/>
                                </a:lnTo>
                              </a:path>
                              <a:path w="1570355" h="309245">
                                <a:moveTo>
                                  <a:pt x="532765" y="268224"/>
                                </a:moveTo>
                                <a:lnTo>
                                  <a:pt x="532765" y="289178"/>
                                </a:lnTo>
                              </a:path>
                              <a:path w="1570355" h="309245">
                                <a:moveTo>
                                  <a:pt x="532765" y="289178"/>
                                </a:moveTo>
                                <a:lnTo>
                                  <a:pt x="532765" y="308990"/>
                                </a:lnTo>
                              </a:path>
                              <a:path w="1570355" h="309245">
                                <a:moveTo>
                                  <a:pt x="504697" y="268224"/>
                                </a:moveTo>
                                <a:lnTo>
                                  <a:pt x="560832" y="268224"/>
                                </a:lnTo>
                              </a:path>
                              <a:path w="1570355" h="309245">
                                <a:moveTo>
                                  <a:pt x="504697" y="308990"/>
                                </a:moveTo>
                                <a:lnTo>
                                  <a:pt x="560832" y="308990"/>
                                </a:lnTo>
                              </a:path>
                              <a:path w="1570355" h="309245">
                                <a:moveTo>
                                  <a:pt x="785114" y="214502"/>
                                </a:moveTo>
                                <a:lnTo>
                                  <a:pt x="785114" y="241426"/>
                                </a:lnTo>
                              </a:path>
                              <a:path w="1570355" h="309245">
                                <a:moveTo>
                                  <a:pt x="785114" y="241426"/>
                                </a:moveTo>
                                <a:lnTo>
                                  <a:pt x="785114" y="268224"/>
                                </a:lnTo>
                              </a:path>
                              <a:path w="1570355" h="309245">
                                <a:moveTo>
                                  <a:pt x="757047" y="214502"/>
                                </a:moveTo>
                                <a:lnTo>
                                  <a:pt x="813180" y="214502"/>
                                </a:lnTo>
                              </a:path>
                              <a:path w="1570355" h="309245">
                                <a:moveTo>
                                  <a:pt x="757047" y="268224"/>
                                </a:moveTo>
                                <a:lnTo>
                                  <a:pt x="813180" y="268224"/>
                                </a:lnTo>
                              </a:path>
                              <a:path w="1570355" h="309245">
                                <a:moveTo>
                                  <a:pt x="1037463" y="221614"/>
                                </a:moveTo>
                                <a:lnTo>
                                  <a:pt x="1037463" y="236727"/>
                                </a:lnTo>
                              </a:path>
                              <a:path w="1570355" h="309245">
                                <a:moveTo>
                                  <a:pt x="1037463" y="236727"/>
                                </a:moveTo>
                                <a:lnTo>
                                  <a:pt x="1037463" y="250698"/>
                                </a:lnTo>
                              </a:path>
                              <a:path w="1570355" h="309245">
                                <a:moveTo>
                                  <a:pt x="1009396" y="221614"/>
                                </a:moveTo>
                                <a:lnTo>
                                  <a:pt x="1065530" y="221614"/>
                                </a:lnTo>
                              </a:path>
                              <a:path w="1570355" h="309245">
                                <a:moveTo>
                                  <a:pt x="1009396" y="250698"/>
                                </a:moveTo>
                                <a:lnTo>
                                  <a:pt x="1065530" y="250698"/>
                                </a:lnTo>
                              </a:path>
                              <a:path w="1570355" h="309245">
                                <a:moveTo>
                                  <a:pt x="1289811" y="212216"/>
                                </a:moveTo>
                                <a:lnTo>
                                  <a:pt x="1289811" y="229742"/>
                                </a:lnTo>
                              </a:path>
                              <a:path w="1570355" h="309245">
                                <a:moveTo>
                                  <a:pt x="1289811" y="229742"/>
                                </a:moveTo>
                                <a:lnTo>
                                  <a:pt x="1289811" y="247269"/>
                                </a:lnTo>
                              </a:path>
                              <a:path w="1570355" h="309245">
                                <a:moveTo>
                                  <a:pt x="1261872" y="212216"/>
                                </a:moveTo>
                                <a:lnTo>
                                  <a:pt x="1317879" y="212216"/>
                                </a:lnTo>
                              </a:path>
                              <a:path w="1570355" h="309245">
                                <a:moveTo>
                                  <a:pt x="1261872" y="247269"/>
                                </a:moveTo>
                                <a:lnTo>
                                  <a:pt x="1317879" y="247269"/>
                                </a:lnTo>
                              </a:path>
                              <a:path w="1570355" h="309245">
                                <a:moveTo>
                                  <a:pt x="1542161" y="0"/>
                                </a:moveTo>
                                <a:lnTo>
                                  <a:pt x="1542161" y="44323"/>
                                </a:lnTo>
                              </a:path>
                              <a:path w="1570355" h="309245">
                                <a:moveTo>
                                  <a:pt x="1542161" y="44323"/>
                                </a:moveTo>
                                <a:lnTo>
                                  <a:pt x="1542161" y="87375"/>
                                </a:lnTo>
                              </a:path>
                              <a:path w="1570355" h="309245">
                                <a:moveTo>
                                  <a:pt x="1514221" y="0"/>
                                </a:moveTo>
                                <a:lnTo>
                                  <a:pt x="1570228" y="0"/>
                                </a:lnTo>
                              </a:path>
                              <a:path w="1570355" h="309245">
                                <a:moveTo>
                                  <a:pt x="1514221" y="87375"/>
                                </a:moveTo>
                                <a:lnTo>
                                  <a:pt x="1570228" y="87375"/>
                                </a:lnTo>
                              </a:path>
                            </a:pathLst>
                          </a:custGeom>
                          <a:ln w="7003">
                            <a:solidFill>
                              <a:srgbClr val="DE89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6" name="Graphic 346"/>
                        <wps:cNvSpPr/>
                        <wps:spPr>
                          <a:xfrm>
                            <a:off x="199783" y="10680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41" y="0"/>
                                </a:moveTo>
                                <a:lnTo>
                                  <a:pt x="17132" y="2159"/>
                                </a:lnTo>
                                <a:lnTo>
                                  <a:pt x="8216" y="8127"/>
                                </a:lnTo>
                                <a:lnTo>
                                  <a:pt x="2209" y="17018"/>
                                </a:lnTo>
                                <a:lnTo>
                                  <a:pt x="0" y="27940"/>
                                </a:lnTo>
                                <a:lnTo>
                                  <a:pt x="2209" y="38862"/>
                                </a:lnTo>
                                <a:lnTo>
                                  <a:pt x="8216" y="47751"/>
                                </a:lnTo>
                                <a:lnTo>
                                  <a:pt x="17132" y="53721"/>
                                </a:lnTo>
                                <a:lnTo>
                                  <a:pt x="28041" y="56007"/>
                                </a:lnTo>
                                <a:lnTo>
                                  <a:pt x="38963" y="53721"/>
                                </a:lnTo>
                                <a:lnTo>
                                  <a:pt x="47878" y="47751"/>
                                </a:lnTo>
                                <a:lnTo>
                                  <a:pt x="53886" y="38862"/>
                                </a:lnTo>
                                <a:lnTo>
                                  <a:pt x="56083" y="27940"/>
                                </a:lnTo>
                                <a:lnTo>
                                  <a:pt x="53886" y="17018"/>
                                </a:lnTo>
                                <a:lnTo>
                                  <a:pt x="47878" y="8127"/>
                                </a:lnTo>
                                <a:lnTo>
                                  <a:pt x="38963" y="2159"/>
                                </a:lnTo>
                                <a:lnTo>
                                  <a:pt x="280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89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7" name="Graphic 347"/>
                        <wps:cNvSpPr/>
                        <wps:spPr>
                          <a:xfrm>
                            <a:off x="199783" y="10680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083" y="27940"/>
                                </a:moveTo>
                                <a:lnTo>
                                  <a:pt x="53886" y="38862"/>
                                </a:lnTo>
                                <a:lnTo>
                                  <a:pt x="47878" y="47751"/>
                                </a:lnTo>
                                <a:lnTo>
                                  <a:pt x="38963" y="53721"/>
                                </a:lnTo>
                                <a:lnTo>
                                  <a:pt x="28041" y="56007"/>
                                </a:lnTo>
                                <a:lnTo>
                                  <a:pt x="17132" y="53721"/>
                                </a:lnTo>
                                <a:lnTo>
                                  <a:pt x="8216" y="47751"/>
                                </a:lnTo>
                                <a:lnTo>
                                  <a:pt x="2209" y="38862"/>
                                </a:lnTo>
                                <a:lnTo>
                                  <a:pt x="0" y="27940"/>
                                </a:lnTo>
                                <a:lnTo>
                                  <a:pt x="2209" y="17018"/>
                                </a:lnTo>
                                <a:lnTo>
                                  <a:pt x="8216" y="8127"/>
                                </a:lnTo>
                                <a:lnTo>
                                  <a:pt x="17132" y="2159"/>
                                </a:lnTo>
                                <a:lnTo>
                                  <a:pt x="28041" y="0"/>
                                </a:lnTo>
                                <a:lnTo>
                                  <a:pt x="38963" y="2159"/>
                                </a:lnTo>
                                <a:lnTo>
                                  <a:pt x="47878" y="8127"/>
                                </a:lnTo>
                                <a:lnTo>
                                  <a:pt x="53886" y="17018"/>
                                </a:lnTo>
                                <a:lnTo>
                                  <a:pt x="56083" y="27940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DE89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8" name="Graphic 348"/>
                        <wps:cNvSpPr/>
                        <wps:spPr>
                          <a:xfrm>
                            <a:off x="452145" y="424052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28041" y="0"/>
                                </a:moveTo>
                                <a:lnTo>
                                  <a:pt x="17132" y="2158"/>
                                </a:lnTo>
                                <a:lnTo>
                                  <a:pt x="8216" y="8127"/>
                                </a:lnTo>
                                <a:lnTo>
                                  <a:pt x="2209" y="17018"/>
                                </a:lnTo>
                                <a:lnTo>
                                  <a:pt x="0" y="27940"/>
                                </a:lnTo>
                                <a:lnTo>
                                  <a:pt x="2209" y="38862"/>
                                </a:lnTo>
                                <a:lnTo>
                                  <a:pt x="8216" y="47751"/>
                                </a:lnTo>
                                <a:lnTo>
                                  <a:pt x="17132" y="53721"/>
                                </a:lnTo>
                                <a:lnTo>
                                  <a:pt x="28041" y="55879"/>
                                </a:lnTo>
                                <a:lnTo>
                                  <a:pt x="38950" y="53721"/>
                                </a:lnTo>
                                <a:lnTo>
                                  <a:pt x="47878" y="47751"/>
                                </a:lnTo>
                                <a:lnTo>
                                  <a:pt x="53847" y="38862"/>
                                </a:lnTo>
                                <a:lnTo>
                                  <a:pt x="56134" y="27940"/>
                                </a:lnTo>
                                <a:lnTo>
                                  <a:pt x="53847" y="17018"/>
                                </a:lnTo>
                                <a:lnTo>
                                  <a:pt x="47878" y="8127"/>
                                </a:lnTo>
                                <a:lnTo>
                                  <a:pt x="38950" y="2158"/>
                                </a:lnTo>
                                <a:lnTo>
                                  <a:pt x="280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89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9" name="Graphic 349"/>
                        <wps:cNvSpPr/>
                        <wps:spPr>
                          <a:xfrm>
                            <a:off x="452145" y="424052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56134" y="27940"/>
                                </a:moveTo>
                                <a:lnTo>
                                  <a:pt x="53847" y="38862"/>
                                </a:lnTo>
                                <a:lnTo>
                                  <a:pt x="47878" y="47751"/>
                                </a:lnTo>
                                <a:lnTo>
                                  <a:pt x="38950" y="53721"/>
                                </a:lnTo>
                                <a:lnTo>
                                  <a:pt x="28041" y="55879"/>
                                </a:lnTo>
                                <a:lnTo>
                                  <a:pt x="17132" y="53721"/>
                                </a:lnTo>
                                <a:lnTo>
                                  <a:pt x="8216" y="47751"/>
                                </a:lnTo>
                                <a:lnTo>
                                  <a:pt x="2209" y="38862"/>
                                </a:lnTo>
                                <a:lnTo>
                                  <a:pt x="0" y="27940"/>
                                </a:lnTo>
                                <a:lnTo>
                                  <a:pt x="2209" y="17018"/>
                                </a:lnTo>
                                <a:lnTo>
                                  <a:pt x="8216" y="8127"/>
                                </a:lnTo>
                                <a:lnTo>
                                  <a:pt x="17132" y="2158"/>
                                </a:lnTo>
                                <a:lnTo>
                                  <a:pt x="28041" y="0"/>
                                </a:lnTo>
                                <a:lnTo>
                                  <a:pt x="38950" y="2158"/>
                                </a:lnTo>
                                <a:lnTo>
                                  <a:pt x="47878" y="8127"/>
                                </a:lnTo>
                                <a:lnTo>
                                  <a:pt x="53847" y="17018"/>
                                </a:lnTo>
                                <a:lnTo>
                                  <a:pt x="56134" y="2794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DE89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0" name="Graphic 350"/>
                        <wps:cNvSpPr/>
                        <wps:spPr>
                          <a:xfrm>
                            <a:off x="704494" y="596645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28066" y="0"/>
                                </a:moveTo>
                                <a:lnTo>
                                  <a:pt x="17144" y="2158"/>
                                </a:lnTo>
                                <a:lnTo>
                                  <a:pt x="8254" y="8127"/>
                                </a:lnTo>
                                <a:lnTo>
                                  <a:pt x="2285" y="17018"/>
                                </a:lnTo>
                                <a:lnTo>
                                  <a:pt x="0" y="27939"/>
                                </a:lnTo>
                                <a:lnTo>
                                  <a:pt x="2285" y="38861"/>
                                </a:lnTo>
                                <a:lnTo>
                                  <a:pt x="8254" y="47751"/>
                                </a:lnTo>
                                <a:lnTo>
                                  <a:pt x="17144" y="53721"/>
                                </a:lnTo>
                                <a:lnTo>
                                  <a:pt x="28066" y="55879"/>
                                </a:lnTo>
                                <a:lnTo>
                                  <a:pt x="38988" y="53721"/>
                                </a:lnTo>
                                <a:lnTo>
                                  <a:pt x="47878" y="47751"/>
                                </a:lnTo>
                                <a:lnTo>
                                  <a:pt x="53847" y="38861"/>
                                </a:lnTo>
                                <a:lnTo>
                                  <a:pt x="56133" y="27939"/>
                                </a:lnTo>
                                <a:lnTo>
                                  <a:pt x="53847" y="17018"/>
                                </a:lnTo>
                                <a:lnTo>
                                  <a:pt x="47878" y="8127"/>
                                </a:lnTo>
                                <a:lnTo>
                                  <a:pt x="38988" y="2158"/>
                                </a:lnTo>
                                <a:lnTo>
                                  <a:pt x="280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89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1" name="Graphic 351"/>
                        <wps:cNvSpPr/>
                        <wps:spPr>
                          <a:xfrm>
                            <a:off x="704494" y="596645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56133" y="27939"/>
                                </a:moveTo>
                                <a:lnTo>
                                  <a:pt x="53847" y="38861"/>
                                </a:lnTo>
                                <a:lnTo>
                                  <a:pt x="47878" y="47751"/>
                                </a:lnTo>
                                <a:lnTo>
                                  <a:pt x="38988" y="53721"/>
                                </a:lnTo>
                                <a:lnTo>
                                  <a:pt x="28066" y="55879"/>
                                </a:lnTo>
                                <a:lnTo>
                                  <a:pt x="17144" y="53721"/>
                                </a:lnTo>
                                <a:lnTo>
                                  <a:pt x="8254" y="47751"/>
                                </a:lnTo>
                                <a:lnTo>
                                  <a:pt x="2285" y="38861"/>
                                </a:lnTo>
                                <a:lnTo>
                                  <a:pt x="0" y="27939"/>
                                </a:lnTo>
                                <a:lnTo>
                                  <a:pt x="2285" y="17018"/>
                                </a:lnTo>
                                <a:lnTo>
                                  <a:pt x="8254" y="8127"/>
                                </a:lnTo>
                                <a:lnTo>
                                  <a:pt x="17144" y="2158"/>
                                </a:lnTo>
                                <a:lnTo>
                                  <a:pt x="28066" y="0"/>
                                </a:lnTo>
                                <a:lnTo>
                                  <a:pt x="38988" y="2158"/>
                                </a:lnTo>
                                <a:lnTo>
                                  <a:pt x="47878" y="8127"/>
                                </a:lnTo>
                                <a:lnTo>
                                  <a:pt x="53847" y="17018"/>
                                </a:lnTo>
                                <a:lnTo>
                                  <a:pt x="56133" y="27939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DE89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2" name="Graphic 352"/>
                        <wps:cNvSpPr/>
                        <wps:spPr>
                          <a:xfrm>
                            <a:off x="956843" y="616458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7" y="0"/>
                                </a:moveTo>
                                <a:lnTo>
                                  <a:pt x="17144" y="2159"/>
                                </a:lnTo>
                                <a:lnTo>
                                  <a:pt x="8255" y="8127"/>
                                </a:lnTo>
                                <a:lnTo>
                                  <a:pt x="2286" y="17018"/>
                                </a:lnTo>
                                <a:lnTo>
                                  <a:pt x="0" y="27940"/>
                                </a:lnTo>
                                <a:lnTo>
                                  <a:pt x="2286" y="38862"/>
                                </a:lnTo>
                                <a:lnTo>
                                  <a:pt x="8255" y="47751"/>
                                </a:lnTo>
                                <a:lnTo>
                                  <a:pt x="17144" y="53721"/>
                                </a:lnTo>
                                <a:lnTo>
                                  <a:pt x="28067" y="56007"/>
                                </a:lnTo>
                                <a:lnTo>
                                  <a:pt x="38988" y="53721"/>
                                </a:lnTo>
                                <a:lnTo>
                                  <a:pt x="47879" y="47751"/>
                                </a:lnTo>
                                <a:lnTo>
                                  <a:pt x="53848" y="38862"/>
                                </a:lnTo>
                                <a:lnTo>
                                  <a:pt x="56134" y="27940"/>
                                </a:lnTo>
                                <a:lnTo>
                                  <a:pt x="53848" y="17018"/>
                                </a:lnTo>
                                <a:lnTo>
                                  <a:pt x="47879" y="8127"/>
                                </a:lnTo>
                                <a:lnTo>
                                  <a:pt x="38988" y="2159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89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3" name="Graphic 353"/>
                        <wps:cNvSpPr/>
                        <wps:spPr>
                          <a:xfrm>
                            <a:off x="956843" y="616458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4" y="27940"/>
                                </a:moveTo>
                                <a:lnTo>
                                  <a:pt x="53848" y="38862"/>
                                </a:lnTo>
                                <a:lnTo>
                                  <a:pt x="47879" y="47751"/>
                                </a:lnTo>
                                <a:lnTo>
                                  <a:pt x="38988" y="53721"/>
                                </a:lnTo>
                                <a:lnTo>
                                  <a:pt x="28067" y="56007"/>
                                </a:lnTo>
                                <a:lnTo>
                                  <a:pt x="17144" y="53721"/>
                                </a:lnTo>
                                <a:lnTo>
                                  <a:pt x="8255" y="47751"/>
                                </a:lnTo>
                                <a:lnTo>
                                  <a:pt x="2286" y="38862"/>
                                </a:lnTo>
                                <a:lnTo>
                                  <a:pt x="0" y="27940"/>
                                </a:lnTo>
                                <a:lnTo>
                                  <a:pt x="2286" y="17018"/>
                                </a:lnTo>
                                <a:lnTo>
                                  <a:pt x="8255" y="8127"/>
                                </a:lnTo>
                                <a:lnTo>
                                  <a:pt x="17144" y="2159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159"/>
                                </a:lnTo>
                                <a:lnTo>
                                  <a:pt x="47879" y="8127"/>
                                </a:lnTo>
                                <a:lnTo>
                                  <a:pt x="53848" y="17018"/>
                                </a:lnTo>
                                <a:lnTo>
                                  <a:pt x="56134" y="27940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DE89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4" name="Graphic 354"/>
                        <wps:cNvSpPr/>
                        <wps:spPr>
                          <a:xfrm>
                            <a:off x="1209192" y="568579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7" y="0"/>
                                </a:moveTo>
                                <a:lnTo>
                                  <a:pt x="17144" y="2286"/>
                                </a:lnTo>
                                <a:lnTo>
                                  <a:pt x="8255" y="8254"/>
                                </a:lnTo>
                                <a:lnTo>
                                  <a:pt x="2286" y="17145"/>
                                </a:lnTo>
                                <a:lnTo>
                                  <a:pt x="0" y="28067"/>
                                </a:lnTo>
                                <a:lnTo>
                                  <a:pt x="2286" y="38862"/>
                                </a:lnTo>
                                <a:lnTo>
                                  <a:pt x="8255" y="47878"/>
                                </a:lnTo>
                                <a:lnTo>
                                  <a:pt x="17144" y="53848"/>
                                </a:lnTo>
                                <a:lnTo>
                                  <a:pt x="28067" y="56006"/>
                                </a:lnTo>
                                <a:lnTo>
                                  <a:pt x="38988" y="53848"/>
                                </a:lnTo>
                                <a:lnTo>
                                  <a:pt x="47879" y="47878"/>
                                </a:lnTo>
                                <a:lnTo>
                                  <a:pt x="53975" y="38862"/>
                                </a:lnTo>
                                <a:lnTo>
                                  <a:pt x="56133" y="28067"/>
                                </a:lnTo>
                                <a:lnTo>
                                  <a:pt x="53975" y="17145"/>
                                </a:lnTo>
                                <a:lnTo>
                                  <a:pt x="47879" y="8254"/>
                                </a:lnTo>
                                <a:lnTo>
                                  <a:pt x="38988" y="2286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89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5" name="Graphic 355"/>
                        <wps:cNvSpPr/>
                        <wps:spPr>
                          <a:xfrm>
                            <a:off x="1209192" y="568579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3" y="28067"/>
                                </a:moveTo>
                                <a:lnTo>
                                  <a:pt x="53975" y="38862"/>
                                </a:lnTo>
                                <a:lnTo>
                                  <a:pt x="47879" y="47878"/>
                                </a:lnTo>
                                <a:lnTo>
                                  <a:pt x="38988" y="53848"/>
                                </a:lnTo>
                                <a:lnTo>
                                  <a:pt x="28067" y="56006"/>
                                </a:lnTo>
                                <a:lnTo>
                                  <a:pt x="17144" y="53848"/>
                                </a:lnTo>
                                <a:lnTo>
                                  <a:pt x="8255" y="47878"/>
                                </a:lnTo>
                                <a:lnTo>
                                  <a:pt x="2286" y="38862"/>
                                </a:lnTo>
                                <a:lnTo>
                                  <a:pt x="0" y="28067"/>
                                </a:lnTo>
                                <a:lnTo>
                                  <a:pt x="2286" y="17145"/>
                                </a:lnTo>
                                <a:lnTo>
                                  <a:pt x="8255" y="8254"/>
                                </a:lnTo>
                                <a:lnTo>
                                  <a:pt x="17144" y="2286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286"/>
                                </a:lnTo>
                                <a:lnTo>
                                  <a:pt x="47879" y="8254"/>
                                </a:lnTo>
                                <a:lnTo>
                                  <a:pt x="53975" y="17145"/>
                                </a:lnTo>
                                <a:lnTo>
                                  <a:pt x="56133" y="28067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DE89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6" name="Graphic 356"/>
                        <wps:cNvSpPr/>
                        <wps:spPr>
                          <a:xfrm>
                            <a:off x="1461541" y="564006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28067" y="0"/>
                                </a:moveTo>
                                <a:lnTo>
                                  <a:pt x="17144" y="2159"/>
                                </a:lnTo>
                                <a:lnTo>
                                  <a:pt x="8255" y="8127"/>
                                </a:lnTo>
                                <a:lnTo>
                                  <a:pt x="2286" y="17018"/>
                                </a:lnTo>
                                <a:lnTo>
                                  <a:pt x="0" y="27940"/>
                                </a:lnTo>
                                <a:lnTo>
                                  <a:pt x="2286" y="38862"/>
                                </a:lnTo>
                                <a:lnTo>
                                  <a:pt x="8255" y="47751"/>
                                </a:lnTo>
                                <a:lnTo>
                                  <a:pt x="17144" y="53721"/>
                                </a:lnTo>
                                <a:lnTo>
                                  <a:pt x="28067" y="55879"/>
                                </a:lnTo>
                                <a:lnTo>
                                  <a:pt x="38988" y="53721"/>
                                </a:lnTo>
                                <a:lnTo>
                                  <a:pt x="47878" y="47751"/>
                                </a:lnTo>
                                <a:lnTo>
                                  <a:pt x="53975" y="38862"/>
                                </a:lnTo>
                                <a:lnTo>
                                  <a:pt x="56133" y="27940"/>
                                </a:lnTo>
                                <a:lnTo>
                                  <a:pt x="53975" y="17018"/>
                                </a:lnTo>
                                <a:lnTo>
                                  <a:pt x="47878" y="8127"/>
                                </a:lnTo>
                                <a:lnTo>
                                  <a:pt x="38988" y="2159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89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7" name="Graphic 357"/>
                        <wps:cNvSpPr/>
                        <wps:spPr>
                          <a:xfrm>
                            <a:off x="1461541" y="564006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56133" y="27940"/>
                                </a:moveTo>
                                <a:lnTo>
                                  <a:pt x="53975" y="38862"/>
                                </a:lnTo>
                                <a:lnTo>
                                  <a:pt x="47878" y="47751"/>
                                </a:lnTo>
                                <a:lnTo>
                                  <a:pt x="38988" y="53721"/>
                                </a:lnTo>
                                <a:lnTo>
                                  <a:pt x="28067" y="55879"/>
                                </a:lnTo>
                                <a:lnTo>
                                  <a:pt x="17144" y="53721"/>
                                </a:lnTo>
                                <a:lnTo>
                                  <a:pt x="8255" y="47751"/>
                                </a:lnTo>
                                <a:lnTo>
                                  <a:pt x="2286" y="38862"/>
                                </a:lnTo>
                                <a:lnTo>
                                  <a:pt x="0" y="27940"/>
                                </a:lnTo>
                                <a:lnTo>
                                  <a:pt x="2286" y="17018"/>
                                </a:lnTo>
                                <a:lnTo>
                                  <a:pt x="8255" y="8127"/>
                                </a:lnTo>
                                <a:lnTo>
                                  <a:pt x="17144" y="2159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159"/>
                                </a:lnTo>
                                <a:lnTo>
                                  <a:pt x="47878" y="8127"/>
                                </a:lnTo>
                                <a:lnTo>
                                  <a:pt x="53975" y="17018"/>
                                </a:lnTo>
                                <a:lnTo>
                                  <a:pt x="56133" y="2794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DE89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8" name="Graphic 358"/>
                        <wps:cNvSpPr/>
                        <wps:spPr>
                          <a:xfrm>
                            <a:off x="1714017" y="556894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7939" y="0"/>
                                </a:moveTo>
                                <a:lnTo>
                                  <a:pt x="17018" y="2285"/>
                                </a:lnTo>
                                <a:lnTo>
                                  <a:pt x="8127" y="8254"/>
                                </a:lnTo>
                                <a:lnTo>
                                  <a:pt x="2158" y="17145"/>
                                </a:lnTo>
                                <a:lnTo>
                                  <a:pt x="0" y="28066"/>
                                </a:lnTo>
                                <a:lnTo>
                                  <a:pt x="2158" y="38988"/>
                                </a:lnTo>
                                <a:lnTo>
                                  <a:pt x="8127" y="47878"/>
                                </a:lnTo>
                                <a:lnTo>
                                  <a:pt x="17018" y="53848"/>
                                </a:lnTo>
                                <a:lnTo>
                                  <a:pt x="27939" y="56006"/>
                                </a:lnTo>
                                <a:lnTo>
                                  <a:pt x="38862" y="53848"/>
                                </a:lnTo>
                                <a:lnTo>
                                  <a:pt x="47751" y="47878"/>
                                </a:lnTo>
                                <a:lnTo>
                                  <a:pt x="53848" y="38988"/>
                                </a:lnTo>
                                <a:lnTo>
                                  <a:pt x="56006" y="28066"/>
                                </a:lnTo>
                                <a:lnTo>
                                  <a:pt x="53848" y="17145"/>
                                </a:lnTo>
                                <a:lnTo>
                                  <a:pt x="47751" y="8254"/>
                                </a:lnTo>
                                <a:lnTo>
                                  <a:pt x="38862" y="2285"/>
                                </a:lnTo>
                                <a:lnTo>
                                  <a:pt x="279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89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9" name="Graphic 359"/>
                        <wps:cNvSpPr/>
                        <wps:spPr>
                          <a:xfrm>
                            <a:off x="1714017" y="556894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006" y="28066"/>
                                </a:moveTo>
                                <a:lnTo>
                                  <a:pt x="53848" y="38988"/>
                                </a:lnTo>
                                <a:lnTo>
                                  <a:pt x="47751" y="47878"/>
                                </a:lnTo>
                                <a:lnTo>
                                  <a:pt x="38862" y="53848"/>
                                </a:lnTo>
                                <a:lnTo>
                                  <a:pt x="27939" y="56006"/>
                                </a:lnTo>
                                <a:lnTo>
                                  <a:pt x="17018" y="53848"/>
                                </a:lnTo>
                                <a:lnTo>
                                  <a:pt x="8127" y="47878"/>
                                </a:lnTo>
                                <a:lnTo>
                                  <a:pt x="2158" y="38988"/>
                                </a:lnTo>
                                <a:lnTo>
                                  <a:pt x="0" y="28066"/>
                                </a:lnTo>
                                <a:lnTo>
                                  <a:pt x="2158" y="17145"/>
                                </a:lnTo>
                                <a:lnTo>
                                  <a:pt x="8127" y="8254"/>
                                </a:lnTo>
                                <a:lnTo>
                                  <a:pt x="17018" y="2285"/>
                                </a:lnTo>
                                <a:lnTo>
                                  <a:pt x="27939" y="0"/>
                                </a:lnTo>
                                <a:lnTo>
                                  <a:pt x="38862" y="2285"/>
                                </a:lnTo>
                                <a:lnTo>
                                  <a:pt x="47751" y="8254"/>
                                </a:lnTo>
                                <a:lnTo>
                                  <a:pt x="53848" y="17145"/>
                                </a:lnTo>
                                <a:lnTo>
                                  <a:pt x="56006" y="2806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DE89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0" name="Graphic 360"/>
                        <wps:cNvSpPr/>
                        <wps:spPr>
                          <a:xfrm>
                            <a:off x="1966366" y="371475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7939" y="0"/>
                                </a:moveTo>
                                <a:lnTo>
                                  <a:pt x="17144" y="2285"/>
                                </a:lnTo>
                                <a:lnTo>
                                  <a:pt x="8127" y="8254"/>
                                </a:lnTo>
                                <a:lnTo>
                                  <a:pt x="2158" y="17145"/>
                                </a:lnTo>
                                <a:lnTo>
                                  <a:pt x="0" y="28067"/>
                                </a:lnTo>
                                <a:lnTo>
                                  <a:pt x="2158" y="38861"/>
                                </a:lnTo>
                                <a:lnTo>
                                  <a:pt x="8127" y="47878"/>
                                </a:lnTo>
                                <a:lnTo>
                                  <a:pt x="17144" y="53848"/>
                                </a:lnTo>
                                <a:lnTo>
                                  <a:pt x="27939" y="56006"/>
                                </a:lnTo>
                                <a:lnTo>
                                  <a:pt x="38862" y="53848"/>
                                </a:lnTo>
                                <a:lnTo>
                                  <a:pt x="47878" y="47878"/>
                                </a:lnTo>
                                <a:lnTo>
                                  <a:pt x="53847" y="38861"/>
                                </a:lnTo>
                                <a:lnTo>
                                  <a:pt x="56006" y="28067"/>
                                </a:lnTo>
                                <a:lnTo>
                                  <a:pt x="53847" y="17145"/>
                                </a:lnTo>
                                <a:lnTo>
                                  <a:pt x="47878" y="8254"/>
                                </a:lnTo>
                                <a:lnTo>
                                  <a:pt x="38862" y="2285"/>
                                </a:lnTo>
                                <a:lnTo>
                                  <a:pt x="279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E89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1" name="Graphic 361"/>
                        <wps:cNvSpPr/>
                        <wps:spPr>
                          <a:xfrm>
                            <a:off x="1966366" y="371475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006" y="28067"/>
                                </a:moveTo>
                                <a:lnTo>
                                  <a:pt x="53847" y="38861"/>
                                </a:lnTo>
                                <a:lnTo>
                                  <a:pt x="47878" y="47878"/>
                                </a:lnTo>
                                <a:lnTo>
                                  <a:pt x="38862" y="53848"/>
                                </a:lnTo>
                                <a:lnTo>
                                  <a:pt x="27939" y="56006"/>
                                </a:lnTo>
                                <a:lnTo>
                                  <a:pt x="17144" y="53848"/>
                                </a:lnTo>
                                <a:lnTo>
                                  <a:pt x="8127" y="47878"/>
                                </a:lnTo>
                                <a:lnTo>
                                  <a:pt x="2158" y="38861"/>
                                </a:lnTo>
                                <a:lnTo>
                                  <a:pt x="0" y="28067"/>
                                </a:lnTo>
                                <a:lnTo>
                                  <a:pt x="2158" y="17145"/>
                                </a:lnTo>
                                <a:lnTo>
                                  <a:pt x="8127" y="8254"/>
                                </a:lnTo>
                                <a:lnTo>
                                  <a:pt x="17144" y="2285"/>
                                </a:lnTo>
                                <a:lnTo>
                                  <a:pt x="27939" y="0"/>
                                </a:lnTo>
                                <a:lnTo>
                                  <a:pt x="38862" y="2285"/>
                                </a:lnTo>
                                <a:lnTo>
                                  <a:pt x="47878" y="8254"/>
                                </a:lnTo>
                                <a:lnTo>
                                  <a:pt x="53847" y="17145"/>
                                </a:lnTo>
                                <a:lnTo>
                                  <a:pt x="56006" y="28067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DE89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2" name="Graphic 362"/>
                        <wps:cNvSpPr/>
                        <wps:spPr>
                          <a:xfrm>
                            <a:off x="222732" y="126364"/>
                            <a:ext cx="1774825" cy="542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4825" h="542290">
                                <a:moveTo>
                                  <a:pt x="1774240" y="529082"/>
                                </a:moveTo>
                                <a:lnTo>
                                  <a:pt x="1554784" y="438785"/>
                                </a:lnTo>
                                <a:lnTo>
                                  <a:pt x="1553260" y="438150"/>
                                </a:lnTo>
                                <a:lnTo>
                                  <a:pt x="1520875" y="424815"/>
                                </a:lnTo>
                                <a:lnTo>
                                  <a:pt x="1456486" y="420116"/>
                                </a:lnTo>
                                <a:lnTo>
                                  <a:pt x="1286814" y="407543"/>
                                </a:lnTo>
                                <a:lnTo>
                                  <a:pt x="1282877" y="407289"/>
                                </a:lnTo>
                                <a:lnTo>
                                  <a:pt x="1267129" y="406146"/>
                                </a:lnTo>
                                <a:lnTo>
                                  <a:pt x="1015796" y="407289"/>
                                </a:lnTo>
                                <a:lnTo>
                                  <a:pt x="806754" y="341503"/>
                                </a:lnTo>
                                <a:lnTo>
                                  <a:pt x="762431" y="327660"/>
                                </a:lnTo>
                                <a:lnTo>
                                  <a:pt x="510717" y="388239"/>
                                </a:lnTo>
                                <a:lnTo>
                                  <a:pt x="263525" y="265938"/>
                                </a:lnTo>
                                <a:lnTo>
                                  <a:pt x="261632" y="265049"/>
                                </a:lnTo>
                                <a:lnTo>
                                  <a:pt x="261137" y="264541"/>
                                </a:lnTo>
                                <a:lnTo>
                                  <a:pt x="10185" y="0"/>
                                </a:lnTo>
                                <a:lnTo>
                                  <a:pt x="0" y="9652"/>
                                </a:lnTo>
                                <a:lnTo>
                                  <a:pt x="253276" y="276606"/>
                                </a:lnTo>
                                <a:lnTo>
                                  <a:pt x="508939" y="402971"/>
                                </a:lnTo>
                                <a:lnTo>
                                  <a:pt x="565962" y="389255"/>
                                </a:lnTo>
                                <a:lnTo>
                                  <a:pt x="762050" y="342138"/>
                                </a:lnTo>
                                <a:lnTo>
                                  <a:pt x="1013510" y="421259"/>
                                </a:lnTo>
                                <a:lnTo>
                                  <a:pt x="1272895" y="420598"/>
                                </a:lnTo>
                                <a:lnTo>
                                  <a:pt x="1517929" y="438721"/>
                                </a:lnTo>
                                <a:lnTo>
                                  <a:pt x="1516684" y="438150"/>
                                </a:lnTo>
                                <a:lnTo>
                                  <a:pt x="1518081" y="438734"/>
                                </a:lnTo>
                                <a:lnTo>
                                  <a:pt x="1518221" y="438785"/>
                                </a:lnTo>
                                <a:lnTo>
                                  <a:pt x="1769033" y="541909"/>
                                </a:lnTo>
                                <a:lnTo>
                                  <a:pt x="1774240" y="52908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BC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3" name="Graphic 363"/>
                        <wps:cNvSpPr/>
                        <wps:spPr>
                          <a:xfrm>
                            <a:off x="199783" y="107950"/>
                            <a:ext cx="1823085" cy="5822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3085" h="582295">
                                <a:moveTo>
                                  <a:pt x="28041" y="0"/>
                                </a:moveTo>
                                <a:lnTo>
                                  <a:pt x="28041" y="23368"/>
                                </a:lnTo>
                              </a:path>
                              <a:path w="1823085" h="582295">
                                <a:moveTo>
                                  <a:pt x="28041" y="23368"/>
                                </a:moveTo>
                                <a:lnTo>
                                  <a:pt x="28041" y="46608"/>
                                </a:lnTo>
                              </a:path>
                              <a:path w="1823085" h="582295">
                                <a:moveTo>
                                  <a:pt x="0" y="0"/>
                                </a:moveTo>
                                <a:lnTo>
                                  <a:pt x="56083" y="0"/>
                                </a:lnTo>
                              </a:path>
                              <a:path w="1823085" h="582295">
                                <a:moveTo>
                                  <a:pt x="0" y="46608"/>
                                </a:moveTo>
                                <a:lnTo>
                                  <a:pt x="56083" y="46608"/>
                                </a:lnTo>
                              </a:path>
                              <a:path w="1823085" h="582295">
                                <a:moveTo>
                                  <a:pt x="280403" y="251841"/>
                                </a:moveTo>
                                <a:lnTo>
                                  <a:pt x="280403" y="289178"/>
                                </a:lnTo>
                              </a:path>
                              <a:path w="1823085" h="582295">
                                <a:moveTo>
                                  <a:pt x="280403" y="289178"/>
                                </a:moveTo>
                                <a:lnTo>
                                  <a:pt x="280403" y="325374"/>
                                </a:lnTo>
                              </a:path>
                              <a:path w="1823085" h="582295">
                                <a:moveTo>
                                  <a:pt x="252361" y="251841"/>
                                </a:moveTo>
                                <a:lnTo>
                                  <a:pt x="308495" y="251841"/>
                                </a:lnTo>
                              </a:path>
                              <a:path w="1823085" h="582295">
                                <a:moveTo>
                                  <a:pt x="252361" y="325374"/>
                                </a:moveTo>
                                <a:lnTo>
                                  <a:pt x="308495" y="325374"/>
                                </a:lnTo>
                              </a:path>
                              <a:path w="1823085" h="582295">
                                <a:moveTo>
                                  <a:pt x="532777" y="383667"/>
                                </a:moveTo>
                                <a:lnTo>
                                  <a:pt x="532777" y="414020"/>
                                </a:lnTo>
                              </a:path>
                              <a:path w="1823085" h="582295">
                                <a:moveTo>
                                  <a:pt x="532777" y="414020"/>
                                </a:moveTo>
                                <a:lnTo>
                                  <a:pt x="532777" y="444373"/>
                                </a:lnTo>
                              </a:path>
                              <a:path w="1823085" h="582295">
                                <a:moveTo>
                                  <a:pt x="504710" y="383667"/>
                                </a:moveTo>
                                <a:lnTo>
                                  <a:pt x="560844" y="383667"/>
                                </a:lnTo>
                              </a:path>
                              <a:path w="1823085" h="582295">
                                <a:moveTo>
                                  <a:pt x="504710" y="444373"/>
                                </a:moveTo>
                                <a:lnTo>
                                  <a:pt x="560844" y="444373"/>
                                </a:lnTo>
                              </a:path>
                              <a:path w="1823085" h="582295">
                                <a:moveTo>
                                  <a:pt x="785126" y="305561"/>
                                </a:moveTo>
                                <a:lnTo>
                                  <a:pt x="785126" y="353314"/>
                                </a:lnTo>
                              </a:path>
                              <a:path w="1823085" h="582295">
                                <a:moveTo>
                                  <a:pt x="785126" y="353314"/>
                                </a:moveTo>
                                <a:lnTo>
                                  <a:pt x="785126" y="401193"/>
                                </a:lnTo>
                              </a:path>
                              <a:path w="1823085" h="582295">
                                <a:moveTo>
                                  <a:pt x="757059" y="305561"/>
                                </a:moveTo>
                                <a:lnTo>
                                  <a:pt x="813193" y="305561"/>
                                </a:lnTo>
                              </a:path>
                              <a:path w="1823085" h="582295">
                                <a:moveTo>
                                  <a:pt x="757059" y="401193"/>
                                </a:moveTo>
                                <a:lnTo>
                                  <a:pt x="813193" y="401193"/>
                                </a:lnTo>
                              </a:path>
                              <a:path w="1823085" h="582295">
                                <a:moveTo>
                                  <a:pt x="1037475" y="395350"/>
                                </a:moveTo>
                                <a:lnTo>
                                  <a:pt x="1037475" y="432689"/>
                                </a:lnTo>
                              </a:path>
                              <a:path w="1823085" h="582295">
                                <a:moveTo>
                                  <a:pt x="1037475" y="432689"/>
                                </a:moveTo>
                                <a:lnTo>
                                  <a:pt x="1037475" y="471170"/>
                                </a:lnTo>
                              </a:path>
                              <a:path w="1823085" h="582295">
                                <a:moveTo>
                                  <a:pt x="1009408" y="395350"/>
                                </a:moveTo>
                                <a:lnTo>
                                  <a:pt x="1065542" y="395350"/>
                                </a:lnTo>
                              </a:path>
                              <a:path w="1823085" h="582295">
                                <a:moveTo>
                                  <a:pt x="1009408" y="471170"/>
                                </a:moveTo>
                                <a:lnTo>
                                  <a:pt x="1065542" y="471170"/>
                                </a:lnTo>
                              </a:path>
                              <a:path w="1823085" h="582295">
                                <a:moveTo>
                                  <a:pt x="1289824" y="395350"/>
                                </a:moveTo>
                                <a:lnTo>
                                  <a:pt x="1289824" y="431546"/>
                                </a:lnTo>
                              </a:path>
                              <a:path w="1823085" h="582295">
                                <a:moveTo>
                                  <a:pt x="1289824" y="431546"/>
                                </a:moveTo>
                                <a:lnTo>
                                  <a:pt x="1289824" y="467614"/>
                                </a:lnTo>
                              </a:path>
                              <a:path w="1823085" h="582295">
                                <a:moveTo>
                                  <a:pt x="1261757" y="395350"/>
                                </a:moveTo>
                                <a:lnTo>
                                  <a:pt x="1317891" y="395350"/>
                                </a:lnTo>
                              </a:path>
                              <a:path w="1823085" h="582295">
                                <a:moveTo>
                                  <a:pt x="1261757" y="467614"/>
                                </a:moveTo>
                                <a:lnTo>
                                  <a:pt x="1317891" y="467614"/>
                                </a:lnTo>
                              </a:path>
                              <a:path w="1823085" h="582295">
                                <a:moveTo>
                                  <a:pt x="1542173" y="410464"/>
                                </a:moveTo>
                                <a:lnTo>
                                  <a:pt x="1542173" y="450215"/>
                                </a:lnTo>
                              </a:path>
                              <a:path w="1823085" h="582295">
                                <a:moveTo>
                                  <a:pt x="1542173" y="450215"/>
                                </a:moveTo>
                                <a:lnTo>
                                  <a:pt x="1542173" y="490981"/>
                                </a:lnTo>
                              </a:path>
                              <a:path w="1823085" h="582295">
                                <a:moveTo>
                                  <a:pt x="1514233" y="410464"/>
                                </a:moveTo>
                                <a:lnTo>
                                  <a:pt x="1570240" y="410464"/>
                                </a:lnTo>
                              </a:path>
                              <a:path w="1823085" h="582295">
                                <a:moveTo>
                                  <a:pt x="1514233" y="490981"/>
                                </a:moveTo>
                                <a:lnTo>
                                  <a:pt x="1570240" y="490981"/>
                                </a:lnTo>
                              </a:path>
                              <a:path w="1823085" h="582295">
                                <a:moveTo>
                                  <a:pt x="1794522" y="527176"/>
                                </a:moveTo>
                                <a:lnTo>
                                  <a:pt x="1794522" y="553974"/>
                                </a:lnTo>
                              </a:path>
                              <a:path w="1823085" h="582295">
                                <a:moveTo>
                                  <a:pt x="1794522" y="553974"/>
                                </a:moveTo>
                                <a:lnTo>
                                  <a:pt x="1794522" y="581914"/>
                                </a:lnTo>
                              </a:path>
                              <a:path w="1823085" h="582295">
                                <a:moveTo>
                                  <a:pt x="1766582" y="527176"/>
                                </a:moveTo>
                                <a:lnTo>
                                  <a:pt x="1822589" y="527176"/>
                                </a:lnTo>
                              </a:path>
                              <a:path w="1823085" h="582295">
                                <a:moveTo>
                                  <a:pt x="1766582" y="581914"/>
                                </a:moveTo>
                                <a:lnTo>
                                  <a:pt x="1822589" y="581914"/>
                                </a:lnTo>
                              </a:path>
                            </a:pathLst>
                          </a:custGeom>
                          <a:ln w="7003">
                            <a:solidFill>
                              <a:srgbClr val="04BC7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4" name="Graphic 364"/>
                        <wps:cNvSpPr/>
                        <wps:spPr>
                          <a:xfrm>
                            <a:off x="199783" y="103251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41" y="0"/>
                                </a:moveTo>
                                <a:lnTo>
                                  <a:pt x="17132" y="2158"/>
                                </a:lnTo>
                                <a:lnTo>
                                  <a:pt x="8216" y="8254"/>
                                </a:lnTo>
                                <a:lnTo>
                                  <a:pt x="2209" y="17145"/>
                                </a:lnTo>
                                <a:lnTo>
                                  <a:pt x="0" y="28067"/>
                                </a:lnTo>
                                <a:lnTo>
                                  <a:pt x="2209" y="38862"/>
                                </a:lnTo>
                                <a:lnTo>
                                  <a:pt x="8216" y="47751"/>
                                </a:lnTo>
                                <a:lnTo>
                                  <a:pt x="17132" y="53848"/>
                                </a:lnTo>
                                <a:lnTo>
                                  <a:pt x="28041" y="56006"/>
                                </a:lnTo>
                                <a:lnTo>
                                  <a:pt x="38963" y="53848"/>
                                </a:lnTo>
                                <a:lnTo>
                                  <a:pt x="47878" y="47751"/>
                                </a:lnTo>
                                <a:lnTo>
                                  <a:pt x="53886" y="38862"/>
                                </a:lnTo>
                                <a:lnTo>
                                  <a:pt x="56083" y="28067"/>
                                </a:lnTo>
                                <a:lnTo>
                                  <a:pt x="53886" y="17145"/>
                                </a:lnTo>
                                <a:lnTo>
                                  <a:pt x="47878" y="8254"/>
                                </a:lnTo>
                                <a:lnTo>
                                  <a:pt x="38963" y="2158"/>
                                </a:lnTo>
                                <a:lnTo>
                                  <a:pt x="280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BC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5" name="Graphic 365"/>
                        <wps:cNvSpPr/>
                        <wps:spPr>
                          <a:xfrm>
                            <a:off x="199783" y="103251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083" y="28067"/>
                                </a:moveTo>
                                <a:lnTo>
                                  <a:pt x="53886" y="38862"/>
                                </a:lnTo>
                                <a:lnTo>
                                  <a:pt x="47878" y="47751"/>
                                </a:lnTo>
                                <a:lnTo>
                                  <a:pt x="38963" y="53848"/>
                                </a:lnTo>
                                <a:lnTo>
                                  <a:pt x="28041" y="56006"/>
                                </a:lnTo>
                                <a:lnTo>
                                  <a:pt x="17132" y="53848"/>
                                </a:lnTo>
                                <a:lnTo>
                                  <a:pt x="8216" y="47751"/>
                                </a:lnTo>
                                <a:lnTo>
                                  <a:pt x="2209" y="38862"/>
                                </a:lnTo>
                                <a:lnTo>
                                  <a:pt x="0" y="28067"/>
                                </a:lnTo>
                                <a:lnTo>
                                  <a:pt x="2209" y="17145"/>
                                </a:lnTo>
                                <a:lnTo>
                                  <a:pt x="8216" y="8254"/>
                                </a:lnTo>
                                <a:lnTo>
                                  <a:pt x="17132" y="2158"/>
                                </a:lnTo>
                                <a:lnTo>
                                  <a:pt x="28041" y="0"/>
                                </a:lnTo>
                                <a:lnTo>
                                  <a:pt x="38963" y="2158"/>
                                </a:lnTo>
                                <a:lnTo>
                                  <a:pt x="47878" y="8254"/>
                                </a:lnTo>
                                <a:lnTo>
                                  <a:pt x="53886" y="17145"/>
                                </a:lnTo>
                                <a:lnTo>
                                  <a:pt x="56083" y="28067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04BC7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6" name="Graphic 366"/>
                        <wps:cNvSpPr/>
                        <wps:spPr>
                          <a:xfrm>
                            <a:off x="452145" y="369188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41" y="0"/>
                                </a:moveTo>
                                <a:lnTo>
                                  <a:pt x="17132" y="2158"/>
                                </a:lnTo>
                                <a:lnTo>
                                  <a:pt x="8216" y="8254"/>
                                </a:lnTo>
                                <a:lnTo>
                                  <a:pt x="2209" y="17144"/>
                                </a:lnTo>
                                <a:lnTo>
                                  <a:pt x="0" y="27939"/>
                                </a:lnTo>
                                <a:lnTo>
                                  <a:pt x="2209" y="38861"/>
                                </a:lnTo>
                                <a:lnTo>
                                  <a:pt x="8216" y="47751"/>
                                </a:lnTo>
                                <a:lnTo>
                                  <a:pt x="17132" y="53720"/>
                                </a:lnTo>
                                <a:lnTo>
                                  <a:pt x="28041" y="56006"/>
                                </a:lnTo>
                                <a:lnTo>
                                  <a:pt x="38950" y="53720"/>
                                </a:lnTo>
                                <a:lnTo>
                                  <a:pt x="47878" y="47751"/>
                                </a:lnTo>
                                <a:lnTo>
                                  <a:pt x="53847" y="38861"/>
                                </a:lnTo>
                                <a:lnTo>
                                  <a:pt x="56134" y="27939"/>
                                </a:lnTo>
                                <a:lnTo>
                                  <a:pt x="53847" y="17144"/>
                                </a:lnTo>
                                <a:lnTo>
                                  <a:pt x="47878" y="8254"/>
                                </a:lnTo>
                                <a:lnTo>
                                  <a:pt x="38950" y="2158"/>
                                </a:lnTo>
                                <a:lnTo>
                                  <a:pt x="280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BC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7" name="Graphic 367"/>
                        <wps:cNvSpPr/>
                        <wps:spPr>
                          <a:xfrm>
                            <a:off x="452145" y="369188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4" y="27939"/>
                                </a:moveTo>
                                <a:lnTo>
                                  <a:pt x="53847" y="38861"/>
                                </a:lnTo>
                                <a:lnTo>
                                  <a:pt x="47878" y="47751"/>
                                </a:lnTo>
                                <a:lnTo>
                                  <a:pt x="38950" y="53720"/>
                                </a:lnTo>
                                <a:lnTo>
                                  <a:pt x="28041" y="56006"/>
                                </a:lnTo>
                                <a:lnTo>
                                  <a:pt x="17132" y="53720"/>
                                </a:lnTo>
                                <a:lnTo>
                                  <a:pt x="8216" y="47751"/>
                                </a:lnTo>
                                <a:lnTo>
                                  <a:pt x="2209" y="38861"/>
                                </a:lnTo>
                                <a:lnTo>
                                  <a:pt x="0" y="27939"/>
                                </a:lnTo>
                                <a:lnTo>
                                  <a:pt x="2209" y="17144"/>
                                </a:lnTo>
                                <a:lnTo>
                                  <a:pt x="8216" y="8254"/>
                                </a:lnTo>
                                <a:lnTo>
                                  <a:pt x="17132" y="2158"/>
                                </a:lnTo>
                                <a:lnTo>
                                  <a:pt x="28041" y="0"/>
                                </a:lnTo>
                                <a:lnTo>
                                  <a:pt x="38950" y="2158"/>
                                </a:lnTo>
                                <a:lnTo>
                                  <a:pt x="47878" y="8254"/>
                                </a:lnTo>
                                <a:lnTo>
                                  <a:pt x="53847" y="17144"/>
                                </a:lnTo>
                                <a:lnTo>
                                  <a:pt x="56134" y="27939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04BC7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8" name="Graphic 368"/>
                        <wps:cNvSpPr/>
                        <wps:spPr>
                          <a:xfrm>
                            <a:off x="704494" y="494030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28066" y="0"/>
                                </a:moveTo>
                                <a:lnTo>
                                  <a:pt x="17144" y="2159"/>
                                </a:lnTo>
                                <a:lnTo>
                                  <a:pt x="8254" y="8127"/>
                                </a:lnTo>
                                <a:lnTo>
                                  <a:pt x="2285" y="17018"/>
                                </a:lnTo>
                                <a:lnTo>
                                  <a:pt x="0" y="27940"/>
                                </a:lnTo>
                                <a:lnTo>
                                  <a:pt x="2285" y="38862"/>
                                </a:lnTo>
                                <a:lnTo>
                                  <a:pt x="8254" y="47751"/>
                                </a:lnTo>
                                <a:lnTo>
                                  <a:pt x="17144" y="53721"/>
                                </a:lnTo>
                                <a:lnTo>
                                  <a:pt x="28066" y="55879"/>
                                </a:lnTo>
                                <a:lnTo>
                                  <a:pt x="38988" y="53721"/>
                                </a:lnTo>
                                <a:lnTo>
                                  <a:pt x="47878" y="47751"/>
                                </a:lnTo>
                                <a:lnTo>
                                  <a:pt x="53847" y="38862"/>
                                </a:lnTo>
                                <a:lnTo>
                                  <a:pt x="56133" y="27940"/>
                                </a:lnTo>
                                <a:lnTo>
                                  <a:pt x="53847" y="17018"/>
                                </a:lnTo>
                                <a:lnTo>
                                  <a:pt x="47878" y="8127"/>
                                </a:lnTo>
                                <a:lnTo>
                                  <a:pt x="38988" y="2159"/>
                                </a:lnTo>
                                <a:lnTo>
                                  <a:pt x="280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BC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9" name="Graphic 369"/>
                        <wps:cNvSpPr/>
                        <wps:spPr>
                          <a:xfrm>
                            <a:off x="704494" y="494030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56133" y="27940"/>
                                </a:moveTo>
                                <a:lnTo>
                                  <a:pt x="53847" y="38862"/>
                                </a:lnTo>
                                <a:lnTo>
                                  <a:pt x="47878" y="47751"/>
                                </a:lnTo>
                                <a:lnTo>
                                  <a:pt x="38988" y="53721"/>
                                </a:lnTo>
                                <a:lnTo>
                                  <a:pt x="28066" y="55879"/>
                                </a:lnTo>
                                <a:lnTo>
                                  <a:pt x="17144" y="53721"/>
                                </a:lnTo>
                                <a:lnTo>
                                  <a:pt x="8254" y="47751"/>
                                </a:lnTo>
                                <a:lnTo>
                                  <a:pt x="2285" y="38862"/>
                                </a:lnTo>
                                <a:lnTo>
                                  <a:pt x="0" y="27940"/>
                                </a:lnTo>
                                <a:lnTo>
                                  <a:pt x="2285" y="17018"/>
                                </a:lnTo>
                                <a:lnTo>
                                  <a:pt x="8254" y="8127"/>
                                </a:lnTo>
                                <a:lnTo>
                                  <a:pt x="17144" y="2159"/>
                                </a:lnTo>
                                <a:lnTo>
                                  <a:pt x="28066" y="0"/>
                                </a:lnTo>
                                <a:lnTo>
                                  <a:pt x="38988" y="2159"/>
                                </a:lnTo>
                                <a:lnTo>
                                  <a:pt x="47878" y="8127"/>
                                </a:lnTo>
                                <a:lnTo>
                                  <a:pt x="53847" y="17018"/>
                                </a:lnTo>
                                <a:lnTo>
                                  <a:pt x="56133" y="2794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04BC7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0" name="Graphic 370"/>
                        <wps:cNvSpPr/>
                        <wps:spPr>
                          <a:xfrm>
                            <a:off x="956843" y="433323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7" y="0"/>
                                </a:moveTo>
                                <a:lnTo>
                                  <a:pt x="17144" y="2158"/>
                                </a:lnTo>
                                <a:lnTo>
                                  <a:pt x="8255" y="8254"/>
                                </a:lnTo>
                                <a:lnTo>
                                  <a:pt x="2286" y="17145"/>
                                </a:lnTo>
                                <a:lnTo>
                                  <a:pt x="0" y="27940"/>
                                </a:lnTo>
                                <a:lnTo>
                                  <a:pt x="2286" y="38861"/>
                                </a:lnTo>
                                <a:lnTo>
                                  <a:pt x="8255" y="47751"/>
                                </a:lnTo>
                                <a:lnTo>
                                  <a:pt x="17144" y="53848"/>
                                </a:lnTo>
                                <a:lnTo>
                                  <a:pt x="28067" y="56006"/>
                                </a:lnTo>
                                <a:lnTo>
                                  <a:pt x="38988" y="53848"/>
                                </a:lnTo>
                                <a:lnTo>
                                  <a:pt x="47879" y="47751"/>
                                </a:lnTo>
                                <a:lnTo>
                                  <a:pt x="53848" y="38861"/>
                                </a:lnTo>
                                <a:lnTo>
                                  <a:pt x="56134" y="27940"/>
                                </a:lnTo>
                                <a:lnTo>
                                  <a:pt x="53848" y="17145"/>
                                </a:lnTo>
                                <a:lnTo>
                                  <a:pt x="47879" y="8254"/>
                                </a:lnTo>
                                <a:lnTo>
                                  <a:pt x="38988" y="2158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BC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1" name="Graphic 371"/>
                        <wps:cNvSpPr/>
                        <wps:spPr>
                          <a:xfrm>
                            <a:off x="956843" y="433323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4" y="27940"/>
                                </a:moveTo>
                                <a:lnTo>
                                  <a:pt x="53848" y="38861"/>
                                </a:lnTo>
                                <a:lnTo>
                                  <a:pt x="47879" y="47751"/>
                                </a:lnTo>
                                <a:lnTo>
                                  <a:pt x="38988" y="53848"/>
                                </a:lnTo>
                                <a:lnTo>
                                  <a:pt x="28067" y="56006"/>
                                </a:lnTo>
                                <a:lnTo>
                                  <a:pt x="17144" y="53848"/>
                                </a:lnTo>
                                <a:lnTo>
                                  <a:pt x="8255" y="47751"/>
                                </a:lnTo>
                                <a:lnTo>
                                  <a:pt x="2286" y="38861"/>
                                </a:lnTo>
                                <a:lnTo>
                                  <a:pt x="0" y="27940"/>
                                </a:lnTo>
                                <a:lnTo>
                                  <a:pt x="2286" y="17145"/>
                                </a:lnTo>
                                <a:lnTo>
                                  <a:pt x="8255" y="8254"/>
                                </a:lnTo>
                                <a:lnTo>
                                  <a:pt x="17144" y="2158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158"/>
                                </a:lnTo>
                                <a:lnTo>
                                  <a:pt x="47879" y="8254"/>
                                </a:lnTo>
                                <a:lnTo>
                                  <a:pt x="53848" y="17145"/>
                                </a:lnTo>
                                <a:lnTo>
                                  <a:pt x="56134" y="2794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04BC7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2" name="Graphic 372"/>
                        <wps:cNvSpPr/>
                        <wps:spPr>
                          <a:xfrm>
                            <a:off x="1209192" y="512698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28067" y="0"/>
                                </a:moveTo>
                                <a:lnTo>
                                  <a:pt x="17144" y="2158"/>
                                </a:lnTo>
                                <a:lnTo>
                                  <a:pt x="8255" y="8127"/>
                                </a:lnTo>
                                <a:lnTo>
                                  <a:pt x="2286" y="17018"/>
                                </a:lnTo>
                                <a:lnTo>
                                  <a:pt x="0" y="27940"/>
                                </a:lnTo>
                                <a:lnTo>
                                  <a:pt x="2286" y="38861"/>
                                </a:lnTo>
                                <a:lnTo>
                                  <a:pt x="8255" y="47751"/>
                                </a:lnTo>
                                <a:lnTo>
                                  <a:pt x="17144" y="53721"/>
                                </a:lnTo>
                                <a:lnTo>
                                  <a:pt x="28067" y="55879"/>
                                </a:lnTo>
                                <a:lnTo>
                                  <a:pt x="38988" y="53721"/>
                                </a:lnTo>
                                <a:lnTo>
                                  <a:pt x="47879" y="47751"/>
                                </a:lnTo>
                                <a:lnTo>
                                  <a:pt x="53975" y="38861"/>
                                </a:lnTo>
                                <a:lnTo>
                                  <a:pt x="56133" y="27940"/>
                                </a:lnTo>
                                <a:lnTo>
                                  <a:pt x="53975" y="17018"/>
                                </a:lnTo>
                                <a:lnTo>
                                  <a:pt x="47879" y="8127"/>
                                </a:lnTo>
                                <a:lnTo>
                                  <a:pt x="38988" y="2158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BC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3" name="Graphic 373"/>
                        <wps:cNvSpPr/>
                        <wps:spPr>
                          <a:xfrm>
                            <a:off x="1209192" y="512698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56133" y="27940"/>
                                </a:moveTo>
                                <a:lnTo>
                                  <a:pt x="53975" y="38861"/>
                                </a:lnTo>
                                <a:lnTo>
                                  <a:pt x="47879" y="47751"/>
                                </a:lnTo>
                                <a:lnTo>
                                  <a:pt x="38988" y="53721"/>
                                </a:lnTo>
                                <a:lnTo>
                                  <a:pt x="28067" y="55879"/>
                                </a:lnTo>
                                <a:lnTo>
                                  <a:pt x="17144" y="53721"/>
                                </a:lnTo>
                                <a:lnTo>
                                  <a:pt x="8255" y="47751"/>
                                </a:lnTo>
                                <a:lnTo>
                                  <a:pt x="2286" y="38861"/>
                                </a:lnTo>
                                <a:lnTo>
                                  <a:pt x="0" y="27940"/>
                                </a:lnTo>
                                <a:lnTo>
                                  <a:pt x="2286" y="17018"/>
                                </a:lnTo>
                                <a:lnTo>
                                  <a:pt x="8255" y="8127"/>
                                </a:lnTo>
                                <a:lnTo>
                                  <a:pt x="17144" y="2158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158"/>
                                </a:lnTo>
                                <a:lnTo>
                                  <a:pt x="47879" y="8127"/>
                                </a:lnTo>
                                <a:lnTo>
                                  <a:pt x="53975" y="17018"/>
                                </a:lnTo>
                                <a:lnTo>
                                  <a:pt x="56133" y="2794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04BC7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4" name="Graphic 374"/>
                        <wps:cNvSpPr/>
                        <wps:spPr>
                          <a:xfrm>
                            <a:off x="1461541" y="511429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7" y="0"/>
                                </a:moveTo>
                                <a:lnTo>
                                  <a:pt x="17144" y="2286"/>
                                </a:lnTo>
                                <a:lnTo>
                                  <a:pt x="8255" y="8254"/>
                                </a:lnTo>
                                <a:lnTo>
                                  <a:pt x="2286" y="17145"/>
                                </a:lnTo>
                                <a:lnTo>
                                  <a:pt x="0" y="28067"/>
                                </a:lnTo>
                                <a:lnTo>
                                  <a:pt x="2286" y="38862"/>
                                </a:lnTo>
                                <a:lnTo>
                                  <a:pt x="8255" y="47878"/>
                                </a:lnTo>
                                <a:lnTo>
                                  <a:pt x="17144" y="53848"/>
                                </a:lnTo>
                                <a:lnTo>
                                  <a:pt x="28067" y="56006"/>
                                </a:lnTo>
                                <a:lnTo>
                                  <a:pt x="38988" y="53848"/>
                                </a:lnTo>
                                <a:lnTo>
                                  <a:pt x="47878" y="47878"/>
                                </a:lnTo>
                                <a:lnTo>
                                  <a:pt x="53975" y="38862"/>
                                </a:lnTo>
                                <a:lnTo>
                                  <a:pt x="56133" y="28067"/>
                                </a:lnTo>
                                <a:lnTo>
                                  <a:pt x="53975" y="17145"/>
                                </a:lnTo>
                                <a:lnTo>
                                  <a:pt x="47878" y="8254"/>
                                </a:lnTo>
                                <a:lnTo>
                                  <a:pt x="38988" y="2286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BC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5" name="Graphic 375"/>
                        <wps:cNvSpPr/>
                        <wps:spPr>
                          <a:xfrm>
                            <a:off x="1461541" y="511429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3" y="28067"/>
                                </a:moveTo>
                                <a:lnTo>
                                  <a:pt x="53975" y="38862"/>
                                </a:lnTo>
                                <a:lnTo>
                                  <a:pt x="47878" y="47878"/>
                                </a:lnTo>
                                <a:lnTo>
                                  <a:pt x="38988" y="53848"/>
                                </a:lnTo>
                                <a:lnTo>
                                  <a:pt x="28067" y="56006"/>
                                </a:lnTo>
                                <a:lnTo>
                                  <a:pt x="17144" y="53848"/>
                                </a:lnTo>
                                <a:lnTo>
                                  <a:pt x="8255" y="47878"/>
                                </a:lnTo>
                                <a:lnTo>
                                  <a:pt x="2286" y="38862"/>
                                </a:lnTo>
                                <a:lnTo>
                                  <a:pt x="0" y="28067"/>
                                </a:lnTo>
                                <a:lnTo>
                                  <a:pt x="2286" y="17145"/>
                                </a:lnTo>
                                <a:lnTo>
                                  <a:pt x="8255" y="8254"/>
                                </a:lnTo>
                                <a:lnTo>
                                  <a:pt x="17144" y="2286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286"/>
                                </a:lnTo>
                                <a:lnTo>
                                  <a:pt x="47878" y="8254"/>
                                </a:lnTo>
                                <a:lnTo>
                                  <a:pt x="53975" y="17145"/>
                                </a:lnTo>
                                <a:lnTo>
                                  <a:pt x="56133" y="28067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04BC7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6" name="Graphic 376"/>
                        <wps:cNvSpPr/>
                        <wps:spPr>
                          <a:xfrm>
                            <a:off x="1714017" y="530098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7939" y="0"/>
                                </a:moveTo>
                                <a:lnTo>
                                  <a:pt x="17018" y="2285"/>
                                </a:lnTo>
                                <a:lnTo>
                                  <a:pt x="8127" y="8254"/>
                                </a:lnTo>
                                <a:lnTo>
                                  <a:pt x="2158" y="17145"/>
                                </a:lnTo>
                                <a:lnTo>
                                  <a:pt x="0" y="28067"/>
                                </a:lnTo>
                                <a:lnTo>
                                  <a:pt x="2158" y="38861"/>
                                </a:lnTo>
                                <a:lnTo>
                                  <a:pt x="8127" y="47751"/>
                                </a:lnTo>
                                <a:lnTo>
                                  <a:pt x="17018" y="53848"/>
                                </a:lnTo>
                                <a:lnTo>
                                  <a:pt x="27939" y="56006"/>
                                </a:lnTo>
                                <a:lnTo>
                                  <a:pt x="38862" y="53848"/>
                                </a:lnTo>
                                <a:lnTo>
                                  <a:pt x="47751" y="47751"/>
                                </a:lnTo>
                                <a:lnTo>
                                  <a:pt x="53848" y="38861"/>
                                </a:lnTo>
                                <a:lnTo>
                                  <a:pt x="56006" y="28067"/>
                                </a:lnTo>
                                <a:lnTo>
                                  <a:pt x="53848" y="17145"/>
                                </a:lnTo>
                                <a:lnTo>
                                  <a:pt x="47751" y="8254"/>
                                </a:lnTo>
                                <a:lnTo>
                                  <a:pt x="38862" y="2285"/>
                                </a:lnTo>
                                <a:lnTo>
                                  <a:pt x="279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BC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7" name="Graphic 377"/>
                        <wps:cNvSpPr/>
                        <wps:spPr>
                          <a:xfrm>
                            <a:off x="1714017" y="530098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006" y="28067"/>
                                </a:moveTo>
                                <a:lnTo>
                                  <a:pt x="53848" y="38861"/>
                                </a:lnTo>
                                <a:lnTo>
                                  <a:pt x="47751" y="47751"/>
                                </a:lnTo>
                                <a:lnTo>
                                  <a:pt x="38862" y="53848"/>
                                </a:lnTo>
                                <a:lnTo>
                                  <a:pt x="27939" y="56006"/>
                                </a:lnTo>
                                <a:lnTo>
                                  <a:pt x="17018" y="53848"/>
                                </a:lnTo>
                                <a:lnTo>
                                  <a:pt x="8127" y="47751"/>
                                </a:lnTo>
                                <a:lnTo>
                                  <a:pt x="2158" y="38861"/>
                                </a:lnTo>
                                <a:lnTo>
                                  <a:pt x="0" y="28067"/>
                                </a:lnTo>
                                <a:lnTo>
                                  <a:pt x="2158" y="17145"/>
                                </a:lnTo>
                                <a:lnTo>
                                  <a:pt x="8127" y="8254"/>
                                </a:lnTo>
                                <a:lnTo>
                                  <a:pt x="17018" y="2285"/>
                                </a:lnTo>
                                <a:lnTo>
                                  <a:pt x="27939" y="0"/>
                                </a:lnTo>
                                <a:lnTo>
                                  <a:pt x="38862" y="2285"/>
                                </a:lnTo>
                                <a:lnTo>
                                  <a:pt x="47751" y="8254"/>
                                </a:lnTo>
                                <a:lnTo>
                                  <a:pt x="53848" y="17145"/>
                                </a:lnTo>
                                <a:lnTo>
                                  <a:pt x="56006" y="28067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04BC7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8" name="Graphic 378"/>
                        <wps:cNvSpPr/>
                        <wps:spPr>
                          <a:xfrm>
                            <a:off x="1966366" y="633983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27939" y="0"/>
                                </a:moveTo>
                                <a:lnTo>
                                  <a:pt x="17144" y="2159"/>
                                </a:lnTo>
                                <a:lnTo>
                                  <a:pt x="8127" y="8127"/>
                                </a:lnTo>
                                <a:lnTo>
                                  <a:pt x="2158" y="17018"/>
                                </a:lnTo>
                                <a:lnTo>
                                  <a:pt x="0" y="27940"/>
                                </a:lnTo>
                                <a:lnTo>
                                  <a:pt x="2158" y="38862"/>
                                </a:lnTo>
                                <a:lnTo>
                                  <a:pt x="8127" y="47751"/>
                                </a:lnTo>
                                <a:lnTo>
                                  <a:pt x="17144" y="53721"/>
                                </a:lnTo>
                                <a:lnTo>
                                  <a:pt x="27939" y="55880"/>
                                </a:lnTo>
                                <a:lnTo>
                                  <a:pt x="38862" y="53721"/>
                                </a:lnTo>
                                <a:lnTo>
                                  <a:pt x="47878" y="47751"/>
                                </a:lnTo>
                                <a:lnTo>
                                  <a:pt x="53847" y="38862"/>
                                </a:lnTo>
                                <a:lnTo>
                                  <a:pt x="56006" y="27940"/>
                                </a:lnTo>
                                <a:lnTo>
                                  <a:pt x="53847" y="17018"/>
                                </a:lnTo>
                                <a:lnTo>
                                  <a:pt x="47878" y="8127"/>
                                </a:lnTo>
                                <a:lnTo>
                                  <a:pt x="38862" y="2159"/>
                                </a:lnTo>
                                <a:lnTo>
                                  <a:pt x="279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4BC7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9" name="Graphic 379"/>
                        <wps:cNvSpPr/>
                        <wps:spPr>
                          <a:xfrm>
                            <a:off x="1966366" y="633983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56006" y="27940"/>
                                </a:moveTo>
                                <a:lnTo>
                                  <a:pt x="53847" y="38862"/>
                                </a:lnTo>
                                <a:lnTo>
                                  <a:pt x="47878" y="47751"/>
                                </a:lnTo>
                                <a:lnTo>
                                  <a:pt x="38862" y="53721"/>
                                </a:lnTo>
                                <a:lnTo>
                                  <a:pt x="27939" y="55880"/>
                                </a:lnTo>
                                <a:lnTo>
                                  <a:pt x="17144" y="53721"/>
                                </a:lnTo>
                                <a:lnTo>
                                  <a:pt x="8127" y="47751"/>
                                </a:lnTo>
                                <a:lnTo>
                                  <a:pt x="2158" y="38862"/>
                                </a:lnTo>
                                <a:lnTo>
                                  <a:pt x="0" y="27940"/>
                                </a:lnTo>
                                <a:lnTo>
                                  <a:pt x="2158" y="17018"/>
                                </a:lnTo>
                                <a:lnTo>
                                  <a:pt x="8127" y="8127"/>
                                </a:lnTo>
                                <a:lnTo>
                                  <a:pt x="17144" y="2159"/>
                                </a:lnTo>
                                <a:lnTo>
                                  <a:pt x="27939" y="0"/>
                                </a:lnTo>
                                <a:lnTo>
                                  <a:pt x="38862" y="2159"/>
                                </a:lnTo>
                                <a:lnTo>
                                  <a:pt x="47878" y="8127"/>
                                </a:lnTo>
                                <a:lnTo>
                                  <a:pt x="53847" y="17018"/>
                                </a:lnTo>
                                <a:lnTo>
                                  <a:pt x="56006" y="2794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04BC7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0" name="Graphic 380"/>
                        <wps:cNvSpPr/>
                        <wps:spPr>
                          <a:xfrm>
                            <a:off x="224320" y="121919"/>
                            <a:ext cx="1772285" cy="449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2285" h="449580">
                                <a:moveTo>
                                  <a:pt x="1068438" y="346329"/>
                                </a:moveTo>
                                <a:lnTo>
                                  <a:pt x="1013320" y="332359"/>
                                </a:lnTo>
                                <a:lnTo>
                                  <a:pt x="760374" y="364947"/>
                                </a:lnTo>
                                <a:lnTo>
                                  <a:pt x="520814" y="328422"/>
                                </a:lnTo>
                                <a:lnTo>
                                  <a:pt x="511416" y="327025"/>
                                </a:lnTo>
                                <a:lnTo>
                                  <a:pt x="511035" y="326644"/>
                                </a:lnTo>
                                <a:lnTo>
                                  <a:pt x="273418" y="110363"/>
                                </a:lnTo>
                                <a:lnTo>
                                  <a:pt x="271894" y="108966"/>
                                </a:lnTo>
                                <a:lnTo>
                                  <a:pt x="259575" y="97663"/>
                                </a:lnTo>
                                <a:lnTo>
                                  <a:pt x="7010" y="6629"/>
                                </a:lnTo>
                                <a:lnTo>
                                  <a:pt x="70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4511"/>
                                </a:lnTo>
                                <a:lnTo>
                                  <a:pt x="7010" y="24511"/>
                                </a:lnTo>
                                <a:lnTo>
                                  <a:pt x="7010" y="21437"/>
                                </a:lnTo>
                                <a:lnTo>
                                  <a:pt x="251980" y="109728"/>
                                </a:lnTo>
                                <a:lnTo>
                                  <a:pt x="505066" y="340233"/>
                                </a:lnTo>
                                <a:lnTo>
                                  <a:pt x="760463" y="379095"/>
                                </a:lnTo>
                                <a:lnTo>
                                  <a:pt x="868032" y="365125"/>
                                </a:lnTo>
                                <a:lnTo>
                                  <a:pt x="1012304" y="346456"/>
                                </a:lnTo>
                                <a:lnTo>
                                  <a:pt x="1013828" y="346329"/>
                                </a:lnTo>
                                <a:lnTo>
                                  <a:pt x="1068438" y="346329"/>
                                </a:lnTo>
                                <a:close/>
                              </a:path>
                              <a:path w="1772285" h="449580">
                                <a:moveTo>
                                  <a:pt x="1772018" y="376428"/>
                                </a:moveTo>
                                <a:lnTo>
                                  <a:pt x="1768081" y="362966"/>
                                </a:lnTo>
                                <a:lnTo>
                                  <a:pt x="1517256" y="434848"/>
                                </a:lnTo>
                                <a:lnTo>
                                  <a:pt x="1267193" y="396748"/>
                                </a:lnTo>
                                <a:lnTo>
                                  <a:pt x="1068438" y="346329"/>
                                </a:lnTo>
                                <a:lnTo>
                                  <a:pt x="1012304" y="346456"/>
                                </a:lnTo>
                                <a:lnTo>
                                  <a:pt x="1264018" y="410337"/>
                                </a:lnTo>
                                <a:lnTo>
                                  <a:pt x="1518145" y="449072"/>
                                </a:lnTo>
                                <a:lnTo>
                                  <a:pt x="1566405" y="435356"/>
                                </a:lnTo>
                                <a:lnTo>
                                  <a:pt x="1772018" y="37642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1" name="Graphic 381"/>
                        <wps:cNvSpPr/>
                        <wps:spPr>
                          <a:xfrm>
                            <a:off x="199783" y="121920"/>
                            <a:ext cx="1823085" cy="515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3085" h="515620">
                                <a:moveTo>
                                  <a:pt x="0" y="0"/>
                                </a:moveTo>
                                <a:lnTo>
                                  <a:pt x="56083" y="0"/>
                                </a:lnTo>
                              </a:path>
                              <a:path w="1823085" h="515620">
                                <a:moveTo>
                                  <a:pt x="0" y="24510"/>
                                </a:moveTo>
                                <a:lnTo>
                                  <a:pt x="56083" y="24510"/>
                                </a:lnTo>
                              </a:path>
                              <a:path w="1823085" h="515620">
                                <a:moveTo>
                                  <a:pt x="280403" y="80518"/>
                                </a:moveTo>
                                <a:lnTo>
                                  <a:pt x="280403" y="103758"/>
                                </a:lnTo>
                              </a:path>
                              <a:path w="1823085" h="515620">
                                <a:moveTo>
                                  <a:pt x="280403" y="103758"/>
                                </a:moveTo>
                                <a:lnTo>
                                  <a:pt x="280403" y="125983"/>
                                </a:lnTo>
                              </a:path>
                              <a:path w="1823085" h="515620">
                                <a:moveTo>
                                  <a:pt x="252361" y="80518"/>
                                </a:moveTo>
                                <a:lnTo>
                                  <a:pt x="308495" y="80518"/>
                                </a:lnTo>
                              </a:path>
                              <a:path w="1823085" h="515620">
                                <a:moveTo>
                                  <a:pt x="252361" y="125983"/>
                                </a:moveTo>
                                <a:lnTo>
                                  <a:pt x="308495" y="125983"/>
                                </a:lnTo>
                              </a:path>
                              <a:path w="1823085" h="515620">
                                <a:moveTo>
                                  <a:pt x="532777" y="230885"/>
                                </a:moveTo>
                                <a:lnTo>
                                  <a:pt x="532777" y="333628"/>
                                </a:lnTo>
                              </a:path>
                              <a:path w="1823085" h="515620">
                                <a:moveTo>
                                  <a:pt x="532777" y="333628"/>
                                </a:moveTo>
                                <a:lnTo>
                                  <a:pt x="532777" y="436245"/>
                                </a:lnTo>
                              </a:path>
                              <a:path w="1823085" h="515620">
                                <a:moveTo>
                                  <a:pt x="504710" y="230885"/>
                                </a:moveTo>
                                <a:lnTo>
                                  <a:pt x="560844" y="230885"/>
                                </a:lnTo>
                              </a:path>
                              <a:path w="1823085" h="515620">
                                <a:moveTo>
                                  <a:pt x="504710" y="436245"/>
                                </a:moveTo>
                                <a:lnTo>
                                  <a:pt x="560844" y="436245"/>
                                </a:lnTo>
                              </a:path>
                              <a:path w="1823085" h="515620">
                                <a:moveTo>
                                  <a:pt x="785126" y="265937"/>
                                </a:moveTo>
                                <a:lnTo>
                                  <a:pt x="785126" y="372109"/>
                                </a:lnTo>
                              </a:path>
                              <a:path w="1823085" h="515620">
                                <a:moveTo>
                                  <a:pt x="785126" y="372109"/>
                                </a:moveTo>
                                <a:lnTo>
                                  <a:pt x="785126" y="477011"/>
                                </a:lnTo>
                              </a:path>
                              <a:path w="1823085" h="515620">
                                <a:moveTo>
                                  <a:pt x="757059" y="265937"/>
                                </a:moveTo>
                                <a:lnTo>
                                  <a:pt x="813193" y="265937"/>
                                </a:lnTo>
                              </a:path>
                              <a:path w="1823085" h="515620">
                                <a:moveTo>
                                  <a:pt x="757059" y="477011"/>
                                </a:moveTo>
                                <a:lnTo>
                                  <a:pt x="813193" y="477011"/>
                                </a:lnTo>
                              </a:path>
                              <a:path w="1823085" h="515620">
                                <a:moveTo>
                                  <a:pt x="1037475" y="227456"/>
                                </a:moveTo>
                                <a:lnTo>
                                  <a:pt x="1037475" y="339344"/>
                                </a:lnTo>
                              </a:path>
                              <a:path w="1823085" h="515620">
                                <a:moveTo>
                                  <a:pt x="1037475" y="339344"/>
                                </a:moveTo>
                                <a:lnTo>
                                  <a:pt x="1037475" y="450214"/>
                                </a:lnTo>
                              </a:path>
                              <a:path w="1823085" h="515620">
                                <a:moveTo>
                                  <a:pt x="1009408" y="227456"/>
                                </a:moveTo>
                                <a:lnTo>
                                  <a:pt x="1065542" y="227456"/>
                                </a:lnTo>
                              </a:path>
                              <a:path w="1823085" h="515620">
                                <a:moveTo>
                                  <a:pt x="1009408" y="450214"/>
                                </a:moveTo>
                                <a:lnTo>
                                  <a:pt x="1065542" y="450214"/>
                                </a:lnTo>
                              </a:path>
                              <a:path w="1823085" h="515620">
                                <a:moveTo>
                                  <a:pt x="1289824" y="313689"/>
                                </a:moveTo>
                                <a:lnTo>
                                  <a:pt x="1289824" y="403605"/>
                                </a:lnTo>
                              </a:path>
                              <a:path w="1823085" h="515620">
                                <a:moveTo>
                                  <a:pt x="1289824" y="403605"/>
                                </a:moveTo>
                                <a:lnTo>
                                  <a:pt x="1289824" y="493395"/>
                                </a:lnTo>
                              </a:path>
                              <a:path w="1823085" h="515620">
                                <a:moveTo>
                                  <a:pt x="1261757" y="313689"/>
                                </a:moveTo>
                                <a:lnTo>
                                  <a:pt x="1317891" y="313689"/>
                                </a:lnTo>
                              </a:path>
                              <a:path w="1823085" h="515620">
                                <a:moveTo>
                                  <a:pt x="1261757" y="493395"/>
                                </a:moveTo>
                                <a:lnTo>
                                  <a:pt x="1317891" y="493395"/>
                                </a:lnTo>
                              </a:path>
                              <a:path w="1823085" h="515620">
                                <a:moveTo>
                                  <a:pt x="1542173" y="368553"/>
                                </a:moveTo>
                                <a:lnTo>
                                  <a:pt x="1542173" y="442086"/>
                                </a:lnTo>
                              </a:path>
                              <a:path w="1823085" h="515620">
                                <a:moveTo>
                                  <a:pt x="1542173" y="442086"/>
                                </a:moveTo>
                                <a:lnTo>
                                  <a:pt x="1542173" y="515493"/>
                                </a:lnTo>
                              </a:path>
                              <a:path w="1823085" h="515620">
                                <a:moveTo>
                                  <a:pt x="1514233" y="368553"/>
                                </a:moveTo>
                                <a:lnTo>
                                  <a:pt x="1570240" y="368553"/>
                                </a:lnTo>
                              </a:path>
                              <a:path w="1823085" h="515620">
                                <a:moveTo>
                                  <a:pt x="1514233" y="515493"/>
                                </a:moveTo>
                                <a:lnTo>
                                  <a:pt x="1570240" y="515493"/>
                                </a:lnTo>
                              </a:path>
                              <a:path w="1823085" h="515620">
                                <a:moveTo>
                                  <a:pt x="1794522" y="318388"/>
                                </a:moveTo>
                                <a:lnTo>
                                  <a:pt x="1794522" y="369697"/>
                                </a:lnTo>
                              </a:path>
                              <a:path w="1823085" h="515620">
                                <a:moveTo>
                                  <a:pt x="1794522" y="369697"/>
                                </a:moveTo>
                                <a:lnTo>
                                  <a:pt x="1794522" y="419861"/>
                                </a:lnTo>
                              </a:path>
                              <a:path w="1823085" h="515620">
                                <a:moveTo>
                                  <a:pt x="1766582" y="318388"/>
                                </a:moveTo>
                                <a:lnTo>
                                  <a:pt x="1822589" y="318388"/>
                                </a:lnTo>
                              </a:path>
                              <a:path w="1823085" h="515620">
                                <a:moveTo>
                                  <a:pt x="1766582" y="419861"/>
                                </a:moveTo>
                                <a:lnTo>
                                  <a:pt x="1822589" y="419861"/>
                                </a:lnTo>
                              </a:path>
                            </a:pathLst>
                          </a:custGeom>
                          <a:ln w="7003">
                            <a:solidFill>
                              <a:srgbClr val="C0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2" name="Graphic 382"/>
                        <wps:cNvSpPr/>
                        <wps:spPr>
                          <a:xfrm>
                            <a:off x="199783" y="10680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41" y="0"/>
                                </a:moveTo>
                                <a:lnTo>
                                  <a:pt x="17132" y="2159"/>
                                </a:lnTo>
                                <a:lnTo>
                                  <a:pt x="8216" y="8127"/>
                                </a:lnTo>
                                <a:lnTo>
                                  <a:pt x="2209" y="17018"/>
                                </a:lnTo>
                                <a:lnTo>
                                  <a:pt x="0" y="27940"/>
                                </a:lnTo>
                                <a:lnTo>
                                  <a:pt x="2209" y="38862"/>
                                </a:lnTo>
                                <a:lnTo>
                                  <a:pt x="8216" y="47751"/>
                                </a:lnTo>
                                <a:lnTo>
                                  <a:pt x="17132" y="53721"/>
                                </a:lnTo>
                                <a:lnTo>
                                  <a:pt x="28041" y="56007"/>
                                </a:lnTo>
                                <a:lnTo>
                                  <a:pt x="38963" y="53721"/>
                                </a:lnTo>
                                <a:lnTo>
                                  <a:pt x="47878" y="47751"/>
                                </a:lnTo>
                                <a:lnTo>
                                  <a:pt x="53886" y="38862"/>
                                </a:lnTo>
                                <a:lnTo>
                                  <a:pt x="56083" y="27940"/>
                                </a:lnTo>
                                <a:lnTo>
                                  <a:pt x="53886" y="17018"/>
                                </a:lnTo>
                                <a:lnTo>
                                  <a:pt x="47878" y="8127"/>
                                </a:lnTo>
                                <a:lnTo>
                                  <a:pt x="38963" y="2159"/>
                                </a:lnTo>
                                <a:lnTo>
                                  <a:pt x="280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3" name="Graphic 383"/>
                        <wps:cNvSpPr/>
                        <wps:spPr>
                          <a:xfrm>
                            <a:off x="199783" y="10680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083" y="27940"/>
                                </a:moveTo>
                                <a:lnTo>
                                  <a:pt x="53886" y="38862"/>
                                </a:lnTo>
                                <a:lnTo>
                                  <a:pt x="47878" y="47751"/>
                                </a:lnTo>
                                <a:lnTo>
                                  <a:pt x="38963" y="53721"/>
                                </a:lnTo>
                                <a:lnTo>
                                  <a:pt x="28041" y="56007"/>
                                </a:lnTo>
                                <a:lnTo>
                                  <a:pt x="17132" y="53721"/>
                                </a:lnTo>
                                <a:lnTo>
                                  <a:pt x="8216" y="47751"/>
                                </a:lnTo>
                                <a:lnTo>
                                  <a:pt x="2209" y="38862"/>
                                </a:lnTo>
                                <a:lnTo>
                                  <a:pt x="0" y="27940"/>
                                </a:lnTo>
                                <a:lnTo>
                                  <a:pt x="2209" y="17018"/>
                                </a:lnTo>
                                <a:lnTo>
                                  <a:pt x="8216" y="8127"/>
                                </a:lnTo>
                                <a:lnTo>
                                  <a:pt x="17132" y="2159"/>
                                </a:lnTo>
                                <a:lnTo>
                                  <a:pt x="28041" y="0"/>
                                </a:lnTo>
                                <a:lnTo>
                                  <a:pt x="38963" y="2159"/>
                                </a:lnTo>
                                <a:lnTo>
                                  <a:pt x="47878" y="8127"/>
                                </a:lnTo>
                                <a:lnTo>
                                  <a:pt x="53886" y="17018"/>
                                </a:lnTo>
                                <a:lnTo>
                                  <a:pt x="56083" y="27940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C0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4" name="Graphic 384"/>
                        <wps:cNvSpPr/>
                        <wps:spPr>
                          <a:xfrm>
                            <a:off x="452145" y="197738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41" y="0"/>
                                </a:moveTo>
                                <a:lnTo>
                                  <a:pt x="17132" y="2158"/>
                                </a:lnTo>
                                <a:lnTo>
                                  <a:pt x="8216" y="8254"/>
                                </a:lnTo>
                                <a:lnTo>
                                  <a:pt x="2209" y="17144"/>
                                </a:lnTo>
                                <a:lnTo>
                                  <a:pt x="0" y="27939"/>
                                </a:lnTo>
                                <a:lnTo>
                                  <a:pt x="2209" y="38861"/>
                                </a:lnTo>
                                <a:lnTo>
                                  <a:pt x="8216" y="47751"/>
                                </a:lnTo>
                                <a:lnTo>
                                  <a:pt x="17132" y="53720"/>
                                </a:lnTo>
                                <a:lnTo>
                                  <a:pt x="28041" y="56006"/>
                                </a:lnTo>
                                <a:lnTo>
                                  <a:pt x="38950" y="53720"/>
                                </a:lnTo>
                                <a:lnTo>
                                  <a:pt x="47878" y="47751"/>
                                </a:lnTo>
                                <a:lnTo>
                                  <a:pt x="53847" y="38861"/>
                                </a:lnTo>
                                <a:lnTo>
                                  <a:pt x="56134" y="27939"/>
                                </a:lnTo>
                                <a:lnTo>
                                  <a:pt x="53847" y="17144"/>
                                </a:lnTo>
                                <a:lnTo>
                                  <a:pt x="47878" y="8254"/>
                                </a:lnTo>
                                <a:lnTo>
                                  <a:pt x="38950" y="2158"/>
                                </a:lnTo>
                                <a:lnTo>
                                  <a:pt x="280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5" name="Graphic 385"/>
                        <wps:cNvSpPr/>
                        <wps:spPr>
                          <a:xfrm>
                            <a:off x="452145" y="197738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4" y="27939"/>
                                </a:moveTo>
                                <a:lnTo>
                                  <a:pt x="53847" y="38861"/>
                                </a:lnTo>
                                <a:lnTo>
                                  <a:pt x="47878" y="47751"/>
                                </a:lnTo>
                                <a:lnTo>
                                  <a:pt x="38950" y="53720"/>
                                </a:lnTo>
                                <a:lnTo>
                                  <a:pt x="28041" y="56006"/>
                                </a:lnTo>
                                <a:lnTo>
                                  <a:pt x="17132" y="53720"/>
                                </a:lnTo>
                                <a:lnTo>
                                  <a:pt x="8216" y="47751"/>
                                </a:lnTo>
                                <a:lnTo>
                                  <a:pt x="2209" y="38861"/>
                                </a:lnTo>
                                <a:lnTo>
                                  <a:pt x="0" y="27939"/>
                                </a:lnTo>
                                <a:lnTo>
                                  <a:pt x="2209" y="17144"/>
                                </a:lnTo>
                                <a:lnTo>
                                  <a:pt x="8216" y="8254"/>
                                </a:lnTo>
                                <a:lnTo>
                                  <a:pt x="17132" y="2158"/>
                                </a:lnTo>
                                <a:lnTo>
                                  <a:pt x="28041" y="0"/>
                                </a:lnTo>
                                <a:lnTo>
                                  <a:pt x="38950" y="2158"/>
                                </a:lnTo>
                                <a:lnTo>
                                  <a:pt x="47878" y="8254"/>
                                </a:lnTo>
                                <a:lnTo>
                                  <a:pt x="53847" y="17144"/>
                                </a:lnTo>
                                <a:lnTo>
                                  <a:pt x="56134" y="27939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C0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6" name="Graphic 386"/>
                        <wps:cNvSpPr/>
                        <wps:spPr>
                          <a:xfrm>
                            <a:off x="704494" y="427481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6" y="0"/>
                                </a:moveTo>
                                <a:lnTo>
                                  <a:pt x="17144" y="2159"/>
                                </a:lnTo>
                                <a:lnTo>
                                  <a:pt x="8254" y="8254"/>
                                </a:lnTo>
                                <a:lnTo>
                                  <a:pt x="2285" y="17145"/>
                                </a:lnTo>
                                <a:lnTo>
                                  <a:pt x="0" y="28067"/>
                                </a:lnTo>
                                <a:lnTo>
                                  <a:pt x="2285" y="38862"/>
                                </a:lnTo>
                                <a:lnTo>
                                  <a:pt x="8254" y="47751"/>
                                </a:lnTo>
                                <a:lnTo>
                                  <a:pt x="17144" y="53848"/>
                                </a:lnTo>
                                <a:lnTo>
                                  <a:pt x="28066" y="56007"/>
                                </a:lnTo>
                                <a:lnTo>
                                  <a:pt x="38988" y="53848"/>
                                </a:lnTo>
                                <a:lnTo>
                                  <a:pt x="47878" y="47751"/>
                                </a:lnTo>
                                <a:lnTo>
                                  <a:pt x="53847" y="38862"/>
                                </a:lnTo>
                                <a:lnTo>
                                  <a:pt x="56133" y="28067"/>
                                </a:lnTo>
                                <a:lnTo>
                                  <a:pt x="53847" y="17145"/>
                                </a:lnTo>
                                <a:lnTo>
                                  <a:pt x="47878" y="8254"/>
                                </a:lnTo>
                                <a:lnTo>
                                  <a:pt x="38988" y="2159"/>
                                </a:lnTo>
                                <a:lnTo>
                                  <a:pt x="280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7" name="Graphic 387"/>
                        <wps:cNvSpPr/>
                        <wps:spPr>
                          <a:xfrm>
                            <a:off x="704494" y="427481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3" y="28067"/>
                                </a:moveTo>
                                <a:lnTo>
                                  <a:pt x="53847" y="38862"/>
                                </a:lnTo>
                                <a:lnTo>
                                  <a:pt x="47878" y="47751"/>
                                </a:lnTo>
                                <a:lnTo>
                                  <a:pt x="38988" y="53848"/>
                                </a:lnTo>
                                <a:lnTo>
                                  <a:pt x="28066" y="56007"/>
                                </a:lnTo>
                                <a:lnTo>
                                  <a:pt x="17144" y="53848"/>
                                </a:lnTo>
                                <a:lnTo>
                                  <a:pt x="8254" y="47751"/>
                                </a:lnTo>
                                <a:lnTo>
                                  <a:pt x="2285" y="38862"/>
                                </a:lnTo>
                                <a:lnTo>
                                  <a:pt x="0" y="28067"/>
                                </a:lnTo>
                                <a:lnTo>
                                  <a:pt x="2285" y="17145"/>
                                </a:lnTo>
                                <a:lnTo>
                                  <a:pt x="8254" y="8254"/>
                                </a:lnTo>
                                <a:lnTo>
                                  <a:pt x="17144" y="2159"/>
                                </a:lnTo>
                                <a:lnTo>
                                  <a:pt x="28066" y="0"/>
                                </a:lnTo>
                                <a:lnTo>
                                  <a:pt x="38988" y="2159"/>
                                </a:lnTo>
                                <a:lnTo>
                                  <a:pt x="47878" y="8254"/>
                                </a:lnTo>
                                <a:lnTo>
                                  <a:pt x="53847" y="17145"/>
                                </a:lnTo>
                                <a:lnTo>
                                  <a:pt x="56133" y="28067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C0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8" name="Graphic 388"/>
                        <wps:cNvSpPr/>
                        <wps:spPr>
                          <a:xfrm>
                            <a:off x="956843" y="465962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7" y="0"/>
                                </a:moveTo>
                                <a:lnTo>
                                  <a:pt x="17144" y="2158"/>
                                </a:lnTo>
                                <a:lnTo>
                                  <a:pt x="8255" y="8254"/>
                                </a:lnTo>
                                <a:lnTo>
                                  <a:pt x="2286" y="17144"/>
                                </a:lnTo>
                                <a:lnTo>
                                  <a:pt x="0" y="28066"/>
                                </a:lnTo>
                                <a:lnTo>
                                  <a:pt x="2286" y="38861"/>
                                </a:lnTo>
                                <a:lnTo>
                                  <a:pt x="8255" y="47751"/>
                                </a:lnTo>
                                <a:lnTo>
                                  <a:pt x="17144" y="53847"/>
                                </a:lnTo>
                                <a:lnTo>
                                  <a:pt x="28067" y="56006"/>
                                </a:lnTo>
                                <a:lnTo>
                                  <a:pt x="38988" y="53847"/>
                                </a:lnTo>
                                <a:lnTo>
                                  <a:pt x="47879" y="47751"/>
                                </a:lnTo>
                                <a:lnTo>
                                  <a:pt x="53848" y="38861"/>
                                </a:lnTo>
                                <a:lnTo>
                                  <a:pt x="56134" y="28066"/>
                                </a:lnTo>
                                <a:lnTo>
                                  <a:pt x="53848" y="17144"/>
                                </a:lnTo>
                                <a:lnTo>
                                  <a:pt x="47879" y="8254"/>
                                </a:lnTo>
                                <a:lnTo>
                                  <a:pt x="38988" y="2158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9" name="Graphic 389"/>
                        <wps:cNvSpPr/>
                        <wps:spPr>
                          <a:xfrm>
                            <a:off x="956843" y="465962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4" y="28066"/>
                                </a:moveTo>
                                <a:lnTo>
                                  <a:pt x="53848" y="38861"/>
                                </a:lnTo>
                                <a:lnTo>
                                  <a:pt x="47879" y="47751"/>
                                </a:lnTo>
                                <a:lnTo>
                                  <a:pt x="38988" y="53847"/>
                                </a:lnTo>
                                <a:lnTo>
                                  <a:pt x="28067" y="56006"/>
                                </a:lnTo>
                                <a:lnTo>
                                  <a:pt x="17144" y="53847"/>
                                </a:lnTo>
                                <a:lnTo>
                                  <a:pt x="8255" y="47751"/>
                                </a:lnTo>
                                <a:lnTo>
                                  <a:pt x="2286" y="38861"/>
                                </a:lnTo>
                                <a:lnTo>
                                  <a:pt x="0" y="28066"/>
                                </a:lnTo>
                                <a:lnTo>
                                  <a:pt x="2286" y="17144"/>
                                </a:lnTo>
                                <a:lnTo>
                                  <a:pt x="8255" y="8254"/>
                                </a:lnTo>
                                <a:lnTo>
                                  <a:pt x="17144" y="2158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158"/>
                                </a:lnTo>
                                <a:lnTo>
                                  <a:pt x="47879" y="8254"/>
                                </a:lnTo>
                                <a:lnTo>
                                  <a:pt x="53848" y="17144"/>
                                </a:lnTo>
                                <a:lnTo>
                                  <a:pt x="56134" y="2806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C0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0" name="Graphic 390"/>
                        <wps:cNvSpPr/>
                        <wps:spPr>
                          <a:xfrm>
                            <a:off x="1209192" y="433323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7" y="0"/>
                                </a:moveTo>
                                <a:lnTo>
                                  <a:pt x="17144" y="2158"/>
                                </a:lnTo>
                                <a:lnTo>
                                  <a:pt x="8255" y="8254"/>
                                </a:lnTo>
                                <a:lnTo>
                                  <a:pt x="2286" y="17145"/>
                                </a:lnTo>
                                <a:lnTo>
                                  <a:pt x="0" y="27940"/>
                                </a:lnTo>
                                <a:lnTo>
                                  <a:pt x="2286" y="38861"/>
                                </a:lnTo>
                                <a:lnTo>
                                  <a:pt x="8255" y="47751"/>
                                </a:lnTo>
                                <a:lnTo>
                                  <a:pt x="17144" y="53848"/>
                                </a:lnTo>
                                <a:lnTo>
                                  <a:pt x="28067" y="56006"/>
                                </a:lnTo>
                                <a:lnTo>
                                  <a:pt x="38988" y="53848"/>
                                </a:lnTo>
                                <a:lnTo>
                                  <a:pt x="47879" y="47751"/>
                                </a:lnTo>
                                <a:lnTo>
                                  <a:pt x="53975" y="38861"/>
                                </a:lnTo>
                                <a:lnTo>
                                  <a:pt x="56133" y="27940"/>
                                </a:lnTo>
                                <a:lnTo>
                                  <a:pt x="53975" y="17145"/>
                                </a:lnTo>
                                <a:lnTo>
                                  <a:pt x="47879" y="8254"/>
                                </a:lnTo>
                                <a:lnTo>
                                  <a:pt x="38988" y="2158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1" name="Graphic 391"/>
                        <wps:cNvSpPr/>
                        <wps:spPr>
                          <a:xfrm>
                            <a:off x="1209192" y="433323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3" y="27940"/>
                                </a:moveTo>
                                <a:lnTo>
                                  <a:pt x="53975" y="38861"/>
                                </a:lnTo>
                                <a:lnTo>
                                  <a:pt x="47879" y="47751"/>
                                </a:lnTo>
                                <a:lnTo>
                                  <a:pt x="38988" y="53848"/>
                                </a:lnTo>
                                <a:lnTo>
                                  <a:pt x="28067" y="56006"/>
                                </a:lnTo>
                                <a:lnTo>
                                  <a:pt x="17144" y="53848"/>
                                </a:lnTo>
                                <a:lnTo>
                                  <a:pt x="8255" y="47751"/>
                                </a:lnTo>
                                <a:lnTo>
                                  <a:pt x="2286" y="38861"/>
                                </a:lnTo>
                                <a:lnTo>
                                  <a:pt x="0" y="27940"/>
                                </a:lnTo>
                                <a:lnTo>
                                  <a:pt x="2286" y="17145"/>
                                </a:lnTo>
                                <a:lnTo>
                                  <a:pt x="8255" y="8254"/>
                                </a:lnTo>
                                <a:lnTo>
                                  <a:pt x="17144" y="2158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158"/>
                                </a:lnTo>
                                <a:lnTo>
                                  <a:pt x="47879" y="8254"/>
                                </a:lnTo>
                                <a:lnTo>
                                  <a:pt x="53975" y="17145"/>
                                </a:lnTo>
                                <a:lnTo>
                                  <a:pt x="56133" y="27940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C0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2" name="Graphic 392"/>
                        <wps:cNvSpPr/>
                        <wps:spPr>
                          <a:xfrm>
                            <a:off x="1461541" y="497458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7" y="0"/>
                                </a:moveTo>
                                <a:lnTo>
                                  <a:pt x="17144" y="2159"/>
                                </a:lnTo>
                                <a:lnTo>
                                  <a:pt x="8255" y="8255"/>
                                </a:lnTo>
                                <a:lnTo>
                                  <a:pt x="2286" y="17145"/>
                                </a:lnTo>
                                <a:lnTo>
                                  <a:pt x="0" y="28067"/>
                                </a:lnTo>
                                <a:lnTo>
                                  <a:pt x="2286" y="38862"/>
                                </a:lnTo>
                                <a:lnTo>
                                  <a:pt x="8255" y="47751"/>
                                </a:lnTo>
                                <a:lnTo>
                                  <a:pt x="17144" y="53848"/>
                                </a:lnTo>
                                <a:lnTo>
                                  <a:pt x="28067" y="56007"/>
                                </a:lnTo>
                                <a:lnTo>
                                  <a:pt x="38988" y="53848"/>
                                </a:lnTo>
                                <a:lnTo>
                                  <a:pt x="47878" y="47751"/>
                                </a:lnTo>
                                <a:lnTo>
                                  <a:pt x="53975" y="38862"/>
                                </a:lnTo>
                                <a:lnTo>
                                  <a:pt x="56133" y="28067"/>
                                </a:lnTo>
                                <a:lnTo>
                                  <a:pt x="53975" y="17145"/>
                                </a:lnTo>
                                <a:lnTo>
                                  <a:pt x="47878" y="8255"/>
                                </a:lnTo>
                                <a:lnTo>
                                  <a:pt x="38988" y="2159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3" name="Graphic 393"/>
                        <wps:cNvSpPr/>
                        <wps:spPr>
                          <a:xfrm>
                            <a:off x="1461541" y="497458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3" y="28067"/>
                                </a:moveTo>
                                <a:lnTo>
                                  <a:pt x="53975" y="38862"/>
                                </a:lnTo>
                                <a:lnTo>
                                  <a:pt x="47878" y="47751"/>
                                </a:lnTo>
                                <a:lnTo>
                                  <a:pt x="38988" y="53848"/>
                                </a:lnTo>
                                <a:lnTo>
                                  <a:pt x="28067" y="56007"/>
                                </a:lnTo>
                                <a:lnTo>
                                  <a:pt x="17144" y="53848"/>
                                </a:lnTo>
                                <a:lnTo>
                                  <a:pt x="8255" y="47751"/>
                                </a:lnTo>
                                <a:lnTo>
                                  <a:pt x="2286" y="38862"/>
                                </a:lnTo>
                                <a:lnTo>
                                  <a:pt x="0" y="28067"/>
                                </a:lnTo>
                                <a:lnTo>
                                  <a:pt x="2286" y="17145"/>
                                </a:lnTo>
                                <a:lnTo>
                                  <a:pt x="8255" y="8255"/>
                                </a:lnTo>
                                <a:lnTo>
                                  <a:pt x="17144" y="2159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159"/>
                                </a:lnTo>
                                <a:lnTo>
                                  <a:pt x="47878" y="8255"/>
                                </a:lnTo>
                                <a:lnTo>
                                  <a:pt x="53975" y="17145"/>
                                </a:lnTo>
                                <a:lnTo>
                                  <a:pt x="56133" y="28067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C0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4" name="Graphic 394"/>
                        <wps:cNvSpPr/>
                        <wps:spPr>
                          <a:xfrm>
                            <a:off x="1714017" y="535940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7939" y="0"/>
                                </a:moveTo>
                                <a:lnTo>
                                  <a:pt x="17018" y="2158"/>
                                </a:lnTo>
                                <a:lnTo>
                                  <a:pt x="8127" y="8254"/>
                                </a:lnTo>
                                <a:lnTo>
                                  <a:pt x="2158" y="17144"/>
                                </a:lnTo>
                                <a:lnTo>
                                  <a:pt x="0" y="28066"/>
                                </a:lnTo>
                                <a:lnTo>
                                  <a:pt x="2158" y="38861"/>
                                </a:lnTo>
                                <a:lnTo>
                                  <a:pt x="8127" y="47751"/>
                                </a:lnTo>
                                <a:lnTo>
                                  <a:pt x="17018" y="53848"/>
                                </a:lnTo>
                                <a:lnTo>
                                  <a:pt x="27939" y="56006"/>
                                </a:lnTo>
                                <a:lnTo>
                                  <a:pt x="38862" y="53848"/>
                                </a:lnTo>
                                <a:lnTo>
                                  <a:pt x="47751" y="47751"/>
                                </a:lnTo>
                                <a:lnTo>
                                  <a:pt x="53848" y="38861"/>
                                </a:lnTo>
                                <a:lnTo>
                                  <a:pt x="56006" y="28066"/>
                                </a:lnTo>
                                <a:lnTo>
                                  <a:pt x="53848" y="17144"/>
                                </a:lnTo>
                                <a:lnTo>
                                  <a:pt x="47751" y="8254"/>
                                </a:lnTo>
                                <a:lnTo>
                                  <a:pt x="38862" y="2158"/>
                                </a:lnTo>
                                <a:lnTo>
                                  <a:pt x="279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5" name="Graphic 395"/>
                        <wps:cNvSpPr/>
                        <wps:spPr>
                          <a:xfrm>
                            <a:off x="1714017" y="535940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006" y="28066"/>
                                </a:moveTo>
                                <a:lnTo>
                                  <a:pt x="53848" y="38861"/>
                                </a:lnTo>
                                <a:lnTo>
                                  <a:pt x="47751" y="47751"/>
                                </a:lnTo>
                                <a:lnTo>
                                  <a:pt x="38862" y="53848"/>
                                </a:lnTo>
                                <a:lnTo>
                                  <a:pt x="27939" y="56006"/>
                                </a:lnTo>
                                <a:lnTo>
                                  <a:pt x="17018" y="53848"/>
                                </a:lnTo>
                                <a:lnTo>
                                  <a:pt x="8127" y="47751"/>
                                </a:lnTo>
                                <a:lnTo>
                                  <a:pt x="2158" y="38861"/>
                                </a:lnTo>
                                <a:lnTo>
                                  <a:pt x="0" y="28066"/>
                                </a:lnTo>
                                <a:lnTo>
                                  <a:pt x="2158" y="17144"/>
                                </a:lnTo>
                                <a:lnTo>
                                  <a:pt x="8127" y="8254"/>
                                </a:lnTo>
                                <a:lnTo>
                                  <a:pt x="17018" y="2158"/>
                                </a:lnTo>
                                <a:lnTo>
                                  <a:pt x="27939" y="0"/>
                                </a:lnTo>
                                <a:lnTo>
                                  <a:pt x="38862" y="2158"/>
                                </a:lnTo>
                                <a:lnTo>
                                  <a:pt x="47751" y="8254"/>
                                </a:lnTo>
                                <a:lnTo>
                                  <a:pt x="53848" y="17144"/>
                                </a:lnTo>
                                <a:lnTo>
                                  <a:pt x="56006" y="2806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C0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6" name="Graphic 396"/>
                        <wps:cNvSpPr/>
                        <wps:spPr>
                          <a:xfrm>
                            <a:off x="1966366" y="46367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7939" y="0"/>
                                </a:moveTo>
                                <a:lnTo>
                                  <a:pt x="17144" y="2158"/>
                                </a:lnTo>
                                <a:lnTo>
                                  <a:pt x="8127" y="8127"/>
                                </a:lnTo>
                                <a:lnTo>
                                  <a:pt x="2158" y="17018"/>
                                </a:lnTo>
                                <a:lnTo>
                                  <a:pt x="0" y="27940"/>
                                </a:lnTo>
                                <a:lnTo>
                                  <a:pt x="2158" y="38862"/>
                                </a:lnTo>
                                <a:lnTo>
                                  <a:pt x="8127" y="47751"/>
                                </a:lnTo>
                                <a:lnTo>
                                  <a:pt x="17144" y="53721"/>
                                </a:lnTo>
                                <a:lnTo>
                                  <a:pt x="27939" y="56006"/>
                                </a:lnTo>
                                <a:lnTo>
                                  <a:pt x="38862" y="53721"/>
                                </a:lnTo>
                                <a:lnTo>
                                  <a:pt x="47878" y="47751"/>
                                </a:lnTo>
                                <a:lnTo>
                                  <a:pt x="53847" y="38862"/>
                                </a:lnTo>
                                <a:lnTo>
                                  <a:pt x="56006" y="27940"/>
                                </a:lnTo>
                                <a:lnTo>
                                  <a:pt x="53847" y="17018"/>
                                </a:lnTo>
                                <a:lnTo>
                                  <a:pt x="47878" y="8127"/>
                                </a:lnTo>
                                <a:lnTo>
                                  <a:pt x="38862" y="2158"/>
                                </a:lnTo>
                                <a:lnTo>
                                  <a:pt x="279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7" name="Graphic 397"/>
                        <wps:cNvSpPr/>
                        <wps:spPr>
                          <a:xfrm>
                            <a:off x="1966366" y="46367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006" y="27940"/>
                                </a:moveTo>
                                <a:lnTo>
                                  <a:pt x="53847" y="38862"/>
                                </a:lnTo>
                                <a:lnTo>
                                  <a:pt x="47878" y="47751"/>
                                </a:lnTo>
                                <a:lnTo>
                                  <a:pt x="38862" y="53721"/>
                                </a:lnTo>
                                <a:lnTo>
                                  <a:pt x="27939" y="56006"/>
                                </a:lnTo>
                                <a:lnTo>
                                  <a:pt x="17144" y="53721"/>
                                </a:lnTo>
                                <a:lnTo>
                                  <a:pt x="8127" y="47751"/>
                                </a:lnTo>
                                <a:lnTo>
                                  <a:pt x="2158" y="38862"/>
                                </a:lnTo>
                                <a:lnTo>
                                  <a:pt x="0" y="27940"/>
                                </a:lnTo>
                                <a:lnTo>
                                  <a:pt x="2158" y="17018"/>
                                </a:lnTo>
                                <a:lnTo>
                                  <a:pt x="8127" y="8127"/>
                                </a:lnTo>
                                <a:lnTo>
                                  <a:pt x="17144" y="2158"/>
                                </a:lnTo>
                                <a:lnTo>
                                  <a:pt x="27939" y="0"/>
                                </a:lnTo>
                                <a:lnTo>
                                  <a:pt x="38862" y="2158"/>
                                </a:lnTo>
                                <a:lnTo>
                                  <a:pt x="47878" y="8127"/>
                                </a:lnTo>
                                <a:lnTo>
                                  <a:pt x="53847" y="17018"/>
                                </a:lnTo>
                                <a:lnTo>
                                  <a:pt x="56006" y="2794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C0C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8" name="Graphic 398"/>
                        <wps:cNvSpPr/>
                        <wps:spPr>
                          <a:xfrm>
                            <a:off x="221386" y="131952"/>
                            <a:ext cx="1776730" cy="808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6730" h="808990">
                                <a:moveTo>
                                  <a:pt x="1776349" y="796671"/>
                                </a:moveTo>
                                <a:lnTo>
                                  <a:pt x="1548384" y="676656"/>
                                </a:lnTo>
                                <a:lnTo>
                                  <a:pt x="1547368" y="676021"/>
                                </a:lnTo>
                                <a:lnTo>
                                  <a:pt x="1523111" y="663321"/>
                                </a:lnTo>
                                <a:lnTo>
                                  <a:pt x="1320800" y="609092"/>
                                </a:lnTo>
                                <a:lnTo>
                                  <a:pt x="1268222" y="594995"/>
                                </a:lnTo>
                                <a:lnTo>
                                  <a:pt x="1016000" y="659130"/>
                                </a:lnTo>
                                <a:lnTo>
                                  <a:pt x="815340" y="603504"/>
                                </a:lnTo>
                                <a:lnTo>
                                  <a:pt x="814197" y="603123"/>
                                </a:lnTo>
                                <a:lnTo>
                                  <a:pt x="794131" y="597662"/>
                                </a:lnTo>
                                <a:lnTo>
                                  <a:pt x="764413" y="589407"/>
                                </a:lnTo>
                                <a:lnTo>
                                  <a:pt x="511416" y="597649"/>
                                </a:lnTo>
                                <a:lnTo>
                                  <a:pt x="323850" y="585470"/>
                                </a:lnTo>
                                <a:lnTo>
                                  <a:pt x="263550" y="581533"/>
                                </a:lnTo>
                                <a:lnTo>
                                  <a:pt x="263423" y="581279"/>
                                </a:lnTo>
                                <a:lnTo>
                                  <a:pt x="12877" y="0"/>
                                </a:lnTo>
                                <a:lnTo>
                                  <a:pt x="0" y="5588"/>
                                </a:lnTo>
                                <a:lnTo>
                                  <a:pt x="254038" y="594995"/>
                                </a:lnTo>
                                <a:lnTo>
                                  <a:pt x="511048" y="611632"/>
                                </a:lnTo>
                                <a:lnTo>
                                  <a:pt x="762889" y="603504"/>
                                </a:lnTo>
                                <a:lnTo>
                                  <a:pt x="761619" y="603123"/>
                                </a:lnTo>
                                <a:lnTo>
                                  <a:pt x="1015746" y="673608"/>
                                </a:lnTo>
                                <a:lnTo>
                                  <a:pt x="1070864" y="659638"/>
                                </a:lnTo>
                                <a:lnTo>
                                  <a:pt x="1268349" y="609473"/>
                                </a:lnTo>
                                <a:lnTo>
                                  <a:pt x="1518031" y="676402"/>
                                </a:lnTo>
                                <a:lnTo>
                                  <a:pt x="1769618" y="808990"/>
                                </a:lnTo>
                                <a:lnTo>
                                  <a:pt x="1776349" y="79667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9" name="Graphic 399"/>
                        <wps:cNvSpPr/>
                        <wps:spPr>
                          <a:xfrm>
                            <a:off x="199783" y="107950"/>
                            <a:ext cx="813435" cy="6534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3435" h="653415">
                                <a:moveTo>
                                  <a:pt x="28041" y="0"/>
                                </a:moveTo>
                                <a:lnTo>
                                  <a:pt x="28041" y="26797"/>
                                </a:lnTo>
                              </a:path>
                              <a:path w="813435" h="653415">
                                <a:moveTo>
                                  <a:pt x="28041" y="26797"/>
                                </a:moveTo>
                                <a:lnTo>
                                  <a:pt x="28041" y="52450"/>
                                </a:lnTo>
                              </a:path>
                              <a:path w="813435" h="653415">
                                <a:moveTo>
                                  <a:pt x="0" y="0"/>
                                </a:moveTo>
                                <a:lnTo>
                                  <a:pt x="56083" y="0"/>
                                </a:lnTo>
                              </a:path>
                              <a:path w="813435" h="653415">
                                <a:moveTo>
                                  <a:pt x="0" y="52450"/>
                                </a:moveTo>
                                <a:lnTo>
                                  <a:pt x="56083" y="52450"/>
                                </a:lnTo>
                              </a:path>
                              <a:path w="813435" h="653415">
                                <a:moveTo>
                                  <a:pt x="280403" y="570356"/>
                                </a:moveTo>
                                <a:lnTo>
                                  <a:pt x="280403" y="612267"/>
                                </a:lnTo>
                              </a:path>
                              <a:path w="813435" h="653415">
                                <a:moveTo>
                                  <a:pt x="280403" y="612267"/>
                                </a:moveTo>
                                <a:lnTo>
                                  <a:pt x="280403" y="653160"/>
                                </a:lnTo>
                              </a:path>
                              <a:path w="813435" h="653415">
                                <a:moveTo>
                                  <a:pt x="252361" y="570356"/>
                                </a:moveTo>
                                <a:lnTo>
                                  <a:pt x="308495" y="570356"/>
                                </a:lnTo>
                              </a:path>
                              <a:path w="813435" h="653415">
                                <a:moveTo>
                                  <a:pt x="252361" y="653160"/>
                                </a:moveTo>
                                <a:lnTo>
                                  <a:pt x="308495" y="653160"/>
                                </a:lnTo>
                              </a:path>
                              <a:path w="813435" h="653415">
                                <a:moveTo>
                                  <a:pt x="532777" y="607568"/>
                                </a:moveTo>
                                <a:lnTo>
                                  <a:pt x="532777" y="628650"/>
                                </a:lnTo>
                              </a:path>
                              <a:path w="813435" h="653415">
                                <a:moveTo>
                                  <a:pt x="532777" y="628650"/>
                                </a:moveTo>
                                <a:lnTo>
                                  <a:pt x="532777" y="650748"/>
                                </a:lnTo>
                              </a:path>
                              <a:path w="813435" h="653415">
                                <a:moveTo>
                                  <a:pt x="504710" y="607568"/>
                                </a:moveTo>
                                <a:lnTo>
                                  <a:pt x="560844" y="607568"/>
                                </a:lnTo>
                              </a:path>
                              <a:path w="813435" h="653415">
                                <a:moveTo>
                                  <a:pt x="504710" y="650748"/>
                                </a:moveTo>
                                <a:lnTo>
                                  <a:pt x="560844" y="650748"/>
                                </a:lnTo>
                              </a:path>
                              <a:path w="813435" h="653415">
                                <a:moveTo>
                                  <a:pt x="785126" y="602996"/>
                                </a:moveTo>
                                <a:lnTo>
                                  <a:pt x="785126" y="620395"/>
                                </a:lnTo>
                              </a:path>
                              <a:path w="813435" h="653415">
                                <a:moveTo>
                                  <a:pt x="785126" y="620395"/>
                                </a:moveTo>
                                <a:lnTo>
                                  <a:pt x="785126" y="636777"/>
                                </a:lnTo>
                              </a:path>
                              <a:path w="813435" h="653415">
                                <a:moveTo>
                                  <a:pt x="757059" y="602996"/>
                                </a:moveTo>
                                <a:lnTo>
                                  <a:pt x="813193" y="602996"/>
                                </a:lnTo>
                              </a:path>
                              <a:path w="813435" h="653415">
                                <a:moveTo>
                                  <a:pt x="757059" y="636777"/>
                                </a:moveTo>
                                <a:lnTo>
                                  <a:pt x="813193" y="636777"/>
                                </a:lnTo>
                              </a:path>
                            </a:pathLst>
                          </a:custGeom>
                          <a:ln w="7003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0" name="Graphic 400"/>
                        <wps:cNvSpPr/>
                        <wps:spPr>
                          <a:xfrm>
                            <a:off x="1233703" y="786765"/>
                            <a:ext cx="7620" cy="247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" h="24765">
                                <a:moveTo>
                                  <a:pt x="711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383"/>
                                </a:lnTo>
                                <a:lnTo>
                                  <a:pt x="7112" y="24383"/>
                                </a:lnTo>
                                <a:lnTo>
                                  <a:pt x="71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1" name="Graphic 401"/>
                        <wps:cNvSpPr/>
                        <wps:spPr>
                          <a:xfrm>
                            <a:off x="1209192" y="786765"/>
                            <a:ext cx="56515" cy="247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24765">
                                <a:moveTo>
                                  <a:pt x="0" y="0"/>
                                </a:moveTo>
                                <a:lnTo>
                                  <a:pt x="56133" y="0"/>
                                </a:lnTo>
                              </a:path>
                              <a:path w="56515" h="24765">
                                <a:moveTo>
                                  <a:pt x="0" y="24383"/>
                                </a:moveTo>
                                <a:lnTo>
                                  <a:pt x="56133" y="24383"/>
                                </a:lnTo>
                              </a:path>
                            </a:pathLst>
                          </a:custGeom>
                          <a:ln w="7003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2" name="Graphic 402"/>
                        <wps:cNvSpPr/>
                        <wps:spPr>
                          <a:xfrm>
                            <a:off x="1486179" y="721359"/>
                            <a:ext cx="6985" cy="247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85" h="24765">
                                <a:moveTo>
                                  <a:pt x="698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511"/>
                                </a:lnTo>
                                <a:lnTo>
                                  <a:pt x="6984" y="24511"/>
                                </a:lnTo>
                                <a:lnTo>
                                  <a:pt x="698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3" name="Graphic 403"/>
                        <wps:cNvSpPr/>
                        <wps:spPr>
                          <a:xfrm>
                            <a:off x="1461541" y="721359"/>
                            <a:ext cx="280670" cy="1073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0670" h="107314">
                                <a:moveTo>
                                  <a:pt x="0" y="0"/>
                                </a:moveTo>
                                <a:lnTo>
                                  <a:pt x="56133" y="0"/>
                                </a:lnTo>
                              </a:path>
                              <a:path w="280670" h="107314">
                                <a:moveTo>
                                  <a:pt x="0" y="24511"/>
                                </a:moveTo>
                                <a:lnTo>
                                  <a:pt x="56133" y="24511"/>
                                </a:lnTo>
                              </a:path>
                              <a:path w="280670" h="107314">
                                <a:moveTo>
                                  <a:pt x="280415" y="52578"/>
                                </a:moveTo>
                                <a:lnTo>
                                  <a:pt x="280415" y="80518"/>
                                </a:lnTo>
                              </a:path>
                              <a:path w="280670" h="107314">
                                <a:moveTo>
                                  <a:pt x="280415" y="80518"/>
                                </a:moveTo>
                                <a:lnTo>
                                  <a:pt x="280415" y="107315"/>
                                </a:lnTo>
                              </a:path>
                            </a:pathLst>
                          </a:custGeom>
                          <a:ln w="7003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4" name="Graphic 404"/>
                        <wps:cNvSpPr/>
                        <wps:spPr>
                          <a:xfrm>
                            <a:off x="1714017" y="773937"/>
                            <a:ext cx="56515" cy="552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244">
                                <a:moveTo>
                                  <a:pt x="0" y="0"/>
                                </a:moveTo>
                                <a:lnTo>
                                  <a:pt x="56006" y="0"/>
                                </a:lnTo>
                              </a:path>
                              <a:path w="56515" h="55244">
                                <a:moveTo>
                                  <a:pt x="0" y="54736"/>
                                </a:moveTo>
                                <a:lnTo>
                                  <a:pt x="56006" y="54736"/>
                                </a:lnTo>
                              </a:path>
                            </a:pathLst>
                          </a:custGeom>
                          <a:ln w="6996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5" name="Graphic 405"/>
                        <wps:cNvSpPr/>
                        <wps:spPr>
                          <a:xfrm>
                            <a:off x="1966366" y="911478"/>
                            <a:ext cx="56515" cy="46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46990">
                                <a:moveTo>
                                  <a:pt x="27939" y="0"/>
                                </a:moveTo>
                                <a:lnTo>
                                  <a:pt x="27939" y="23368"/>
                                </a:lnTo>
                              </a:path>
                              <a:path w="56515" h="46990">
                                <a:moveTo>
                                  <a:pt x="27939" y="23368"/>
                                </a:moveTo>
                                <a:lnTo>
                                  <a:pt x="27939" y="46736"/>
                                </a:lnTo>
                              </a:path>
                              <a:path w="56515" h="46990">
                                <a:moveTo>
                                  <a:pt x="0" y="0"/>
                                </a:moveTo>
                                <a:lnTo>
                                  <a:pt x="56006" y="0"/>
                                </a:lnTo>
                              </a:path>
                              <a:path w="56515" h="46990">
                                <a:moveTo>
                                  <a:pt x="0" y="46736"/>
                                </a:moveTo>
                                <a:lnTo>
                                  <a:pt x="56006" y="46736"/>
                                </a:lnTo>
                              </a:path>
                            </a:pathLst>
                          </a:custGeom>
                          <a:ln w="7003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6" name="Graphic 406"/>
                        <wps:cNvSpPr/>
                        <wps:spPr>
                          <a:xfrm>
                            <a:off x="199783" y="10680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41" y="0"/>
                                </a:moveTo>
                                <a:lnTo>
                                  <a:pt x="17132" y="2159"/>
                                </a:lnTo>
                                <a:lnTo>
                                  <a:pt x="8216" y="8127"/>
                                </a:lnTo>
                                <a:lnTo>
                                  <a:pt x="2209" y="17018"/>
                                </a:lnTo>
                                <a:lnTo>
                                  <a:pt x="0" y="27940"/>
                                </a:lnTo>
                                <a:lnTo>
                                  <a:pt x="2209" y="38862"/>
                                </a:lnTo>
                                <a:lnTo>
                                  <a:pt x="8216" y="47751"/>
                                </a:lnTo>
                                <a:lnTo>
                                  <a:pt x="17132" y="53721"/>
                                </a:lnTo>
                                <a:lnTo>
                                  <a:pt x="28041" y="56007"/>
                                </a:lnTo>
                                <a:lnTo>
                                  <a:pt x="38963" y="53721"/>
                                </a:lnTo>
                                <a:lnTo>
                                  <a:pt x="47878" y="47751"/>
                                </a:lnTo>
                                <a:lnTo>
                                  <a:pt x="53886" y="38862"/>
                                </a:lnTo>
                                <a:lnTo>
                                  <a:pt x="56083" y="27940"/>
                                </a:lnTo>
                                <a:lnTo>
                                  <a:pt x="53886" y="17018"/>
                                </a:lnTo>
                                <a:lnTo>
                                  <a:pt x="47878" y="8127"/>
                                </a:lnTo>
                                <a:lnTo>
                                  <a:pt x="38963" y="2159"/>
                                </a:lnTo>
                                <a:lnTo>
                                  <a:pt x="280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7" name="Graphic 407"/>
                        <wps:cNvSpPr/>
                        <wps:spPr>
                          <a:xfrm>
                            <a:off x="199783" y="10680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083" y="27940"/>
                                </a:moveTo>
                                <a:lnTo>
                                  <a:pt x="53886" y="38862"/>
                                </a:lnTo>
                                <a:lnTo>
                                  <a:pt x="47878" y="47751"/>
                                </a:lnTo>
                                <a:lnTo>
                                  <a:pt x="38963" y="53721"/>
                                </a:lnTo>
                                <a:lnTo>
                                  <a:pt x="28041" y="56007"/>
                                </a:lnTo>
                                <a:lnTo>
                                  <a:pt x="17132" y="53721"/>
                                </a:lnTo>
                                <a:lnTo>
                                  <a:pt x="8216" y="47751"/>
                                </a:lnTo>
                                <a:lnTo>
                                  <a:pt x="2209" y="38862"/>
                                </a:lnTo>
                                <a:lnTo>
                                  <a:pt x="0" y="27940"/>
                                </a:lnTo>
                                <a:lnTo>
                                  <a:pt x="2209" y="17018"/>
                                </a:lnTo>
                                <a:lnTo>
                                  <a:pt x="8216" y="8127"/>
                                </a:lnTo>
                                <a:lnTo>
                                  <a:pt x="17132" y="2159"/>
                                </a:lnTo>
                                <a:lnTo>
                                  <a:pt x="28041" y="0"/>
                                </a:lnTo>
                                <a:lnTo>
                                  <a:pt x="38963" y="2159"/>
                                </a:lnTo>
                                <a:lnTo>
                                  <a:pt x="47878" y="8127"/>
                                </a:lnTo>
                                <a:lnTo>
                                  <a:pt x="53886" y="17018"/>
                                </a:lnTo>
                                <a:lnTo>
                                  <a:pt x="56083" y="27940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8" name="Graphic 408"/>
                        <wps:cNvSpPr/>
                        <wps:spPr>
                          <a:xfrm>
                            <a:off x="452145" y="69227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41" y="0"/>
                                </a:moveTo>
                                <a:lnTo>
                                  <a:pt x="17132" y="2158"/>
                                </a:lnTo>
                                <a:lnTo>
                                  <a:pt x="8216" y="8127"/>
                                </a:lnTo>
                                <a:lnTo>
                                  <a:pt x="2209" y="17018"/>
                                </a:lnTo>
                                <a:lnTo>
                                  <a:pt x="0" y="27940"/>
                                </a:lnTo>
                                <a:lnTo>
                                  <a:pt x="2209" y="38862"/>
                                </a:lnTo>
                                <a:lnTo>
                                  <a:pt x="8216" y="47751"/>
                                </a:lnTo>
                                <a:lnTo>
                                  <a:pt x="17132" y="53721"/>
                                </a:lnTo>
                                <a:lnTo>
                                  <a:pt x="28041" y="56006"/>
                                </a:lnTo>
                                <a:lnTo>
                                  <a:pt x="38950" y="53721"/>
                                </a:lnTo>
                                <a:lnTo>
                                  <a:pt x="47878" y="47751"/>
                                </a:lnTo>
                                <a:lnTo>
                                  <a:pt x="53847" y="38862"/>
                                </a:lnTo>
                                <a:lnTo>
                                  <a:pt x="56134" y="27940"/>
                                </a:lnTo>
                                <a:lnTo>
                                  <a:pt x="53847" y="17018"/>
                                </a:lnTo>
                                <a:lnTo>
                                  <a:pt x="47878" y="8127"/>
                                </a:lnTo>
                                <a:lnTo>
                                  <a:pt x="38950" y="2158"/>
                                </a:lnTo>
                                <a:lnTo>
                                  <a:pt x="280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9" name="Graphic 409"/>
                        <wps:cNvSpPr/>
                        <wps:spPr>
                          <a:xfrm>
                            <a:off x="452145" y="69227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4" y="27940"/>
                                </a:moveTo>
                                <a:lnTo>
                                  <a:pt x="53847" y="38862"/>
                                </a:lnTo>
                                <a:lnTo>
                                  <a:pt x="47878" y="47751"/>
                                </a:lnTo>
                                <a:lnTo>
                                  <a:pt x="38950" y="53721"/>
                                </a:lnTo>
                                <a:lnTo>
                                  <a:pt x="28041" y="56006"/>
                                </a:lnTo>
                                <a:lnTo>
                                  <a:pt x="17132" y="53721"/>
                                </a:lnTo>
                                <a:lnTo>
                                  <a:pt x="8216" y="47751"/>
                                </a:lnTo>
                                <a:lnTo>
                                  <a:pt x="2209" y="38862"/>
                                </a:lnTo>
                                <a:lnTo>
                                  <a:pt x="0" y="27940"/>
                                </a:lnTo>
                                <a:lnTo>
                                  <a:pt x="2209" y="17018"/>
                                </a:lnTo>
                                <a:lnTo>
                                  <a:pt x="8216" y="8127"/>
                                </a:lnTo>
                                <a:lnTo>
                                  <a:pt x="17132" y="2158"/>
                                </a:lnTo>
                                <a:lnTo>
                                  <a:pt x="28041" y="0"/>
                                </a:lnTo>
                                <a:lnTo>
                                  <a:pt x="38950" y="2158"/>
                                </a:lnTo>
                                <a:lnTo>
                                  <a:pt x="47878" y="8127"/>
                                </a:lnTo>
                                <a:lnTo>
                                  <a:pt x="53847" y="17018"/>
                                </a:lnTo>
                                <a:lnTo>
                                  <a:pt x="56134" y="2794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0" name="Graphic 410"/>
                        <wps:cNvSpPr/>
                        <wps:spPr>
                          <a:xfrm>
                            <a:off x="704494" y="708533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6" y="0"/>
                                </a:moveTo>
                                <a:lnTo>
                                  <a:pt x="17144" y="2286"/>
                                </a:lnTo>
                                <a:lnTo>
                                  <a:pt x="8254" y="8255"/>
                                </a:lnTo>
                                <a:lnTo>
                                  <a:pt x="2285" y="17145"/>
                                </a:lnTo>
                                <a:lnTo>
                                  <a:pt x="0" y="28067"/>
                                </a:lnTo>
                                <a:lnTo>
                                  <a:pt x="2285" y="38862"/>
                                </a:lnTo>
                                <a:lnTo>
                                  <a:pt x="8254" y="47878"/>
                                </a:lnTo>
                                <a:lnTo>
                                  <a:pt x="17144" y="53848"/>
                                </a:lnTo>
                                <a:lnTo>
                                  <a:pt x="28066" y="56007"/>
                                </a:lnTo>
                                <a:lnTo>
                                  <a:pt x="38988" y="53848"/>
                                </a:lnTo>
                                <a:lnTo>
                                  <a:pt x="47878" y="47878"/>
                                </a:lnTo>
                                <a:lnTo>
                                  <a:pt x="53847" y="38862"/>
                                </a:lnTo>
                                <a:lnTo>
                                  <a:pt x="56133" y="28067"/>
                                </a:lnTo>
                                <a:lnTo>
                                  <a:pt x="53847" y="17145"/>
                                </a:lnTo>
                                <a:lnTo>
                                  <a:pt x="47878" y="8255"/>
                                </a:lnTo>
                                <a:lnTo>
                                  <a:pt x="38988" y="2286"/>
                                </a:lnTo>
                                <a:lnTo>
                                  <a:pt x="280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1" name="Graphic 411"/>
                        <wps:cNvSpPr/>
                        <wps:spPr>
                          <a:xfrm>
                            <a:off x="704494" y="708533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3" y="28067"/>
                                </a:moveTo>
                                <a:lnTo>
                                  <a:pt x="53847" y="38862"/>
                                </a:lnTo>
                                <a:lnTo>
                                  <a:pt x="47878" y="47878"/>
                                </a:lnTo>
                                <a:lnTo>
                                  <a:pt x="38988" y="53848"/>
                                </a:lnTo>
                                <a:lnTo>
                                  <a:pt x="28066" y="56007"/>
                                </a:lnTo>
                                <a:lnTo>
                                  <a:pt x="17144" y="53848"/>
                                </a:lnTo>
                                <a:lnTo>
                                  <a:pt x="8254" y="47878"/>
                                </a:lnTo>
                                <a:lnTo>
                                  <a:pt x="2285" y="38862"/>
                                </a:lnTo>
                                <a:lnTo>
                                  <a:pt x="0" y="28067"/>
                                </a:lnTo>
                                <a:lnTo>
                                  <a:pt x="2285" y="17145"/>
                                </a:lnTo>
                                <a:lnTo>
                                  <a:pt x="8254" y="8255"/>
                                </a:lnTo>
                                <a:lnTo>
                                  <a:pt x="17144" y="2286"/>
                                </a:lnTo>
                                <a:lnTo>
                                  <a:pt x="28066" y="0"/>
                                </a:lnTo>
                                <a:lnTo>
                                  <a:pt x="38988" y="2286"/>
                                </a:lnTo>
                                <a:lnTo>
                                  <a:pt x="47878" y="8255"/>
                                </a:lnTo>
                                <a:lnTo>
                                  <a:pt x="53847" y="17145"/>
                                </a:lnTo>
                                <a:lnTo>
                                  <a:pt x="56133" y="28067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2" name="Graphic 412"/>
                        <wps:cNvSpPr/>
                        <wps:spPr>
                          <a:xfrm>
                            <a:off x="956843" y="700405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7" y="0"/>
                                </a:moveTo>
                                <a:lnTo>
                                  <a:pt x="17144" y="2159"/>
                                </a:lnTo>
                                <a:lnTo>
                                  <a:pt x="8255" y="8254"/>
                                </a:lnTo>
                                <a:lnTo>
                                  <a:pt x="2286" y="17145"/>
                                </a:lnTo>
                                <a:lnTo>
                                  <a:pt x="0" y="27940"/>
                                </a:lnTo>
                                <a:lnTo>
                                  <a:pt x="2286" y="38862"/>
                                </a:lnTo>
                                <a:lnTo>
                                  <a:pt x="8255" y="47751"/>
                                </a:lnTo>
                                <a:lnTo>
                                  <a:pt x="17144" y="53721"/>
                                </a:lnTo>
                                <a:lnTo>
                                  <a:pt x="28067" y="56006"/>
                                </a:lnTo>
                                <a:lnTo>
                                  <a:pt x="38988" y="53721"/>
                                </a:lnTo>
                                <a:lnTo>
                                  <a:pt x="47879" y="47751"/>
                                </a:lnTo>
                                <a:lnTo>
                                  <a:pt x="53848" y="38862"/>
                                </a:lnTo>
                                <a:lnTo>
                                  <a:pt x="56134" y="27940"/>
                                </a:lnTo>
                                <a:lnTo>
                                  <a:pt x="53848" y="17145"/>
                                </a:lnTo>
                                <a:lnTo>
                                  <a:pt x="47879" y="8254"/>
                                </a:lnTo>
                                <a:lnTo>
                                  <a:pt x="38988" y="2159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3" name="Graphic 413"/>
                        <wps:cNvSpPr/>
                        <wps:spPr>
                          <a:xfrm>
                            <a:off x="956843" y="700405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4" y="27940"/>
                                </a:moveTo>
                                <a:lnTo>
                                  <a:pt x="53848" y="38862"/>
                                </a:lnTo>
                                <a:lnTo>
                                  <a:pt x="47879" y="47751"/>
                                </a:lnTo>
                                <a:lnTo>
                                  <a:pt x="38988" y="53721"/>
                                </a:lnTo>
                                <a:lnTo>
                                  <a:pt x="28067" y="56006"/>
                                </a:lnTo>
                                <a:lnTo>
                                  <a:pt x="17144" y="53721"/>
                                </a:lnTo>
                                <a:lnTo>
                                  <a:pt x="8255" y="47751"/>
                                </a:lnTo>
                                <a:lnTo>
                                  <a:pt x="2286" y="38862"/>
                                </a:lnTo>
                                <a:lnTo>
                                  <a:pt x="0" y="27940"/>
                                </a:lnTo>
                                <a:lnTo>
                                  <a:pt x="2286" y="17145"/>
                                </a:lnTo>
                                <a:lnTo>
                                  <a:pt x="8255" y="8254"/>
                                </a:lnTo>
                                <a:lnTo>
                                  <a:pt x="17144" y="2159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159"/>
                                </a:lnTo>
                                <a:lnTo>
                                  <a:pt x="47879" y="8254"/>
                                </a:lnTo>
                                <a:lnTo>
                                  <a:pt x="53848" y="17145"/>
                                </a:lnTo>
                                <a:lnTo>
                                  <a:pt x="56134" y="2794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4" name="Graphic 414"/>
                        <wps:cNvSpPr/>
                        <wps:spPr>
                          <a:xfrm>
                            <a:off x="1209192" y="770381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7" y="0"/>
                                </a:moveTo>
                                <a:lnTo>
                                  <a:pt x="17144" y="2159"/>
                                </a:lnTo>
                                <a:lnTo>
                                  <a:pt x="8255" y="8254"/>
                                </a:lnTo>
                                <a:lnTo>
                                  <a:pt x="2286" y="17145"/>
                                </a:lnTo>
                                <a:lnTo>
                                  <a:pt x="0" y="27940"/>
                                </a:lnTo>
                                <a:lnTo>
                                  <a:pt x="2286" y="38862"/>
                                </a:lnTo>
                                <a:lnTo>
                                  <a:pt x="8255" y="47751"/>
                                </a:lnTo>
                                <a:lnTo>
                                  <a:pt x="17144" y="53721"/>
                                </a:lnTo>
                                <a:lnTo>
                                  <a:pt x="28067" y="56007"/>
                                </a:lnTo>
                                <a:lnTo>
                                  <a:pt x="38988" y="53721"/>
                                </a:lnTo>
                                <a:lnTo>
                                  <a:pt x="47879" y="47751"/>
                                </a:lnTo>
                                <a:lnTo>
                                  <a:pt x="53975" y="38862"/>
                                </a:lnTo>
                                <a:lnTo>
                                  <a:pt x="56133" y="27940"/>
                                </a:lnTo>
                                <a:lnTo>
                                  <a:pt x="53975" y="17145"/>
                                </a:lnTo>
                                <a:lnTo>
                                  <a:pt x="47879" y="8254"/>
                                </a:lnTo>
                                <a:lnTo>
                                  <a:pt x="38988" y="2159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5" name="Graphic 415"/>
                        <wps:cNvSpPr/>
                        <wps:spPr>
                          <a:xfrm>
                            <a:off x="1209192" y="770381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3" y="27940"/>
                                </a:moveTo>
                                <a:lnTo>
                                  <a:pt x="53975" y="38862"/>
                                </a:lnTo>
                                <a:lnTo>
                                  <a:pt x="47879" y="47751"/>
                                </a:lnTo>
                                <a:lnTo>
                                  <a:pt x="38988" y="53721"/>
                                </a:lnTo>
                                <a:lnTo>
                                  <a:pt x="28067" y="56007"/>
                                </a:lnTo>
                                <a:lnTo>
                                  <a:pt x="17144" y="53721"/>
                                </a:lnTo>
                                <a:lnTo>
                                  <a:pt x="8255" y="47751"/>
                                </a:lnTo>
                                <a:lnTo>
                                  <a:pt x="2286" y="38862"/>
                                </a:lnTo>
                                <a:lnTo>
                                  <a:pt x="0" y="27940"/>
                                </a:lnTo>
                                <a:lnTo>
                                  <a:pt x="2286" y="17145"/>
                                </a:lnTo>
                                <a:lnTo>
                                  <a:pt x="8255" y="8254"/>
                                </a:lnTo>
                                <a:lnTo>
                                  <a:pt x="17144" y="2159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159"/>
                                </a:lnTo>
                                <a:lnTo>
                                  <a:pt x="47879" y="8254"/>
                                </a:lnTo>
                                <a:lnTo>
                                  <a:pt x="53975" y="17145"/>
                                </a:lnTo>
                                <a:lnTo>
                                  <a:pt x="56133" y="2794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6" name="Graphic 416"/>
                        <wps:cNvSpPr/>
                        <wps:spPr>
                          <a:xfrm>
                            <a:off x="1461541" y="706247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7" y="0"/>
                                </a:moveTo>
                                <a:lnTo>
                                  <a:pt x="17144" y="2158"/>
                                </a:lnTo>
                                <a:lnTo>
                                  <a:pt x="8255" y="8127"/>
                                </a:lnTo>
                                <a:lnTo>
                                  <a:pt x="2286" y="17145"/>
                                </a:lnTo>
                                <a:lnTo>
                                  <a:pt x="0" y="27939"/>
                                </a:lnTo>
                                <a:lnTo>
                                  <a:pt x="2286" y="38861"/>
                                </a:lnTo>
                                <a:lnTo>
                                  <a:pt x="8255" y="47751"/>
                                </a:lnTo>
                                <a:lnTo>
                                  <a:pt x="17144" y="53721"/>
                                </a:lnTo>
                                <a:lnTo>
                                  <a:pt x="28067" y="56006"/>
                                </a:lnTo>
                                <a:lnTo>
                                  <a:pt x="38988" y="53721"/>
                                </a:lnTo>
                                <a:lnTo>
                                  <a:pt x="47878" y="47751"/>
                                </a:lnTo>
                                <a:lnTo>
                                  <a:pt x="53975" y="38861"/>
                                </a:lnTo>
                                <a:lnTo>
                                  <a:pt x="56133" y="27939"/>
                                </a:lnTo>
                                <a:lnTo>
                                  <a:pt x="53975" y="17145"/>
                                </a:lnTo>
                                <a:lnTo>
                                  <a:pt x="47878" y="8127"/>
                                </a:lnTo>
                                <a:lnTo>
                                  <a:pt x="38988" y="2158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7" name="Graphic 417"/>
                        <wps:cNvSpPr/>
                        <wps:spPr>
                          <a:xfrm>
                            <a:off x="1461541" y="706247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3" y="27939"/>
                                </a:moveTo>
                                <a:lnTo>
                                  <a:pt x="53975" y="38861"/>
                                </a:lnTo>
                                <a:lnTo>
                                  <a:pt x="47878" y="47751"/>
                                </a:lnTo>
                                <a:lnTo>
                                  <a:pt x="38988" y="53721"/>
                                </a:lnTo>
                                <a:lnTo>
                                  <a:pt x="28067" y="56006"/>
                                </a:lnTo>
                                <a:lnTo>
                                  <a:pt x="17144" y="53721"/>
                                </a:lnTo>
                                <a:lnTo>
                                  <a:pt x="8255" y="47751"/>
                                </a:lnTo>
                                <a:lnTo>
                                  <a:pt x="2286" y="38861"/>
                                </a:lnTo>
                                <a:lnTo>
                                  <a:pt x="0" y="27939"/>
                                </a:lnTo>
                                <a:lnTo>
                                  <a:pt x="2286" y="17145"/>
                                </a:lnTo>
                                <a:lnTo>
                                  <a:pt x="8255" y="8127"/>
                                </a:lnTo>
                                <a:lnTo>
                                  <a:pt x="17144" y="2158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158"/>
                                </a:lnTo>
                                <a:lnTo>
                                  <a:pt x="47878" y="8127"/>
                                </a:lnTo>
                                <a:lnTo>
                                  <a:pt x="53975" y="17145"/>
                                </a:lnTo>
                                <a:lnTo>
                                  <a:pt x="56133" y="27939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8" name="Graphic 418"/>
                        <wps:cNvSpPr/>
                        <wps:spPr>
                          <a:xfrm>
                            <a:off x="1714017" y="773937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27939" y="0"/>
                                </a:moveTo>
                                <a:lnTo>
                                  <a:pt x="17018" y="2158"/>
                                </a:lnTo>
                                <a:lnTo>
                                  <a:pt x="8127" y="8127"/>
                                </a:lnTo>
                                <a:lnTo>
                                  <a:pt x="2158" y="17017"/>
                                </a:lnTo>
                                <a:lnTo>
                                  <a:pt x="0" y="27939"/>
                                </a:lnTo>
                                <a:lnTo>
                                  <a:pt x="2158" y="38861"/>
                                </a:lnTo>
                                <a:lnTo>
                                  <a:pt x="8127" y="47751"/>
                                </a:lnTo>
                                <a:lnTo>
                                  <a:pt x="17018" y="53720"/>
                                </a:lnTo>
                                <a:lnTo>
                                  <a:pt x="27939" y="55879"/>
                                </a:lnTo>
                                <a:lnTo>
                                  <a:pt x="38862" y="53720"/>
                                </a:lnTo>
                                <a:lnTo>
                                  <a:pt x="47751" y="47751"/>
                                </a:lnTo>
                                <a:lnTo>
                                  <a:pt x="53848" y="38861"/>
                                </a:lnTo>
                                <a:lnTo>
                                  <a:pt x="56006" y="27939"/>
                                </a:lnTo>
                                <a:lnTo>
                                  <a:pt x="53848" y="17017"/>
                                </a:lnTo>
                                <a:lnTo>
                                  <a:pt x="47751" y="8127"/>
                                </a:lnTo>
                                <a:lnTo>
                                  <a:pt x="38862" y="2158"/>
                                </a:lnTo>
                                <a:lnTo>
                                  <a:pt x="279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9" name="Graphic 419"/>
                        <wps:cNvSpPr/>
                        <wps:spPr>
                          <a:xfrm>
                            <a:off x="1714017" y="773937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56006" y="27939"/>
                                </a:moveTo>
                                <a:lnTo>
                                  <a:pt x="53848" y="38861"/>
                                </a:lnTo>
                                <a:lnTo>
                                  <a:pt x="47751" y="47751"/>
                                </a:lnTo>
                                <a:lnTo>
                                  <a:pt x="38862" y="53720"/>
                                </a:lnTo>
                                <a:lnTo>
                                  <a:pt x="27939" y="55879"/>
                                </a:lnTo>
                                <a:lnTo>
                                  <a:pt x="17018" y="53720"/>
                                </a:lnTo>
                                <a:lnTo>
                                  <a:pt x="8127" y="47751"/>
                                </a:lnTo>
                                <a:lnTo>
                                  <a:pt x="2158" y="38861"/>
                                </a:lnTo>
                                <a:lnTo>
                                  <a:pt x="0" y="27939"/>
                                </a:lnTo>
                                <a:lnTo>
                                  <a:pt x="2158" y="17017"/>
                                </a:lnTo>
                                <a:lnTo>
                                  <a:pt x="8127" y="8127"/>
                                </a:lnTo>
                                <a:lnTo>
                                  <a:pt x="17018" y="2158"/>
                                </a:lnTo>
                                <a:lnTo>
                                  <a:pt x="27939" y="0"/>
                                </a:lnTo>
                                <a:lnTo>
                                  <a:pt x="38862" y="2158"/>
                                </a:lnTo>
                                <a:lnTo>
                                  <a:pt x="47751" y="8127"/>
                                </a:lnTo>
                                <a:lnTo>
                                  <a:pt x="53848" y="17017"/>
                                </a:lnTo>
                                <a:lnTo>
                                  <a:pt x="56006" y="27939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0" name="Graphic 420"/>
                        <wps:cNvSpPr/>
                        <wps:spPr>
                          <a:xfrm>
                            <a:off x="1966366" y="906780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7939" y="0"/>
                                </a:moveTo>
                                <a:lnTo>
                                  <a:pt x="17144" y="2286"/>
                                </a:lnTo>
                                <a:lnTo>
                                  <a:pt x="8127" y="8254"/>
                                </a:lnTo>
                                <a:lnTo>
                                  <a:pt x="2158" y="17145"/>
                                </a:lnTo>
                                <a:lnTo>
                                  <a:pt x="0" y="28067"/>
                                </a:lnTo>
                                <a:lnTo>
                                  <a:pt x="2158" y="38989"/>
                                </a:lnTo>
                                <a:lnTo>
                                  <a:pt x="8127" y="47878"/>
                                </a:lnTo>
                                <a:lnTo>
                                  <a:pt x="17144" y="53848"/>
                                </a:lnTo>
                                <a:lnTo>
                                  <a:pt x="27939" y="56006"/>
                                </a:lnTo>
                                <a:lnTo>
                                  <a:pt x="38862" y="53848"/>
                                </a:lnTo>
                                <a:lnTo>
                                  <a:pt x="47878" y="47878"/>
                                </a:lnTo>
                                <a:lnTo>
                                  <a:pt x="53847" y="38989"/>
                                </a:lnTo>
                                <a:lnTo>
                                  <a:pt x="56006" y="28067"/>
                                </a:lnTo>
                                <a:lnTo>
                                  <a:pt x="53847" y="17145"/>
                                </a:lnTo>
                                <a:lnTo>
                                  <a:pt x="47878" y="8254"/>
                                </a:lnTo>
                                <a:lnTo>
                                  <a:pt x="38862" y="2286"/>
                                </a:lnTo>
                                <a:lnTo>
                                  <a:pt x="279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1" name="Graphic 421"/>
                        <wps:cNvSpPr/>
                        <wps:spPr>
                          <a:xfrm>
                            <a:off x="1966366" y="906780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006" y="28067"/>
                                </a:moveTo>
                                <a:lnTo>
                                  <a:pt x="53847" y="38989"/>
                                </a:lnTo>
                                <a:lnTo>
                                  <a:pt x="47878" y="47878"/>
                                </a:lnTo>
                                <a:lnTo>
                                  <a:pt x="38862" y="53848"/>
                                </a:lnTo>
                                <a:lnTo>
                                  <a:pt x="27939" y="56006"/>
                                </a:lnTo>
                                <a:lnTo>
                                  <a:pt x="17144" y="53848"/>
                                </a:lnTo>
                                <a:lnTo>
                                  <a:pt x="8127" y="47878"/>
                                </a:lnTo>
                                <a:lnTo>
                                  <a:pt x="2158" y="38989"/>
                                </a:lnTo>
                                <a:lnTo>
                                  <a:pt x="0" y="28067"/>
                                </a:lnTo>
                                <a:lnTo>
                                  <a:pt x="2158" y="17145"/>
                                </a:lnTo>
                                <a:lnTo>
                                  <a:pt x="8127" y="8254"/>
                                </a:lnTo>
                                <a:lnTo>
                                  <a:pt x="17144" y="2286"/>
                                </a:lnTo>
                                <a:lnTo>
                                  <a:pt x="27939" y="0"/>
                                </a:lnTo>
                                <a:lnTo>
                                  <a:pt x="38862" y="2286"/>
                                </a:lnTo>
                                <a:lnTo>
                                  <a:pt x="47878" y="8254"/>
                                </a:lnTo>
                                <a:lnTo>
                                  <a:pt x="53847" y="17145"/>
                                </a:lnTo>
                                <a:lnTo>
                                  <a:pt x="56006" y="28067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2" name="Graphic 422"/>
                        <wps:cNvSpPr/>
                        <wps:spPr>
                          <a:xfrm>
                            <a:off x="222440" y="130301"/>
                            <a:ext cx="1776730" cy="7346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6730" h="734695">
                                <a:moveTo>
                                  <a:pt x="1776310" y="723265"/>
                                </a:moveTo>
                                <a:lnTo>
                                  <a:pt x="1538566" y="530987"/>
                                </a:lnTo>
                                <a:lnTo>
                                  <a:pt x="1537550" y="530098"/>
                                </a:lnTo>
                                <a:lnTo>
                                  <a:pt x="1523326" y="518541"/>
                                </a:lnTo>
                                <a:lnTo>
                                  <a:pt x="1296758" y="410845"/>
                                </a:lnTo>
                                <a:lnTo>
                                  <a:pt x="1267802" y="397002"/>
                                </a:lnTo>
                                <a:lnTo>
                                  <a:pt x="1015453" y="470535"/>
                                </a:lnTo>
                                <a:lnTo>
                                  <a:pt x="792187" y="364109"/>
                                </a:lnTo>
                                <a:lnTo>
                                  <a:pt x="763358" y="350393"/>
                                </a:lnTo>
                                <a:lnTo>
                                  <a:pt x="510755" y="402971"/>
                                </a:lnTo>
                                <a:lnTo>
                                  <a:pt x="265391" y="303276"/>
                                </a:lnTo>
                                <a:lnTo>
                                  <a:pt x="261937" y="301752"/>
                                </a:lnTo>
                                <a:lnTo>
                                  <a:pt x="261404" y="301117"/>
                                </a:lnTo>
                                <a:lnTo>
                                  <a:pt x="10782" y="0"/>
                                </a:lnTo>
                                <a:lnTo>
                                  <a:pt x="0" y="8890"/>
                                </a:lnTo>
                                <a:lnTo>
                                  <a:pt x="253466" y="313563"/>
                                </a:lnTo>
                                <a:lnTo>
                                  <a:pt x="509485" y="417576"/>
                                </a:lnTo>
                                <a:lnTo>
                                  <a:pt x="575779" y="403860"/>
                                </a:lnTo>
                                <a:lnTo>
                                  <a:pt x="761580" y="365125"/>
                                </a:lnTo>
                                <a:lnTo>
                                  <a:pt x="1014310" y="485394"/>
                                </a:lnTo>
                                <a:lnTo>
                                  <a:pt x="1061681" y="471678"/>
                                </a:lnTo>
                                <a:lnTo>
                                  <a:pt x="1266532" y="411988"/>
                                </a:lnTo>
                                <a:lnTo>
                                  <a:pt x="1515833" y="530606"/>
                                </a:lnTo>
                                <a:lnTo>
                                  <a:pt x="1767547" y="734187"/>
                                </a:lnTo>
                                <a:lnTo>
                                  <a:pt x="1776310" y="72326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3" name="Graphic 423"/>
                        <wps:cNvSpPr/>
                        <wps:spPr>
                          <a:xfrm>
                            <a:off x="199783" y="105663"/>
                            <a:ext cx="533400" cy="4902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3400" h="490220">
                                <a:moveTo>
                                  <a:pt x="28041" y="0"/>
                                </a:moveTo>
                                <a:lnTo>
                                  <a:pt x="28041" y="29082"/>
                                </a:lnTo>
                              </a:path>
                              <a:path w="533400" h="490220">
                                <a:moveTo>
                                  <a:pt x="28041" y="29082"/>
                                </a:moveTo>
                                <a:lnTo>
                                  <a:pt x="28041" y="57150"/>
                                </a:lnTo>
                              </a:path>
                              <a:path w="533400" h="490220">
                                <a:moveTo>
                                  <a:pt x="0" y="0"/>
                                </a:moveTo>
                                <a:lnTo>
                                  <a:pt x="56083" y="0"/>
                                </a:lnTo>
                              </a:path>
                              <a:path w="533400" h="490220">
                                <a:moveTo>
                                  <a:pt x="0" y="57150"/>
                                </a:moveTo>
                                <a:lnTo>
                                  <a:pt x="56083" y="57150"/>
                                </a:lnTo>
                              </a:path>
                              <a:path w="533400" h="490220">
                                <a:moveTo>
                                  <a:pt x="280403" y="290321"/>
                                </a:moveTo>
                                <a:lnTo>
                                  <a:pt x="280403" y="332358"/>
                                </a:lnTo>
                              </a:path>
                              <a:path w="533400" h="490220">
                                <a:moveTo>
                                  <a:pt x="280403" y="332358"/>
                                </a:moveTo>
                                <a:lnTo>
                                  <a:pt x="280403" y="374268"/>
                                </a:lnTo>
                              </a:path>
                              <a:path w="533400" h="490220">
                                <a:moveTo>
                                  <a:pt x="252361" y="290321"/>
                                </a:moveTo>
                                <a:lnTo>
                                  <a:pt x="308495" y="290321"/>
                                </a:lnTo>
                              </a:path>
                              <a:path w="533400" h="490220">
                                <a:moveTo>
                                  <a:pt x="252361" y="374268"/>
                                </a:moveTo>
                                <a:lnTo>
                                  <a:pt x="308495" y="374268"/>
                                </a:lnTo>
                              </a:path>
                              <a:path w="533400" h="490220">
                                <a:moveTo>
                                  <a:pt x="532777" y="380110"/>
                                </a:moveTo>
                                <a:lnTo>
                                  <a:pt x="532777" y="434975"/>
                                </a:lnTo>
                              </a:path>
                              <a:path w="533400" h="490220">
                                <a:moveTo>
                                  <a:pt x="532777" y="434975"/>
                                </a:moveTo>
                                <a:lnTo>
                                  <a:pt x="532777" y="489838"/>
                                </a:lnTo>
                              </a:path>
                            </a:pathLst>
                          </a:custGeom>
                          <a:ln w="7003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4" name="Graphic 424"/>
                        <wps:cNvSpPr/>
                        <wps:spPr>
                          <a:xfrm>
                            <a:off x="704494" y="485775"/>
                            <a:ext cx="56515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109855">
                                <a:moveTo>
                                  <a:pt x="0" y="0"/>
                                </a:moveTo>
                                <a:lnTo>
                                  <a:pt x="56133" y="0"/>
                                </a:lnTo>
                              </a:path>
                              <a:path w="56515" h="109855">
                                <a:moveTo>
                                  <a:pt x="0" y="109727"/>
                                </a:moveTo>
                                <a:lnTo>
                                  <a:pt x="56133" y="109727"/>
                                </a:lnTo>
                              </a:path>
                            </a:pathLst>
                          </a:custGeom>
                          <a:ln w="6996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5" name="Graphic 425"/>
                        <wps:cNvSpPr/>
                        <wps:spPr>
                          <a:xfrm>
                            <a:off x="956843" y="443865"/>
                            <a:ext cx="280670" cy="2063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0670" h="206375">
                                <a:moveTo>
                                  <a:pt x="28067" y="0"/>
                                </a:moveTo>
                                <a:lnTo>
                                  <a:pt x="28067" y="44323"/>
                                </a:lnTo>
                              </a:path>
                              <a:path w="280670" h="206375">
                                <a:moveTo>
                                  <a:pt x="28067" y="44323"/>
                                </a:moveTo>
                                <a:lnTo>
                                  <a:pt x="28067" y="88645"/>
                                </a:lnTo>
                              </a:path>
                              <a:path w="280670" h="206375">
                                <a:moveTo>
                                  <a:pt x="0" y="0"/>
                                </a:moveTo>
                                <a:lnTo>
                                  <a:pt x="56134" y="0"/>
                                </a:lnTo>
                              </a:path>
                              <a:path w="280670" h="206375">
                                <a:moveTo>
                                  <a:pt x="0" y="88645"/>
                                </a:moveTo>
                                <a:lnTo>
                                  <a:pt x="56134" y="88645"/>
                                </a:lnTo>
                              </a:path>
                              <a:path w="280670" h="206375">
                                <a:moveTo>
                                  <a:pt x="280416" y="122427"/>
                                </a:moveTo>
                                <a:lnTo>
                                  <a:pt x="280416" y="164464"/>
                                </a:lnTo>
                              </a:path>
                              <a:path w="280670" h="206375">
                                <a:moveTo>
                                  <a:pt x="280416" y="164464"/>
                                </a:moveTo>
                                <a:lnTo>
                                  <a:pt x="280416" y="206375"/>
                                </a:lnTo>
                              </a:path>
                            </a:pathLst>
                          </a:custGeom>
                          <a:ln w="7003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6" name="Graphic 426"/>
                        <wps:cNvSpPr/>
                        <wps:spPr>
                          <a:xfrm>
                            <a:off x="1209192" y="566293"/>
                            <a:ext cx="56515" cy="844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84455">
                                <a:moveTo>
                                  <a:pt x="0" y="0"/>
                                </a:moveTo>
                                <a:lnTo>
                                  <a:pt x="56133" y="0"/>
                                </a:lnTo>
                              </a:path>
                              <a:path w="56515" h="84455">
                                <a:moveTo>
                                  <a:pt x="0" y="83947"/>
                                </a:moveTo>
                                <a:lnTo>
                                  <a:pt x="56133" y="83947"/>
                                </a:lnTo>
                              </a:path>
                            </a:pathLst>
                          </a:custGeom>
                          <a:ln w="6996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7" name="Graphic 427"/>
                        <wps:cNvSpPr/>
                        <wps:spPr>
                          <a:xfrm>
                            <a:off x="1461541" y="499744"/>
                            <a:ext cx="561340" cy="391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1340" h="391160">
                                <a:moveTo>
                                  <a:pt x="28067" y="0"/>
                                </a:moveTo>
                                <a:lnTo>
                                  <a:pt x="28067" y="35051"/>
                                </a:lnTo>
                              </a:path>
                              <a:path w="561340" h="391160">
                                <a:moveTo>
                                  <a:pt x="28067" y="35051"/>
                                </a:moveTo>
                                <a:lnTo>
                                  <a:pt x="28067" y="68833"/>
                                </a:lnTo>
                              </a:path>
                              <a:path w="561340" h="391160">
                                <a:moveTo>
                                  <a:pt x="0" y="0"/>
                                </a:moveTo>
                                <a:lnTo>
                                  <a:pt x="56133" y="0"/>
                                </a:lnTo>
                              </a:path>
                              <a:path w="561340" h="391160">
                                <a:moveTo>
                                  <a:pt x="0" y="68833"/>
                                </a:moveTo>
                                <a:lnTo>
                                  <a:pt x="56133" y="68833"/>
                                </a:lnTo>
                              </a:path>
                              <a:path w="561340" h="391160">
                                <a:moveTo>
                                  <a:pt x="280415" y="122554"/>
                                </a:moveTo>
                                <a:lnTo>
                                  <a:pt x="280415" y="155194"/>
                                </a:lnTo>
                              </a:path>
                              <a:path w="561340" h="391160">
                                <a:moveTo>
                                  <a:pt x="280415" y="155194"/>
                                </a:moveTo>
                                <a:lnTo>
                                  <a:pt x="280415" y="187832"/>
                                </a:lnTo>
                              </a:path>
                              <a:path w="561340" h="391160">
                                <a:moveTo>
                                  <a:pt x="252475" y="122554"/>
                                </a:moveTo>
                                <a:lnTo>
                                  <a:pt x="308482" y="122554"/>
                                </a:lnTo>
                              </a:path>
                              <a:path w="561340" h="391160">
                                <a:moveTo>
                                  <a:pt x="252475" y="187832"/>
                                </a:moveTo>
                                <a:lnTo>
                                  <a:pt x="308482" y="187832"/>
                                </a:lnTo>
                              </a:path>
                              <a:path w="561340" h="391160">
                                <a:moveTo>
                                  <a:pt x="532764" y="327786"/>
                                </a:moveTo>
                                <a:lnTo>
                                  <a:pt x="532764" y="359282"/>
                                </a:lnTo>
                              </a:path>
                              <a:path w="561340" h="391160">
                                <a:moveTo>
                                  <a:pt x="532764" y="359282"/>
                                </a:moveTo>
                                <a:lnTo>
                                  <a:pt x="532764" y="390778"/>
                                </a:lnTo>
                              </a:path>
                              <a:path w="561340" h="391160">
                                <a:moveTo>
                                  <a:pt x="504825" y="327786"/>
                                </a:moveTo>
                                <a:lnTo>
                                  <a:pt x="560832" y="327786"/>
                                </a:lnTo>
                              </a:path>
                              <a:path w="561340" h="391160">
                                <a:moveTo>
                                  <a:pt x="504825" y="390778"/>
                                </a:moveTo>
                                <a:lnTo>
                                  <a:pt x="560832" y="390778"/>
                                </a:lnTo>
                              </a:path>
                            </a:pathLst>
                          </a:custGeom>
                          <a:ln w="7003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8" name="Graphic 428"/>
                        <wps:cNvSpPr/>
                        <wps:spPr>
                          <a:xfrm>
                            <a:off x="199783" y="10680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41" y="0"/>
                                </a:moveTo>
                                <a:lnTo>
                                  <a:pt x="17132" y="2159"/>
                                </a:lnTo>
                                <a:lnTo>
                                  <a:pt x="8216" y="8127"/>
                                </a:lnTo>
                                <a:lnTo>
                                  <a:pt x="2209" y="17018"/>
                                </a:lnTo>
                                <a:lnTo>
                                  <a:pt x="0" y="27940"/>
                                </a:lnTo>
                                <a:lnTo>
                                  <a:pt x="2209" y="38862"/>
                                </a:lnTo>
                                <a:lnTo>
                                  <a:pt x="8216" y="47751"/>
                                </a:lnTo>
                                <a:lnTo>
                                  <a:pt x="17132" y="53721"/>
                                </a:lnTo>
                                <a:lnTo>
                                  <a:pt x="28041" y="56007"/>
                                </a:lnTo>
                                <a:lnTo>
                                  <a:pt x="38963" y="53721"/>
                                </a:lnTo>
                                <a:lnTo>
                                  <a:pt x="47878" y="47751"/>
                                </a:lnTo>
                                <a:lnTo>
                                  <a:pt x="53886" y="38862"/>
                                </a:lnTo>
                                <a:lnTo>
                                  <a:pt x="56083" y="27940"/>
                                </a:lnTo>
                                <a:lnTo>
                                  <a:pt x="53886" y="17018"/>
                                </a:lnTo>
                                <a:lnTo>
                                  <a:pt x="47878" y="8127"/>
                                </a:lnTo>
                                <a:lnTo>
                                  <a:pt x="38963" y="2159"/>
                                </a:lnTo>
                                <a:lnTo>
                                  <a:pt x="280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9" name="Graphic 429"/>
                        <wps:cNvSpPr/>
                        <wps:spPr>
                          <a:xfrm>
                            <a:off x="199783" y="10680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083" y="27940"/>
                                </a:moveTo>
                                <a:lnTo>
                                  <a:pt x="53886" y="38862"/>
                                </a:lnTo>
                                <a:lnTo>
                                  <a:pt x="47878" y="47751"/>
                                </a:lnTo>
                                <a:lnTo>
                                  <a:pt x="38963" y="53721"/>
                                </a:lnTo>
                                <a:lnTo>
                                  <a:pt x="28041" y="56007"/>
                                </a:lnTo>
                                <a:lnTo>
                                  <a:pt x="17132" y="53721"/>
                                </a:lnTo>
                                <a:lnTo>
                                  <a:pt x="8216" y="47751"/>
                                </a:lnTo>
                                <a:lnTo>
                                  <a:pt x="2209" y="38862"/>
                                </a:lnTo>
                                <a:lnTo>
                                  <a:pt x="0" y="27940"/>
                                </a:lnTo>
                                <a:lnTo>
                                  <a:pt x="2209" y="17018"/>
                                </a:lnTo>
                                <a:lnTo>
                                  <a:pt x="8216" y="8127"/>
                                </a:lnTo>
                                <a:lnTo>
                                  <a:pt x="17132" y="2159"/>
                                </a:lnTo>
                                <a:lnTo>
                                  <a:pt x="28041" y="0"/>
                                </a:lnTo>
                                <a:lnTo>
                                  <a:pt x="38963" y="2159"/>
                                </a:lnTo>
                                <a:lnTo>
                                  <a:pt x="47878" y="8127"/>
                                </a:lnTo>
                                <a:lnTo>
                                  <a:pt x="53886" y="17018"/>
                                </a:lnTo>
                                <a:lnTo>
                                  <a:pt x="56083" y="27940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0" name="Graphic 430"/>
                        <wps:cNvSpPr/>
                        <wps:spPr>
                          <a:xfrm>
                            <a:off x="452145" y="409955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41" y="0"/>
                                </a:moveTo>
                                <a:lnTo>
                                  <a:pt x="17132" y="2286"/>
                                </a:lnTo>
                                <a:lnTo>
                                  <a:pt x="8216" y="8254"/>
                                </a:lnTo>
                                <a:lnTo>
                                  <a:pt x="2209" y="17145"/>
                                </a:lnTo>
                                <a:lnTo>
                                  <a:pt x="0" y="28067"/>
                                </a:lnTo>
                                <a:lnTo>
                                  <a:pt x="2209" y="38989"/>
                                </a:lnTo>
                                <a:lnTo>
                                  <a:pt x="8216" y="47878"/>
                                </a:lnTo>
                                <a:lnTo>
                                  <a:pt x="17132" y="53848"/>
                                </a:lnTo>
                                <a:lnTo>
                                  <a:pt x="28041" y="56007"/>
                                </a:lnTo>
                                <a:lnTo>
                                  <a:pt x="38950" y="53848"/>
                                </a:lnTo>
                                <a:lnTo>
                                  <a:pt x="47878" y="47878"/>
                                </a:lnTo>
                                <a:lnTo>
                                  <a:pt x="53847" y="38989"/>
                                </a:lnTo>
                                <a:lnTo>
                                  <a:pt x="56134" y="28067"/>
                                </a:lnTo>
                                <a:lnTo>
                                  <a:pt x="53847" y="17145"/>
                                </a:lnTo>
                                <a:lnTo>
                                  <a:pt x="47878" y="8254"/>
                                </a:lnTo>
                                <a:lnTo>
                                  <a:pt x="38950" y="2286"/>
                                </a:lnTo>
                                <a:lnTo>
                                  <a:pt x="280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1" name="Graphic 431"/>
                        <wps:cNvSpPr/>
                        <wps:spPr>
                          <a:xfrm>
                            <a:off x="452145" y="409955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4" y="28067"/>
                                </a:moveTo>
                                <a:lnTo>
                                  <a:pt x="53847" y="38989"/>
                                </a:lnTo>
                                <a:lnTo>
                                  <a:pt x="47878" y="47878"/>
                                </a:lnTo>
                                <a:lnTo>
                                  <a:pt x="38950" y="53848"/>
                                </a:lnTo>
                                <a:lnTo>
                                  <a:pt x="28041" y="56007"/>
                                </a:lnTo>
                                <a:lnTo>
                                  <a:pt x="17132" y="53848"/>
                                </a:lnTo>
                                <a:lnTo>
                                  <a:pt x="8216" y="47878"/>
                                </a:lnTo>
                                <a:lnTo>
                                  <a:pt x="2209" y="38989"/>
                                </a:lnTo>
                                <a:lnTo>
                                  <a:pt x="0" y="28067"/>
                                </a:lnTo>
                                <a:lnTo>
                                  <a:pt x="2209" y="17145"/>
                                </a:lnTo>
                                <a:lnTo>
                                  <a:pt x="8216" y="8254"/>
                                </a:lnTo>
                                <a:lnTo>
                                  <a:pt x="17132" y="2286"/>
                                </a:lnTo>
                                <a:lnTo>
                                  <a:pt x="28041" y="0"/>
                                </a:lnTo>
                                <a:lnTo>
                                  <a:pt x="38950" y="2286"/>
                                </a:lnTo>
                                <a:lnTo>
                                  <a:pt x="47878" y="8254"/>
                                </a:lnTo>
                                <a:lnTo>
                                  <a:pt x="53847" y="17145"/>
                                </a:lnTo>
                                <a:lnTo>
                                  <a:pt x="56134" y="28067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2" name="Graphic 432"/>
                        <wps:cNvSpPr/>
                        <wps:spPr>
                          <a:xfrm>
                            <a:off x="704494" y="512698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28066" y="0"/>
                                </a:moveTo>
                                <a:lnTo>
                                  <a:pt x="17144" y="2158"/>
                                </a:lnTo>
                                <a:lnTo>
                                  <a:pt x="8254" y="8127"/>
                                </a:lnTo>
                                <a:lnTo>
                                  <a:pt x="2285" y="17018"/>
                                </a:lnTo>
                                <a:lnTo>
                                  <a:pt x="0" y="27940"/>
                                </a:lnTo>
                                <a:lnTo>
                                  <a:pt x="2285" y="38861"/>
                                </a:lnTo>
                                <a:lnTo>
                                  <a:pt x="8254" y="47751"/>
                                </a:lnTo>
                                <a:lnTo>
                                  <a:pt x="17144" y="53721"/>
                                </a:lnTo>
                                <a:lnTo>
                                  <a:pt x="28066" y="55879"/>
                                </a:lnTo>
                                <a:lnTo>
                                  <a:pt x="38988" y="53721"/>
                                </a:lnTo>
                                <a:lnTo>
                                  <a:pt x="47878" y="47751"/>
                                </a:lnTo>
                                <a:lnTo>
                                  <a:pt x="53847" y="38861"/>
                                </a:lnTo>
                                <a:lnTo>
                                  <a:pt x="56133" y="27940"/>
                                </a:lnTo>
                                <a:lnTo>
                                  <a:pt x="53847" y="17018"/>
                                </a:lnTo>
                                <a:lnTo>
                                  <a:pt x="47878" y="8127"/>
                                </a:lnTo>
                                <a:lnTo>
                                  <a:pt x="38988" y="2158"/>
                                </a:lnTo>
                                <a:lnTo>
                                  <a:pt x="280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3" name="Graphic 433"/>
                        <wps:cNvSpPr/>
                        <wps:spPr>
                          <a:xfrm>
                            <a:off x="704494" y="512698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56133" y="27940"/>
                                </a:moveTo>
                                <a:lnTo>
                                  <a:pt x="53847" y="38861"/>
                                </a:lnTo>
                                <a:lnTo>
                                  <a:pt x="47878" y="47751"/>
                                </a:lnTo>
                                <a:lnTo>
                                  <a:pt x="38988" y="53721"/>
                                </a:lnTo>
                                <a:lnTo>
                                  <a:pt x="28066" y="55879"/>
                                </a:lnTo>
                                <a:lnTo>
                                  <a:pt x="17144" y="53721"/>
                                </a:lnTo>
                                <a:lnTo>
                                  <a:pt x="8254" y="47751"/>
                                </a:lnTo>
                                <a:lnTo>
                                  <a:pt x="2285" y="38861"/>
                                </a:lnTo>
                                <a:lnTo>
                                  <a:pt x="0" y="27940"/>
                                </a:lnTo>
                                <a:lnTo>
                                  <a:pt x="2285" y="17018"/>
                                </a:lnTo>
                                <a:lnTo>
                                  <a:pt x="8254" y="8127"/>
                                </a:lnTo>
                                <a:lnTo>
                                  <a:pt x="17144" y="2158"/>
                                </a:lnTo>
                                <a:lnTo>
                                  <a:pt x="28066" y="0"/>
                                </a:lnTo>
                                <a:lnTo>
                                  <a:pt x="38988" y="2158"/>
                                </a:lnTo>
                                <a:lnTo>
                                  <a:pt x="47878" y="8127"/>
                                </a:lnTo>
                                <a:lnTo>
                                  <a:pt x="53847" y="17018"/>
                                </a:lnTo>
                                <a:lnTo>
                                  <a:pt x="56133" y="2794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4" name="Graphic 434"/>
                        <wps:cNvSpPr/>
                        <wps:spPr>
                          <a:xfrm>
                            <a:off x="956843" y="460120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7" y="0"/>
                                </a:moveTo>
                                <a:lnTo>
                                  <a:pt x="17144" y="2285"/>
                                </a:lnTo>
                                <a:lnTo>
                                  <a:pt x="8255" y="8254"/>
                                </a:lnTo>
                                <a:lnTo>
                                  <a:pt x="2286" y="17145"/>
                                </a:lnTo>
                                <a:lnTo>
                                  <a:pt x="0" y="28067"/>
                                </a:lnTo>
                                <a:lnTo>
                                  <a:pt x="2286" y="38861"/>
                                </a:lnTo>
                                <a:lnTo>
                                  <a:pt x="8255" y="47751"/>
                                </a:lnTo>
                                <a:lnTo>
                                  <a:pt x="17144" y="53848"/>
                                </a:lnTo>
                                <a:lnTo>
                                  <a:pt x="28067" y="56006"/>
                                </a:lnTo>
                                <a:lnTo>
                                  <a:pt x="38988" y="53848"/>
                                </a:lnTo>
                                <a:lnTo>
                                  <a:pt x="47879" y="47751"/>
                                </a:lnTo>
                                <a:lnTo>
                                  <a:pt x="53848" y="38861"/>
                                </a:lnTo>
                                <a:lnTo>
                                  <a:pt x="56134" y="28067"/>
                                </a:lnTo>
                                <a:lnTo>
                                  <a:pt x="53848" y="17145"/>
                                </a:lnTo>
                                <a:lnTo>
                                  <a:pt x="47879" y="8254"/>
                                </a:lnTo>
                                <a:lnTo>
                                  <a:pt x="38988" y="2285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5" name="Graphic 435"/>
                        <wps:cNvSpPr/>
                        <wps:spPr>
                          <a:xfrm>
                            <a:off x="956843" y="460120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4" y="28067"/>
                                </a:moveTo>
                                <a:lnTo>
                                  <a:pt x="53848" y="38861"/>
                                </a:lnTo>
                                <a:lnTo>
                                  <a:pt x="47879" y="47751"/>
                                </a:lnTo>
                                <a:lnTo>
                                  <a:pt x="38988" y="53848"/>
                                </a:lnTo>
                                <a:lnTo>
                                  <a:pt x="28067" y="56006"/>
                                </a:lnTo>
                                <a:lnTo>
                                  <a:pt x="17144" y="53848"/>
                                </a:lnTo>
                                <a:lnTo>
                                  <a:pt x="8255" y="47751"/>
                                </a:lnTo>
                                <a:lnTo>
                                  <a:pt x="2286" y="38861"/>
                                </a:lnTo>
                                <a:lnTo>
                                  <a:pt x="0" y="28067"/>
                                </a:lnTo>
                                <a:lnTo>
                                  <a:pt x="2286" y="17145"/>
                                </a:lnTo>
                                <a:lnTo>
                                  <a:pt x="8255" y="8254"/>
                                </a:lnTo>
                                <a:lnTo>
                                  <a:pt x="17144" y="2285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285"/>
                                </a:lnTo>
                                <a:lnTo>
                                  <a:pt x="47879" y="8254"/>
                                </a:lnTo>
                                <a:lnTo>
                                  <a:pt x="53848" y="17145"/>
                                </a:lnTo>
                                <a:lnTo>
                                  <a:pt x="56134" y="28067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6" name="Graphic 436"/>
                        <wps:cNvSpPr/>
                        <wps:spPr>
                          <a:xfrm>
                            <a:off x="1209192" y="580262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7" y="0"/>
                                </a:moveTo>
                                <a:lnTo>
                                  <a:pt x="17144" y="2158"/>
                                </a:lnTo>
                                <a:lnTo>
                                  <a:pt x="8255" y="8254"/>
                                </a:lnTo>
                                <a:lnTo>
                                  <a:pt x="2286" y="17144"/>
                                </a:lnTo>
                                <a:lnTo>
                                  <a:pt x="0" y="28066"/>
                                </a:lnTo>
                                <a:lnTo>
                                  <a:pt x="2286" y="38861"/>
                                </a:lnTo>
                                <a:lnTo>
                                  <a:pt x="8255" y="47751"/>
                                </a:lnTo>
                                <a:lnTo>
                                  <a:pt x="17144" y="53847"/>
                                </a:lnTo>
                                <a:lnTo>
                                  <a:pt x="28067" y="56006"/>
                                </a:lnTo>
                                <a:lnTo>
                                  <a:pt x="38988" y="53847"/>
                                </a:lnTo>
                                <a:lnTo>
                                  <a:pt x="47879" y="47751"/>
                                </a:lnTo>
                                <a:lnTo>
                                  <a:pt x="53975" y="38861"/>
                                </a:lnTo>
                                <a:lnTo>
                                  <a:pt x="56133" y="28066"/>
                                </a:lnTo>
                                <a:lnTo>
                                  <a:pt x="53975" y="17144"/>
                                </a:lnTo>
                                <a:lnTo>
                                  <a:pt x="47879" y="8254"/>
                                </a:lnTo>
                                <a:lnTo>
                                  <a:pt x="38988" y="2158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7" name="Graphic 437"/>
                        <wps:cNvSpPr/>
                        <wps:spPr>
                          <a:xfrm>
                            <a:off x="1209192" y="580262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3" y="28066"/>
                                </a:moveTo>
                                <a:lnTo>
                                  <a:pt x="53975" y="38861"/>
                                </a:lnTo>
                                <a:lnTo>
                                  <a:pt x="47879" y="47751"/>
                                </a:lnTo>
                                <a:lnTo>
                                  <a:pt x="38988" y="53847"/>
                                </a:lnTo>
                                <a:lnTo>
                                  <a:pt x="28067" y="56006"/>
                                </a:lnTo>
                                <a:lnTo>
                                  <a:pt x="17144" y="53847"/>
                                </a:lnTo>
                                <a:lnTo>
                                  <a:pt x="8255" y="47751"/>
                                </a:lnTo>
                                <a:lnTo>
                                  <a:pt x="2286" y="38861"/>
                                </a:lnTo>
                                <a:lnTo>
                                  <a:pt x="0" y="28066"/>
                                </a:lnTo>
                                <a:lnTo>
                                  <a:pt x="2286" y="17144"/>
                                </a:lnTo>
                                <a:lnTo>
                                  <a:pt x="8255" y="8254"/>
                                </a:lnTo>
                                <a:lnTo>
                                  <a:pt x="17144" y="2158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158"/>
                                </a:lnTo>
                                <a:lnTo>
                                  <a:pt x="47879" y="8254"/>
                                </a:lnTo>
                                <a:lnTo>
                                  <a:pt x="53975" y="17144"/>
                                </a:lnTo>
                                <a:lnTo>
                                  <a:pt x="56133" y="28066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8" name="Graphic 438"/>
                        <wps:cNvSpPr/>
                        <wps:spPr>
                          <a:xfrm>
                            <a:off x="1461541" y="506856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28067" y="0"/>
                                </a:moveTo>
                                <a:lnTo>
                                  <a:pt x="17144" y="2159"/>
                                </a:lnTo>
                                <a:lnTo>
                                  <a:pt x="8255" y="8127"/>
                                </a:lnTo>
                                <a:lnTo>
                                  <a:pt x="2286" y="17018"/>
                                </a:lnTo>
                                <a:lnTo>
                                  <a:pt x="0" y="27940"/>
                                </a:lnTo>
                                <a:lnTo>
                                  <a:pt x="2286" y="38862"/>
                                </a:lnTo>
                                <a:lnTo>
                                  <a:pt x="8255" y="47751"/>
                                </a:lnTo>
                                <a:lnTo>
                                  <a:pt x="17144" y="53721"/>
                                </a:lnTo>
                                <a:lnTo>
                                  <a:pt x="28067" y="55879"/>
                                </a:lnTo>
                                <a:lnTo>
                                  <a:pt x="38988" y="53721"/>
                                </a:lnTo>
                                <a:lnTo>
                                  <a:pt x="47878" y="47751"/>
                                </a:lnTo>
                                <a:lnTo>
                                  <a:pt x="53975" y="38862"/>
                                </a:lnTo>
                                <a:lnTo>
                                  <a:pt x="56133" y="27940"/>
                                </a:lnTo>
                                <a:lnTo>
                                  <a:pt x="53975" y="17018"/>
                                </a:lnTo>
                                <a:lnTo>
                                  <a:pt x="47878" y="8127"/>
                                </a:lnTo>
                                <a:lnTo>
                                  <a:pt x="38988" y="2159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9" name="Graphic 439"/>
                        <wps:cNvSpPr/>
                        <wps:spPr>
                          <a:xfrm>
                            <a:off x="1461541" y="506856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56133" y="27940"/>
                                </a:moveTo>
                                <a:lnTo>
                                  <a:pt x="53975" y="38862"/>
                                </a:lnTo>
                                <a:lnTo>
                                  <a:pt x="47878" y="47751"/>
                                </a:lnTo>
                                <a:lnTo>
                                  <a:pt x="38988" y="53721"/>
                                </a:lnTo>
                                <a:lnTo>
                                  <a:pt x="28067" y="55879"/>
                                </a:lnTo>
                                <a:lnTo>
                                  <a:pt x="17144" y="53721"/>
                                </a:lnTo>
                                <a:lnTo>
                                  <a:pt x="8255" y="47751"/>
                                </a:lnTo>
                                <a:lnTo>
                                  <a:pt x="2286" y="38862"/>
                                </a:lnTo>
                                <a:lnTo>
                                  <a:pt x="0" y="27940"/>
                                </a:lnTo>
                                <a:lnTo>
                                  <a:pt x="2286" y="17018"/>
                                </a:lnTo>
                                <a:lnTo>
                                  <a:pt x="8255" y="8127"/>
                                </a:lnTo>
                                <a:lnTo>
                                  <a:pt x="17144" y="2159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159"/>
                                </a:lnTo>
                                <a:lnTo>
                                  <a:pt x="47878" y="8127"/>
                                </a:lnTo>
                                <a:lnTo>
                                  <a:pt x="53975" y="17018"/>
                                </a:lnTo>
                                <a:lnTo>
                                  <a:pt x="56133" y="2794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0" name="Graphic 440"/>
                        <wps:cNvSpPr/>
                        <wps:spPr>
                          <a:xfrm>
                            <a:off x="1714017" y="626872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7939" y="0"/>
                                </a:moveTo>
                                <a:lnTo>
                                  <a:pt x="17018" y="2285"/>
                                </a:lnTo>
                                <a:lnTo>
                                  <a:pt x="8127" y="8254"/>
                                </a:lnTo>
                                <a:lnTo>
                                  <a:pt x="2158" y="17145"/>
                                </a:lnTo>
                                <a:lnTo>
                                  <a:pt x="0" y="28067"/>
                                </a:lnTo>
                                <a:lnTo>
                                  <a:pt x="2158" y="38988"/>
                                </a:lnTo>
                                <a:lnTo>
                                  <a:pt x="8127" y="47878"/>
                                </a:lnTo>
                                <a:lnTo>
                                  <a:pt x="17018" y="53848"/>
                                </a:lnTo>
                                <a:lnTo>
                                  <a:pt x="27939" y="56006"/>
                                </a:lnTo>
                                <a:lnTo>
                                  <a:pt x="38862" y="53848"/>
                                </a:lnTo>
                                <a:lnTo>
                                  <a:pt x="47751" y="47878"/>
                                </a:lnTo>
                                <a:lnTo>
                                  <a:pt x="53848" y="38988"/>
                                </a:lnTo>
                                <a:lnTo>
                                  <a:pt x="56006" y="28067"/>
                                </a:lnTo>
                                <a:lnTo>
                                  <a:pt x="53848" y="17145"/>
                                </a:lnTo>
                                <a:lnTo>
                                  <a:pt x="47751" y="8254"/>
                                </a:lnTo>
                                <a:lnTo>
                                  <a:pt x="38862" y="2285"/>
                                </a:lnTo>
                                <a:lnTo>
                                  <a:pt x="279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1" name="Graphic 441"/>
                        <wps:cNvSpPr/>
                        <wps:spPr>
                          <a:xfrm>
                            <a:off x="1714017" y="626872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006" y="28067"/>
                                </a:moveTo>
                                <a:lnTo>
                                  <a:pt x="53848" y="38988"/>
                                </a:lnTo>
                                <a:lnTo>
                                  <a:pt x="47751" y="47878"/>
                                </a:lnTo>
                                <a:lnTo>
                                  <a:pt x="38862" y="53848"/>
                                </a:lnTo>
                                <a:lnTo>
                                  <a:pt x="27939" y="56006"/>
                                </a:lnTo>
                                <a:lnTo>
                                  <a:pt x="17018" y="53848"/>
                                </a:lnTo>
                                <a:lnTo>
                                  <a:pt x="8127" y="47878"/>
                                </a:lnTo>
                                <a:lnTo>
                                  <a:pt x="2158" y="38988"/>
                                </a:lnTo>
                                <a:lnTo>
                                  <a:pt x="0" y="28067"/>
                                </a:lnTo>
                                <a:lnTo>
                                  <a:pt x="2158" y="17145"/>
                                </a:lnTo>
                                <a:lnTo>
                                  <a:pt x="8127" y="8254"/>
                                </a:lnTo>
                                <a:lnTo>
                                  <a:pt x="17018" y="2285"/>
                                </a:lnTo>
                                <a:lnTo>
                                  <a:pt x="27939" y="0"/>
                                </a:lnTo>
                                <a:lnTo>
                                  <a:pt x="38862" y="2285"/>
                                </a:lnTo>
                                <a:lnTo>
                                  <a:pt x="47751" y="8254"/>
                                </a:lnTo>
                                <a:lnTo>
                                  <a:pt x="53848" y="17145"/>
                                </a:lnTo>
                                <a:lnTo>
                                  <a:pt x="56006" y="28067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2" name="Graphic 442"/>
                        <wps:cNvSpPr/>
                        <wps:spPr>
                          <a:xfrm>
                            <a:off x="1966366" y="831088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27939" y="0"/>
                                </a:moveTo>
                                <a:lnTo>
                                  <a:pt x="17144" y="2158"/>
                                </a:lnTo>
                                <a:lnTo>
                                  <a:pt x="8127" y="8127"/>
                                </a:lnTo>
                                <a:lnTo>
                                  <a:pt x="2158" y="17017"/>
                                </a:lnTo>
                                <a:lnTo>
                                  <a:pt x="0" y="27939"/>
                                </a:lnTo>
                                <a:lnTo>
                                  <a:pt x="2158" y="38861"/>
                                </a:lnTo>
                                <a:lnTo>
                                  <a:pt x="8127" y="47751"/>
                                </a:lnTo>
                                <a:lnTo>
                                  <a:pt x="17144" y="53720"/>
                                </a:lnTo>
                                <a:lnTo>
                                  <a:pt x="27939" y="55879"/>
                                </a:lnTo>
                                <a:lnTo>
                                  <a:pt x="38862" y="53720"/>
                                </a:lnTo>
                                <a:lnTo>
                                  <a:pt x="47878" y="47751"/>
                                </a:lnTo>
                                <a:lnTo>
                                  <a:pt x="53847" y="38861"/>
                                </a:lnTo>
                                <a:lnTo>
                                  <a:pt x="56006" y="27939"/>
                                </a:lnTo>
                                <a:lnTo>
                                  <a:pt x="53847" y="17017"/>
                                </a:lnTo>
                                <a:lnTo>
                                  <a:pt x="47878" y="8127"/>
                                </a:lnTo>
                                <a:lnTo>
                                  <a:pt x="38862" y="2158"/>
                                </a:lnTo>
                                <a:lnTo>
                                  <a:pt x="279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3" name="Graphic 443"/>
                        <wps:cNvSpPr/>
                        <wps:spPr>
                          <a:xfrm>
                            <a:off x="1966366" y="831088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56006" y="27939"/>
                                </a:moveTo>
                                <a:lnTo>
                                  <a:pt x="53847" y="38861"/>
                                </a:lnTo>
                                <a:lnTo>
                                  <a:pt x="47878" y="47751"/>
                                </a:lnTo>
                                <a:lnTo>
                                  <a:pt x="38862" y="53720"/>
                                </a:lnTo>
                                <a:lnTo>
                                  <a:pt x="27939" y="55879"/>
                                </a:lnTo>
                                <a:lnTo>
                                  <a:pt x="17144" y="53720"/>
                                </a:lnTo>
                                <a:lnTo>
                                  <a:pt x="8127" y="47751"/>
                                </a:lnTo>
                                <a:lnTo>
                                  <a:pt x="2158" y="38861"/>
                                </a:lnTo>
                                <a:lnTo>
                                  <a:pt x="0" y="27939"/>
                                </a:lnTo>
                                <a:lnTo>
                                  <a:pt x="2158" y="17017"/>
                                </a:lnTo>
                                <a:lnTo>
                                  <a:pt x="8127" y="8127"/>
                                </a:lnTo>
                                <a:lnTo>
                                  <a:pt x="17144" y="2158"/>
                                </a:lnTo>
                                <a:lnTo>
                                  <a:pt x="27939" y="0"/>
                                </a:lnTo>
                                <a:lnTo>
                                  <a:pt x="38862" y="2158"/>
                                </a:lnTo>
                                <a:lnTo>
                                  <a:pt x="47878" y="8127"/>
                                </a:lnTo>
                                <a:lnTo>
                                  <a:pt x="53847" y="17017"/>
                                </a:lnTo>
                                <a:lnTo>
                                  <a:pt x="56006" y="27939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4" name="Graphic 444"/>
                        <wps:cNvSpPr/>
                        <wps:spPr>
                          <a:xfrm>
                            <a:off x="221729" y="131317"/>
                            <a:ext cx="1776095" cy="725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6095" h="725805">
                                <a:moveTo>
                                  <a:pt x="1775498" y="713105"/>
                                </a:moveTo>
                                <a:lnTo>
                                  <a:pt x="1552994" y="613410"/>
                                </a:lnTo>
                                <a:lnTo>
                                  <a:pt x="1551470" y="612775"/>
                                </a:lnTo>
                                <a:lnTo>
                                  <a:pt x="1522641" y="599821"/>
                                </a:lnTo>
                                <a:lnTo>
                                  <a:pt x="1521752" y="599440"/>
                                </a:lnTo>
                                <a:lnTo>
                                  <a:pt x="1269276" y="599440"/>
                                </a:lnTo>
                                <a:lnTo>
                                  <a:pt x="1054011" y="518795"/>
                                </a:lnTo>
                                <a:lnTo>
                                  <a:pt x="1052995" y="518414"/>
                                </a:lnTo>
                                <a:lnTo>
                                  <a:pt x="1017054" y="505079"/>
                                </a:lnTo>
                                <a:lnTo>
                                  <a:pt x="902754" y="493903"/>
                                </a:lnTo>
                                <a:lnTo>
                                  <a:pt x="762292" y="480314"/>
                                </a:lnTo>
                                <a:lnTo>
                                  <a:pt x="511340" y="570738"/>
                                </a:lnTo>
                                <a:lnTo>
                                  <a:pt x="266941" y="441960"/>
                                </a:lnTo>
                                <a:lnTo>
                                  <a:pt x="263588" y="440182"/>
                                </a:lnTo>
                                <a:lnTo>
                                  <a:pt x="263042" y="439293"/>
                                </a:lnTo>
                                <a:lnTo>
                                  <a:pt x="12192" y="0"/>
                                </a:lnTo>
                                <a:lnTo>
                                  <a:pt x="0" y="6858"/>
                                </a:lnTo>
                                <a:lnTo>
                                  <a:pt x="253403" y="450723"/>
                                </a:lnTo>
                                <a:lnTo>
                                  <a:pt x="510324" y="585978"/>
                                </a:lnTo>
                                <a:lnTo>
                                  <a:pt x="548551" y="572262"/>
                                </a:lnTo>
                                <a:lnTo>
                                  <a:pt x="764070" y="494538"/>
                                </a:lnTo>
                                <a:lnTo>
                                  <a:pt x="1013866" y="518706"/>
                                </a:lnTo>
                                <a:lnTo>
                                  <a:pt x="1014133" y="518795"/>
                                </a:lnTo>
                                <a:lnTo>
                                  <a:pt x="1266609" y="613410"/>
                                </a:lnTo>
                                <a:lnTo>
                                  <a:pt x="1518843" y="613410"/>
                                </a:lnTo>
                                <a:lnTo>
                                  <a:pt x="1769783" y="725805"/>
                                </a:lnTo>
                                <a:lnTo>
                                  <a:pt x="1775498" y="71310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5F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5" name="Graphic 445"/>
                        <wps:cNvSpPr/>
                        <wps:spPr>
                          <a:xfrm>
                            <a:off x="199783" y="117220"/>
                            <a:ext cx="785495" cy="6394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5495" h="639445">
                                <a:moveTo>
                                  <a:pt x="28041" y="0"/>
                                </a:moveTo>
                                <a:lnTo>
                                  <a:pt x="28041" y="17525"/>
                                </a:lnTo>
                              </a:path>
                              <a:path w="785495" h="639445">
                                <a:moveTo>
                                  <a:pt x="28041" y="17525"/>
                                </a:moveTo>
                                <a:lnTo>
                                  <a:pt x="28041" y="33908"/>
                                </a:lnTo>
                              </a:path>
                              <a:path w="785495" h="639445">
                                <a:moveTo>
                                  <a:pt x="0" y="0"/>
                                </a:moveTo>
                                <a:lnTo>
                                  <a:pt x="56083" y="0"/>
                                </a:lnTo>
                              </a:path>
                              <a:path w="785495" h="639445">
                                <a:moveTo>
                                  <a:pt x="0" y="33908"/>
                                </a:moveTo>
                                <a:lnTo>
                                  <a:pt x="56083" y="33908"/>
                                </a:lnTo>
                              </a:path>
                              <a:path w="785495" h="639445">
                                <a:moveTo>
                                  <a:pt x="280403" y="426847"/>
                                </a:moveTo>
                                <a:lnTo>
                                  <a:pt x="280403" y="459612"/>
                                </a:lnTo>
                              </a:path>
                              <a:path w="785495" h="639445">
                                <a:moveTo>
                                  <a:pt x="280403" y="459612"/>
                                </a:moveTo>
                                <a:lnTo>
                                  <a:pt x="280403" y="492251"/>
                                </a:lnTo>
                              </a:path>
                              <a:path w="785495" h="639445">
                                <a:moveTo>
                                  <a:pt x="252361" y="426847"/>
                                </a:moveTo>
                                <a:lnTo>
                                  <a:pt x="308495" y="426847"/>
                                </a:lnTo>
                              </a:path>
                              <a:path w="785495" h="639445">
                                <a:moveTo>
                                  <a:pt x="252361" y="492251"/>
                                </a:moveTo>
                                <a:lnTo>
                                  <a:pt x="308495" y="492251"/>
                                </a:lnTo>
                              </a:path>
                              <a:path w="785495" h="639445">
                                <a:moveTo>
                                  <a:pt x="532777" y="546988"/>
                                </a:moveTo>
                                <a:lnTo>
                                  <a:pt x="532777" y="592454"/>
                                </a:lnTo>
                              </a:path>
                              <a:path w="785495" h="639445">
                                <a:moveTo>
                                  <a:pt x="532777" y="592454"/>
                                </a:moveTo>
                                <a:lnTo>
                                  <a:pt x="532777" y="639190"/>
                                </a:lnTo>
                              </a:path>
                              <a:path w="785495" h="639445">
                                <a:moveTo>
                                  <a:pt x="504710" y="546988"/>
                                </a:moveTo>
                                <a:lnTo>
                                  <a:pt x="560844" y="546988"/>
                                </a:lnTo>
                              </a:path>
                              <a:path w="785495" h="639445">
                                <a:moveTo>
                                  <a:pt x="504710" y="639190"/>
                                </a:moveTo>
                                <a:lnTo>
                                  <a:pt x="560844" y="639190"/>
                                </a:lnTo>
                              </a:path>
                              <a:path w="785495" h="639445">
                                <a:moveTo>
                                  <a:pt x="785126" y="449072"/>
                                </a:moveTo>
                                <a:lnTo>
                                  <a:pt x="785126" y="501523"/>
                                </a:lnTo>
                              </a:path>
                              <a:path w="785495" h="639445">
                                <a:moveTo>
                                  <a:pt x="785126" y="501523"/>
                                </a:moveTo>
                                <a:lnTo>
                                  <a:pt x="785126" y="553974"/>
                                </a:lnTo>
                              </a:path>
                            </a:pathLst>
                          </a:custGeom>
                          <a:ln w="7003">
                            <a:solidFill>
                              <a:srgbClr val="FF5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6" name="Graphic 446"/>
                        <wps:cNvSpPr/>
                        <wps:spPr>
                          <a:xfrm>
                            <a:off x="956843" y="566293"/>
                            <a:ext cx="56515" cy="1054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105410">
                                <a:moveTo>
                                  <a:pt x="0" y="0"/>
                                </a:moveTo>
                                <a:lnTo>
                                  <a:pt x="56134" y="0"/>
                                </a:lnTo>
                              </a:path>
                              <a:path w="56515" h="105410">
                                <a:moveTo>
                                  <a:pt x="0" y="104901"/>
                                </a:moveTo>
                                <a:lnTo>
                                  <a:pt x="56134" y="104901"/>
                                </a:lnTo>
                              </a:path>
                            </a:pathLst>
                          </a:custGeom>
                          <a:ln w="6996">
                            <a:solidFill>
                              <a:srgbClr val="FF5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7" name="Graphic 447"/>
                        <wps:cNvSpPr/>
                        <wps:spPr>
                          <a:xfrm>
                            <a:off x="1209192" y="594233"/>
                            <a:ext cx="813435" cy="283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3435" h="283845">
                                <a:moveTo>
                                  <a:pt x="28067" y="0"/>
                                </a:moveTo>
                                <a:lnTo>
                                  <a:pt x="28067" y="49022"/>
                                </a:lnTo>
                              </a:path>
                              <a:path w="813435" h="283845">
                                <a:moveTo>
                                  <a:pt x="28067" y="49022"/>
                                </a:moveTo>
                                <a:lnTo>
                                  <a:pt x="28067" y="99187"/>
                                </a:lnTo>
                              </a:path>
                              <a:path w="813435" h="283845">
                                <a:moveTo>
                                  <a:pt x="0" y="0"/>
                                </a:moveTo>
                                <a:lnTo>
                                  <a:pt x="56133" y="0"/>
                                </a:lnTo>
                              </a:path>
                              <a:path w="813435" h="283845">
                                <a:moveTo>
                                  <a:pt x="0" y="99187"/>
                                </a:moveTo>
                                <a:lnTo>
                                  <a:pt x="56133" y="99187"/>
                                </a:lnTo>
                              </a:path>
                              <a:path w="813435" h="283845">
                                <a:moveTo>
                                  <a:pt x="280416" y="112014"/>
                                </a:moveTo>
                                <a:lnTo>
                                  <a:pt x="280416" y="143510"/>
                                </a:lnTo>
                              </a:path>
                              <a:path w="813435" h="283845">
                                <a:moveTo>
                                  <a:pt x="280416" y="143510"/>
                                </a:moveTo>
                                <a:lnTo>
                                  <a:pt x="280416" y="175006"/>
                                </a:lnTo>
                              </a:path>
                              <a:path w="813435" h="283845">
                                <a:moveTo>
                                  <a:pt x="252349" y="112014"/>
                                </a:moveTo>
                                <a:lnTo>
                                  <a:pt x="308482" y="112014"/>
                                </a:lnTo>
                              </a:path>
                              <a:path w="813435" h="283845">
                                <a:moveTo>
                                  <a:pt x="252349" y="175006"/>
                                </a:moveTo>
                                <a:lnTo>
                                  <a:pt x="308482" y="175006"/>
                                </a:lnTo>
                              </a:path>
                              <a:path w="813435" h="283845">
                                <a:moveTo>
                                  <a:pt x="532764" y="106172"/>
                                </a:moveTo>
                                <a:lnTo>
                                  <a:pt x="532764" y="143510"/>
                                </a:lnTo>
                              </a:path>
                              <a:path w="813435" h="283845">
                                <a:moveTo>
                                  <a:pt x="532764" y="143510"/>
                                </a:moveTo>
                                <a:lnTo>
                                  <a:pt x="532764" y="179705"/>
                                </a:lnTo>
                              </a:path>
                              <a:path w="813435" h="283845">
                                <a:moveTo>
                                  <a:pt x="504825" y="106172"/>
                                </a:moveTo>
                                <a:lnTo>
                                  <a:pt x="560832" y="106172"/>
                                </a:lnTo>
                              </a:path>
                              <a:path w="813435" h="283845">
                                <a:moveTo>
                                  <a:pt x="504825" y="179705"/>
                                </a:moveTo>
                                <a:lnTo>
                                  <a:pt x="560832" y="179705"/>
                                </a:lnTo>
                              </a:path>
                              <a:path w="813435" h="283845">
                                <a:moveTo>
                                  <a:pt x="785113" y="229743"/>
                                </a:moveTo>
                                <a:lnTo>
                                  <a:pt x="785113" y="256667"/>
                                </a:lnTo>
                              </a:path>
                              <a:path w="813435" h="283845">
                                <a:moveTo>
                                  <a:pt x="785113" y="256667"/>
                                </a:moveTo>
                                <a:lnTo>
                                  <a:pt x="785113" y="283464"/>
                                </a:lnTo>
                              </a:path>
                              <a:path w="813435" h="283845">
                                <a:moveTo>
                                  <a:pt x="757174" y="229743"/>
                                </a:moveTo>
                                <a:lnTo>
                                  <a:pt x="813181" y="229743"/>
                                </a:lnTo>
                              </a:path>
                              <a:path w="813435" h="283845">
                                <a:moveTo>
                                  <a:pt x="757174" y="283464"/>
                                </a:moveTo>
                                <a:lnTo>
                                  <a:pt x="813181" y="283464"/>
                                </a:lnTo>
                              </a:path>
                            </a:pathLst>
                          </a:custGeom>
                          <a:ln w="7003">
                            <a:solidFill>
                              <a:srgbClr val="FF5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8" name="Graphic 448"/>
                        <wps:cNvSpPr/>
                        <wps:spPr>
                          <a:xfrm>
                            <a:off x="199783" y="10680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41" y="0"/>
                                </a:moveTo>
                                <a:lnTo>
                                  <a:pt x="17132" y="2159"/>
                                </a:lnTo>
                                <a:lnTo>
                                  <a:pt x="8216" y="8127"/>
                                </a:lnTo>
                                <a:lnTo>
                                  <a:pt x="2209" y="17018"/>
                                </a:lnTo>
                                <a:lnTo>
                                  <a:pt x="0" y="27940"/>
                                </a:lnTo>
                                <a:lnTo>
                                  <a:pt x="2209" y="38862"/>
                                </a:lnTo>
                                <a:lnTo>
                                  <a:pt x="8216" y="47751"/>
                                </a:lnTo>
                                <a:lnTo>
                                  <a:pt x="17132" y="53721"/>
                                </a:lnTo>
                                <a:lnTo>
                                  <a:pt x="28041" y="56007"/>
                                </a:lnTo>
                                <a:lnTo>
                                  <a:pt x="38963" y="53721"/>
                                </a:lnTo>
                                <a:lnTo>
                                  <a:pt x="47878" y="47751"/>
                                </a:lnTo>
                                <a:lnTo>
                                  <a:pt x="53886" y="38862"/>
                                </a:lnTo>
                                <a:lnTo>
                                  <a:pt x="56083" y="27940"/>
                                </a:lnTo>
                                <a:lnTo>
                                  <a:pt x="53886" y="17018"/>
                                </a:lnTo>
                                <a:lnTo>
                                  <a:pt x="47878" y="8127"/>
                                </a:lnTo>
                                <a:lnTo>
                                  <a:pt x="38963" y="2159"/>
                                </a:lnTo>
                                <a:lnTo>
                                  <a:pt x="280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5F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9" name="Graphic 449"/>
                        <wps:cNvSpPr/>
                        <wps:spPr>
                          <a:xfrm>
                            <a:off x="199783" y="10680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083" y="27940"/>
                                </a:moveTo>
                                <a:lnTo>
                                  <a:pt x="53886" y="38862"/>
                                </a:lnTo>
                                <a:lnTo>
                                  <a:pt x="47878" y="47751"/>
                                </a:lnTo>
                                <a:lnTo>
                                  <a:pt x="38963" y="53721"/>
                                </a:lnTo>
                                <a:lnTo>
                                  <a:pt x="28041" y="56007"/>
                                </a:lnTo>
                                <a:lnTo>
                                  <a:pt x="17132" y="53721"/>
                                </a:lnTo>
                                <a:lnTo>
                                  <a:pt x="8216" y="47751"/>
                                </a:lnTo>
                                <a:lnTo>
                                  <a:pt x="2209" y="38862"/>
                                </a:lnTo>
                                <a:lnTo>
                                  <a:pt x="0" y="27940"/>
                                </a:lnTo>
                                <a:lnTo>
                                  <a:pt x="2209" y="17018"/>
                                </a:lnTo>
                                <a:lnTo>
                                  <a:pt x="8216" y="8127"/>
                                </a:lnTo>
                                <a:lnTo>
                                  <a:pt x="17132" y="2159"/>
                                </a:lnTo>
                                <a:lnTo>
                                  <a:pt x="28041" y="0"/>
                                </a:lnTo>
                                <a:lnTo>
                                  <a:pt x="38963" y="2159"/>
                                </a:lnTo>
                                <a:lnTo>
                                  <a:pt x="47878" y="8127"/>
                                </a:lnTo>
                                <a:lnTo>
                                  <a:pt x="53886" y="17018"/>
                                </a:lnTo>
                                <a:lnTo>
                                  <a:pt x="56083" y="27940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FF5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0" name="Graphic 450"/>
                        <wps:cNvSpPr/>
                        <wps:spPr>
                          <a:xfrm>
                            <a:off x="452145" y="54876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41" y="0"/>
                                </a:moveTo>
                                <a:lnTo>
                                  <a:pt x="17132" y="2285"/>
                                </a:lnTo>
                                <a:lnTo>
                                  <a:pt x="8216" y="8254"/>
                                </a:lnTo>
                                <a:lnTo>
                                  <a:pt x="2209" y="17144"/>
                                </a:lnTo>
                                <a:lnTo>
                                  <a:pt x="0" y="28066"/>
                                </a:lnTo>
                                <a:lnTo>
                                  <a:pt x="2209" y="38861"/>
                                </a:lnTo>
                                <a:lnTo>
                                  <a:pt x="8216" y="47751"/>
                                </a:lnTo>
                                <a:lnTo>
                                  <a:pt x="17132" y="53848"/>
                                </a:lnTo>
                                <a:lnTo>
                                  <a:pt x="28041" y="56006"/>
                                </a:lnTo>
                                <a:lnTo>
                                  <a:pt x="38950" y="53848"/>
                                </a:lnTo>
                                <a:lnTo>
                                  <a:pt x="47878" y="47751"/>
                                </a:lnTo>
                                <a:lnTo>
                                  <a:pt x="53847" y="38861"/>
                                </a:lnTo>
                                <a:lnTo>
                                  <a:pt x="56134" y="28066"/>
                                </a:lnTo>
                                <a:lnTo>
                                  <a:pt x="53847" y="17144"/>
                                </a:lnTo>
                                <a:lnTo>
                                  <a:pt x="47878" y="8254"/>
                                </a:lnTo>
                                <a:lnTo>
                                  <a:pt x="38950" y="2285"/>
                                </a:lnTo>
                                <a:lnTo>
                                  <a:pt x="280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5F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1" name="Graphic 451"/>
                        <wps:cNvSpPr/>
                        <wps:spPr>
                          <a:xfrm>
                            <a:off x="452145" y="54876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4" y="28066"/>
                                </a:moveTo>
                                <a:lnTo>
                                  <a:pt x="53847" y="38861"/>
                                </a:lnTo>
                                <a:lnTo>
                                  <a:pt x="47878" y="47751"/>
                                </a:lnTo>
                                <a:lnTo>
                                  <a:pt x="38950" y="53848"/>
                                </a:lnTo>
                                <a:lnTo>
                                  <a:pt x="28041" y="56006"/>
                                </a:lnTo>
                                <a:lnTo>
                                  <a:pt x="17132" y="53848"/>
                                </a:lnTo>
                                <a:lnTo>
                                  <a:pt x="8216" y="47751"/>
                                </a:lnTo>
                                <a:lnTo>
                                  <a:pt x="2209" y="38861"/>
                                </a:lnTo>
                                <a:lnTo>
                                  <a:pt x="0" y="28066"/>
                                </a:lnTo>
                                <a:lnTo>
                                  <a:pt x="2209" y="17144"/>
                                </a:lnTo>
                                <a:lnTo>
                                  <a:pt x="8216" y="8254"/>
                                </a:lnTo>
                                <a:lnTo>
                                  <a:pt x="17132" y="2285"/>
                                </a:lnTo>
                                <a:lnTo>
                                  <a:pt x="28041" y="0"/>
                                </a:lnTo>
                                <a:lnTo>
                                  <a:pt x="38950" y="2285"/>
                                </a:lnTo>
                                <a:lnTo>
                                  <a:pt x="47878" y="8254"/>
                                </a:lnTo>
                                <a:lnTo>
                                  <a:pt x="53847" y="17144"/>
                                </a:lnTo>
                                <a:lnTo>
                                  <a:pt x="56134" y="2806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5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2" name="Graphic 452"/>
                        <wps:cNvSpPr/>
                        <wps:spPr>
                          <a:xfrm>
                            <a:off x="704494" y="68173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6" y="0"/>
                                </a:moveTo>
                                <a:lnTo>
                                  <a:pt x="17144" y="2159"/>
                                </a:lnTo>
                                <a:lnTo>
                                  <a:pt x="8254" y="8255"/>
                                </a:lnTo>
                                <a:lnTo>
                                  <a:pt x="2285" y="17145"/>
                                </a:lnTo>
                                <a:lnTo>
                                  <a:pt x="0" y="27940"/>
                                </a:lnTo>
                                <a:lnTo>
                                  <a:pt x="2285" y="38862"/>
                                </a:lnTo>
                                <a:lnTo>
                                  <a:pt x="8254" y="47752"/>
                                </a:lnTo>
                                <a:lnTo>
                                  <a:pt x="17144" y="53848"/>
                                </a:lnTo>
                                <a:lnTo>
                                  <a:pt x="28066" y="56007"/>
                                </a:lnTo>
                                <a:lnTo>
                                  <a:pt x="38988" y="53848"/>
                                </a:lnTo>
                                <a:lnTo>
                                  <a:pt x="47878" y="47752"/>
                                </a:lnTo>
                                <a:lnTo>
                                  <a:pt x="53847" y="38862"/>
                                </a:lnTo>
                                <a:lnTo>
                                  <a:pt x="56133" y="27940"/>
                                </a:lnTo>
                                <a:lnTo>
                                  <a:pt x="53847" y="17145"/>
                                </a:lnTo>
                                <a:lnTo>
                                  <a:pt x="47878" y="8255"/>
                                </a:lnTo>
                                <a:lnTo>
                                  <a:pt x="38988" y="2159"/>
                                </a:lnTo>
                                <a:lnTo>
                                  <a:pt x="280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5F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3" name="Graphic 453"/>
                        <wps:cNvSpPr/>
                        <wps:spPr>
                          <a:xfrm>
                            <a:off x="704494" y="68173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3" y="27940"/>
                                </a:moveTo>
                                <a:lnTo>
                                  <a:pt x="53847" y="38862"/>
                                </a:lnTo>
                                <a:lnTo>
                                  <a:pt x="47878" y="47752"/>
                                </a:lnTo>
                                <a:lnTo>
                                  <a:pt x="38988" y="53848"/>
                                </a:lnTo>
                                <a:lnTo>
                                  <a:pt x="28066" y="56007"/>
                                </a:lnTo>
                                <a:lnTo>
                                  <a:pt x="17144" y="53848"/>
                                </a:lnTo>
                                <a:lnTo>
                                  <a:pt x="8254" y="47752"/>
                                </a:lnTo>
                                <a:lnTo>
                                  <a:pt x="2285" y="38862"/>
                                </a:lnTo>
                                <a:lnTo>
                                  <a:pt x="0" y="27940"/>
                                </a:lnTo>
                                <a:lnTo>
                                  <a:pt x="2285" y="17145"/>
                                </a:lnTo>
                                <a:lnTo>
                                  <a:pt x="8254" y="8255"/>
                                </a:lnTo>
                                <a:lnTo>
                                  <a:pt x="17144" y="2159"/>
                                </a:lnTo>
                                <a:lnTo>
                                  <a:pt x="28066" y="0"/>
                                </a:lnTo>
                                <a:lnTo>
                                  <a:pt x="38988" y="2159"/>
                                </a:lnTo>
                                <a:lnTo>
                                  <a:pt x="47878" y="8255"/>
                                </a:lnTo>
                                <a:lnTo>
                                  <a:pt x="53847" y="17145"/>
                                </a:lnTo>
                                <a:lnTo>
                                  <a:pt x="56133" y="2794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5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4" name="Graphic 454"/>
                        <wps:cNvSpPr/>
                        <wps:spPr>
                          <a:xfrm>
                            <a:off x="956843" y="590804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7" y="0"/>
                                </a:moveTo>
                                <a:lnTo>
                                  <a:pt x="17144" y="2159"/>
                                </a:lnTo>
                                <a:lnTo>
                                  <a:pt x="8255" y="8127"/>
                                </a:lnTo>
                                <a:lnTo>
                                  <a:pt x="2286" y="17018"/>
                                </a:lnTo>
                                <a:lnTo>
                                  <a:pt x="0" y="27940"/>
                                </a:lnTo>
                                <a:lnTo>
                                  <a:pt x="2286" y="38862"/>
                                </a:lnTo>
                                <a:lnTo>
                                  <a:pt x="8255" y="47751"/>
                                </a:lnTo>
                                <a:lnTo>
                                  <a:pt x="17144" y="53721"/>
                                </a:lnTo>
                                <a:lnTo>
                                  <a:pt x="28067" y="56006"/>
                                </a:lnTo>
                                <a:lnTo>
                                  <a:pt x="38988" y="53721"/>
                                </a:lnTo>
                                <a:lnTo>
                                  <a:pt x="47879" y="47751"/>
                                </a:lnTo>
                                <a:lnTo>
                                  <a:pt x="53848" y="38862"/>
                                </a:lnTo>
                                <a:lnTo>
                                  <a:pt x="56134" y="27940"/>
                                </a:lnTo>
                                <a:lnTo>
                                  <a:pt x="53848" y="17018"/>
                                </a:lnTo>
                                <a:lnTo>
                                  <a:pt x="47879" y="8127"/>
                                </a:lnTo>
                                <a:lnTo>
                                  <a:pt x="38988" y="2159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5F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5" name="Graphic 455"/>
                        <wps:cNvSpPr/>
                        <wps:spPr>
                          <a:xfrm>
                            <a:off x="956843" y="590804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4" y="27940"/>
                                </a:moveTo>
                                <a:lnTo>
                                  <a:pt x="53848" y="38862"/>
                                </a:lnTo>
                                <a:lnTo>
                                  <a:pt x="47879" y="47751"/>
                                </a:lnTo>
                                <a:lnTo>
                                  <a:pt x="38988" y="53721"/>
                                </a:lnTo>
                                <a:lnTo>
                                  <a:pt x="28067" y="56006"/>
                                </a:lnTo>
                                <a:lnTo>
                                  <a:pt x="17144" y="53721"/>
                                </a:lnTo>
                                <a:lnTo>
                                  <a:pt x="8255" y="47751"/>
                                </a:lnTo>
                                <a:lnTo>
                                  <a:pt x="2286" y="38862"/>
                                </a:lnTo>
                                <a:lnTo>
                                  <a:pt x="0" y="27940"/>
                                </a:lnTo>
                                <a:lnTo>
                                  <a:pt x="2286" y="17018"/>
                                </a:lnTo>
                                <a:lnTo>
                                  <a:pt x="8255" y="8127"/>
                                </a:lnTo>
                                <a:lnTo>
                                  <a:pt x="17144" y="2159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159"/>
                                </a:lnTo>
                                <a:lnTo>
                                  <a:pt x="47879" y="8127"/>
                                </a:lnTo>
                                <a:lnTo>
                                  <a:pt x="53848" y="17018"/>
                                </a:lnTo>
                                <a:lnTo>
                                  <a:pt x="56134" y="2794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5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6" name="Graphic 456"/>
                        <wps:cNvSpPr/>
                        <wps:spPr>
                          <a:xfrm>
                            <a:off x="1209192" y="615315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28067" y="0"/>
                                </a:moveTo>
                                <a:lnTo>
                                  <a:pt x="17144" y="2158"/>
                                </a:lnTo>
                                <a:lnTo>
                                  <a:pt x="8255" y="8127"/>
                                </a:lnTo>
                                <a:lnTo>
                                  <a:pt x="2286" y="17017"/>
                                </a:lnTo>
                                <a:lnTo>
                                  <a:pt x="0" y="27939"/>
                                </a:lnTo>
                                <a:lnTo>
                                  <a:pt x="2286" y="38861"/>
                                </a:lnTo>
                                <a:lnTo>
                                  <a:pt x="8255" y="47751"/>
                                </a:lnTo>
                                <a:lnTo>
                                  <a:pt x="17144" y="53720"/>
                                </a:lnTo>
                                <a:lnTo>
                                  <a:pt x="28067" y="55879"/>
                                </a:lnTo>
                                <a:lnTo>
                                  <a:pt x="38988" y="53720"/>
                                </a:lnTo>
                                <a:lnTo>
                                  <a:pt x="47879" y="47751"/>
                                </a:lnTo>
                                <a:lnTo>
                                  <a:pt x="53975" y="38861"/>
                                </a:lnTo>
                                <a:lnTo>
                                  <a:pt x="56133" y="27939"/>
                                </a:lnTo>
                                <a:lnTo>
                                  <a:pt x="53975" y="17017"/>
                                </a:lnTo>
                                <a:lnTo>
                                  <a:pt x="47879" y="8127"/>
                                </a:lnTo>
                                <a:lnTo>
                                  <a:pt x="38988" y="2158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5F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7" name="Graphic 457"/>
                        <wps:cNvSpPr/>
                        <wps:spPr>
                          <a:xfrm>
                            <a:off x="1209192" y="615315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56133" y="27939"/>
                                </a:moveTo>
                                <a:lnTo>
                                  <a:pt x="53975" y="38861"/>
                                </a:lnTo>
                                <a:lnTo>
                                  <a:pt x="47879" y="47751"/>
                                </a:lnTo>
                                <a:lnTo>
                                  <a:pt x="38988" y="53720"/>
                                </a:lnTo>
                                <a:lnTo>
                                  <a:pt x="28067" y="55879"/>
                                </a:lnTo>
                                <a:lnTo>
                                  <a:pt x="17144" y="53720"/>
                                </a:lnTo>
                                <a:lnTo>
                                  <a:pt x="8255" y="47751"/>
                                </a:lnTo>
                                <a:lnTo>
                                  <a:pt x="2286" y="38861"/>
                                </a:lnTo>
                                <a:lnTo>
                                  <a:pt x="0" y="27939"/>
                                </a:lnTo>
                                <a:lnTo>
                                  <a:pt x="2286" y="17017"/>
                                </a:lnTo>
                                <a:lnTo>
                                  <a:pt x="8255" y="8127"/>
                                </a:lnTo>
                                <a:lnTo>
                                  <a:pt x="17144" y="2158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158"/>
                                </a:lnTo>
                                <a:lnTo>
                                  <a:pt x="47879" y="8127"/>
                                </a:lnTo>
                                <a:lnTo>
                                  <a:pt x="53975" y="17017"/>
                                </a:lnTo>
                                <a:lnTo>
                                  <a:pt x="56133" y="27939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5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8" name="Graphic 458"/>
                        <wps:cNvSpPr/>
                        <wps:spPr>
                          <a:xfrm>
                            <a:off x="1461541" y="70967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7" y="0"/>
                                </a:moveTo>
                                <a:lnTo>
                                  <a:pt x="17144" y="2285"/>
                                </a:lnTo>
                                <a:lnTo>
                                  <a:pt x="8255" y="8254"/>
                                </a:lnTo>
                                <a:lnTo>
                                  <a:pt x="2286" y="17145"/>
                                </a:lnTo>
                                <a:lnTo>
                                  <a:pt x="0" y="28067"/>
                                </a:lnTo>
                                <a:lnTo>
                                  <a:pt x="2286" y="38989"/>
                                </a:lnTo>
                                <a:lnTo>
                                  <a:pt x="8255" y="47878"/>
                                </a:lnTo>
                                <a:lnTo>
                                  <a:pt x="17144" y="53848"/>
                                </a:lnTo>
                                <a:lnTo>
                                  <a:pt x="28067" y="56006"/>
                                </a:lnTo>
                                <a:lnTo>
                                  <a:pt x="38988" y="53848"/>
                                </a:lnTo>
                                <a:lnTo>
                                  <a:pt x="47878" y="47878"/>
                                </a:lnTo>
                                <a:lnTo>
                                  <a:pt x="53975" y="38989"/>
                                </a:lnTo>
                                <a:lnTo>
                                  <a:pt x="56133" y="28067"/>
                                </a:lnTo>
                                <a:lnTo>
                                  <a:pt x="53975" y="17145"/>
                                </a:lnTo>
                                <a:lnTo>
                                  <a:pt x="47878" y="8254"/>
                                </a:lnTo>
                                <a:lnTo>
                                  <a:pt x="38988" y="2285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5F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9" name="Graphic 459"/>
                        <wps:cNvSpPr/>
                        <wps:spPr>
                          <a:xfrm>
                            <a:off x="1461541" y="70967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3" y="28067"/>
                                </a:moveTo>
                                <a:lnTo>
                                  <a:pt x="53975" y="38989"/>
                                </a:lnTo>
                                <a:lnTo>
                                  <a:pt x="47878" y="47878"/>
                                </a:lnTo>
                                <a:lnTo>
                                  <a:pt x="38988" y="53848"/>
                                </a:lnTo>
                                <a:lnTo>
                                  <a:pt x="28067" y="56006"/>
                                </a:lnTo>
                                <a:lnTo>
                                  <a:pt x="17144" y="53848"/>
                                </a:lnTo>
                                <a:lnTo>
                                  <a:pt x="8255" y="47878"/>
                                </a:lnTo>
                                <a:lnTo>
                                  <a:pt x="2286" y="38989"/>
                                </a:lnTo>
                                <a:lnTo>
                                  <a:pt x="0" y="28067"/>
                                </a:lnTo>
                                <a:lnTo>
                                  <a:pt x="2286" y="17145"/>
                                </a:lnTo>
                                <a:lnTo>
                                  <a:pt x="8255" y="8254"/>
                                </a:lnTo>
                                <a:lnTo>
                                  <a:pt x="17144" y="2285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285"/>
                                </a:lnTo>
                                <a:lnTo>
                                  <a:pt x="47878" y="8254"/>
                                </a:lnTo>
                                <a:lnTo>
                                  <a:pt x="53975" y="17145"/>
                                </a:lnTo>
                                <a:lnTo>
                                  <a:pt x="56133" y="28067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FF5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0" name="Graphic 460"/>
                        <wps:cNvSpPr/>
                        <wps:spPr>
                          <a:xfrm>
                            <a:off x="1714017" y="70967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7939" y="0"/>
                                </a:moveTo>
                                <a:lnTo>
                                  <a:pt x="17018" y="2285"/>
                                </a:lnTo>
                                <a:lnTo>
                                  <a:pt x="8127" y="8254"/>
                                </a:lnTo>
                                <a:lnTo>
                                  <a:pt x="2158" y="17145"/>
                                </a:lnTo>
                                <a:lnTo>
                                  <a:pt x="0" y="28067"/>
                                </a:lnTo>
                                <a:lnTo>
                                  <a:pt x="2158" y="38989"/>
                                </a:lnTo>
                                <a:lnTo>
                                  <a:pt x="8127" y="47878"/>
                                </a:lnTo>
                                <a:lnTo>
                                  <a:pt x="17018" y="53848"/>
                                </a:lnTo>
                                <a:lnTo>
                                  <a:pt x="27939" y="56006"/>
                                </a:lnTo>
                                <a:lnTo>
                                  <a:pt x="38862" y="53848"/>
                                </a:lnTo>
                                <a:lnTo>
                                  <a:pt x="47751" y="47878"/>
                                </a:lnTo>
                                <a:lnTo>
                                  <a:pt x="53848" y="38989"/>
                                </a:lnTo>
                                <a:lnTo>
                                  <a:pt x="56006" y="28067"/>
                                </a:lnTo>
                                <a:lnTo>
                                  <a:pt x="53848" y="17145"/>
                                </a:lnTo>
                                <a:lnTo>
                                  <a:pt x="47751" y="8254"/>
                                </a:lnTo>
                                <a:lnTo>
                                  <a:pt x="38862" y="2285"/>
                                </a:lnTo>
                                <a:lnTo>
                                  <a:pt x="279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5F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1" name="Graphic 461"/>
                        <wps:cNvSpPr/>
                        <wps:spPr>
                          <a:xfrm>
                            <a:off x="1714017" y="70967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006" y="28067"/>
                                </a:moveTo>
                                <a:lnTo>
                                  <a:pt x="53848" y="38989"/>
                                </a:lnTo>
                                <a:lnTo>
                                  <a:pt x="47751" y="47878"/>
                                </a:lnTo>
                                <a:lnTo>
                                  <a:pt x="38862" y="53848"/>
                                </a:lnTo>
                                <a:lnTo>
                                  <a:pt x="27939" y="56006"/>
                                </a:lnTo>
                                <a:lnTo>
                                  <a:pt x="17018" y="53848"/>
                                </a:lnTo>
                                <a:lnTo>
                                  <a:pt x="8127" y="47878"/>
                                </a:lnTo>
                                <a:lnTo>
                                  <a:pt x="2158" y="38989"/>
                                </a:lnTo>
                                <a:lnTo>
                                  <a:pt x="0" y="28067"/>
                                </a:lnTo>
                                <a:lnTo>
                                  <a:pt x="2158" y="17145"/>
                                </a:lnTo>
                                <a:lnTo>
                                  <a:pt x="8127" y="8254"/>
                                </a:lnTo>
                                <a:lnTo>
                                  <a:pt x="17018" y="2285"/>
                                </a:lnTo>
                                <a:lnTo>
                                  <a:pt x="27939" y="0"/>
                                </a:lnTo>
                                <a:lnTo>
                                  <a:pt x="38862" y="2285"/>
                                </a:lnTo>
                                <a:lnTo>
                                  <a:pt x="47751" y="8254"/>
                                </a:lnTo>
                                <a:lnTo>
                                  <a:pt x="53848" y="17145"/>
                                </a:lnTo>
                                <a:lnTo>
                                  <a:pt x="56006" y="28067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5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2" name="Graphic 462"/>
                        <wps:cNvSpPr/>
                        <wps:spPr>
                          <a:xfrm>
                            <a:off x="1966366" y="822833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7939" y="0"/>
                                </a:moveTo>
                                <a:lnTo>
                                  <a:pt x="17144" y="2286"/>
                                </a:lnTo>
                                <a:lnTo>
                                  <a:pt x="8127" y="8255"/>
                                </a:lnTo>
                                <a:lnTo>
                                  <a:pt x="2158" y="17145"/>
                                </a:lnTo>
                                <a:lnTo>
                                  <a:pt x="0" y="28067"/>
                                </a:lnTo>
                                <a:lnTo>
                                  <a:pt x="2158" y="38862"/>
                                </a:lnTo>
                                <a:lnTo>
                                  <a:pt x="8127" y="47751"/>
                                </a:lnTo>
                                <a:lnTo>
                                  <a:pt x="17144" y="53848"/>
                                </a:lnTo>
                                <a:lnTo>
                                  <a:pt x="27939" y="56007"/>
                                </a:lnTo>
                                <a:lnTo>
                                  <a:pt x="38862" y="53848"/>
                                </a:lnTo>
                                <a:lnTo>
                                  <a:pt x="47878" y="47751"/>
                                </a:lnTo>
                                <a:lnTo>
                                  <a:pt x="53847" y="38862"/>
                                </a:lnTo>
                                <a:lnTo>
                                  <a:pt x="56006" y="28067"/>
                                </a:lnTo>
                                <a:lnTo>
                                  <a:pt x="53847" y="17145"/>
                                </a:lnTo>
                                <a:lnTo>
                                  <a:pt x="47878" y="8255"/>
                                </a:lnTo>
                                <a:lnTo>
                                  <a:pt x="38862" y="2286"/>
                                </a:lnTo>
                                <a:lnTo>
                                  <a:pt x="279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5F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3" name="Graphic 463"/>
                        <wps:cNvSpPr/>
                        <wps:spPr>
                          <a:xfrm>
                            <a:off x="1966366" y="822833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006" y="28067"/>
                                </a:moveTo>
                                <a:lnTo>
                                  <a:pt x="53847" y="38862"/>
                                </a:lnTo>
                                <a:lnTo>
                                  <a:pt x="47878" y="47751"/>
                                </a:lnTo>
                                <a:lnTo>
                                  <a:pt x="38862" y="53848"/>
                                </a:lnTo>
                                <a:lnTo>
                                  <a:pt x="27939" y="56007"/>
                                </a:lnTo>
                                <a:lnTo>
                                  <a:pt x="17144" y="53848"/>
                                </a:lnTo>
                                <a:lnTo>
                                  <a:pt x="8127" y="47751"/>
                                </a:lnTo>
                                <a:lnTo>
                                  <a:pt x="2158" y="38862"/>
                                </a:lnTo>
                                <a:lnTo>
                                  <a:pt x="0" y="28067"/>
                                </a:lnTo>
                                <a:lnTo>
                                  <a:pt x="2158" y="17145"/>
                                </a:lnTo>
                                <a:lnTo>
                                  <a:pt x="8127" y="8255"/>
                                </a:lnTo>
                                <a:lnTo>
                                  <a:pt x="17144" y="2286"/>
                                </a:lnTo>
                                <a:lnTo>
                                  <a:pt x="27939" y="0"/>
                                </a:lnTo>
                                <a:lnTo>
                                  <a:pt x="38862" y="2286"/>
                                </a:lnTo>
                                <a:lnTo>
                                  <a:pt x="47878" y="8255"/>
                                </a:lnTo>
                                <a:lnTo>
                                  <a:pt x="53847" y="17145"/>
                                </a:lnTo>
                                <a:lnTo>
                                  <a:pt x="56006" y="28067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5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4" name="Graphic 464"/>
                        <wps:cNvSpPr/>
                        <wps:spPr>
                          <a:xfrm>
                            <a:off x="221919" y="130936"/>
                            <a:ext cx="1777364" cy="821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7364" h="821055">
                                <a:moveTo>
                                  <a:pt x="1776958" y="810133"/>
                                </a:moveTo>
                                <a:lnTo>
                                  <a:pt x="1537690" y="613283"/>
                                </a:lnTo>
                                <a:lnTo>
                                  <a:pt x="1521307" y="599821"/>
                                </a:lnTo>
                                <a:lnTo>
                                  <a:pt x="1268958" y="709422"/>
                                </a:lnTo>
                                <a:lnTo>
                                  <a:pt x="1034897" y="514731"/>
                                </a:lnTo>
                                <a:lnTo>
                                  <a:pt x="1032865" y="512953"/>
                                </a:lnTo>
                                <a:lnTo>
                                  <a:pt x="1020800" y="503047"/>
                                </a:lnTo>
                                <a:lnTo>
                                  <a:pt x="1017879" y="500507"/>
                                </a:lnTo>
                                <a:lnTo>
                                  <a:pt x="763244" y="503047"/>
                                </a:lnTo>
                                <a:lnTo>
                                  <a:pt x="762863" y="503047"/>
                                </a:lnTo>
                                <a:lnTo>
                                  <a:pt x="528294" y="496443"/>
                                </a:lnTo>
                                <a:lnTo>
                                  <a:pt x="512292" y="496062"/>
                                </a:lnTo>
                                <a:lnTo>
                                  <a:pt x="267538" y="394208"/>
                                </a:lnTo>
                                <a:lnTo>
                                  <a:pt x="263004" y="392303"/>
                                </a:lnTo>
                                <a:lnTo>
                                  <a:pt x="262470" y="391541"/>
                                </a:lnTo>
                                <a:lnTo>
                                  <a:pt x="11823" y="0"/>
                                </a:lnTo>
                                <a:lnTo>
                                  <a:pt x="0" y="7620"/>
                                </a:lnTo>
                                <a:lnTo>
                                  <a:pt x="253504" y="403606"/>
                                </a:lnTo>
                                <a:lnTo>
                                  <a:pt x="509117" y="509905"/>
                                </a:lnTo>
                                <a:lnTo>
                                  <a:pt x="762863" y="517017"/>
                                </a:lnTo>
                                <a:lnTo>
                                  <a:pt x="1012926" y="514731"/>
                                </a:lnTo>
                                <a:lnTo>
                                  <a:pt x="1010894" y="512953"/>
                                </a:lnTo>
                                <a:lnTo>
                                  <a:pt x="1266545" y="725678"/>
                                </a:lnTo>
                                <a:lnTo>
                                  <a:pt x="1297660" y="712089"/>
                                </a:lnTo>
                                <a:lnTo>
                                  <a:pt x="1519021" y="616077"/>
                                </a:lnTo>
                                <a:lnTo>
                                  <a:pt x="1767941" y="820928"/>
                                </a:lnTo>
                                <a:lnTo>
                                  <a:pt x="1776958" y="81013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5" name="Graphic 465"/>
                        <wps:cNvSpPr/>
                        <wps:spPr>
                          <a:xfrm>
                            <a:off x="199783" y="103251"/>
                            <a:ext cx="1823085" cy="8585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3085" h="858519">
                                <a:moveTo>
                                  <a:pt x="28041" y="0"/>
                                </a:moveTo>
                                <a:lnTo>
                                  <a:pt x="28041" y="31496"/>
                                </a:lnTo>
                              </a:path>
                              <a:path w="1823085" h="858519">
                                <a:moveTo>
                                  <a:pt x="28041" y="31496"/>
                                </a:moveTo>
                                <a:lnTo>
                                  <a:pt x="28041" y="61849"/>
                                </a:lnTo>
                              </a:path>
                              <a:path w="1823085" h="858519">
                                <a:moveTo>
                                  <a:pt x="0" y="0"/>
                                </a:moveTo>
                                <a:lnTo>
                                  <a:pt x="56083" y="0"/>
                                </a:lnTo>
                              </a:path>
                              <a:path w="1823085" h="858519">
                                <a:moveTo>
                                  <a:pt x="0" y="61849"/>
                                </a:moveTo>
                                <a:lnTo>
                                  <a:pt x="56083" y="61849"/>
                                </a:lnTo>
                              </a:path>
                              <a:path w="1823085" h="858519">
                                <a:moveTo>
                                  <a:pt x="280403" y="389508"/>
                                </a:moveTo>
                                <a:lnTo>
                                  <a:pt x="280403" y="425703"/>
                                </a:lnTo>
                              </a:path>
                              <a:path w="1823085" h="858519">
                                <a:moveTo>
                                  <a:pt x="280403" y="425703"/>
                                </a:moveTo>
                                <a:lnTo>
                                  <a:pt x="280403" y="460755"/>
                                </a:lnTo>
                              </a:path>
                              <a:path w="1823085" h="858519">
                                <a:moveTo>
                                  <a:pt x="252361" y="389508"/>
                                </a:moveTo>
                                <a:lnTo>
                                  <a:pt x="308495" y="389508"/>
                                </a:lnTo>
                              </a:path>
                              <a:path w="1823085" h="858519">
                                <a:moveTo>
                                  <a:pt x="252361" y="460755"/>
                                </a:moveTo>
                                <a:lnTo>
                                  <a:pt x="308495" y="460755"/>
                                </a:lnTo>
                              </a:path>
                              <a:path w="1823085" h="858519">
                                <a:moveTo>
                                  <a:pt x="532777" y="493395"/>
                                </a:moveTo>
                                <a:lnTo>
                                  <a:pt x="532777" y="530732"/>
                                </a:lnTo>
                              </a:path>
                              <a:path w="1823085" h="858519">
                                <a:moveTo>
                                  <a:pt x="532777" y="530732"/>
                                </a:moveTo>
                                <a:lnTo>
                                  <a:pt x="532777" y="566801"/>
                                </a:lnTo>
                              </a:path>
                              <a:path w="1823085" h="858519">
                                <a:moveTo>
                                  <a:pt x="504710" y="493395"/>
                                </a:moveTo>
                                <a:lnTo>
                                  <a:pt x="560844" y="493395"/>
                                </a:lnTo>
                              </a:path>
                              <a:path w="1823085" h="858519">
                                <a:moveTo>
                                  <a:pt x="504710" y="566801"/>
                                </a:moveTo>
                                <a:lnTo>
                                  <a:pt x="560844" y="566801"/>
                                </a:lnTo>
                              </a:path>
                              <a:path w="1823085" h="858519">
                                <a:moveTo>
                                  <a:pt x="785126" y="500379"/>
                                </a:moveTo>
                                <a:lnTo>
                                  <a:pt x="785126" y="537718"/>
                                </a:lnTo>
                              </a:path>
                              <a:path w="1823085" h="858519">
                                <a:moveTo>
                                  <a:pt x="785126" y="537718"/>
                                </a:moveTo>
                                <a:lnTo>
                                  <a:pt x="785126" y="575055"/>
                                </a:lnTo>
                              </a:path>
                              <a:path w="1823085" h="858519">
                                <a:moveTo>
                                  <a:pt x="757059" y="500379"/>
                                </a:moveTo>
                                <a:lnTo>
                                  <a:pt x="813193" y="500379"/>
                                </a:lnTo>
                              </a:path>
                              <a:path w="1823085" h="858519">
                                <a:moveTo>
                                  <a:pt x="757059" y="575055"/>
                                </a:moveTo>
                                <a:lnTo>
                                  <a:pt x="813193" y="575055"/>
                                </a:lnTo>
                              </a:path>
                              <a:path w="1823085" h="858519">
                                <a:moveTo>
                                  <a:pt x="1037475" y="502666"/>
                                </a:moveTo>
                                <a:lnTo>
                                  <a:pt x="1037475" y="535304"/>
                                </a:lnTo>
                              </a:path>
                              <a:path w="1823085" h="858519">
                                <a:moveTo>
                                  <a:pt x="1037475" y="535304"/>
                                </a:moveTo>
                                <a:lnTo>
                                  <a:pt x="1037475" y="567944"/>
                                </a:lnTo>
                              </a:path>
                              <a:path w="1823085" h="858519">
                                <a:moveTo>
                                  <a:pt x="1009408" y="502666"/>
                                </a:moveTo>
                                <a:lnTo>
                                  <a:pt x="1065542" y="502666"/>
                                </a:lnTo>
                              </a:path>
                              <a:path w="1823085" h="858519">
                                <a:moveTo>
                                  <a:pt x="1009408" y="567944"/>
                                </a:moveTo>
                                <a:lnTo>
                                  <a:pt x="1065542" y="567944"/>
                                </a:lnTo>
                              </a:path>
                              <a:path w="1823085" h="858519">
                                <a:moveTo>
                                  <a:pt x="1542173" y="606425"/>
                                </a:moveTo>
                                <a:lnTo>
                                  <a:pt x="1542173" y="635634"/>
                                </a:lnTo>
                              </a:path>
                              <a:path w="1823085" h="858519">
                                <a:moveTo>
                                  <a:pt x="1542173" y="635634"/>
                                </a:moveTo>
                                <a:lnTo>
                                  <a:pt x="1542173" y="665988"/>
                                </a:lnTo>
                              </a:path>
                              <a:path w="1823085" h="858519">
                                <a:moveTo>
                                  <a:pt x="1514233" y="606425"/>
                                </a:moveTo>
                                <a:lnTo>
                                  <a:pt x="1570240" y="606425"/>
                                </a:lnTo>
                              </a:path>
                              <a:path w="1823085" h="858519">
                                <a:moveTo>
                                  <a:pt x="1514233" y="665988"/>
                                </a:moveTo>
                                <a:lnTo>
                                  <a:pt x="1570240" y="665988"/>
                                </a:lnTo>
                              </a:path>
                              <a:path w="1823085" h="858519">
                                <a:moveTo>
                                  <a:pt x="1794522" y="828040"/>
                                </a:moveTo>
                                <a:lnTo>
                                  <a:pt x="1794522" y="843279"/>
                                </a:lnTo>
                              </a:path>
                              <a:path w="1823085" h="858519">
                                <a:moveTo>
                                  <a:pt x="1794522" y="843279"/>
                                </a:moveTo>
                                <a:lnTo>
                                  <a:pt x="1794522" y="858393"/>
                                </a:lnTo>
                              </a:path>
                              <a:path w="1823085" h="858519">
                                <a:moveTo>
                                  <a:pt x="1766582" y="828040"/>
                                </a:moveTo>
                                <a:lnTo>
                                  <a:pt x="1822589" y="828040"/>
                                </a:lnTo>
                              </a:path>
                              <a:path w="1823085" h="858519">
                                <a:moveTo>
                                  <a:pt x="1766582" y="858393"/>
                                </a:moveTo>
                                <a:lnTo>
                                  <a:pt x="1822589" y="858393"/>
                                </a:lnTo>
                              </a:path>
                            </a:pathLst>
                          </a:custGeom>
                          <a:ln w="7003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6" name="Graphic 466"/>
                        <wps:cNvSpPr/>
                        <wps:spPr>
                          <a:xfrm>
                            <a:off x="199783" y="10680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41" y="0"/>
                                </a:moveTo>
                                <a:lnTo>
                                  <a:pt x="17132" y="2159"/>
                                </a:lnTo>
                                <a:lnTo>
                                  <a:pt x="8216" y="8127"/>
                                </a:lnTo>
                                <a:lnTo>
                                  <a:pt x="2209" y="17018"/>
                                </a:lnTo>
                                <a:lnTo>
                                  <a:pt x="0" y="27940"/>
                                </a:lnTo>
                                <a:lnTo>
                                  <a:pt x="2209" y="38862"/>
                                </a:lnTo>
                                <a:lnTo>
                                  <a:pt x="8216" y="47751"/>
                                </a:lnTo>
                                <a:lnTo>
                                  <a:pt x="17132" y="53721"/>
                                </a:lnTo>
                                <a:lnTo>
                                  <a:pt x="28041" y="56007"/>
                                </a:lnTo>
                                <a:lnTo>
                                  <a:pt x="38963" y="53721"/>
                                </a:lnTo>
                                <a:lnTo>
                                  <a:pt x="47878" y="47751"/>
                                </a:lnTo>
                                <a:lnTo>
                                  <a:pt x="53886" y="38862"/>
                                </a:lnTo>
                                <a:lnTo>
                                  <a:pt x="56083" y="27940"/>
                                </a:lnTo>
                                <a:lnTo>
                                  <a:pt x="53886" y="17018"/>
                                </a:lnTo>
                                <a:lnTo>
                                  <a:pt x="47878" y="8127"/>
                                </a:lnTo>
                                <a:lnTo>
                                  <a:pt x="38963" y="2159"/>
                                </a:lnTo>
                                <a:lnTo>
                                  <a:pt x="280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7" name="Graphic 467"/>
                        <wps:cNvSpPr/>
                        <wps:spPr>
                          <a:xfrm>
                            <a:off x="199783" y="10680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083" y="27940"/>
                                </a:moveTo>
                                <a:lnTo>
                                  <a:pt x="53886" y="38862"/>
                                </a:lnTo>
                                <a:lnTo>
                                  <a:pt x="47878" y="47751"/>
                                </a:lnTo>
                                <a:lnTo>
                                  <a:pt x="38963" y="53721"/>
                                </a:lnTo>
                                <a:lnTo>
                                  <a:pt x="28041" y="56007"/>
                                </a:lnTo>
                                <a:lnTo>
                                  <a:pt x="17132" y="53721"/>
                                </a:lnTo>
                                <a:lnTo>
                                  <a:pt x="8216" y="47751"/>
                                </a:lnTo>
                                <a:lnTo>
                                  <a:pt x="2209" y="38862"/>
                                </a:lnTo>
                                <a:lnTo>
                                  <a:pt x="0" y="27940"/>
                                </a:lnTo>
                                <a:lnTo>
                                  <a:pt x="2209" y="17018"/>
                                </a:lnTo>
                                <a:lnTo>
                                  <a:pt x="8216" y="8127"/>
                                </a:lnTo>
                                <a:lnTo>
                                  <a:pt x="17132" y="2159"/>
                                </a:lnTo>
                                <a:lnTo>
                                  <a:pt x="28041" y="0"/>
                                </a:lnTo>
                                <a:lnTo>
                                  <a:pt x="38963" y="2159"/>
                                </a:lnTo>
                                <a:lnTo>
                                  <a:pt x="47878" y="8127"/>
                                </a:lnTo>
                                <a:lnTo>
                                  <a:pt x="53886" y="17018"/>
                                </a:lnTo>
                                <a:lnTo>
                                  <a:pt x="56083" y="27940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8" name="Graphic 468"/>
                        <wps:cNvSpPr/>
                        <wps:spPr>
                          <a:xfrm>
                            <a:off x="452145" y="501015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28041" y="0"/>
                                </a:moveTo>
                                <a:lnTo>
                                  <a:pt x="17132" y="2158"/>
                                </a:lnTo>
                                <a:lnTo>
                                  <a:pt x="8216" y="8127"/>
                                </a:lnTo>
                                <a:lnTo>
                                  <a:pt x="2209" y="17017"/>
                                </a:lnTo>
                                <a:lnTo>
                                  <a:pt x="0" y="27939"/>
                                </a:lnTo>
                                <a:lnTo>
                                  <a:pt x="2209" y="38861"/>
                                </a:lnTo>
                                <a:lnTo>
                                  <a:pt x="8216" y="47751"/>
                                </a:lnTo>
                                <a:lnTo>
                                  <a:pt x="17132" y="53720"/>
                                </a:lnTo>
                                <a:lnTo>
                                  <a:pt x="28041" y="55879"/>
                                </a:lnTo>
                                <a:lnTo>
                                  <a:pt x="38950" y="53720"/>
                                </a:lnTo>
                                <a:lnTo>
                                  <a:pt x="47878" y="47751"/>
                                </a:lnTo>
                                <a:lnTo>
                                  <a:pt x="53847" y="38861"/>
                                </a:lnTo>
                                <a:lnTo>
                                  <a:pt x="56134" y="27939"/>
                                </a:lnTo>
                                <a:lnTo>
                                  <a:pt x="53847" y="17017"/>
                                </a:lnTo>
                                <a:lnTo>
                                  <a:pt x="47878" y="8127"/>
                                </a:lnTo>
                                <a:lnTo>
                                  <a:pt x="38950" y="2158"/>
                                </a:lnTo>
                                <a:lnTo>
                                  <a:pt x="280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9" name="Graphic 469"/>
                        <wps:cNvSpPr/>
                        <wps:spPr>
                          <a:xfrm>
                            <a:off x="452145" y="501015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56134" y="27939"/>
                                </a:moveTo>
                                <a:lnTo>
                                  <a:pt x="53847" y="38861"/>
                                </a:lnTo>
                                <a:lnTo>
                                  <a:pt x="47878" y="47751"/>
                                </a:lnTo>
                                <a:lnTo>
                                  <a:pt x="38950" y="53720"/>
                                </a:lnTo>
                                <a:lnTo>
                                  <a:pt x="28041" y="55879"/>
                                </a:lnTo>
                                <a:lnTo>
                                  <a:pt x="17132" y="53720"/>
                                </a:lnTo>
                                <a:lnTo>
                                  <a:pt x="8216" y="47751"/>
                                </a:lnTo>
                                <a:lnTo>
                                  <a:pt x="2209" y="38861"/>
                                </a:lnTo>
                                <a:lnTo>
                                  <a:pt x="0" y="27939"/>
                                </a:lnTo>
                                <a:lnTo>
                                  <a:pt x="2209" y="17017"/>
                                </a:lnTo>
                                <a:lnTo>
                                  <a:pt x="8216" y="8127"/>
                                </a:lnTo>
                                <a:lnTo>
                                  <a:pt x="17132" y="2158"/>
                                </a:lnTo>
                                <a:lnTo>
                                  <a:pt x="28041" y="0"/>
                                </a:lnTo>
                                <a:lnTo>
                                  <a:pt x="38950" y="2158"/>
                                </a:lnTo>
                                <a:lnTo>
                                  <a:pt x="47878" y="8127"/>
                                </a:lnTo>
                                <a:lnTo>
                                  <a:pt x="53847" y="17017"/>
                                </a:lnTo>
                                <a:lnTo>
                                  <a:pt x="56134" y="27939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0" name="Graphic 470"/>
                        <wps:cNvSpPr/>
                        <wps:spPr>
                          <a:xfrm>
                            <a:off x="704494" y="60591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6" y="0"/>
                                </a:moveTo>
                                <a:lnTo>
                                  <a:pt x="17144" y="2158"/>
                                </a:lnTo>
                                <a:lnTo>
                                  <a:pt x="8254" y="8254"/>
                                </a:lnTo>
                                <a:lnTo>
                                  <a:pt x="2285" y="17144"/>
                                </a:lnTo>
                                <a:lnTo>
                                  <a:pt x="0" y="28066"/>
                                </a:lnTo>
                                <a:lnTo>
                                  <a:pt x="2285" y="38861"/>
                                </a:lnTo>
                                <a:lnTo>
                                  <a:pt x="8254" y="47751"/>
                                </a:lnTo>
                                <a:lnTo>
                                  <a:pt x="17144" y="53848"/>
                                </a:lnTo>
                                <a:lnTo>
                                  <a:pt x="28066" y="56006"/>
                                </a:lnTo>
                                <a:lnTo>
                                  <a:pt x="38988" y="53848"/>
                                </a:lnTo>
                                <a:lnTo>
                                  <a:pt x="47878" y="47751"/>
                                </a:lnTo>
                                <a:lnTo>
                                  <a:pt x="53847" y="38861"/>
                                </a:lnTo>
                                <a:lnTo>
                                  <a:pt x="56133" y="28066"/>
                                </a:lnTo>
                                <a:lnTo>
                                  <a:pt x="53847" y="17144"/>
                                </a:lnTo>
                                <a:lnTo>
                                  <a:pt x="47878" y="8254"/>
                                </a:lnTo>
                                <a:lnTo>
                                  <a:pt x="38988" y="2158"/>
                                </a:lnTo>
                                <a:lnTo>
                                  <a:pt x="280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" name="Graphic 471"/>
                        <wps:cNvSpPr/>
                        <wps:spPr>
                          <a:xfrm>
                            <a:off x="704494" y="60591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3" y="28066"/>
                                </a:moveTo>
                                <a:lnTo>
                                  <a:pt x="53847" y="38861"/>
                                </a:lnTo>
                                <a:lnTo>
                                  <a:pt x="47878" y="47751"/>
                                </a:lnTo>
                                <a:lnTo>
                                  <a:pt x="38988" y="53848"/>
                                </a:lnTo>
                                <a:lnTo>
                                  <a:pt x="28066" y="56006"/>
                                </a:lnTo>
                                <a:lnTo>
                                  <a:pt x="17144" y="53848"/>
                                </a:lnTo>
                                <a:lnTo>
                                  <a:pt x="8254" y="47751"/>
                                </a:lnTo>
                                <a:lnTo>
                                  <a:pt x="2285" y="38861"/>
                                </a:lnTo>
                                <a:lnTo>
                                  <a:pt x="0" y="28066"/>
                                </a:lnTo>
                                <a:lnTo>
                                  <a:pt x="2285" y="17144"/>
                                </a:lnTo>
                                <a:lnTo>
                                  <a:pt x="8254" y="8254"/>
                                </a:lnTo>
                                <a:lnTo>
                                  <a:pt x="17144" y="2158"/>
                                </a:lnTo>
                                <a:lnTo>
                                  <a:pt x="28066" y="0"/>
                                </a:lnTo>
                                <a:lnTo>
                                  <a:pt x="38988" y="2158"/>
                                </a:lnTo>
                                <a:lnTo>
                                  <a:pt x="47878" y="8254"/>
                                </a:lnTo>
                                <a:lnTo>
                                  <a:pt x="53847" y="17144"/>
                                </a:lnTo>
                                <a:lnTo>
                                  <a:pt x="56133" y="28066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2" name="Graphic 472"/>
                        <wps:cNvSpPr/>
                        <wps:spPr>
                          <a:xfrm>
                            <a:off x="956843" y="612901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7" y="0"/>
                                </a:moveTo>
                                <a:lnTo>
                                  <a:pt x="17144" y="2286"/>
                                </a:lnTo>
                                <a:lnTo>
                                  <a:pt x="8255" y="8254"/>
                                </a:lnTo>
                                <a:lnTo>
                                  <a:pt x="2286" y="17145"/>
                                </a:lnTo>
                                <a:lnTo>
                                  <a:pt x="0" y="28067"/>
                                </a:lnTo>
                                <a:lnTo>
                                  <a:pt x="2286" y="38862"/>
                                </a:lnTo>
                                <a:lnTo>
                                  <a:pt x="8255" y="47751"/>
                                </a:lnTo>
                                <a:lnTo>
                                  <a:pt x="17144" y="53848"/>
                                </a:lnTo>
                                <a:lnTo>
                                  <a:pt x="28067" y="56006"/>
                                </a:lnTo>
                                <a:lnTo>
                                  <a:pt x="38988" y="53848"/>
                                </a:lnTo>
                                <a:lnTo>
                                  <a:pt x="47879" y="47751"/>
                                </a:lnTo>
                                <a:lnTo>
                                  <a:pt x="53848" y="38862"/>
                                </a:lnTo>
                                <a:lnTo>
                                  <a:pt x="56134" y="28067"/>
                                </a:lnTo>
                                <a:lnTo>
                                  <a:pt x="53848" y="17145"/>
                                </a:lnTo>
                                <a:lnTo>
                                  <a:pt x="47879" y="8254"/>
                                </a:lnTo>
                                <a:lnTo>
                                  <a:pt x="38988" y="2286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3" name="Graphic 473"/>
                        <wps:cNvSpPr/>
                        <wps:spPr>
                          <a:xfrm>
                            <a:off x="956843" y="612901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4" y="28067"/>
                                </a:moveTo>
                                <a:lnTo>
                                  <a:pt x="53848" y="38862"/>
                                </a:lnTo>
                                <a:lnTo>
                                  <a:pt x="47879" y="47751"/>
                                </a:lnTo>
                                <a:lnTo>
                                  <a:pt x="38988" y="53848"/>
                                </a:lnTo>
                                <a:lnTo>
                                  <a:pt x="28067" y="56006"/>
                                </a:lnTo>
                                <a:lnTo>
                                  <a:pt x="17144" y="53848"/>
                                </a:lnTo>
                                <a:lnTo>
                                  <a:pt x="8255" y="47751"/>
                                </a:lnTo>
                                <a:lnTo>
                                  <a:pt x="2286" y="38862"/>
                                </a:lnTo>
                                <a:lnTo>
                                  <a:pt x="0" y="28067"/>
                                </a:lnTo>
                                <a:lnTo>
                                  <a:pt x="2286" y="17145"/>
                                </a:lnTo>
                                <a:lnTo>
                                  <a:pt x="8255" y="8254"/>
                                </a:lnTo>
                                <a:lnTo>
                                  <a:pt x="17144" y="2286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286"/>
                                </a:lnTo>
                                <a:lnTo>
                                  <a:pt x="47879" y="8254"/>
                                </a:lnTo>
                                <a:lnTo>
                                  <a:pt x="53848" y="17145"/>
                                </a:lnTo>
                                <a:lnTo>
                                  <a:pt x="56134" y="28067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4" name="Graphic 474"/>
                        <wps:cNvSpPr/>
                        <wps:spPr>
                          <a:xfrm>
                            <a:off x="1209192" y="61061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7" y="0"/>
                                </a:moveTo>
                                <a:lnTo>
                                  <a:pt x="17144" y="2158"/>
                                </a:lnTo>
                                <a:lnTo>
                                  <a:pt x="8255" y="8127"/>
                                </a:lnTo>
                                <a:lnTo>
                                  <a:pt x="2286" y="17144"/>
                                </a:lnTo>
                                <a:lnTo>
                                  <a:pt x="0" y="27939"/>
                                </a:lnTo>
                                <a:lnTo>
                                  <a:pt x="2286" y="38861"/>
                                </a:lnTo>
                                <a:lnTo>
                                  <a:pt x="8255" y="47751"/>
                                </a:lnTo>
                                <a:lnTo>
                                  <a:pt x="17144" y="53720"/>
                                </a:lnTo>
                                <a:lnTo>
                                  <a:pt x="28067" y="56006"/>
                                </a:lnTo>
                                <a:lnTo>
                                  <a:pt x="38988" y="53720"/>
                                </a:lnTo>
                                <a:lnTo>
                                  <a:pt x="47879" y="47751"/>
                                </a:lnTo>
                                <a:lnTo>
                                  <a:pt x="53975" y="38861"/>
                                </a:lnTo>
                                <a:lnTo>
                                  <a:pt x="56133" y="27939"/>
                                </a:lnTo>
                                <a:lnTo>
                                  <a:pt x="53975" y="17144"/>
                                </a:lnTo>
                                <a:lnTo>
                                  <a:pt x="47879" y="8127"/>
                                </a:lnTo>
                                <a:lnTo>
                                  <a:pt x="38988" y="2158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5" name="Graphic 475"/>
                        <wps:cNvSpPr/>
                        <wps:spPr>
                          <a:xfrm>
                            <a:off x="1209192" y="610616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3" y="27939"/>
                                </a:moveTo>
                                <a:lnTo>
                                  <a:pt x="53975" y="38861"/>
                                </a:lnTo>
                                <a:lnTo>
                                  <a:pt x="47879" y="47751"/>
                                </a:lnTo>
                                <a:lnTo>
                                  <a:pt x="38988" y="53720"/>
                                </a:lnTo>
                                <a:lnTo>
                                  <a:pt x="28067" y="56006"/>
                                </a:lnTo>
                                <a:lnTo>
                                  <a:pt x="17144" y="53720"/>
                                </a:lnTo>
                                <a:lnTo>
                                  <a:pt x="8255" y="47751"/>
                                </a:lnTo>
                                <a:lnTo>
                                  <a:pt x="2286" y="38861"/>
                                </a:lnTo>
                                <a:lnTo>
                                  <a:pt x="0" y="27939"/>
                                </a:lnTo>
                                <a:lnTo>
                                  <a:pt x="2286" y="17144"/>
                                </a:lnTo>
                                <a:lnTo>
                                  <a:pt x="8255" y="8127"/>
                                </a:lnTo>
                                <a:lnTo>
                                  <a:pt x="17144" y="2158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158"/>
                                </a:lnTo>
                                <a:lnTo>
                                  <a:pt x="47879" y="8127"/>
                                </a:lnTo>
                                <a:lnTo>
                                  <a:pt x="53975" y="17144"/>
                                </a:lnTo>
                                <a:lnTo>
                                  <a:pt x="56133" y="27939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6" name="Graphic 476"/>
                        <wps:cNvSpPr/>
                        <wps:spPr>
                          <a:xfrm>
                            <a:off x="1461541" y="820547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8067" y="0"/>
                                </a:moveTo>
                                <a:lnTo>
                                  <a:pt x="17144" y="2158"/>
                                </a:lnTo>
                                <a:lnTo>
                                  <a:pt x="8255" y="8127"/>
                                </a:lnTo>
                                <a:lnTo>
                                  <a:pt x="2286" y="17145"/>
                                </a:lnTo>
                                <a:lnTo>
                                  <a:pt x="0" y="27939"/>
                                </a:lnTo>
                                <a:lnTo>
                                  <a:pt x="2286" y="38861"/>
                                </a:lnTo>
                                <a:lnTo>
                                  <a:pt x="8255" y="47751"/>
                                </a:lnTo>
                                <a:lnTo>
                                  <a:pt x="17144" y="53721"/>
                                </a:lnTo>
                                <a:lnTo>
                                  <a:pt x="28067" y="56006"/>
                                </a:lnTo>
                                <a:lnTo>
                                  <a:pt x="38988" y="53721"/>
                                </a:lnTo>
                                <a:lnTo>
                                  <a:pt x="47878" y="47751"/>
                                </a:lnTo>
                                <a:lnTo>
                                  <a:pt x="53975" y="38861"/>
                                </a:lnTo>
                                <a:lnTo>
                                  <a:pt x="56133" y="27939"/>
                                </a:lnTo>
                                <a:lnTo>
                                  <a:pt x="53975" y="17145"/>
                                </a:lnTo>
                                <a:lnTo>
                                  <a:pt x="47878" y="8127"/>
                                </a:lnTo>
                                <a:lnTo>
                                  <a:pt x="38988" y="2158"/>
                                </a:lnTo>
                                <a:lnTo>
                                  <a:pt x="28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7" name="Graphic 477"/>
                        <wps:cNvSpPr/>
                        <wps:spPr>
                          <a:xfrm>
                            <a:off x="1461541" y="820547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133" y="27939"/>
                                </a:moveTo>
                                <a:lnTo>
                                  <a:pt x="53975" y="38861"/>
                                </a:lnTo>
                                <a:lnTo>
                                  <a:pt x="47878" y="47751"/>
                                </a:lnTo>
                                <a:lnTo>
                                  <a:pt x="38988" y="53721"/>
                                </a:lnTo>
                                <a:lnTo>
                                  <a:pt x="28067" y="56006"/>
                                </a:lnTo>
                                <a:lnTo>
                                  <a:pt x="17144" y="53721"/>
                                </a:lnTo>
                                <a:lnTo>
                                  <a:pt x="8255" y="47751"/>
                                </a:lnTo>
                                <a:lnTo>
                                  <a:pt x="2286" y="38861"/>
                                </a:lnTo>
                                <a:lnTo>
                                  <a:pt x="0" y="27939"/>
                                </a:lnTo>
                                <a:lnTo>
                                  <a:pt x="2286" y="17145"/>
                                </a:lnTo>
                                <a:lnTo>
                                  <a:pt x="8255" y="8127"/>
                                </a:lnTo>
                                <a:lnTo>
                                  <a:pt x="17144" y="2158"/>
                                </a:lnTo>
                                <a:lnTo>
                                  <a:pt x="28067" y="0"/>
                                </a:lnTo>
                                <a:lnTo>
                                  <a:pt x="38988" y="2158"/>
                                </a:lnTo>
                                <a:lnTo>
                                  <a:pt x="47878" y="8127"/>
                                </a:lnTo>
                                <a:lnTo>
                                  <a:pt x="53975" y="17145"/>
                                </a:lnTo>
                                <a:lnTo>
                                  <a:pt x="56133" y="27939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8" name="Graphic 478"/>
                        <wps:cNvSpPr/>
                        <wps:spPr>
                          <a:xfrm>
                            <a:off x="1714017" y="710945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27939" y="0"/>
                                </a:moveTo>
                                <a:lnTo>
                                  <a:pt x="17018" y="2158"/>
                                </a:lnTo>
                                <a:lnTo>
                                  <a:pt x="8127" y="8127"/>
                                </a:lnTo>
                                <a:lnTo>
                                  <a:pt x="2158" y="17018"/>
                                </a:lnTo>
                                <a:lnTo>
                                  <a:pt x="0" y="27939"/>
                                </a:lnTo>
                                <a:lnTo>
                                  <a:pt x="2158" y="38861"/>
                                </a:lnTo>
                                <a:lnTo>
                                  <a:pt x="8127" y="47751"/>
                                </a:lnTo>
                                <a:lnTo>
                                  <a:pt x="17018" y="53721"/>
                                </a:lnTo>
                                <a:lnTo>
                                  <a:pt x="27939" y="55879"/>
                                </a:lnTo>
                                <a:lnTo>
                                  <a:pt x="38862" y="53721"/>
                                </a:lnTo>
                                <a:lnTo>
                                  <a:pt x="47751" y="47751"/>
                                </a:lnTo>
                                <a:lnTo>
                                  <a:pt x="53848" y="38861"/>
                                </a:lnTo>
                                <a:lnTo>
                                  <a:pt x="56006" y="27939"/>
                                </a:lnTo>
                                <a:lnTo>
                                  <a:pt x="53848" y="17018"/>
                                </a:lnTo>
                                <a:lnTo>
                                  <a:pt x="47751" y="8127"/>
                                </a:lnTo>
                                <a:lnTo>
                                  <a:pt x="38862" y="2158"/>
                                </a:lnTo>
                                <a:lnTo>
                                  <a:pt x="279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9" name="Graphic 479"/>
                        <wps:cNvSpPr/>
                        <wps:spPr>
                          <a:xfrm>
                            <a:off x="1714017" y="710945"/>
                            <a:ext cx="56515" cy="558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5880">
                                <a:moveTo>
                                  <a:pt x="56006" y="27939"/>
                                </a:moveTo>
                                <a:lnTo>
                                  <a:pt x="53848" y="38861"/>
                                </a:lnTo>
                                <a:lnTo>
                                  <a:pt x="47751" y="47751"/>
                                </a:lnTo>
                                <a:lnTo>
                                  <a:pt x="38862" y="53721"/>
                                </a:lnTo>
                                <a:lnTo>
                                  <a:pt x="27939" y="55879"/>
                                </a:lnTo>
                                <a:lnTo>
                                  <a:pt x="17018" y="53721"/>
                                </a:lnTo>
                                <a:lnTo>
                                  <a:pt x="8127" y="47751"/>
                                </a:lnTo>
                                <a:lnTo>
                                  <a:pt x="2158" y="38861"/>
                                </a:lnTo>
                                <a:lnTo>
                                  <a:pt x="0" y="27939"/>
                                </a:lnTo>
                                <a:lnTo>
                                  <a:pt x="2158" y="17018"/>
                                </a:lnTo>
                                <a:lnTo>
                                  <a:pt x="8127" y="8127"/>
                                </a:lnTo>
                                <a:lnTo>
                                  <a:pt x="17018" y="2158"/>
                                </a:lnTo>
                                <a:lnTo>
                                  <a:pt x="27939" y="0"/>
                                </a:lnTo>
                                <a:lnTo>
                                  <a:pt x="38862" y="2158"/>
                                </a:lnTo>
                                <a:lnTo>
                                  <a:pt x="47751" y="8127"/>
                                </a:lnTo>
                                <a:lnTo>
                                  <a:pt x="53848" y="17018"/>
                                </a:lnTo>
                                <a:lnTo>
                                  <a:pt x="56006" y="27939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0" name="Graphic 480"/>
                        <wps:cNvSpPr/>
                        <wps:spPr>
                          <a:xfrm>
                            <a:off x="1966366" y="918463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27939" y="0"/>
                                </a:moveTo>
                                <a:lnTo>
                                  <a:pt x="17144" y="2285"/>
                                </a:lnTo>
                                <a:lnTo>
                                  <a:pt x="8127" y="8254"/>
                                </a:lnTo>
                                <a:lnTo>
                                  <a:pt x="2158" y="17144"/>
                                </a:lnTo>
                                <a:lnTo>
                                  <a:pt x="0" y="28066"/>
                                </a:lnTo>
                                <a:lnTo>
                                  <a:pt x="2158" y="38861"/>
                                </a:lnTo>
                                <a:lnTo>
                                  <a:pt x="8127" y="47878"/>
                                </a:lnTo>
                                <a:lnTo>
                                  <a:pt x="17144" y="53847"/>
                                </a:lnTo>
                                <a:lnTo>
                                  <a:pt x="27939" y="56006"/>
                                </a:lnTo>
                                <a:lnTo>
                                  <a:pt x="38862" y="53847"/>
                                </a:lnTo>
                                <a:lnTo>
                                  <a:pt x="47878" y="47878"/>
                                </a:lnTo>
                                <a:lnTo>
                                  <a:pt x="53847" y="38861"/>
                                </a:lnTo>
                                <a:lnTo>
                                  <a:pt x="56006" y="28066"/>
                                </a:lnTo>
                                <a:lnTo>
                                  <a:pt x="53847" y="17144"/>
                                </a:lnTo>
                                <a:lnTo>
                                  <a:pt x="47878" y="8254"/>
                                </a:lnTo>
                                <a:lnTo>
                                  <a:pt x="38862" y="2285"/>
                                </a:lnTo>
                                <a:lnTo>
                                  <a:pt x="279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1" name="Graphic 481"/>
                        <wps:cNvSpPr/>
                        <wps:spPr>
                          <a:xfrm>
                            <a:off x="1966366" y="918463"/>
                            <a:ext cx="56515" cy="56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515" h="56515">
                                <a:moveTo>
                                  <a:pt x="56006" y="28066"/>
                                </a:moveTo>
                                <a:lnTo>
                                  <a:pt x="53847" y="38861"/>
                                </a:lnTo>
                                <a:lnTo>
                                  <a:pt x="47878" y="47878"/>
                                </a:lnTo>
                                <a:lnTo>
                                  <a:pt x="38862" y="53847"/>
                                </a:lnTo>
                                <a:lnTo>
                                  <a:pt x="27939" y="56006"/>
                                </a:lnTo>
                                <a:lnTo>
                                  <a:pt x="17144" y="53847"/>
                                </a:lnTo>
                                <a:lnTo>
                                  <a:pt x="8127" y="47878"/>
                                </a:lnTo>
                                <a:lnTo>
                                  <a:pt x="2158" y="38861"/>
                                </a:lnTo>
                                <a:lnTo>
                                  <a:pt x="0" y="28066"/>
                                </a:lnTo>
                                <a:lnTo>
                                  <a:pt x="2158" y="17144"/>
                                </a:lnTo>
                                <a:lnTo>
                                  <a:pt x="8127" y="8254"/>
                                </a:lnTo>
                                <a:lnTo>
                                  <a:pt x="17144" y="2285"/>
                                </a:lnTo>
                                <a:lnTo>
                                  <a:pt x="27939" y="0"/>
                                </a:lnTo>
                                <a:lnTo>
                                  <a:pt x="38862" y="2285"/>
                                </a:lnTo>
                                <a:lnTo>
                                  <a:pt x="47878" y="8254"/>
                                </a:lnTo>
                                <a:lnTo>
                                  <a:pt x="53847" y="17144"/>
                                </a:lnTo>
                                <a:lnTo>
                                  <a:pt x="56006" y="2806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E3FC0D8" id="Group 338" o:spid="_x0000_s1026" style="position:absolute;margin-left:61.05pt;margin-top:4.35pt;width:170.85pt;height:115.4pt;z-index:15760896;mso-wrap-distance-left:0;mso-wrap-distance-right:0;mso-position-horizontal-relative:page" coordsize="21697,146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">
                <v:shape id="Graphic 339" o:spid="_x0000_s1027" style="position:absolute;left:525;top:13989;width:21171;height:666;visibility:visible;mso-wrap-style:square;v-text-anchor:top" coordsize="2117090,666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" path="m2117001,l,,,13970r168249,l168249,66548r14021,l182270,7620r238341,l420611,66548r14021,l434632,7620r238379,l673011,66548r13970,l686981,7620r238379,l925360,66548r13970,l939330,7620r238379,l1177709,66548r13970,l1191679,7620r238379,l1430058,66548r13970,l1444028,7620r238379,l1682407,66548r13970,l1696377,7620r238379,l1934756,66548r14097,l1948853,7620r168148,l2117001,xe" fillcolor="black" stroked="f">
                  <v:path arrowok="t"/>
                </v:shape>
                <v:shape id="Graphic 340" o:spid="_x0000_s1028" style="position:absolute;left:2348;top:14094;width:19348;height:13;visibility:visible;mso-wrap-style:square;v-text-anchor:top" coordsize="19348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" path="m,l1934730,e" filled="f" strokeweight=".19433mm">
                  <v:stroke dashstyle="longDash"/>
                  <v:path arrowok="t"/>
                </v:shape>
                <v:shape id="Graphic 341" o:spid="_x0000_s1029" style="position:absolute;width:666;height:14135;visibility:visible;mso-wrap-style:square;v-text-anchor:top" coordsize="66675,14135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" path="m66586,l52552,r,127000l52552,128270,,128270r,13970l52552,142240r,143510l52552,287020r-25692,l26860,300990r25692,l52552,444500,,444500r,13970l52552,458470r,146050l26860,604520r,13970l52552,618490r,144780l,763270r,13970l52552,777240r,146050l26860,923290r,13970l52552,937260r,144780l,1082040r,13970l52552,1096010r,144780l26860,1240790r,13970l52552,1254760r,144780l,1399540r,13970l66586,1413510r,-13970l66586,1254760r,-967740l59575,287020r,-1270l66586,285750r,-143510l66586,128270r-7011,l59575,127000r7011,l66586,xe" fillcolor="black" stroked="f">
                  <v:path arrowok="t"/>
                </v:shape>
                <v:shape id="Graphic 342" o:spid="_x0000_s1030" style="position:absolute;left:2223;top:1304;width:17767;height:5213;visibility:visible;mso-wrap-style:square;v-text-anchor:top" coordsize="1776730,5213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" path="m1776158,274701r-8255,-11303l1517154,447560r-502869,11672l762190,506945,525589,488315r-12827,-1016l512508,487172,263969,317246r-1473,-1016l262140,315722,10985,,,8763,252984,326771,507809,501015r255143,19939l836231,507111r179959,-34163l1015047,473202r127,l1025588,472948r496570,-11557l1539176,448818r1778,-1270l1776158,274701xe" fillcolor="#de89f8" stroked="f">
                  <v:path arrowok="t"/>
                </v:shape>
                <v:shape id="Graphic 343" o:spid="_x0000_s1031" style="position:absolute;left:2278;top:1113;width:12;height:470;visibility:visible;mso-wrap-style:square;v-text-anchor:top" coordsize="1270,4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" path="m,l,23368em,23368l,46736e" filled="f" strokecolor="#de89f8" strokeweight=".19453mm">
                  <v:path arrowok="t"/>
                </v:shape>
                <v:shape id="Graphic 344" o:spid="_x0000_s1032" style="position:absolute;left:1997;top:1113;width:565;height:470;visibility:visible;mso-wrap-style:square;v-text-anchor:top" coordsize="56515,4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" path="m,l56083,em,46736r56083,e" filled="f" strokecolor="#de89f8" strokeweight=".19433mm">
                  <v:path arrowok="t"/>
                </v:shape>
                <v:shape id="Graphic 345" o:spid="_x0000_s1033" style="position:absolute;left:4521;top:3552;width:15704;height:3092;visibility:visible;mso-wrap-style:square;v-text-anchor:top" coordsize="1570355,3092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" path="m28041,72262r,24512em28041,96774r,24510em,72262r56134,em,121284r56134,em280416,245999r,23367em280416,269366r,23368em252349,245999r56133,em252349,292734r56133,em532765,268224r,20954em532765,289178r,19812em504697,268224r56135,em504697,308990r56135,em785114,214502r,26924em785114,241426r,26798em757047,214502r56133,em757047,268224r56133,em1037463,221614r,15113em1037463,236727r,13971em1009396,221614r56134,em1009396,250698r56134,em1289811,212216r,17526em1289811,229742r,17527em1261872,212216r56007,em1261872,247269r56007,em1542161,r,44323em1542161,44323r,43052em1514221,r56007,em1514221,87375r56007,e" filled="f" strokecolor="#de89f8" strokeweight=".19453mm">
                  <v:path arrowok="t"/>
                </v:shape>
                <v:shape id="Graphic 346" o:spid="_x0000_s1034" style="position:absolute;left:1997;top:1068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" path="m28041,l17132,2159,8216,8127,2209,17018,,27940,2209,38862r6007,8889l17132,53721r10909,2286l38963,53721r8915,-5970l53886,38862,56083,27940,53886,17018,47878,8127,38963,2159,28041,xe" fillcolor="#de89f8" stroked="f">
                  <v:path arrowok="t"/>
                </v:shape>
                <v:shape id="Graphic 347" o:spid="_x0000_s1035" style="position:absolute;left:1997;top:1068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" path="m56083,27940l53886,38862r-6008,8889l38963,53721,28041,56007,17132,53721,8216,47751,2209,38862,,27940,2209,17018,8216,8127,17132,2159,28041,,38963,2159r8915,5968l53886,17018r2197,10922xe" filled="f" strokecolor="#de89f8" strokeweight=".08817mm">
                  <v:path arrowok="t"/>
                </v:shape>
                <v:shape id="Graphic 348" o:spid="_x0000_s1036" style="position:absolute;left:4521;top:4240;width:565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" path="m28041,l17132,2158,8216,8127,2209,17018,,27940,2209,38862r6007,8889l17132,53721r10909,2158l38950,53721r8928,-5970l53847,38862,56134,27940,53847,17018,47878,8127,38950,2158,28041,xe" fillcolor="#de89f8" stroked="f">
                  <v:path arrowok="t"/>
                </v:shape>
                <v:shape id="Graphic 349" o:spid="_x0000_s1037" style="position:absolute;left:4521;top:4240;width:565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" path="m56134,27940l53847,38862r-5969,8889l38950,53721,28041,55879,17132,53721,8216,47751,2209,38862,,27940,2209,17018,8216,8127,17132,2158,28041,,38950,2158r8928,5969l53847,17018r2287,10922xe" filled="f" strokecolor="#de89f8" strokeweight=".25pt">
                  <v:path arrowok="t"/>
                </v:shape>
                <v:shape id="Graphic 350" o:spid="_x0000_s1038" style="position:absolute;left:7044;top:5966;width:566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" path="m28066,l17144,2158,8254,8127,2285,17018,,27939,2285,38861r5969,8890l17144,53721r10922,2158l38988,53721r8890,-5970l53847,38861,56133,27939,53847,17018,47878,8127,38988,2158,28066,xe" fillcolor="#de89f8" stroked="f">
                  <v:path arrowok="t"/>
                </v:shape>
                <v:shape id="Graphic 351" o:spid="_x0000_s1039" style="position:absolute;left:7044;top:5966;width:566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" path="m56133,27939l53847,38861r-5969,8890l38988,53721,28066,55879,17144,53721,8254,47751,2285,38861,,27939,2285,17018,8254,8127,17144,2158,28066,,38988,2158r8890,5969l53847,17018r2286,10921xe" filled="f" strokecolor="#de89f8" strokeweight=".25pt">
                  <v:path arrowok="t"/>
                </v:shape>
                <v:shape id="Graphic 352" o:spid="_x0000_s1040" style="position:absolute;left:9568;top:6164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" path="m28067,l17144,2159,8255,8127,2286,17018,,27940,2286,38862r5969,8889l17144,53721r10923,2286l38988,53721r8891,-5970l53848,38862,56134,27940,53848,17018,47879,8127,38988,2159,28067,xe" fillcolor="#de89f8" stroked="f">
                  <v:path arrowok="t"/>
                </v:shape>
                <v:shape id="Graphic 353" o:spid="_x0000_s1041" style="position:absolute;left:9568;top:6164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" path="m56134,27940l53848,38862r-5969,8889l38988,53721,28067,56007,17144,53721,8255,47751,2286,38862,,27940,2286,17018,8255,8127,17144,2159,28067,,38988,2159r8891,5968l53848,17018r2286,10922xe" filled="f" strokecolor="#de89f8" strokeweight=".08817mm">
                  <v:path arrowok="t"/>
                </v:shape>
                <v:shape id="Graphic 354" o:spid="_x0000_s1042" style="position:absolute;left:12091;top:5685;width:566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" path="m28067,l17144,2286,8255,8254,2286,17145,,28067,2286,38862r5969,9016l17144,53848r10923,2158l38988,53848r8891,-5970l53975,38862,56133,28067,53975,17145,47879,8254,38988,2286,28067,xe" fillcolor="#de89f8" stroked="f">
                  <v:path arrowok="t"/>
                </v:shape>
                <v:shape id="Graphic 355" o:spid="_x0000_s1043" style="position:absolute;left:12091;top:5685;width:566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" path="m56133,28067l53975,38862r-6096,9016l38988,53848,28067,56006,17144,53848,8255,47878,2286,38862,,28067,2286,17145,8255,8254,17144,2286,28067,,38988,2286r8891,5968l53975,17145r2158,10922xe" filled="f" strokecolor="#de89f8" strokeweight=".08817mm">
                  <v:path arrowok="t"/>
                </v:shape>
                <v:shape id="Graphic 356" o:spid="_x0000_s1044" style="position:absolute;left:14615;top:5640;width:565;height:558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" path="m28067,l17144,2159,8255,8127,2286,17018,,27940,2286,38862r5969,8889l17144,53721r10923,2158l38988,53721r8890,-5970l53975,38862,56133,27940,53975,17018,47878,8127,38988,2159,28067,xe" fillcolor="#de89f8" stroked="f">
                  <v:path arrowok="t"/>
                </v:shape>
                <v:shape id="Graphic 357" o:spid="_x0000_s1045" style="position:absolute;left:14615;top:5640;width:565;height:558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" path="m56133,27940l53975,38862r-6097,8889l38988,53721,28067,55879,17144,53721,8255,47751,2286,38862,,27940,2286,17018,8255,8127,17144,2159,28067,,38988,2159r8890,5968l53975,17018r2158,10922xe" filled="f" strokecolor="#de89f8" strokeweight=".25pt">
                  <v:path arrowok="t"/>
                </v:shape>
                <v:shape id="Graphic 358" o:spid="_x0000_s1046" style="position:absolute;left:17140;top:5568;width:565;height:566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" path="m27939,l17018,2285,8127,8254,2158,17145,,28066,2158,38988r5969,8890l17018,53848r10921,2158l38862,53848r8889,-5970l53848,38988,56006,28066,53848,17145,47751,8254,38862,2285,27939,xe" fillcolor="#de89f8" stroked="f">
                  <v:path arrowok="t"/>
                </v:shape>
                <v:shape id="Graphic 359" o:spid="_x0000_s1047" style="position:absolute;left:17140;top:5568;width:565;height:566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" path="m56006,28066l53848,38988r-6097,8890l38862,53848,27939,56006,17018,53848,8127,47878,2158,38988,,28066,2158,17145,8127,8254,17018,2285,27939,,38862,2285r8889,5969l53848,17145r2158,10921xe" filled="f" strokecolor="#de89f8" strokeweight=".25pt">
                  <v:path arrowok="t"/>
                </v:shape>
                <v:shape id="Graphic 360" o:spid="_x0000_s1048" style="position:absolute;left:19663;top:3714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" path="m27939,l17144,2285,8127,8254,2158,17145,,28067,2158,38861r5969,9017l17144,53848r10795,2158l38862,53848r9016,-5970l53847,38861,56006,28067,53847,17145,47878,8254,38862,2285,27939,xe" fillcolor="#de89f8" stroked="f">
                  <v:path arrowok="t"/>
                </v:shape>
                <v:shape id="Graphic 361" o:spid="_x0000_s1049" style="position:absolute;left:19663;top:3714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" path="m56006,28067l53847,38861r-5969,9017l38862,53848,27939,56006,17144,53848,8127,47878,2158,38861,,28067,2158,17145,8127,8254,17144,2285,27939,,38862,2285r9016,5969l53847,17145r2159,10922xe" filled="f" strokecolor="#de89f8" strokeweight=".25pt">
                  <v:path arrowok="t"/>
                </v:shape>
                <v:shape id="Graphic 362" o:spid="_x0000_s1050" style="position:absolute;left:2227;top:1263;width:17748;height:5423;visibility:visible;mso-wrap-style:square;v-text-anchor:top" coordsize="1774825,5422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" path="m1774240,529082l1554784,438785r-1524,-635l1520875,424815r-64389,-4699l1286814,407543r-3937,-254l1267129,406146r-251333,1143l806754,341503,762431,327660,510717,388239,263525,265938r-1893,-889l261137,264541,10185,,,9652,253276,276606,508939,402971r57023,-13716l762050,342138r251460,79121l1272895,420598r245034,18123l1516684,438150r1397,584l1518221,438785r250812,103124l1774240,529082xe" fillcolor="#04bc78" stroked="f">
                  <v:path arrowok="t"/>
                </v:shape>
                <v:shape id="Graphic 363" o:spid="_x0000_s1051" style="position:absolute;left:1997;top:1079;width:18231;height:5823;visibility:visible;mso-wrap-style:square;v-text-anchor:top" coordsize="1823085,5822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" path="m28041,r,23368em28041,23368r,23240em,l56083,em,46608r56083,em280403,251841r,37337em280403,289178r,36196em252361,251841r56134,em252361,325374r56134,em532777,383667r,30353em532777,414020r,30353em504710,383667r56134,em504710,444373r56134,em785126,305561r,47753em785126,353314r,47879em757059,305561r56134,em757059,401193r56134,em1037475,395350r,37339em1037475,432689r,38481em1009408,395350r56134,em1009408,471170r56134,em1289824,395350r,36196em1289824,431546r,36068em1261757,395350r56134,em1261757,467614r56134,em1542173,410464r,39751em1542173,450215r,40766em1514233,410464r56007,em1514233,490981r56007,em1794522,527176r,26798em1794522,553974r,27940em1766582,527176r56007,em1766582,581914r56007,e" filled="f" strokecolor="#04bc78" strokeweight=".19453mm">
                  <v:path arrowok="t"/>
                </v:shape>
                <v:shape id="Graphic 364" o:spid="_x0000_s1052" style="position:absolute;left:1997;top:1032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" path="m28041,l17132,2158,8216,8254,2209,17145,,28067,2209,38862r6007,8889l17132,53848r10909,2158l38963,53848r8915,-6097l53886,38862,56083,28067,53886,17145,47878,8254,38963,2158,28041,xe" fillcolor="#04bc78" stroked="f">
                  <v:path arrowok="t"/>
                </v:shape>
                <v:shape id="Graphic 365" o:spid="_x0000_s1053" style="position:absolute;left:1997;top:1032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" path="m56083,28067l53886,38862r-6008,8889l38963,53848,28041,56006,17132,53848,8216,47751,2209,38862,,28067,2209,17145,8216,8254,17132,2158,28041,,38963,2158r8915,6096l53886,17145r2197,10922xe" filled="f" strokecolor="#04bc78" strokeweight=".25pt">
                  <v:path arrowok="t"/>
                </v:shape>
                <v:shape id="Graphic 366" o:spid="_x0000_s1054" style="position:absolute;left:4521;top:3691;width:565;height:566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" path="m28041,l17132,2158,8216,8254,2209,17144,,27939,2209,38861r6007,8890l17132,53720r10909,2286l38950,53720r8928,-5969l53847,38861,56134,27939,53847,17144,47878,8254,38950,2158,28041,xe" fillcolor="#04bc78" stroked="f">
                  <v:path arrowok="t"/>
                </v:shape>
                <v:shape id="Graphic 367" o:spid="_x0000_s1055" style="position:absolute;left:4521;top:3691;width:565;height:566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" path="m56134,27939l53847,38861r-5969,8890l38950,53720,28041,56006,17132,53720,8216,47751,2209,38861,,27939,2209,17144,8216,8254,17132,2158,28041,,38950,2158r8928,6096l53847,17144r2287,10795xe" filled="f" strokecolor="#04bc78" strokeweight=".25pt">
                  <v:path arrowok="t"/>
                </v:shape>
                <v:shape id="Graphic 368" o:spid="_x0000_s1056" style="position:absolute;left:7044;top:4940;width:566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" path="m28066,l17144,2159,8254,8127,2285,17018,,27940,2285,38862r5969,8889l17144,53721r10922,2158l38988,53721r8890,-5970l53847,38862,56133,27940,53847,17018,47878,8127,38988,2159,28066,xe" fillcolor="#04bc78" stroked="f">
                  <v:path arrowok="t"/>
                </v:shape>
                <v:shape id="Graphic 369" o:spid="_x0000_s1057" style="position:absolute;left:7044;top:4940;width:566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" path="m56133,27940l53847,38862r-5969,8889l38988,53721,28066,55879,17144,53721,8254,47751,2285,38862,,27940,2285,17018,8254,8127,17144,2159,28066,,38988,2159r8890,5968l53847,17018r2286,10922xe" filled="f" strokecolor="#04bc78" strokeweight=".25pt">
                  <v:path arrowok="t"/>
                </v:shape>
                <v:shape id="Graphic 370" o:spid="_x0000_s1058" style="position:absolute;left:9568;top:4333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" path="m28067,l17144,2158,8255,8254,2286,17145,,27940,2286,38861r5969,8890l17144,53848r10923,2158l38988,53848r8891,-6097l53848,38861,56134,27940,53848,17145,47879,8254,38988,2158,28067,xe" fillcolor="#04bc78" stroked="f">
                  <v:path arrowok="t"/>
                </v:shape>
                <v:shape id="Graphic 371" o:spid="_x0000_s1059" style="position:absolute;left:9568;top:4333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" path="m56134,27940l53848,38861r-5969,8890l38988,53848,28067,56006,17144,53848,8255,47751,2286,38861,,27940,2286,17145,8255,8254,17144,2158,28067,,38988,2158r8891,6096l53848,17145r2286,10795xe" filled="f" strokecolor="#04bc78" strokeweight=".25pt">
                  <v:path arrowok="t"/>
                </v:shape>
                <v:shape id="Graphic 372" o:spid="_x0000_s1060" style="position:absolute;left:12091;top:5126;width:566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" path="m28067,l17144,2158,8255,8127,2286,17018,,27940,2286,38861r5969,8890l17144,53721r10923,2158l38988,53721r8891,-5970l53975,38861,56133,27940,53975,17018,47879,8127,38988,2158,28067,xe" fillcolor="#04bc78" stroked="f">
                  <v:path arrowok="t"/>
                </v:shape>
                <v:shape id="Graphic 373" o:spid="_x0000_s1061" style="position:absolute;left:12091;top:5126;width:566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" path="m56133,27940l53975,38861r-6096,8890l38988,53721,28067,55879,17144,53721,8255,47751,2286,38861,,27940,2286,17018,8255,8127,17144,2158,28067,,38988,2158r8891,5969l53975,17018r2158,10922xe" filled="f" strokecolor="#04bc78" strokeweight=".25pt">
                  <v:path arrowok="t"/>
                </v:shape>
                <v:shape id="Graphic 374" o:spid="_x0000_s1062" style="position:absolute;left:14615;top:5114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" path="m28067,l17144,2286,8255,8254,2286,17145,,28067,2286,38862r5969,9016l17144,53848r10923,2158l38988,53848r8890,-5970l53975,38862,56133,28067,53975,17145,47878,8254,38988,2286,28067,xe" fillcolor="#04bc78" stroked="f">
                  <v:path arrowok="t"/>
                </v:shape>
                <v:shape id="Graphic 375" o:spid="_x0000_s1063" style="position:absolute;left:14615;top:5114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" path="m56133,28067l53975,38862r-6097,9016l38988,53848,28067,56006,17144,53848,8255,47878,2286,38862,,28067,2286,17145,8255,8254,17144,2286,28067,,38988,2286r8890,5968l53975,17145r2158,10922xe" filled="f" strokecolor="#04bc78" strokeweight=".08817mm">
                  <v:path arrowok="t"/>
                </v:shape>
                <v:shape id="Graphic 376" o:spid="_x0000_s1064" style="position:absolute;left:17140;top:5300;width:565;height:566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" path="m27939,l17018,2285,8127,8254,2158,17145,,28067,2158,38861r5969,8890l17018,53848r10921,2158l38862,53848r8889,-6097l53848,38861,56006,28067,53848,17145,47751,8254,38862,2285,27939,xe" fillcolor="#04bc78" stroked="f">
                  <v:path arrowok="t"/>
                </v:shape>
                <v:shape id="Graphic 377" o:spid="_x0000_s1065" style="position:absolute;left:17140;top:5300;width:565;height:566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" path="m56006,28067l53848,38861r-6097,8890l38862,53848,27939,56006,17018,53848,8127,47751,2158,38861,,28067,2158,17145,8127,8254,17018,2285,27939,,38862,2285r8889,5969l53848,17145r2158,10922xe" filled="f" strokecolor="#04bc78" strokeweight=".25pt">
                  <v:path arrowok="t"/>
                </v:shape>
                <v:shape id="Graphic 378" o:spid="_x0000_s1066" style="position:absolute;left:19663;top:6339;width:565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" path="m27939,l17144,2159,8127,8127,2158,17018,,27940,2158,38862r5969,8889l17144,53721r10795,2159l38862,53721r9016,-5970l53847,38862,56006,27940,53847,17018,47878,8127,38862,2159,27939,xe" fillcolor="#04bc78" stroked="f">
                  <v:path arrowok="t"/>
                </v:shape>
                <v:shape id="Graphic 379" o:spid="_x0000_s1067" style="position:absolute;left:19663;top:6339;width:565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" path="m56006,27940l53847,38862r-5969,8889l38862,53721,27939,55880,17144,53721,8127,47751,2158,38862,,27940,2158,17018,8127,8127,17144,2159,27939,,38862,2159r9016,5968l53847,17018r2159,10922xe" filled="f" strokecolor="#04bc78" strokeweight=".25pt">
                  <v:path arrowok="t"/>
                </v:shape>
                <v:shape id="Graphic 380" o:spid="_x0000_s1068" style="position:absolute;left:2243;top:1219;width:17723;height:4495;visibility:visible;mso-wrap-style:square;v-text-anchor:top" coordsize="1772285,449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" path="m1068438,346329r-55118,-13970l760374,364947,520814,328422r-9398,-1397l511035,326644,273418,110363r-1524,-1397l259575,97663,7010,6629,7010,,,,,24511r7010,l7010,21437r244970,88291l505066,340233r255397,38862l868032,365125r144272,-18669l1013828,346329r54610,xem1772018,376428r-3937,-13462l1517256,434848,1267193,396748,1068438,346329r-56134,127l1264018,410337r254127,38735l1566405,435356r205613,-58928xe" fillcolor="#c0c000" stroked="f">
                  <v:path arrowok="t"/>
                </v:shape>
                <v:shape id="Graphic 381" o:spid="_x0000_s1069" style="position:absolute;left:1997;top:1219;width:18231;height:5156;visibility:visible;mso-wrap-style:square;v-text-anchor:top" coordsize="1823085,515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" path="m,l56083,em,24510r56083,em280403,80518r,23240em280403,103758r,22225em252361,80518r56134,em252361,125983r56134,em532777,230885r,102743em532777,333628r,102617em504710,230885r56134,em504710,436245r56134,em785126,265937r,106172em785126,372109r,104902em757059,265937r56134,em757059,477011r56134,em1037475,227456r,111888em1037475,339344r,110870em1009408,227456r56134,em1009408,450214r56134,em1289824,313689r,89916em1289824,403605r,89790em1261757,313689r56134,em1261757,493395r56134,em1542173,368553r,73533em1542173,442086r,73407em1514233,368553r56007,em1514233,515493r56007,em1794522,318388r,51309em1794522,369697r,50164em1766582,318388r56007,em1766582,419861r56007,e" filled="f" strokecolor="#c0c000" strokeweight=".19453mm">
                  <v:path arrowok="t"/>
                </v:shape>
                <v:shape id="Graphic 382" o:spid="_x0000_s1070" style="position:absolute;left:1997;top:1068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" path="m28041,l17132,2159,8216,8127,2209,17018,,27940,2209,38862r6007,8889l17132,53721r10909,2286l38963,53721r8915,-5970l53886,38862,56083,27940,53886,17018,47878,8127,38963,2159,28041,xe" fillcolor="#c0c000" stroked="f">
                  <v:path arrowok="t"/>
                </v:shape>
                <v:shape id="Graphic 383" o:spid="_x0000_s1071" style="position:absolute;left:1997;top:1068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" path="m56083,27940l53886,38862r-6008,8889l38963,53721,28041,56007,17132,53721,8216,47751,2209,38862,,27940,2209,17018,8216,8127,17132,2159,28041,,38963,2159r8915,5968l53886,17018r2197,10922xe" filled="f" strokecolor="#c0c000" strokeweight=".08817mm">
                  <v:path arrowok="t"/>
                </v:shape>
                <v:shape id="Graphic 384" o:spid="_x0000_s1072" style="position:absolute;left:4521;top:1977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" path="m28041,l17132,2158,8216,8254,2209,17144,,27939,2209,38861r6007,8890l17132,53720r10909,2286l38950,53720r8928,-5969l53847,38861,56134,27939,53847,17144,47878,8254,38950,2158,28041,xe" fillcolor="#c0c000" stroked="f">
                  <v:path arrowok="t"/>
                </v:shape>
                <v:shape id="Graphic 385" o:spid="_x0000_s1073" style="position:absolute;left:4521;top:1977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" path="m56134,27939l53847,38861r-5969,8890l38950,53720,28041,56006,17132,53720,8216,47751,2209,38861,,27939,2209,17144,8216,8254,17132,2158,28041,,38950,2158r8928,6096l53847,17144r2287,10795xe" filled="f" strokecolor="#c0c000" strokeweight=".25pt">
                  <v:path arrowok="t"/>
                </v:shape>
                <v:shape id="Graphic 386" o:spid="_x0000_s1074" style="position:absolute;left:7044;top:4274;width:566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" path="m28066,l17144,2159,8254,8254,2285,17145,,28067,2285,38862r5969,8889l17144,53848r10922,2159l38988,53848r8890,-6097l53847,38862,56133,28067,53847,17145,47878,8254,38988,2159,28066,xe" fillcolor="#c0c000" stroked="f">
                  <v:path arrowok="t"/>
                </v:shape>
                <v:shape id="Graphic 387" o:spid="_x0000_s1075" style="position:absolute;left:7044;top:4274;width:566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" path="m56133,28067l53847,38862r-5969,8889l38988,53848,28066,56007,17144,53848,8254,47751,2285,38862,,28067,2285,17145,8254,8254,17144,2159,28066,,38988,2159r8890,6095l53847,17145r2286,10922xe" filled="f" strokecolor="#c0c000" strokeweight=".25pt">
                  <v:path arrowok="t"/>
                </v:shape>
                <v:shape id="Graphic 388" o:spid="_x0000_s1076" style="position:absolute;left:9568;top:4659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" path="m28067,l17144,2158,8255,8254,2286,17144,,28066,2286,38861r5969,8890l17144,53847r10923,2159l38988,53847r8891,-6096l53848,38861,56134,28066,53848,17144,47879,8254,38988,2158,28067,xe" fillcolor="#c0c000" stroked="f">
                  <v:path arrowok="t"/>
                </v:shape>
                <v:shape id="Graphic 389" o:spid="_x0000_s1077" style="position:absolute;left:9568;top:4659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" path="m56134,28066l53848,38861r-5969,8890l38988,53847,28067,56006,17144,53847,8255,47751,2286,38861,,28066,2286,17144,8255,8254,17144,2158,28067,,38988,2158r8891,6096l53848,17144r2286,10922xe" filled="f" strokecolor="#c0c000" strokeweight=".25pt">
                  <v:path arrowok="t"/>
                </v:shape>
                <v:shape id="Graphic 390" o:spid="_x0000_s1078" style="position:absolute;left:12091;top:4333;width:566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" path="m28067,l17144,2158,8255,8254,2286,17145,,27940,2286,38861r5969,8890l17144,53848r10923,2158l38988,53848r8891,-6097l53975,38861,56133,27940,53975,17145,47879,8254,38988,2158,28067,xe" fillcolor="#c0c000" stroked="f">
                  <v:path arrowok="t"/>
                </v:shape>
                <v:shape id="Graphic 391" o:spid="_x0000_s1079" style="position:absolute;left:12091;top:4333;width:566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" path="m56133,27940l53975,38861r-6096,8890l38988,53848,28067,56006,17144,53848,8255,47751,2286,38861,,27940,2286,17145,8255,8254,17144,2158,28067,,38988,2158r8891,6096l53975,17145r2158,10795xe" filled="f" strokecolor="#c0c000" strokeweight=".08817mm">
                  <v:path arrowok="t"/>
                </v:shape>
                <v:shape id="Graphic 392" o:spid="_x0000_s1080" style="position:absolute;left:14615;top:4974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" path="m28067,l17144,2159,8255,8255,2286,17145,,28067,2286,38862r5969,8889l17144,53848r10923,2159l38988,53848r8890,-6097l53975,38862,56133,28067,53975,17145,47878,8255,38988,2159,28067,xe" fillcolor="#c0c000" stroked="f">
                  <v:path arrowok="t"/>
                </v:shape>
                <v:shape id="Graphic 393" o:spid="_x0000_s1081" style="position:absolute;left:14615;top:4974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" path="m56133,28067l53975,38862r-6097,8889l38988,53848,28067,56007,17144,53848,8255,47751,2286,38862,,28067,2286,17145,8255,8255,17144,2159,28067,,38988,2159r8890,6096l53975,17145r2158,10922xe" filled="f" strokecolor="#c0c000" strokeweight=".25pt">
                  <v:path arrowok="t"/>
                </v:shape>
                <v:shape id="Graphic 394" o:spid="_x0000_s1082" style="position:absolute;left:17140;top:5359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" path="m27939,l17018,2158,8127,8254,2158,17144,,28066,2158,38861r5969,8890l17018,53848r10921,2158l38862,53848r8889,-6097l53848,38861,56006,28066,53848,17144,47751,8254,38862,2158,27939,xe" fillcolor="#c0c000" stroked="f">
                  <v:path arrowok="t"/>
                </v:shape>
                <v:shape id="Graphic 395" o:spid="_x0000_s1083" style="position:absolute;left:17140;top:5359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" path="m56006,28066l53848,38861r-6097,8890l38862,53848,27939,56006,17018,53848,8127,47751,2158,38861,,28066,2158,17144,8127,8254,17018,2158,27939,,38862,2158r8889,6096l53848,17144r2158,10922xe" filled="f" strokecolor="#c0c000" strokeweight=".25pt">
                  <v:path arrowok="t"/>
                </v:shape>
                <v:shape id="Graphic 396" o:spid="_x0000_s1084" style="position:absolute;left:19663;top:4636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" path="m27939,l17144,2158,8127,8127,2158,17018,,27940,2158,38862r5969,8889l17144,53721r10795,2285l38862,53721r9016,-5970l53847,38862,56006,27940,53847,17018,47878,8127,38862,2158,27939,xe" fillcolor="#c0c000" stroked="f">
                  <v:path arrowok="t"/>
                </v:shape>
                <v:shape id="Graphic 397" o:spid="_x0000_s1085" style="position:absolute;left:19663;top:4636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" path="m56006,27940l53847,38862r-5969,8889l38862,53721,27939,56006,17144,53721,8127,47751,2158,38862,,27940,2158,17018,8127,8127,17144,2158,27939,,38862,2158r9016,5969l53847,17018r2159,10922xe" filled="f" strokecolor="#c0c000" strokeweight=".25pt">
                  <v:path arrowok="t"/>
                </v:shape>
                <v:shape id="Graphic 398" o:spid="_x0000_s1086" style="position:absolute;left:2213;top:1319;width:17768;height:8090;visibility:visible;mso-wrap-style:square;v-text-anchor:top" coordsize="1776730,808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" path="m1776349,796671l1548384,676656r-1016,-635l1523111,663321,1320800,609092r-52578,-14097l1016000,659130,815340,603504r-1143,-381l794131,597662r-29718,-8255l511416,597649,323850,585470r-60300,-3937l263423,581279,12877,,,5588,254038,594995r257010,16637l762889,603504r-1270,-381l1015746,673608r55118,-13970l1268349,609473r249682,66929l1769618,808990r6731,-12319xe" fillcolor="#5555f8" stroked="f">
                  <v:path arrowok="t"/>
                </v:shape>
                <v:shape id="Graphic 399" o:spid="_x0000_s1087" style="position:absolute;left:1997;top:1079;width:8135;height:6534;visibility:visible;mso-wrap-style:square;v-text-anchor:top" coordsize="813435,653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" path="m28041,r,26797em28041,26797r,25653em,l56083,em,52450r56083,em280403,570356r,41911em280403,612267r,40893em252361,570356r56134,em252361,653160r56134,em532777,607568r,21082em532777,628650r,22098em504710,607568r56134,em504710,650748r56134,em785126,602996r,17399em785126,620395r,16382em757059,602996r56134,em757059,636777r56134,e" filled="f" strokecolor="#5555f8" strokeweight=".19453mm">
                  <v:path arrowok="t"/>
                </v:shape>
                <v:shape id="Graphic 400" o:spid="_x0000_s1088" style="position:absolute;left:12337;top:7867;width:76;height:248;visibility:visible;mso-wrap-style:square;v-text-anchor:top" coordsize="7620,247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" path="m7112,l,,,24383r7112,l7112,xe" fillcolor="#5555f8" stroked="f">
                  <v:path arrowok="t"/>
                </v:shape>
                <v:shape id="Graphic 401" o:spid="_x0000_s1089" style="position:absolute;left:12091;top:7867;width:566;height:248;visibility:visible;mso-wrap-style:square;v-text-anchor:top" coordsize="56515,247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" path="m,l56133,em,24383r56133,e" filled="f" strokecolor="#5555f8" strokeweight=".19453mm">
                  <v:path arrowok="t"/>
                </v:shape>
                <v:shape id="Graphic 402" o:spid="_x0000_s1090" style="position:absolute;left:14861;top:7213;width:70;height:248;visibility:visible;mso-wrap-style:square;v-text-anchor:top" coordsize="6985,247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" path="m6984,l,,,24511r6984,l6984,xe" fillcolor="#5555f8" stroked="f">
                  <v:path arrowok="t"/>
                </v:shape>
                <v:shape id="Graphic 403" o:spid="_x0000_s1091" style="position:absolute;left:14615;top:7213;width:2807;height:1073;visibility:visible;mso-wrap-style:square;v-text-anchor:top" coordsize="280670,1073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" path="m,l56133,em,24511r56133,em280415,52578r,27940em280415,80518r,26797e" filled="f" strokecolor="#5555f8" strokeweight=".19453mm">
                  <v:path arrowok="t"/>
                </v:shape>
                <v:shape id="Graphic 404" o:spid="_x0000_s1092" style="position:absolute;left:17140;top:7739;width:565;height:552;visibility:visible;mso-wrap-style:square;v-text-anchor:top" coordsize="56515,55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" path="m,l56006,em,54736r56006,e" filled="f" strokecolor="#5555f8" strokeweight=".19433mm">
                  <v:path arrowok="t"/>
                </v:shape>
                <v:shape id="Graphic 405" o:spid="_x0000_s1093" style="position:absolute;left:19663;top:9114;width:565;height:470;visibility:visible;mso-wrap-style:square;v-text-anchor:top" coordsize="56515,46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" path="m27939,r,23368em27939,23368r,23368em,l56006,em,46736r56006,e" filled="f" strokecolor="#5555f8" strokeweight=".19453mm">
                  <v:path arrowok="t"/>
                </v:shape>
                <v:shape id="Graphic 406" o:spid="_x0000_s1094" style="position:absolute;left:1997;top:1068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" path="m28041,l17132,2159,8216,8127,2209,17018,,27940,2209,38862r6007,8889l17132,53721r10909,2286l38963,53721r8915,-5970l53886,38862,56083,27940,53886,17018,47878,8127,38963,2159,28041,xe" fillcolor="#5555f8" stroked="f">
                  <v:path arrowok="t"/>
                </v:shape>
                <v:shape id="Graphic 407" o:spid="_x0000_s1095" style="position:absolute;left:1997;top:1068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" path="m56083,27940l53886,38862r-6008,8889l38963,53721,28041,56007,17132,53721,8216,47751,2209,38862,,27940,2209,17018,8216,8127,17132,2159,28041,,38963,2159r8915,5968l53886,17018r2197,10922xe" filled="f" strokecolor="#5555f8" strokeweight=".08817mm">
                  <v:path arrowok="t"/>
                </v:shape>
                <v:shape id="Graphic 408" o:spid="_x0000_s1096" style="position:absolute;left:4521;top:6922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" path="m28041,l17132,2158,8216,8127,2209,17018,,27940,2209,38862r6007,8889l17132,53721r10909,2285l38950,53721r8928,-5970l53847,38862,56134,27940,53847,17018,47878,8127,38950,2158,28041,xe" fillcolor="#5555f8" stroked="f">
                  <v:path arrowok="t"/>
                </v:shape>
                <v:shape id="Graphic 409" o:spid="_x0000_s1097" style="position:absolute;left:4521;top:6922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" path="m56134,27940l53847,38862r-5969,8889l38950,53721,28041,56006,17132,53721,8216,47751,2209,38862,,27940,2209,17018,8216,8127,17132,2158,28041,,38950,2158r8928,5969l53847,17018r2287,10922xe" filled="f" strokecolor="#5555f8" strokeweight=".25pt">
                  <v:path arrowok="t"/>
                </v:shape>
                <v:shape id="Graphic 410" o:spid="_x0000_s1098" style="position:absolute;left:7044;top:7085;width:566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" path="m28066,l17144,2286,8254,8255,2285,17145,,28067,2285,38862r5969,9016l17144,53848r10922,2159l38988,53848r8890,-5970l53847,38862,56133,28067,53847,17145,47878,8255,38988,2286,28066,xe" fillcolor="#5555f8" stroked="f">
                  <v:path arrowok="t"/>
                </v:shape>
                <v:shape id="Graphic 411" o:spid="_x0000_s1099" style="position:absolute;left:7044;top:7085;width:566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" path="m56133,28067l53847,38862r-5969,9016l38988,53848,28066,56007,17144,53848,8254,47878,2285,38862,,28067,2285,17145,8254,8255,17144,2286,28066,,38988,2286r8890,5969l53847,17145r2286,10922xe" filled="f" strokecolor="#5555f8" strokeweight=".25pt">
                  <v:path arrowok="t"/>
                </v:shape>
                <v:shape id="Graphic 412" o:spid="_x0000_s1100" style="position:absolute;left:9568;top:7004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" path="m28067,l17144,2159,8255,8254,2286,17145,,27940,2286,38862r5969,8889l17144,53721r10923,2285l38988,53721r8891,-5970l53848,38862,56134,27940,53848,17145,47879,8254,38988,2159,28067,xe" fillcolor="#5555f8" stroked="f">
                  <v:path arrowok="t"/>
                </v:shape>
                <v:shape id="Graphic 413" o:spid="_x0000_s1101" style="position:absolute;left:9568;top:7004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" path="m56134,27940l53848,38862r-5969,8889l38988,53721,28067,56006,17144,53721,8255,47751,2286,38862,,27940,2286,17145,8255,8254,17144,2159,28067,,38988,2159r8891,6095l53848,17145r2286,10795xe" filled="f" strokecolor="#5555f8" strokeweight=".25pt">
                  <v:path arrowok="t"/>
                </v:shape>
                <v:shape id="Graphic 414" o:spid="_x0000_s1102" style="position:absolute;left:12091;top:7703;width:566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" path="m28067,l17144,2159,8255,8254,2286,17145,,27940,2286,38862r5969,8889l17144,53721r10923,2286l38988,53721r8891,-5970l53975,38862,56133,27940,53975,17145,47879,8254,38988,2159,28067,xe" fillcolor="#5555f8" stroked="f">
                  <v:path arrowok="t"/>
                </v:shape>
                <v:shape id="Graphic 415" o:spid="_x0000_s1103" style="position:absolute;left:12091;top:7703;width:566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" path="m56133,27940l53975,38862r-6096,8889l38988,53721,28067,56007,17144,53721,8255,47751,2286,38862,,27940,2286,17145,8255,8254,17144,2159,28067,,38988,2159r8891,6095l53975,17145r2158,10795xe" filled="f" strokecolor="#5555f8" strokeweight=".25pt">
                  <v:path arrowok="t"/>
                </v:shape>
                <v:shape id="Graphic 416" o:spid="_x0000_s1104" style="position:absolute;left:14615;top:7062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" path="m28067,l17144,2158,8255,8127,2286,17145,,27939,2286,38861r5969,8890l17144,53721r10923,2285l38988,53721r8890,-5970l53975,38861,56133,27939,53975,17145,47878,8127,38988,2158,28067,xe" fillcolor="#5555f8" stroked="f">
                  <v:path arrowok="t"/>
                </v:shape>
                <v:shape id="Graphic 417" o:spid="_x0000_s1105" style="position:absolute;left:14615;top:7062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" path="m56133,27939l53975,38861r-6097,8890l38988,53721,28067,56006,17144,53721,8255,47751,2286,38861,,27939,2286,17145,8255,8127,17144,2158,28067,,38988,2158r8890,5969l53975,17145r2158,10794xe" filled="f" strokecolor="#5555f8" strokeweight=".08817mm">
                  <v:path arrowok="t"/>
                </v:shape>
                <v:shape id="Graphic 418" o:spid="_x0000_s1106" style="position:absolute;left:17140;top:7739;width:565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" path="m27939,l17018,2158,8127,8127,2158,17017,,27939,2158,38861r5969,8890l17018,53720r10921,2159l38862,53720r8889,-5969l53848,38861,56006,27939,53848,17017,47751,8127,38862,2158,27939,xe" fillcolor="#5555f8" stroked="f">
                  <v:path arrowok="t"/>
                </v:shape>
                <v:shape id="Graphic 419" o:spid="_x0000_s1107" style="position:absolute;left:17140;top:7739;width:565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" path="m56006,27939l53848,38861r-6097,8890l38862,53720,27939,55879,17018,53720,8127,47751,2158,38861,,27939,2158,17017,8127,8127,17018,2158,27939,,38862,2158r8889,5969l53848,17017r2158,10922xe" filled="f" strokecolor="#5555f8" strokeweight=".25pt">
                  <v:path arrowok="t"/>
                </v:shape>
                <v:shape id="Graphic 420" o:spid="_x0000_s1108" style="position:absolute;left:19663;top:9067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" path="m27939,l17144,2286,8127,8254,2158,17145,,28067,2158,38989r5969,8889l17144,53848r10795,2158l38862,53848r9016,-5970l53847,38989,56006,28067,53847,17145,47878,8254,38862,2286,27939,xe" fillcolor="#5555f8" stroked="f">
                  <v:path arrowok="t"/>
                </v:shape>
                <v:shape id="Graphic 421" o:spid="_x0000_s1109" style="position:absolute;left:19663;top:9067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" path="m56006,28067l53847,38989r-5969,8889l38862,53848,27939,56006,17144,53848,8127,47878,2158,38989,,28067,2158,17145,8127,8254,17144,2286,27939,,38862,2286r9016,5968l53847,17145r2159,10922xe" filled="f" strokecolor="#5555f8" strokeweight=".25pt">
                  <v:path arrowok="t"/>
                </v:shape>
                <v:shape id="Graphic 422" o:spid="_x0000_s1110" style="position:absolute;left:2224;top:1303;width:17767;height:7346;visibility:visible;mso-wrap-style:square;v-text-anchor:top" coordsize="1776730,7346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" path="m1776310,723265l1538566,530987r-1016,-889l1523326,518541,1296758,410845r-28956,-13843l1015453,470535,792187,364109,763358,350393,510755,402971,265391,303276r-3454,-1524l261404,301117,10782,,,8890,253466,313563,509485,417576r66294,-13716l761580,365125r252730,120269l1061681,471678r204851,-59690l1515833,530606r251714,203581l1776310,723265xe" fillcolor="#90bdf8" stroked="f">
                  <v:path arrowok="t"/>
                </v:shape>
                <v:shape id="Graphic 423" o:spid="_x0000_s1111" style="position:absolute;left:1997;top:1056;width:5334;height:4902;visibility:visible;mso-wrap-style:square;v-text-anchor:top" coordsize="533400,490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" path="m28041,r,29082em28041,29082r,28068em,l56083,em,57150r56083,em280403,290321r,42037em280403,332358r,41910em252361,290321r56134,em252361,374268r56134,em532777,380110r,54865em532777,434975r,54863e" filled="f" strokecolor="#90bdf8" strokeweight=".19453mm">
                  <v:path arrowok="t"/>
                </v:shape>
                <v:shape id="Graphic 424" o:spid="_x0000_s1112" style="position:absolute;left:7044;top:4857;width:566;height:1099;visibility:visible;mso-wrap-style:square;v-text-anchor:top" coordsize="56515,109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" path="m,l56133,em,109727r56133,e" filled="f" strokecolor="#90bdf8" strokeweight=".19433mm">
                  <v:path arrowok="t"/>
                </v:shape>
                <v:shape id="Graphic 425" o:spid="_x0000_s1113" style="position:absolute;left:9568;top:4438;width:2807;height:2064;visibility:visible;mso-wrap-style:square;v-text-anchor:top" coordsize="280670,206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" path="m28067,r,44323em28067,44323r,44322em,l56134,em,88645r56134,em280416,122427r,42037em280416,164464r,41911e" filled="f" strokecolor="#90bdf8" strokeweight=".19453mm">
                  <v:path arrowok="t"/>
                </v:shape>
                <v:shape id="Graphic 426" o:spid="_x0000_s1114" style="position:absolute;left:12091;top:5662;width:566;height:845;visibility:visible;mso-wrap-style:square;v-text-anchor:top" coordsize="56515,844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" path="m,l56133,em,83947r56133,e" filled="f" strokecolor="#90bdf8" strokeweight=".19433mm">
                  <v:path arrowok="t"/>
                </v:shape>
                <v:shape id="Graphic 427" o:spid="_x0000_s1115" style="position:absolute;left:14615;top:4997;width:5613;height:3912;visibility:visible;mso-wrap-style:square;v-text-anchor:top" coordsize="561340,391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" path="m28067,r,35051em28067,35051r,33782em,l56133,em,68833r56133,em280415,122554r,32640em280415,155194r,32638em252475,122554r56007,em252475,187832r56007,em532764,327786r,31496em532764,359282r,31496em504825,327786r56007,em504825,390778r56007,e" filled="f" strokecolor="#90bdf8" strokeweight=".19453mm">
                  <v:path arrowok="t"/>
                </v:shape>
                <v:shape id="Graphic 428" o:spid="_x0000_s1116" style="position:absolute;left:1997;top:1068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" path="m28041,l17132,2159,8216,8127,2209,17018,,27940,2209,38862r6007,8889l17132,53721r10909,2286l38963,53721r8915,-5970l53886,38862,56083,27940,53886,17018,47878,8127,38963,2159,28041,xe" fillcolor="#90bdf8" stroked="f">
                  <v:path arrowok="t"/>
                </v:shape>
                <v:shape id="Graphic 429" o:spid="_x0000_s1117" style="position:absolute;left:1997;top:1068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" path="m56083,27940l53886,38862r-6008,8889l38963,53721,28041,56007,17132,53721,8216,47751,2209,38862,,27940,2209,17018,8216,8127,17132,2159,28041,,38963,2159r8915,5968l53886,17018r2197,10922xe" filled="f" strokecolor="#90bdf8" strokeweight=".08817mm">
                  <v:path arrowok="t"/>
                </v:shape>
                <v:shape id="Graphic 430" o:spid="_x0000_s1118" style="position:absolute;left:4521;top:4099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" path="m28041,l17132,2286,8216,8254,2209,17145,,28067,2209,38989r6007,8889l17132,53848r10909,2159l38950,53848r8928,-5970l53847,38989,56134,28067,53847,17145,47878,8254,38950,2286,28041,xe" fillcolor="#90bdf8" stroked="f">
                  <v:path arrowok="t"/>
                </v:shape>
                <v:shape id="Graphic 431" o:spid="_x0000_s1119" style="position:absolute;left:4521;top:4099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" path="m56134,28067l53847,38989r-5969,8889l38950,53848,28041,56007,17132,53848,8216,47878,2209,38989,,28067,2209,17145,8216,8254,17132,2286,28041,,38950,2286r8928,5968l53847,17145r2287,10922xe" filled="f" strokecolor="#90bdf8" strokeweight=".25pt">
                  <v:path arrowok="t"/>
                </v:shape>
                <v:shape id="Graphic 432" o:spid="_x0000_s1120" style="position:absolute;left:7044;top:5126;width:566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" path="m28066,l17144,2158,8254,8127,2285,17018,,27940,2285,38861r5969,8890l17144,53721r10922,2158l38988,53721r8890,-5970l53847,38861,56133,27940,53847,17018,47878,8127,38988,2158,28066,xe" fillcolor="#90bdf8" stroked="f">
                  <v:path arrowok="t"/>
                </v:shape>
                <v:shape id="Graphic 433" o:spid="_x0000_s1121" style="position:absolute;left:7044;top:5126;width:566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" path="m56133,27940l53847,38861r-5969,8890l38988,53721,28066,55879,17144,53721,8254,47751,2285,38861,,27940,2285,17018,8254,8127,17144,2158,28066,,38988,2158r8890,5969l53847,17018r2286,10922xe" filled="f" strokecolor="#90bdf8" strokeweight=".25pt">
                  <v:path arrowok="t"/>
                </v:shape>
                <v:shape id="Graphic 434" o:spid="_x0000_s1122" style="position:absolute;left:9568;top:4601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" path="m28067,l17144,2285,8255,8254,2286,17145,,28067,2286,38861r5969,8890l17144,53848r10923,2158l38988,53848r8891,-6097l53848,38861,56134,28067,53848,17145,47879,8254,38988,2285,28067,xe" fillcolor="#90bdf8" stroked="f">
                  <v:path arrowok="t"/>
                </v:shape>
                <v:shape id="Graphic 435" o:spid="_x0000_s1123" style="position:absolute;left:9568;top:4601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" path="m56134,28067l53848,38861r-5969,8890l38988,53848,28067,56006,17144,53848,8255,47751,2286,38861,,28067,2286,17145,8255,8254,17144,2285,28067,,38988,2285r8891,5969l53848,17145r2286,10922xe" filled="f" strokecolor="#90bdf8" strokeweight=".25pt">
                  <v:path arrowok="t"/>
                </v:shape>
                <v:shape id="Graphic 436" o:spid="_x0000_s1124" style="position:absolute;left:12091;top:5802;width:566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" path="m28067,l17144,2158,8255,8254,2286,17144,,28066,2286,38861r5969,8890l17144,53847r10923,2159l38988,53847r8891,-6096l53975,38861,56133,28066,53975,17144,47879,8254,38988,2158,28067,xe" fillcolor="#90bdf8" stroked="f">
                  <v:path arrowok="t"/>
                </v:shape>
                <v:shape id="Graphic 437" o:spid="_x0000_s1125" style="position:absolute;left:12091;top:5802;width:566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" path="m56133,28066l53975,38861r-6096,8890l38988,53847,28067,56006,17144,53847,8255,47751,2286,38861,,28066,2286,17144,8255,8254,17144,2158,28067,,38988,2158r8891,6096l53975,17144r2158,10922xe" filled="f" strokecolor="#90bdf8" strokeweight=".08817mm">
                  <v:path arrowok="t"/>
                </v:shape>
                <v:shape id="Graphic 438" o:spid="_x0000_s1126" style="position:absolute;left:14615;top:5068;width:565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" path="m28067,l17144,2159,8255,8127,2286,17018,,27940,2286,38862r5969,8889l17144,53721r10923,2158l38988,53721r8890,-5970l53975,38862,56133,27940,53975,17018,47878,8127,38988,2159,28067,xe" fillcolor="#90bdf8" stroked="f">
                  <v:path arrowok="t"/>
                </v:shape>
                <v:shape id="Graphic 439" o:spid="_x0000_s1127" style="position:absolute;left:14615;top:5068;width:565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" path="m56133,27940l53975,38862r-6097,8889l38988,53721,28067,55879,17144,53721,8255,47751,2286,38862,,27940,2286,17018,8255,8127,17144,2159,28067,,38988,2159r8890,5968l53975,17018r2158,10922xe" filled="f" strokecolor="#90bdf8" strokeweight=".25pt">
                  <v:path arrowok="t"/>
                </v:shape>
                <v:shape id="Graphic 440" o:spid="_x0000_s1128" style="position:absolute;left:17140;top:6268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" path="m27939,l17018,2285,8127,8254,2158,17145,,28067,2158,38988r5969,8890l17018,53848r10921,2158l38862,53848r8889,-5970l53848,38988,56006,28067,53848,17145,47751,8254,38862,2285,27939,xe" fillcolor="#90bdf8" stroked="f">
                  <v:path arrowok="t"/>
                </v:shape>
                <v:shape id="Graphic 441" o:spid="_x0000_s1129" style="position:absolute;left:17140;top:6268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" path="m56006,28067l53848,38988r-6097,8890l38862,53848,27939,56006,17018,53848,8127,47878,2158,38988,,28067,2158,17145,8127,8254,17018,2285,27939,,38862,2285r8889,5969l53848,17145r2158,10922xe" filled="f" strokecolor="#90bdf8" strokeweight=".25pt">
                  <v:path arrowok="t"/>
                </v:shape>
                <v:shape id="Graphic 442" o:spid="_x0000_s1130" style="position:absolute;left:19663;top:8310;width:565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" path="m27939,l17144,2158,8127,8127,2158,17017,,27939,2158,38861r5969,8890l17144,53720r10795,2159l38862,53720r9016,-5969l53847,38861,56006,27939,53847,17017,47878,8127,38862,2158,27939,xe" fillcolor="#90bdf8" stroked="f">
                  <v:path arrowok="t"/>
                </v:shape>
                <v:shape id="Graphic 443" o:spid="_x0000_s1131" style="position:absolute;left:19663;top:8310;width:565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" path="m56006,27939l53847,38861r-5969,8890l38862,53720,27939,55879,17144,53720,8127,47751,2158,38861,,27939,2158,17017,8127,8127,17144,2158,27939,,38862,2158r9016,5969l53847,17017r2159,10922xe" filled="f" strokecolor="#90bdf8" strokeweight=".25pt">
                  <v:path arrowok="t"/>
                </v:shape>
                <v:shape id="Graphic 444" o:spid="_x0000_s1132" style="position:absolute;left:2217;top:1313;width:17761;height:7258;visibility:visible;mso-wrap-style:square;v-text-anchor:top" coordsize="1776095,7258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" path="m1775498,713105l1552994,613410r-1524,-635l1522641,599821r-889,-381l1269276,599440,1054011,518795r-1016,-381l1017054,505079,902754,493903,762292,480314,511340,570738,266941,441960r-3353,-1778l263042,439293,12192,,,6858,253403,450723,510324,585978r38227,-13716l764070,494538r249796,24168l1014133,518795r252476,94615l1518843,613410r250940,112395l1775498,713105xe" fillcolor="#ff5f00" stroked="f">
                  <v:path arrowok="t"/>
                </v:shape>
                <v:shape id="Graphic 445" o:spid="_x0000_s1133" style="position:absolute;left:1997;top:1172;width:7855;height:6394;visibility:visible;mso-wrap-style:square;v-text-anchor:top" coordsize="785495,6394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" path="m28041,r,17525em28041,17525r,16383em,l56083,em,33908r56083,em280403,426847r,32765em280403,459612r,32639em252361,426847r56134,em252361,492251r56134,em532777,546988r,45466em532777,592454r,46736em504710,546988r56134,em504710,639190r56134,em785126,449072r,52451em785126,501523r,52451e" filled="f" strokecolor="#ff5f00" strokeweight=".19453mm">
                  <v:path arrowok="t"/>
                </v:shape>
                <v:shape id="Graphic 446" o:spid="_x0000_s1134" style="position:absolute;left:9568;top:5662;width:565;height:1055;visibility:visible;mso-wrap-style:square;v-text-anchor:top" coordsize="56515,1054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" path="m,l56134,em,104901r56134,e" filled="f" strokecolor="#ff5f00" strokeweight=".19433mm">
                  <v:path arrowok="t"/>
                </v:shape>
                <v:shape id="Graphic 447" o:spid="_x0000_s1135" style="position:absolute;left:12091;top:5942;width:8135;height:2838;visibility:visible;mso-wrap-style:square;v-text-anchor:top" coordsize="813435,2838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" path="m28067,r,49022em28067,49022r,50165em,l56133,em,99187r56133,em280416,112014r,31496em280416,143510r,31496em252349,112014r56133,em252349,175006r56133,em532764,106172r,37338em532764,143510r,36195em504825,106172r56007,em504825,179705r56007,em785113,229743r,26924em785113,256667r,26797em757174,229743r56007,em757174,283464r56007,e" filled="f" strokecolor="#ff5f00" strokeweight=".19453mm">
                  <v:path arrowok="t"/>
                </v:shape>
                <v:shape id="Graphic 448" o:spid="_x0000_s1136" style="position:absolute;left:1997;top:1068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" path="m28041,l17132,2159,8216,8127,2209,17018,,27940,2209,38862r6007,8889l17132,53721r10909,2286l38963,53721r8915,-5970l53886,38862,56083,27940,53886,17018,47878,8127,38963,2159,28041,xe" fillcolor="#ff5f00" stroked="f">
                  <v:path arrowok="t"/>
                </v:shape>
                <v:shape id="Graphic 449" o:spid="_x0000_s1137" style="position:absolute;left:1997;top:1068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" path="m56083,27940l53886,38862r-6008,8889l38963,53721,28041,56007,17132,53721,8216,47751,2209,38862,,27940,2209,17018,8216,8127,17132,2159,28041,,38963,2159r8915,5968l53886,17018r2197,10922xe" filled="f" strokecolor="#ff5f00" strokeweight=".08817mm">
                  <v:path arrowok="t"/>
                </v:shape>
                <v:shape id="Graphic 450" o:spid="_x0000_s1138" style="position:absolute;left:4521;top:5487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" path="m28041,l17132,2285,8216,8254,2209,17144,,28066,2209,38861r6007,8890l17132,53848r10909,2158l38950,53848r8928,-6097l53847,38861,56134,28066,53847,17144,47878,8254,38950,2285,28041,xe" fillcolor="#ff5f00" stroked="f">
                  <v:path arrowok="t"/>
                </v:shape>
                <v:shape id="Graphic 451" o:spid="_x0000_s1139" style="position:absolute;left:4521;top:5487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" path="m56134,28066l53847,38861r-5969,8890l38950,53848,28041,56006,17132,53848,8216,47751,2209,38861,,28066,2209,17144,8216,8254,17132,2285,28041,,38950,2285r8928,5969l53847,17144r2287,10922xe" filled="f" strokecolor="#ff5f00" strokeweight=".25pt">
                  <v:path arrowok="t"/>
                </v:shape>
                <v:shape id="Graphic 452" o:spid="_x0000_s1140" style="position:absolute;left:7044;top:6817;width:566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" path="m28066,l17144,2159,8254,8255,2285,17145,,27940,2285,38862r5969,8890l17144,53848r10922,2159l38988,53848r8890,-6096l53847,38862,56133,27940,53847,17145,47878,8255,38988,2159,28066,xe" fillcolor="#ff5f00" stroked="f">
                  <v:path arrowok="t"/>
                </v:shape>
                <v:shape id="Graphic 453" o:spid="_x0000_s1141" style="position:absolute;left:7044;top:6817;width:566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" path="m56133,27940l53847,38862r-5969,8890l38988,53848,28066,56007,17144,53848,8254,47752,2285,38862,,27940,2285,17145,8254,8255,17144,2159,28066,,38988,2159r8890,6096l53847,17145r2286,10795xe" filled="f" strokecolor="#ff5f00" strokeweight=".25pt">
                  <v:path arrowok="t"/>
                </v:shape>
                <v:shape id="Graphic 454" o:spid="_x0000_s1142" style="position:absolute;left:9568;top:5908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" path="m28067,l17144,2159,8255,8127,2286,17018,,27940,2286,38862r5969,8889l17144,53721r10923,2285l38988,53721r8891,-5970l53848,38862,56134,27940,53848,17018,47879,8127,38988,2159,28067,xe" fillcolor="#ff5f00" stroked="f">
                  <v:path arrowok="t"/>
                </v:shape>
                <v:shape id="Graphic 455" o:spid="_x0000_s1143" style="position:absolute;left:9568;top:5908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" path="m56134,27940l53848,38862r-5969,8889l38988,53721,28067,56006,17144,53721,8255,47751,2286,38862,,27940,2286,17018,8255,8127,17144,2159,28067,,38988,2159r8891,5968l53848,17018r2286,10922xe" filled="f" strokecolor="#ff5f00" strokeweight=".25pt">
                  <v:path arrowok="t"/>
                </v:shape>
                <v:shape id="Graphic 456" o:spid="_x0000_s1144" style="position:absolute;left:12091;top:6153;width:566;height:558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" path="m28067,l17144,2158,8255,8127,2286,17017,,27939,2286,38861r5969,8890l17144,53720r10923,2159l38988,53720r8891,-5969l53975,38861,56133,27939,53975,17017,47879,8127,38988,2158,28067,xe" fillcolor="#ff5f00" stroked="f">
                  <v:path arrowok="t"/>
                </v:shape>
                <v:shape id="Graphic 457" o:spid="_x0000_s1145" style="position:absolute;left:12091;top:6153;width:566;height:558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" path="m56133,27939l53975,38861r-6096,8890l38988,53720,28067,55879,17144,53720,8255,47751,2286,38861,,27939,2286,17017,8255,8127,17144,2158,28067,,38988,2158r8891,5969l53975,17017r2158,10922xe" filled="f" strokecolor="#ff5f00" strokeweight=".25pt">
                  <v:path arrowok="t"/>
                </v:shape>
                <v:shape id="Graphic 458" o:spid="_x0000_s1146" style="position:absolute;left:14615;top:7096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" path="m28067,l17144,2285,8255,8254,2286,17145,,28067,2286,38989r5969,8889l17144,53848r10923,2158l38988,53848r8890,-5970l53975,38989,56133,28067,53975,17145,47878,8254,38988,2285,28067,xe" fillcolor="#ff5f00" stroked="f">
                  <v:path arrowok="t"/>
                </v:shape>
                <v:shape id="Graphic 459" o:spid="_x0000_s1147" style="position:absolute;left:14615;top:7096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" path="m56133,28067l53975,38989r-6097,8889l38988,53848,28067,56006,17144,53848,8255,47878,2286,38989,,28067,2286,17145,8255,8254,17144,2285,28067,,38988,2285r8890,5969l53975,17145r2158,10922xe" filled="f" strokecolor="#ff5f00" strokeweight=".08817mm">
                  <v:path arrowok="t"/>
                </v:shape>
                <v:shape id="Graphic 460" o:spid="_x0000_s1148" style="position:absolute;left:17140;top:7096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" path="m27939,l17018,2285,8127,8254,2158,17145,,28067,2158,38989r5969,8889l17018,53848r10921,2158l38862,53848r8889,-5970l53848,38989,56006,28067,53848,17145,47751,8254,38862,2285,27939,xe" fillcolor="#ff5f00" stroked="f">
                  <v:path arrowok="t"/>
                </v:shape>
                <v:shape id="Graphic 461" o:spid="_x0000_s1149" style="position:absolute;left:17140;top:7096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" path="m56006,28067l53848,38989r-6097,8889l38862,53848,27939,56006,17018,53848,8127,47878,2158,38989,,28067,2158,17145,8127,8254,17018,2285,27939,,38862,2285r8889,5969l53848,17145r2158,10922xe" filled="f" strokecolor="#ff5f00" strokeweight=".25pt">
                  <v:path arrowok="t"/>
                </v:shape>
                <v:shape id="Graphic 462" o:spid="_x0000_s1150" style="position:absolute;left:19663;top:8228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" path="m27939,l17144,2286,8127,8255,2158,17145,,28067,2158,38862r5969,8889l17144,53848r10795,2159l38862,53848r9016,-6097l53847,38862,56006,28067,53847,17145,47878,8255,38862,2286,27939,xe" fillcolor="#ff5f00" stroked="f">
                  <v:path arrowok="t"/>
                </v:shape>
                <v:shape id="Graphic 463" o:spid="_x0000_s1151" style="position:absolute;left:19663;top:8228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" path="m56006,28067l53847,38862r-5969,8889l38862,53848,27939,56007,17144,53848,8127,47751,2158,38862,,28067,2158,17145,8127,8255,17144,2286,27939,,38862,2286r9016,5969l53847,17145r2159,10922xe" filled="f" strokecolor="#ff5f00" strokeweight=".25pt">
                  <v:path arrowok="t"/>
                </v:shape>
                <v:shape id="Graphic 464" o:spid="_x0000_s1152" style="position:absolute;left:2219;top:1309;width:17773;height:8210;visibility:visible;mso-wrap-style:square;v-text-anchor:top" coordsize="1777364,8210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" path="m1776958,810133l1537690,613283r-16383,-13462l1268958,709422,1034897,514731r-2032,-1778l1020800,503047r-2921,-2540l763244,503047r-381,l528294,496443r-16002,-381l267538,394208r-4534,-1905l262470,391541,11823,,,7620,253504,403606,509117,509905r253746,7112l1012926,514731r-2032,-1778l1266545,725678r31115,-13589l1519021,616077r248920,204851l1776958,810133xe" fillcolor="#ffc080" stroked="f">
                  <v:path arrowok="t"/>
                </v:shape>
                <v:shape id="Graphic 465" o:spid="_x0000_s1153" style="position:absolute;left:1997;top:1032;width:18231;height:8585;visibility:visible;mso-wrap-style:square;v-text-anchor:top" coordsize="1823085,8585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" path="m28041,r,31496em28041,31496r,30353em,l56083,em,61849r56083,em280403,389508r,36195em280403,425703r,35052em252361,389508r56134,em252361,460755r56134,em532777,493395r,37337em532777,530732r,36069em504710,493395r56134,em504710,566801r56134,em785126,500379r,37339em785126,537718r,37337em757059,500379r56134,em757059,575055r56134,em1037475,502666r,32638em1037475,535304r,32640em1009408,502666r56134,em1009408,567944r56134,em1542173,606425r,29209em1542173,635634r,30354em1514233,606425r56007,em1514233,665988r56007,em1794522,828040r,15239em1794522,843279r,15114em1766582,828040r56007,em1766582,858393r56007,e" filled="f" strokecolor="#ffc080" strokeweight=".19453mm">
                  <v:path arrowok="t"/>
                </v:shape>
                <v:shape id="Graphic 466" o:spid="_x0000_s1154" style="position:absolute;left:1997;top:1068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" path="m28041,l17132,2159,8216,8127,2209,17018,,27940,2209,38862r6007,8889l17132,53721r10909,2286l38963,53721r8915,-5970l53886,38862,56083,27940,53886,17018,47878,8127,38963,2159,28041,xe" fillcolor="#ffc080" stroked="f">
                  <v:path arrowok="t"/>
                </v:shape>
                <v:shape id="Graphic 467" o:spid="_x0000_s1155" style="position:absolute;left:1997;top:1068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" path="m56083,27940l53886,38862r-6008,8889l38963,53721,28041,56007,17132,53721,8216,47751,2209,38862,,27940,2209,17018,8216,8127,17132,2159,28041,,38963,2159r8915,5968l53886,17018r2197,10922xe" filled="f" strokecolor="#ffc080" strokeweight=".08817mm">
                  <v:path arrowok="t"/>
                </v:shape>
                <v:shape id="Graphic 468" o:spid="_x0000_s1156" style="position:absolute;left:4521;top:5010;width:565;height:558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" path="m28041,l17132,2158,8216,8127,2209,17017,,27939,2209,38861r6007,8890l17132,53720r10909,2159l38950,53720r8928,-5969l53847,38861,56134,27939,53847,17017,47878,8127,38950,2158,28041,xe" fillcolor="#ffc080" stroked="f">
                  <v:path arrowok="t"/>
                </v:shape>
                <v:shape id="Graphic 469" o:spid="_x0000_s1157" style="position:absolute;left:4521;top:5010;width:565;height:558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" path="m56134,27939l53847,38861r-5969,8890l38950,53720,28041,55879,17132,53720,8216,47751,2209,38861,,27939,2209,17017,8216,8127,17132,2158,28041,,38950,2158r8928,5969l53847,17017r2287,10922xe" filled="f" strokecolor="#ffc080" strokeweight=".25pt">
                  <v:path arrowok="t"/>
                </v:shape>
                <v:shape id="Graphic 470" o:spid="_x0000_s1158" style="position:absolute;left:7044;top:6059;width:566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" path="m28066,l17144,2158,8254,8254,2285,17144,,28066,2285,38861r5969,8890l17144,53848r10922,2158l38988,53848r8890,-6097l53847,38861,56133,28066,53847,17144,47878,8254,38988,2158,28066,xe" fillcolor="#ffc080" stroked="f">
                  <v:path arrowok="t"/>
                </v:shape>
                <v:shape id="Graphic 471" o:spid="_x0000_s1159" style="position:absolute;left:7044;top:6059;width:566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" path="m56133,28066l53847,38861r-5969,8890l38988,53848,28066,56006,17144,53848,8254,47751,2285,38861,,28066,2285,17144,8254,8254,17144,2158,28066,,38988,2158r8890,6096l53847,17144r2286,10922xe" filled="f" strokecolor="#ffc080" strokeweight=".08817mm">
                  <v:path arrowok="t"/>
                </v:shape>
                <v:shape id="Graphic 472" o:spid="_x0000_s1160" style="position:absolute;left:9568;top:6129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" path="m28067,l17144,2286,8255,8254,2286,17145,,28067,2286,38862r5969,8889l17144,53848r10923,2158l38988,53848r8891,-6097l53848,38862,56134,28067,53848,17145,47879,8254,38988,2286,28067,xe" fillcolor="#ffc080" stroked="f">
                  <v:path arrowok="t"/>
                </v:shape>
                <v:shape id="Graphic 473" o:spid="_x0000_s1161" style="position:absolute;left:9568;top:6129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" path="m56134,28067l53848,38862r-5969,8889l38988,53848,28067,56006,17144,53848,8255,47751,2286,38862,,28067,2286,17145,8255,8254,17144,2286,28067,,38988,2286r8891,5968l53848,17145r2286,10922xe" filled="f" strokecolor="#ffc080" strokeweight=".25pt">
                  <v:path arrowok="t"/>
                </v:shape>
                <v:shape id="Graphic 474" o:spid="_x0000_s1162" style="position:absolute;left:12091;top:6106;width:566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" path="m28067,l17144,2158,8255,8127,2286,17144,,27939,2286,38861r5969,8890l17144,53720r10923,2286l38988,53720r8891,-5969l53975,38861,56133,27939,53975,17144,47879,8127,38988,2158,28067,xe" fillcolor="#ffc080" stroked="f">
                  <v:path arrowok="t"/>
                </v:shape>
                <v:shape id="Graphic 475" o:spid="_x0000_s1163" style="position:absolute;left:12091;top:6106;width:566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" path="m56133,27939l53975,38861r-6096,8890l38988,53720,28067,56006,17144,53720,8255,47751,2286,38861,,27939,2286,17144,8255,8127,17144,2158,28067,,38988,2158r8891,5969l53975,17144r2158,10795xe" filled="f" strokecolor="#ffc080" strokeweight=".08817mm">
                  <v:path arrowok="t"/>
                </v:shape>
                <v:shape id="Graphic 476" o:spid="_x0000_s1164" style="position:absolute;left:14615;top:8205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" path="m28067,l17144,2158,8255,8127,2286,17145,,27939,2286,38861r5969,8890l17144,53721r10923,2285l38988,53721r8890,-5970l53975,38861,56133,27939,53975,17145,47878,8127,38988,2158,28067,xe" fillcolor="#ffc080" stroked="f">
                  <v:path arrowok="t"/>
                </v:shape>
                <v:shape id="Graphic 477" o:spid="_x0000_s1165" style="position:absolute;left:14615;top:8205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" path="m56133,27939l53975,38861r-6097,8890l38988,53721,28067,56006,17144,53721,8255,47751,2286,38861,,27939,2286,17145,8255,8127,17144,2158,28067,,38988,2158r8890,5969l53975,17145r2158,10794xe" filled="f" strokecolor="#ffc080" strokeweight=".08817mm">
                  <v:path arrowok="t"/>
                </v:shape>
                <v:shape id="Graphic 478" o:spid="_x0000_s1166" style="position:absolute;left:17140;top:7109;width:565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" path="m27939,l17018,2158,8127,8127,2158,17018,,27939,2158,38861r5969,8890l17018,53721r10921,2158l38862,53721r8889,-5970l53848,38861,56006,27939,53848,17018,47751,8127,38862,2158,27939,xe" fillcolor="#ffc080" stroked="f">
                  <v:path arrowok="t"/>
                </v:shape>
                <v:shape id="Graphic 479" o:spid="_x0000_s1167" style="position:absolute;left:17140;top:7109;width:565;height:559;visibility:visible;mso-wrap-style:square;v-text-anchor:top" coordsize="56515,55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" path="m56006,27939l53848,38861r-6097,8890l38862,53721,27939,55879,17018,53721,8127,47751,2158,38861,,27939,2158,17018,8127,8127,17018,2158,27939,,38862,2158r8889,5969l53848,17018r2158,10921xe" filled="f" strokecolor="#ffc080" strokeweight=".25pt">
                  <v:path arrowok="t"/>
                </v:shape>
                <v:shape id="Graphic 480" o:spid="_x0000_s1168" style="position:absolute;left:19663;top:9184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" path="m27939,l17144,2285,8127,8254,2158,17144,,28066,2158,38861r5969,9017l17144,53847r10795,2159l38862,53847r9016,-5969l53847,38861,56006,28066,53847,17144,47878,8254,38862,2285,27939,xe" fillcolor="#ffc080" stroked="f">
                  <v:path arrowok="t"/>
                </v:shape>
                <v:shape id="Graphic 481" o:spid="_x0000_s1169" style="position:absolute;left:19663;top:9184;width:565;height:565;visibility:visible;mso-wrap-style:square;v-text-anchor:top" coordsize="56515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" path="m56006,28066l53847,38861r-5969,9017l38862,53847,27939,56006,17144,53847,8127,47878,2158,38861,,28066,2158,17144,8127,8254,17144,2285,27939,,38862,2285r9016,5969l53847,17144r2159,10922xe" filled="f" strokecolor="#ffc080" strokeweight=".25pt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noProof/>
          <w:sz w:val="21"/>
        </w:rPr>
        <mc:AlternateContent>
          <mc:Choice Requires="wps">
            <w:drawing>
              <wp:anchor distT="0" distB="0" distL="0" distR="0" simplePos="0" relativeHeight="15762432" behindDoc="0" locked="0" layoutInCell="1" allowOverlap="1" wp14:anchorId="753DF2BB" wp14:editId="6495E917">
                <wp:simplePos x="0" y="0"/>
                <wp:positionH relativeFrom="page">
                  <wp:posOffset>320987</wp:posOffset>
                </wp:positionH>
                <wp:positionV relativeFrom="paragraph">
                  <wp:posOffset>284398</wp:posOffset>
                </wp:positionV>
                <wp:extent cx="175895" cy="950594"/>
                <wp:effectExtent l="0" t="0" r="0" b="0"/>
                <wp:wrapNone/>
                <wp:docPr id="482" name="Textbox 4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75895" cy="95059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801B79E" w14:textId="77777777" w:rsidR="009041A1" w:rsidRDefault="00CE6B0D">
                            <w:pPr>
                              <w:spacing w:before="14"/>
                              <w:ind w:left="20"/>
                              <w:rPr>
                                <w:rFonts w:ascii="Arial"/>
                                <w:b/>
                                <w:sz w:val="21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1"/>
                              </w:rPr>
                              <w:t>%</w:t>
                            </w:r>
                            <w:r>
                              <w:rPr>
                                <w:rFonts w:ascii="Arial"/>
                                <w:b/>
                                <w:spacing w:val="-2"/>
                                <w:sz w:val="21"/>
                              </w:rPr>
                              <w:t xml:space="preserve"> Proliferation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3DF2BB" id="Textbox 482" o:spid="_x0000_s1118" type="#_x0000_t202" style="position:absolute;left:0;text-align:left;margin-left:25.25pt;margin-top:22.4pt;width:13.85pt;height:74.85pt;z-index:15762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" filled="f" stroked="f">
                <v:textbox style="layout-flow:vertical;mso-layout-flow-alt:bottom-to-top" inset="0,0,0,0">
                  <w:txbxContent>
                    <w:p w14:paraId="5801B79E" w14:textId="77777777" w:rsidR="009041A1" w:rsidRDefault="00CE6B0D">
                      <w:pPr>
                        <w:spacing w:before="14"/>
                        <w:ind w:left="20"/>
                        <w:rPr>
                          <w:rFonts w:ascii="Arial"/>
                          <w:b/>
                          <w:sz w:val="21"/>
                        </w:rPr>
                      </w:pPr>
                      <w:r>
                        <w:rPr>
                          <w:rFonts w:ascii="Arial"/>
                          <w:b/>
                          <w:sz w:val="21"/>
                        </w:rPr>
                        <w:t>%</w:t>
                      </w:r>
                      <w:r>
                        <w:rPr>
                          <w:rFonts w:ascii="Arial"/>
                          <w:b/>
                          <w:spacing w:val="-2"/>
                          <w:sz w:val="21"/>
                        </w:rPr>
                        <w:t xml:space="preserve"> Proliferat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21"/>
        </w:rPr>
        <w:t>100</w:t>
      </w:r>
    </w:p>
    <w:p w14:paraId="374E2E3A" w14:textId="77777777" w:rsidR="009041A1" w:rsidRDefault="009041A1">
      <w:pPr>
        <w:pStyle w:val="BodyText"/>
        <w:spacing w:before="16"/>
        <w:rPr>
          <w:rFonts w:ascii="Arial"/>
          <w:b/>
          <w:sz w:val="21"/>
        </w:rPr>
      </w:pPr>
    </w:p>
    <w:p w14:paraId="4D504182" w14:textId="77777777" w:rsidR="009041A1" w:rsidRDefault="00CE6B0D">
      <w:pPr>
        <w:ind w:right="798"/>
        <w:jc w:val="right"/>
        <w:rPr>
          <w:rFonts w:ascii="Arial"/>
          <w:b/>
          <w:sz w:val="21"/>
        </w:rPr>
      </w:pPr>
      <w:r>
        <w:rPr>
          <w:rFonts w:ascii="Arial"/>
          <w:b/>
          <w:spacing w:val="-5"/>
          <w:sz w:val="21"/>
        </w:rPr>
        <w:t>75</w:t>
      </w:r>
    </w:p>
    <w:p w14:paraId="1AEDFB49" w14:textId="77777777" w:rsidR="009041A1" w:rsidRDefault="009041A1">
      <w:pPr>
        <w:pStyle w:val="BodyText"/>
        <w:spacing w:before="19"/>
        <w:rPr>
          <w:rFonts w:ascii="Arial"/>
          <w:b/>
          <w:sz w:val="21"/>
        </w:rPr>
      </w:pPr>
    </w:p>
    <w:p w14:paraId="36CDD7F1" w14:textId="77777777" w:rsidR="009041A1" w:rsidRDefault="00CE6B0D">
      <w:pPr>
        <w:ind w:right="798"/>
        <w:jc w:val="right"/>
        <w:rPr>
          <w:rFonts w:ascii="Arial"/>
          <w:b/>
          <w:sz w:val="21"/>
        </w:rPr>
      </w:pPr>
      <w:r>
        <w:rPr>
          <w:rFonts w:ascii="Arial"/>
          <w:b/>
          <w:spacing w:val="-5"/>
          <w:sz w:val="21"/>
        </w:rPr>
        <w:t>50</w:t>
      </w:r>
    </w:p>
    <w:p w14:paraId="11E209C7" w14:textId="77777777" w:rsidR="009041A1" w:rsidRDefault="009041A1">
      <w:pPr>
        <w:pStyle w:val="BodyText"/>
        <w:spacing w:before="18"/>
        <w:rPr>
          <w:rFonts w:ascii="Arial"/>
          <w:b/>
          <w:sz w:val="21"/>
        </w:rPr>
      </w:pPr>
    </w:p>
    <w:p w14:paraId="279DC6E0" w14:textId="77777777" w:rsidR="009041A1" w:rsidRDefault="00CE6B0D">
      <w:pPr>
        <w:ind w:right="798"/>
        <w:jc w:val="right"/>
        <w:rPr>
          <w:rFonts w:ascii="Arial"/>
          <w:b/>
          <w:sz w:val="21"/>
        </w:rPr>
      </w:pPr>
      <w:r>
        <w:rPr>
          <w:rFonts w:ascii="Arial"/>
          <w:b/>
          <w:spacing w:val="-5"/>
          <w:sz w:val="21"/>
        </w:rPr>
        <w:t>25</w:t>
      </w:r>
    </w:p>
    <w:p w14:paraId="6AE33FF6" w14:textId="77777777" w:rsidR="009041A1" w:rsidRDefault="009041A1">
      <w:pPr>
        <w:pStyle w:val="BodyText"/>
        <w:spacing w:before="17"/>
        <w:rPr>
          <w:rFonts w:ascii="Arial"/>
          <w:b/>
          <w:sz w:val="21"/>
        </w:rPr>
      </w:pPr>
    </w:p>
    <w:p w14:paraId="2B19B03D" w14:textId="77777777" w:rsidR="009041A1" w:rsidRDefault="00CE6B0D">
      <w:pPr>
        <w:ind w:right="787"/>
        <w:jc w:val="right"/>
        <w:rPr>
          <w:rFonts w:ascii="Arial"/>
          <w:b/>
          <w:sz w:val="21"/>
        </w:rPr>
      </w:pPr>
      <w:r>
        <w:rPr>
          <w:rFonts w:ascii="Arial"/>
          <w:b/>
          <w:spacing w:val="-10"/>
          <w:sz w:val="21"/>
        </w:rPr>
        <w:t>0</w:t>
      </w:r>
    </w:p>
    <w:p w14:paraId="138ACEFB" w14:textId="77777777" w:rsidR="009041A1" w:rsidRDefault="009041A1">
      <w:pPr>
        <w:pStyle w:val="BodyText"/>
        <w:spacing w:before="10" w:after="1"/>
        <w:rPr>
          <w:rFonts w:ascii="Arial"/>
          <w:b/>
          <w:sz w:val="9"/>
        </w:rPr>
      </w:pPr>
    </w:p>
    <w:p w14:paraId="4F333D36" w14:textId="77777777" w:rsidR="009041A1" w:rsidRDefault="00CE6B0D">
      <w:pPr>
        <w:tabs>
          <w:tab w:val="left" w:pos="1780"/>
        </w:tabs>
        <w:spacing w:line="206" w:lineRule="exact"/>
        <w:ind w:left="1440" w:right="-44"/>
        <w:rPr>
          <w:rFonts w:ascii="Arial"/>
          <w:position w:val="-3"/>
          <w:sz w:val="20"/>
        </w:rPr>
      </w:pPr>
      <w:r>
        <w:rPr>
          <w:rFonts w:ascii="Arial"/>
          <w:noProof/>
          <w:position w:val="2"/>
          <w:sz w:val="13"/>
        </w:rPr>
        <w:drawing>
          <wp:inline distT="0" distB="0" distL="0" distR="0" wp14:anchorId="661C0C9E" wp14:editId="5D1CED80">
            <wp:extent cx="87021" cy="87439"/>
            <wp:effectExtent l="0" t="0" r="0" b="0"/>
            <wp:docPr id="483" name="Image 4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" name="Image 48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7021" cy="87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2"/>
          <w:sz w:val="13"/>
        </w:rPr>
        <w:tab/>
      </w:r>
      <w:r>
        <w:rPr>
          <w:rFonts w:ascii="Arial"/>
          <w:noProof/>
          <w:position w:val="-3"/>
          <w:sz w:val="20"/>
        </w:rPr>
        <w:drawing>
          <wp:inline distT="0" distB="0" distL="0" distR="0" wp14:anchorId="39D03B1D" wp14:editId="0478ABCB">
            <wp:extent cx="132415" cy="131159"/>
            <wp:effectExtent l="0" t="0" r="0" b="0"/>
            <wp:docPr id="484" name="Image 4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" name="Image 484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2415" cy="131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02C23" w14:textId="77777777" w:rsidR="009041A1" w:rsidRDefault="009041A1">
      <w:pPr>
        <w:pStyle w:val="BodyText"/>
        <w:spacing w:before="19"/>
        <w:rPr>
          <w:rFonts w:ascii="Arial"/>
          <w:b/>
          <w:sz w:val="7"/>
        </w:rPr>
      </w:pPr>
    </w:p>
    <w:p w14:paraId="166A2DA8" w14:textId="77777777" w:rsidR="009041A1" w:rsidRDefault="00CE6B0D">
      <w:pPr>
        <w:pStyle w:val="BodyText"/>
        <w:rPr>
          <w:rFonts w:ascii="Arial"/>
          <w:b/>
          <w:sz w:val="20"/>
        </w:rPr>
      </w:pPr>
      <w:r>
        <w:br w:type="column"/>
      </w:r>
    </w:p>
    <w:p w14:paraId="02665216" w14:textId="77777777" w:rsidR="009041A1" w:rsidRDefault="009041A1">
      <w:pPr>
        <w:pStyle w:val="BodyText"/>
        <w:rPr>
          <w:rFonts w:ascii="Arial"/>
          <w:b/>
          <w:sz w:val="20"/>
        </w:rPr>
      </w:pPr>
    </w:p>
    <w:p w14:paraId="2A67D77B" w14:textId="77777777" w:rsidR="009041A1" w:rsidRDefault="009041A1">
      <w:pPr>
        <w:pStyle w:val="BodyText"/>
        <w:rPr>
          <w:rFonts w:ascii="Arial"/>
          <w:b/>
          <w:sz w:val="20"/>
        </w:rPr>
      </w:pPr>
    </w:p>
    <w:p w14:paraId="6CC25A15" w14:textId="77777777" w:rsidR="009041A1" w:rsidRDefault="009041A1">
      <w:pPr>
        <w:pStyle w:val="BodyText"/>
        <w:rPr>
          <w:rFonts w:ascii="Arial"/>
          <w:b/>
          <w:sz w:val="20"/>
        </w:rPr>
      </w:pPr>
    </w:p>
    <w:p w14:paraId="7706C4A6" w14:textId="77777777" w:rsidR="009041A1" w:rsidRDefault="009041A1">
      <w:pPr>
        <w:pStyle w:val="BodyText"/>
        <w:rPr>
          <w:rFonts w:ascii="Arial"/>
          <w:b/>
          <w:sz w:val="20"/>
        </w:rPr>
      </w:pPr>
    </w:p>
    <w:p w14:paraId="59B2F93B" w14:textId="77777777" w:rsidR="009041A1" w:rsidRDefault="009041A1">
      <w:pPr>
        <w:pStyle w:val="BodyText"/>
        <w:rPr>
          <w:rFonts w:ascii="Arial"/>
          <w:b/>
          <w:sz w:val="20"/>
        </w:rPr>
      </w:pPr>
    </w:p>
    <w:p w14:paraId="4210400C" w14:textId="77777777" w:rsidR="009041A1" w:rsidRDefault="009041A1">
      <w:pPr>
        <w:pStyle w:val="BodyText"/>
        <w:rPr>
          <w:rFonts w:ascii="Arial"/>
          <w:b/>
          <w:sz w:val="20"/>
        </w:rPr>
      </w:pPr>
    </w:p>
    <w:p w14:paraId="0475F09E" w14:textId="77777777" w:rsidR="009041A1" w:rsidRDefault="009041A1">
      <w:pPr>
        <w:pStyle w:val="BodyText"/>
        <w:rPr>
          <w:rFonts w:ascii="Arial"/>
          <w:b/>
          <w:sz w:val="20"/>
        </w:rPr>
      </w:pPr>
    </w:p>
    <w:p w14:paraId="3B9C9239" w14:textId="77777777" w:rsidR="009041A1" w:rsidRDefault="009041A1">
      <w:pPr>
        <w:pStyle w:val="BodyText"/>
        <w:rPr>
          <w:rFonts w:ascii="Arial"/>
          <w:b/>
          <w:sz w:val="20"/>
        </w:rPr>
      </w:pPr>
    </w:p>
    <w:p w14:paraId="00A270B9" w14:textId="77777777" w:rsidR="009041A1" w:rsidRDefault="00CE6B0D">
      <w:pPr>
        <w:pStyle w:val="BodyText"/>
        <w:spacing w:before="196"/>
        <w:rPr>
          <w:rFonts w:ascii="Arial"/>
          <w:b/>
          <w:sz w:val="20"/>
        </w:rPr>
      </w:pPr>
      <w:r>
        <w:rPr>
          <w:rFonts w:ascii="Arial"/>
          <w:b/>
          <w:noProof/>
          <w:sz w:val="20"/>
        </w:rPr>
        <w:drawing>
          <wp:anchor distT="0" distB="0" distL="0" distR="0" simplePos="0" relativeHeight="487619584" behindDoc="1" locked="0" layoutInCell="1" allowOverlap="1" wp14:anchorId="24633F93" wp14:editId="0E8AA00E">
            <wp:simplePos x="0" y="0"/>
            <wp:positionH relativeFrom="page">
              <wp:posOffset>1334261</wp:posOffset>
            </wp:positionH>
            <wp:positionV relativeFrom="paragraph">
              <wp:posOffset>286175</wp:posOffset>
            </wp:positionV>
            <wp:extent cx="1446734" cy="309562"/>
            <wp:effectExtent l="0" t="0" r="0" b="0"/>
            <wp:wrapTopAndBottom/>
            <wp:docPr id="485" name="Image 4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" name="Image 48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46734" cy="3095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2CB1EC7" w14:textId="77777777" w:rsidR="009041A1" w:rsidRDefault="00CE6B0D">
      <w:pPr>
        <w:spacing w:before="71"/>
        <w:ind w:left="41"/>
        <w:rPr>
          <w:rFonts w:ascii="Arial"/>
          <w:b/>
          <w:sz w:val="21"/>
        </w:rPr>
      </w:pPr>
      <w:r>
        <w:rPr>
          <w:rFonts w:ascii="Arial"/>
          <w:b/>
          <w:sz w:val="21"/>
        </w:rPr>
        <w:t>IACS-010759</w:t>
      </w:r>
      <w:r>
        <w:rPr>
          <w:rFonts w:ascii="Arial"/>
          <w:b/>
          <w:spacing w:val="-1"/>
          <w:sz w:val="21"/>
        </w:rPr>
        <w:t xml:space="preserve"> </w:t>
      </w:r>
      <w:r>
        <w:rPr>
          <w:rFonts w:ascii="Arial"/>
          <w:b/>
          <w:spacing w:val="-4"/>
          <w:sz w:val="21"/>
        </w:rPr>
        <w:t>(</w:t>
      </w:r>
      <w:proofErr w:type="spellStart"/>
      <w:r>
        <w:rPr>
          <w:rFonts w:ascii="Arial"/>
          <w:b/>
          <w:spacing w:val="-4"/>
          <w:sz w:val="21"/>
        </w:rPr>
        <w:t>nM</w:t>
      </w:r>
      <w:proofErr w:type="spellEnd"/>
      <w:r>
        <w:rPr>
          <w:rFonts w:ascii="Arial"/>
          <w:b/>
          <w:spacing w:val="-4"/>
          <w:sz w:val="21"/>
        </w:rPr>
        <w:t>)</w:t>
      </w:r>
    </w:p>
    <w:p w14:paraId="7568B3A0" w14:textId="77777777" w:rsidR="009041A1" w:rsidRDefault="00CE6B0D">
      <w:pPr>
        <w:spacing w:before="90" w:line="328" w:lineRule="auto"/>
        <w:ind w:left="474" w:right="4934"/>
        <w:rPr>
          <w:rFonts w:ascii="Arial"/>
          <w:position w:val="1"/>
          <w:sz w:val="21"/>
        </w:rPr>
      </w:pPr>
      <w:r>
        <w:br w:type="column"/>
      </w:r>
      <w:r>
        <w:rPr>
          <w:noProof/>
        </w:rPr>
        <w:drawing>
          <wp:inline distT="0" distB="0" distL="0" distR="0" wp14:anchorId="772AEEA8" wp14:editId="45129E5D">
            <wp:extent cx="149478" cy="59181"/>
            <wp:effectExtent l="0" t="0" r="0" b="0"/>
            <wp:docPr id="486" name="Image 4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" name="Image 48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9478" cy="59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position w:val="2"/>
          <w:sz w:val="20"/>
        </w:rPr>
        <w:t xml:space="preserve"> </w:t>
      </w:r>
      <w:r>
        <w:rPr>
          <w:rFonts w:ascii="Arial"/>
          <w:position w:val="2"/>
          <w:sz w:val="21"/>
        </w:rPr>
        <w:t>Mino</w:t>
      </w:r>
      <w:r>
        <w:rPr>
          <w:rFonts w:ascii="Arial"/>
          <w:spacing w:val="80"/>
          <w:position w:val="2"/>
          <w:sz w:val="21"/>
        </w:rPr>
        <w:t xml:space="preserve"> </w:t>
      </w:r>
      <w:r>
        <w:rPr>
          <w:rFonts w:ascii="Arial"/>
          <w:noProof/>
          <w:sz w:val="21"/>
        </w:rPr>
        <w:drawing>
          <wp:inline distT="0" distB="0" distL="0" distR="0" wp14:anchorId="76522F06" wp14:editId="49E2DFD5">
            <wp:extent cx="149478" cy="59181"/>
            <wp:effectExtent l="0" t="0" r="0" b="0"/>
            <wp:docPr id="487" name="Image 4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" name="Image 48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9478" cy="59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position w:val="1"/>
          <w:sz w:val="21"/>
        </w:rPr>
        <w:t xml:space="preserve"> </w:t>
      </w:r>
      <w:proofErr w:type="spellStart"/>
      <w:r>
        <w:rPr>
          <w:rFonts w:ascii="Arial"/>
          <w:position w:val="1"/>
          <w:sz w:val="21"/>
        </w:rPr>
        <w:t>Mino</w:t>
      </w:r>
      <w:proofErr w:type="spellEnd"/>
      <w:r>
        <w:rPr>
          <w:rFonts w:ascii="Arial"/>
          <w:spacing w:val="-10"/>
          <w:position w:val="1"/>
          <w:sz w:val="21"/>
        </w:rPr>
        <w:t xml:space="preserve"> </w:t>
      </w:r>
      <w:r>
        <w:rPr>
          <w:rFonts w:ascii="Arial"/>
          <w:position w:val="1"/>
          <w:sz w:val="21"/>
        </w:rPr>
        <w:t xml:space="preserve">IR </w:t>
      </w:r>
      <w:r>
        <w:rPr>
          <w:rFonts w:ascii="Arial"/>
          <w:noProof/>
          <w:sz w:val="21"/>
        </w:rPr>
        <w:drawing>
          <wp:inline distT="0" distB="0" distL="0" distR="0" wp14:anchorId="1FB1C287" wp14:editId="018067D9">
            <wp:extent cx="149478" cy="59182"/>
            <wp:effectExtent l="0" t="0" r="0" b="0"/>
            <wp:docPr id="488" name="Image 4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" name="Image 48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9478" cy="59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80"/>
          <w:position w:val="1"/>
          <w:sz w:val="21"/>
        </w:rPr>
        <w:t xml:space="preserve"> </w:t>
      </w:r>
      <w:r>
        <w:rPr>
          <w:rFonts w:ascii="Arial"/>
          <w:spacing w:val="-2"/>
          <w:position w:val="1"/>
          <w:sz w:val="21"/>
        </w:rPr>
        <w:t>JeKo-</w:t>
      </w:r>
      <w:r>
        <w:rPr>
          <w:rFonts w:ascii="Arial"/>
          <w:position w:val="1"/>
          <w:sz w:val="21"/>
        </w:rPr>
        <w:t>1</w:t>
      </w:r>
    </w:p>
    <w:p w14:paraId="4CBFE5C1" w14:textId="77777777" w:rsidR="009041A1" w:rsidRDefault="00CE6B0D">
      <w:pPr>
        <w:spacing w:line="324" w:lineRule="auto"/>
        <w:ind w:left="474" w:right="4729"/>
        <w:rPr>
          <w:rFonts w:ascii="Arial"/>
          <w:position w:val="1"/>
          <w:sz w:val="21"/>
        </w:rPr>
      </w:pPr>
      <w:r>
        <w:rPr>
          <w:noProof/>
        </w:rPr>
        <w:drawing>
          <wp:inline distT="0" distB="0" distL="0" distR="0" wp14:anchorId="361CA927" wp14:editId="0492154A">
            <wp:extent cx="149478" cy="59181"/>
            <wp:effectExtent l="0" t="0" r="0" b="0"/>
            <wp:docPr id="489" name="Image 4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" name="Image 48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9478" cy="59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position w:val="1"/>
          <w:sz w:val="20"/>
        </w:rPr>
        <w:t xml:space="preserve"> </w:t>
      </w:r>
      <w:r>
        <w:rPr>
          <w:rFonts w:ascii="Arial"/>
          <w:position w:val="1"/>
          <w:sz w:val="21"/>
        </w:rPr>
        <w:t xml:space="preserve">JeKo-IR </w:t>
      </w:r>
      <w:r>
        <w:rPr>
          <w:rFonts w:ascii="Arial"/>
          <w:noProof/>
          <w:sz w:val="21"/>
        </w:rPr>
        <w:drawing>
          <wp:inline distT="0" distB="0" distL="0" distR="0" wp14:anchorId="734767D6" wp14:editId="1567602D">
            <wp:extent cx="149478" cy="59181"/>
            <wp:effectExtent l="0" t="0" r="0" b="0"/>
            <wp:docPr id="490" name="Image 4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" name="Image 490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9478" cy="59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position w:val="1"/>
          <w:sz w:val="21"/>
        </w:rPr>
        <w:t xml:space="preserve"> </w:t>
      </w:r>
      <w:r>
        <w:rPr>
          <w:rFonts w:ascii="Arial"/>
          <w:position w:val="1"/>
          <w:sz w:val="21"/>
        </w:rPr>
        <w:t>Z-138</w:t>
      </w:r>
    </w:p>
    <w:p w14:paraId="78DDF4DA" w14:textId="77777777" w:rsidR="009041A1" w:rsidRDefault="00CE6B0D">
      <w:pPr>
        <w:spacing w:line="324" w:lineRule="auto"/>
        <w:ind w:left="474" w:right="4934"/>
        <w:rPr>
          <w:rFonts w:ascii="Arial"/>
          <w:position w:val="1"/>
          <w:sz w:val="21"/>
        </w:rPr>
      </w:pPr>
      <w:r>
        <w:rPr>
          <w:noProof/>
        </w:rPr>
        <w:drawing>
          <wp:inline distT="0" distB="0" distL="0" distR="0" wp14:anchorId="39E15353" wp14:editId="14465ABE">
            <wp:extent cx="149478" cy="59181"/>
            <wp:effectExtent l="0" t="0" r="0" b="0"/>
            <wp:docPr id="491" name="Image 4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" name="Image 49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9478" cy="59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35"/>
          <w:position w:val="1"/>
          <w:sz w:val="20"/>
        </w:rPr>
        <w:t xml:space="preserve"> </w:t>
      </w:r>
      <w:r>
        <w:rPr>
          <w:rFonts w:ascii="Arial"/>
          <w:position w:val="1"/>
          <w:sz w:val="21"/>
        </w:rPr>
        <w:t xml:space="preserve">Granta </w:t>
      </w:r>
      <w:r>
        <w:rPr>
          <w:rFonts w:ascii="Arial"/>
          <w:noProof/>
          <w:sz w:val="21"/>
        </w:rPr>
        <w:drawing>
          <wp:inline distT="0" distB="0" distL="0" distR="0" wp14:anchorId="6A13D85A" wp14:editId="165FF0C8">
            <wp:extent cx="149478" cy="59182"/>
            <wp:effectExtent l="0" t="0" r="0" b="0"/>
            <wp:docPr id="492" name="Image 4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" name="Image 492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9478" cy="59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position w:val="1"/>
          <w:sz w:val="21"/>
        </w:rPr>
        <w:t xml:space="preserve"> </w:t>
      </w:r>
      <w:r>
        <w:rPr>
          <w:rFonts w:ascii="Arial"/>
          <w:position w:val="1"/>
          <w:sz w:val="21"/>
        </w:rPr>
        <w:t>Maver</w:t>
      </w:r>
    </w:p>
    <w:p w14:paraId="760743EE" w14:textId="77777777" w:rsidR="009041A1" w:rsidRDefault="009041A1">
      <w:pPr>
        <w:spacing w:line="324" w:lineRule="auto"/>
        <w:rPr>
          <w:rFonts w:ascii="Arial"/>
          <w:position w:val="1"/>
          <w:sz w:val="21"/>
        </w:rPr>
        <w:sectPr w:rsidR="009041A1">
          <w:type w:val="continuous"/>
          <w:pgSz w:w="12240" w:h="15840"/>
          <w:pgMar w:top="1360" w:right="1080" w:bottom="280" w:left="0" w:header="720" w:footer="720" w:gutter="0"/>
          <w:cols w:num="3" w:space="720" w:equalWidth="0">
            <w:col w:w="1988" w:space="40"/>
            <w:col w:w="2391" w:space="238"/>
            <w:col w:w="6503"/>
          </w:cols>
        </w:sectPr>
      </w:pPr>
    </w:p>
    <w:p w14:paraId="0FC601AB" w14:textId="77777777" w:rsidR="009041A1" w:rsidRDefault="009041A1">
      <w:pPr>
        <w:pStyle w:val="BodyText"/>
        <w:rPr>
          <w:rFonts w:ascii="Arial"/>
          <w:sz w:val="20"/>
        </w:rPr>
      </w:pPr>
    </w:p>
    <w:p w14:paraId="3A3AA881" w14:textId="77777777" w:rsidR="009041A1" w:rsidRDefault="009041A1">
      <w:pPr>
        <w:pStyle w:val="BodyText"/>
        <w:rPr>
          <w:rFonts w:ascii="Arial"/>
          <w:sz w:val="20"/>
        </w:rPr>
      </w:pPr>
    </w:p>
    <w:p w14:paraId="775F3D38" w14:textId="77777777" w:rsidR="009041A1" w:rsidRDefault="009041A1">
      <w:pPr>
        <w:pStyle w:val="BodyText"/>
        <w:spacing w:before="204"/>
        <w:rPr>
          <w:rFonts w:ascii="Arial"/>
          <w:sz w:val="20"/>
        </w:rPr>
      </w:pPr>
    </w:p>
    <w:p w14:paraId="1BBC7DD0" w14:textId="77777777" w:rsidR="009041A1" w:rsidRDefault="009041A1">
      <w:pPr>
        <w:pStyle w:val="BodyText"/>
        <w:rPr>
          <w:rFonts w:ascii="Arial"/>
          <w:sz w:val="20"/>
        </w:rPr>
        <w:sectPr w:rsidR="009041A1">
          <w:type w:val="continuous"/>
          <w:pgSz w:w="12240" w:h="15840"/>
          <w:pgMar w:top="1360" w:right="1080" w:bottom="280" w:left="0" w:header="720" w:footer="720" w:gutter="0"/>
          <w:cols w:space="720"/>
        </w:sectPr>
      </w:pPr>
    </w:p>
    <w:p w14:paraId="293360C4" w14:textId="77777777" w:rsidR="009041A1" w:rsidRDefault="00CE6B0D">
      <w:pPr>
        <w:spacing w:before="94"/>
        <w:ind w:right="230"/>
        <w:jc w:val="right"/>
        <w:rPr>
          <w:rFonts w:ascii="Arial"/>
          <w:b/>
          <w:sz w:val="19"/>
        </w:rPr>
      </w:pPr>
      <w:r>
        <w:rPr>
          <w:rFonts w:ascii="Arial"/>
          <w:b/>
          <w:noProof/>
          <w:sz w:val="19"/>
        </w:rPr>
        <mc:AlternateContent>
          <mc:Choice Requires="wpg">
            <w:drawing>
              <wp:anchor distT="0" distB="0" distL="0" distR="0" simplePos="0" relativeHeight="15761408" behindDoc="0" locked="0" layoutInCell="1" allowOverlap="1" wp14:anchorId="79A4D456" wp14:editId="4372E379">
                <wp:simplePos x="0" y="0"/>
                <wp:positionH relativeFrom="page">
                  <wp:posOffset>726948</wp:posOffset>
                </wp:positionH>
                <wp:positionV relativeFrom="paragraph">
                  <wp:posOffset>123621</wp:posOffset>
                </wp:positionV>
                <wp:extent cx="1975485" cy="1333500"/>
                <wp:effectExtent l="0" t="0" r="0" b="0"/>
                <wp:wrapNone/>
                <wp:docPr id="493" name="Group 4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75485" cy="1333500"/>
                          <a:chOff x="0" y="0"/>
                          <a:chExt cx="1975485" cy="1333500"/>
                        </a:xfrm>
                      </wpg:grpSpPr>
                      <wps:wsp>
                        <wps:cNvPr id="494" name="Graphic 494"/>
                        <wps:cNvSpPr/>
                        <wps:spPr>
                          <a:xfrm>
                            <a:off x="0" y="0"/>
                            <a:ext cx="1973580" cy="1333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73580" h="1333500">
                                <a:moveTo>
                                  <a:pt x="1973326" y="1272540"/>
                                </a:moveTo>
                                <a:lnTo>
                                  <a:pt x="60566" y="1272540"/>
                                </a:lnTo>
                                <a:lnTo>
                                  <a:pt x="60566" y="1263650"/>
                                </a:lnTo>
                                <a:lnTo>
                                  <a:pt x="60566" y="1024890"/>
                                </a:lnTo>
                                <a:lnTo>
                                  <a:pt x="54190" y="1024890"/>
                                </a:lnTo>
                                <a:lnTo>
                                  <a:pt x="54190" y="1023620"/>
                                </a:lnTo>
                                <a:lnTo>
                                  <a:pt x="60566" y="1023620"/>
                                </a:lnTo>
                                <a:lnTo>
                                  <a:pt x="60566" y="1010920"/>
                                </a:lnTo>
                                <a:lnTo>
                                  <a:pt x="60566" y="772160"/>
                                </a:lnTo>
                                <a:lnTo>
                                  <a:pt x="54190" y="772160"/>
                                </a:lnTo>
                                <a:lnTo>
                                  <a:pt x="54190" y="770890"/>
                                </a:lnTo>
                                <a:lnTo>
                                  <a:pt x="60566" y="770890"/>
                                </a:lnTo>
                                <a:lnTo>
                                  <a:pt x="60566" y="758190"/>
                                </a:lnTo>
                                <a:lnTo>
                                  <a:pt x="60566" y="519430"/>
                                </a:lnTo>
                                <a:lnTo>
                                  <a:pt x="6056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700"/>
                                </a:lnTo>
                                <a:lnTo>
                                  <a:pt x="47815" y="12700"/>
                                </a:lnTo>
                                <a:lnTo>
                                  <a:pt x="47815" y="254000"/>
                                </a:lnTo>
                                <a:lnTo>
                                  <a:pt x="0" y="254000"/>
                                </a:lnTo>
                                <a:lnTo>
                                  <a:pt x="0" y="266700"/>
                                </a:lnTo>
                                <a:lnTo>
                                  <a:pt x="47815" y="266700"/>
                                </a:lnTo>
                                <a:lnTo>
                                  <a:pt x="47815" y="506730"/>
                                </a:lnTo>
                                <a:lnTo>
                                  <a:pt x="0" y="506730"/>
                                </a:lnTo>
                                <a:lnTo>
                                  <a:pt x="0" y="519430"/>
                                </a:lnTo>
                                <a:lnTo>
                                  <a:pt x="47815" y="519430"/>
                                </a:lnTo>
                                <a:lnTo>
                                  <a:pt x="47815" y="758190"/>
                                </a:lnTo>
                                <a:lnTo>
                                  <a:pt x="0" y="758190"/>
                                </a:lnTo>
                                <a:lnTo>
                                  <a:pt x="0" y="770890"/>
                                </a:lnTo>
                                <a:lnTo>
                                  <a:pt x="47815" y="770890"/>
                                </a:lnTo>
                                <a:lnTo>
                                  <a:pt x="47815" y="772160"/>
                                </a:lnTo>
                                <a:lnTo>
                                  <a:pt x="47815" y="1010920"/>
                                </a:lnTo>
                                <a:lnTo>
                                  <a:pt x="0" y="1010920"/>
                                </a:lnTo>
                                <a:lnTo>
                                  <a:pt x="0" y="1023620"/>
                                </a:lnTo>
                                <a:lnTo>
                                  <a:pt x="47815" y="1023620"/>
                                </a:lnTo>
                                <a:lnTo>
                                  <a:pt x="47815" y="1024890"/>
                                </a:lnTo>
                                <a:lnTo>
                                  <a:pt x="47815" y="1263650"/>
                                </a:lnTo>
                                <a:lnTo>
                                  <a:pt x="0" y="1263650"/>
                                </a:lnTo>
                                <a:lnTo>
                                  <a:pt x="0" y="1276350"/>
                                </a:lnTo>
                                <a:lnTo>
                                  <a:pt x="47815" y="1276350"/>
                                </a:lnTo>
                                <a:lnTo>
                                  <a:pt x="47815" y="1278890"/>
                                </a:lnTo>
                                <a:lnTo>
                                  <a:pt x="47815" y="1285240"/>
                                </a:lnTo>
                                <a:lnTo>
                                  <a:pt x="60566" y="1285240"/>
                                </a:lnTo>
                                <a:lnTo>
                                  <a:pt x="105206" y="1285240"/>
                                </a:lnTo>
                                <a:lnTo>
                                  <a:pt x="105206" y="1333500"/>
                                </a:lnTo>
                                <a:lnTo>
                                  <a:pt x="117957" y="1333500"/>
                                </a:lnTo>
                                <a:lnTo>
                                  <a:pt x="117957" y="1285240"/>
                                </a:lnTo>
                                <a:lnTo>
                                  <a:pt x="685419" y="1285240"/>
                                </a:lnTo>
                                <a:lnTo>
                                  <a:pt x="685419" y="1333500"/>
                                </a:lnTo>
                                <a:lnTo>
                                  <a:pt x="698119" y="1333500"/>
                                </a:lnTo>
                                <a:lnTo>
                                  <a:pt x="698119" y="1285240"/>
                                </a:lnTo>
                                <a:lnTo>
                                  <a:pt x="1264539" y="1285240"/>
                                </a:lnTo>
                                <a:lnTo>
                                  <a:pt x="1264539" y="1333500"/>
                                </a:lnTo>
                                <a:lnTo>
                                  <a:pt x="1277366" y="1333500"/>
                                </a:lnTo>
                                <a:lnTo>
                                  <a:pt x="1277366" y="1285240"/>
                                </a:lnTo>
                                <a:lnTo>
                                  <a:pt x="1843659" y="1285240"/>
                                </a:lnTo>
                                <a:lnTo>
                                  <a:pt x="1843659" y="1333500"/>
                                </a:lnTo>
                                <a:lnTo>
                                  <a:pt x="1856486" y="1333500"/>
                                </a:lnTo>
                                <a:lnTo>
                                  <a:pt x="1856486" y="1285240"/>
                                </a:lnTo>
                                <a:lnTo>
                                  <a:pt x="1973326" y="1285240"/>
                                </a:lnTo>
                                <a:lnTo>
                                  <a:pt x="1973326" y="1278890"/>
                                </a:lnTo>
                                <a:lnTo>
                                  <a:pt x="1973326" y="127254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5" name="Graphic 495"/>
                        <wps:cNvSpPr/>
                        <wps:spPr>
                          <a:xfrm>
                            <a:off x="111582" y="496569"/>
                            <a:ext cx="1855470" cy="282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55470" h="282575">
                                <a:moveTo>
                                  <a:pt x="0" y="0"/>
                                </a:moveTo>
                                <a:lnTo>
                                  <a:pt x="5308" y="1143"/>
                                </a:lnTo>
                                <a:lnTo>
                                  <a:pt x="7442" y="1143"/>
                                </a:lnTo>
                                <a:lnTo>
                                  <a:pt x="10629" y="1143"/>
                                </a:lnTo>
                                <a:lnTo>
                                  <a:pt x="12750" y="2159"/>
                                </a:lnTo>
                                <a:lnTo>
                                  <a:pt x="18072" y="2159"/>
                                </a:lnTo>
                                <a:lnTo>
                                  <a:pt x="20193" y="3175"/>
                                </a:lnTo>
                                <a:lnTo>
                                  <a:pt x="23380" y="3175"/>
                                </a:lnTo>
                                <a:lnTo>
                                  <a:pt x="25501" y="3175"/>
                                </a:lnTo>
                                <a:lnTo>
                                  <a:pt x="30822" y="4318"/>
                                </a:lnTo>
                                <a:lnTo>
                                  <a:pt x="32943" y="4318"/>
                                </a:lnTo>
                                <a:lnTo>
                                  <a:pt x="36131" y="4318"/>
                                </a:lnTo>
                                <a:lnTo>
                                  <a:pt x="38252" y="5334"/>
                                </a:lnTo>
                                <a:lnTo>
                                  <a:pt x="43573" y="5334"/>
                                </a:lnTo>
                                <a:lnTo>
                                  <a:pt x="45694" y="6350"/>
                                </a:lnTo>
                                <a:lnTo>
                                  <a:pt x="48882" y="6350"/>
                                </a:lnTo>
                                <a:lnTo>
                                  <a:pt x="51015" y="6350"/>
                                </a:lnTo>
                                <a:lnTo>
                                  <a:pt x="56324" y="7493"/>
                                </a:lnTo>
                                <a:lnTo>
                                  <a:pt x="58445" y="7493"/>
                                </a:lnTo>
                                <a:lnTo>
                                  <a:pt x="61633" y="7493"/>
                                </a:lnTo>
                                <a:lnTo>
                                  <a:pt x="63766" y="8509"/>
                                </a:lnTo>
                                <a:lnTo>
                                  <a:pt x="69075" y="8509"/>
                                </a:lnTo>
                                <a:lnTo>
                                  <a:pt x="71196" y="8509"/>
                                </a:lnTo>
                                <a:lnTo>
                                  <a:pt x="74383" y="9525"/>
                                </a:lnTo>
                                <a:lnTo>
                                  <a:pt x="76517" y="9525"/>
                                </a:lnTo>
                                <a:lnTo>
                                  <a:pt x="81826" y="10668"/>
                                </a:lnTo>
                                <a:lnTo>
                                  <a:pt x="83947" y="10668"/>
                                </a:lnTo>
                                <a:lnTo>
                                  <a:pt x="87134" y="10668"/>
                                </a:lnTo>
                                <a:lnTo>
                                  <a:pt x="89268" y="11684"/>
                                </a:lnTo>
                                <a:lnTo>
                                  <a:pt x="94576" y="11684"/>
                                </a:lnTo>
                                <a:lnTo>
                                  <a:pt x="96697" y="11684"/>
                                </a:lnTo>
                                <a:lnTo>
                                  <a:pt x="99885" y="12826"/>
                                </a:lnTo>
                                <a:lnTo>
                                  <a:pt x="102019" y="12826"/>
                                </a:lnTo>
                                <a:lnTo>
                                  <a:pt x="107327" y="13843"/>
                                </a:lnTo>
                                <a:lnTo>
                                  <a:pt x="109461" y="13843"/>
                                </a:lnTo>
                                <a:lnTo>
                                  <a:pt x="112649" y="13843"/>
                                </a:lnTo>
                                <a:lnTo>
                                  <a:pt x="114769" y="14859"/>
                                </a:lnTo>
                                <a:lnTo>
                                  <a:pt x="120078" y="14859"/>
                                </a:lnTo>
                                <a:lnTo>
                                  <a:pt x="122212" y="16001"/>
                                </a:lnTo>
                                <a:lnTo>
                                  <a:pt x="125399" y="16001"/>
                                </a:lnTo>
                                <a:lnTo>
                                  <a:pt x="127520" y="16001"/>
                                </a:lnTo>
                                <a:lnTo>
                                  <a:pt x="132829" y="17018"/>
                                </a:lnTo>
                                <a:lnTo>
                                  <a:pt x="134962" y="17018"/>
                                </a:lnTo>
                                <a:lnTo>
                                  <a:pt x="138150" y="17018"/>
                                </a:lnTo>
                                <a:lnTo>
                                  <a:pt x="140271" y="18034"/>
                                </a:lnTo>
                                <a:lnTo>
                                  <a:pt x="145592" y="18034"/>
                                </a:lnTo>
                                <a:lnTo>
                                  <a:pt x="147713" y="19176"/>
                                </a:lnTo>
                                <a:lnTo>
                                  <a:pt x="150901" y="19176"/>
                                </a:lnTo>
                                <a:lnTo>
                                  <a:pt x="153022" y="19176"/>
                                </a:lnTo>
                                <a:lnTo>
                                  <a:pt x="158343" y="20193"/>
                                </a:lnTo>
                                <a:lnTo>
                                  <a:pt x="160464" y="20193"/>
                                </a:lnTo>
                                <a:lnTo>
                                  <a:pt x="163652" y="20193"/>
                                </a:lnTo>
                                <a:lnTo>
                                  <a:pt x="165773" y="21209"/>
                                </a:lnTo>
                                <a:lnTo>
                                  <a:pt x="171094" y="21209"/>
                                </a:lnTo>
                                <a:lnTo>
                                  <a:pt x="173215" y="22351"/>
                                </a:lnTo>
                                <a:lnTo>
                                  <a:pt x="176403" y="22351"/>
                                </a:lnTo>
                                <a:lnTo>
                                  <a:pt x="178523" y="22351"/>
                                </a:lnTo>
                                <a:lnTo>
                                  <a:pt x="183845" y="23368"/>
                                </a:lnTo>
                                <a:lnTo>
                                  <a:pt x="185966" y="23368"/>
                                </a:lnTo>
                                <a:lnTo>
                                  <a:pt x="189153" y="24384"/>
                                </a:lnTo>
                                <a:lnTo>
                                  <a:pt x="191287" y="24384"/>
                                </a:lnTo>
                                <a:lnTo>
                                  <a:pt x="196596" y="24384"/>
                                </a:lnTo>
                                <a:lnTo>
                                  <a:pt x="198716" y="25526"/>
                                </a:lnTo>
                                <a:lnTo>
                                  <a:pt x="201904" y="25526"/>
                                </a:lnTo>
                                <a:lnTo>
                                  <a:pt x="204038" y="25526"/>
                                </a:lnTo>
                                <a:lnTo>
                                  <a:pt x="209346" y="26543"/>
                                </a:lnTo>
                                <a:lnTo>
                                  <a:pt x="211467" y="26543"/>
                                </a:lnTo>
                                <a:lnTo>
                                  <a:pt x="214655" y="27559"/>
                                </a:lnTo>
                                <a:lnTo>
                                  <a:pt x="216789" y="27559"/>
                                </a:lnTo>
                                <a:lnTo>
                                  <a:pt x="222097" y="28701"/>
                                </a:lnTo>
                                <a:lnTo>
                                  <a:pt x="224218" y="28701"/>
                                </a:lnTo>
                                <a:lnTo>
                                  <a:pt x="227406" y="28701"/>
                                </a:lnTo>
                                <a:lnTo>
                                  <a:pt x="229539" y="29718"/>
                                </a:lnTo>
                                <a:lnTo>
                                  <a:pt x="234848" y="29718"/>
                                </a:lnTo>
                                <a:lnTo>
                                  <a:pt x="236982" y="29718"/>
                                </a:lnTo>
                                <a:lnTo>
                                  <a:pt x="240169" y="30734"/>
                                </a:lnTo>
                                <a:lnTo>
                                  <a:pt x="242290" y="30734"/>
                                </a:lnTo>
                                <a:lnTo>
                                  <a:pt x="245478" y="30734"/>
                                </a:lnTo>
                                <a:lnTo>
                                  <a:pt x="247599" y="31876"/>
                                </a:lnTo>
                                <a:lnTo>
                                  <a:pt x="249732" y="31876"/>
                                </a:lnTo>
                                <a:lnTo>
                                  <a:pt x="252920" y="31876"/>
                                </a:lnTo>
                                <a:lnTo>
                                  <a:pt x="255041" y="32893"/>
                                </a:lnTo>
                                <a:lnTo>
                                  <a:pt x="260350" y="32893"/>
                                </a:lnTo>
                                <a:lnTo>
                                  <a:pt x="262483" y="34036"/>
                                </a:lnTo>
                                <a:lnTo>
                                  <a:pt x="265671" y="34036"/>
                                </a:lnTo>
                                <a:lnTo>
                                  <a:pt x="267792" y="34036"/>
                                </a:lnTo>
                                <a:lnTo>
                                  <a:pt x="273100" y="35051"/>
                                </a:lnTo>
                                <a:lnTo>
                                  <a:pt x="275234" y="35051"/>
                                </a:lnTo>
                                <a:lnTo>
                                  <a:pt x="278422" y="36068"/>
                                </a:lnTo>
                                <a:lnTo>
                                  <a:pt x="280543" y="36068"/>
                                </a:lnTo>
                                <a:lnTo>
                                  <a:pt x="285864" y="36068"/>
                                </a:lnTo>
                                <a:lnTo>
                                  <a:pt x="287985" y="37211"/>
                                </a:lnTo>
                                <a:lnTo>
                                  <a:pt x="291172" y="37211"/>
                                </a:lnTo>
                                <a:lnTo>
                                  <a:pt x="293293" y="37211"/>
                                </a:lnTo>
                                <a:lnTo>
                                  <a:pt x="296481" y="38226"/>
                                </a:lnTo>
                                <a:lnTo>
                                  <a:pt x="298615" y="38226"/>
                                </a:lnTo>
                                <a:lnTo>
                                  <a:pt x="300736" y="38226"/>
                                </a:lnTo>
                                <a:lnTo>
                                  <a:pt x="303923" y="39243"/>
                                </a:lnTo>
                                <a:lnTo>
                                  <a:pt x="306044" y="39243"/>
                                </a:lnTo>
                                <a:lnTo>
                                  <a:pt x="311365" y="40386"/>
                                </a:lnTo>
                                <a:lnTo>
                                  <a:pt x="313486" y="40386"/>
                                </a:lnTo>
                                <a:lnTo>
                                  <a:pt x="316674" y="40386"/>
                                </a:lnTo>
                                <a:lnTo>
                                  <a:pt x="318808" y="41401"/>
                                </a:lnTo>
                                <a:lnTo>
                                  <a:pt x="324116" y="41401"/>
                                </a:lnTo>
                                <a:lnTo>
                                  <a:pt x="326237" y="42418"/>
                                </a:lnTo>
                                <a:lnTo>
                                  <a:pt x="329425" y="42418"/>
                                </a:lnTo>
                                <a:lnTo>
                                  <a:pt x="331558" y="42418"/>
                                </a:lnTo>
                                <a:lnTo>
                                  <a:pt x="336867" y="43561"/>
                                </a:lnTo>
                                <a:lnTo>
                                  <a:pt x="338988" y="43561"/>
                                </a:lnTo>
                                <a:lnTo>
                                  <a:pt x="342176" y="44576"/>
                                </a:lnTo>
                                <a:lnTo>
                                  <a:pt x="344309" y="44576"/>
                                </a:lnTo>
                                <a:lnTo>
                                  <a:pt x="349618" y="45593"/>
                                </a:lnTo>
                                <a:lnTo>
                                  <a:pt x="351739" y="45593"/>
                                </a:lnTo>
                                <a:lnTo>
                                  <a:pt x="354926" y="45593"/>
                                </a:lnTo>
                                <a:lnTo>
                                  <a:pt x="357060" y="46736"/>
                                </a:lnTo>
                                <a:lnTo>
                                  <a:pt x="362369" y="46736"/>
                                </a:lnTo>
                                <a:lnTo>
                                  <a:pt x="364490" y="47751"/>
                                </a:lnTo>
                                <a:lnTo>
                                  <a:pt x="367677" y="47751"/>
                                </a:lnTo>
                                <a:lnTo>
                                  <a:pt x="369811" y="47751"/>
                                </a:lnTo>
                                <a:lnTo>
                                  <a:pt x="375119" y="48768"/>
                                </a:lnTo>
                                <a:lnTo>
                                  <a:pt x="377253" y="48768"/>
                                </a:lnTo>
                                <a:lnTo>
                                  <a:pt x="380441" y="48768"/>
                                </a:lnTo>
                                <a:lnTo>
                                  <a:pt x="382562" y="49911"/>
                                </a:lnTo>
                                <a:lnTo>
                                  <a:pt x="387870" y="49911"/>
                                </a:lnTo>
                                <a:lnTo>
                                  <a:pt x="390004" y="50926"/>
                                </a:lnTo>
                                <a:lnTo>
                                  <a:pt x="393192" y="50926"/>
                                </a:lnTo>
                                <a:lnTo>
                                  <a:pt x="395312" y="50926"/>
                                </a:lnTo>
                                <a:lnTo>
                                  <a:pt x="400621" y="52070"/>
                                </a:lnTo>
                                <a:lnTo>
                                  <a:pt x="402755" y="52070"/>
                                </a:lnTo>
                                <a:lnTo>
                                  <a:pt x="405942" y="53086"/>
                                </a:lnTo>
                                <a:lnTo>
                                  <a:pt x="408063" y="53086"/>
                                </a:lnTo>
                                <a:lnTo>
                                  <a:pt x="413384" y="54101"/>
                                </a:lnTo>
                                <a:lnTo>
                                  <a:pt x="415505" y="54101"/>
                                </a:lnTo>
                                <a:lnTo>
                                  <a:pt x="418693" y="54101"/>
                                </a:lnTo>
                                <a:lnTo>
                                  <a:pt x="420814" y="55245"/>
                                </a:lnTo>
                                <a:lnTo>
                                  <a:pt x="426135" y="55245"/>
                                </a:lnTo>
                                <a:lnTo>
                                  <a:pt x="428256" y="56261"/>
                                </a:lnTo>
                                <a:lnTo>
                                  <a:pt x="431444" y="56261"/>
                                </a:lnTo>
                                <a:lnTo>
                                  <a:pt x="433628" y="56261"/>
                                </a:lnTo>
                                <a:lnTo>
                                  <a:pt x="436803" y="57276"/>
                                </a:lnTo>
                                <a:lnTo>
                                  <a:pt x="438835" y="57276"/>
                                </a:lnTo>
                                <a:lnTo>
                                  <a:pt x="440994" y="57276"/>
                                </a:lnTo>
                                <a:lnTo>
                                  <a:pt x="444169" y="58420"/>
                                </a:lnTo>
                                <a:lnTo>
                                  <a:pt x="446328" y="58420"/>
                                </a:lnTo>
                                <a:lnTo>
                                  <a:pt x="451662" y="59436"/>
                                </a:lnTo>
                                <a:lnTo>
                                  <a:pt x="453821" y="59436"/>
                                </a:lnTo>
                                <a:lnTo>
                                  <a:pt x="456996" y="59436"/>
                                </a:lnTo>
                                <a:lnTo>
                                  <a:pt x="459028" y="60451"/>
                                </a:lnTo>
                                <a:lnTo>
                                  <a:pt x="464362" y="60451"/>
                                </a:lnTo>
                                <a:lnTo>
                                  <a:pt x="466521" y="61595"/>
                                </a:lnTo>
                                <a:lnTo>
                                  <a:pt x="469696" y="61595"/>
                                </a:lnTo>
                                <a:lnTo>
                                  <a:pt x="471855" y="61595"/>
                                </a:lnTo>
                                <a:lnTo>
                                  <a:pt x="477189" y="62611"/>
                                </a:lnTo>
                                <a:lnTo>
                                  <a:pt x="479221" y="63626"/>
                                </a:lnTo>
                                <a:lnTo>
                                  <a:pt x="482396" y="63626"/>
                                </a:lnTo>
                                <a:lnTo>
                                  <a:pt x="484555" y="63626"/>
                                </a:lnTo>
                                <a:lnTo>
                                  <a:pt x="489889" y="64770"/>
                                </a:lnTo>
                                <a:lnTo>
                                  <a:pt x="492048" y="64770"/>
                                </a:lnTo>
                                <a:lnTo>
                                  <a:pt x="495223" y="65786"/>
                                </a:lnTo>
                                <a:lnTo>
                                  <a:pt x="497382" y="65786"/>
                                </a:lnTo>
                                <a:lnTo>
                                  <a:pt x="502589" y="66801"/>
                                </a:lnTo>
                                <a:lnTo>
                                  <a:pt x="504748" y="66801"/>
                                </a:lnTo>
                                <a:lnTo>
                                  <a:pt x="507923" y="66801"/>
                                </a:lnTo>
                                <a:lnTo>
                                  <a:pt x="510082" y="67945"/>
                                </a:lnTo>
                                <a:lnTo>
                                  <a:pt x="515416" y="67945"/>
                                </a:lnTo>
                                <a:lnTo>
                                  <a:pt x="518591" y="68961"/>
                                </a:lnTo>
                                <a:lnTo>
                                  <a:pt x="520750" y="68961"/>
                                </a:lnTo>
                                <a:lnTo>
                                  <a:pt x="522782" y="68961"/>
                                </a:lnTo>
                                <a:lnTo>
                                  <a:pt x="526084" y="70104"/>
                                </a:lnTo>
                                <a:lnTo>
                                  <a:pt x="528116" y="70104"/>
                                </a:lnTo>
                                <a:lnTo>
                                  <a:pt x="531291" y="70104"/>
                                </a:lnTo>
                                <a:lnTo>
                                  <a:pt x="533450" y="71120"/>
                                </a:lnTo>
                                <a:lnTo>
                                  <a:pt x="535609" y="71120"/>
                                </a:lnTo>
                                <a:lnTo>
                                  <a:pt x="540943" y="72136"/>
                                </a:lnTo>
                                <a:lnTo>
                                  <a:pt x="544118" y="72136"/>
                                </a:lnTo>
                                <a:lnTo>
                                  <a:pt x="546150" y="72136"/>
                                </a:lnTo>
                                <a:lnTo>
                                  <a:pt x="548309" y="73279"/>
                                </a:lnTo>
                                <a:lnTo>
                                  <a:pt x="553643" y="73279"/>
                                </a:lnTo>
                                <a:lnTo>
                                  <a:pt x="556818" y="74295"/>
                                </a:lnTo>
                                <a:lnTo>
                                  <a:pt x="558977" y="74295"/>
                                </a:lnTo>
                                <a:lnTo>
                                  <a:pt x="561136" y="74295"/>
                                </a:lnTo>
                                <a:lnTo>
                                  <a:pt x="566343" y="75311"/>
                                </a:lnTo>
                                <a:lnTo>
                                  <a:pt x="569645" y="75311"/>
                                </a:lnTo>
                                <a:lnTo>
                                  <a:pt x="571677" y="76454"/>
                                </a:lnTo>
                                <a:lnTo>
                                  <a:pt x="573836" y="76454"/>
                                </a:lnTo>
                                <a:lnTo>
                                  <a:pt x="579170" y="77470"/>
                                </a:lnTo>
                                <a:lnTo>
                                  <a:pt x="582345" y="77470"/>
                                </a:lnTo>
                                <a:lnTo>
                                  <a:pt x="584504" y="78486"/>
                                </a:lnTo>
                                <a:lnTo>
                                  <a:pt x="586536" y="78486"/>
                                </a:lnTo>
                                <a:lnTo>
                                  <a:pt x="591870" y="79629"/>
                                </a:lnTo>
                                <a:lnTo>
                                  <a:pt x="595045" y="79629"/>
                                </a:lnTo>
                                <a:lnTo>
                                  <a:pt x="597204" y="79629"/>
                                </a:lnTo>
                                <a:lnTo>
                                  <a:pt x="599363" y="80645"/>
                                </a:lnTo>
                                <a:lnTo>
                                  <a:pt x="604697" y="80645"/>
                                </a:lnTo>
                                <a:lnTo>
                                  <a:pt x="607872" y="81661"/>
                                </a:lnTo>
                                <a:lnTo>
                                  <a:pt x="610031" y="81661"/>
                                </a:lnTo>
                                <a:lnTo>
                                  <a:pt x="612063" y="81661"/>
                                </a:lnTo>
                                <a:lnTo>
                                  <a:pt x="615238" y="82804"/>
                                </a:lnTo>
                                <a:lnTo>
                                  <a:pt x="617397" y="82804"/>
                                </a:lnTo>
                                <a:lnTo>
                                  <a:pt x="620572" y="82804"/>
                                </a:lnTo>
                                <a:lnTo>
                                  <a:pt x="622731" y="83820"/>
                                </a:lnTo>
                                <a:lnTo>
                                  <a:pt x="624890" y="83820"/>
                                </a:lnTo>
                                <a:lnTo>
                                  <a:pt x="630224" y="84836"/>
                                </a:lnTo>
                                <a:lnTo>
                                  <a:pt x="633399" y="84836"/>
                                </a:lnTo>
                                <a:lnTo>
                                  <a:pt x="635431" y="85979"/>
                                </a:lnTo>
                                <a:lnTo>
                                  <a:pt x="637590" y="85979"/>
                                </a:lnTo>
                                <a:lnTo>
                                  <a:pt x="642924" y="86995"/>
                                </a:lnTo>
                                <a:lnTo>
                                  <a:pt x="646099" y="86995"/>
                                </a:lnTo>
                                <a:lnTo>
                                  <a:pt x="648258" y="86995"/>
                                </a:lnTo>
                                <a:lnTo>
                                  <a:pt x="650290" y="88011"/>
                                </a:lnTo>
                                <a:lnTo>
                                  <a:pt x="655624" y="88011"/>
                                </a:lnTo>
                                <a:lnTo>
                                  <a:pt x="658799" y="89154"/>
                                </a:lnTo>
                                <a:lnTo>
                                  <a:pt x="660958" y="89154"/>
                                </a:lnTo>
                                <a:lnTo>
                                  <a:pt x="663117" y="89154"/>
                                </a:lnTo>
                                <a:lnTo>
                                  <a:pt x="668451" y="90170"/>
                                </a:lnTo>
                                <a:lnTo>
                                  <a:pt x="671626" y="91312"/>
                                </a:lnTo>
                                <a:lnTo>
                                  <a:pt x="673785" y="91312"/>
                                </a:lnTo>
                                <a:lnTo>
                                  <a:pt x="675817" y="91312"/>
                                </a:lnTo>
                                <a:lnTo>
                                  <a:pt x="681151" y="92329"/>
                                </a:lnTo>
                                <a:lnTo>
                                  <a:pt x="684326" y="92329"/>
                                </a:lnTo>
                                <a:lnTo>
                                  <a:pt x="686485" y="93345"/>
                                </a:lnTo>
                                <a:lnTo>
                                  <a:pt x="688644" y="93345"/>
                                </a:lnTo>
                                <a:lnTo>
                                  <a:pt x="693978" y="94487"/>
                                </a:lnTo>
                                <a:lnTo>
                                  <a:pt x="697153" y="94487"/>
                                </a:lnTo>
                                <a:lnTo>
                                  <a:pt x="699185" y="94487"/>
                                </a:lnTo>
                                <a:lnTo>
                                  <a:pt x="701344" y="95504"/>
                                </a:lnTo>
                                <a:lnTo>
                                  <a:pt x="706678" y="96520"/>
                                </a:lnTo>
                                <a:lnTo>
                                  <a:pt x="709853" y="96520"/>
                                </a:lnTo>
                                <a:lnTo>
                                  <a:pt x="712012" y="96520"/>
                                </a:lnTo>
                                <a:lnTo>
                                  <a:pt x="714171" y="97662"/>
                                </a:lnTo>
                                <a:lnTo>
                                  <a:pt x="719378" y="97662"/>
                                </a:lnTo>
                                <a:lnTo>
                                  <a:pt x="722553" y="98679"/>
                                </a:lnTo>
                                <a:lnTo>
                                  <a:pt x="724712" y="98679"/>
                                </a:lnTo>
                                <a:lnTo>
                                  <a:pt x="726871" y="98679"/>
                                </a:lnTo>
                                <a:lnTo>
                                  <a:pt x="732205" y="99695"/>
                                </a:lnTo>
                                <a:lnTo>
                                  <a:pt x="735380" y="99695"/>
                                </a:lnTo>
                                <a:lnTo>
                                  <a:pt x="737539" y="100837"/>
                                </a:lnTo>
                                <a:lnTo>
                                  <a:pt x="739571" y="100837"/>
                                </a:lnTo>
                                <a:lnTo>
                                  <a:pt x="742746" y="101854"/>
                                </a:lnTo>
                                <a:lnTo>
                                  <a:pt x="744905" y="101854"/>
                                </a:lnTo>
                                <a:lnTo>
                                  <a:pt x="748080" y="101854"/>
                                </a:lnTo>
                                <a:lnTo>
                                  <a:pt x="750239" y="102870"/>
                                </a:lnTo>
                                <a:lnTo>
                                  <a:pt x="752398" y="102870"/>
                                </a:lnTo>
                                <a:lnTo>
                                  <a:pt x="757732" y="104012"/>
                                </a:lnTo>
                                <a:lnTo>
                                  <a:pt x="760907" y="104012"/>
                                </a:lnTo>
                                <a:lnTo>
                                  <a:pt x="762939" y="104012"/>
                                </a:lnTo>
                                <a:lnTo>
                                  <a:pt x="765098" y="105029"/>
                                </a:lnTo>
                                <a:lnTo>
                                  <a:pt x="770432" y="106045"/>
                                </a:lnTo>
                                <a:lnTo>
                                  <a:pt x="773607" y="106045"/>
                                </a:lnTo>
                                <a:lnTo>
                                  <a:pt x="775766" y="106045"/>
                                </a:lnTo>
                                <a:lnTo>
                                  <a:pt x="777925" y="107187"/>
                                </a:lnTo>
                                <a:lnTo>
                                  <a:pt x="783132" y="107187"/>
                                </a:lnTo>
                                <a:lnTo>
                                  <a:pt x="786434" y="108204"/>
                                </a:lnTo>
                                <a:lnTo>
                                  <a:pt x="788466" y="108204"/>
                                </a:lnTo>
                                <a:lnTo>
                                  <a:pt x="790625" y="108204"/>
                                </a:lnTo>
                                <a:lnTo>
                                  <a:pt x="795959" y="109347"/>
                                </a:lnTo>
                                <a:lnTo>
                                  <a:pt x="799134" y="110362"/>
                                </a:lnTo>
                                <a:lnTo>
                                  <a:pt x="801293" y="110362"/>
                                </a:lnTo>
                                <a:lnTo>
                                  <a:pt x="803325" y="110362"/>
                                </a:lnTo>
                                <a:lnTo>
                                  <a:pt x="808659" y="111379"/>
                                </a:lnTo>
                                <a:lnTo>
                                  <a:pt x="811834" y="111379"/>
                                </a:lnTo>
                                <a:lnTo>
                                  <a:pt x="813993" y="112522"/>
                                </a:lnTo>
                                <a:lnTo>
                                  <a:pt x="816152" y="112522"/>
                                </a:lnTo>
                                <a:lnTo>
                                  <a:pt x="821486" y="113537"/>
                                </a:lnTo>
                                <a:lnTo>
                                  <a:pt x="824661" y="113537"/>
                                </a:lnTo>
                                <a:lnTo>
                                  <a:pt x="826693" y="114554"/>
                                </a:lnTo>
                                <a:lnTo>
                                  <a:pt x="828852" y="114554"/>
                                </a:lnTo>
                                <a:lnTo>
                                  <a:pt x="834186" y="115697"/>
                                </a:lnTo>
                                <a:lnTo>
                                  <a:pt x="837361" y="115697"/>
                                </a:lnTo>
                                <a:lnTo>
                                  <a:pt x="839520" y="115697"/>
                                </a:lnTo>
                                <a:lnTo>
                                  <a:pt x="841679" y="116712"/>
                                </a:lnTo>
                                <a:lnTo>
                                  <a:pt x="846886" y="117729"/>
                                </a:lnTo>
                                <a:lnTo>
                                  <a:pt x="850188" y="117729"/>
                                </a:lnTo>
                                <a:lnTo>
                                  <a:pt x="852220" y="117729"/>
                                </a:lnTo>
                                <a:lnTo>
                                  <a:pt x="854379" y="118872"/>
                                </a:lnTo>
                                <a:lnTo>
                                  <a:pt x="859713" y="118872"/>
                                </a:lnTo>
                                <a:lnTo>
                                  <a:pt x="862888" y="119887"/>
                                </a:lnTo>
                                <a:lnTo>
                                  <a:pt x="865047" y="119887"/>
                                </a:lnTo>
                                <a:lnTo>
                                  <a:pt x="867079" y="119887"/>
                                </a:lnTo>
                                <a:lnTo>
                                  <a:pt x="870381" y="120904"/>
                                </a:lnTo>
                                <a:lnTo>
                                  <a:pt x="872413" y="120904"/>
                                </a:lnTo>
                                <a:lnTo>
                                  <a:pt x="875588" y="122047"/>
                                </a:lnTo>
                                <a:lnTo>
                                  <a:pt x="877747" y="122047"/>
                                </a:lnTo>
                                <a:lnTo>
                                  <a:pt x="879906" y="122047"/>
                                </a:lnTo>
                                <a:lnTo>
                                  <a:pt x="885240" y="123062"/>
                                </a:lnTo>
                                <a:lnTo>
                                  <a:pt x="888415" y="123062"/>
                                </a:lnTo>
                                <a:lnTo>
                                  <a:pt x="890574" y="124079"/>
                                </a:lnTo>
                                <a:lnTo>
                                  <a:pt x="892606" y="124079"/>
                                </a:lnTo>
                                <a:lnTo>
                                  <a:pt x="897940" y="125222"/>
                                </a:lnTo>
                                <a:lnTo>
                                  <a:pt x="901115" y="125222"/>
                                </a:lnTo>
                                <a:lnTo>
                                  <a:pt x="903274" y="126237"/>
                                </a:lnTo>
                                <a:lnTo>
                                  <a:pt x="905433" y="126237"/>
                                </a:lnTo>
                                <a:lnTo>
                                  <a:pt x="908608" y="126237"/>
                                </a:lnTo>
                                <a:lnTo>
                                  <a:pt x="910767" y="127381"/>
                                </a:lnTo>
                                <a:lnTo>
                                  <a:pt x="913942" y="127381"/>
                                </a:lnTo>
                                <a:lnTo>
                                  <a:pt x="915974" y="128397"/>
                                </a:lnTo>
                                <a:lnTo>
                                  <a:pt x="919149" y="128397"/>
                                </a:lnTo>
                                <a:lnTo>
                                  <a:pt x="923467" y="129412"/>
                                </a:lnTo>
                                <a:lnTo>
                                  <a:pt x="926642" y="129412"/>
                                </a:lnTo>
                                <a:lnTo>
                                  <a:pt x="928801" y="129412"/>
                                </a:lnTo>
                                <a:lnTo>
                                  <a:pt x="931976" y="130556"/>
                                </a:lnTo>
                                <a:lnTo>
                                  <a:pt x="936167" y="131572"/>
                                </a:lnTo>
                                <a:lnTo>
                                  <a:pt x="939342" y="131572"/>
                                </a:lnTo>
                                <a:lnTo>
                                  <a:pt x="941501" y="131572"/>
                                </a:lnTo>
                                <a:lnTo>
                                  <a:pt x="944676" y="132587"/>
                                </a:lnTo>
                                <a:lnTo>
                                  <a:pt x="948994" y="132587"/>
                                </a:lnTo>
                                <a:lnTo>
                                  <a:pt x="952169" y="133731"/>
                                </a:lnTo>
                                <a:lnTo>
                                  <a:pt x="954328" y="133731"/>
                                </a:lnTo>
                                <a:lnTo>
                                  <a:pt x="957503" y="134747"/>
                                </a:lnTo>
                                <a:lnTo>
                                  <a:pt x="961694" y="134747"/>
                                </a:lnTo>
                                <a:lnTo>
                                  <a:pt x="964869" y="135762"/>
                                </a:lnTo>
                                <a:lnTo>
                                  <a:pt x="967028" y="135762"/>
                                </a:lnTo>
                                <a:lnTo>
                                  <a:pt x="970203" y="135762"/>
                                </a:lnTo>
                                <a:lnTo>
                                  <a:pt x="974521" y="136906"/>
                                </a:lnTo>
                                <a:lnTo>
                                  <a:pt x="977696" y="137922"/>
                                </a:lnTo>
                                <a:lnTo>
                                  <a:pt x="979728" y="137922"/>
                                </a:lnTo>
                                <a:lnTo>
                                  <a:pt x="983030" y="137922"/>
                                </a:lnTo>
                                <a:lnTo>
                                  <a:pt x="987221" y="138937"/>
                                </a:lnTo>
                                <a:lnTo>
                                  <a:pt x="990396" y="138937"/>
                                </a:lnTo>
                                <a:lnTo>
                                  <a:pt x="992555" y="140081"/>
                                </a:lnTo>
                                <a:lnTo>
                                  <a:pt x="995730" y="140081"/>
                                </a:lnTo>
                                <a:lnTo>
                                  <a:pt x="999921" y="141097"/>
                                </a:lnTo>
                                <a:lnTo>
                                  <a:pt x="1003096" y="141097"/>
                                </a:lnTo>
                                <a:lnTo>
                                  <a:pt x="1005255" y="142112"/>
                                </a:lnTo>
                                <a:lnTo>
                                  <a:pt x="1008430" y="142112"/>
                                </a:lnTo>
                                <a:lnTo>
                                  <a:pt x="1012748" y="143256"/>
                                </a:lnTo>
                                <a:lnTo>
                                  <a:pt x="1015923" y="143256"/>
                                </a:lnTo>
                                <a:lnTo>
                                  <a:pt x="1018082" y="144272"/>
                                </a:lnTo>
                                <a:lnTo>
                                  <a:pt x="1021257" y="144272"/>
                                </a:lnTo>
                                <a:lnTo>
                                  <a:pt x="1025448" y="145287"/>
                                </a:lnTo>
                                <a:lnTo>
                                  <a:pt x="1028623" y="145287"/>
                                </a:lnTo>
                                <a:lnTo>
                                  <a:pt x="1030782" y="146431"/>
                                </a:lnTo>
                                <a:lnTo>
                                  <a:pt x="1033957" y="146431"/>
                                </a:lnTo>
                                <a:lnTo>
                                  <a:pt x="1038275" y="147447"/>
                                </a:lnTo>
                                <a:lnTo>
                                  <a:pt x="1041450" y="147447"/>
                                </a:lnTo>
                                <a:lnTo>
                                  <a:pt x="1043482" y="147447"/>
                                </a:lnTo>
                                <a:lnTo>
                                  <a:pt x="1046784" y="148589"/>
                                </a:lnTo>
                                <a:lnTo>
                                  <a:pt x="1050975" y="149606"/>
                                </a:lnTo>
                                <a:lnTo>
                                  <a:pt x="1054150" y="149606"/>
                                </a:lnTo>
                                <a:lnTo>
                                  <a:pt x="1056309" y="149606"/>
                                </a:lnTo>
                                <a:lnTo>
                                  <a:pt x="1059484" y="150622"/>
                                </a:lnTo>
                                <a:lnTo>
                                  <a:pt x="1063675" y="151764"/>
                                </a:lnTo>
                                <a:lnTo>
                                  <a:pt x="1066977" y="151764"/>
                                </a:lnTo>
                                <a:lnTo>
                                  <a:pt x="1069009" y="151764"/>
                                </a:lnTo>
                                <a:lnTo>
                                  <a:pt x="1072184" y="152781"/>
                                </a:lnTo>
                                <a:lnTo>
                                  <a:pt x="1076502" y="152781"/>
                                </a:lnTo>
                                <a:lnTo>
                                  <a:pt x="1079677" y="153797"/>
                                </a:lnTo>
                                <a:lnTo>
                                  <a:pt x="1081836" y="153797"/>
                                </a:lnTo>
                                <a:lnTo>
                                  <a:pt x="1085011" y="154939"/>
                                </a:lnTo>
                                <a:lnTo>
                                  <a:pt x="1089202" y="154939"/>
                                </a:lnTo>
                                <a:lnTo>
                                  <a:pt x="1092377" y="155956"/>
                                </a:lnTo>
                                <a:lnTo>
                                  <a:pt x="1094536" y="155956"/>
                                </a:lnTo>
                                <a:lnTo>
                                  <a:pt x="1097711" y="156972"/>
                                </a:lnTo>
                                <a:lnTo>
                                  <a:pt x="1102029" y="156972"/>
                                </a:lnTo>
                                <a:lnTo>
                                  <a:pt x="1105204" y="158114"/>
                                </a:lnTo>
                                <a:lnTo>
                                  <a:pt x="1107363" y="158114"/>
                                </a:lnTo>
                                <a:lnTo>
                                  <a:pt x="1110538" y="158114"/>
                                </a:lnTo>
                                <a:lnTo>
                                  <a:pt x="1112570" y="159131"/>
                                </a:lnTo>
                                <a:lnTo>
                                  <a:pt x="1114729" y="159131"/>
                                </a:lnTo>
                                <a:lnTo>
                                  <a:pt x="1117904" y="160147"/>
                                </a:lnTo>
                                <a:lnTo>
                                  <a:pt x="1120063" y="160147"/>
                                </a:lnTo>
                                <a:lnTo>
                                  <a:pt x="1123238" y="160147"/>
                                </a:lnTo>
                                <a:lnTo>
                                  <a:pt x="1127429" y="161289"/>
                                </a:lnTo>
                                <a:lnTo>
                                  <a:pt x="1130731" y="162306"/>
                                </a:lnTo>
                                <a:lnTo>
                                  <a:pt x="1132763" y="162306"/>
                                </a:lnTo>
                                <a:lnTo>
                                  <a:pt x="1135938" y="162306"/>
                                </a:lnTo>
                                <a:lnTo>
                                  <a:pt x="1140256" y="163322"/>
                                </a:lnTo>
                                <a:lnTo>
                                  <a:pt x="1143431" y="163322"/>
                                </a:lnTo>
                                <a:lnTo>
                                  <a:pt x="1145590" y="164464"/>
                                </a:lnTo>
                                <a:lnTo>
                                  <a:pt x="1148765" y="164464"/>
                                </a:lnTo>
                                <a:lnTo>
                                  <a:pt x="1150924" y="165481"/>
                                </a:lnTo>
                                <a:lnTo>
                                  <a:pt x="1152956" y="165481"/>
                                </a:lnTo>
                                <a:lnTo>
                                  <a:pt x="1156131" y="165481"/>
                                </a:lnTo>
                                <a:lnTo>
                                  <a:pt x="1158290" y="166624"/>
                                </a:lnTo>
                                <a:lnTo>
                                  <a:pt x="1161465" y="166624"/>
                                </a:lnTo>
                                <a:lnTo>
                                  <a:pt x="1165783" y="167639"/>
                                </a:lnTo>
                                <a:lnTo>
                                  <a:pt x="1168958" y="167639"/>
                                </a:lnTo>
                                <a:lnTo>
                                  <a:pt x="1171117" y="168656"/>
                                </a:lnTo>
                                <a:lnTo>
                                  <a:pt x="1174292" y="168656"/>
                                </a:lnTo>
                                <a:lnTo>
                                  <a:pt x="1178483" y="169799"/>
                                </a:lnTo>
                                <a:lnTo>
                                  <a:pt x="1181658" y="169799"/>
                                </a:lnTo>
                                <a:lnTo>
                                  <a:pt x="1183817" y="170814"/>
                                </a:lnTo>
                                <a:lnTo>
                                  <a:pt x="1186992" y="170814"/>
                                </a:lnTo>
                                <a:lnTo>
                                  <a:pt x="1189151" y="170814"/>
                                </a:lnTo>
                                <a:lnTo>
                                  <a:pt x="1191310" y="171831"/>
                                </a:lnTo>
                                <a:lnTo>
                                  <a:pt x="1194485" y="171831"/>
                                </a:lnTo>
                                <a:lnTo>
                                  <a:pt x="1196517" y="172974"/>
                                </a:lnTo>
                                <a:lnTo>
                                  <a:pt x="1199692" y="172974"/>
                                </a:lnTo>
                                <a:lnTo>
                                  <a:pt x="1204010" y="173989"/>
                                </a:lnTo>
                                <a:lnTo>
                                  <a:pt x="1207185" y="173989"/>
                                </a:lnTo>
                                <a:lnTo>
                                  <a:pt x="1209344" y="175006"/>
                                </a:lnTo>
                                <a:lnTo>
                                  <a:pt x="1212519" y="175006"/>
                                </a:lnTo>
                                <a:lnTo>
                                  <a:pt x="1216710" y="176149"/>
                                </a:lnTo>
                                <a:lnTo>
                                  <a:pt x="1219885" y="176149"/>
                                </a:lnTo>
                                <a:lnTo>
                                  <a:pt x="1222044" y="177164"/>
                                </a:lnTo>
                                <a:lnTo>
                                  <a:pt x="1225219" y="177164"/>
                                </a:lnTo>
                                <a:lnTo>
                                  <a:pt x="1227378" y="177164"/>
                                </a:lnTo>
                                <a:lnTo>
                                  <a:pt x="1229537" y="178181"/>
                                </a:lnTo>
                                <a:lnTo>
                                  <a:pt x="1232712" y="178181"/>
                                </a:lnTo>
                                <a:lnTo>
                                  <a:pt x="1234871" y="179324"/>
                                </a:lnTo>
                                <a:lnTo>
                                  <a:pt x="1238046" y="179324"/>
                                </a:lnTo>
                                <a:lnTo>
                                  <a:pt x="1242237" y="180339"/>
                                </a:lnTo>
                                <a:lnTo>
                                  <a:pt x="1245412" y="180339"/>
                                </a:lnTo>
                                <a:lnTo>
                                  <a:pt x="1247571" y="181356"/>
                                </a:lnTo>
                                <a:lnTo>
                                  <a:pt x="1250746" y="181356"/>
                                </a:lnTo>
                                <a:lnTo>
                                  <a:pt x="1255064" y="182499"/>
                                </a:lnTo>
                                <a:lnTo>
                                  <a:pt x="1258239" y="182499"/>
                                </a:lnTo>
                                <a:lnTo>
                                  <a:pt x="1260271" y="182499"/>
                                </a:lnTo>
                                <a:lnTo>
                                  <a:pt x="1263573" y="183514"/>
                                </a:lnTo>
                                <a:lnTo>
                                  <a:pt x="1265605" y="183514"/>
                                </a:lnTo>
                                <a:lnTo>
                                  <a:pt x="1267764" y="184658"/>
                                </a:lnTo>
                                <a:lnTo>
                                  <a:pt x="1270939" y="184658"/>
                                </a:lnTo>
                                <a:lnTo>
                                  <a:pt x="1273098" y="184658"/>
                                </a:lnTo>
                                <a:lnTo>
                                  <a:pt x="1276273" y="185674"/>
                                </a:lnTo>
                                <a:lnTo>
                                  <a:pt x="1280464" y="186689"/>
                                </a:lnTo>
                                <a:lnTo>
                                  <a:pt x="1283766" y="186689"/>
                                </a:lnTo>
                                <a:lnTo>
                                  <a:pt x="1285798" y="186689"/>
                                </a:lnTo>
                                <a:lnTo>
                                  <a:pt x="1288973" y="187833"/>
                                </a:lnTo>
                                <a:lnTo>
                                  <a:pt x="1293291" y="188849"/>
                                </a:lnTo>
                                <a:lnTo>
                                  <a:pt x="1296466" y="188849"/>
                                </a:lnTo>
                                <a:lnTo>
                                  <a:pt x="1298625" y="188849"/>
                                </a:lnTo>
                                <a:lnTo>
                                  <a:pt x="1301800" y="189864"/>
                                </a:lnTo>
                                <a:lnTo>
                                  <a:pt x="1303832" y="189864"/>
                                </a:lnTo>
                                <a:lnTo>
                                  <a:pt x="1305991" y="191008"/>
                                </a:lnTo>
                                <a:lnTo>
                                  <a:pt x="1309166" y="191008"/>
                                </a:lnTo>
                                <a:lnTo>
                                  <a:pt x="1311325" y="191008"/>
                                </a:lnTo>
                                <a:lnTo>
                                  <a:pt x="1314500" y="192024"/>
                                </a:lnTo>
                                <a:lnTo>
                                  <a:pt x="1316659" y="192024"/>
                                </a:lnTo>
                                <a:lnTo>
                                  <a:pt x="1319834" y="193039"/>
                                </a:lnTo>
                                <a:lnTo>
                                  <a:pt x="1324025" y="193039"/>
                                </a:lnTo>
                                <a:lnTo>
                                  <a:pt x="1327327" y="194183"/>
                                </a:lnTo>
                                <a:lnTo>
                                  <a:pt x="1329359" y="194183"/>
                                </a:lnTo>
                                <a:lnTo>
                                  <a:pt x="1332534" y="195199"/>
                                </a:lnTo>
                                <a:lnTo>
                                  <a:pt x="1336852" y="195199"/>
                                </a:lnTo>
                                <a:lnTo>
                                  <a:pt x="1340027" y="196214"/>
                                </a:lnTo>
                                <a:lnTo>
                                  <a:pt x="1342186" y="196214"/>
                                </a:lnTo>
                                <a:lnTo>
                                  <a:pt x="1345361" y="197358"/>
                                </a:lnTo>
                                <a:lnTo>
                                  <a:pt x="1349552" y="197358"/>
                                </a:lnTo>
                                <a:lnTo>
                                  <a:pt x="1352727" y="198374"/>
                                </a:lnTo>
                                <a:lnTo>
                                  <a:pt x="1354886" y="198374"/>
                                </a:lnTo>
                                <a:lnTo>
                                  <a:pt x="1358061" y="199389"/>
                                </a:lnTo>
                                <a:lnTo>
                                  <a:pt x="1362379" y="199389"/>
                                </a:lnTo>
                                <a:lnTo>
                                  <a:pt x="1365554" y="200533"/>
                                </a:lnTo>
                                <a:lnTo>
                                  <a:pt x="1367713" y="200533"/>
                                </a:lnTo>
                                <a:lnTo>
                                  <a:pt x="1370888" y="200533"/>
                                </a:lnTo>
                                <a:lnTo>
                                  <a:pt x="1375079" y="201549"/>
                                </a:lnTo>
                                <a:lnTo>
                                  <a:pt x="1378254" y="202692"/>
                                </a:lnTo>
                                <a:lnTo>
                                  <a:pt x="1380413" y="202692"/>
                                </a:lnTo>
                                <a:lnTo>
                                  <a:pt x="1383588" y="202692"/>
                                </a:lnTo>
                                <a:lnTo>
                                  <a:pt x="1385747" y="203708"/>
                                </a:lnTo>
                                <a:lnTo>
                                  <a:pt x="1387906" y="203708"/>
                                </a:lnTo>
                                <a:lnTo>
                                  <a:pt x="1391081" y="204724"/>
                                </a:lnTo>
                                <a:lnTo>
                                  <a:pt x="1393113" y="204724"/>
                                </a:lnTo>
                                <a:lnTo>
                                  <a:pt x="1396288" y="204724"/>
                                </a:lnTo>
                                <a:lnTo>
                                  <a:pt x="1400606" y="205867"/>
                                </a:lnTo>
                                <a:lnTo>
                                  <a:pt x="1403781" y="206883"/>
                                </a:lnTo>
                                <a:lnTo>
                                  <a:pt x="1405940" y="206883"/>
                                </a:lnTo>
                                <a:lnTo>
                                  <a:pt x="1409115" y="206883"/>
                                </a:lnTo>
                                <a:lnTo>
                                  <a:pt x="1413306" y="207899"/>
                                </a:lnTo>
                                <a:lnTo>
                                  <a:pt x="1416481" y="209042"/>
                                </a:lnTo>
                                <a:lnTo>
                                  <a:pt x="1418640" y="209042"/>
                                </a:lnTo>
                                <a:lnTo>
                                  <a:pt x="1421815" y="209042"/>
                                </a:lnTo>
                                <a:lnTo>
                                  <a:pt x="1423974" y="210058"/>
                                </a:lnTo>
                                <a:lnTo>
                                  <a:pt x="1426133" y="210058"/>
                                </a:lnTo>
                                <a:lnTo>
                                  <a:pt x="1429308" y="211074"/>
                                </a:lnTo>
                                <a:lnTo>
                                  <a:pt x="1431467" y="211074"/>
                                </a:lnTo>
                                <a:lnTo>
                                  <a:pt x="1434642" y="211074"/>
                                </a:lnTo>
                                <a:lnTo>
                                  <a:pt x="1438833" y="212217"/>
                                </a:lnTo>
                                <a:lnTo>
                                  <a:pt x="1442008" y="213233"/>
                                </a:lnTo>
                                <a:lnTo>
                                  <a:pt x="1444167" y="213233"/>
                                </a:lnTo>
                                <a:lnTo>
                                  <a:pt x="1447342" y="213233"/>
                                </a:lnTo>
                                <a:lnTo>
                                  <a:pt x="1451660" y="214249"/>
                                </a:lnTo>
                                <a:lnTo>
                                  <a:pt x="1454835" y="215392"/>
                                </a:lnTo>
                                <a:lnTo>
                                  <a:pt x="1456867" y="215392"/>
                                </a:lnTo>
                                <a:lnTo>
                                  <a:pt x="1460169" y="215392"/>
                                </a:lnTo>
                                <a:lnTo>
                                  <a:pt x="1462201" y="216408"/>
                                </a:lnTo>
                                <a:lnTo>
                                  <a:pt x="1464360" y="216408"/>
                                </a:lnTo>
                                <a:lnTo>
                                  <a:pt x="1467535" y="217424"/>
                                </a:lnTo>
                                <a:lnTo>
                                  <a:pt x="1469694" y="217424"/>
                                </a:lnTo>
                                <a:lnTo>
                                  <a:pt x="1472869" y="217424"/>
                                </a:lnTo>
                                <a:lnTo>
                                  <a:pt x="1477060" y="218567"/>
                                </a:lnTo>
                                <a:lnTo>
                                  <a:pt x="1480235" y="219583"/>
                                </a:lnTo>
                                <a:lnTo>
                                  <a:pt x="1482394" y="219583"/>
                                </a:lnTo>
                                <a:lnTo>
                                  <a:pt x="1485569" y="219583"/>
                                </a:lnTo>
                                <a:lnTo>
                                  <a:pt x="1489887" y="220599"/>
                                </a:lnTo>
                                <a:lnTo>
                                  <a:pt x="1493062" y="221742"/>
                                </a:lnTo>
                                <a:lnTo>
                                  <a:pt x="1495221" y="221742"/>
                                </a:lnTo>
                                <a:lnTo>
                                  <a:pt x="1498396" y="221742"/>
                                </a:lnTo>
                                <a:lnTo>
                                  <a:pt x="1500428" y="222758"/>
                                </a:lnTo>
                                <a:lnTo>
                                  <a:pt x="1502587" y="222758"/>
                                </a:lnTo>
                                <a:lnTo>
                                  <a:pt x="1505762" y="223900"/>
                                </a:lnTo>
                                <a:lnTo>
                                  <a:pt x="1507921" y="223900"/>
                                </a:lnTo>
                                <a:lnTo>
                                  <a:pt x="1511096" y="224917"/>
                                </a:lnTo>
                                <a:lnTo>
                                  <a:pt x="1515414" y="224917"/>
                                </a:lnTo>
                                <a:lnTo>
                                  <a:pt x="1518589" y="225933"/>
                                </a:lnTo>
                                <a:lnTo>
                                  <a:pt x="1520621" y="225933"/>
                                </a:lnTo>
                                <a:lnTo>
                                  <a:pt x="1523923" y="227075"/>
                                </a:lnTo>
                                <a:lnTo>
                                  <a:pt x="1528114" y="227075"/>
                                </a:lnTo>
                                <a:lnTo>
                                  <a:pt x="1531289" y="228092"/>
                                </a:lnTo>
                                <a:lnTo>
                                  <a:pt x="1533448" y="228092"/>
                                </a:lnTo>
                                <a:lnTo>
                                  <a:pt x="1536623" y="229108"/>
                                </a:lnTo>
                                <a:lnTo>
                                  <a:pt x="1540814" y="229108"/>
                                </a:lnTo>
                                <a:lnTo>
                                  <a:pt x="1544116" y="230250"/>
                                </a:lnTo>
                                <a:lnTo>
                                  <a:pt x="1546148" y="230250"/>
                                </a:lnTo>
                                <a:lnTo>
                                  <a:pt x="1549323" y="231267"/>
                                </a:lnTo>
                                <a:lnTo>
                                  <a:pt x="1553641" y="231267"/>
                                </a:lnTo>
                                <a:lnTo>
                                  <a:pt x="1556816" y="232283"/>
                                </a:lnTo>
                                <a:lnTo>
                                  <a:pt x="1558975" y="232283"/>
                                </a:lnTo>
                                <a:lnTo>
                                  <a:pt x="1562150" y="233425"/>
                                </a:lnTo>
                                <a:lnTo>
                                  <a:pt x="1566341" y="233425"/>
                                </a:lnTo>
                                <a:lnTo>
                                  <a:pt x="1569516" y="234442"/>
                                </a:lnTo>
                                <a:lnTo>
                                  <a:pt x="1571675" y="234442"/>
                                </a:lnTo>
                                <a:lnTo>
                                  <a:pt x="1574850" y="235458"/>
                                </a:lnTo>
                                <a:lnTo>
                                  <a:pt x="1579168" y="235458"/>
                                </a:lnTo>
                                <a:lnTo>
                                  <a:pt x="1582343" y="236600"/>
                                </a:lnTo>
                                <a:lnTo>
                                  <a:pt x="1584375" y="236600"/>
                                </a:lnTo>
                                <a:lnTo>
                                  <a:pt x="1587677" y="237617"/>
                                </a:lnTo>
                                <a:lnTo>
                                  <a:pt x="1591868" y="237617"/>
                                </a:lnTo>
                                <a:lnTo>
                                  <a:pt x="1595043" y="238633"/>
                                </a:lnTo>
                                <a:lnTo>
                                  <a:pt x="1597202" y="238633"/>
                                </a:lnTo>
                                <a:lnTo>
                                  <a:pt x="1600377" y="239775"/>
                                </a:lnTo>
                                <a:lnTo>
                                  <a:pt x="1604568" y="239775"/>
                                </a:lnTo>
                                <a:lnTo>
                                  <a:pt x="1607870" y="240792"/>
                                </a:lnTo>
                                <a:lnTo>
                                  <a:pt x="1609902" y="240792"/>
                                </a:lnTo>
                                <a:lnTo>
                                  <a:pt x="1613077" y="241935"/>
                                </a:lnTo>
                                <a:lnTo>
                                  <a:pt x="1617395" y="241935"/>
                                </a:lnTo>
                                <a:lnTo>
                                  <a:pt x="1620570" y="242950"/>
                                </a:lnTo>
                                <a:lnTo>
                                  <a:pt x="1622729" y="242950"/>
                                </a:lnTo>
                                <a:lnTo>
                                  <a:pt x="1625904" y="243967"/>
                                </a:lnTo>
                                <a:lnTo>
                                  <a:pt x="1630095" y="243967"/>
                                </a:lnTo>
                                <a:lnTo>
                                  <a:pt x="1633270" y="245110"/>
                                </a:lnTo>
                                <a:lnTo>
                                  <a:pt x="1635429" y="245110"/>
                                </a:lnTo>
                                <a:lnTo>
                                  <a:pt x="1638604" y="246125"/>
                                </a:lnTo>
                                <a:lnTo>
                                  <a:pt x="1642922" y="246125"/>
                                </a:lnTo>
                                <a:lnTo>
                                  <a:pt x="1646097" y="247142"/>
                                </a:lnTo>
                                <a:lnTo>
                                  <a:pt x="1648256" y="247142"/>
                                </a:lnTo>
                                <a:lnTo>
                                  <a:pt x="1651431" y="248285"/>
                                </a:lnTo>
                                <a:lnTo>
                                  <a:pt x="1655622" y="249300"/>
                                </a:lnTo>
                                <a:lnTo>
                                  <a:pt x="1658797" y="249300"/>
                                </a:lnTo>
                                <a:lnTo>
                                  <a:pt x="1660956" y="249300"/>
                                </a:lnTo>
                                <a:lnTo>
                                  <a:pt x="1664131" y="250317"/>
                                </a:lnTo>
                                <a:lnTo>
                                  <a:pt x="1668449" y="251460"/>
                                </a:lnTo>
                                <a:lnTo>
                                  <a:pt x="1671624" y="251460"/>
                                </a:lnTo>
                                <a:lnTo>
                                  <a:pt x="1673656" y="251460"/>
                                </a:lnTo>
                                <a:lnTo>
                                  <a:pt x="1676831" y="252475"/>
                                </a:lnTo>
                                <a:lnTo>
                                  <a:pt x="1681149" y="253492"/>
                                </a:lnTo>
                                <a:lnTo>
                                  <a:pt x="1684324" y="253492"/>
                                </a:lnTo>
                                <a:lnTo>
                                  <a:pt x="1686483" y="253492"/>
                                </a:lnTo>
                                <a:lnTo>
                                  <a:pt x="1689658" y="254635"/>
                                </a:lnTo>
                                <a:lnTo>
                                  <a:pt x="1693849" y="255650"/>
                                </a:lnTo>
                                <a:lnTo>
                                  <a:pt x="1697024" y="255650"/>
                                </a:lnTo>
                                <a:lnTo>
                                  <a:pt x="1699183" y="255650"/>
                                </a:lnTo>
                                <a:lnTo>
                                  <a:pt x="1702358" y="256667"/>
                                </a:lnTo>
                                <a:lnTo>
                                  <a:pt x="1707692" y="257810"/>
                                </a:lnTo>
                                <a:lnTo>
                                  <a:pt x="1709851" y="257810"/>
                                </a:lnTo>
                                <a:lnTo>
                                  <a:pt x="1712010" y="257810"/>
                                </a:lnTo>
                                <a:lnTo>
                                  <a:pt x="1715185" y="258825"/>
                                </a:lnTo>
                                <a:lnTo>
                                  <a:pt x="1720519" y="259969"/>
                                </a:lnTo>
                                <a:lnTo>
                                  <a:pt x="1722551" y="259969"/>
                                </a:lnTo>
                                <a:lnTo>
                                  <a:pt x="1724710" y="259969"/>
                                </a:lnTo>
                                <a:lnTo>
                                  <a:pt x="1727885" y="260985"/>
                                </a:lnTo>
                                <a:lnTo>
                                  <a:pt x="1733219" y="262000"/>
                                </a:lnTo>
                                <a:lnTo>
                                  <a:pt x="1735378" y="262000"/>
                                </a:lnTo>
                                <a:lnTo>
                                  <a:pt x="1737410" y="262000"/>
                                </a:lnTo>
                                <a:lnTo>
                                  <a:pt x="1740712" y="263144"/>
                                </a:lnTo>
                                <a:lnTo>
                                  <a:pt x="1745919" y="264160"/>
                                </a:lnTo>
                                <a:lnTo>
                                  <a:pt x="1748078" y="264160"/>
                                </a:lnTo>
                                <a:lnTo>
                                  <a:pt x="1750237" y="264160"/>
                                </a:lnTo>
                                <a:lnTo>
                                  <a:pt x="1753412" y="265175"/>
                                </a:lnTo>
                                <a:lnTo>
                                  <a:pt x="1758746" y="266319"/>
                                </a:lnTo>
                                <a:lnTo>
                                  <a:pt x="1760778" y="266319"/>
                                </a:lnTo>
                                <a:lnTo>
                                  <a:pt x="1762937" y="267335"/>
                                </a:lnTo>
                                <a:lnTo>
                                  <a:pt x="1766112" y="267335"/>
                                </a:lnTo>
                                <a:lnTo>
                                  <a:pt x="1771446" y="268350"/>
                                </a:lnTo>
                                <a:lnTo>
                                  <a:pt x="1773605" y="268350"/>
                                </a:lnTo>
                                <a:lnTo>
                                  <a:pt x="1775764" y="269494"/>
                                </a:lnTo>
                                <a:lnTo>
                                  <a:pt x="1778939" y="269494"/>
                                </a:lnTo>
                                <a:lnTo>
                                  <a:pt x="1784273" y="270510"/>
                                </a:lnTo>
                                <a:lnTo>
                                  <a:pt x="1786305" y="270510"/>
                                </a:lnTo>
                                <a:lnTo>
                                  <a:pt x="1788464" y="271525"/>
                                </a:lnTo>
                                <a:lnTo>
                                  <a:pt x="1791639" y="271525"/>
                                </a:lnTo>
                                <a:lnTo>
                                  <a:pt x="1796973" y="272669"/>
                                </a:lnTo>
                                <a:lnTo>
                                  <a:pt x="1799132" y="272669"/>
                                </a:lnTo>
                                <a:lnTo>
                                  <a:pt x="1801164" y="273685"/>
                                </a:lnTo>
                                <a:lnTo>
                                  <a:pt x="1804466" y="273685"/>
                                </a:lnTo>
                                <a:lnTo>
                                  <a:pt x="1809673" y="274700"/>
                                </a:lnTo>
                                <a:lnTo>
                                  <a:pt x="1811832" y="274700"/>
                                </a:lnTo>
                                <a:lnTo>
                                  <a:pt x="1813991" y="275844"/>
                                </a:lnTo>
                                <a:lnTo>
                                  <a:pt x="1817166" y="275844"/>
                                </a:lnTo>
                                <a:lnTo>
                                  <a:pt x="1822500" y="276860"/>
                                </a:lnTo>
                                <a:lnTo>
                                  <a:pt x="1824659" y="276860"/>
                                </a:lnTo>
                                <a:lnTo>
                                  <a:pt x="1826691" y="277875"/>
                                </a:lnTo>
                                <a:lnTo>
                                  <a:pt x="1829866" y="277875"/>
                                </a:lnTo>
                                <a:lnTo>
                                  <a:pt x="1835200" y="279019"/>
                                </a:lnTo>
                                <a:lnTo>
                                  <a:pt x="1837359" y="279019"/>
                                </a:lnTo>
                                <a:lnTo>
                                  <a:pt x="1839518" y="280035"/>
                                </a:lnTo>
                                <a:lnTo>
                                  <a:pt x="1842693" y="280035"/>
                                </a:lnTo>
                                <a:lnTo>
                                  <a:pt x="1848027" y="281177"/>
                                </a:lnTo>
                                <a:lnTo>
                                  <a:pt x="1850059" y="281177"/>
                                </a:lnTo>
                                <a:lnTo>
                                  <a:pt x="1852218" y="282194"/>
                                </a:lnTo>
                                <a:lnTo>
                                  <a:pt x="1855393" y="282194"/>
                                </a:lnTo>
                              </a:path>
                            </a:pathLst>
                          </a:custGeom>
                          <a:ln w="6363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6" name="Graphic 496"/>
                        <wps:cNvSpPr/>
                        <wps:spPr>
                          <a:xfrm>
                            <a:off x="1969135" y="776605"/>
                            <a:ext cx="635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6350">
                                <a:moveTo>
                                  <a:pt x="3175" y="0"/>
                                </a:moveTo>
                                <a:lnTo>
                                  <a:pt x="889" y="1015"/>
                                </a:lnTo>
                                <a:lnTo>
                                  <a:pt x="0" y="3175"/>
                                </a:lnTo>
                                <a:lnTo>
                                  <a:pt x="889" y="5461"/>
                                </a:lnTo>
                                <a:lnTo>
                                  <a:pt x="3175" y="6350"/>
                                </a:lnTo>
                                <a:lnTo>
                                  <a:pt x="5461" y="5461"/>
                                </a:lnTo>
                                <a:lnTo>
                                  <a:pt x="6350" y="3175"/>
                                </a:lnTo>
                                <a:lnTo>
                                  <a:pt x="5461" y="1015"/>
                                </a:lnTo>
                                <a:lnTo>
                                  <a:pt x="31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7" name="Graphic 497"/>
                        <wps:cNvSpPr/>
                        <wps:spPr>
                          <a:xfrm>
                            <a:off x="111582" y="376809"/>
                            <a:ext cx="1855470" cy="2482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55470" h="248285">
                                <a:moveTo>
                                  <a:pt x="0" y="0"/>
                                </a:moveTo>
                                <a:lnTo>
                                  <a:pt x="5308" y="0"/>
                                </a:lnTo>
                                <a:lnTo>
                                  <a:pt x="7442" y="0"/>
                                </a:lnTo>
                                <a:lnTo>
                                  <a:pt x="10629" y="0"/>
                                </a:lnTo>
                                <a:lnTo>
                                  <a:pt x="12750" y="1016"/>
                                </a:lnTo>
                                <a:lnTo>
                                  <a:pt x="18072" y="1016"/>
                                </a:lnTo>
                                <a:lnTo>
                                  <a:pt x="20193" y="1016"/>
                                </a:lnTo>
                                <a:lnTo>
                                  <a:pt x="23380" y="1016"/>
                                </a:lnTo>
                                <a:lnTo>
                                  <a:pt x="25501" y="2032"/>
                                </a:lnTo>
                                <a:lnTo>
                                  <a:pt x="30822" y="2032"/>
                                </a:lnTo>
                                <a:lnTo>
                                  <a:pt x="32943" y="2032"/>
                                </a:lnTo>
                                <a:lnTo>
                                  <a:pt x="36131" y="2032"/>
                                </a:lnTo>
                                <a:lnTo>
                                  <a:pt x="38252" y="3175"/>
                                </a:lnTo>
                                <a:lnTo>
                                  <a:pt x="43573" y="3175"/>
                                </a:lnTo>
                                <a:lnTo>
                                  <a:pt x="45694" y="3175"/>
                                </a:lnTo>
                                <a:lnTo>
                                  <a:pt x="48882" y="3175"/>
                                </a:lnTo>
                                <a:lnTo>
                                  <a:pt x="51015" y="4191"/>
                                </a:lnTo>
                                <a:lnTo>
                                  <a:pt x="56324" y="4191"/>
                                </a:lnTo>
                                <a:lnTo>
                                  <a:pt x="58445" y="4191"/>
                                </a:lnTo>
                                <a:lnTo>
                                  <a:pt x="61633" y="4191"/>
                                </a:lnTo>
                                <a:lnTo>
                                  <a:pt x="63766" y="5207"/>
                                </a:lnTo>
                                <a:lnTo>
                                  <a:pt x="69075" y="5207"/>
                                </a:lnTo>
                                <a:lnTo>
                                  <a:pt x="71196" y="5207"/>
                                </a:lnTo>
                                <a:lnTo>
                                  <a:pt x="74383" y="5207"/>
                                </a:lnTo>
                                <a:lnTo>
                                  <a:pt x="76517" y="6350"/>
                                </a:lnTo>
                                <a:lnTo>
                                  <a:pt x="81826" y="6350"/>
                                </a:lnTo>
                                <a:lnTo>
                                  <a:pt x="83947" y="6350"/>
                                </a:lnTo>
                                <a:lnTo>
                                  <a:pt x="87134" y="6350"/>
                                </a:lnTo>
                                <a:lnTo>
                                  <a:pt x="89268" y="7366"/>
                                </a:lnTo>
                                <a:lnTo>
                                  <a:pt x="94576" y="7366"/>
                                </a:lnTo>
                                <a:lnTo>
                                  <a:pt x="96697" y="7366"/>
                                </a:lnTo>
                                <a:lnTo>
                                  <a:pt x="99885" y="7366"/>
                                </a:lnTo>
                                <a:lnTo>
                                  <a:pt x="102019" y="8382"/>
                                </a:lnTo>
                                <a:lnTo>
                                  <a:pt x="107327" y="8382"/>
                                </a:lnTo>
                                <a:lnTo>
                                  <a:pt x="109461" y="8382"/>
                                </a:lnTo>
                                <a:lnTo>
                                  <a:pt x="112649" y="8382"/>
                                </a:lnTo>
                                <a:lnTo>
                                  <a:pt x="114769" y="9525"/>
                                </a:lnTo>
                                <a:lnTo>
                                  <a:pt x="120078" y="9525"/>
                                </a:lnTo>
                                <a:lnTo>
                                  <a:pt x="122212" y="9525"/>
                                </a:lnTo>
                                <a:lnTo>
                                  <a:pt x="125399" y="10541"/>
                                </a:lnTo>
                                <a:lnTo>
                                  <a:pt x="127520" y="10541"/>
                                </a:lnTo>
                                <a:lnTo>
                                  <a:pt x="132829" y="10541"/>
                                </a:lnTo>
                                <a:lnTo>
                                  <a:pt x="134962" y="10541"/>
                                </a:lnTo>
                                <a:lnTo>
                                  <a:pt x="138150" y="11557"/>
                                </a:lnTo>
                                <a:lnTo>
                                  <a:pt x="140271" y="11557"/>
                                </a:lnTo>
                                <a:lnTo>
                                  <a:pt x="145592" y="11557"/>
                                </a:lnTo>
                                <a:lnTo>
                                  <a:pt x="147713" y="11557"/>
                                </a:lnTo>
                                <a:lnTo>
                                  <a:pt x="150901" y="12700"/>
                                </a:lnTo>
                                <a:lnTo>
                                  <a:pt x="153022" y="12700"/>
                                </a:lnTo>
                                <a:lnTo>
                                  <a:pt x="158343" y="12700"/>
                                </a:lnTo>
                                <a:lnTo>
                                  <a:pt x="160464" y="13716"/>
                                </a:lnTo>
                                <a:lnTo>
                                  <a:pt x="163652" y="13716"/>
                                </a:lnTo>
                                <a:lnTo>
                                  <a:pt x="165773" y="13716"/>
                                </a:lnTo>
                                <a:lnTo>
                                  <a:pt x="171094" y="13716"/>
                                </a:lnTo>
                                <a:lnTo>
                                  <a:pt x="173215" y="14732"/>
                                </a:lnTo>
                                <a:lnTo>
                                  <a:pt x="176403" y="14732"/>
                                </a:lnTo>
                                <a:lnTo>
                                  <a:pt x="178523" y="14732"/>
                                </a:lnTo>
                                <a:lnTo>
                                  <a:pt x="183845" y="14732"/>
                                </a:lnTo>
                                <a:lnTo>
                                  <a:pt x="185966" y="15875"/>
                                </a:lnTo>
                                <a:lnTo>
                                  <a:pt x="189153" y="15875"/>
                                </a:lnTo>
                                <a:lnTo>
                                  <a:pt x="191287" y="15875"/>
                                </a:lnTo>
                                <a:lnTo>
                                  <a:pt x="196596" y="16891"/>
                                </a:lnTo>
                                <a:lnTo>
                                  <a:pt x="198716" y="16891"/>
                                </a:lnTo>
                                <a:lnTo>
                                  <a:pt x="201904" y="16891"/>
                                </a:lnTo>
                                <a:lnTo>
                                  <a:pt x="204038" y="16891"/>
                                </a:lnTo>
                                <a:lnTo>
                                  <a:pt x="207225" y="16891"/>
                                </a:lnTo>
                                <a:lnTo>
                                  <a:pt x="209346" y="17907"/>
                                </a:lnTo>
                                <a:lnTo>
                                  <a:pt x="211467" y="17907"/>
                                </a:lnTo>
                                <a:lnTo>
                                  <a:pt x="214655" y="17907"/>
                                </a:lnTo>
                                <a:lnTo>
                                  <a:pt x="216789" y="17907"/>
                                </a:lnTo>
                                <a:lnTo>
                                  <a:pt x="222097" y="19050"/>
                                </a:lnTo>
                                <a:lnTo>
                                  <a:pt x="224218" y="19050"/>
                                </a:lnTo>
                                <a:lnTo>
                                  <a:pt x="227406" y="19050"/>
                                </a:lnTo>
                                <a:lnTo>
                                  <a:pt x="229539" y="19050"/>
                                </a:lnTo>
                                <a:lnTo>
                                  <a:pt x="234848" y="20066"/>
                                </a:lnTo>
                                <a:lnTo>
                                  <a:pt x="236982" y="20066"/>
                                </a:lnTo>
                                <a:lnTo>
                                  <a:pt x="240169" y="20066"/>
                                </a:lnTo>
                                <a:lnTo>
                                  <a:pt x="242290" y="21209"/>
                                </a:lnTo>
                                <a:lnTo>
                                  <a:pt x="247599" y="21209"/>
                                </a:lnTo>
                                <a:lnTo>
                                  <a:pt x="249732" y="21209"/>
                                </a:lnTo>
                                <a:lnTo>
                                  <a:pt x="252920" y="22225"/>
                                </a:lnTo>
                                <a:lnTo>
                                  <a:pt x="255041" y="22225"/>
                                </a:lnTo>
                                <a:lnTo>
                                  <a:pt x="260350" y="22225"/>
                                </a:lnTo>
                                <a:lnTo>
                                  <a:pt x="262483" y="22225"/>
                                </a:lnTo>
                                <a:lnTo>
                                  <a:pt x="265671" y="23241"/>
                                </a:lnTo>
                                <a:lnTo>
                                  <a:pt x="267792" y="23241"/>
                                </a:lnTo>
                                <a:lnTo>
                                  <a:pt x="273100" y="23241"/>
                                </a:lnTo>
                                <a:lnTo>
                                  <a:pt x="275234" y="24384"/>
                                </a:lnTo>
                                <a:lnTo>
                                  <a:pt x="278422" y="24384"/>
                                </a:lnTo>
                                <a:lnTo>
                                  <a:pt x="280543" y="24384"/>
                                </a:lnTo>
                                <a:lnTo>
                                  <a:pt x="285864" y="25400"/>
                                </a:lnTo>
                                <a:lnTo>
                                  <a:pt x="287985" y="25400"/>
                                </a:lnTo>
                                <a:lnTo>
                                  <a:pt x="291172" y="25400"/>
                                </a:lnTo>
                                <a:lnTo>
                                  <a:pt x="293293" y="25400"/>
                                </a:lnTo>
                                <a:lnTo>
                                  <a:pt x="298615" y="26416"/>
                                </a:lnTo>
                                <a:lnTo>
                                  <a:pt x="300736" y="26416"/>
                                </a:lnTo>
                                <a:lnTo>
                                  <a:pt x="303923" y="26416"/>
                                </a:lnTo>
                                <a:lnTo>
                                  <a:pt x="306044" y="26416"/>
                                </a:lnTo>
                                <a:lnTo>
                                  <a:pt x="311365" y="27559"/>
                                </a:lnTo>
                                <a:lnTo>
                                  <a:pt x="313486" y="27559"/>
                                </a:lnTo>
                                <a:lnTo>
                                  <a:pt x="316674" y="27559"/>
                                </a:lnTo>
                                <a:lnTo>
                                  <a:pt x="318808" y="28575"/>
                                </a:lnTo>
                                <a:lnTo>
                                  <a:pt x="324116" y="28575"/>
                                </a:lnTo>
                                <a:lnTo>
                                  <a:pt x="326237" y="28575"/>
                                </a:lnTo>
                                <a:lnTo>
                                  <a:pt x="329425" y="29591"/>
                                </a:lnTo>
                                <a:lnTo>
                                  <a:pt x="331558" y="29591"/>
                                </a:lnTo>
                                <a:lnTo>
                                  <a:pt x="336867" y="29591"/>
                                </a:lnTo>
                                <a:lnTo>
                                  <a:pt x="338988" y="29591"/>
                                </a:lnTo>
                                <a:lnTo>
                                  <a:pt x="342176" y="30734"/>
                                </a:lnTo>
                                <a:lnTo>
                                  <a:pt x="344309" y="30734"/>
                                </a:lnTo>
                                <a:lnTo>
                                  <a:pt x="349618" y="30734"/>
                                </a:lnTo>
                                <a:lnTo>
                                  <a:pt x="351739" y="31750"/>
                                </a:lnTo>
                                <a:lnTo>
                                  <a:pt x="354926" y="31750"/>
                                </a:lnTo>
                                <a:lnTo>
                                  <a:pt x="357060" y="31750"/>
                                </a:lnTo>
                                <a:lnTo>
                                  <a:pt x="362369" y="32766"/>
                                </a:lnTo>
                                <a:lnTo>
                                  <a:pt x="364490" y="32766"/>
                                </a:lnTo>
                                <a:lnTo>
                                  <a:pt x="367677" y="32766"/>
                                </a:lnTo>
                                <a:lnTo>
                                  <a:pt x="369811" y="32766"/>
                                </a:lnTo>
                                <a:lnTo>
                                  <a:pt x="375119" y="33909"/>
                                </a:lnTo>
                                <a:lnTo>
                                  <a:pt x="377253" y="33909"/>
                                </a:lnTo>
                                <a:lnTo>
                                  <a:pt x="380441" y="33909"/>
                                </a:lnTo>
                                <a:lnTo>
                                  <a:pt x="382562" y="34925"/>
                                </a:lnTo>
                                <a:lnTo>
                                  <a:pt x="387870" y="34925"/>
                                </a:lnTo>
                                <a:lnTo>
                                  <a:pt x="390004" y="34925"/>
                                </a:lnTo>
                                <a:lnTo>
                                  <a:pt x="393192" y="35941"/>
                                </a:lnTo>
                                <a:lnTo>
                                  <a:pt x="395312" y="35941"/>
                                </a:lnTo>
                                <a:lnTo>
                                  <a:pt x="400621" y="35941"/>
                                </a:lnTo>
                                <a:lnTo>
                                  <a:pt x="402755" y="37084"/>
                                </a:lnTo>
                                <a:lnTo>
                                  <a:pt x="405942" y="37084"/>
                                </a:lnTo>
                                <a:lnTo>
                                  <a:pt x="408063" y="37084"/>
                                </a:lnTo>
                                <a:lnTo>
                                  <a:pt x="413384" y="38100"/>
                                </a:lnTo>
                                <a:lnTo>
                                  <a:pt x="415505" y="38100"/>
                                </a:lnTo>
                                <a:lnTo>
                                  <a:pt x="418693" y="38100"/>
                                </a:lnTo>
                                <a:lnTo>
                                  <a:pt x="420814" y="38100"/>
                                </a:lnTo>
                                <a:lnTo>
                                  <a:pt x="426135" y="39243"/>
                                </a:lnTo>
                                <a:lnTo>
                                  <a:pt x="428256" y="39243"/>
                                </a:lnTo>
                                <a:lnTo>
                                  <a:pt x="431444" y="39243"/>
                                </a:lnTo>
                                <a:lnTo>
                                  <a:pt x="433628" y="40259"/>
                                </a:lnTo>
                                <a:lnTo>
                                  <a:pt x="438835" y="40259"/>
                                </a:lnTo>
                                <a:lnTo>
                                  <a:pt x="440994" y="40259"/>
                                </a:lnTo>
                                <a:lnTo>
                                  <a:pt x="444169" y="41275"/>
                                </a:lnTo>
                                <a:lnTo>
                                  <a:pt x="446328" y="41275"/>
                                </a:lnTo>
                                <a:lnTo>
                                  <a:pt x="451662" y="41275"/>
                                </a:lnTo>
                                <a:lnTo>
                                  <a:pt x="453821" y="42418"/>
                                </a:lnTo>
                                <a:lnTo>
                                  <a:pt x="456996" y="42418"/>
                                </a:lnTo>
                                <a:lnTo>
                                  <a:pt x="459028" y="42418"/>
                                </a:lnTo>
                                <a:lnTo>
                                  <a:pt x="462203" y="42418"/>
                                </a:lnTo>
                                <a:lnTo>
                                  <a:pt x="464362" y="43434"/>
                                </a:lnTo>
                                <a:lnTo>
                                  <a:pt x="466521" y="43434"/>
                                </a:lnTo>
                                <a:lnTo>
                                  <a:pt x="469696" y="43434"/>
                                </a:lnTo>
                                <a:lnTo>
                                  <a:pt x="471855" y="43434"/>
                                </a:lnTo>
                                <a:lnTo>
                                  <a:pt x="477189" y="44450"/>
                                </a:lnTo>
                                <a:lnTo>
                                  <a:pt x="479221" y="44450"/>
                                </a:lnTo>
                                <a:lnTo>
                                  <a:pt x="482396" y="44450"/>
                                </a:lnTo>
                                <a:lnTo>
                                  <a:pt x="484555" y="45593"/>
                                </a:lnTo>
                                <a:lnTo>
                                  <a:pt x="489889" y="45593"/>
                                </a:lnTo>
                                <a:lnTo>
                                  <a:pt x="492048" y="45593"/>
                                </a:lnTo>
                                <a:lnTo>
                                  <a:pt x="495223" y="46609"/>
                                </a:lnTo>
                                <a:lnTo>
                                  <a:pt x="497382" y="46609"/>
                                </a:lnTo>
                                <a:lnTo>
                                  <a:pt x="502589" y="47625"/>
                                </a:lnTo>
                                <a:lnTo>
                                  <a:pt x="504748" y="47625"/>
                                </a:lnTo>
                                <a:lnTo>
                                  <a:pt x="507923" y="47625"/>
                                </a:lnTo>
                                <a:lnTo>
                                  <a:pt x="510082" y="47625"/>
                                </a:lnTo>
                                <a:lnTo>
                                  <a:pt x="515416" y="48768"/>
                                </a:lnTo>
                                <a:lnTo>
                                  <a:pt x="518591" y="48768"/>
                                </a:lnTo>
                                <a:lnTo>
                                  <a:pt x="520750" y="48768"/>
                                </a:lnTo>
                                <a:lnTo>
                                  <a:pt x="522782" y="49784"/>
                                </a:lnTo>
                                <a:lnTo>
                                  <a:pt x="528116" y="49784"/>
                                </a:lnTo>
                                <a:lnTo>
                                  <a:pt x="531291" y="49784"/>
                                </a:lnTo>
                                <a:lnTo>
                                  <a:pt x="533450" y="50800"/>
                                </a:lnTo>
                                <a:lnTo>
                                  <a:pt x="535609" y="50800"/>
                                </a:lnTo>
                                <a:lnTo>
                                  <a:pt x="540943" y="51943"/>
                                </a:lnTo>
                                <a:lnTo>
                                  <a:pt x="544118" y="51943"/>
                                </a:lnTo>
                                <a:lnTo>
                                  <a:pt x="546150" y="51943"/>
                                </a:lnTo>
                                <a:lnTo>
                                  <a:pt x="548309" y="51943"/>
                                </a:lnTo>
                                <a:lnTo>
                                  <a:pt x="553643" y="52959"/>
                                </a:lnTo>
                                <a:lnTo>
                                  <a:pt x="556818" y="52959"/>
                                </a:lnTo>
                                <a:lnTo>
                                  <a:pt x="558977" y="52959"/>
                                </a:lnTo>
                                <a:lnTo>
                                  <a:pt x="561136" y="53975"/>
                                </a:lnTo>
                                <a:lnTo>
                                  <a:pt x="566343" y="53975"/>
                                </a:lnTo>
                                <a:lnTo>
                                  <a:pt x="569645" y="53975"/>
                                </a:lnTo>
                                <a:lnTo>
                                  <a:pt x="571677" y="55118"/>
                                </a:lnTo>
                                <a:lnTo>
                                  <a:pt x="573836" y="55118"/>
                                </a:lnTo>
                                <a:lnTo>
                                  <a:pt x="577011" y="55118"/>
                                </a:lnTo>
                                <a:lnTo>
                                  <a:pt x="579170" y="56134"/>
                                </a:lnTo>
                                <a:lnTo>
                                  <a:pt x="582345" y="56134"/>
                                </a:lnTo>
                                <a:lnTo>
                                  <a:pt x="584504" y="56134"/>
                                </a:lnTo>
                                <a:lnTo>
                                  <a:pt x="586536" y="56134"/>
                                </a:lnTo>
                                <a:lnTo>
                                  <a:pt x="591870" y="57276"/>
                                </a:lnTo>
                                <a:lnTo>
                                  <a:pt x="595045" y="57276"/>
                                </a:lnTo>
                                <a:lnTo>
                                  <a:pt x="597204" y="57276"/>
                                </a:lnTo>
                                <a:lnTo>
                                  <a:pt x="599363" y="58293"/>
                                </a:lnTo>
                                <a:lnTo>
                                  <a:pt x="604697" y="58293"/>
                                </a:lnTo>
                                <a:lnTo>
                                  <a:pt x="607872" y="59309"/>
                                </a:lnTo>
                                <a:lnTo>
                                  <a:pt x="610031" y="59309"/>
                                </a:lnTo>
                                <a:lnTo>
                                  <a:pt x="612063" y="59309"/>
                                </a:lnTo>
                                <a:lnTo>
                                  <a:pt x="617397" y="60451"/>
                                </a:lnTo>
                                <a:lnTo>
                                  <a:pt x="620572" y="60451"/>
                                </a:lnTo>
                                <a:lnTo>
                                  <a:pt x="622731" y="60451"/>
                                </a:lnTo>
                                <a:lnTo>
                                  <a:pt x="624890" y="61468"/>
                                </a:lnTo>
                                <a:lnTo>
                                  <a:pt x="630224" y="61468"/>
                                </a:lnTo>
                                <a:lnTo>
                                  <a:pt x="633399" y="61468"/>
                                </a:lnTo>
                                <a:lnTo>
                                  <a:pt x="635431" y="62484"/>
                                </a:lnTo>
                                <a:lnTo>
                                  <a:pt x="637590" y="62484"/>
                                </a:lnTo>
                                <a:lnTo>
                                  <a:pt x="642924" y="62484"/>
                                </a:lnTo>
                                <a:lnTo>
                                  <a:pt x="646099" y="63626"/>
                                </a:lnTo>
                                <a:lnTo>
                                  <a:pt x="648258" y="63626"/>
                                </a:lnTo>
                                <a:lnTo>
                                  <a:pt x="650290" y="63626"/>
                                </a:lnTo>
                                <a:lnTo>
                                  <a:pt x="655624" y="64643"/>
                                </a:lnTo>
                                <a:lnTo>
                                  <a:pt x="658799" y="64643"/>
                                </a:lnTo>
                                <a:lnTo>
                                  <a:pt x="660958" y="64643"/>
                                </a:lnTo>
                                <a:lnTo>
                                  <a:pt x="663117" y="65659"/>
                                </a:lnTo>
                                <a:lnTo>
                                  <a:pt x="668451" y="65659"/>
                                </a:lnTo>
                                <a:lnTo>
                                  <a:pt x="671626" y="66801"/>
                                </a:lnTo>
                                <a:lnTo>
                                  <a:pt x="673785" y="66801"/>
                                </a:lnTo>
                                <a:lnTo>
                                  <a:pt x="675817" y="66801"/>
                                </a:lnTo>
                                <a:lnTo>
                                  <a:pt x="681151" y="67818"/>
                                </a:lnTo>
                                <a:lnTo>
                                  <a:pt x="684326" y="67818"/>
                                </a:lnTo>
                                <a:lnTo>
                                  <a:pt x="686485" y="67818"/>
                                </a:lnTo>
                                <a:lnTo>
                                  <a:pt x="688644" y="68834"/>
                                </a:lnTo>
                                <a:lnTo>
                                  <a:pt x="693978" y="68834"/>
                                </a:lnTo>
                                <a:lnTo>
                                  <a:pt x="697153" y="68834"/>
                                </a:lnTo>
                                <a:lnTo>
                                  <a:pt x="699185" y="69976"/>
                                </a:lnTo>
                                <a:lnTo>
                                  <a:pt x="701344" y="69976"/>
                                </a:lnTo>
                                <a:lnTo>
                                  <a:pt x="706678" y="70993"/>
                                </a:lnTo>
                                <a:lnTo>
                                  <a:pt x="709853" y="70993"/>
                                </a:lnTo>
                                <a:lnTo>
                                  <a:pt x="712012" y="70993"/>
                                </a:lnTo>
                                <a:lnTo>
                                  <a:pt x="714171" y="72009"/>
                                </a:lnTo>
                                <a:lnTo>
                                  <a:pt x="719378" y="72009"/>
                                </a:lnTo>
                                <a:lnTo>
                                  <a:pt x="722553" y="72009"/>
                                </a:lnTo>
                                <a:lnTo>
                                  <a:pt x="724712" y="73151"/>
                                </a:lnTo>
                                <a:lnTo>
                                  <a:pt x="726871" y="73151"/>
                                </a:lnTo>
                                <a:lnTo>
                                  <a:pt x="732205" y="74168"/>
                                </a:lnTo>
                                <a:lnTo>
                                  <a:pt x="735380" y="74168"/>
                                </a:lnTo>
                                <a:lnTo>
                                  <a:pt x="737539" y="74168"/>
                                </a:lnTo>
                                <a:lnTo>
                                  <a:pt x="739571" y="74168"/>
                                </a:lnTo>
                                <a:lnTo>
                                  <a:pt x="742746" y="75311"/>
                                </a:lnTo>
                                <a:lnTo>
                                  <a:pt x="744905" y="75311"/>
                                </a:lnTo>
                                <a:lnTo>
                                  <a:pt x="748080" y="75311"/>
                                </a:lnTo>
                                <a:lnTo>
                                  <a:pt x="750239" y="76326"/>
                                </a:lnTo>
                                <a:lnTo>
                                  <a:pt x="752398" y="76326"/>
                                </a:lnTo>
                                <a:lnTo>
                                  <a:pt x="757732" y="77343"/>
                                </a:lnTo>
                                <a:lnTo>
                                  <a:pt x="760907" y="77343"/>
                                </a:lnTo>
                                <a:lnTo>
                                  <a:pt x="762939" y="77343"/>
                                </a:lnTo>
                                <a:lnTo>
                                  <a:pt x="765098" y="77343"/>
                                </a:lnTo>
                                <a:lnTo>
                                  <a:pt x="770432" y="78486"/>
                                </a:lnTo>
                                <a:lnTo>
                                  <a:pt x="773607" y="78486"/>
                                </a:lnTo>
                                <a:lnTo>
                                  <a:pt x="775766" y="79501"/>
                                </a:lnTo>
                                <a:lnTo>
                                  <a:pt x="777925" y="79501"/>
                                </a:lnTo>
                                <a:lnTo>
                                  <a:pt x="783132" y="80518"/>
                                </a:lnTo>
                                <a:lnTo>
                                  <a:pt x="786434" y="80518"/>
                                </a:lnTo>
                                <a:lnTo>
                                  <a:pt x="788466" y="80518"/>
                                </a:lnTo>
                                <a:lnTo>
                                  <a:pt x="790625" y="80518"/>
                                </a:lnTo>
                                <a:lnTo>
                                  <a:pt x="793800" y="81661"/>
                                </a:lnTo>
                                <a:lnTo>
                                  <a:pt x="795959" y="81661"/>
                                </a:lnTo>
                                <a:lnTo>
                                  <a:pt x="799134" y="81661"/>
                                </a:lnTo>
                                <a:lnTo>
                                  <a:pt x="801293" y="82676"/>
                                </a:lnTo>
                                <a:lnTo>
                                  <a:pt x="803325" y="82676"/>
                                </a:lnTo>
                                <a:lnTo>
                                  <a:pt x="808659" y="83693"/>
                                </a:lnTo>
                                <a:lnTo>
                                  <a:pt x="811834" y="83693"/>
                                </a:lnTo>
                                <a:lnTo>
                                  <a:pt x="813993" y="83693"/>
                                </a:lnTo>
                                <a:lnTo>
                                  <a:pt x="816152" y="84836"/>
                                </a:lnTo>
                                <a:lnTo>
                                  <a:pt x="821486" y="84836"/>
                                </a:lnTo>
                                <a:lnTo>
                                  <a:pt x="824661" y="84836"/>
                                </a:lnTo>
                                <a:lnTo>
                                  <a:pt x="826693" y="85851"/>
                                </a:lnTo>
                                <a:lnTo>
                                  <a:pt x="828852" y="85851"/>
                                </a:lnTo>
                                <a:lnTo>
                                  <a:pt x="834186" y="86868"/>
                                </a:lnTo>
                                <a:lnTo>
                                  <a:pt x="837361" y="86868"/>
                                </a:lnTo>
                                <a:lnTo>
                                  <a:pt x="839520" y="86868"/>
                                </a:lnTo>
                                <a:lnTo>
                                  <a:pt x="841679" y="88011"/>
                                </a:lnTo>
                                <a:lnTo>
                                  <a:pt x="846886" y="88011"/>
                                </a:lnTo>
                                <a:lnTo>
                                  <a:pt x="850188" y="89026"/>
                                </a:lnTo>
                                <a:lnTo>
                                  <a:pt x="852220" y="89026"/>
                                </a:lnTo>
                                <a:lnTo>
                                  <a:pt x="854379" y="89026"/>
                                </a:lnTo>
                                <a:lnTo>
                                  <a:pt x="859713" y="90043"/>
                                </a:lnTo>
                                <a:lnTo>
                                  <a:pt x="862888" y="90043"/>
                                </a:lnTo>
                                <a:lnTo>
                                  <a:pt x="865047" y="90043"/>
                                </a:lnTo>
                                <a:lnTo>
                                  <a:pt x="867079" y="91186"/>
                                </a:lnTo>
                                <a:lnTo>
                                  <a:pt x="872413" y="91186"/>
                                </a:lnTo>
                                <a:lnTo>
                                  <a:pt x="875588" y="92201"/>
                                </a:lnTo>
                                <a:lnTo>
                                  <a:pt x="877747" y="92201"/>
                                </a:lnTo>
                                <a:lnTo>
                                  <a:pt x="879906" y="92201"/>
                                </a:lnTo>
                                <a:lnTo>
                                  <a:pt x="885240" y="93218"/>
                                </a:lnTo>
                                <a:lnTo>
                                  <a:pt x="888415" y="93218"/>
                                </a:lnTo>
                                <a:lnTo>
                                  <a:pt x="890574" y="94361"/>
                                </a:lnTo>
                                <a:lnTo>
                                  <a:pt x="892606" y="94361"/>
                                </a:lnTo>
                                <a:lnTo>
                                  <a:pt x="897940" y="95376"/>
                                </a:lnTo>
                                <a:lnTo>
                                  <a:pt x="901115" y="95376"/>
                                </a:lnTo>
                                <a:lnTo>
                                  <a:pt x="903274" y="95376"/>
                                </a:lnTo>
                                <a:lnTo>
                                  <a:pt x="905433" y="96520"/>
                                </a:lnTo>
                                <a:lnTo>
                                  <a:pt x="910767" y="96520"/>
                                </a:lnTo>
                                <a:lnTo>
                                  <a:pt x="913942" y="96520"/>
                                </a:lnTo>
                                <a:lnTo>
                                  <a:pt x="915974" y="97536"/>
                                </a:lnTo>
                                <a:lnTo>
                                  <a:pt x="919149" y="97536"/>
                                </a:lnTo>
                                <a:lnTo>
                                  <a:pt x="923467" y="98551"/>
                                </a:lnTo>
                                <a:lnTo>
                                  <a:pt x="926642" y="98551"/>
                                </a:lnTo>
                                <a:lnTo>
                                  <a:pt x="928801" y="98551"/>
                                </a:lnTo>
                                <a:lnTo>
                                  <a:pt x="931976" y="99695"/>
                                </a:lnTo>
                                <a:lnTo>
                                  <a:pt x="936167" y="99695"/>
                                </a:lnTo>
                                <a:lnTo>
                                  <a:pt x="939342" y="100711"/>
                                </a:lnTo>
                                <a:lnTo>
                                  <a:pt x="941501" y="100711"/>
                                </a:lnTo>
                                <a:lnTo>
                                  <a:pt x="944676" y="100711"/>
                                </a:lnTo>
                                <a:lnTo>
                                  <a:pt x="948994" y="101726"/>
                                </a:lnTo>
                                <a:lnTo>
                                  <a:pt x="952169" y="101726"/>
                                </a:lnTo>
                                <a:lnTo>
                                  <a:pt x="954328" y="102870"/>
                                </a:lnTo>
                                <a:lnTo>
                                  <a:pt x="957503" y="102870"/>
                                </a:lnTo>
                                <a:lnTo>
                                  <a:pt x="961694" y="103886"/>
                                </a:lnTo>
                                <a:lnTo>
                                  <a:pt x="964869" y="103886"/>
                                </a:lnTo>
                                <a:lnTo>
                                  <a:pt x="967028" y="103886"/>
                                </a:lnTo>
                                <a:lnTo>
                                  <a:pt x="970203" y="104901"/>
                                </a:lnTo>
                                <a:lnTo>
                                  <a:pt x="974521" y="104901"/>
                                </a:lnTo>
                                <a:lnTo>
                                  <a:pt x="977696" y="106045"/>
                                </a:lnTo>
                                <a:lnTo>
                                  <a:pt x="979728" y="106045"/>
                                </a:lnTo>
                                <a:lnTo>
                                  <a:pt x="983030" y="106045"/>
                                </a:lnTo>
                                <a:lnTo>
                                  <a:pt x="985062" y="107061"/>
                                </a:lnTo>
                                <a:lnTo>
                                  <a:pt x="987221" y="107061"/>
                                </a:lnTo>
                                <a:lnTo>
                                  <a:pt x="990396" y="107061"/>
                                </a:lnTo>
                                <a:lnTo>
                                  <a:pt x="992555" y="108076"/>
                                </a:lnTo>
                                <a:lnTo>
                                  <a:pt x="995730" y="108076"/>
                                </a:lnTo>
                                <a:lnTo>
                                  <a:pt x="999921" y="109220"/>
                                </a:lnTo>
                                <a:lnTo>
                                  <a:pt x="1003096" y="109220"/>
                                </a:lnTo>
                                <a:lnTo>
                                  <a:pt x="1005255" y="109220"/>
                                </a:lnTo>
                                <a:lnTo>
                                  <a:pt x="1008430" y="110236"/>
                                </a:lnTo>
                                <a:lnTo>
                                  <a:pt x="1012748" y="110236"/>
                                </a:lnTo>
                                <a:lnTo>
                                  <a:pt x="1015923" y="111251"/>
                                </a:lnTo>
                                <a:lnTo>
                                  <a:pt x="1018082" y="111251"/>
                                </a:lnTo>
                                <a:lnTo>
                                  <a:pt x="1021257" y="111251"/>
                                </a:lnTo>
                                <a:lnTo>
                                  <a:pt x="1025448" y="112395"/>
                                </a:lnTo>
                                <a:lnTo>
                                  <a:pt x="1028623" y="112395"/>
                                </a:lnTo>
                                <a:lnTo>
                                  <a:pt x="1030782" y="113411"/>
                                </a:lnTo>
                                <a:lnTo>
                                  <a:pt x="1033957" y="113411"/>
                                </a:lnTo>
                                <a:lnTo>
                                  <a:pt x="1038275" y="114554"/>
                                </a:lnTo>
                                <a:lnTo>
                                  <a:pt x="1041450" y="114554"/>
                                </a:lnTo>
                                <a:lnTo>
                                  <a:pt x="1043482" y="114554"/>
                                </a:lnTo>
                                <a:lnTo>
                                  <a:pt x="1046784" y="115570"/>
                                </a:lnTo>
                                <a:lnTo>
                                  <a:pt x="1050975" y="115570"/>
                                </a:lnTo>
                                <a:lnTo>
                                  <a:pt x="1054150" y="116586"/>
                                </a:lnTo>
                                <a:lnTo>
                                  <a:pt x="1056309" y="116586"/>
                                </a:lnTo>
                                <a:lnTo>
                                  <a:pt x="1059484" y="116586"/>
                                </a:lnTo>
                                <a:lnTo>
                                  <a:pt x="1063675" y="117729"/>
                                </a:lnTo>
                                <a:lnTo>
                                  <a:pt x="1066977" y="117729"/>
                                </a:lnTo>
                                <a:lnTo>
                                  <a:pt x="1069009" y="118745"/>
                                </a:lnTo>
                                <a:lnTo>
                                  <a:pt x="1072184" y="118745"/>
                                </a:lnTo>
                                <a:lnTo>
                                  <a:pt x="1074343" y="118745"/>
                                </a:lnTo>
                                <a:lnTo>
                                  <a:pt x="1076502" y="119761"/>
                                </a:lnTo>
                                <a:lnTo>
                                  <a:pt x="1079677" y="119761"/>
                                </a:lnTo>
                                <a:lnTo>
                                  <a:pt x="1081836" y="120904"/>
                                </a:lnTo>
                                <a:lnTo>
                                  <a:pt x="1085011" y="120904"/>
                                </a:lnTo>
                                <a:lnTo>
                                  <a:pt x="1089202" y="121920"/>
                                </a:lnTo>
                                <a:lnTo>
                                  <a:pt x="1092377" y="121920"/>
                                </a:lnTo>
                                <a:lnTo>
                                  <a:pt x="1094536" y="121920"/>
                                </a:lnTo>
                                <a:lnTo>
                                  <a:pt x="1097711" y="122936"/>
                                </a:lnTo>
                                <a:lnTo>
                                  <a:pt x="1102029" y="122936"/>
                                </a:lnTo>
                                <a:lnTo>
                                  <a:pt x="1105204" y="124079"/>
                                </a:lnTo>
                                <a:lnTo>
                                  <a:pt x="1107363" y="124079"/>
                                </a:lnTo>
                                <a:lnTo>
                                  <a:pt x="1110538" y="124079"/>
                                </a:lnTo>
                                <a:lnTo>
                                  <a:pt x="1114729" y="125095"/>
                                </a:lnTo>
                                <a:lnTo>
                                  <a:pt x="1117904" y="125095"/>
                                </a:lnTo>
                                <a:lnTo>
                                  <a:pt x="1120063" y="126111"/>
                                </a:lnTo>
                                <a:lnTo>
                                  <a:pt x="1123238" y="126111"/>
                                </a:lnTo>
                                <a:lnTo>
                                  <a:pt x="1127429" y="127254"/>
                                </a:lnTo>
                                <a:lnTo>
                                  <a:pt x="1130731" y="127254"/>
                                </a:lnTo>
                                <a:lnTo>
                                  <a:pt x="1132763" y="128270"/>
                                </a:lnTo>
                                <a:lnTo>
                                  <a:pt x="1135938" y="128270"/>
                                </a:lnTo>
                                <a:lnTo>
                                  <a:pt x="1140256" y="129286"/>
                                </a:lnTo>
                                <a:lnTo>
                                  <a:pt x="1143431" y="129286"/>
                                </a:lnTo>
                                <a:lnTo>
                                  <a:pt x="1145590" y="129286"/>
                                </a:lnTo>
                                <a:lnTo>
                                  <a:pt x="1148765" y="130429"/>
                                </a:lnTo>
                                <a:lnTo>
                                  <a:pt x="1152956" y="130429"/>
                                </a:lnTo>
                                <a:lnTo>
                                  <a:pt x="1156131" y="131445"/>
                                </a:lnTo>
                                <a:lnTo>
                                  <a:pt x="1158290" y="131445"/>
                                </a:lnTo>
                                <a:lnTo>
                                  <a:pt x="1161465" y="131445"/>
                                </a:lnTo>
                                <a:lnTo>
                                  <a:pt x="1163624" y="132587"/>
                                </a:lnTo>
                                <a:lnTo>
                                  <a:pt x="1165783" y="132587"/>
                                </a:lnTo>
                                <a:lnTo>
                                  <a:pt x="1168958" y="132587"/>
                                </a:lnTo>
                                <a:lnTo>
                                  <a:pt x="1171117" y="133604"/>
                                </a:lnTo>
                                <a:lnTo>
                                  <a:pt x="1174292" y="133604"/>
                                </a:lnTo>
                                <a:lnTo>
                                  <a:pt x="1178483" y="134620"/>
                                </a:lnTo>
                                <a:lnTo>
                                  <a:pt x="1181658" y="134620"/>
                                </a:lnTo>
                                <a:lnTo>
                                  <a:pt x="1183817" y="135762"/>
                                </a:lnTo>
                                <a:lnTo>
                                  <a:pt x="1186992" y="135762"/>
                                </a:lnTo>
                                <a:lnTo>
                                  <a:pt x="1191310" y="136779"/>
                                </a:lnTo>
                                <a:lnTo>
                                  <a:pt x="1194485" y="136779"/>
                                </a:lnTo>
                                <a:lnTo>
                                  <a:pt x="1196517" y="136779"/>
                                </a:lnTo>
                                <a:lnTo>
                                  <a:pt x="1199692" y="137795"/>
                                </a:lnTo>
                                <a:lnTo>
                                  <a:pt x="1201851" y="137795"/>
                                </a:lnTo>
                                <a:lnTo>
                                  <a:pt x="1204010" y="138937"/>
                                </a:lnTo>
                                <a:lnTo>
                                  <a:pt x="1207185" y="138937"/>
                                </a:lnTo>
                                <a:lnTo>
                                  <a:pt x="1209344" y="138937"/>
                                </a:lnTo>
                                <a:lnTo>
                                  <a:pt x="1212519" y="139954"/>
                                </a:lnTo>
                                <a:lnTo>
                                  <a:pt x="1216710" y="139954"/>
                                </a:lnTo>
                                <a:lnTo>
                                  <a:pt x="1219885" y="140970"/>
                                </a:lnTo>
                                <a:lnTo>
                                  <a:pt x="1222044" y="140970"/>
                                </a:lnTo>
                                <a:lnTo>
                                  <a:pt x="1225219" y="140970"/>
                                </a:lnTo>
                                <a:lnTo>
                                  <a:pt x="1229537" y="142112"/>
                                </a:lnTo>
                                <a:lnTo>
                                  <a:pt x="1232712" y="143129"/>
                                </a:lnTo>
                                <a:lnTo>
                                  <a:pt x="1234871" y="143129"/>
                                </a:lnTo>
                                <a:lnTo>
                                  <a:pt x="1238046" y="143129"/>
                                </a:lnTo>
                                <a:lnTo>
                                  <a:pt x="1242237" y="144145"/>
                                </a:lnTo>
                                <a:lnTo>
                                  <a:pt x="1245412" y="144145"/>
                                </a:lnTo>
                                <a:lnTo>
                                  <a:pt x="1247571" y="145287"/>
                                </a:lnTo>
                                <a:lnTo>
                                  <a:pt x="1250746" y="145287"/>
                                </a:lnTo>
                                <a:lnTo>
                                  <a:pt x="1255064" y="146304"/>
                                </a:lnTo>
                                <a:lnTo>
                                  <a:pt x="1258239" y="146304"/>
                                </a:lnTo>
                                <a:lnTo>
                                  <a:pt x="1260271" y="147320"/>
                                </a:lnTo>
                                <a:lnTo>
                                  <a:pt x="1263573" y="147320"/>
                                </a:lnTo>
                                <a:lnTo>
                                  <a:pt x="1267764" y="148462"/>
                                </a:lnTo>
                                <a:lnTo>
                                  <a:pt x="1270939" y="148462"/>
                                </a:lnTo>
                                <a:lnTo>
                                  <a:pt x="1273098" y="148462"/>
                                </a:lnTo>
                                <a:lnTo>
                                  <a:pt x="1276273" y="149479"/>
                                </a:lnTo>
                                <a:lnTo>
                                  <a:pt x="1280464" y="150495"/>
                                </a:lnTo>
                                <a:lnTo>
                                  <a:pt x="1283766" y="150495"/>
                                </a:lnTo>
                                <a:lnTo>
                                  <a:pt x="1285798" y="150495"/>
                                </a:lnTo>
                                <a:lnTo>
                                  <a:pt x="1288973" y="151637"/>
                                </a:lnTo>
                                <a:lnTo>
                                  <a:pt x="1293291" y="151637"/>
                                </a:lnTo>
                                <a:lnTo>
                                  <a:pt x="1296466" y="152654"/>
                                </a:lnTo>
                                <a:lnTo>
                                  <a:pt x="1298625" y="152654"/>
                                </a:lnTo>
                                <a:lnTo>
                                  <a:pt x="1301800" y="153797"/>
                                </a:lnTo>
                                <a:lnTo>
                                  <a:pt x="1305991" y="153797"/>
                                </a:lnTo>
                                <a:lnTo>
                                  <a:pt x="1309166" y="154812"/>
                                </a:lnTo>
                                <a:lnTo>
                                  <a:pt x="1311325" y="154812"/>
                                </a:lnTo>
                                <a:lnTo>
                                  <a:pt x="1314500" y="155829"/>
                                </a:lnTo>
                                <a:lnTo>
                                  <a:pt x="1316659" y="155829"/>
                                </a:lnTo>
                                <a:lnTo>
                                  <a:pt x="1319834" y="155829"/>
                                </a:lnTo>
                                <a:lnTo>
                                  <a:pt x="1324025" y="156972"/>
                                </a:lnTo>
                                <a:lnTo>
                                  <a:pt x="1327327" y="156972"/>
                                </a:lnTo>
                                <a:lnTo>
                                  <a:pt x="1329359" y="157987"/>
                                </a:lnTo>
                                <a:lnTo>
                                  <a:pt x="1332534" y="157987"/>
                                </a:lnTo>
                                <a:lnTo>
                                  <a:pt x="1336852" y="159004"/>
                                </a:lnTo>
                                <a:lnTo>
                                  <a:pt x="1340027" y="159004"/>
                                </a:lnTo>
                                <a:lnTo>
                                  <a:pt x="1342186" y="160147"/>
                                </a:lnTo>
                                <a:lnTo>
                                  <a:pt x="1345361" y="160147"/>
                                </a:lnTo>
                                <a:lnTo>
                                  <a:pt x="1349552" y="161162"/>
                                </a:lnTo>
                                <a:lnTo>
                                  <a:pt x="1352727" y="161162"/>
                                </a:lnTo>
                                <a:lnTo>
                                  <a:pt x="1354886" y="162179"/>
                                </a:lnTo>
                                <a:lnTo>
                                  <a:pt x="1358061" y="162179"/>
                                </a:lnTo>
                                <a:lnTo>
                                  <a:pt x="1362379" y="163322"/>
                                </a:lnTo>
                                <a:lnTo>
                                  <a:pt x="1365554" y="163322"/>
                                </a:lnTo>
                                <a:lnTo>
                                  <a:pt x="1367713" y="164337"/>
                                </a:lnTo>
                                <a:lnTo>
                                  <a:pt x="1370888" y="164337"/>
                                </a:lnTo>
                                <a:lnTo>
                                  <a:pt x="1375079" y="165354"/>
                                </a:lnTo>
                                <a:lnTo>
                                  <a:pt x="1378254" y="165354"/>
                                </a:lnTo>
                                <a:lnTo>
                                  <a:pt x="1380413" y="165354"/>
                                </a:lnTo>
                                <a:lnTo>
                                  <a:pt x="1383588" y="166497"/>
                                </a:lnTo>
                                <a:lnTo>
                                  <a:pt x="1387906" y="167512"/>
                                </a:lnTo>
                                <a:lnTo>
                                  <a:pt x="1391081" y="167512"/>
                                </a:lnTo>
                                <a:lnTo>
                                  <a:pt x="1393113" y="167512"/>
                                </a:lnTo>
                                <a:lnTo>
                                  <a:pt x="1396288" y="168529"/>
                                </a:lnTo>
                                <a:lnTo>
                                  <a:pt x="1400606" y="169672"/>
                                </a:lnTo>
                                <a:lnTo>
                                  <a:pt x="1403781" y="169672"/>
                                </a:lnTo>
                                <a:lnTo>
                                  <a:pt x="1405940" y="169672"/>
                                </a:lnTo>
                                <a:lnTo>
                                  <a:pt x="1409115" y="170687"/>
                                </a:lnTo>
                                <a:lnTo>
                                  <a:pt x="1413306" y="171831"/>
                                </a:lnTo>
                                <a:lnTo>
                                  <a:pt x="1416481" y="171831"/>
                                </a:lnTo>
                                <a:lnTo>
                                  <a:pt x="1418640" y="171831"/>
                                </a:lnTo>
                                <a:lnTo>
                                  <a:pt x="1421815" y="172847"/>
                                </a:lnTo>
                                <a:lnTo>
                                  <a:pt x="1426133" y="173862"/>
                                </a:lnTo>
                                <a:lnTo>
                                  <a:pt x="1429308" y="173862"/>
                                </a:lnTo>
                                <a:lnTo>
                                  <a:pt x="1431467" y="173862"/>
                                </a:lnTo>
                                <a:lnTo>
                                  <a:pt x="1434642" y="175006"/>
                                </a:lnTo>
                                <a:lnTo>
                                  <a:pt x="1438833" y="176022"/>
                                </a:lnTo>
                                <a:lnTo>
                                  <a:pt x="1442008" y="176022"/>
                                </a:lnTo>
                                <a:lnTo>
                                  <a:pt x="1444167" y="176022"/>
                                </a:lnTo>
                                <a:lnTo>
                                  <a:pt x="1447342" y="177037"/>
                                </a:lnTo>
                                <a:lnTo>
                                  <a:pt x="1451660" y="177037"/>
                                </a:lnTo>
                                <a:lnTo>
                                  <a:pt x="1454835" y="178181"/>
                                </a:lnTo>
                                <a:lnTo>
                                  <a:pt x="1456867" y="178181"/>
                                </a:lnTo>
                                <a:lnTo>
                                  <a:pt x="1460169" y="179197"/>
                                </a:lnTo>
                                <a:lnTo>
                                  <a:pt x="1464360" y="179197"/>
                                </a:lnTo>
                                <a:lnTo>
                                  <a:pt x="1467535" y="180212"/>
                                </a:lnTo>
                                <a:lnTo>
                                  <a:pt x="1469694" y="180212"/>
                                </a:lnTo>
                                <a:lnTo>
                                  <a:pt x="1472869" y="181356"/>
                                </a:lnTo>
                                <a:lnTo>
                                  <a:pt x="1477060" y="181356"/>
                                </a:lnTo>
                                <a:lnTo>
                                  <a:pt x="1480235" y="182372"/>
                                </a:lnTo>
                                <a:lnTo>
                                  <a:pt x="1482394" y="182372"/>
                                </a:lnTo>
                                <a:lnTo>
                                  <a:pt x="1485569" y="183387"/>
                                </a:lnTo>
                                <a:lnTo>
                                  <a:pt x="1489887" y="184531"/>
                                </a:lnTo>
                                <a:lnTo>
                                  <a:pt x="1493062" y="184531"/>
                                </a:lnTo>
                                <a:lnTo>
                                  <a:pt x="1495221" y="184531"/>
                                </a:lnTo>
                                <a:lnTo>
                                  <a:pt x="1498396" y="185547"/>
                                </a:lnTo>
                                <a:lnTo>
                                  <a:pt x="1502587" y="186562"/>
                                </a:lnTo>
                                <a:lnTo>
                                  <a:pt x="1505762" y="186562"/>
                                </a:lnTo>
                                <a:lnTo>
                                  <a:pt x="1507921" y="186562"/>
                                </a:lnTo>
                                <a:lnTo>
                                  <a:pt x="1511096" y="187706"/>
                                </a:lnTo>
                                <a:lnTo>
                                  <a:pt x="1515414" y="188722"/>
                                </a:lnTo>
                                <a:lnTo>
                                  <a:pt x="1518589" y="188722"/>
                                </a:lnTo>
                                <a:lnTo>
                                  <a:pt x="1520621" y="188722"/>
                                </a:lnTo>
                                <a:lnTo>
                                  <a:pt x="1523923" y="189737"/>
                                </a:lnTo>
                                <a:lnTo>
                                  <a:pt x="1528114" y="190881"/>
                                </a:lnTo>
                                <a:lnTo>
                                  <a:pt x="1531289" y="190881"/>
                                </a:lnTo>
                                <a:lnTo>
                                  <a:pt x="1533448" y="190881"/>
                                </a:lnTo>
                                <a:lnTo>
                                  <a:pt x="1536623" y="191897"/>
                                </a:lnTo>
                                <a:lnTo>
                                  <a:pt x="1540814" y="193040"/>
                                </a:lnTo>
                                <a:lnTo>
                                  <a:pt x="1544116" y="193040"/>
                                </a:lnTo>
                                <a:lnTo>
                                  <a:pt x="1546148" y="193040"/>
                                </a:lnTo>
                                <a:lnTo>
                                  <a:pt x="1549323" y="194056"/>
                                </a:lnTo>
                                <a:lnTo>
                                  <a:pt x="1553641" y="195072"/>
                                </a:lnTo>
                                <a:lnTo>
                                  <a:pt x="1556816" y="195072"/>
                                </a:lnTo>
                                <a:lnTo>
                                  <a:pt x="1558975" y="195072"/>
                                </a:lnTo>
                                <a:lnTo>
                                  <a:pt x="1562150" y="196215"/>
                                </a:lnTo>
                                <a:lnTo>
                                  <a:pt x="1566341" y="197231"/>
                                </a:lnTo>
                                <a:lnTo>
                                  <a:pt x="1569516" y="197231"/>
                                </a:lnTo>
                                <a:lnTo>
                                  <a:pt x="1571675" y="198247"/>
                                </a:lnTo>
                                <a:lnTo>
                                  <a:pt x="1574850" y="198247"/>
                                </a:lnTo>
                                <a:lnTo>
                                  <a:pt x="1579168" y="199390"/>
                                </a:lnTo>
                                <a:lnTo>
                                  <a:pt x="1582343" y="199390"/>
                                </a:lnTo>
                                <a:lnTo>
                                  <a:pt x="1584375" y="200406"/>
                                </a:lnTo>
                                <a:lnTo>
                                  <a:pt x="1587677" y="200406"/>
                                </a:lnTo>
                                <a:lnTo>
                                  <a:pt x="1591868" y="201422"/>
                                </a:lnTo>
                                <a:lnTo>
                                  <a:pt x="1595043" y="201422"/>
                                </a:lnTo>
                                <a:lnTo>
                                  <a:pt x="1597202" y="202565"/>
                                </a:lnTo>
                                <a:lnTo>
                                  <a:pt x="1600377" y="202565"/>
                                </a:lnTo>
                                <a:lnTo>
                                  <a:pt x="1604568" y="203581"/>
                                </a:lnTo>
                                <a:lnTo>
                                  <a:pt x="1607870" y="203581"/>
                                </a:lnTo>
                                <a:lnTo>
                                  <a:pt x="1609902" y="204597"/>
                                </a:lnTo>
                                <a:lnTo>
                                  <a:pt x="1613077" y="204597"/>
                                </a:lnTo>
                                <a:lnTo>
                                  <a:pt x="1617395" y="205740"/>
                                </a:lnTo>
                                <a:lnTo>
                                  <a:pt x="1620570" y="205740"/>
                                </a:lnTo>
                                <a:lnTo>
                                  <a:pt x="1622729" y="206756"/>
                                </a:lnTo>
                                <a:lnTo>
                                  <a:pt x="1625904" y="206756"/>
                                </a:lnTo>
                                <a:lnTo>
                                  <a:pt x="1630095" y="207772"/>
                                </a:lnTo>
                                <a:lnTo>
                                  <a:pt x="1633270" y="208915"/>
                                </a:lnTo>
                                <a:lnTo>
                                  <a:pt x="1635429" y="208915"/>
                                </a:lnTo>
                                <a:lnTo>
                                  <a:pt x="1638604" y="208915"/>
                                </a:lnTo>
                                <a:lnTo>
                                  <a:pt x="1642922" y="209931"/>
                                </a:lnTo>
                                <a:lnTo>
                                  <a:pt x="1646097" y="211074"/>
                                </a:lnTo>
                                <a:lnTo>
                                  <a:pt x="1648256" y="211074"/>
                                </a:lnTo>
                                <a:lnTo>
                                  <a:pt x="1651431" y="212090"/>
                                </a:lnTo>
                                <a:lnTo>
                                  <a:pt x="1655622" y="212090"/>
                                </a:lnTo>
                                <a:lnTo>
                                  <a:pt x="1658797" y="213106"/>
                                </a:lnTo>
                                <a:lnTo>
                                  <a:pt x="1660956" y="213106"/>
                                </a:lnTo>
                                <a:lnTo>
                                  <a:pt x="1664131" y="214249"/>
                                </a:lnTo>
                                <a:lnTo>
                                  <a:pt x="1668449" y="214249"/>
                                </a:lnTo>
                                <a:lnTo>
                                  <a:pt x="1671624" y="215265"/>
                                </a:lnTo>
                                <a:lnTo>
                                  <a:pt x="1673656" y="215265"/>
                                </a:lnTo>
                                <a:lnTo>
                                  <a:pt x="1676831" y="216281"/>
                                </a:lnTo>
                                <a:lnTo>
                                  <a:pt x="1681149" y="217424"/>
                                </a:lnTo>
                                <a:lnTo>
                                  <a:pt x="1684324" y="217424"/>
                                </a:lnTo>
                                <a:lnTo>
                                  <a:pt x="1686483" y="217424"/>
                                </a:lnTo>
                                <a:lnTo>
                                  <a:pt x="1689658" y="218440"/>
                                </a:lnTo>
                                <a:lnTo>
                                  <a:pt x="1693849" y="219456"/>
                                </a:lnTo>
                                <a:lnTo>
                                  <a:pt x="1697024" y="219456"/>
                                </a:lnTo>
                                <a:lnTo>
                                  <a:pt x="1699183" y="220599"/>
                                </a:lnTo>
                                <a:lnTo>
                                  <a:pt x="1702358" y="220599"/>
                                </a:lnTo>
                                <a:lnTo>
                                  <a:pt x="1704517" y="220599"/>
                                </a:lnTo>
                                <a:lnTo>
                                  <a:pt x="1707692" y="221615"/>
                                </a:lnTo>
                                <a:lnTo>
                                  <a:pt x="1709851" y="221615"/>
                                </a:lnTo>
                                <a:lnTo>
                                  <a:pt x="1712010" y="222631"/>
                                </a:lnTo>
                                <a:lnTo>
                                  <a:pt x="1715185" y="222631"/>
                                </a:lnTo>
                                <a:lnTo>
                                  <a:pt x="1720519" y="223774"/>
                                </a:lnTo>
                                <a:lnTo>
                                  <a:pt x="1722551" y="223774"/>
                                </a:lnTo>
                                <a:lnTo>
                                  <a:pt x="1724710" y="224790"/>
                                </a:lnTo>
                                <a:lnTo>
                                  <a:pt x="1727885" y="224790"/>
                                </a:lnTo>
                                <a:lnTo>
                                  <a:pt x="1733219" y="225806"/>
                                </a:lnTo>
                                <a:lnTo>
                                  <a:pt x="1735378" y="226949"/>
                                </a:lnTo>
                                <a:lnTo>
                                  <a:pt x="1737410" y="226949"/>
                                </a:lnTo>
                                <a:lnTo>
                                  <a:pt x="1740712" y="226949"/>
                                </a:lnTo>
                                <a:lnTo>
                                  <a:pt x="1742744" y="227965"/>
                                </a:lnTo>
                                <a:lnTo>
                                  <a:pt x="1745919" y="227965"/>
                                </a:lnTo>
                                <a:lnTo>
                                  <a:pt x="1748078" y="229108"/>
                                </a:lnTo>
                                <a:lnTo>
                                  <a:pt x="1750237" y="229108"/>
                                </a:lnTo>
                                <a:lnTo>
                                  <a:pt x="1753412" y="230124"/>
                                </a:lnTo>
                                <a:lnTo>
                                  <a:pt x="1758746" y="231140"/>
                                </a:lnTo>
                                <a:lnTo>
                                  <a:pt x="1760778" y="231140"/>
                                </a:lnTo>
                                <a:lnTo>
                                  <a:pt x="1762937" y="231140"/>
                                </a:lnTo>
                                <a:lnTo>
                                  <a:pt x="1766112" y="232283"/>
                                </a:lnTo>
                                <a:lnTo>
                                  <a:pt x="1771446" y="233299"/>
                                </a:lnTo>
                                <a:lnTo>
                                  <a:pt x="1773605" y="233299"/>
                                </a:lnTo>
                                <a:lnTo>
                                  <a:pt x="1775764" y="234315"/>
                                </a:lnTo>
                                <a:lnTo>
                                  <a:pt x="1778939" y="234315"/>
                                </a:lnTo>
                                <a:lnTo>
                                  <a:pt x="1784273" y="235458"/>
                                </a:lnTo>
                                <a:lnTo>
                                  <a:pt x="1786305" y="235458"/>
                                </a:lnTo>
                                <a:lnTo>
                                  <a:pt x="1788464" y="236474"/>
                                </a:lnTo>
                                <a:lnTo>
                                  <a:pt x="1791639" y="236474"/>
                                </a:lnTo>
                                <a:lnTo>
                                  <a:pt x="1796973" y="237490"/>
                                </a:lnTo>
                                <a:lnTo>
                                  <a:pt x="1799132" y="237490"/>
                                </a:lnTo>
                                <a:lnTo>
                                  <a:pt x="1801164" y="238633"/>
                                </a:lnTo>
                                <a:lnTo>
                                  <a:pt x="1804466" y="238633"/>
                                </a:lnTo>
                                <a:lnTo>
                                  <a:pt x="1809673" y="239649"/>
                                </a:lnTo>
                                <a:lnTo>
                                  <a:pt x="1811832" y="240665"/>
                                </a:lnTo>
                                <a:lnTo>
                                  <a:pt x="1813991" y="240665"/>
                                </a:lnTo>
                                <a:lnTo>
                                  <a:pt x="1817166" y="241808"/>
                                </a:lnTo>
                                <a:lnTo>
                                  <a:pt x="1822500" y="241808"/>
                                </a:lnTo>
                                <a:lnTo>
                                  <a:pt x="1824659" y="242824"/>
                                </a:lnTo>
                                <a:lnTo>
                                  <a:pt x="1826691" y="242824"/>
                                </a:lnTo>
                                <a:lnTo>
                                  <a:pt x="1829866" y="243840"/>
                                </a:lnTo>
                                <a:lnTo>
                                  <a:pt x="1835200" y="244983"/>
                                </a:lnTo>
                                <a:lnTo>
                                  <a:pt x="1837359" y="244983"/>
                                </a:lnTo>
                                <a:lnTo>
                                  <a:pt x="1839518" y="245999"/>
                                </a:lnTo>
                                <a:lnTo>
                                  <a:pt x="1842693" y="245999"/>
                                </a:lnTo>
                                <a:lnTo>
                                  <a:pt x="1844852" y="245999"/>
                                </a:lnTo>
                                <a:lnTo>
                                  <a:pt x="1848027" y="247142"/>
                                </a:lnTo>
                                <a:lnTo>
                                  <a:pt x="1850059" y="247142"/>
                                </a:lnTo>
                                <a:lnTo>
                                  <a:pt x="1852218" y="248158"/>
                                </a:lnTo>
                                <a:lnTo>
                                  <a:pt x="1855393" y="248158"/>
                                </a:lnTo>
                              </a:path>
                            </a:pathLst>
                          </a:custGeom>
                          <a:ln w="6363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8" name="Graphic 498"/>
                        <wps:cNvSpPr/>
                        <wps:spPr>
                          <a:xfrm>
                            <a:off x="1969135" y="622808"/>
                            <a:ext cx="635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6350">
                                <a:moveTo>
                                  <a:pt x="3175" y="0"/>
                                </a:moveTo>
                                <a:lnTo>
                                  <a:pt x="889" y="888"/>
                                </a:lnTo>
                                <a:lnTo>
                                  <a:pt x="0" y="3175"/>
                                </a:lnTo>
                                <a:lnTo>
                                  <a:pt x="889" y="5461"/>
                                </a:lnTo>
                                <a:lnTo>
                                  <a:pt x="3175" y="6350"/>
                                </a:lnTo>
                                <a:lnTo>
                                  <a:pt x="5461" y="5461"/>
                                </a:lnTo>
                                <a:lnTo>
                                  <a:pt x="6350" y="3175"/>
                                </a:lnTo>
                                <a:lnTo>
                                  <a:pt x="5461" y="888"/>
                                </a:lnTo>
                                <a:lnTo>
                                  <a:pt x="31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9" name="Graphic 499"/>
                        <wps:cNvSpPr/>
                        <wps:spPr>
                          <a:xfrm>
                            <a:off x="111582" y="614298"/>
                            <a:ext cx="18554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55470">
                                <a:moveTo>
                                  <a:pt x="0" y="0"/>
                                </a:moveTo>
                                <a:lnTo>
                                  <a:pt x="5308" y="0"/>
                                </a:lnTo>
                                <a:lnTo>
                                  <a:pt x="1852218" y="0"/>
                                </a:lnTo>
                                <a:lnTo>
                                  <a:pt x="1855393" y="0"/>
                                </a:lnTo>
                              </a:path>
                            </a:pathLst>
                          </a:custGeom>
                          <a:ln w="6363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0" name="Graphic 500"/>
                        <wps:cNvSpPr/>
                        <wps:spPr>
                          <a:xfrm>
                            <a:off x="1969135" y="611123"/>
                            <a:ext cx="635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6350">
                                <a:moveTo>
                                  <a:pt x="3175" y="0"/>
                                </a:moveTo>
                                <a:lnTo>
                                  <a:pt x="889" y="1015"/>
                                </a:lnTo>
                                <a:lnTo>
                                  <a:pt x="0" y="3175"/>
                                </a:lnTo>
                                <a:lnTo>
                                  <a:pt x="889" y="5460"/>
                                </a:lnTo>
                                <a:lnTo>
                                  <a:pt x="3175" y="6350"/>
                                </a:lnTo>
                                <a:lnTo>
                                  <a:pt x="5461" y="5460"/>
                                </a:lnTo>
                                <a:lnTo>
                                  <a:pt x="6350" y="3175"/>
                                </a:lnTo>
                                <a:lnTo>
                                  <a:pt x="5461" y="1015"/>
                                </a:lnTo>
                                <a:lnTo>
                                  <a:pt x="31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1" name="Graphic 501"/>
                        <wps:cNvSpPr/>
                        <wps:spPr>
                          <a:xfrm>
                            <a:off x="111582" y="439293"/>
                            <a:ext cx="1855470" cy="282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55470" h="282575">
                                <a:moveTo>
                                  <a:pt x="0" y="0"/>
                                </a:moveTo>
                                <a:lnTo>
                                  <a:pt x="5308" y="0"/>
                                </a:lnTo>
                                <a:lnTo>
                                  <a:pt x="7442" y="1142"/>
                                </a:lnTo>
                                <a:lnTo>
                                  <a:pt x="10629" y="1142"/>
                                </a:lnTo>
                                <a:lnTo>
                                  <a:pt x="12750" y="1142"/>
                                </a:lnTo>
                                <a:lnTo>
                                  <a:pt x="18072" y="2159"/>
                                </a:lnTo>
                                <a:lnTo>
                                  <a:pt x="20193" y="2159"/>
                                </a:lnTo>
                                <a:lnTo>
                                  <a:pt x="23380" y="2159"/>
                                </a:lnTo>
                                <a:lnTo>
                                  <a:pt x="25501" y="3175"/>
                                </a:lnTo>
                                <a:lnTo>
                                  <a:pt x="30822" y="3175"/>
                                </a:lnTo>
                                <a:lnTo>
                                  <a:pt x="32943" y="3175"/>
                                </a:lnTo>
                                <a:lnTo>
                                  <a:pt x="36131" y="4317"/>
                                </a:lnTo>
                                <a:lnTo>
                                  <a:pt x="38252" y="4317"/>
                                </a:lnTo>
                                <a:lnTo>
                                  <a:pt x="43573" y="4317"/>
                                </a:lnTo>
                                <a:lnTo>
                                  <a:pt x="45694" y="5334"/>
                                </a:lnTo>
                                <a:lnTo>
                                  <a:pt x="48882" y="5334"/>
                                </a:lnTo>
                                <a:lnTo>
                                  <a:pt x="51015" y="5334"/>
                                </a:lnTo>
                                <a:lnTo>
                                  <a:pt x="53136" y="6350"/>
                                </a:lnTo>
                                <a:lnTo>
                                  <a:pt x="56324" y="6350"/>
                                </a:lnTo>
                                <a:lnTo>
                                  <a:pt x="58445" y="6350"/>
                                </a:lnTo>
                                <a:lnTo>
                                  <a:pt x="61633" y="6350"/>
                                </a:lnTo>
                                <a:lnTo>
                                  <a:pt x="63766" y="7492"/>
                                </a:lnTo>
                                <a:lnTo>
                                  <a:pt x="69075" y="7492"/>
                                </a:lnTo>
                                <a:lnTo>
                                  <a:pt x="71196" y="7492"/>
                                </a:lnTo>
                                <a:lnTo>
                                  <a:pt x="74383" y="8509"/>
                                </a:lnTo>
                                <a:lnTo>
                                  <a:pt x="76517" y="8509"/>
                                </a:lnTo>
                                <a:lnTo>
                                  <a:pt x="81826" y="8509"/>
                                </a:lnTo>
                                <a:lnTo>
                                  <a:pt x="83947" y="9525"/>
                                </a:lnTo>
                                <a:lnTo>
                                  <a:pt x="87134" y="9525"/>
                                </a:lnTo>
                                <a:lnTo>
                                  <a:pt x="89268" y="9525"/>
                                </a:lnTo>
                                <a:lnTo>
                                  <a:pt x="94576" y="10667"/>
                                </a:lnTo>
                                <a:lnTo>
                                  <a:pt x="96697" y="10667"/>
                                </a:lnTo>
                                <a:lnTo>
                                  <a:pt x="99885" y="10667"/>
                                </a:lnTo>
                                <a:lnTo>
                                  <a:pt x="102019" y="11684"/>
                                </a:lnTo>
                                <a:lnTo>
                                  <a:pt x="107327" y="11684"/>
                                </a:lnTo>
                                <a:lnTo>
                                  <a:pt x="109461" y="11684"/>
                                </a:lnTo>
                                <a:lnTo>
                                  <a:pt x="112649" y="12826"/>
                                </a:lnTo>
                                <a:lnTo>
                                  <a:pt x="114769" y="12826"/>
                                </a:lnTo>
                                <a:lnTo>
                                  <a:pt x="120078" y="13842"/>
                                </a:lnTo>
                                <a:lnTo>
                                  <a:pt x="122212" y="13842"/>
                                </a:lnTo>
                                <a:lnTo>
                                  <a:pt x="125399" y="13842"/>
                                </a:lnTo>
                                <a:lnTo>
                                  <a:pt x="127520" y="13842"/>
                                </a:lnTo>
                                <a:lnTo>
                                  <a:pt x="132829" y="14859"/>
                                </a:lnTo>
                                <a:lnTo>
                                  <a:pt x="134962" y="14859"/>
                                </a:lnTo>
                                <a:lnTo>
                                  <a:pt x="138150" y="16001"/>
                                </a:lnTo>
                                <a:lnTo>
                                  <a:pt x="140271" y="16001"/>
                                </a:lnTo>
                                <a:lnTo>
                                  <a:pt x="145592" y="16001"/>
                                </a:lnTo>
                                <a:lnTo>
                                  <a:pt x="147713" y="17017"/>
                                </a:lnTo>
                                <a:lnTo>
                                  <a:pt x="150901" y="17017"/>
                                </a:lnTo>
                                <a:lnTo>
                                  <a:pt x="153022" y="17017"/>
                                </a:lnTo>
                                <a:lnTo>
                                  <a:pt x="158343" y="18034"/>
                                </a:lnTo>
                                <a:lnTo>
                                  <a:pt x="160464" y="18034"/>
                                </a:lnTo>
                                <a:lnTo>
                                  <a:pt x="163652" y="18034"/>
                                </a:lnTo>
                                <a:lnTo>
                                  <a:pt x="165773" y="19176"/>
                                </a:lnTo>
                                <a:lnTo>
                                  <a:pt x="171094" y="19176"/>
                                </a:lnTo>
                                <a:lnTo>
                                  <a:pt x="173215" y="19176"/>
                                </a:lnTo>
                                <a:lnTo>
                                  <a:pt x="176403" y="20192"/>
                                </a:lnTo>
                                <a:lnTo>
                                  <a:pt x="178523" y="20192"/>
                                </a:lnTo>
                                <a:lnTo>
                                  <a:pt x="183845" y="21209"/>
                                </a:lnTo>
                                <a:lnTo>
                                  <a:pt x="185966" y="21209"/>
                                </a:lnTo>
                                <a:lnTo>
                                  <a:pt x="189153" y="21209"/>
                                </a:lnTo>
                                <a:lnTo>
                                  <a:pt x="191287" y="21209"/>
                                </a:lnTo>
                                <a:lnTo>
                                  <a:pt x="196596" y="22351"/>
                                </a:lnTo>
                                <a:lnTo>
                                  <a:pt x="198716" y="22351"/>
                                </a:lnTo>
                                <a:lnTo>
                                  <a:pt x="201904" y="23367"/>
                                </a:lnTo>
                                <a:lnTo>
                                  <a:pt x="204038" y="23367"/>
                                </a:lnTo>
                                <a:lnTo>
                                  <a:pt x="209346" y="23367"/>
                                </a:lnTo>
                                <a:lnTo>
                                  <a:pt x="211467" y="24384"/>
                                </a:lnTo>
                                <a:lnTo>
                                  <a:pt x="214655" y="24384"/>
                                </a:lnTo>
                                <a:lnTo>
                                  <a:pt x="216789" y="24384"/>
                                </a:lnTo>
                                <a:lnTo>
                                  <a:pt x="219976" y="25526"/>
                                </a:lnTo>
                                <a:lnTo>
                                  <a:pt x="222097" y="25526"/>
                                </a:lnTo>
                                <a:lnTo>
                                  <a:pt x="224218" y="25526"/>
                                </a:lnTo>
                                <a:lnTo>
                                  <a:pt x="227406" y="25526"/>
                                </a:lnTo>
                                <a:lnTo>
                                  <a:pt x="229539" y="26542"/>
                                </a:lnTo>
                                <a:lnTo>
                                  <a:pt x="234848" y="26542"/>
                                </a:lnTo>
                                <a:lnTo>
                                  <a:pt x="236982" y="27559"/>
                                </a:lnTo>
                                <a:lnTo>
                                  <a:pt x="240169" y="27559"/>
                                </a:lnTo>
                                <a:lnTo>
                                  <a:pt x="242290" y="27559"/>
                                </a:lnTo>
                                <a:lnTo>
                                  <a:pt x="247599" y="28701"/>
                                </a:lnTo>
                                <a:lnTo>
                                  <a:pt x="249732" y="28701"/>
                                </a:lnTo>
                                <a:lnTo>
                                  <a:pt x="252920" y="28701"/>
                                </a:lnTo>
                                <a:lnTo>
                                  <a:pt x="255041" y="29717"/>
                                </a:lnTo>
                                <a:lnTo>
                                  <a:pt x="260350" y="29717"/>
                                </a:lnTo>
                                <a:lnTo>
                                  <a:pt x="262483" y="30734"/>
                                </a:lnTo>
                                <a:lnTo>
                                  <a:pt x="265671" y="30734"/>
                                </a:lnTo>
                                <a:lnTo>
                                  <a:pt x="267792" y="30734"/>
                                </a:lnTo>
                                <a:lnTo>
                                  <a:pt x="270979" y="30734"/>
                                </a:lnTo>
                                <a:lnTo>
                                  <a:pt x="273100" y="31876"/>
                                </a:lnTo>
                                <a:lnTo>
                                  <a:pt x="275234" y="31876"/>
                                </a:lnTo>
                                <a:lnTo>
                                  <a:pt x="278422" y="31876"/>
                                </a:lnTo>
                                <a:lnTo>
                                  <a:pt x="280543" y="32892"/>
                                </a:lnTo>
                                <a:lnTo>
                                  <a:pt x="285864" y="32892"/>
                                </a:lnTo>
                                <a:lnTo>
                                  <a:pt x="287985" y="32892"/>
                                </a:lnTo>
                                <a:lnTo>
                                  <a:pt x="291172" y="34036"/>
                                </a:lnTo>
                                <a:lnTo>
                                  <a:pt x="293293" y="34036"/>
                                </a:lnTo>
                                <a:lnTo>
                                  <a:pt x="298615" y="35051"/>
                                </a:lnTo>
                                <a:lnTo>
                                  <a:pt x="300736" y="35051"/>
                                </a:lnTo>
                                <a:lnTo>
                                  <a:pt x="303923" y="35051"/>
                                </a:lnTo>
                                <a:lnTo>
                                  <a:pt x="306044" y="36067"/>
                                </a:lnTo>
                                <a:lnTo>
                                  <a:pt x="311365" y="36067"/>
                                </a:lnTo>
                                <a:lnTo>
                                  <a:pt x="313486" y="36067"/>
                                </a:lnTo>
                                <a:lnTo>
                                  <a:pt x="316674" y="37211"/>
                                </a:lnTo>
                                <a:lnTo>
                                  <a:pt x="318808" y="37211"/>
                                </a:lnTo>
                                <a:lnTo>
                                  <a:pt x="321995" y="37211"/>
                                </a:lnTo>
                                <a:lnTo>
                                  <a:pt x="324116" y="38226"/>
                                </a:lnTo>
                                <a:lnTo>
                                  <a:pt x="326237" y="38226"/>
                                </a:lnTo>
                                <a:lnTo>
                                  <a:pt x="329425" y="38226"/>
                                </a:lnTo>
                                <a:lnTo>
                                  <a:pt x="331558" y="39242"/>
                                </a:lnTo>
                                <a:lnTo>
                                  <a:pt x="336867" y="39242"/>
                                </a:lnTo>
                                <a:lnTo>
                                  <a:pt x="338988" y="39242"/>
                                </a:lnTo>
                                <a:lnTo>
                                  <a:pt x="342176" y="40386"/>
                                </a:lnTo>
                                <a:lnTo>
                                  <a:pt x="344309" y="40386"/>
                                </a:lnTo>
                                <a:lnTo>
                                  <a:pt x="349618" y="41401"/>
                                </a:lnTo>
                                <a:lnTo>
                                  <a:pt x="351739" y="41401"/>
                                </a:lnTo>
                                <a:lnTo>
                                  <a:pt x="354926" y="41401"/>
                                </a:lnTo>
                                <a:lnTo>
                                  <a:pt x="357060" y="42417"/>
                                </a:lnTo>
                                <a:lnTo>
                                  <a:pt x="362369" y="42417"/>
                                </a:lnTo>
                                <a:lnTo>
                                  <a:pt x="364490" y="43561"/>
                                </a:lnTo>
                                <a:lnTo>
                                  <a:pt x="367677" y="43561"/>
                                </a:lnTo>
                                <a:lnTo>
                                  <a:pt x="369811" y="43561"/>
                                </a:lnTo>
                                <a:lnTo>
                                  <a:pt x="372999" y="43561"/>
                                </a:lnTo>
                                <a:lnTo>
                                  <a:pt x="375119" y="44576"/>
                                </a:lnTo>
                                <a:lnTo>
                                  <a:pt x="377253" y="44576"/>
                                </a:lnTo>
                                <a:lnTo>
                                  <a:pt x="380441" y="44576"/>
                                </a:lnTo>
                                <a:lnTo>
                                  <a:pt x="382562" y="45592"/>
                                </a:lnTo>
                                <a:lnTo>
                                  <a:pt x="387870" y="45592"/>
                                </a:lnTo>
                                <a:lnTo>
                                  <a:pt x="390004" y="46736"/>
                                </a:lnTo>
                                <a:lnTo>
                                  <a:pt x="393192" y="46736"/>
                                </a:lnTo>
                                <a:lnTo>
                                  <a:pt x="395312" y="46736"/>
                                </a:lnTo>
                                <a:lnTo>
                                  <a:pt x="400621" y="47751"/>
                                </a:lnTo>
                                <a:lnTo>
                                  <a:pt x="402755" y="47751"/>
                                </a:lnTo>
                                <a:lnTo>
                                  <a:pt x="405942" y="47751"/>
                                </a:lnTo>
                                <a:lnTo>
                                  <a:pt x="408063" y="48767"/>
                                </a:lnTo>
                                <a:lnTo>
                                  <a:pt x="413384" y="48767"/>
                                </a:lnTo>
                                <a:lnTo>
                                  <a:pt x="415505" y="49911"/>
                                </a:lnTo>
                                <a:lnTo>
                                  <a:pt x="418693" y="49911"/>
                                </a:lnTo>
                                <a:lnTo>
                                  <a:pt x="420814" y="49911"/>
                                </a:lnTo>
                                <a:lnTo>
                                  <a:pt x="424002" y="50926"/>
                                </a:lnTo>
                                <a:lnTo>
                                  <a:pt x="426135" y="50926"/>
                                </a:lnTo>
                                <a:lnTo>
                                  <a:pt x="428256" y="50926"/>
                                </a:lnTo>
                                <a:lnTo>
                                  <a:pt x="431444" y="52070"/>
                                </a:lnTo>
                                <a:lnTo>
                                  <a:pt x="433628" y="52070"/>
                                </a:lnTo>
                                <a:lnTo>
                                  <a:pt x="438835" y="53086"/>
                                </a:lnTo>
                                <a:lnTo>
                                  <a:pt x="440994" y="53086"/>
                                </a:lnTo>
                                <a:lnTo>
                                  <a:pt x="444169" y="53086"/>
                                </a:lnTo>
                                <a:lnTo>
                                  <a:pt x="446328" y="53086"/>
                                </a:lnTo>
                                <a:lnTo>
                                  <a:pt x="451662" y="54101"/>
                                </a:lnTo>
                                <a:lnTo>
                                  <a:pt x="453821" y="54101"/>
                                </a:lnTo>
                                <a:lnTo>
                                  <a:pt x="456996" y="55245"/>
                                </a:lnTo>
                                <a:lnTo>
                                  <a:pt x="459028" y="55245"/>
                                </a:lnTo>
                                <a:lnTo>
                                  <a:pt x="464362" y="56261"/>
                                </a:lnTo>
                                <a:lnTo>
                                  <a:pt x="466521" y="56261"/>
                                </a:lnTo>
                                <a:lnTo>
                                  <a:pt x="469696" y="56261"/>
                                </a:lnTo>
                                <a:lnTo>
                                  <a:pt x="471855" y="57276"/>
                                </a:lnTo>
                                <a:lnTo>
                                  <a:pt x="477189" y="57276"/>
                                </a:lnTo>
                                <a:lnTo>
                                  <a:pt x="479221" y="58420"/>
                                </a:lnTo>
                                <a:lnTo>
                                  <a:pt x="482396" y="58420"/>
                                </a:lnTo>
                                <a:lnTo>
                                  <a:pt x="484555" y="58420"/>
                                </a:lnTo>
                                <a:lnTo>
                                  <a:pt x="489889" y="59436"/>
                                </a:lnTo>
                                <a:lnTo>
                                  <a:pt x="492048" y="59436"/>
                                </a:lnTo>
                                <a:lnTo>
                                  <a:pt x="495223" y="60451"/>
                                </a:lnTo>
                                <a:lnTo>
                                  <a:pt x="497382" y="60451"/>
                                </a:lnTo>
                                <a:lnTo>
                                  <a:pt x="502589" y="61595"/>
                                </a:lnTo>
                                <a:lnTo>
                                  <a:pt x="504748" y="61595"/>
                                </a:lnTo>
                                <a:lnTo>
                                  <a:pt x="507923" y="61595"/>
                                </a:lnTo>
                                <a:lnTo>
                                  <a:pt x="510082" y="61595"/>
                                </a:lnTo>
                                <a:lnTo>
                                  <a:pt x="515416" y="62611"/>
                                </a:lnTo>
                                <a:lnTo>
                                  <a:pt x="518591" y="62611"/>
                                </a:lnTo>
                                <a:lnTo>
                                  <a:pt x="520750" y="63626"/>
                                </a:lnTo>
                                <a:lnTo>
                                  <a:pt x="522782" y="63626"/>
                                </a:lnTo>
                                <a:lnTo>
                                  <a:pt x="528116" y="64770"/>
                                </a:lnTo>
                                <a:lnTo>
                                  <a:pt x="531291" y="64770"/>
                                </a:lnTo>
                                <a:lnTo>
                                  <a:pt x="533450" y="64770"/>
                                </a:lnTo>
                                <a:lnTo>
                                  <a:pt x="535609" y="65786"/>
                                </a:lnTo>
                                <a:lnTo>
                                  <a:pt x="540943" y="65786"/>
                                </a:lnTo>
                                <a:lnTo>
                                  <a:pt x="544118" y="66801"/>
                                </a:lnTo>
                                <a:lnTo>
                                  <a:pt x="546150" y="66801"/>
                                </a:lnTo>
                                <a:lnTo>
                                  <a:pt x="548309" y="66801"/>
                                </a:lnTo>
                                <a:lnTo>
                                  <a:pt x="553643" y="67945"/>
                                </a:lnTo>
                                <a:lnTo>
                                  <a:pt x="556818" y="67945"/>
                                </a:lnTo>
                                <a:lnTo>
                                  <a:pt x="558977" y="68961"/>
                                </a:lnTo>
                                <a:lnTo>
                                  <a:pt x="561136" y="68961"/>
                                </a:lnTo>
                                <a:lnTo>
                                  <a:pt x="564311" y="68961"/>
                                </a:lnTo>
                                <a:lnTo>
                                  <a:pt x="566343" y="70103"/>
                                </a:lnTo>
                                <a:lnTo>
                                  <a:pt x="569645" y="70103"/>
                                </a:lnTo>
                                <a:lnTo>
                                  <a:pt x="571677" y="70103"/>
                                </a:lnTo>
                                <a:lnTo>
                                  <a:pt x="573836" y="71120"/>
                                </a:lnTo>
                                <a:lnTo>
                                  <a:pt x="579170" y="71120"/>
                                </a:lnTo>
                                <a:lnTo>
                                  <a:pt x="582345" y="72136"/>
                                </a:lnTo>
                                <a:lnTo>
                                  <a:pt x="584504" y="72136"/>
                                </a:lnTo>
                                <a:lnTo>
                                  <a:pt x="586536" y="72136"/>
                                </a:lnTo>
                                <a:lnTo>
                                  <a:pt x="591870" y="73278"/>
                                </a:lnTo>
                                <a:lnTo>
                                  <a:pt x="595045" y="73278"/>
                                </a:lnTo>
                                <a:lnTo>
                                  <a:pt x="597204" y="74295"/>
                                </a:lnTo>
                                <a:lnTo>
                                  <a:pt x="599363" y="74295"/>
                                </a:lnTo>
                                <a:lnTo>
                                  <a:pt x="604697" y="75311"/>
                                </a:lnTo>
                                <a:lnTo>
                                  <a:pt x="607872" y="75311"/>
                                </a:lnTo>
                                <a:lnTo>
                                  <a:pt x="610031" y="75311"/>
                                </a:lnTo>
                                <a:lnTo>
                                  <a:pt x="612063" y="76453"/>
                                </a:lnTo>
                                <a:lnTo>
                                  <a:pt x="617397" y="76453"/>
                                </a:lnTo>
                                <a:lnTo>
                                  <a:pt x="620572" y="77470"/>
                                </a:lnTo>
                                <a:lnTo>
                                  <a:pt x="622731" y="77470"/>
                                </a:lnTo>
                                <a:lnTo>
                                  <a:pt x="624890" y="77470"/>
                                </a:lnTo>
                                <a:lnTo>
                                  <a:pt x="630224" y="78486"/>
                                </a:lnTo>
                                <a:lnTo>
                                  <a:pt x="633399" y="78486"/>
                                </a:lnTo>
                                <a:lnTo>
                                  <a:pt x="635431" y="79628"/>
                                </a:lnTo>
                                <a:lnTo>
                                  <a:pt x="637590" y="79628"/>
                                </a:lnTo>
                                <a:lnTo>
                                  <a:pt x="642924" y="80645"/>
                                </a:lnTo>
                                <a:lnTo>
                                  <a:pt x="646099" y="80645"/>
                                </a:lnTo>
                                <a:lnTo>
                                  <a:pt x="648258" y="80645"/>
                                </a:lnTo>
                                <a:lnTo>
                                  <a:pt x="650290" y="81661"/>
                                </a:lnTo>
                                <a:lnTo>
                                  <a:pt x="655624" y="81661"/>
                                </a:lnTo>
                                <a:lnTo>
                                  <a:pt x="658799" y="82803"/>
                                </a:lnTo>
                                <a:lnTo>
                                  <a:pt x="660958" y="82803"/>
                                </a:lnTo>
                                <a:lnTo>
                                  <a:pt x="663117" y="83820"/>
                                </a:lnTo>
                                <a:lnTo>
                                  <a:pt x="668451" y="83820"/>
                                </a:lnTo>
                                <a:lnTo>
                                  <a:pt x="671626" y="84836"/>
                                </a:lnTo>
                                <a:lnTo>
                                  <a:pt x="673785" y="84836"/>
                                </a:lnTo>
                                <a:lnTo>
                                  <a:pt x="675817" y="84836"/>
                                </a:lnTo>
                                <a:lnTo>
                                  <a:pt x="681151" y="85978"/>
                                </a:lnTo>
                                <a:lnTo>
                                  <a:pt x="684326" y="85978"/>
                                </a:lnTo>
                                <a:lnTo>
                                  <a:pt x="686485" y="86995"/>
                                </a:lnTo>
                                <a:lnTo>
                                  <a:pt x="688644" y="86995"/>
                                </a:lnTo>
                                <a:lnTo>
                                  <a:pt x="693978" y="88011"/>
                                </a:lnTo>
                                <a:lnTo>
                                  <a:pt x="697153" y="88011"/>
                                </a:lnTo>
                                <a:lnTo>
                                  <a:pt x="699185" y="88011"/>
                                </a:lnTo>
                                <a:lnTo>
                                  <a:pt x="701344" y="89153"/>
                                </a:lnTo>
                                <a:lnTo>
                                  <a:pt x="706678" y="89153"/>
                                </a:lnTo>
                                <a:lnTo>
                                  <a:pt x="709853" y="90170"/>
                                </a:lnTo>
                                <a:lnTo>
                                  <a:pt x="712012" y="90170"/>
                                </a:lnTo>
                                <a:lnTo>
                                  <a:pt x="714171" y="90170"/>
                                </a:lnTo>
                                <a:lnTo>
                                  <a:pt x="719378" y="91312"/>
                                </a:lnTo>
                                <a:lnTo>
                                  <a:pt x="722553" y="91312"/>
                                </a:lnTo>
                                <a:lnTo>
                                  <a:pt x="724712" y="92328"/>
                                </a:lnTo>
                                <a:lnTo>
                                  <a:pt x="726871" y="92328"/>
                                </a:lnTo>
                                <a:lnTo>
                                  <a:pt x="732205" y="93345"/>
                                </a:lnTo>
                                <a:lnTo>
                                  <a:pt x="735380" y="93345"/>
                                </a:lnTo>
                                <a:lnTo>
                                  <a:pt x="737539" y="94487"/>
                                </a:lnTo>
                                <a:lnTo>
                                  <a:pt x="739571" y="94487"/>
                                </a:lnTo>
                                <a:lnTo>
                                  <a:pt x="742746" y="94487"/>
                                </a:lnTo>
                                <a:lnTo>
                                  <a:pt x="744905" y="95503"/>
                                </a:lnTo>
                                <a:lnTo>
                                  <a:pt x="748080" y="95503"/>
                                </a:lnTo>
                                <a:lnTo>
                                  <a:pt x="750239" y="95503"/>
                                </a:lnTo>
                                <a:lnTo>
                                  <a:pt x="752398" y="96520"/>
                                </a:lnTo>
                                <a:lnTo>
                                  <a:pt x="757732" y="96520"/>
                                </a:lnTo>
                                <a:lnTo>
                                  <a:pt x="760907" y="97662"/>
                                </a:lnTo>
                                <a:lnTo>
                                  <a:pt x="762939" y="97662"/>
                                </a:lnTo>
                                <a:lnTo>
                                  <a:pt x="765098" y="97662"/>
                                </a:lnTo>
                                <a:lnTo>
                                  <a:pt x="770432" y="98678"/>
                                </a:lnTo>
                                <a:lnTo>
                                  <a:pt x="773607" y="99695"/>
                                </a:lnTo>
                                <a:lnTo>
                                  <a:pt x="775766" y="99695"/>
                                </a:lnTo>
                                <a:lnTo>
                                  <a:pt x="777925" y="99695"/>
                                </a:lnTo>
                                <a:lnTo>
                                  <a:pt x="783132" y="100837"/>
                                </a:lnTo>
                                <a:lnTo>
                                  <a:pt x="786434" y="100837"/>
                                </a:lnTo>
                                <a:lnTo>
                                  <a:pt x="788466" y="101853"/>
                                </a:lnTo>
                                <a:lnTo>
                                  <a:pt x="790625" y="101853"/>
                                </a:lnTo>
                                <a:lnTo>
                                  <a:pt x="795959" y="102870"/>
                                </a:lnTo>
                                <a:lnTo>
                                  <a:pt x="799134" y="102870"/>
                                </a:lnTo>
                                <a:lnTo>
                                  <a:pt x="801293" y="102870"/>
                                </a:lnTo>
                                <a:lnTo>
                                  <a:pt x="803325" y="104012"/>
                                </a:lnTo>
                                <a:lnTo>
                                  <a:pt x="808659" y="105028"/>
                                </a:lnTo>
                                <a:lnTo>
                                  <a:pt x="811834" y="105028"/>
                                </a:lnTo>
                                <a:lnTo>
                                  <a:pt x="813993" y="105028"/>
                                </a:lnTo>
                                <a:lnTo>
                                  <a:pt x="816152" y="106045"/>
                                </a:lnTo>
                                <a:lnTo>
                                  <a:pt x="821486" y="106045"/>
                                </a:lnTo>
                                <a:lnTo>
                                  <a:pt x="824661" y="107187"/>
                                </a:lnTo>
                                <a:lnTo>
                                  <a:pt x="826693" y="107187"/>
                                </a:lnTo>
                                <a:lnTo>
                                  <a:pt x="828852" y="107187"/>
                                </a:lnTo>
                                <a:lnTo>
                                  <a:pt x="832027" y="108203"/>
                                </a:lnTo>
                                <a:lnTo>
                                  <a:pt x="834186" y="108203"/>
                                </a:lnTo>
                                <a:lnTo>
                                  <a:pt x="837361" y="109347"/>
                                </a:lnTo>
                                <a:lnTo>
                                  <a:pt x="839520" y="109347"/>
                                </a:lnTo>
                                <a:lnTo>
                                  <a:pt x="841679" y="109347"/>
                                </a:lnTo>
                                <a:lnTo>
                                  <a:pt x="846886" y="110362"/>
                                </a:lnTo>
                                <a:lnTo>
                                  <a:pt x="850188" y="110362"/>
                                </a:lnTo>
                                <a:lnTo>
                                  <a:pt x="852220" y="111378"/>
                                </a:lnTo>
                                <a:lnTo>
                                  <a:pt x="854379" y="111378"/>
                                </a:lnTo>
                                <a:lnTo>
                                  <a:pt x="859713" y="112522"/>
                                </a:lnTo>
                                <a:lnTo>
                                  <a:pt x="862888" y="112522"/>
                                </a:lnTo>
                                <a:lnTo>
                                  <a:pt x="865047" y="113537"/>
                                </a:lnTo>
                                <a:lnTo>
                                  <a:pt x="867079" y="113537"/>
                                </a:lnTo>
                                <a:lnTo>
                                  <a:pt x="870381" y="113537"/>
                                </a:lnTo>
                                <a:lnTo>
                                  <a:pt x="872413" y="114553"/>
                                </a:lnTo>
                                <a:lnTo>
                                  <a:pt x="875588" y="114553"/>
                                </a:lnTo>
                                <a:lnTo>
                                  <a:pt x="877747" y="114553"/>
                                </a:lnTo>
                                <a:lnTo>
                                  <a:pt x="879906" y="115697"/>
                                </a:lnTo>
                                <a:lnTo>
                                  <a:pt x="885240" y="116712"/>
                                </a:lnTo>
                                <a:lnTo>
                                  <a:pt x="888415" y="116712"/>
                                </a:lnTo>
                                <a:lnTo>
                                  <a:pt x="890574" y="116712"/>
                                </a:lnTo>
                                <a:lnTo>
                                  <a:pt x="892606" y="117728"/>
                                </a:lnTo>
                                <a:lnTo>
                                  <a:pt x="897940" y="117728"/>
                                </a:lnTo>
                                <a:lnTo>
                                  <a:pt x="901115" y="118872"/>
                                </a:lnTo>
                                <a:lnTo>
                                  <a:pt x="903274" y="118872"/>
                                </a:lnTo>
                                <a:lnTo>
                                  <a:pt x="905433" y="118872"/>
                                </a:lnTo>
                                <a:lnTo>
                                  <a:pt x="910767" y="119887"/>
                                </a:lnTo>
                                <a:lnTo>
                                  <a:pt x="913942" y="120903"/>
                                </a:lnTo>
                                <a:lnTo>
                                  <a:pt x="915974" y="120903"/>
                                </a:lnTo>
                                <a:lnTo>
                                  <a:pt x="919149" y="120903"/>
                                </a:lnTo>
                                <a:lnTo>
                                  <a:pt x="923467" y="122047"/>
                                </a:lnTo>
                                <a:lnTo>
                                  <a:pt x="926642" y="122047"/>
                                </a:lnTo>
                                <a:lnTo>
                                  <a:pt x="928801" y="123062"/>
                                </a:lnTo>
                                <a:lnTo>
                                  <a:pt x="931976" y="123062"/>
                                </a:lnTo>
                                <a:lnTo>
                                  <a:pt x="936167" y="124078"/>
                                </a:lnTo>
                                <a:lnTo>
                                  <a:pt x="939342" y="124078"/>
                                </a:lnTo>
                                <a:lnTo>
                                  <a:pt x="941501" y="125222"/>
                                </a:lnTo>
                                <a:lnTo>
                                  <a:pt x="944676" y="125222"/>
                                </a:lnTo>
                                <a:lnTo>
                                  <a:pt x="948994" y="126237"/>
                                </a:lnTo>
                                <a:lnTo>
                                  <a:pt x="952169" y="126237"/>
                                </a:lnTo>
                                <a:lnTo>
                                  <a:pt x="954328" y="127381"/>
                                </a:lnTo>
                                <a:lnTo>
                                  <a:pt x="957503" y="127381"/>
                                </a:lnTo>
                                <a:lnTo>
                                  <a:pt x="961694" y="128397"/>
                                </a:lnTo>
                                <a:lnTo>
                                  <a:pt x="964869" y="128397"/>
                                </a:lnTo>
                                <a:lnTo>
                                  <a:pt x="967028" y="128397"/>
                                </a:lnTo>
                                <a:lnTo>
                                  <a:pt x="970203" y="129412"/>
                                </a:lnTo>
                                <a:lnTo>
                                  <a:pt x="974521" y="130556"/>
                                </a:lnTo>
                                <a:lnTo>
                                  <a:pt x="977696" y="130556"/>
                                </a:lnTo>
                                <a:lnTo>
                                  <a:pt x="979728" y="130556"/>
                                </a:lnTo>
                                <a:lnTo>
                                  <a:pt x="983030" y="131572"/>
                                </a:lnTo>
                                <a:lnTo>
                                  <a:pt x="987221" y="132587"/>
                                </a:lnTo>
                                <a:lnTo>
                                  <a:pt x="990396" y="132587"/>
                                </a:lnTo>
                                <a:lnTo>
                                  <a:pt x="992555" y="132587"/>
                                </a:lnTo>
                                <a:lnTo>
                                  <a:pt x="995730" y="133731"/>
                                </a:lnTo>
                                <a:lnTo>
                                  <a:pt x="999921" y="133731"/>
                                </a:lnTo>
                                <a:lnTo>
                                  <a:pt x="1003096" y="134747"/>
                                </a:lnTo>
                                <a:lnTo>
                                  <a:pt x="1005255" y="134747"/>
                                </a:lnTo>
                                <a:lnTo>
                                  <a:pt x="1008430" y="135762"/>
                                </a:lnTo>
                                <a:lnTo>
                                  <a:pt x="1012748" y="135762"/>
                                </a:lnTo>
                                <a:lnTo>
                                  <a:pt x="1015923" y="136906"/>
                                </a:lnTo>
                                <a:lnTo>
                                  <a:pt x="1018082" y="136906"/>
                                </a:lnTo>
                                <a:lnTo>
                                  <a:pt x="1021257" y="136906"/>
                                </a:lnTo>
                                <a:lnTo>
                                  <a:pt x="1025448" y="137922"/>
                                </a:lnTo>
                                <a:lnTo>
                                  <a:pt x="1028623" y="138937"/>
                                </a:lnTo>
                                <a:lnTo>
                                  <a:pt x="1030782" y="138937"/>
                                </a:lnTo>
                                <a:lnTo>
                                  <a:pt x="1033957" y="138937"/>
                                </a:lnTo>
                                <a:lnTo>
                                  <a:pt x="1036116" y="140081"/>
                                </a:lnTo>
                                <a:lnTo>
                                  <a:pt x="1038275" y="140081"/>
                                </a:lnTo>
                                <a:lnTo>
                                  <a:pt x="1041450" y="141097"/>
                                </a:lnTo>
                                <a:lnTo>
                                  <a:pt x="1043482" y="141097"/>
                                </a:lnTo>
                                <a:lnTo>
                                  <a:pt x="1046784" y="141097"/>
                                </a:lnTo>
                                <a:lnTo>
                                  <a:pt x="1050975" y="142112"/>
                                </a:lnTo>
                                <a:lnTo>
                                  <a:pt x="1054150" y="142112"/>
                                </a:lnTo>
                                <a:lnTo>
                                  <a:pt x="1056309" y="143256"/>
                                </a:lnTo>
                                <a:lnTo>
                                  <a:pt x="1059484" y="143256"/>
                                </a:lnTo>
                                <a:lnTo>
                                  <a:pt x="1063675" y="144272"/>
                                </a:lnTo>
                                <a:lnTo>
                                  <a:pt x="1066977" y="144272"/>
                                </a:lnTo>
                                <a:lnTo>
                                  <a:pt x="1069009" y="145287"/>
                                </a:lnTo>
                                <a:lnTo>
                                  <a:pt x="1072184" y="145287"/>
                                </a:lnTo>
                                <a:lnTo>
                                  <a:pt x="1074343" y="146431"/>
                                </a:lnTo>
                                <a:lnTo>
                                  <a:pt x="1076502" y="146431"/>
                                </a:lnTo>
                                <a:lnTo>
                                  <a:pt x="1079677" y="146431"/>
                                </a:lnTo>
                                <a:lnTo>
                                  <a:pt x="1081836" y="147447"/>
                                </a:lnTo>
                                <a:lnTo>
                                  <a:pt x="1085011" y="147447"/>
                                </a:lnTo>
                                <a:lnTo>
                                  <a:pt x="1089202" y="148589"/>
                                </a:lnTo>
                                <a:lnTo>
                                  <a:pt x="1092377" y="148589"/>
                                </a:lnTo>
                                <a:lnTo>
                                  <a:pt x="1094536" y="149606"/>
                                </a:lnTo>
                                <a:lnTo>
                                  <a:pt x="1097711" y="149606"/>
                                </a:lnTo>
                                <a:lnTo>
                                  <a:pt x="1102029" y="150622"/>
                                </a:lnTo>
                                <a:lnTo>
                                  <a:pt x="1105204" y="150622"/>
                                </a:lnTo>
                                <a:lnTo>
                                  <a:pt x="1107363" y="151764"/>
                                </a:lnTo>
                                <a:lnTo>
                                  <a:pt x="1110538" y="151764"/>
                                </a:lnTo>
                                <a:lnTo>
                                  <a:pt x="1112570" y="151764"/>
                                </a:lnTo>
                                <a:lnTo>
                                  <a:pt x="1114729" y="152781"/>
                                </a:lnTo>
                                <a:lnTo>
                                  <a:pt x="1117904" y="152781"/>
                                </a:lnTo>
                                <a:lnTo>
                                  <a:pt x="1120063" y="153797"/>
                                </a:lnTo>
                                <a:lnTo>
                                  <a:pt x="1123238" y="153797"/>
                                </a:lnTo>
                                <a:lnTo>
                                  <a:pt x="1127429" y="154939"/>
                                </a:lnTo>
                                <a:lnTo>
                                  <a:pt x="1130731" y="154939"/>
                                </a:lnTo>
                                <a:lnTo>
                                  <a:pt x="1132763" y="155956"/>
                                </a:lnTo>
                                <a:lnTo>
                                  <a:pt x="1135938" y="155956"/>
                                </a:lnTo>
                                <a:lnTo>
                                  <a:pt x="1140256" y="156972"/>
                                </a:lnTo>
                                <a:lnTo>
                                  <a:pt x="1143431" y="156972"/>
                                </a:lnTo>
                                <a:lnTo>
                                  <a:pt x="1145590" y="158114"/>
                                </a:lnTo>
                                <a:lnTo>
                                  <a:pt x="1148765" y="158114"/>
                                </a:lnTo>
                                <a:lnTo>
                                  <a:pt x="1150924" y="158114"/>
                                </a:lnTo>
                                <a:lnTo>
                                  <a:pt x="1152956" y="159131"/>
                                </a:lnTo>
                                <a:lnTo>
                                  <a:pt x="1156131" y="159131"/>
                                </a:lnTo>
                                <a:lnTo>
                                  <a:pt x="1158290" y="160147"/>
                                </a:lnTo>
                                <a:lnTo>
                                  <a:pt x="1161465" y="160147"/>
                                </a:lnTo>
                                <a:lnTo>
                                  <a:pt x="1165783" y="161289"/>
                                </a:lnTo>
                                <a:lnTo>
                                  <a:pt x="1168958" y="161289"/>
                                </a:lnTo>
                                <a:lnTo>
                                  <a:pt x="1171117" y="162306"/>
                                </a:lnTo>
                                <a:lnTo>
                                  <a:pt x="1174292" y="162306"/>
                                </a:lnTo>
                                <a:lnTo>
                                  <a:pt x="1178483" y="163322"/>
                                </a:lnTo>
                                <a:lnTo>
                                  <a:pt x="1181658" y="163322"/>
                                </a:lnTo>
                                <a:lnTo>
                                  <a:pt x="1183817" y="164464"/>
                                </a:lnTo>
                                <a:lnTo>
                                  <a:pt x="1186992" y="164464"/>
                                </a:lnTo>
                                <a:lnTo>
                                  <a:pt x="1189151" y="164464"/>
                                </a:lnTo>
                                <a:lnTo>
                                  <a:pt x="1191310" y="165481"/>
                                </a:lnTo>
                                <a:lnTo>
                                  <a:pt x="1194485" y="165481"/>
                                </a:lnTo>
                                <a:lnTo>
                                  <a:pt x="1196517" y="166624"/>
                                </a:lnTo>
                                <a:lnTo>
                                  <a:pt x="1199692" y="166624"/>
                                </a:lnTo>
                                <a:lnTo>
                                  <a:pt x="1204010" y="167639"/>
                                </a:lnTo>
                                <a:lnTo>
                                  <a:pt x="1207185" y="167639"/>
                                </a:lnTo>
                                <a:lnTo>
                                  <a:pt x="1209344" y="168656"/>
                                </a:lnTo>
                                <a:lnTo>
                                  <a:pt x="1212519" y="168656"/>
                                </a:lnTo>
                                <a:lnTo>
                                  <a:pt x="1216710" y="169799"/>
                                </a:lnTo>
                                <a:lnTo>
                                  <a:pt x="1219885" y="169799"/>
                                </a:lnTo>
                                <a:lnTo>
                                  <a:pt x="1222044" y="170814"/>
                                </a:lnTo>
                                <a:lnTo>
                                  <a:pt x="1225219" y="170814"/>
                                </a:lnTo>
                                <a:lnTo>
                                  <a:pt x="1227378" y="170814"/>
                                </a:lnTo>
                                <a:lnTo>
                                  <a:pt x="1229537" y="171831"/>
                                </a:lnTo>
                                <a:lnTo>
                                  <a:pt x="1232712" y="171831"/>
                                </a:lnTo>
                                <a:lnTo>
                                  <a:pt x="1234871" y="172974"/>
                                </a:lnTo>
                                <a:lnTo>
                                  <a:pt x="1238046" y="172974"/>
                                </a:lnTo>
                                <a:lnTo>
                                  <a:pt x="1242237" y="173989"/>
                                </a:lnTo>
                                <a:lnTo>
                                  <a:pt x="1245412" y="173989"/>
                                </a:lnTo>
                                <a:lnTo>
                                  <a:pt x="1247571" y="175006"/>
                                </a:lnTo>
                                <a:lnTo>
                                  <a:pt x="1250746" y="175006"/>
                                </a:lnTo>
                                <a:lnTo>
                                  <a:pt x="1255064" y="176149"/>
                                </a:lnTo>
                                <a:lnTo>
                                  <a:pt x="1258239" y="176149"/>
                                </a:lnTo>
                                <a:lnTo>
                                  <a:pt x="1260271" y="177164"/>
                                </a:lnTo>
                                <a:lnTo>
                                  <a:pt x="1263573" y="177164"/>
                                </a:lnTo>
                                <a:lnTo>
                                  <a:pt x="1265605" y="178181"/>
                                </a:lnTo>
                                <a:lnTo>
                                  <a:pt x="1267764" y="178181"/>
                                </a:lnTo>
                                <a:lnTo>
                                  <a:pt x="1270939" y="178181"/>
                                </a:lnTo>
                                <a:lnTo>
                                  <a:pt x="1273098" y="179324"/>
                                </a:lnTo>
                                <a:lnTo>
                                  <a:pt x="1276273" y="179324"/>
                                </a:lnTo>
                                <a:lnTo>
                                  <a:pt x="1280464" y="180339"/>
                                </a:lnTo>
                                <a:lnTo>
                                  <a:pt x="1283766" y="180339"/>
                                </a:lnTo>
                                <a:lnTo>
                                  <a:pt x="1285798" y="181356"/>
                                </a:lnTo>
                                <a:lnTo>
                                  <a:pt x="1288973" y="181356"/>
                                </a:lnTo>
                                <a:lnTo>
                                  <a:pt x="1293291" y="182499"/>
                                </a:lnTo>
                                <a:lnTo>
                                  <a:pt x="1296466" y="182499"/>
                                </a:lnTo>
                                <a:lnTo>
                                  <a:pt x="1298625" y="183514"/>
                                </a:lnTo>
                                <a:lnTo>
                                  <a:pt x="1301800" y="183514"/>
                                </a:lnTo>
                                <a:lnTo>
                                  <a:pt x="1303832" y="184658"/>
                                </a:lnTo>
                                <a:lnTo>
                                  <a:pt x="1305991" y="184658"/>
                                </a:lnTo>
                                <a:lnTo>
                                  <a:pt x="1309166" y="184658"/>
                                </a:lnTo>
                                <a:lnTo>
                                  <a:pt x="1311325" y="185674"/>
                                </a:lnTo>
                                <a:lnTo>
                                  <a:pt x="1314500" y="185674"/>
                                </a:lnTo>
                                <a:lnTo>
                                  <a:pt x="1316659" y="186689"/>
                                </a:lnTo>
                                <a:lnTo>
                                  <a:pt x="1319834" y="186689"/>
                                </a:lnTo>
                                <a:lnTo>
                                  <a:pt x="1324025" y="187833"/>
                                </a:lnTo>
                                <a:lnTo>
                                  <a:pt x="1327327" y="187833"/>
                                </a:lnTo>
                                <a:lnTo>
                                  <a:pt x="1329359" y="188849"/>
                                </a:lnTo>
                                <a:lnTo>
                                  <a:pt x="1332534" y="188849"/>
                                </a:lnTo>
                                <a:lnTo>
                                  <a:pt x="1336852" y="189864"/>
                                </a:lnTo>
                                <a:lnTo>
                                  <a:pt x="1340027" y="189864"/>
                                </a:lnTo>
                                <a:lnTo>
                                  <a:pt x="1342186" y="191008"/>
                                </a:lnTo>
                                <a:lnTo>
                                  <a:pt x="1345361" y="191008"/>
                                </a:lnTo>
                                <a:lnTo>
                                  <a:pt x="1349552" y="192024"/>
                                </a:lnTo>
                                <a:lnTo>
                                  <a:pt x="1352727" y="192024"/>
                                </a:lnTo>
                                <a:lnTo>
                                  <a:pt x="1354886" y="193039"/>
                                </a:lnTo>
                                <a:lnTo>
                                  <a:pt x="1358061" y="193039"/>
                                </a:lnTo>
                                <a:lnTo>
                                  <a:pt x="1362379" y="194183"/>
                                </a:lnTo>
                                <a:lnTo>
                                  <a:pt x="1365554" y="195199"/>
                                </a:lnTo>
                                <a:lnTo>
                                  <a:pt x="1367713" y="195199"/>
                                </a:lnTo>
                                <a:lnTo>
                                  <a:pt x="1370888" y="195199"/>
                                </a:lnTo>
                                <a:lnTo>
                                  <a:pt x="1375079" y="196214"/>
                                </a:lnTo>
                                <a:lnTo>
                                  <a:pt x="1378254" y="197358"/>
                                </a:lnTo>
                                <a:lnTo>
                                  <a:pt x="1380413" y="197358"/>
                                </a:lnTo>
                                <a:lnTo>
                                  <a:pt x="1383588" y="197358"/>
                                </a:lnTo>
                                <a:lnTo>
                                  <a:pt x="1387906" y="198374"/>
                                </a:lnTo>
                                <a:lnTo>
                                  <a:pt x="1391081" y="199389"/>
                                </a:lnTo>
                                <a:lnTo>
                                  <a:pt x="1393113" y="199389"/>
                                </a:lnTo>
                                <a:lnTo>
                                  <a:pt x="1396288" y="200533"/>
                                </a:lnTo>
                                <a:lnTo>
                                  <a:pt x="1400606" y="200533"/>
                                </a:lnTo>
                                <a:lnTo>
                                  <a:pt x="1403781" y="201549"/>
                                </a:lnTo>
                                <a:lnTo>
                                  <a:pt x="1405940" y="201549"/>
                                </a:lnTo>
                                <a:lnTo>
                                  <a:pt x="1409115" y="202564"/>
                                </a:lnTo>
                                <a:lnTo>
                                  <a:pt x="1413306" y="202564"/>
                                </a:lnTo>
                                <a:lnTo>
                                  <a:pt x="1416481" y="203708"/>
                                </a:lnTo>
                                <a:lnTo>
                                  <a:pt x="1418640" y="203708"/>
                                </a:lnTo>
                                <a:lnTo>
                                  <a:pt x="1421815" y="204724"/>
                                </a:lnTo>
                                <a:lnTo>
                                  <a:pt x="1426133" y="205866"/>
                                </a:lnTo>
                                <a:lnTo>
                                  <a:pt x="1429308" y="205866"/>
                                </a:lnTo>
                                <a:lnTo>
                                  <a:pt x="1431467" y="205866"/>
                                </a:lnTo>
                                <a:lnTo>
                                  <a:pt x="1434642" y="206883"/>
                                </a:lnTo>
                                <a:lnTo>
                                  <a:pt x="1438833" y="207899"/>
                                </a:lnTo>
                                <a:lnTo>
                                  <a:pt x="1442008" y="207899"/>
                                </a:lnTo>
                                <a:lnTo>
                                  <a:pt x="1444167" y="209041"/>
                                </a:lnTo>
                                <a:lnTo>
                                  <a:pt x="1447342" y="209041"/>
                                </a:lnTo>
                                <a:lnTo>
                                  <a:pt x="1449501" y="209041"/>
                                </a:lnTo>
                                <a:lnTo>
                                  <a:pt x="1451660" y="210058"/>
                                </a:lnTo>
                                <a:lnTo>
                                  <a:pt x="1454835" y="210058"/>
                                </a:lnTo>
                                <a:lnTo>
                                  <a:pt x="1456867" y="211074"/>
                                </a:lnTo>
                                <a:lnTo>
                                  <a:pt x="1460169" y="211074"/>
                                </a:lnTo>
                                <a:lnTo>
                                  <a:pt x="1464360" y="212216"/>
                                </a:lnTo>
                                <a:lnTo>
                                  <a:pt x="1467535" y="212216"/>
                                </a:lnTo>
                                <a:lnTo>
                                  <a:pt x="1469694" y="213233"/>
                                </a:lnTo>
                                <a:lnTo>
                                  <a:pt x="1472869" y="213233"/>
                                </a:lnTo>
                                <a:lnTo>
                                  <a:pt x="1477060" y="214249"/>
                                </a:lnTo>
                                <a:lnTo>
                                  <a:pt x="1480235" y="214249"/>
                                </a:lnTo>
                                <a:lnTo>
                                  <a:pt x="1482394" y="215391"/>
                                </a:lnTo>
                                <a:lnTo>
                                  <a:pt x="1485569" y="215391"/>
                                </a:lnTo>
                                <a:lnTo>
                                  <a:pt x="1487728" y="216408"/>
                                </a:lnTo>
                                <a:lnTo>
                                  <a:pt x="1489887" y="216408"/>
                                </a:lnTo>
                                <a:lnTo>
                                  <a:pt x="1493062" y="217424"/>
                                </a:lnTo>
                                <a:lnTo>
                                  <a:pt x="1495221" y="217424"/>
                                </a:lnTo>
                                <a:lnTo>
                                  <a:pt x="1498396" y="217424"/>
                                </a:lnTo>
                                <a:lnTo>
                                  <a:pt x="1502587" y="218566"/>
                                </a:lnTo>
                                <a:lnTo>
                                  <a:pt x="1505762" y="219583"/>
                                </a:lnTo>
                                <a:lnTo>
                                  <a:pt x="1507921" y="219583"/>
                                </a:lnTo>
                                <a:lnTo>
                                  <a:pt x="1511096" y="220599"/>
                                </a:lnTo>
                                <a:lnTo>
                                  <a:pt x="1515414" y="220599"/>
                                </a:lnTo>
                                <a:lnTo>
                                  <a:pt x="1518589" y="221741"/>
                                </a:lnTo>
                                <a:lnTo>
                                  <a:pt x="1520621" y="221741"/>
                                </a:lnTo>
                                <a:lnTo>
                                  <a:pt x="1523923" y="222758"/>
                                </a:lnTo>
                                <a:lnTo>
                                  <a:pt x="1528114" y="223900"/>
                                </a:lnTo>
                                <a:lnTo>
                                  <a:pt x="1531289" y="223900"/>
                                </a:lnTo>
                                <a:lnTo>
                                  <a:pt x="1533448" y="223900"/>
                                </a:lnTo>
                                <a:lnTo>
                                  <a:pt x="1536623" y="224916"/>
                                </a:lnTo>
                                <a:lnTo>
                                  <a:pt x="1540814" y="225933"/>
                                </a:lnTo>
                                <a:lnTo>
                                  <a:pt x="1544116" y="225933"/>
                                </a:lnTo>
                                <a:lnTo>
                                  <a:pt x="1546148" y="227075"/>
                                </a:lnTo>
                                <a:lnTo>
                                  <a:pt x="1549323" y="227075"/>
                                </a:lnTo>
                                <a:lnTo>
                                  <a:pt x="1553641" y="228091"/>
                                </a:lnTo>
                                <a:lnTo>
                                  <a:pt x="1556816" y="228091"/>
                                </a:lnTo>
                                <a:lnTo>
                                  <a:pt x="1558975" y="229108"/>
                                </a:lnTo>
                                <a:lnTo>
                                  <a:pt x="1562150" y="229108"/>
                                </a:lnTo>
                                <a:lnTo>
                                  <a:pt x="1566341" y="230250"/>
                                </a:lnTo>
                                <a:lnTo>
                                  <a:pt x="1569516" y="230250"/>
                                </a:lnTo>
                                <a:lnTo>
                                  <a:pt x="1571675" y="231266"/>
                                </a:lnTo>
                                <a:lnTo>
                                  <a:pt x="1574850" y="231266"/>
                                </a:lnTo>
                                <a:lnTo>
                                  <a:pt x="1579168" y="232283"/>
                                </a:lnTo>
                                <a:lnTo>
                                  <a:pt x="1582343" y="233425"/>
                                </a:lnTo>
                                <a:lnTo>
                                  <a:pt x="1584375" y="233425"/>
                                </a:lnTo>
                                <a:lnTo>
                                  <a:pt x="1587677" y="233425"/>
                                </a:lnTo>
                                <a:lnTo>
                                  <a:pt x="1591868" y="234441"/>
                                </a:lnTo>
                                <a:lnTo>
                                  <a:pt x="1595043" y="235458"/>
                                </a:lnTo>
                                <a:lnTo>
                                  <a:pt x="1597202" y="235458"/>
                                </a:lnTo>
                                <a:lnTo>
                                  <a:pt x="1600377" y="236600"/>
                                </a:lnTo>
                                <a:lnTo>
                                  <a:pt x="1604568" y="236600"/>
                                </a:lnTo>
                                <a:lnTo>
                                  <a:pt x="1607870" y="237616"/>
                                </a:lnTo>
                                <a:lnTo>
                                  <a:pt x="1609902" y="237616"/>
                                </a:lnTo>
                                <a:lnTo>
                                  <a:pt x="1613077" y="238633"/>
                                </a:lnTo>
                                <a:lnTo>
                                  <a:pt x="1617395" y="239775"/>
                                </a:lnTo>
                                <a:lnTo>
                                  <a:pt x="1620570" y="239775"/>
                                </a:lnTo>
                                <a:lnTo>
                                  <a:pt x="1622729" y="239775"/>
                                </a:lnTo>
                                <a:lnTo>
                                  <a:pt x="1625904" y="240791"/>
                                </a:lnTo>
                                <a:lnTo>
                                  <a:pt x="1628063" y="240791"/>
                                </a:lnTo>
                                <a:lnTo>
                                  <a:pt x="1630095" y="241935"/>
                                </a:lnTo>
                                <a:lnTo>
                                  <a:pt x="1633270" y="241935"/>
                                </a:lnTo>
                                <a:lnTo>
                                  <a:pt x="1635429" y="242950"/>
                                </a:lnTo>
                                <a:lnTo>
                                  <a:pt x="1638604" y="242950"/>
                                </a:lnTo>
                                <a:lnTo>
                                  <a:pt x="1642922" y="243966"/>
                                </a:lnTo>
                                <a:lnTo>
                                  <a:pt x="1646097" y="243966"/>
                                </a:lnTo>
                                <a:lnTo>
                                  <a:pt x="1648256" y="245110"/>
                                </a:lnTo>
                                <a:lnTo>
                                  <a:pt x="1651431" y="245110"/>
                                </a:lnTo>
                                <a:lnTo>
                                  <a:pt x="1655622" y="246125"/>
                                </a:lnTo>
                                <a:lnTo>
                                  <a:pt x="1658797" y="247141"/>
                                </a:lnTo>
                                <a:lnTo>
                                  <a:pt x="1660956" y="247141"/>
                                </a:lnTo>
                                <a:lnTo>
                                  <a:pt x="1664131" y="247141"/>
                                </a:lnTo>
                                <a:lnTo>
                                  <a:pt x="1666290" y="248285"/>
                                </a:lnTo>
                                <a:lnTo>
                                  <a:pt x="1668449" y="248285"/>
                                </a:lnTo>
                                <a:lnTo>
                                  <a:pt x="1671624" y="249300"/>
                                </a:lnTo>
                                <a:lnTo>
                                  <a:pt x="1673656" y="249300"/>
                                </a:lnTo>
                                <a:lnTo>
                                  <a:pt x="1676831" y="250316"/>
                                </a:lnTo>
                                <a:lnTo>
                                  <a:pt x="1681149" y="250316"/>
                                </a:lnTo>
                                <a:lnTo>
                                  <a:pt x="1684324" y="251460"/>
                                </a:lnTo>
                                <a:lnTo>
                                  <a:pt x="1686483" y="251460"/>
                                </a:lnTo>
                                <a:lnTo>
                                  <a:pt x="1689658" y="252475"/>
                                </a:lnTo>
                                <a:lnTo>
                                  <a:pt x="1693849" y="253491"/>
                                </a:lnTo>
                                <a:lnTo>
                                  <a:pt x="1697024" y="253491"/>
                                </a:lnTo>
                                <a:lnTo>
                                  <a:pt x="1699183" y="254635"/>
                                </a:lnTo>
                                <a:lnTo>
                                  <a:pt x="1702358" y="254635"/>
                                </a:lnTo>
                                <a:lnTo>
                                  <a:pt x="1707692" y="255650"/>
                                </a:lnTo>
                                <a:lnTo>
                                  <a:pt x="1709851" y="255650"/>
                                </a:lnTo>
                                <a:lnTo>
                                  <a:pt x="1712010" y="256666"/>
                                </a:lnTo>
                                <a:lnTo>
                                  <a:pt x="1715185" y="256666"/>
                                </a:lnTo>
                                <a:lnTo>
                                  <a:pt x="1720519" y="257810"/>
                                </a:lnTo>
                                <a:lnTo>
                                  <a:pt x="1722551" y="257810"/>
                                </a:lnTo>
                                <a:lnTo>
                                  <a:pt x="1724710" y="258825"/>
                                </a:lnTo>
                                <a:lnTo>
                                  <a:pt x="1727885" y="258825"/>
                                </a:lnTo>
                                <a:lnTo>
                                  <a:pt x="1733219" y="259841"/>
                                </a:lnTo>
                                <a:lnTo>
                                  <a:pt x="1735378" y="260985"/>
                                </a:lnTo>
                                <a:lnTo>
                                  <a:pt x="1737410" y="260985"/>
                                </a:lnTo>
                                <a:lnTo>
                                  <a:pt x="1740712" y="262000"/>
                                </a:lnTo>
                                <a:lnTo>
                                  <a:pt x="1745919" y="262000"/>
                                </a:lnTo>
                                <a:lnTo>
                                  <a:pt x="1748078" y="263144"/>
                                </a:lnTo>
                                <a:lnTo>
                                  <a:pt x="1750237" y="263144"/>
                                </a:lnTo>
                                <a:lnTo>
                                  <a:pt x="1753412" y="264160"/>
                                </a:lnTo>
                                <a:lnTo>
                                  <a:pt x="1758746" y="265175"/>
                                </a:lnTo>
                                <a:lnTo>
                                  <a:pt x="1760778" y="265175"/>
                                </a:lnTo>
                                <a:lnTo>
                                  <a:pt x="1762937" y="265175"/>
                                </a:lnTo>
                                <a:lnTo>
                                  <a:pt x="1766112" y="266319"/>
                                </a:lnTo>
                                <a:lnTo>
                                  <a:pt x="1768271" y="266319"/>
                                </a:lnTo>
                                <a:lnTo>
                                  <a:pt x="1771446" y="267335"/>
                                </a:lnTo>
                                <a:lnTo>
                                  <a:pt x="1773605" y="267335"/>
                                </a:lnTo>
                                <a:lnTo>
                                  <a:pt x="1775764" y="268350"/>
                                </a:lnTo>
                                <a:lnTo>
                                  <a:pt x="1778939" y="268350"/>
                                </a:lnTo>
                                <a:lnTo>
                                  <a:pt x="1784273" y="269494"/>
                                </a:lnTo>
                                <a:lnTo>
                                  <a:pt x="1786305" y="269494"/>
                                </a:lnTo>
                                <a:lnTo>
                                  <a:pt x="1788464" y="270510"/>
                                </a:lnTo>
                                <a:lnTo>
                                  <a:pt x="1791639" y="270510"/>
                                </a:lnTo>
                                <a:lnTo>
                                  <a:pt x="1796973" y="271525"/>
                                </a:lnTo>
                                <a:lnTo>
                                  <a:pt x="1799132" y="272669"/>
                                </a:lnTo>
                                <a:lnTo>
                                  <a:pt x="1801164" y="272669"/>
                                </a:lnTo>
                                <a:lnTo>
                                  <a:pt x="1804466" y="273685"/>
                                </a:lnTo>
                                <a:lnTo>
                                  <a:pt x="1809673" y="273685"/>
                                </a:lnTo>
                                <a:lnTo>
                                  <a:pt x="1811832" y="274700"/>
                                </a:lnTo>
                                <a:lnTo>
                                  <a:pt x="1813991" y="274700"/>
                                </a:lnTo>
                                <a:lnTo>
                                  <a:pt x="1817166" y="275844"/>
                                </a:lnTo>
                                <a:lnTo>
                                  <a:pt x="1822500" y="276860"/>
                                </a:lnTo>
                                <a:lnTo>
                                  <a:pt x="1824659" y="276860"/>
                                </a:lnTo>
                                <a:lnTo>
                                  <a:pt x="1826691" y="276860"/>
                                </a:lnTo>
                                <a:lnTo>
                                  <a:pt x="1829866" y="277875"/>
                                </a:lnTo>
                                <a:lnTo>
                                  <a:pt x="1835200" y="279019"/>
                                </a:lnTo>
                                <a:lnTo>
                                  <a:pt x="1837359" y="279019"/>
                                </a:lnTo>
                                <a:lnTo>
                                  <a:pt x="1839518" y="280035"/>
                                </a:lnTo>
                                <a:lnTo>
                                  <a:pt x="1842693" y="280035"/>
                                </a:lnTo>
                                <a:lnTo>
                                  <a:pt x="1848027" y="281177"/>
                                </a:lnTo>
                                <a:lnTo>
                                  <a:pt x="1850059" y="281177"/>
                                </a:lnTo>
                                <a:lnTo>
                                  <a:pt x="1852218" y="282194"/>
                                </a:lnTo>
                                <a:lnTo>
                                  <a:pt x="1855393" y="282194"/>
                                </a:lnTo>
                              </a:path>
                            </a:pathLst>
                          </a:custGeom>
                          <a:ln w="6363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2" name="Graphic 502"/>
                        <wps:cNvSpPr/>
                        <wps:spPr>
                          <a:xfrm>
                            <a:off x="1969135" y="719327"/>
                            <a:ext cx="635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6350">
                                <a:moveTo>
                                  <a:pt x="3175" y="0"/>
                                </a:moveTo>
                                <a:lnTo>
                                  <a:pt x="889" y="1015"/>
                                </a:lnTo>
                                <a:lnTo>
                                  <a:pt x="0" y="3175"/>
                                </a:lnTo>
                                <a:lnTo>
                                  <a:pt x="889" y="5461"/>
                                </a:lnTo>
                                <a:lnTo>
                                  <a:pt x="3175" y="6350"/>
                                </a:lnTo>
                                <a:lnTo>
                                  <a:pt x="5461" y="5461"/>
                                </a:lnTo>
                                <a:lnTo>
                                  <a:pt x="6350" y="3175"/>
                                </a:lnTo>
                                <a:lnTo>
                                  <a:pt x="5461" y="1015"/>
                                </a:lnTo>
                                <a:lnTo>
                                  <a:pt x="31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3" name="Graphic 503"/>
                        <wps:cNvSpPr/>
                        <wps:spPr>
                          <a:xfrm>
                            <a:off x="490956" y="561340"/>
                            <a:ext cx="631825" cy="1962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1825" h="196215">
                                <a:moveTo>
                                  <a:pt x="25501" y="0"/>
                                </a:moveTo>
                                <a:lnTo>
                                  <a:pt x="25501" y="41275"/>
                                </a:lnTo>
                              </a:path>
                              <a:path w="631825" h="196215">
                                <a:moveTo>
                                  <a:pt x="25501" y="41275"/>
                                </a:moveTo>
                                <a:lnTo>
                                  <a:pt x="25501" y="82676"/>
                                </a:lnTo>
                              </a:path>
                              <a:path w="631825" h="196215">
                                <a:moveTo>
                                  <a:pt x="0" y="0"/>
                                </a:moveTo>
                                <a:lnTo>
                                  <a:pt x="51003" y="0"/>
                                </a:lnTo>
                              </a:path>
                              <a:path w="631825" h="196215">
                                <a:moveTo>
                                  <a:pt x="0" y="82676"/>
                                </a:moveTo>
                                <a:lnTo>
                                  <a:pt x="51003" y="82676"/>
                                </a:lnTo>
                              </a:path>
                              <a:path w="631825" h="196215">
                                <a:moveTo>
                                  <a:pt x="200812" y="130428"/>
                                </a:moveTo>
                                <a:lnTo>
                                  <a:pt x="200812" y="163322"/>
                                </a:lnTo>
                              </a:path>
                              <a:path w="631825" h="196215">
                                <a:moveTo>
                                  <a:pt x="200812" y="163322"/>
                                </a:moveTo>
                                <a:lnTo>
                                  <a:pt x="200812" y="196214"/>
                                </a:lnTo>
                              </a:path>
                              <a:path w="631825" h="196215">
                                <a:moveTo>
                                  <a:pt x="175285" y="130428"/>
                                </a:moveTo>
                                <a:lnTo>
                                  <a:pt x="226339" y="130428"/>
                                </a:lnTo>
                              </a:path>
                              <a:path w="631825" h="196215">
                                <a:moveTo>
                                  <a:pt x="175285" y="196214"/>
                                </a:moveTo>
                                <a:lnTo>
                                  <a:pt x="226339" y="196214"/>
                                </a:lnTo>
                              </a:path>
                              <a:path w="631825" h="196215">
                                <a:moveTo>
                                  <a:pt x="605688" y="86994"/>
                                </a:moveTo>
                                <a:lnTo>
                                  <a:pt x="605688" y="132587"/>
                                </a:lnTo>
                              </a:path>
                              <a:path w="631825" h="196215">
                                <a:moveTo>
                                  <a:pt x="605688" y="132587"/>
                                </a:moveTo>
                                <a:lnTo>
                                  <a:pt x="605688" y="178180"/>
                                </a:lnTo>
                              </a:path>
                              <a:path w="631825" h="196215">
                                <a:moveTo>
                                  <a:pt x="580161" y="86994"/>
                                </a:moveTo>
                                <a:lnTo>
                                  <a:pt x="631215" y="86994"/>
                                </a:lnTo>
                              </a:path>
                              <a:path w="631825" h="196215">
                                <a:moveTo>
                                  <a:pt x="580161" y="178180"/>
                                </a:moveTo>
                                <a:lnTo>
                                  <a:pt x="631215" y="178180"/>
                                </a:lnTo>
                              </a:path>
                            </a:pathLst>
                          </a:custGeom>
                          <a:ln w="6369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4" name="Graphic 504"/>
                        <wps:cNvSpPr/>
                        <wps:spPr>
                          <a:xfrm>
                            <a:off x="86080" y="234568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01" y="0"/>
                                </a:moveTo>
                                <a:lnTo>
                                  <a:pt x="15570" y="2032"/>
                                </a:lnTo>
                                <a:lnTo>
                                  <a:pt x="7467" y="7493"/>
                                </a:lnTo>
                                <a:lnTo>
                                  <a:pt x="2006" y="15621"/>
                                </a:lnTo>
                                <a:lnTo>
                                  <a:pt x="0" y="25526"/>
                                </a:lnTo>
                                <a:lnTo>
                                  <a:pt x="2006" y="35433"/>
                                </a:lnTo>
                                <a:lnTo>
                                  <a:pt x="7467" y="43561"/>
                                </a:lnTo>
                                <a:lnTo>
                                  <a:pt x="15570" y="48895"/>
                                </a:lnTo>
                                <a:lnTo>
                                  <a:pt x="25501" y="50926"/>
                                </a:lnTo>
                                <a:lnTo>
                                  <a:pt x="35433" y="48895"/>
                                </a:lnTo>
                                <a:lnTo>
                                  <a:pt x="43535" y="43561"/>
                                </a:lnTo>
                                <a:lnTo>
                                  <a:pt x="49009" y="35433"/>
                                </a:lnTo>
                                <a:lnTo>
                                  <a:pt x="51003" y="25526"/>
                                </a:lnTo>
                                <a:lnTo>
                                  <a:pt x="49009" y="15621"/>
                                </a:lnTo>
                                <a:lnTo>
                                  <a:pt x="43535" y="7493"/>
                                </a:lnTo>
                                <a:lnTo>
                                  <a:pt x="35433" y="2032"/>
                                </a:lnTo>
                                <a:lnTo>
                                  <a:pt x="255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5" name="Graphic 505"/>
                        <wps:cNvSpPr/>
                        <wps:spPr>
                          <a:xfrm>
                            <a:off x="86080" y="234568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03" y="25526"/>
                                </a:moveTo>
                                <a:lnTo>
                                  <a:pt x="49009" y="35433"/>
                                </a:lnTo>
                                <a:lnTo>
                                  <a:pt x="43535" y="43561"/>
                                </a:lnTo>
                                <a:lnTo>
                                  <a:pt x="35433" y="48895"/>
                                </a:lnTo>
                                <a:lnTo>
                                  <a:pt x="25501" y="50926"/>
                                </a:lnTo>
                                <a:lnTo>
                                  <a:pt x="15570" y="48895"/>
                                </a:lnTo>
                                <a:lnTo>
                                  <a:pt x="7467" y="43561"/>
                                </a:lnTo>
                                <a:lnTo>
                                  <a:pt x="2006" y="35433"/>
                                </a:lnTo>
                                <a:lnTo>
                                  <a:pt x="0" y="25526"/>
                                </a:lnTo>
                                <a:lnTo>
                                  <a:pt x="2006" y="15621"/>
                                </a:lnTo>
                                <a:lnTo>
                                  <a:pt x="7467" y="7493"/>
                                </a:lnTo>
                                <a:lnTo>
                                  <a:pt x="15570" y="2032"/>
                                </a:lnTo>
                                <a:lnTo>
                                  <a:pt x="25501" y="0"/>
                                </a:lnTo>
                                <a:lnTo>
                                  <a:pt x="35433" y="2032"/>
                                </a:lnTo>
                                <a:lnTo>
                                  <a:pt x="43535" y="7493"/>
                                </a:lnTo>
                                <a:lnTo>
                                  <a:pt x="49009" y="15621"/>
                                </a:lnTo>
                                <a:lnTo>
                                  <a:pt x="51003" y="2552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6" name="Graphic 506"/>
                        <wps:cNvSpPr/>
                        <wps:spPr>
                          <a:xfrm>
                            <a:off x="490956" y="577215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01" y="0"/>
                                </a:moveTo>
                                <a:lnTo>
                                  <a:pt x="15582" y="2031"/>
                                </a:lnTo>
                                <a:lnTo>
                                  <a:pt x="7467" y="7492"/>
                                </a:lnTo>
                                <a:lnTo>
                                  <a:pt x="2006" y="15493"/>
                                </a:lnTo>
                                <a:lnTo>
                                  <a:pt x="0" y="25400"/>
                                </a:lnTo>
                                <a:lnTo>
                                  <a:pt x="2006" y="35305"/>
                                </a:lnTo>
                                <a:lnTo>
                                  <a:pt x="7467" y="43434"/>
                                </a:lnTo>
                                <a:lnTo>
                                  <a:pt x="15582" y="48894"/>
                                </a:lnTo>
                                <a:lnTo>
                                  <a:pt x="25501" y="50926"/>
                                </a:lnTo>
                                <a:lnTo>
                                  <a:pt x="35433" y="48894"/>
                                </a:lnTo>
                                <a:lnTo>
                                  <a:pt x="43535" y="43434"/>
                                </a:lnTo>
                                <a:lnTo>
                                  <a:pt x="49009" y="35305"/>
                                </a:lnTo>
                                <a:lnTo>
                                  <a:pt x="51003" y="25400"/>
                                </a:lnTo>
                                <a:lnTo>
                                  <a:pt x="49009" y="15493"/>
                                </a:lnTo>
                                <a:lnTo>
                                  <a:pt x="43535" y="7492"/>
                                </a:lnTo>
                                <a:lnTo>
                                  <a:pt x="35433" y="2031"/>
                                </a:lnTo>
                                <a:lnTo>
                                  <a:pt x="255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7" name="Graphic 507"/>
                        <wps:cNvSpPr/>
                        <wps:spPr>
                          <a:xfrm>
                            <a:off x="490956" y="577215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03" y="25400"/>
                                </a:moveTo>
                                <a:lnTo>
                                  <a:pt x="49009" y="35305"/>
                                </a:lnTo>
                                <a:lnTo>
                                  <a:pt x="43535" y="43434"/>
                                </a:lnTo>
                                <a:lnTo>
                                  <a:pt x="35433" y="48894"/>
                                </a:lnTo>
                                <a:lnTo>
                                  <a:pt x="25501" y="50926"/>
                                </a:lnTo>
                                <a:lnTo>
                                  <a:pt x="15582" y="48894"/>
                                </a:lnTo>
                                <a:lnTo>
                                  <a:pt x="7467" y="43434"/>
                                </a:lnTo>
                                <a:lnTo>
                                  <a:pt x="2006" y="35305"/>
                                </a:lnTo>
                                <a:lnTo>
                                  <a:pt x="0" y="25400"/>
                                </a:lnTo>
                                <a:lnTo>
                                  <a:pt x="2006" y="15493"/>
                                </a:lnTo>
                                <a:lnTo>
                                  <a:pt x="7467" y="7492"/>
                                </a:lnTo>
                                <a:lnTo>
                                  <a:pt x="15582" y="2031"/>
                                </a:lnTo>
                                <a:lnTo>
                                  <a:pt x="25501" y="0"/>
                                </a:lnTo>
                                <a:lnTo>
                                  <a:pt x="35433" y="2031"/>
                                </a:lnTo>
                                <a:lnTo>
                                  <a:pt x="43535" y="7492"/>
                                </a:lnTo>
                                <a:lnTo>
                                  <a:pt x="49009" y="15493"/>
                                </a:lnTo>
                                <a:lnTo>
                                  <a:pt x="51003" y="2540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8" name="Graphic 508"/>
                        <wps:cNvSpPr/>
                        <wps:spPr>
                          <a:xfrm>
                            <a:off x="666241" y="699262"/>
                            <a:ext cx="51435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0800">
                                <a:moveTo>
                                  <a:pt x="25526" y="0"/>
                                </a:moveTo>
                                <a:lnTo>
                                  <a:pt x="15621" y="1904"/>
                                </a:lnTo>
                                <a:lnTo>
                                  <a:pt x="7493" y="7365"/>
                                </a:lnTo>
                                <a:lnTo>
                                  <a:pt x="2031" y="15493"/>
                                </a:lnTo>
                                <a:lnTo>
                                  <a:pt x="0" y="25400"/>
                                </a:lnTo>
                                <a:lnTo>
                                  <a:pt x="2031" y="35305"/>
                                </a:lnTo>
                                <a:lnTo>
                                  <a:pt x="7493" y="43433"/>
                                </a:lnTo>
                                <a:lnTo>
                                  <a:pt x="15621" y="48894"/>
                                </a:lnTo>
                                <a:lnTo>
                                  <a:pt x="25526" y="50800"/>
                                </a:lnTo>
                                <a:lnTo>
                                  <a:pt x="35432" y="48894"/>
                                </a:lnTo>
                                <a:lnTo>
                                  <a:pt x="43560" y="43433"/>
                                </a:lnTo>
                                <a:lnTo>
                                  <a:pt x="49021" y="35305"/>
                                </a:lnTo>
                                <a:lnTo>
                                  <a:pt x="51053" y="25400"/>
                                </a:lnTo>
                                <a:lnTo>
                                  <a:pt x="49021" y="15493"/>
                                </a:lnTo>
                                <a:lnTo>
                                  <a:pt x="43560" y="7365"/>
                                </a:lnTo>
                                <a:lnTo>
                                  <a:pt x="35432" y="1904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9" name="Graphic 509"/>
                        <wps:cNvSpPr/>
                        <wps:spPr>
                          <a:xfrm>
                            <a:off x="666241" y="699262"/>
                            <a:ext cx="51435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0800">
                                <a:moveTo>
                                  <a:pt x="51053" y="25400"/>
                                </a:moveTo>
                                <a:lnTo>
                                  <a:pt x="49021" y="35305"/>
                                </a:lnTo>
                                <a:lnTo>
                                  <a:pt x="43560" y="43433"/>
                                </a:lnTo>
                                <a:lnTo>
                                  <a:pt x="35432" y="48894"/>
                                </a:lnTo>
                                <a:lnTo>
                                  <a:pt x="25526" y="50800"/>
                                </a:lnTo>
                                <a:lnTo>
                                  <a:pt x="15621" y="48894"/>
                                </a:lnTo>
                                <a:lnTo>
                                  <a:pt x="7493" y="43433"/>
                                </a:lnTo>
                                <a:lnTo>
                                  <a:pt x="2031" y="35305"/>
                                </a:lnTo>
                                <a:lnTo>
                                  <a:pt x="0" y="25400"/>
                                </a:lnTo>
                                <a:lnTo>
                                  <a:pt x="2031" y="15493"/>
                                </a:lnTo>
                                <a:lnTo>
                                  <a:pt x="7493" y="7365"/>
                                </a:lnTo>
                                <a:lnTo>
                                  <a:pt x="15621" y="1904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1904"/>
                                </a:lnTo>
                                <a:lnTo>
                                  <a:pt x="43560" y="7365"/>
                                </a:lnTo>
                                <a:lnTo>
                                  <a:pt x="49021" y="15493"/>
                                </a:lnTo>
                                <a:lnTo>
                                  <a:pt x="51053" y="2540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0" name="Graphic 510"/>
                        <wps:cNvSpPr/>
                        <wps:spPr>
                          <a:xfrm>
                            <a:off x="1071117" y="668401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6" y="0"/>
                                </a:moveTo>
                                <a:lnTo>
                                  <a:pt x="15620" y="2031"/>
                                </a:lnTo>
                                <a:lnTo>
                                  <a:pt x="7492" y="7492"/>
                                </a:lnTo>
                                <a:lnTo>
                                  <a:pt x="2031" y="15620"/>
                                </a:lnTo>
                                <a:lnTo>
                                  <a:pt x="0" y="25526"/>
                                </a:lnTo>
                                <a:lnTo>
                                  <a:pt x="2031" y="35432"/>
                                </a:lnTo>
                                <a:lnTo>
                                  <a:pt x="7492" y="43433"/>
                                </a:lnTo>
                                <a:lnTo>
                                  <a:pt x="15620" y="48894"/>
                                </a:lnTo>
                                <a:lnTo>
                                  <a:pt x="25526" y="50926"/>
                                </a:lnTo>
                                <a:lnTo>
                                  <a:pt x="35432" y="48894"/>
                                </a:lnTo>
                                <a:lnTo>
                                  <a:pt x="43560" y="43433"/>
                                </a:lnTo>
                                <a:lnTo>
                                  <a:pt x="49021" y="35432"/>
                                </a:lnTo>
                                <a:lnTo>
                                  <a:pt x="51053" y="25526"/>
                                </a:lnTo>
                                <a:lnTo>
                                  <a:pt x="49021" y="15620"/>
                                </a:lnTo>
                                <a:lnTo>
                                  <a:pt x="43560" y="7492"/>
                                </a:lnTo>
                                <a:lnTo>
                                  <a:pt x="35432" y="2031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1" name="Graphic 511"/>
                        <wps:cNvSpPr/>
                        <wps:spPr>
                          <a:xfrm>
                            <a:off x="1071117" y="668401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53" y="25526"/>
                                </a:moveTo>
                                <a:lnTo>
                                  <a:pt x="49021" y="35432"/>
                                </a:lnTo>
                                <a:lnTo>
                                  <a:pt x="43560" y="43433"/>
                                </a:lnTo>
                                <a:lnTo>
                                  <a:pt x="35432" y="48894"/>
                                </a:lnTo>
                                <a:lnTo>
                                  <a:pt x="25526" y="50926"/>
                                </a:lnTo>
                                <a:lnTo>
                                  <a:pt x="15620" y="48894"/>
                                </a:lnTo>
                                <a:lnTo>
                                  <a:pt x="7492" y="43433"/>
                                </a:lnTo>
                                <a:lnTo>
                                  <a:pt x="2031" y="35432"/>
                                </a:lnTo>
                                <a:lnTo>
                                  <a:pt x="0" y="25526"/>
                                </a:lnTo>
                                <a:lnTo>
                                  <a:pt x="2031" y="15620"/>
                                </a:lnTo>
                                <a:lnTo>
                                  <a:pt x="7492" y="7492"/>
                                </a:lnTo>
                                <a:lnTo>
                                  <a:pt x="15620" y="2031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2031"/>
                                </a:lnTo>
                                <a:lnTo>
                                  <a:pt x="43560" y="7492"/>
                                </a:lnTo>
                                <a:lnTo>
                                  <a:pt x="49021" y="15620"/>
                                </a:lnTo>
                                <a:lnTo>
                                  <a:pt x="51053" y="25526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2" name="Graphic 512"/>
                        <wps:cNvSpPr/>
                        <wps:spPr>
                          <a:xfrm>
                            <a:off x="1245488" y="712977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6" y="0"/>
                                </a:moveTo>
                                <a:lnTo>
                                  <a:pt x="15493" y="2031"/>
                                </a:lnTo>
                                <a:lnTo>
                                  <a:pt x="7493" y="7492"/>
                                </a:lnTo>
                                <a:lnTo>
                                  <a:pt x="1905" y="15621"/>
                                </a:lnTo>
                                <a:lnTo>
                                  <a:pt x="0" y="25526"/>
                                </a:lnTo>
                                <a:lnTo>
                                  <a:pt x="1905" y="35432"/>
                                </a:lnTo>
                                <a:lnTo>
                                  <a:pt x="7493" y="43434"/>
                                </a:lnTo>
                                <a:lnTo>
                                  <a:pt x="15493" y="48894"/>
                                </a:lnTo>
                                <a:lnTo>
                                  <a:pt x="25526" y="50926"/>
                                </a:lnTo>
                                <a:lnTo>
                                  <a:pt x="35432" y="48894"/>
                                </a:lnTo>
                                <a:lnTo>
                                  <a:pt x="43433" y="43434"/>
                                </a:lnTo>
                                <a:lnTo>
                                  <a:pt x="49021" y="35432"/>
                                </a:lnTo>
                                <a:lnTo>
                                  <a:pt x="50926" y="25526"/>
                                </a:lnTo>
                                <a:lnTo>
                                  <a:pt x="49021" y="15621"/>
                                </a:lnTo>
                                <a:lnTo>
                                  <a:pt x="43433" y="7492"/>
                                </a:lnTo>
                                <a:lnTo>
                                  <a:pt x="35432" y="2031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3" name="Graphic 513"/>
                        <wps:cNvSpPr/>
                        <wps:spPr>
                          <a:xfrm>
                            <a:off x="1245488" y="712977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0926" y="25526"/>
                                </a:moveTo>
                                <a:lnTo>
                                  <a:pt x="49021" y="35432"/>
                                </a:lnTo>
                                <a:lnTo>
                                  <a:pt x="43433" y="43434"/>
                                </a:lnTo>
                                <a:lnTo>
                                  <a:pt x="35432" y="48894"/>
                                </a:lnTo>
                                <a:lnTo>
                                  <a:pt x="25526" y="50926"/>
                                </a:lnTo>
                                <a:lnTo>
                                  <a:pt x="15493" y="48894"/>
                                </a:lnTo>
                                <a:lnTo>
                                  <a:pt x="7493" y="43434"/>
                                </a:lnTo>
                                <a:lnTo>
                                  <a:pt x="1905" y="35432"/>
                                </a:lnTo>
                                <a:lnTo>
                                  <a:pt x="0" y="25526"/>
                                </a:lnTo>
                                <a:lnTo>
                                  <a:pt x="1905" y="15621"/>
                                </a:lnTo>
                                <a:lnTo>
                                  <a:pt x="7493" y="7492"/>
                                </a:lnTo>
                                <a:lnTo>
                                  <a:pt x="15493" y="2031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2031"/>
                                </a:lnTo>
                                <a:lnTo>
                                  <a:pt x="43433" y="7492"/>
                                </a:lnTo>
                                <a:lnTo>
                                  <a:pt x="49021" y="15621"/>
                                </a:lnTo>
                                <a:lnTo>
                                  <a:pt x="50926" y="2552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4" name="Graphic 514"/>
                        <wps:cNvSpPr/>
                        <wps:spPr>
                          <a:xfrm>
                            <a:off x="1650364" y="705612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6" y="0"/>
                                </a:moveTo>
                                <a:lnTo>
                                  <a:pt x="15493" y="1904"/>
                                </a:lnTo>
                                <a:lnTo>
                                  <a:pt x="7493" y="7365"/>
                                </a:lnTo>
                                <a:lnTo>
                                  <a:pt x="1905" y="15493"/>
                                </a:lnTo>
                                <a:lnTo>
                                  <a:pt x="0" y="25400"/>
                                </a:lnTo>
                                <a:lnTo>
                                  <a:pt x="1905" y="35305"/>
                                </a:lnTo>
                                <a:lnTo>
                                  <a:pt x="7493" y="43433"/>
                                </a:lnTo>
                                <a:lnTo>
                                  <a:pt x="15493" y="48894"/>
                                </a:lnTo>
                                <a:lnTo>
                                  <a:pt x="25526" y="50926"/>
                                </a:lnTo>
                                <a:lnTo>
                                  <a:pt x="35432" y="48894"/>
                                </a:lnTo>
                                <a:lnTo>
                                  <a:pt x="43434" y="43433"/>
                                </a:lnTo>
                                <a:lnTo>
                                  <a:pt x="49022" y="35305"/>
                                </a:lnTo>
                                <a:lnTo>
                                  <a:pt x="50926" y="25400"/>
                                </a:lnTo>
                                <a:lnTo>
                                  <a:pt x="49022" y="15493"/>
                                </a:lnTo>
                                <a:lnTo>
                                  <a:pt x="43434" y="7365"/>
                                </a:lnTo>
                                <a:lnTo>
                                  <a:pt x="35432" y="1904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5" name="Graphic 515"/>
                        <wps:cNvSpPr/>
                        <wps:spPr>
                          <a:xfrm>
                            <a:off x="1650364" y="705612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0926" y="25400"/>
                                </a:moveTo>
                                <a:lnTo>
                                  <a:pt x="49022" y="35305"/>
                                </a:lnTo>
                                <a:lnTo>
                                  <a:pt x="43434" y="43433"/>
                                </a:lnTo>
                                <a:lnTo>
                                  <a:pt x="35432" y="48894"/>
                                </a:lnTo>
                                <a:lnTo>
                                  <a:pt x="25526" y="50926"/>
                                </a:lnTo>
                                <a:lnTo>
                                  <a:pt x="15493" y="48894"/>
                                </a:lnTo>
                                <a:lnTo>
                                  <a:pt x="7493" y="43433"/>
                                </a:lnTo>
                                <a:lnTo>
                                  <a:pt x="1905" y="35305"/>
                                </a:lnTo>
                                <a:lnTo>
                                  <a:pt x="0" y="25400"/>
                                </a:lnTo>
                                <a:lnTo>
                                  <a:pt x="1905" y="15493"/>
                                </a:lnTo>
                                <a:lnTo>
                                  <a:pt x="7493" y="7365"/>
                                </a:lnTo>
                                <a:lnTo>
                                  <a:pt x="15493" y="1904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1904"/>
                                </a:lnTo>
                                <a:lnTo>
                                  <a:pt x="43434" y="7365"/>
                                </a:lnTo>
                                <a:lnTo>
                                  <a:pt x="49022" y="15493"/>
                                </a:lnTo>
                                <a:lnTo>
                                  <a:pt x="50926" y="2540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6" name="Graphic 516"/>
                        <wps:cNvSpPr/>
                        <wps:spPr>
                          <a:xfrm>
                            <a:off x="1824608" y="761745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6" y="0"/>
                                </a:moveTo>
                                <a:lnTo>
                                  <a:pt x="15620" y="2032"/>
                                </a:lnTo>
                                <a:lnTo>
                                  <a:pt x="7493" y="7493"/>
                                </a:lnTo>
                                <a:lnTo>
                                  <a:pt x="2031" y="15621"/>
                                </a:lnTo>
                                <a:lnTo>
                                  <a:pt x="0" y="25526"/>
                                </a:lnTo>
                                <a:lnTo>
                                  <a:pt x="2031" y="35433"/>
                                </a:lnTo>
                                <a:lnTo>
                                  <a:pt x="7493" y="43434"/>
                                </a:lnTo>
                                <a:lnTo>
                                  <a:pt x="15620" y="48895"/>
                                </a:lnTo>
                                <a:lnTo>
                                  <a:pt x="25526" y="50926"/>
                                </a:lnTo>
                                <a:lnTo>
                                  <a:pt x="35432" y="48895"/>
                                </a:lnTo>
                                <a:lnTo>
                                  <a:pt x="43561" y="43434"/>
                                </a:lnTo>
                                <a:lnTo>
                                  <a:pt x="49022" y="35433"/>
                                </a:lnTo>
                                <a:lnTo>
                                  <a:pt x="51054" y="25526"/>
                                </a:lnTo>
                                <a:lnTo>
                                  <a:pt x="49022" y="15621"/>
                                </a:lnTo>
                                <a:lnTo>
                                  <a:pt x="43561" y="7493"/>
                                </a:lnTo>
                                <a:lnTo>
                                  <a:pt x="35432" y="2032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555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7" name="Graphic 517"/>
                        <wps:cNvSpPr/>
                        <wps:spPr>
                          <a:xfrm>
                            <a:off x="1824608" y="761745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54" y="25526"/>
                                </a:moveTo>
                                <a:lnTo>
                                  <a:pt x="49022" y="35433"/>
                                </a:lnTo>
                                <a:lnTo>
                                  <a:pt x="43561" y="43434"/>
                                </a:lnTo>
                                <a:lnTo>
                                  <a:pt x="35432" y="48895"/>
                                </a:lnTo>
                                <a:lnTo>
                                  <a:pt x="25526" y="50926"/>
                                </a:lnTo>
                                <a:lnTo>
                                  <a:pt x="15620" y="48895"/>
                                </a:lnTo>
                                <a:lnTo>
                                  <a:pt x="7493" y="43434"/>
                                </a:lnTo>
                                <a:lnTo>
                                  <a:pt x="2031" y="35433"/>
                                </a:lnTo>
                                <a:lnTo>
                                  <a:pt x="0" y="25526"/>
                                </a:lnTo>
                                <a:lnTo>
                                  <a:pt x="2031" y="15621"/>
                                </a:lnTo>
                                <a:lnTo>
                                  <a:pt x="7493" y="7493"/>
                                </a:lnTo>
                                <a:lnTo>
                                  <a:pt x="15620" y="2032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2032"/>
                                </a:lnTo>
                                <a:lnTo>
                                  <a:pt x="43561" y="7493"/>
                                </a:lnTo>
                                <a:lnTo>
                                  <a:pt x="49022" y="15621"/>
                                </a:lnTo>
                                <a:lnTo>
                                  <a:pt x="51054" y="25526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5555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8" name="Graphic 518"/>
                        <wps:cNvSpPr/>
                        <wps:spPr>
                          <a:xfrm>
                            <a:off x="490956" y="371475"/>
                            <a:ext cx="1359535" cy="2971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9535" h="297180">
                                <a:moveTo>
                                  <a:pt x="25501" y="0"/>
                                </a:moveTo>
                                <a:lnTo>
                                  <a:pt x="25501" y="44576"/>
                                </a:lnTo>
                              </a:path>
                              <a:path w="1359535" h="297180">
                                <a:moveTo>
                                  <a:pt x="25501" y="44576"/>
                                </a:moveTo>
                                <a:lnTo>
                                  <a:pt x="25501" y="89026"/>
                                </a:lnTo>
                              </a:path>
                              <a:path w="1359535" h="297180">
                                <a:moveTo>
                                  <a:pt x="0" y="0"/>
                                </a:moveTo>
                                <a:lnTo>
                                  <a:pt x="51003" y="0"/>
                                </a:lnTo>
                              </a:path>
                              <a:path w="1359535" h="297180">
                                <a:moveTo>
                                  <a:pt x="0" y="89026"/>
                                </a:moveTo>
                                <a:lnTo>
                                  <a:pt x="51003" y="89026"/>
                                </a:lnTo>
                              </a:path>
                              <a:path w="1359535" h="297180">
                                <a:moveTo>
                                  <a:pt x="200812" y="96519"/>
                                </a:moveTo>
                                <a:lnTo>
                                  <a:pt x="200812" y="129412"/>
                                </a:lnTo>
                              </a:path>
                              <a:path w="1359535" h="297180">
                                <a:moveTo>
                                  <a:pt x="200812" y="129412"/>
                                </a:moveTo>
                                <a:lnTo>
                                  <a:pt x="200812" y="162305"/>
                                </a:lnTo>
                              </a:path>
                              <a:path w="1359535" h="297180">
                                <a:moveTo>
                                  <a:pt x="175285" y="96519"/>
                                </a:moveTo>
                                <a:lnTo>
                                  <a:pt x="226339" y="96519"/>
                                </a:lnTo>
                              </a:path>
                              <a:path w="1359535" h="297180">
                                <a:moveTo>
                                  <a:pt x="175285" y="162305"/>
                                </a:moveTo>
                                <a:lnTo>
                                  <a:pt x="226339" y="162305"/>
                                </a:lnTo>
                              </a:path>
                              <a:path w="1359535" h="297180">
                                <a:moveTo>
                                  <a:pt x="605688" y="50926"/>
                                </a:moveTo>
                                <a:lnTo>
                                  <a:pt x="605688" y="89026"/>
                                </a:lnTo>
                              </a:path>
                              <a:path w="1359535" h="297180">
                                <a:moveTo>
                                  <a:pt x="605688" y="89026"/>
                                </a:moveTo>
                                <a:lnTo>
                                  <a:pt x="605688" y="127253"/>
                                </a:lnTo>
                              </a:path>
                              <a:path w="1359535" h="297180">
                                <a:moveTo>
                                  <a:pt x="580161" y="50926"/>
                                </a:moveTo>
                                <a:lnTo>
                                  <a:pt x="631215" y="50926"/>
                                </a:lnTo>
                              </a:path>
                              <a:path w="1359535" h="297180">
                                <a:moveTo>
                                  <a:pt x="580161" y="127253"/>
                                </a:moveTo>
                                <a:lnTo>
                                  <a:pt x="631215" y="127253"/>
                                </a:lnTo>
                              </a:path>
                              <a:path w="1359535" h="297180">
                                <a:moveTo>
                                  <a:pt x="780059" y="167512"/>
                                </a:moveTo>
                                <a:lnTo>
                                  <a:pt x="780059" y="211074"/>
                                </a:lnTo>
                              </a:path>
                              <a:path w="1359535" h="297180">
                                <a:moveTo>
                                  <a:pt x="780059" y="211074"/>
                                </a:moveTo>
                                <a:lnTo>
                                  <a:pt x="780059" y="254507"/>
                                </a:lnTo>
                              </a:path>
                              <a:path w="1359535" h="297180">
                                <a:moveTo>
                                  <a:pt x="754532" y="167512"/>
                                </a:moveTo>
                                <a:lnTo>
                                  <a:pt x="805459" y="167512"/>
                                </a:lnTo>
                              </a:path>
                              <a:path w="1359535" h="297180">
                                <a:moveTo>
                                  <a:pt x="754532" y="254507"/>
                                </a:moveTo>
                                <a:lnTo>
                                  <a:pt x="805459" y="254507"/>
                                </a:lnTo>
                              </a:path>
                              <a:path w="1359535" h="297180">
                                <a:moveTo>
                                  <a:pt x="1184935" y="133603"/>
                                </a:moveTo>
                                <a:lnTo>
                                  <a:pt x="1184935" y="168655"/>
                                </a:lnTo>
                              </a:path>
                              <a:path w="1359535" h="297180">
                                <a:moveTo>
                                  <a:pt x="1184935" y="168655"/>
                                </a:moveTo>
                                <a:lnTo>
                                  <a:pt x="1184935" y="203580"/>
                                </a:lnTo>
                              </a:path>
                              <a:path w="1359535" h="297180">
                                <a:moveTo>
                                  <a:pt x="1159408" y="133603"/>
                                </a:moveTo>
                                <a:lnTo>
                                  <a:pt x="1210335" y="133603"/>
                                </a:lnTo>
                              </a:path>
                              <a:path w="1359535" h="297180">
                                <a:moveTo>
                                  <a:pt x="1159408" y="203580"/>
                                </a:moveTo>
                                <a:lnTo>
                                  <a:pt x="1210335" y="203580"/>
                                </a:lnTo>
                              </a:path>
                              <a:path w="1359535" h="297180">
                                <a:moveTo>
                                  <a:pt x="1359179" y="231139"/>
                                </a:moveTo>
                                <a:lnTo>
                                  <a:pt x="1359179" y="264032"/>
                                </a:lnTo>
                              </a:path>
                              <a:path w="1359535" h="297180">
                                <a:moveTo>
                                  <a:pt x="1359179" y="264032"/>
                                </a:moveTo>
                                <a:lnTo>
                                  <a:pt x="1359179" y="296925"/>
                                </a:lnTo>
                              </a:path>
                            </a:pathLst>
                          </a:custGeom>
                          <a:ln w="6369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9" name="Graphic 519"/>
                        <wps:cNvSpPr/>
                        <wps:spPr>
                          <a:xfrm>
                            <a:off x="1824608" y="602615"/>
                            <a:ext cx="51435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66040">
                                <a:moveTo>
                                  <a:pt x="0" y="0"/>
                                </a:moveTo>
                                <a:lnTo>
                                  <a:pt x="51054" y="0"/>
                                </a:lnTo>
                              </a:path>
                              <a:path w="51435" h="66040">
                                <a:moveTo>
                                  <a:pt x="0" y="65786"/>
                                </a:moveTo>
                                <a:lnTo>
                                  <a:pt x="51054" y="65786"/>
                                </a:lnTo>
                              </a:path>
                            </a:pathLst>
                          </a:custGeom>
                          <a:ln w="6363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0" name="Graphic 520"/>
                        <wps:cNvSpPr/>
                        <wps:spPr>
                          <a:xfrm>
                            <a:off x="86080" y="234568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01" y="0"/>
                                </a:moveTo>
                                <a:lnTo>
                                  <a:pt x="15570" y="2032"/>
                                </a:lnTo>
                                <a:lnTo>
                                  <a:pt x="7467" y="7493"/>
                                </a:lnTo>
                                <a:lnTo>
                                  <a:pt x="2006" y="15621"/>
                                </a:lnTo>
                                <a:lnTo>
                                  <a:pt x="0" y="25526"/>
                                </a:lnTo>
                                <a:lnTo>
                                  <a:pt x="2006" y="35433"/>
                                </a:lnTo>
                                <a:lnTo>
                                  <a:pt x="7467" y="43561"/>
                                </a:lnTo>
                                <a:lnTo>
                                  <a:pt x="15570" y="48895"/>
                                </a:lnTo>
                                <a:lnTo>
                                  <a:pt x="25501" y="50926"/>
                                </a:lnTo>
                                <a:lnTo>
                                  <a:pt x="35433" y="48895"/>
                                </a:lnTo>
                                <a:lnTo>
                                  <a:pt x="43535" y="43561"/>
                                </a:lnTo>
                                <a:lnTo>
                                  <a:pt x="49009" y="35433"/>
                                </a:lnTo>
                                <a:lnTo>
                                  <a:pt x="51003" y="25526"/>
                                </a:lnTo>
                                <a:lnTo>
                                  <a:pt x="49009" y="15621"/>
                                </a:lnTo>
                                <a:lnTo>
                                  <a:pt x="43535" y="7493"/>
                                </a:lnTo>
                                <a:lnTo>
                                  <a:pt x="35433" y="2032"/>
                                </a:lnTo>
                                <a:lnTo>
                                  <a:pt x="255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1" name="Graphic 521"/>
                        <wps:cNvSpPr/>
                        <wps:spPr>
                          <a:xfrm>
                            <a:off x="86080" y="234568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03" y="25526"/>
                                </a:moveTo>
                                <a:lnTo>
                                  <a:pt x="49009" y="35433"/>
                                </a:lnTo>
                                <a:lnTo>
                                  <a:pt x="43535" y="43561"/>
                                </a:lnTo>
                                <a:lnTo>
                                  <a:pt x="35433" y="48895"/>
                                </a:lnTo>
                                <a:lnTo>
                                  <a:pt x="25501" y="50926"/>
                                </a:lnTo>
                                <a:lnTo>
                                  <a:pt x="15570" y="48895"/>
                                </a:lnTo>
                                <a:lnTo>
                                  <a:pt x="7467" y="43561"/>
                                </a:lnTo>
                                <a:lnTo>
                                  <a:pt x="2006" y="35433"/>
                                </a:lnTo>
                                <a:lnTo>
                                  <a:pt x="0" y="25526"/>
                                </a:lnTo>
                                <a:lnTo>
                                  <a:pt x="2006" y="15621"/>
                                </a:lnTo>
                                <a:lnTo>
                                  <a:pt x="7467" y="7493"/>
                                </a:lnTo>
                                <a:lnTo>
                                  <a:pt x="15570" y="2032"/>
                                </a:lnTo>
                                <a:lnTo>
                                  <a:pt x="25501" y="0"/>
                                </a:lnTo>
                                <a:lnTo>
                                  <a:pt x="35433" y="2032"/>
                                </a:lnTo>
                                <a:lnTo>
                                  <a:pt x="43535" y="7493"/>
                                </a:lnTo>
                                <a:lnTo>
                                  <a:pt x="49009" y="15621"/>
                                </a:lnTo>
                                <a:lnTo>
                                  <a:pt x="51003" y="2552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2" name="Graphic 522"/>
                        <wps:cNvSpPr/>
                        <wps:spPr>
                          <a:xfrm>
                            <a:off x="490956" y="390525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01" y="0"/>
                                </a:moveTo>
                                <a:lnTo>
                                  <a:pt x="15582" y="2031"/>
                                </a:lnTo>
                                <a:lnTo>
                                  <a:pt x="7467" y="7492"/>
                                </a:lnTo>
                                <a:lnTo>
                                  <a:pt x="2006" y="15620"/>
                                </a:lnTo>
                                <a:lnTo>
                                  <a:pt x="0" y="25526"/>
                                </a:lnTo>
                                <a:lnTo>
                                  <a:pt x="2006" y="35432"/>
                                </a:lnTo>
                                <a:lnTo>
                                  <a:pt x="7467" y="43433"/>
                                </a:lnTo>
                                <a:lnTo>
                                  <a:pt x="15582" y="48894"/>
                                </a:lnTo>
                                <a:lnTo>
                                  <a:pt x="25501" y="50926"/>
                                </a:lnTo>
                                <a:lnTo>
                                  <a:pt x="35433" y="48894"/>
                                </a:lnTo>
                                <a:lnTo>
                                  <a:pt x="43535" y="43433"/>
                                </a:lnTo>
                                <a:lnTo>
                                  <a:pt x="49009" y="35432"/>
                                </a:lnTo>
                                <a:lnTo>
                                  <a:pt x="51003" y="25526"/>
                                </a:lnTo>
                                <a:lnTo>
                                  <a:pt x="49009" y="15620"/>
                                </a:lnTo>
                                <a:lnTo>
                                  <a:pt x="43535" y="7492"/>
                                </a:lnTo>
                                <a:lnTo>
                                  <a:pt x="35433" y="2031"/>
                                </a:lnTo>
                                <a:lnTo>
                                  <a:pt x="255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3" name="Graphic 523"/>
                        <wps:cNvSpPr/>
                        <wps:spPr>
                          <a:xfrm>
                            <a:off x="490956" y="390525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03" y="25526"/>
                                </a:moveTo>
                                <a:lnTo>
                                  <a:pt x="49009" y="35432"/>
                                </a:lnTo>
                                <a:lnTo>
                                  <a:pt x="43535" y="43433"/>
                                </a:lnTo>
                                <a:lnTo>
                                  <a:pt x="35433" y="48894"/>
                                </a:lnTo>
                                <a:lnTo>
                                  <a:pt x="25501" y="50926"/>
                                </a:lnTo>
                                <a:lnTo>
                                  <a:pt x="15582" y="48894"/>
                                </a:lnTo>
                                <a:lnTo>
                                  <a:pt x="7467" y="43433"/>
                                </a:lnTo>
                                <a:lnTo>
                                  <a:pt x="2006" y="35432"/>
                                </a:lnTo>
                                <a:lnTo>
                                  <a:pt x="0" y="25526"/>
                                </a:lnTo>
                                <a:lnTo>
                                  <a:pt x="2006" y="15620"/>
                                </a:lnTo>
                                <a:lnTo>
                                  <a:pt x="7467" y="7492"/>
                                </a:lnTo>
                                <a:lnTo>
                                  <a:pt x="15582" y="2031"/>
                                </a:lnTo>
                                <a:lnTo>
                                  <a:pt x="25501" y="0"/>
                                </a:lnTo>
                                <a:lnTo>
                                  <a:pt x="35433" y="2031"/>
                                </a:lnTo>
                                <a:lnTo>
                                  <a:pt x="43535" y="7492"/>
                                </a:lnTo>
                                <a:lnTo>
                                  <a:pt x="49009" y="15620"/>
                                </a:lnTo>
                                <a:lnTo>
                                  <a:pt x="51003" y="2552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4" name="Graphic 524"/>
                        <wps:cNvSpPr/>
                        <wps:spPr>
                          <a:xfrm>
                            <a:off x="666241" y="475361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6" y="0"/>
                                </a:moveTo>
                                <a:lnTo>
                                  <a:pt x="15621" y="2032"/>
                                </a:lnTo>
                                <a:lnTo>
                                  <a:pt x="7493" y="7493"/>
                                </a:lnTo>
                                <a:lnTo>
                                  <a:pt x="2031" y="15621"/>
                                </a:lnTo>
                                <a:lnTo>
                                  <a:pt x="0" y="25527"/>
                                </a:lnTo>
                                <a:lnTo>
                                  <a:pt x="2031" y="35433"/>
                                </a:lnTo>
                                <a:lnTo>
                                  <a:pt x="7493" y="43434"/>
                                </a:lnTo>
                                <a:lnTo>
                                  <a:pt x="15621" y="48895"/>
                                </a:lnTo>
                                <a:lnTo>
                                  <a:pt x="25526" y="50927"/>
                                </a:lnTo>
                                <a:lnTo>
                                  <a:pt x="35432" y="48895"/>
                                </a:lnTo>
                                <a:lnTo>
                                  <a:pt x="43560" y="43434"/>
                                </a:lnTo>
                                <a:lnTo>
                                  <a:pt x="49021" y="35433"/>
                                </a:lnTo>
                                <a:lnTo>
                                  <a:pt x="51053" y="25527"/>
                                </a:lnTo>
                                <a:lnTo>
                                  <a:pt x="49021" y="15621"/>
                                </a:lnTo>
                                <a:lnTo>
                                  <a:pt x="43560" y="7493"/>
                                </a:lnTo>
                                <a:lnTo>
                                  <a:pt x="35432" y="2032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5" name="Graphic 525"/>
                        <wps:cNvSpPr/>
                        <wps:spPr>
                          <a:xfrm>
                            <a:off x="666241" y="475361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53" y="25527"/>
                                </a:moveTo>
                                <a:lnTo>
                                  <a:pt x="49021" y="35433"/>
                                </a:lnTo>
                                <a:lnTo>
                                  <a:pt x="43560" y="43434"/>
                                </a:lnTo>
                                <a:lnTo>
                                  <a:pt x="35432" y="48895"/>
                                </a:lnTo>
                                <a:lnTo>
                                  <a:pt x="25526" y="50927"/>
                                </a:lnTo>
                                <a:lnTo>
                                  <a:pt x="15621" y="48895"/>
                                </a:lnTo>
                                <a:lnTo>
                                  <a:pt x="7493" y="43434"/>
                                </a:lnTo>
                                <a:lnTo>
                                  <a:pt x="2031" y="35433"/>
                                </a:lnTo>
                                <a:lnTo>
                                  <a:pt x="0" y="25527"/>
                                </a:lnTo>
                                <a:lnTo>
                                  <a:pt x="2031" y="15621"/>
                                </a:lnTo>
                                <a:lnTo>
                                  <a:pt x="7493" y="7493"/>
                                </a:lnTo>
                                <a:lnTo>
                                  <a:pt x="15621" y="2032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2032"/>
                                </a:lnTo>
                                <a:lnTo>
                                  <a:pt x="43560" y="7493"/>
                                </a:lnTo>
                                <a:lnTo>
                                  <a:pt x="49021" y="15621"/>
                                </a:lnTo>
                                <a:lnTo>
                                  <a:pt x="51053" y="25527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6" name="Graphic 526"/>
                        <wps:cNvSpPr/>
                        <wps:spPr>
                          <a:xfrm>
                            <a:off x="1071117" y="435101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6" y="0"/>
                                </a:moveTo>
                                <a:lnTo>
                                  <a:pt x="15620" y="2031"/>
                                </a:lnTo>
                                <a:lnTo>
                                  <a:pt x="7492" y="7492"/>
                                </a:lnTo>
                                <a:lnTo>
                                  <a:pt x="2031" y="15493"/>
                                </a:lnTo>
                                <a:lnTo>
                                  <a:pt x="0" y="25400"/>
                                </a:lnTo>
                                <a:lnTo>
                                  <a:pt x="2031" y="35305"/>
                                </a:lnTo>
                                <a:lnTo>
                                  <a:pt x="7492" y="43433"/>
                                </a:lnTo>
                                <a:lnTo>
                                  <a:pt x="15620" y="48894"/>
                                </a:lnTo>
                                <a:lnTo>
                                  <a:pt x="25526" y="50926"/>
                                </a:lnTo>
                                <a:lnTo>
                                  <a:pt x="35432" y="48894"/>
                                </a:lnTo>
                                <a:lnTo>
                                  <a:pt x="43560" y="43433"/>
                                </a:lnTo>
                                <a:lnTo>
                                  <a:pt x="49021" y="35305"/>
                                </a:lnTo>
                                <a:lnTo>
                                  <a:pt x="51053" y="25400"/>
                                </a:lnTo>
                                <a:lnTo>
                                  <a:pt x="49021" y="15493"/>
                                </a:lnTo>
                                <a:lnTo>
                                  <a:pt x="43560" y="7492"/>
                                </a:lnTo>
                                <a:lnTo>
                                  <a:pt x="35432" y="2031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7" name="Graphic 527"/>
                        <wps:cNvSpPr/>
                        <wps:spPr>
                          <a:xfrm>
                            <a:off x="1071117" y="435101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53" y="25400"/>
                                </a:moveTo>
                                <a:lnTo>
                                  <a:pt x="49021" y="35305"/>
                                </a:lnTo>
                                <a:lnTo>
                                  <a:pt x="43560" y="43433"/>
                                </a:lnTo>
                                <a:lnTo>
                                  <a:pt x="35432" y="48894"/>
                                </a:lnTo>
                                <a:lnTo>
                                  <a:pt x="25526" y="50926"/>
                                </a:lnTo>
                                <a:lnTo>
                                  <a:pt x="15620" y="48894"/>
                                </a:lnTo>
                                <a:lnTo>
                                  <a:pt x="7492" y="43433"/>
                                </a:lnTo>
                                <a:lnTo>
                                  <a:pt x="2031" y="35305"/>
                                </a:lnTo>
                                <a:lnTo>
                                  <a:pt x="0" y="25400"/>
                                </a:lnTo>
                                <a:lnTo>
                                  <a:pt x="2031" y="15493"/>
                                </a:lnTo>
                                <a:lnTo>
                                  <a:pt x="7492" y="7492"/>
                                </a:lnTo>
                                <a:lnTo>
                                  <a:pt x="15620" y="2031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2031"/>
                                </a:lnTo>
                                <a:lnTo>
                                  <a:pt x="43560" y="7492"/>
                                </a:lnTo>
                                <a:lnTo>
                                  <a:pt x="49021" y="15493"/>
                                </a:lnTo>
                                <a:lnTo>
                                  <a:pt x="51053" y="25400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8" name="Graphic 528"/>
                        <wps:cNvSpPr/>
                        <wps:spPr>
                          <a:xfrm>
                            <a:off x="1245488" y="557022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6" y="0"/>
                                </a:moveTo>
                                <a:lnTo>
                                  <a:pt x="15493" y="2032"/>
                                </a:lnTo>
                                <a:lnTo>
                                  <a:pt x="7493" y="7493"/>
                                </a:lnTo>
                                <a:lnTo>
                                  <a:pt x="1905" y="15621"/>
                                </a:lnTo>
                                <a:lnTo>
                                  <a:pt x="0" y="25527"/>
                                </a:lnTo>
                                <a:lnTo>
                                  <a:pt x="1905" y="35433"/>
                                </a:lnTo>
                                <a:lnTo>
                                  <a:pt x="7493" y="43561"/>
                                </a:lnTo>
                                <a:lnTo>
                                  <a:pt x="15493" y="48895"/>
                                </a:lnTo>
                                <a:lnTo>
                                  <a:pt x="25526" y="50927"/>
                                </a:lnTo>
                                <a:lnTo>
                                  <a:pt x="35432" y="48895"/>
                                </a:lnTo>
                                <a:lnTo>
                                  <a:pt x="43433" y="43561"/>
                                </a:lnTo>
                                <a:lnTo>
                                  <a:pt x="49021" y="35433"/>
                                </a:lnTo>
                                <a:lnTo>
                                  <a:pt x="50926" y="25527"/>
                                </a:lnTo>
                                <a:lnTo>
                                  <a:pt x="49021" y="15621"/>
                                </a:lnTo>
                                <a:lnTo>
                                  <a:pt x="43433" y="7493"/>
                                </a:lnTo>
                                <a:lnTo>
                                  <a:pt x="35432" y="2032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9" name="Graphic 529"/>
                        <wps:cNvSpPr/>
                        <wps:spPr>
                          <a:xfrm>
                            <a:off x="1245488" y="557022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0926" y="25527"/>
                                </a:moveTo>
                                <a:lnTo>
                                  <a:pt x="49021" y="35433"/>
                                </a:lnTo>
                                <a:lnTo>
                                  <a:pt x="43433" y="43561"/>
                                </a:lnTo>
                                <a:lnTo>
                                  <a:pt x="35432" y="48895"/>
                                </a:lnTo>
                                <a:lnTo>
                                  <a:pt x="25526" y="50927"/>
                                </a:lnTo>
                                <a:lnTo>
                                  <a:pt x="15493" y="48895"/>
                                </a:lnTo>
                                <a:lnTo>
                                  <a:pt x="7493" y="43561"/>
                                </a:lnTo>
                                <a:lnTo>
                                  <a:pt x="1905" y="35433"/>
                                </a:lnTo>
                                <a:lnTo>
                                  <a:pt x="0" y="25527"/>
                                </a:lnTo>
                                <a:lnTo>
                                  <a:pt x="1905" y="15621"/>
                                </a:lnTo>
                                <a:lnTo>
                                  <a:pt x="7493" y="7493"/>
                                </a:lnTo>
                                <a:lnTo>
                                  <a:pt x="15493" y="2032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2032"/>
                                </a:lnTo>
                                <a:lnTo>
                                  <a:pt x="43433" y="7493"/>
                                </a:lnTo>
                                <a:lnTo>
                                  <a:pt x="49021" y="15621"/>
                                </a:lnTo>
                                <a:lnTo>
                                  <a:pt x="50926" y="25527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0" name="Graphic 530"/>
                        <wps:cNvSpPr/>
                        <wps:spPr>
                          <a:xfrm>
                            <a:off x="1650364" y="514604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6" y="0"/>
                                </a:moveTo>
                                <a:lnTo>
                                  <a:pt x="15493" y="2031"/>
                                </a:lnTo>
                                <a:lnTo>
                                  <a:pt x="7493" y="7492"/>
                                </a:lnTo>
                                <a:lnTo>
                                  <a:pt x="1905" y="15621"/>
                                </a:lnTo>
                                <a:lnTo>
                                  <a:pt x="0" y="25526"/>
                                </a:lnTo>
                                <a:lnTo>
                                  <a:pt x="1905" y="35433"/>
                                </a:lnTo>
                                <a:lnTo>
                                  <a:pt x="7493" y="43434"/>
                                </a:lnTo>
                                <a:lnTo>
                                  <a:pt x="15493" y="48895"/>
                                </a:lnTo>
                                <a:lnTo>
                                  <a:pt x="25526" y="50926"/>
                                </a:lnTo>
                                <a:lnTo>
                                  <a:pt x="35432" y="48895"/>
                                </a:lnTo>
                                <a:lnTo>
                                  <a:pt x="43434" y="43434"/>
                                </a:lnTo>
                                <a:lnTo>
                                  <a:pt x="49022" y="35433"/>
                                </a:lnTo>
                                <a:lnTo>
                                  <a:pt x="50926" y="25526"/>
                                </a:lnTo>
                                <a:lnTo>
                                  <a:pt x="49022" y="15621"/>
                                </a:lnTo>
                                <a:lnTo>
                                  <a:pt x="43434" y="7492"/>
                                </a:lnTo>
                                <a:lnTo>
                                  <a:pt x="35432" y="2031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1" name="Graphic 531"/>
                        <wps:cNvSpPr/>
                        <wps:spPr>
                          <a:xfrm>
                            <a:off x="1650364" y="514604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0926" y="25526"/>
                                </a:moveTo>
                                <a:lnTo>
                                  <a:pt x="49022" y="35433"/>
                                </a:lnTo>
                                <a:lnTo>
                                  <a:pt x="43434" y="43434"/>
                                </a:lnTo>
                                <a:lnTo>
                                  <a:pt x="35432" y="48895"/>
                                </a:lnTo>
                                <a:lnTo>
                                  <a:pt x="25526" y="50926"/>
                                </a:lnTo>
                                <a:lnTo>
                                  <a:pt x="15493" y="48895"/>
                                </a:lnTo>
                                <a:lnTo>
                                  <a:pt x="7493" y="43434"/>
                                </a:lnTo>
                                <a:lnTo>
                                  <a:pt x="1905" y="35433"/>
                                </a:lnTo>
                                <a:lnTo>
                                  <a:pt x="0" y="25526"/>
                                </a:lnTo>
                                <a:lnTo>
                                  <a:pt x="1905" y="15621"/>
                                </a:lnTo>
                                <a:lnTo>
                                  <a:pt x="7493" y="7492"/>
                                </a:lnTo>
                                <a:lnTo>
                                  <a:pt x="15493" y="2031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2031"/>
                                </a:lnTo>
                                <a:lnTo>
                                  <a:pt x="43434" y="7492"/>
                                </a:lnTo>
                                <a:lnTo>
                                  <a:pt x="49022" y="15621"/>
                                </a:lnTo>
                                <a:lnTo>
                                  <a:pt x="50926" y="2552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2" name="Graphic 532"/>
                        <wps:cNvSpPr/>
                        <wps:spPr>
                          <a:xfrm>
                            <a:off x="1824608" y="610108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6" y="0"/>
                                </a:moveTo>
                                <a:lnTo>
                                  <a:pt x="15620" y="2032"/>
                                </a:lnTo>
                                <a:lnTo>
                                  <a:pt x="7493" y="7493"/>
                                </a:lnTo>
                                <a:lnTo>
                                  <a:pt x="2031" y="15494"/>
                                </a:lnTo>
                                <a:lnTo>
                                  <a:pt x="0" y="25400"/>
                                </a:lnTo>
                                <a:lnTo>
                                  <a:pt x="2031" y="35306"/>
                                </a:lnTo>
                                <a:lnTo>
                                  <a:pt x="7493" y="43434"/>
                                </a:lnTo>
                                <a:lnTo>
                                  <a:pt x="15620" y="48895"/>
                                </a:lnTo>
                                <a:lnTo>
                                  <a:pt x="25526" y="50926"/>
                                </a:lnTo>
                                <a:lnTo>
                                  <a:pt x="35432" y="48895"/>
                                </a:lnTo>
                                <a:lnTo>
                                  <a:pt x="43561" y="43434"/>
                                </a:lnTo>
                                <a:lnTo>
                                  <a:pt x="49022" y="35306"/>
                                </a:lnTo>
                                <a:lnTo>
                                  <a:pt x="51054" y="25400"/>
                                </a:lnTo>
                                <a:lnTo>
                                  <a:pt x="49022" y="15494"/>
                                </a:lnTo>
                                <a:lnTo>
                                  <a:pt x="43561" y="7493"/>
                                </a:lnTo>
                                <a:lnTo>
                                  <a:pt x="35432" y="2032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BDF8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3" name="Graphic 533"/>
                        <wps:cNvSpPr/>
                        <wps:spPr>
                          <a:xfrm>
                            <a:off x="1824608" y="610108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54" y="25400"/>
                                </a:moveTo>
                                <a:lnTo>
                                  <a:pt x="49022" y="35306"/>
                                </a:lnTo>
                                <a:lnTo>
                                  <a:pt x="43561" y="43434"/>
                                </a:lnTo>
                                <a:lnTo>
                                  <a:pt x="35432" y="48895"/>
                                </a:lnTo>
                                <a:lnTo>
                                  <a:pt x="25526" y="50926"/>
                                </a:lnTo>
                                <a:lnTo>
                                  <a:pt x="15620" y="48895"/>
                                </a:lnTo>
                                <a:lnTo>
                                  <a:pt x="7493" y="43434"/>
                                </a:lnTo>
                                <a:lnTo>
                                  <a:pt x="2031" y="35306"/>
                                </a:lnTo>
                                <a:lnTo>
                                  <a:pt x="0" y="25400"/>
                                </a:lnTo>
                                <a:lnTo>
                                  <a:pt x="2031" y="15494"/>
                                </a:lnTo>
                                <a:lnTo>
                                  <a:pt x="7493" y="7493"/>
                                </a:lnTo>
                                <a:lnTo>
                                  <a:pt x="15620" y="2032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2032"/>
                                </a:lnTo>
                                <a:lnTo>
                                  <a:pt x="43561" y="7493"/>
                                </a:lnTo>
                                <a:lnTo>
                                  <a:pt x="49022" y="15494"/>
                                </a:lnTo>
                                <a:lnTo>
                                  <a:pt x="51054" y="25400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90BDF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4" name="Graphic 534"/>
                        <wps:cNvSpPr/>
                        <wps:spPr>
                          <a:xfrm>
                            <a:off x="316674" y="497712"/>
                            <a:ext cx="1559560" cy="25590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59560" h="255904">
                                <a:moveTo>
                                  <a:pt x="25514" y="0"/>
                                </a:moveTo>
                                <a:lnTo>
                                  <a:pt x="25514" y="31750"/>
                                </a:lnTo>
                              </a:path>
                              <a:path w="1559560" h="255904">
                                <a:moveTo>
                                  <a:pt x="25514" y="31750"/>
                                </a:moveTo>
                                <a:lnTo>
                                  <a:pt x="25514" y="63626"/>
                                </a:lnTo>
                              </a:path>
                              <a:path w="1559560" h="255904">
                                <a:moveTo>
                                  <a:pt x="0" y="0"/>
                                </a:moveTo>
                                <a:lnTo>
                                  <a:pt x="51015" y="0"/>
                                </a:lnTo>
                              </a:path>
                              <a:path w="1559560" h="255904">
                                <a:moveTo>
                                  <a:pt x="0" y="63626"/>
                                </a:moveTo>
                                <a:lnTo>
                                  <a:pt x="51015" y="63626"/>
                                </a:lnTo>
                              </a:path>
                              <a:path w="1559560" h="255904">
                                <a:moveTo>
                                  <a:pt x="199783" y="24383"/>
                                </a:moveTo>
                                <a:lnTo>
                                  <a:pt x="199783" y="54101"/>
                                </a:lnTo>
                              </a:path>
                              <a:path w="1559560" h="255904">
                                <a:moveTo>
                                  <a:pt x="199783" y="54101"/>
                                </a:moveTo>
                                <a:lnTo>
                                  <a:pt x="199783" y="83692"/>
                                </a:lnTo>
                              </a:path>
                              <a:path w="1559560" h="255904">
                                <a:moveTo>
                                  <a:pt x="174282" y="24383"/>
                                </a:moveTo>
                                <a:lnTo>
                                  <a:pt x="225285" y="24383"/>
                                </a:lnTo>
                              </a:path>
                              <a:path w="1559560" h="255904">
                                <a:moveTo>
                                  <a:pt x="174282" y="83692"/>
                                </a:moveTo>
                                <a:lnTo>
                                  <a:pt x="225285" y="83692"/>
                                </a:lnTo>
                              </a:path>
                              <a:path w="1559560" h="255904">
                                <a:moveTo>
                                  <a:pt x="375094" y="86867"/>
                                </a:moveTo>
                                <a:lnTo>
                                  <a:pt x="375094" y="112394"/>
                                </a:lnTo>
                              </a:path>
                              <a:path w="1559560" h="255904">
                                <a:moveTo>
                                  <a:pt x="375094" y="112394"/>
                                </a:moveTo>
                                <a:lnTo>
                                  <a:pt x="375094" y="137794"/>
                                </a:lnTo>
                              </a:path>
                              <a:path w="1559560" h="255904">
                                <a:moveTo>
                                  <a:pt x="349567" y="86867"/>
                                </a:moveTo>
                                <a:lnTo>
                                  <a:pt x="400621" y="86867"/>
                                </a:lnTo>
                              </a:path>
                              <a:path w="1559560" h="255904">
                                <a:moveTo>
                                  <a:pt x="349567" y="137794"/>
                                </a:moveTo>
                                <a:lnTo>
                                  <a:pt x="400621" y="137794"/>
                                </a:lnTo>
                              </a:path>
                              <a:path w="1559560" h="255904">
                                <a:moveTo>
                                  <a:pt x="779970" y="140969"/>
                                </a:moveTo>
                                <a:lnTo>
                                  <a:pt x="779970" y="179196"/>
                                </a:lnTo>
                              </a:path>
                              <a:path w="1559560" h="255904">
                                <a:moveTo>
                                  <a:pt x="779970" y="179196"/>
                                </a:moveTo>
                                <a:lnTo>
                                  <a:pt x="779970" y="217424"/>
                                </a:lnTo>
                              </a:path>
                              <a:path w="1559560" h="255904">
                                <a:moveTo>
                                  <a:pt x="754443" y="140969"/>
                                </a:moveTo>
                                <a:lnTo>
                                  <a:pt x="805497" y="140969"/>
                                </a:lnTo>
                              </a:path>
                              <a:path w="1559560" h="255904">
                                <a:moveTo>
                                  <a:pt x="754443" y="217424"/>
                                </a:moveTo>
                                <a:lnTo>
                                  <a:pt x="805497" y="217424"/>
                                </a:lnTo>
                              </a:path>
                              <a:path w="1559560" h="255904">
                                <a:moveTo>
                                  <a:pt x="954341" y="183514"/>
                                </a:moveTo>
                                <a:lnTo>
                                  <a:pt x="954341" y="219455"/>
                                </a:lnTo>
                              </a:path>
                              <a:path w="1559560" h="255904">
                                <a:moveTo>
                                  <a:pt x="954341" y="219455"/>
                                </a:moveTo>
                                <a:lnTo>
                                  <a:pt x="954341" y="255524"/>
                                </a:lnTo>
                              </a:path>
                              <a:path w="1559560" h="255904">
                                <a:moveTo>
                                  <a:pt x="928814" y="183514"/>
                                </a:moveTo>
                                <a:lnTo>
                                  <a:pt x="979741" y="183514"/>
                                </a:lnTo>
                              </a:path>
                              <a:path w="1559560" h="255904">
                                <a:moveTo>
                                  <a:pt x="928814" y="255524"/>
                                </a:moveTo>
                                <a:lnTo>
                                  <a:pt x="979741" y="255524"/>
                                </a:lnTo>
                              </a:path>
                              <a:path w="1559560" h="255904">
                                <a:moveTo>
                                  <a:pt x="1359217" y="104901"/>
                                </a:moveTo>
                                <a:lnTo>
                                  <a:pt x="1359217" y="146303"/>
                                </a:lnTo>
                              </a:path>
                              <a:path w="1559560" h="255904">
                                <a:moveTo>
                                  <a:pt x="1359217" y="146303"/>
                                </a:moveTo>
                                <a:lnTo>
                                  <a:pt x="1359217" y="187705"/>
                                </a:lnTo>
                              </a:path>
                              <a:path w="1559560" h="255904">
                                <a:moveTo>
                                  <a:pt x="1333690" y="104901"/>
                                </a:moveTo>
                                <a:lnTo>
                                  <a:pt x="1384617" y="104901"/>
                                </a:lnTo>
                              </a:path>
                              <a:path w="1559560" h="255904">
                                <a:moveTo>
                                  <a:pt x="1333690" y="187705"/>
                                </a:moveTo>
                                <a:lnTo>
                                  <a:pt x="1384617" y="187705"/>
                                </a:lnTo>
                              </a:path>
                              <a:path w="1559560" h="255904">
                                <a:moveTo>
                                  <a:pt x="1533461" y="127253"/>
                                </a:moveTo>
                                <a:lnTo>
                                  <a:pt x="1533461" y="166496"/>
                                </a:lnTo>
                              </a:path>
                              <a:path w="1559560" h="255904">
                                <a:moveTo>
                                  <a:pt x="1533461" y="166496"/>
                                </a:moveTo>
                                <a:lnTo>
                                  <a:pt x="1533461" y="205739"/>
                                </a:lnTo>
                              </a:path>
                              <a:path w="1559560" h="255904">
                                <a:moveTo>
                                  <a:pt x="1507934" y="127253"/>
                                </a:moveTo>
                                <a:lnTo>
                                  <a:pt x="1558988" y="127253"/>
                                </a:lnTo>
                              </a:path>
                              <a:path w="1559560" h="255904">
                                <a:moveTo>
                                  <a:pt x="1507934" y="205739"/>
                                </a:moveTo>
                                <a:lnTo>
                                  <a:pt x="1558988" y="205739"/>
                                </a:lnTo>
                              </a:path>
                            </a:pathLst>
                          </a:custGeom>
                          <a:ln w="6369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5" name="Graphic 535"/>
                        <wps:cNvSpPr/>
                        <wps:spPr>
                          <a:xfrm>
                            <a:off x="86080" y="234568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01" y="0"/>
                                </a:moveTo>
                                <a:lnTo>
                                  <a:pt x="15570" y="2032"/>
                                </a:lnTo>
                                <a:lnTo>
                                  <a:pt x="7467" y="7493"/>
                                </a:lnTo>
                                <a:lnTo>
                                  <a:pt x="2006" y="15621"/>
                                </a:lnTo>
                                <a:lnTo>
                                  <a:pt x="0" y="25526"/>
                                </a:lnTo>
                                <a:lnTo>
                                  <a:pt x="2006" y="35433"/>
                                </a:lnTo>
                                <a:lnTo>
                                  <a:pt x="7467" y="43561"/>
                                </a:lnTo>
                                <a:lnTo>
                                  <a:pt x="15570" y="48895"/>
                                </a:lnTo>
                                <a:lnTo>
                                  <a:pt x="25501" y="50926"/>
                                </a:lnTo>
                                <a:lnTo>
                                  <a:pt x="35433" y="48895"/>
                                </a:lnTo>
                                <a:lnTo>
                                  <a:pt x="43535" y="43561"/>
                                </a:lnTo>
                                <a:lnTo>
                                  <a:pt x="49009" y="35433"/>
                                </a:lnTo>
                                <a:lnTo>
                                  <a:pt x="51003" y="25526"/>
                                </a:lnTo>
                                <a:lnTo>
                                  <a:pt x="49009" y="15621"/>
                                </a:lnTo>
                                <a:lnTo>
                                  <a:pt x="43535" y="7493"/>
                                </a:lnTo>
                                <a:lnTo>
                                  <a:pt x="35433" y="2032"/>
                                </a:lnTo>
                                <a:lnTo>
                                  <a:pt x="255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6" name="Graphic 536"/>
                        <wps:cNvSpPr/>
                        <wps:spPr>
                          <a:xfrm>
                            <a:off x="86080" y="234568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03" y="25526"/>
                                </a:moveTo>
                                <a:lnTo>
                                  <a:pt x="49009" y="35433"/>
                                </a:lnTo>
                                <a:lnTo>
                                  <a:pt x="43535" y="43561"/>
                                </a:lnTo>
                                <a:lnTo>
                                  <a:pt x="35433" y="48895"/>
                                </a:lnTo>
                                <a:lnTo>
                                  <a:pt x="25501" y="50926"/>
                                </a:lnTo>
                                <a:lnTo>
                                  <a:pt x="15570" y="48895"/>
                                </a:lnTo>
                                <a:lnTo>
                                  <a:pt x="7467" y="43561"/>
                                </a:lnTo>
                                <a:lnTo>
                                  <a:pt x="2006" y="35433"/>
                                </a:lnTo>
                                <a:lnTo>
                                  <a:pt x="0" y="25526"/>
                                </a:lnTo>
                                <a:lnTo>
                                  <a:pt x="2006" y="15621"/>
                                </a:lnTo>
                                <a:lnTo>
                                  <a:pt x="7467" y="7493"/>
                                </a:lnTo>
                                <a:lnTo>
                                  <a:pt x="15570" y="2032"/>
                                </a:lnTo>
                                <a:lnTo>
                                  <a:pt x="25501" y="0"/>
                                </a:lnTo>
                                <a:lnTo>
                                  <a:pt x="35433" y="2032"/>
                                </a:lnTo>
                                <a:lnTo>
                                  <a:pt x="43535" y="7493"/>
                                </a:lnTo>
                                <a:lnTo>
                                  <a:pt x="49009" y="15621"/>
                                </a:lnTo>
                                <a:lnTo>
                                  <a:pt x="51003" y="2552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7" name="Graphic 537"/>
                        <wps:cNvSpPr/>
                        <wps:spPr>
                          <a:xfrm>
                            <a:off x="316674" y="504062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14" y="0"/>
                                </a:moveTo>
                                <a:lnTo>
                                  <a:pt x="15582" y="2031"/>
                                </a:lnTo>
                                <a:lnTo>
                                  <a:pt x="7467" y="7365"/>
                                </a:lnTo>
                                <a:lnTo>
                                  <a:pt x="2006" y="15493"/>
                                </a:lnTo>
                                <a:lnTo>
                                  <a:pt x="0" y="25400"/>
                                </a:lnTo>
                                <a:lnTo>
                                  <a:pt x="2006" y="35305"/>
                                </a:lnTo>
                                <a:lnTo>
                                  <a:pt x="7467" y="43433"/>
                                </a:lnTo>
                                <a:lnTo>
                                  <a:pt x="15582" y="48894"/>
                                </a:lnTo>
                                <a:lnTo>
                                  <a:pt x="25514" y="50926"/>
                                </a:lnTo>
                                <a:lnTo>
                                  <a:pt x="35433" y="48894"/>
                                </a:lnTo>
                                <a:lnTo>
                                  <a:pt x="43548" y="43433"/>
                                </a:lnTo>
                                <a:lnTo>
                                  <a:pt x="49009" y="35305"/>
                                </a:lnTo>
                                <a:lnTo>
                                  <a:pt x="51015" y="25400"/>
                                </a:lnTo>
                                <a:lnTo>
                                  <a:pt x="49009" y="15493"/>
                                </a:lnTo>
                                <a:lnTo>
                                  <a:pt x="43548" y="7365"/>
                                </a:lnTo>
                                <a:lnTo>
                                  <a:pt x="35433" y="2031"/>
                                </a:lnTo>
                                <a:lnTo>
                                  <a:pt x="255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8" name="Graphic 538"/>
                        <wps:cNvSpPr/>
                        <wps:spPr>
                          <a:xfrm>
                            <a:off x="316674" y="504062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15" y="25400"/>
                                </a:moveTo>
                                <a:lnTo>
                                  <a:pt x="49009" y="35305"/>
                                </a:lnTo>
                                <a:lnTo>
                                  <a:pt x="43548" y="43433"/>
                                </a:lnTo>
                                <a:lnTo>
                                  <a:pt x="35433" y="48894"/>
                                </a:lnTo>
                                <a:lnTo>
                                  <a:pt x="25514" y="50926"/>
                                </a:lnTo>
                                <a:lnTo>
                                  <a:pt x="15582" y="48894"/>
                                </a:lnTo>
                                <a:lnTo>
                                  <a:pt x="7467" y="43433"/>
                                </a:lnTo>
                                <a:lnTo>
                                  <a:pt x="2006" y="35305"/>
                                </a:lnTo>
                                <a:lnTo>
                                  <a:pt x="0" y="25400"/>
                                </a:lnTo>
                                <a:lnTo>
                                  <a:pt x="2006" y="15493"/>
                                </a:lnTo>
                                <a:lnTo>
                                  <a:pt x="7467" y="7365"/>
                                </a:lnTo>
                                <a:lnTo>
                                  <a:pt x="15582" y="2031"/>
                                </a:lnTo>
                                <a:lnTo>
                                  <a:pt x="25514" y="0"/>
                                </a:lnTo>
                                <a:lnTo>
                                  <a:pt x="35433" y="2031"/>
                                </a:lnTo>
                                <a:lnTo>
                                  <a:pt x="43548" y="7365"/>
                                </a:lnTo>
                                <a:lnTo>
                                  <a:pt x="49009" y="15493"/>
                                </a:lnTo>
                                <a:lnTo>
                                  <a:pt x="51015" y="2540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9" name="Graphic 539"/>
                        <wps:cNvSpPr/>
                        <wps:spPr>
                          <a:xfrm>
                            <a:off x="490956" y="526287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01" y="0"/>
                                </a:moveTo>
                                <a:lnTo>
                                  <a:pt x="15582" y="2031"/>
                                </a:lnTo>
                                <a:lnTo>
                                  <a:pt x="7467" y="7492"/>
                                </a:lnTo>
                                <a:lnTo>
                                  <a:pt x="2006" y="15620"/>
                                </a:lnTo>
                                <a:lnTo>
                                  <a:pt x="0" y="25526"/>
                                </a:lnTo>
                                <a:lnTo>
                                  <a:pt x="2006" y="35432"/>
                                </a:lnTo>
                                <a:lnTo>
                                  <a:pt x="7467" y="43433"/>
                                </a:lnTo>
                                <a:lnTo>
                                  <a:pt x="15582" y="48894"/>
                                </a:lnTo>
                                <a:lnTo>
                                  <a:pt x="25501" y="50926"/>
                                </a:lnTo>
                                <a:lnTo>
                                  <a:pt x="35433" y="48894"/>
                                </a:lnTo>
                                <a:lnTo>
                                  <a:pt x="43535" y="43433"/>
                                </a:lnTo>
                                <a:lnTo>
                                  <a:pt x="49009" y="35432"/>
                                </a:lnTo>
                                <a:lnTo>
                                  <a:pt x="51003" y="25526"/>
                                </a:lnTo>
                                <a:lnTo>
                                  <a:pt x="49009" y="15620"/>
                                </a:lnTo>
                                <a:lnTo>
                                  <a:pt x="43535" y="7492"/>
                                </a:lnTo>
                                <a:lnTo>
                                  <a:pt x="35433" y="2031"/>
                                </a:lnTo>
                                <a:lnTo>
                                  <a:pt x="255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0" name="Graphic 540"/>
                        <wps:cNvSpPr/>
                        <wps:spPr>
                          <a:xfrm>
                            <a:off x="490956" y="526287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03" y="25526"/>
                                </a:moveTo>
                                <a:lnTo>
                                  <a:pt x="49009" y="35432"/>
                                </a:lnTo>
                                <a:lnTo>
                                  <a:pt x="43535" y="43433"/>
                                </a:lnTo>
                                <a:lnTo>
                                  <a:pt x="35433" y="48894"/>
                                </a:lnTo>
                                <a:lnTo>
                                  <a:pt x="25501" y="50926"/>
                                </a:lnTo>
                                <a:lnTo>
                                  <a:pt x="15582" y="48894"/>
                                </a:lnTo>
                                <a:lnTo>
                                  <a:pt x="7467" y="43433"/>
                                </a:lnTo>
                                <a:lnTo>
                                  <a:pt x="2006" y="35432"/>
                                </a:lnTo>
                                <a:lnTo>
                                  <a:pt x="0" y="25526"/>
                                </a:lnTo>
                                <a:lnTo>
                                  <a:pt x="2006" y="15620"/>
                                </a:lnTo>
                                <a:lnTo>
                                  <a:pt x="7467" y="7492"/>
                                </a:lnTo>
                                <a:lnTo>
                                  <a:pt x="15582" y="2031"/>
                                </a:lnTo>
                                <a:lnTo>
                                  <a:pt x="25501" y="0"/>
                                </a:lnTo>
                                <a:lnTo>
                                  <a:pt x="35433" y="2031"/>
                                </a:lnTo>
                                <a:lnTo>
                                  <a:pt x="43535" y="7492"/>
                                </a:lnTo>
                                <a:lnTo>
                                  <a:pt x="49009" y="15620"/>
                                </a:lnTo>
                                <a:lnTo>
                                  <a:pt x="51003" y="2552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1" name="Graphic 541"/>
                        <wps:cNvSpPr/>
                        <wps:spPr>
                          <a:xfrm>
                            <a:off x="666241" y="584580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6" y="0"/>
                                </a:moveTo>
                                <a:lnTo>
                                  <a:pt x="15621" y="2032"/>
                                </a:lnTo>
                                <a:lnTo>
                                  <a:pt x="7493" y="7493"/>
                                </a:lnTo>
                                <a:lnTo>
                                  <a:pt x="2031" y="15621"/>
                                </a:lnTo>
                                <a:lnTo>
                                  <a:pt x="0" y="25526"/>
                                </a:lnTo>
                                <a:lnTo>
                                  <a:pt x="2031" y="35433"/>
                                </a:lnTo>
                                <a:lnTo>
                                  <a:pt x="7493" y="43561"/>
                                </a:lnTo>
                                <a:lnTo>
                                  <a:pt x="15621" y="49022"/>
                                </a:lnTo>
                                <a:lnTo>
                                  <a:pt x="25526" y="50926"/>
                                </a:lnTo>
                                <a:lnTo>
                                  <a:pt x="35432" y="49022"/>
                                </a:lnTo>
                                <a:lnTo>
                                  <a:pt x="43560" y="43561"/>
                                </a:lnTo>
                                <a:lnTo>
                                  <a:pt x="49021" y="35433"/>
                                </a:lnTo>
                                <a:lnTo>
                                  <a:pt x="51053" y="25526"/>
                                </a:lnTo>
                                <a:lnTo>
                                  <a:pt x="49021" y="15621"/>
                                </a:lnTo>
                                <a:lnTo>
                                  <a:pt x="43560" y="7493"/>
                                </a:lnTo>
                                <a:lnTo>
                                  <a:pt x="35432" y="2032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2" name="Graphic 542"/>
                        <wps:cNvSpPr/>
                        <wps:spPr>
                          <a:xfrm>
                            <a:off x="666241" y="584580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53" y="25526"/>
                                </a:moveTo>
                                <a:lnTo>
                                  <a:pt x="49021" y="35433"/>
                                </a:lnTo>
                                <a:lnTo>
                                  <a:pt x="43560" y="43561"/>
                                </a:lnTo>
                                <a:lnTo>
                                  <a:pt x="35432" y="49022"/>
                                </a:lnTo>
                                <a:lnTo>
                                  <a:pt x="25526" y="50926"/>
                                </a:lnTo>
                                <a:lnTo>
                                  <a:pt x="15621" y="49022"/>
                                </a:lnTo>
                                <a:lnTo>
                                  <a:pt x="7493" y="43561"/>
                                </a:lnTo>
                                <a:lnTo>
                                  <a:pt x="2031" y="35433"/>
                                </a:lnTo>
                                <a:lnTo>
                                  <a:pt x="0" y="25526"/>
                                </a:lnTo>
                                <a:lnTo>
                                  <a:pt x="2031" y="15621"/>
                                </a:lnTo>
                                <a:lnTo>
                                  <a:pt x="7493" y="7493"/>
                                </a:lnTo>
                                <a:lnTo>
                                  <a:pt x="15621" y="2032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2032"/>
                                </a:lnTo>
                                <a:lnTo>
                                  <a:pt x="43560" y="7493"/>
                                </a:lnTo>
                                <a:lnTo>
                                  <a:pt x="49021" y="15621"/>
                                </a:lnTo>
                                <a:lnTo>
                                  <a:pt x="51053" y="25526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3" name="Graphic 543"/>
                        <wps:cNvSpPr/>
                        <wps:spPr>
                          <a:xfrm>
                            <a:off x="896874" y="677926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7" y="0"/>
                                </a:moveTo>
                                <a:lnTo>
                                  <a:pt x="15621" y="2031"/>
                                </a:lnTo>
                                <a:lnTo>
                                  <a:pt x="7492" y="7492"/>
                                </a:lnTo>
                                <a:lnTo>
                                  <a:pt x="2032" y="15620"/>
                                </a:lnTo>
                                <a:lnTo>
                                  <a:pt x="0" y="25526"/>
                                </a:lnTo>
                                <a:lnTo>
                                  <a:pt x="2032" y="35432"/>
                                </a:lnTo>
                                <a:lnTo>
                                  <a:pt x="7492" y="43561"/>
                                </a:lnTo>
                                <a:lnTo>
                                  <a:pt x="15621" y="49021"/>
                                </a:lnTo>
                                <a:lnTo>
                                  <a:pt x="25527" y="50926"/>
                                </a:lnTo>
                                <a:lnTo>
                                  <a:pt x="35433" y="49021"/>
                                </a:lnTo>
                                <a:lnTo>
                                  <a:pt x="43560" y="43561"/>
                                </a:lnTo>
                                <a:lnTo>
                                  <a:pt x="49021" y="35432"/>
                                </a:lnTo>
                                <a:lnTo>
                                  <a:pt x="51053" y="25526"/>
                                </a:lnTo>
                                <a:lnTo>
                                  <a:pt x="49021" y="15620"/>
                                </a:lnTo>
                                <a:lnTo>
                                  <a:pt x="43560" y="7492"/>
                                </a:lnTo>
                                <a:lnTo>
                                  <a:pt x="35433" y="2031"/>
                                </a:lnTo>
                                <a:lnTo>
                                  <a:pt x="255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4" name="Graphic 544"/>
                        <wps:cNvSpPr/>
                        <wps:spPr>
                          <a:xfrm>
                            <a:off x="896874" y="677926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53" y="25526"/>
                                </a:moveTo>
                                <a:lnTo>
                                  <a:pt x="49021" y="35432"/>
                                </a:lnTo>
                                <a:lnTo>
                                  <a:pt x="43560" y="43561"/>
                                </a:lnTo>
                                <a:lnTo>
                                  <a:pt x="35433" y="49021"/>
                                </a:lnTo>
                                <a:lnTo>
                                  <a:pt x="25527" y="50926"/>
                                </a:lnTo>
                                <a:lnTo>
                                  <a:pt x="15621" y="49021"/>
                                </a:lnTo>
                                <a:lnTo>
                                  <a:pt x="7492" y="43561"/>
                                </a:lnTo>
                                <a:lnTo>
                                  <a:pt x="2032" y="35432"/>
                                </a:lnTo>
                                <a:lnTo>
                                  <a:pt x="0" y="25526"/>
                                </a:lnTo>
                                <a:lnTo>
                                  <a:pt x="2032" y="15620"/>
                                </a:lnTo>
                                <a:lnTo>
                                  <a:pt x="7492" y="7492"/>
                                </a:lnTo>
                                <a:lnTo>
                                  <a:pt x="15621" y="2031"/>
                                </a:lnTo>
                                <a:lnTo>
                                  <a:pt x="25527" y="0"/>
                                </a:lnTo>
                                <a:lnTo>
                                  <a:pt x="35433" y="2031"/>
                                </a:lnTo>
                                <a:lnTo>
                                  <a:pt x="43560" y="7492"/>
                                </a:lnTo>
                                <a:lnTo>
                                  <a:pt x="49021" y="15620"/>
                                </a:lnTo>
                                <a:lnTo>
                                  <a:pt x="51053" y="25526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5" name="Graphic 545"/>
                        <wps:cNvSpPr/>
                        <wps:spPr>
                          <a:xfrm>
                            <a:off x="1071117" y="651509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6" y="0"/>
                                </a:moveTo>
                                <a:lnTo>
                                  <a:pt x="15620" y="1905"/>
                                </a:lnTo>
                                <a:lnTo>
                                  <a:pt x="7492" y="7366"/>
                                </a:lnTo>
                                <a:lnTo>
                                  <a:pt x="2031" y="15494"/>
                                </a:lnTo>
                                <a:lnTo>
                                  <a:pt x="0" y="25400"/>
                                </a:lnTo>
                                <a:lnTo>
                                  <a:pt x="2031" y="35306"/>
                                </a:lnTo>
                                <a:lnTo>
                                  <a:pt x="7492" y="43434"/>
                                </a:lnTo>
                                <a:lnTo>
                                  <a:pt x="15620" y="48895"/>
                                </a:lnTo>
                                <a:lnTo>
                                  <a:pt x="25526" y="50927"/>
                                </a:lnTo>
                                <a:lnTo>
                                  <a:pt x="35432" y="48895"/>
                                </a:lnTo>
                                <a:lnTo>
                                  <a:pt x="43560" y="43434"/>
                                </a:lnTo>
                                <a:lnTo>
                                  <a:pt x="49021" y="35306"/>
                                </a:lnTo>
                                <a:lnTo>
                                  <a:pt x="51053" y="25400"/>
                                </a:lnTo>
                                <a:lnTo>
                                  <a:pt x="49021" y="15494"/>
                                </a:lnTo>
                                <a:lnTo>
                                  <a:pt x="43560" y="7366"/>
                                </a:lnTo>
                                <a:lnTo>
                                  <a:pt x="35432" y="1905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6" name="Graphic 546"/>
                        <wps:cNvSpPr/>
                        <wps:spPr>
                          <a:xfrm>
                            <a:off x="1071117" y="651509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53" y="25400"/>
                                </a:moveTo>
                                <a:lnTo>
                                  <a:pt x="49021" y="35306"/>
                                </a:lnTo>
                                <a:lnTo>
                                  <a:pt x="43560" y="43434"/>
                                </a:lnTo>
                                <a:lnTo>
                                  <a:pt x="35432" y="48895"/>
                                </a:lnTo>
                                <a:lnTo>
                                  <a:pt x="25526" y="50927"/>
                                </a:lnTo>
                                <a:lnTo>
                                  <a:pt x="15620" y="48895"/>
                                </a:lnTo>
                                <a:lnTo>
                                  <a:pt x="7492" y="43434"/>
                                </a:lnTo>
                                <a:lnTo>
                                  <a:pt x="2031" y="35306"/>
                                </a:lnTo>
                                <a:lnTo>
                                  <a:pt x="0" y="25400"/>
                                </a:lnTo>
                                <a:lnTo>
                                  <a:pt x="2031" y="15494"/>
                                </a:lnTo>
                                <a:lnTo>
                                  <a:pt x="7492" y="7366"/>
                                </a:lnTo>
                                <a:lnTo>
                                  <a:pt x="15620" y="1905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1905"/>
                                </a:lnTo>
                                <a:lnTo>
                                  <a:pt x="43560" y="7366"/>
                                </a:lnTo>
                                <a:lnTo>
                                  <a:pt x="49021" y="15494"/>
                                </a:lnTo>
                                <a:lnTo>
                                  <a:pt x="51053" y="2540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7" name="Graphic 547"/>
                        <wps:cNvSpPr/>
                        <wps:spPr>
                          <a:xfrm>
                            <a:off x="1245488" y="691769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6" y="0"/>
                                </a:moveTo>
                                <a:lnTo>
                                  <a:pt x="15493" y="2032"/>
                                </a:lnTo>
                                <a:lnTo>
                                  <a:pt x="7493" y="7493"/>
                                </a:lnTo>
                                <a:lnTo>
                                  <a:pt x="1905" y="15494"/>
                                </a:lnTo>
                                <a:lnTo>
                                  <a:pt x="0" y="25400"/>
                                </a:lnTo>
                                <a:lnTo>
                                  <a:pt x="1905" y="35306"/>
                                </a:lnTo>
                                <a:lnTo>
                                  <a:pt x="7493" y="43434"/>
                                </a:lnTo>
                                <a:lnTo>
                                  <a:pt x="15493" y="48895"/>
                                </a:lnTo>
                                <a:lnTo>
                                  <a:pt x="25526" y="50926"/>
                                </a:lnTo>
                                <a:lnTo>
                                  <a:pt x="35432" y="48895"/>
                                </a:lnTo>
                                <a:lnTo>
                                  <a:pt x="43433" y="43434"/>
                                </a:lnTo>
                                <a:lnTo>
                                  <a:pt x="49021" y="35306"/>
                                </a:lnTo>
                                <a:lnTo>
                                  <a:pt x="50926" y="25400"/>
                                </a:lnTo>
                                <a:lnTo>
                                  <a:pt x="49021" y="15494"/>
                                </a:lnTo>
                                <a:lnTo>
                                  <a:pt x="43433" y="7493"/>
                                </a:lnTo>
                                <a:lnTo>
                                  <a:pt x="35432" y="2032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8" name="Graphic 548"/>
                        <wps:cNvSpPr/>
                        <wps:spPr>
                          <a:xfrm>
                            <a:off x="1245488" y="691769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0926" y="25400"/>
                                </a:moveTo>
                                <a:lnTo>
                                  <a:pt x="49021" y="35306"/>
                                </a:lnTo>
                                <a:lnTo>
                                  <a:pt x="43433" y="43434"/>
                                </a:lnTo>
                                <a:lnTo>
                                  <a:pt x="35432" y="48895"/>
                                </a:lnTo>
                                <a:lnTo>
                                  <a:pt x="25526" y="50926"/>
                                </a:lnTo>
                                <a:lnTo>
                                  <a:pt x="15493" y="48895"/>
                                </a:lnTo>
                                <a:lnTo>
                                  <a:pt x="7493" y="43434"/>
                                </a:lnTo>
                                <a:lnTo>
                                  <a:pt x="1905" y="35306"/>
                                </a:lnTo>
                                <a:lnTo>
                                  <a:pt x="0" y="25400"/>
                                </a:lnTo>
                                <a:lnTo>
                                  <a:pt x="1905" y="15494"/>
                                </a:lnTo>
                                <a:lnTo>
                                  <a:pt x="7493" y="7493"/>
                                </a:lnTo>
                                <a:lnTo>
                                  <a:pt x="15493" y="2032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2032"/>
                                </a:lnTo>
                                <a:lnTo>
                                  <a:pt x="43433" y="7493"/>
                                </a:lnTo>
                                <a:lnTo>
                                  <a:pt x="49021" y="15494"/>
                                </a:lnTo>
                                <a:lnTo>
                                  <a:pt x="50926" y="2540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9" name="Graphic 549"/>
                        <wps:cNvSpPr/>
                        <wps:spPr>
                          <a:xfrm>
                            <a:off x="1650364" y="618616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6" y="0"/>
                                </a:moveTo>
                                <a:lnTo>
                                  <a:pt x="15493" y="2032"/>
                                </a:lnTo>
                                <a:lnTo>
                                  <a:pt x="7493" y="7365"/>
                                </a:lnTo>
                                <a:lnTo>
                                  <a:pt x="1905" y="15493"/>
                                </a:lnTo>
                                <a:lnTo>
                                  <a:pt x="0" y="25400"/>
                                </a:lnTo>
                                <a:lnTo>
                                  <a:pt x="1905" y="35305"/>
                                </a:lnTo>
                                <a:lnTo>
                                  <a:pt x="7493" y="43434"/>
                                </a:lnTo>
                                <a:lnTo>
                                  <a:pt x="15493" y="48895"/>
                                </a:lnTo>
                                <a:lnTo>
                                  <a:pt x="25526" y="50926"/>
                                </a:lnTo>
                                <a:lnTo>
                                  <a:pt x="35432" y="48895"/>
                                </a:lnTo>
                                <a:lnTo>
                                  <a:pt x="43434" y="43434"/>
                                </a:lnTo>
                                <a:lnTo>
                                  <a:pt x="49022" y="35305"/>
                                </a:lnTo>
                                <a:lnTo>
                                  <a:pt x="50926" y="25400"/>
                                </a:lnTo>
                                <a:lnTo>
                                  <a:pt x="49022" y="15493"/>
                                </a:lnTo>
                                <a:lnTo>
                                  <a:pt x="43434" y="7365"/>
                                </a:lnTo>
                                <a:lnTo>
                                  <a:pt x="35432" y="2032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0" name="Graphic 550"/>
                        <wps:cNvSpPr/>
                        <wps:spPr>
                          <a:xfrm>
                            <a:off x="1650364" y="618616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0926" y="25400"/>
                                </a:moveTo>
                                <a:lnTo>
                                  <a:pt x="49022" y="35305"/>
                                </a:lnTo>
                                <a:lnTo>
                                  <a:pt x="43434" y="43434"/>
                                </a:lnTo>
                                <a:lnTo>
                                  <a:pt x="35432" y="48895"/>
                                </a:lnTo>
                                <a:lnTo>
                                  <a:pt x="25526" y="50926"/>
                                </a:lnTo>
                                <a:lnTo>
                                  <a:pt x="15493" y="48895"/>
                                </a:lnTo>
                                <a:lnTo>
                                  <a:pt x="7493" y="43434"/>
                                </a:lnTo>
                                <a:lnTo>
                                  <a:pt x="1905" y="35305"/>
                                </a:lnTo>
                                <a:lnTo>
                                  <a:pt x="0" y="25400"/>
                                </a:lnTo>
                                <a:lnTo>
                                  <a:pt x="1905" y="15493"/>
                                </a:lnTo>
                                <a:lnTo>
                                  <a:pt x="7493" y="7365"/>
                                </a:lnTo>
                                <a:lnTo>
                                  <a:pt x="15493" y="2032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2032"/>
                                </a:lnTo>
                                <a:lnTo>
                                  <a:pt x="43434" y="7365"/>
                                </a:lnTo>
                                <a:lnTo>
                                  <a:pt x="49022" y="15493"/>
                                </a:lnTo>
                                <a:lnTo>
                                  <a:pt x="50926" y="2540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1" name="Graphic 551"/>
                        <wps:cNvSpPr/>
                        <wps:spPr>
                          <a:xfrm>
                            <a:off x="1824608" y="638683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6" y="0"/>
                                </a:moveTo>
                                <a:lnTo>
                                  <a:pt x="15620" y="2032"/>
                                </a:lnTo>
                                <a:lnTo>
                                  <a:pt x="7493" y="7493"/>
                                </a:lnTo>
                                <a:lnTo>
                                  <a:pt x="2031" y="15621"/>
                                </a:lnTo>
                                <a:lnTo>
                                  <a:pt x="0" y="25526"/>
                                </a:lnTo>
                                <a:lnTo>
                                  <a:pt x="2031" y="35433"/>
                                </a:lnTo>
                                <a:lnTo>
                                  <a:pt x="7493" y="43561"/>
                                </a:lnTo>
                                <a:lnTo>
                                  <a:pt x="15620" y="49022"/>
                                </a:lnTo>
                                <a:lnTo>
                                  <a:pt x="25526" y="50926"/>
                                </a:lnTo>
                                <a:lnTo>
                                  <a:pt x="35432" y="49022"/>
                                </a:lnTo>
                                <a:lnTo>
                                  <a:pt x="43561" y="43561"/>
                                </a:lnTo>
                                <a:lnTo>
                                  <a:pt x="49022" y="35433"/>
                                </a:lnTo>
                                <a:lnTo>
                                  <a:pt x="51054" y="25526"/>
                                </a:lnTo>
                                <a:lnTo>
                                  <a:pt x="49022" y="15621"/>
                                </a:lnTo>
                                <a:lnTo>
                                  <a:pt x="43561" y="7493"/>
                                </a:lnTo>
                                <a:lnTo>
                                  <a:pt x="35432" y="2032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8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2" name="Graphic 552"/>
                        <wps:cNvSpPr/>
                        <wps:spPr>
                          <a:xfrm>
                            <a:off x="1824608" y="638683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54" y="25526"/>
                                </a:moveTo>
                                <a:lnTo>
                                  <a:pt x="49022" y="35433"/>
                                </a:lnTo>
                                <a:lnTo>
                                  <a:pt x="43561" y="43561"/>
                                </a:lnTo>
                                <a:lnTo>
                                  <a:pt x="35432" y="49022"/>
                                </a:lnTo>
                                <a:lnTo>
                                  <a:pt x="25526" y="50926"/>
                                </a:lnTo>
                                <a:lnTo>
                                  <a:pt x="15620" y="49022"/>
                                </a:lnTo>
                                <a:lnTo>
                                  <a:pt x="7493" y="43561"/>
                                </a:lnTo>
                                <a:lnTo>
                                  <a:pt x="2031" y="35433"/>
                                </a:lnTo>
                                <a:lnTo>
                                  <a:pt x="0" y="25526"/>
                                </a:lnTo>
                                <a:lnTo>
                                  <a:pt x="2031" y="15621"/>
                                </a:lnTo>
                                <a:lnTo>
                                  <a:pt x="7493" y="7493"/>
                                </a:lnTo>
                                <a:lnTo>
                                  <a:pt x="15620" y="2032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2032"/>
                                </a:lnTo>
                                <a:lnTo>
                                  <a:pt x="43561" y="7493"/>
                                </a:lnTo>
                                <a:lnTo>
                                  <a:pt x="49022" y="15621"/>
                                </a:lnTo>
                                <a:lnTo>
                                  <a:pt x="51054" y="25526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FF8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3" name="Graphic 553"/>
                        <wps:cNvSpPr/>
                        <wps:spPr>
                          <a:xfrm>
                            <a:off x="316674" y="427608"/>
                            <a:ext cx="1559560" cy="306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59560" h="306705">
                                <a:moveTo>
                                  <a:pt x="25514" y="0"/>
                                </a:moveTo>
                                <a:lnTo>
                                  <a:pt x="25514" y="49911"/>
                                </a:lnTo>
                              </a:path>
                              <a:path w="1559560" h="306705">
                                <a:moveTo>
                                  <a:pt x="25514" y="49911"/>
                                </a:moveTo>
                                <a:lnTo>
                                  <a:pt x="25514" y="99822"/>
                                </a:lnTo>
                              </a:path>
                              <a:path w="1559560" h="306705">
                                <a:moveTo>
                                  <a:pt x="0" y="0"/>
                                </a:moveTo>
                                <a:lnTo>
                                  <a:pt x="51015" y="0"/>
                                </a:lnTo>
                              </a:path>
                              <a:path w="1559560" h="306705">
                                <a:moveTo>
                                  <a:pt x="0" y="99822"/>
                                </a:moveTo>
                                <a:lnTo>
                                  <a:pt x="51015" y="99822"/>
                                </a:lnTo>
                              </a:path>
                              <a:path w="1559560" h="306705">
                                <a:moveTo>
                                  <a:pt x="199783" y="74295"/>
                                </a:moveTo>
                                <a:lnTo>
                                  <a:pt x="199783" y="108204"/>
                                </a:lnTo>
                              </a:path>
                              <a:path w="1559560" h="306705">
                                <a:moveTo>
                                  <a:pt x="199783" y="108204"/>
                                </a:moveTo>
                                <a:lnTo>
                                  <a:pt x="199783" y="142240"/>
                                </a:lnTo>
                              </a:path>
                              <a:path w="1559560" h="306705">
                                <a:moveTo>
                                  <a:pt x="174282" y="74295"/>
                                </a:moveTo>
                                <a:lnTo>
                                  <a:pt x="225285" y="74295"/>
                                </a:lnTo>
                              </a:path>
                              <a:path w="1559560" h="306705">
                                <a:moveTo>
                                  <a:pt x="174282" y="142240"/>
                                </a:moveTo>
                                <a:lnTo>
                                  <a:pt x="225285" y="142240"/>
                                </a:lnTo>
                              </a:path>
                              <a:path w="1559560" h="306705">
                                <a:moveTo>
                                  <a:pt x="375094" y="117729"/>
                                </a:moveTo>
                                <a:lnTo>
                                  <a:pt x="375094" y="145415"/>
                                </a:lnTo>
                              </a:path>
                              <a:path w="1559560" h="306705">
                                <a:moveTo>
                                  <a:pt x="375094" y="145415"/>
                                </a:moveTo>
                                <a:lnTo>
                                  <a:pt x="375094" y="172974"/>
                                </a:lnTo>
                              </a:path>
                              <a:path w="1559560" h="306705">
                                <a:moveTo>
                                  <a:pt x="349567" y="117729"/>
                                </a:moveTo>
                                <a:lnTo>
                                  <a:pt x="400621" y="117729"/>
                                </a:lnTo>
                              </a:path>
                              <a:path w="1559560" h="306705">
                                <a:moveTo>
                                  <a:pt x="349567" y="172974"/>
                                </a:moveTo>
                                <a:lnTo>
                                  <a:pt x="400621" y="172974"/>
                                </a:lnTo>
                              </a:path>
                              <a:path w="1559560" h="306705">
                                <a:moveTo>
                                  <a:pt x="605726" y="92329"/>
                                </a:moveTo>
                                <a:lnTo>
                                  <a:pt x="605726" y="199517"/>
                                </a:lnTo>
                              </a:path>
                              <a:path w="1559560" h="306705">
                                <a:moveTo>
                                  <a:pt x="605726" y="199517"/>
                                </a:moveTo>
                                <a:lnTo>
                                  <a:pt x="605726" y="306578"/>
                                </a:lnTo>
                              </a:path>
                              <a:path w="1559560" h="306705">
                                <a:moveTo>
                                  <a:pt x="580199" y="92329"/>
                                </a:moveTo>
                                <a:lnTo>
                                  <a:pt x="631253" y="92329"/>
                                </a:lnTo>
                              </a:path>
                              <a:path w="1559560" h="306705">
                                <a:moveTo>
                                  <a:pt x="580199" y="306578"/>
                                </a:moveTo>
                                <a:lnTo>
                                  <a:pt x="631253" y="306578"/>
                                </a:lnTo>
                              </a:path>
                              <a:path w="1559560" h="306705">
                                <a:moveTo>
                                  <a:pt x="779970" y="172974"/>
                                </a:moveTo>
                                <a:lnTo>
                                  <a:pt x="779970" y="204724"/>
                                </a:lnTo>
                              </a:path>
                              <a:path w="1559560" h="306705">
                                <a:moveTo>
                                  <a:pt x="779970" y="204724"/>
                                </a:moveTo>
                                <a:lnTo>
                                  <a:pt x="779970" y="236600"/>
                                </a:lnTo>
                              </a:path>
                              <a:path w="1559560" h="306705">
                                <a:moveTo>
                                  <a:pt x="754443" y="172974"/>
                                </a:moveTo>
                                <a:lnTo>
                                  <a:pt x="805497" y="172974"/>
                                </a:lnTo>
                              </a:path>
                              <a:path w="1559560" h="306705">
                                <a:moveTo>
                                  <a:pt x="754443" y="236600"/>
                                </a:moveTo>
                                <a:lnTo>
                                  <a:pt x="805497" y="236600"/>
                                </a:lnTo>
                              </a:path>
                              <a:path w="1559560" h="306705">
                                <a:moveTo>
                                  <a:pt x="954341" y="198374"/>
                                </a:moveTo>
                                <a:lnTo>
                                  <a:pt x="954341" y="228092"/>
                                </a:lnTo>
                              </a:path>
                              <a:path w="1559560" h="306705">
                                <a:moveTo>
                                  <a:pt x="954341" y="228092"/>
                                </a:moveTo>
                                <a:lnTo>
                                  <a:pt x="954341" y="257810"/>
                                </a:lnTo>
                              </a:path>
                              <a:path w="1559560" h="306705">
                                <a:moveTo>
                                  <a:pt x="928814" y="198374"/>
                                </a:moveTo>
                                <a:lnTo>
                                  <a:pt x="979741" y="198374"/>
                                </a:lnTo>
                              </a:path>
                              <a:path w="1559560" h="306705">
                                <a:moveTo>
                                  <a:pt x="928814" y="257810"/>
                                </a:moveTo>
                                <a:lnTo>
                                  <a:pt x="979741" y="257810"/>
                                </a:lnTo>
                              </a:path>
                              <a:path w="1559560" h="306705">
                                <a:moveTo>
                                  <a:pt x="1359217" y="205867"/>
                                </a:moveTo>
                                <a:lnTo>
                                  <a:pt x="1359217" y="234442"/>
                                </a:lnTo>
                              </a:path>
                              <a:path w="1559560" h="306705">
                                <a:moveTo>
                                  <a:pt x="1359217" y="234442"/>
                                </a:moveTo>
                                <a:lnTo>
                                  <a:pt x="1359217" y="263144"/>
                                </a:lnTo>
                              </a:path>
                              <a:path w="1559560" h="306705">
                                <a:moveTo>
                                  <a:pt x="1333690" y="205867"/>
                                </a:moveTo>
                                <a:lnTo>
                                  <a:pt x="1384617" y="205867"/>
                                </a:lnTo>
                              </a:path>
                              <a:path w="1559560" h="306705">
                                <a:moveTo>
                                  <a:pt x="1333690" y="263144"/>
                                </a:moveTo>
                                <a:lnTo>
                                  <a:pt x="1384617" y="263144"/>
                                </a:lnTo>
                              </a:path>
                              <a:path w="1559560" h="306705">
                                <a:moveTo>
                                  <a:pt x="1533461" y="205867"/>
                                </a:moveTo>
                                <a:lnTo>
                                  <a:pt x="1533461" y="232283"/>
                                </a:lnTo>
                              </a:path>
                              <a:path w="1559560" h="306705">
                                <a:moveTo>
                                  <a:pt x="1533461" y="232283"/>
                                </a:moveTo>
                                <a:lnTo>
                                  <a:pt x="1533461" y="258825"/>
                                </a:lnTo>
                              </a:path>
                              <a:path w="1559560" h="306705">
                                <a:moveTo>
                                  <a:pt x="1507934" y="205867"/>
                                </a:moveTo>
                                <a:lnTo>
                                  <a:pt x="1558988" y="205867"/>
                                </a:lnTo>
                              </a:path>
                              <a:path w="1559560" h="306705">
                                <a:moveTo>
                                  <a:pt x="1507934" y="258825"/>
                                </a:moveTo>
                                <a:lnTo>
                                  <a:pt x="1558988" y="258825"/>
                                </a:lnTo>
                              </a:path>
                            </a:pathLst>
                          </a:custGeom>
                          <a:ln w="6369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4" name="Graphic 554"/>
                        <wps:cNvSpPr/>
                        <wps:spPr>
                          <a:xfrm>
                            <a:off x="86080" y="234568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01" y="0"/>
                                </a:moveTo>
                                <a:lnTo>
                                  <a:pt x="15570" y="2032"/>
                                </a:lnTo>
                                <a:lnTo>
                                  <a:pt x="7467" y="7493"/>
                                </a:lnTo>
                                <a:lnTo>
                                  <a:pt x="2006" y="15621"/>
                                </a:lnTo>
                                <a:lnTo>
                                  <a:pt x="0" y="25526"/>
                                </a:lnTo>
                                <a:lnTo>
                                  <a:pt x="2006" y="35433"/>
                                </a:lnTo>
                                <a:lnTo>
                                  <a:pt x="7467" y="43561"/>
                                </a:lnTo>
                                <a:lnTo>
                                  <a:pt x="15570" y="48895"/>
                                </a:lnTo>
                                <a:lnTo>
                                  <a:pt x="25501" y="50926"/>
                                </a:lnTo>
                                <a:lnTo>
                                  <a:pt x="35433" y="48895"/>
                                </a:lnTo>
                                <a:lnTo>
                                  <a:pt x="43535" y="43561"/>
                                </a:lnTo>
                                <a:lnTo>
                                  <a:pt x="49009" y="35433"/>
                                </a:lnTo>
                                <a:lnTo>
                                  <a:pt x="51003" y="25526"/>
                                </a:lnTo>
                                <a:lnTo>
                                  <a:pt x="49009" y="15621"/>
                                </a:lnTo>
                                <a:lnTo>
                                  <a:pt x="43535" y="7493"/>
                                </a:lnTo>
                                <a:lnTo>
                                  <a:pt x="35433" y="2032"/>
                                </a:lnTo>
                                <a:lnTo>
                                  <a:pt x="255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5" name="Graphic 555"/>
                        <wps:cNvSpPr/>
                        <wps:spPr>
                          <a:xfrm>
                            <a:off x="86080" y="234568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03" y="25526"/>
                                </a:moveTo>
                                <a:lnTo>
                                  <a:pt x="49009" y="35433"/>
                                </a:lnTo>
                                <a:lnTo>
                                  <a:pt x="43535" y="43561"/>
                                </a:lnTo>
                                <a:lnTo>
                                  <a:pt x="35433" y="48895"/>
                                </a:lnTo>
                                <a:lnTo>
                                  <a:pt x="25501" y="50926"/>
                                </a:lnTo>
                                <a:lnTo>
                                  <a:pt x="15570" y="48895"/>
                                </a:lnTo>
                                <a:lnTo>
                                  <a:pt x="7467" y="43561"/>
                                </a:lnTo>
                                <a:lnTo>
                                  <a:pt x="2006" y="35433"/>
                                </a:lnTo>
                                <a:lnTo>
                                  <a:pt x="0" y="25526"/>
                                </a:lnTo>
                                <a:lnTo>
                                  <a:pt x="2006" y="15621"/>
                                </a:lnTo>
                                <a:lnTo>
                                  <a:pt x="7467" y="7493"/>
                                </a:lnTo>
                                <a:lnTo>
                                  <a:pt x="15570" y="2032"/>
                                </a:lnTo>
                                <a:lnTo>
                                  <a:pt x="25501" y="0"/>
                                </a:lnTo>
                                <a:lnTo>
                                  <a:pt x="35433" y="2032"/>
                                </a:lnTo>
                                <a:lnTo>
                                  <a:pt x="43535" y="7493"/>
                                </a:lnTo>
                                <a:lnTo>
                                  <a:pt x="49009" y="15621"/>
                                </a:lnTo>
                                <a:lnTo>
                                  <a:pt x="51003" y="25526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6" name="Graphic 556"/>
                        <wps:cNvSpPr/>
                        <wps:spPr>
                          <a:xfrm>
                            <a:off x="316674" y="452119"/>
                            <a:ext cx="51435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0800">
                                <a:moveTo>
                                  <a:pt x="25514" y="0"/>
                                </a:moveTo>
                                <a:lnTo>
                                  <a:pt x="15582" y="1905"/>
                                </a:lnTo>
                                <a:lnTo>
                                  <a:pt x="7467" y="7365"/>
                                </a:lnTo>
                                <a:lnTo>
                                  <a:pt x="2006" y="15494"/>
                                </a:lnTo>
                                <a:lnTo>
                                  <a:pt x="0" y="25400"/>
                                </a:lnTo>
                                <a:lnTo>
                                  <a:pt x="2006" y="35306"/>
                                </a:lnTo>
                                <a:lnTo>
                                  <a:pt x="7467" y="43434"/>
                                </a:lnTo>
                                <a:lnTo>
                                  <a:pt x="15582" y="48895"/>
                                </a:lnTo>
                                <a:lnTo>
                                  <a:pt x="25514" y="50800"/>
                                </a:lnTo>
                                <a:lnTo>
                                  <a:pt x="35433" y="48895"/>
                                </a:lnTo>
                                <a:lnTo>
                                  <a:pt x="43548" y="43434"/>
                                </a:lnTo>
                                <a:lnTo>
                                  <a:pt x="49009" y="35306"/>
                                </a:lnTo>
                                <a:lnTo>
                                  <a:pt x="51015" y="25400"/>
                                </a:lnTo>
                                <a:lnTo>
                                  <a:pt x="49009" y="15494"/>
                                </a:lnTo>
                                <a:lnTo>
                                  <a:pt x="43548" y="7365"/>
                                </a:lnTo>
                                <a:lnTo>
                                  <a:pt x="35433" y="1905"/>
                                </a:lnTo>
                                <a:lnTo>
                                  <a:pt x="255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7" name="Graphic 557"/>
                        <wps:cNvSpPr/>
                        <wps:spPr>
                          <a:xfrm>
                            <a:off x="316674" y="452119"/>
                            <a:ext cx="51435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0800">
                                <a:moveTo>
                                  <a:pt x="51015" y="25400"/>
                                </a:moveTo>
                                <a:lnTo>
                                  <a:pt x="49009" y="35306"/>
                                </a:lnTo>
                                <a:lnTo>
                                  <a:pt x="43548" y="43434"/>
                                </a:lnTo>
                                <a:lnTo>
                                  <a:pt x="35433" y="48895"/>
                                </a:lnTo>
                                <a:lnTo>
                                  <a:pt x="25514" y="50800"/>
                                </a:lnTo>
                                <a:lnTo>
                                  <a:pt x="15582" y="48895"/>
                                </a:lnTo>
                                <a:lnTo>
                                  <a:pt x="7467" y="43434"/>
                                </a:lnTo>
                                <a:lnTo>
                                  <a:pt x="2006" y="35306"/>
                                </a:lnTo>
                                <a:lnTo>
                                  <a:pt x="0" y="25400"/>
                                </a:lnTo>
                                <a:lnTo>
                                  <a:pt x="2006" y="15494"/>
                                </a:lnTo>
                                <a:lnTo>
                                  <a:pt x="7467" y="7365"/>
                                </a:lnTo>
                                <a:lnTo>
                                  <a:pt x="15582" y="1905"/>
                                </a:lnTo>
                                <a:lnTo>
                                  <a:pt x="25514" y="0"/>
                                </a:lnTo>
                                <a:lnTo>
                                  <a:pt x="35433" y="1905"/>
                                </a:lnTo>
                                <a:lnTo>
                                  <a:pt x="43548" y="7365"/>
                                </a:lnTo>
                                <a:lnTo>
                                  <a:pt x="49009" y="15494"/>
                                </a:lnTo>
                                <a:lnTo>
                                  <a:pt x="51015" y="2540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8" name="Graphic 558"/>
                        <wps:cNvSpPr/>
                        <wps:spPr>
                          <a:xfrm>
                            <a:off x="490956" y="510412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01" y="0"/>
                                </a:moveTo>
                                <a:lnTo>
                                  <a:pt x="15582" y="2031"/>
                                </a:lnTo>
                                <a:lnTo>
                                  <a:pt x="7467" y="7492"/>
                                </a:lnTo>
                                <a:lnTo>
                                  <a:pt x="2006" y="15493"/>
                                </a:lnTo>
                                <a:lnTo>
                                  <a:pt x="0" y="25400"/>
                                </a:lnTo>
                                <a:lnTo>
                                  <a:pt x="2006" y="35305"/>
                                </a:lnTo>
                                <a:lnTo>
                                  <a:pt x="7467" y="43433"/>
                                </a:lnTo>
                                <a:lnTo>
                                  <a:pt x="15582" y="48894"/>
                                </a:lnTo>
                                <a:lnTo>
                                  <a:pt x="25501" y="50926"/>
                                </a:lnTo>
                                <a:lnTo>
                                  <a:pt x="35433" y="48894"/>
                                </a:lnTo>
                                <a:lnTo>
                                  <a:pt x="43535" y="43433"/>
                                </a:lnTo>
                                <a:lnTo>
                                  <a:pt x="49009" y="35305"/>
                                </a:lnTo>
                                <a:lnTo>
                                  <a:pt x="51003" y="25400"/>
                                </a:lnTo>
                                <a:lnTo>
                                  <a:pt x="49009" y="15493"/>
                                </a:lnTo>
                                <a:lnTo>
                                  <a:pt x="43535" y="7492"/>
                                </a:lnTo>
                                <a:lnTo>
                                  <a:pt x="35433" y="2031"/>
                                </a:lnTo>
                                <a:lnTo>
                                  <a:pt x="2550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9" name="Graphic 559"/>
                        <wps:cNvSpPr/>
                        <wps:spPr>
                          <a:xfrm>
                            <a:off x="490956" y="510412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03" y="25400"/>
                                </a:moveTo>
                                <a:lnTo>
                                  <a:pt x="49009" y="35305"/>
                                </a:lnTo>
                                <a:lnTo>
                                  <a:pt x="43535" y="43433"/>
                                </a:lnTo>
                                <a:lnTo>
                                  <a:pt x="35433" y="48894"/>
                                </a:lnTo>
                                <a:lnTo>
                                  <a:pt x="25501" y="50926"/>
                                </a:lnTo>
                                <a:lnTo>
                                  <a:pt x="15582" y="48894"/>
                                </a:lnTo>
                                <a:lnTo>
                                  <a:pt x="7467" y="43433"/>
                                </a:lnTo>
                                <a:lnTo>
                                  <a:pt x="2006" y="35305"/>
                                </a:lnTo>
                                <a:lnTo>
                                  <a:pt x="0" y="25400"/>
                                </a:lnTo>
                                <a:lnTo>
                                  <a:pt x="2006" y="15493"/>
                                </a:lnTo>
                                <a:lnTo>
                                  <a:pt x="7467" y="7492"/>
                                </a:lnTo>
                                <a:lnTo>
                                  <a:pt x="15582" y="2031"/>
                                </a:lnTo>
                                <a:lnTo>
                                  <a:pt x="25501" y="0"/>
                                </a:lnTo>
                                <a:lnTo>
                                  <a:pt x="35433" y="2031"/>
                                </a:lnTo>
                                <a:lnTo>
                                  <a:pt x="43535" y="7492"/>
                                </a:lnTo>
                                <a:lnTo>
                                  <a:pt x="49009" y="15493"/>
                                </a:lnTo>
                                <a:lnTo>
                                  <a:pt x="51003" y="2540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0" name="Graphic 560"/>
                        <wps:cNvSpPr/>
                        <wps:spPr>
                          <a:xfrm>
                            <a:off x="666241" y="547497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6" y="0"/>
                                </a:moveTo>
                                <a:lnTo>
                                  <a:pt x="15621" y="2032"/>
                                </a:lnTo>
                                <a:lnTo>
                                  <a:pt x="7493" y="7493"/>
                                </a:lnTo>
                                <a:lnTo>
                                  <a:pt x="2031" y="15621"/>
                                </a:lnTo>
                                <a:lnTo>
                                  <a:pt x="0" y="25527"/>
                                </a:lnTo>
                                <a:lnTo>
                                  <a:pt x="2031" y="35433"/>
                                </a:lnTo>
                                <a:lnTo>
                                  <a:pt x="7493" y="43434"/>
                                </a:lnTo>
                                <a:lnTo>
                                  <a:pt x="15621" y="48895"/>
                                </a:lnTo>
                                <a:lnTo>
                                  <a:pt x="25526" y="50927"/>
                                </a:lnTo>
                                <a:lnTo>
                                  <a:pt x="35432" y="48895"/>
                                </a:lnTo>
                                <a:lnTo>
                                  <a:pt x="43560" y="43434"/>
                                </a:lnTo>
                                <a:lnTo>
                                  <a:pt x="49021" y="35433"/>
                                </a:lnTo>
                                <a:lnTo>
                                  <a:pt x="51053" y="25527"/>
                                </a:lnTo>
                                <a:lnTo>
                                  <a:pt x="49021" y="15621"/>
                                </a:lnTo>
                                <a:lnTo>
                                  <a:pt x="43560" y="7493"/>
                                </a:lnTo>
                                <a:lnTo>
                                  <a:pt x="35432" y="2032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1" name="Graphic 561"/>
                        <wps:cNvSpPr/>
                        <wps:spPr>
                          <a:xfrm>
                            <a:off x="666241" y="547497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53" y="25527"/>
                                </a:moveTo>
                                <a:lnTo>
                                  <a:pt x="49021" y="35433"/>
                                </a:lnTo>
                                <a:lnTo>
                                  <a:pt x="43560" y="43434"/>
                                </a:lnTo>
                                <a:lnTo>
                                  <a:pt x="35432" y="48895"/>
                                </a:lnTo>
                                <a:lnTo>
                                  <a:pt x="25526" y="50927"/>
                                </a:lnTo>
                                <a:lnTo>
                                  <a:pt x="15621" y="48895"/>
                                </a:lnTo>
                                <a:lnTo>
                                  <a:pt x="7493" y="43434"/>
                                </a:lnTo>
                                <a:lnTo>
                                  <a:pt x="2031" y="35433"/>
                                </a:lnTo>
                                <a:lnTo>
                                  <a:pt x="0" y="25527"/>
                                </a:lnTo>
                                <a:lnTo>
                                  <a:pt x="2031" y="15621"/>
                                </a:lnTo>
                                <a:lnTo>
                                  <a:pt x="7493" y="7493"/>
                                </a:lnTo>
                                <a:lnTo>
                                  <a:pt x="15621" y="2032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2032"/>
                                </a:lnTo>
                                <a:lnTo>
                                  <a:pt x="43560" y="7493"/>
                                </a:lnTo>
                                <a:lnTo>
                                  <a:pt x="49021" y="15621"/>
                                </a:lnTo>
                                <a:lnTo>
                                  <a:pt x="51053" y="25527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2" name="Graphic 562"/>
                        <wps:cNvSpPr/>
                        <wps:spPr>
                          <a:xfrm>
                            <a:off x="896874" y="601598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7" y="0"/>
                                </a:moveTo>
                                <a:lnTo>
                                  <a:pt x="15621" y="2031"/>
                                </a:lnTo>
                                <a:lnTo>
                                  <a:pt x="7492" y="7492"/>
                                </a:lnTo>
                                <a:lnTo>
                                  <a:pt x="2032" y="15620"/>
                                </a:lnTo>
                                <a:lnTo>
                                  <a:pt x="0" y="25526"/>
                                </a:lnTo>
                                <a:lnTo>
                                  <a:pt x="2032" y="35432"/>
                                </a:lnTo>
                                <a:lnTo>
                                  <a:pt x="7492" y="43433"/>
                                </a:lnTo>
                                <a:lnTo>
                                  <a:pt x="15621" y="48894"/>
                                </a:lnTo>
                                <a:lnTo>
                                  <a:pt x="25527" y="50926"/>
                                </a:lnTo>
                                <a:lnTo>
                                  <a:pt x="35433" y="48894"/>
                                </a:lnTo>
                                <a:lnTo>
                                  <a:pt x="43560" y="43433"/>
                                </a:lnTo>
                                <a:lnTo>
                                  <a:pt x="49021" y="35432"/>
                                </a:lnTo>
                                <a:lnTo>
                                  <a:pt x="51053" y="25526"/>
                                </a:lnTo>
                                <a:lnTo>
                                  <a:pt x="49021" y="15620"/>
                                </a:lnTo>
                                <a:lnTo>
                                  <a:pt x="43560" y="7492"/>
                                </a:lnTo>
                                <a:lnTo>
                                  <a:pt x="35433" y="2031"/>
                                </a:lnTo>
                                <a:lnTo>
                                  <a:pt x="2552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3" name="Graphic 563"/>
                        <wps:cNvSpPr/>
                        <wps:spPr>
                          <a:xfrm>
                            <a:off x="896874" y="601598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53" y="25526"/>
                                </a:moveTo>
                                <a:lnTo>
                                  <a:pt x="49021" y="35432"/>
                                </a:lnTo>
                                <a:lnTo>
                                  <a:pt x="43560" y="43433"/>
                                </a:lnTo>
                                <a:lnTo>
                                  <a:pt x="35433" y="48894"/>
                                </a:lnTo>
                                <a:lnTo>
                                  <a:pt x="25527" y="50926"/>
                                </a:lnTo>
                                <a:lnTo>
                                  <a:pt x="15621" y="48894"/>
                                </a:lnTo>
                                <a:lnTo>
                                  <a:pt x="7492" y="43433"/>
                                </a:lnTo>
                                <a:lnTo>
                                  <a:pt x="2032" y="35432"/>
                                </a:lnTo>
                                <a:lnTo>
                                  <a:pt x="0" y="25526"/>
                                </a:lnTo>
                                <a:lnTo>
                                  <a:pt x="2032" y="15620"/>
                                </a:lnTo>
                                <a:lnTo>
                                  <a:pt x="7492" y="7492"/>
                                </a:lnTo>
                                <a:lnTo>
                                  <a:pt x="15621" y="2031"/>
                                </a:lnTo>
                                <a:lnTo>
                                  <a:pt x="25527" y="0"/>
                                </a:lnTo>
                                <a:lnTo>
                                  <a:pt x="35433" y="2031"/>
                                </a:lnTo>
                                <a:lnTo>
                                  <a:pt x="43560" y="7492"/>
                                </a:lnTo>
                                <a:lnTo>
                                  <a:pt x="49021" y="15620"/>
                                </a:lnTo>
                                <a:lnTo>
                                  <a:pt x="51053" y="25526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4" name="Graphic 564"/>
                        <wps:cNvSpPr/>
                        <wps:spPr>
                          <a:xfrm>
                            <a:off x="1071117" y="606933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6" y="0"/>
                                </a:moveTo>
                                <a:lnTo>
                                  <a:pt x="15620" y="2032"/>
                                </a:lnTo>
                                <a:lnTo>
                                  <a:pt x="7492" y="7493"/>
                                </a:lnTo>
                                <a:lnTo>
                                  <a:pt x="2031" y="15494"/>
                                </a:lnTo>
                                <a:lnTo>
                                  <a:pt x="0" y="25400"/>
                                </a:lnTo>
                                <a:lnTo>
                                  <a:pt x="2031" y="35306"/>
                                </a:lnTo>
                                <a:lnTo>
                                  <a:pt x="7492" y="43434"/>
                                </a:lnTo>
                                <a:lnTo>
                                  <a:pt x="15620" y="48895"/>
                                </a:lnTo>
                                <a:lnTo>
                                  <a:pt x="25526" y="50926"/>
                                </a:lnTo>
                                <a:lnTo>
                                  <a:pt x="35432" y="48895"/>
                                </a:lnTo>
                                <a:lnTo>
                                  <a:pt x="43560" y="43434"/>
                                </a:lnTo>
                                <a:lnTo>
                                  <a:pt x="49021" y="35306"/>
                                </a:lnTo>
                                <a:lnTo>
                                  <a:pt x="51053" y="25400"/>
                                </a:lnTo>
                                <a:lnTo>
                                  <a:pt x="49021" y="15494"/>
                                </a:lnTo>
                                <a:lnTo>
                                  <a:pt x="43560" y="7493"/>
                                </a:lnTo>
                                <a:lnTo>
                                  <a:pt x="35432" y="2032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5" name="Graphic 565"/>
                        <wps:cNvSpPr/>
                        <wps:spPr>
                          <a:xfrm>
                            <a:off x="1071117" y="606933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53" y="25400"/>
                                </a:moveTo>
                                <a:lnTo>
                                  <a:pt x="49021" y="35306"/>
                                </a:lnTo>
                                <a:lnTo>
                                  <a:pt x="43560" y="43434"/>
                                </a:lnTo>
                                <a:lnTo>
                                  <a:pt x="35432" y="48895"/>
                                </a:lnTo>
                                <a:lnTo>
                                  <a:pt x="25526" y="50926"/>
                                </a:lnTo>
                                <a:lnTo>
                                  <a:pt x="15620" y="48895"/>
                                </a:lnTo>
                                <a:lnTo>
                                  <a:pt x="7492" y="43434"/>
                                </a:lnTo>
                                <a:lnTo>
                                  <a:pt x="2031" y="35306"/>
                                </a:lnTo>
                                <a:lnTo>
                                  <a:pt x="0" y="25400"/>
                                </a:lnTo>
                                <a:lnTo>
                                  <a:pt x="2031" y="15494"/>
                                </a:lnTo>
                                <a:lnTo>
                                  <a:pt x="7492" y="7493"/>
                                </a:lnTo>
                                <a:lnTo>
                                  <a:pt x="15620" y="2032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2032"/>
                                </a:lnTo>
                                <a:lnTo>
                                  <a:pt x="43560" y="7493"/>
                                </a:lnTo>
                                <a:lnTo>
                                  <a:pt x="49021" y="15494"/>
                                </a:lnTo>
                                <a:lnTo>
                                  <a:pt x="51053" y="25400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6" name="Graphic 566"/>
                        <wps:cNvSpPr/>
                        <wps:spPr>
                          <a:xfrm>
                            <a:off x="1245488" y="630301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6" y="0"/>
                                </a:moveTo>
                                <a:lnTo>
                                  <a:pt x="15493" y="1904"/>
                                </a:lnTo>
                                <a:lnTo>
                                  <a:pt x="7493" y="7365"/>
                                </a:lnTo>
                                <a:lnTo>
                                  <a:pt x="1905" y="15493"/>
                                </a:lnTo>
                                <a:lnTo>
                                  <a:pt x="0" y="25400"/>
                                </a:lnTo>
                                <a:lnTo>
                                  <a:pt x="1905" y="35305"/>
                                </a:lnTo>
                                <a:lnTo>
                                  <a:pt x="7493" y="43433"/>
                                </a:lnTo>
                                <a:lnTo>
                                  <a:pt x="15493" y="48894"/>
                                </a:lnTo>
                                <a:lnTo>
                                  <a:pt x="25526" y="50926"/>
                                </a:lnTo>
                                <a:lnTo>
                                  <a:pt x="35432" y="48894"/>
                                </a:lnTo>
                                <a:lnTo>
                                  <a:pt x="43433" y="43433"/>
                                </a:lnTo>
                                <a:lnTo>
                                  <a:pt x="49021" y="35305"/>
                                </a:lnTo>
                                <a:lnTo>
                                  <a:pt x="50926" y="25400"/>
                                </a:lnTo>
                                <a:lnTo>
                                  <a:pt x="49021" y="15493"/>
                                </a:lnTo>
                                <a:lnTo>
                                  <a:pt x="43433" y="7365"/>
                                </a:lnTo>
                                <a:lnTo>
                                  <a:pt x="35432" y="1904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7" name="Graphic 567"/>
                        <wps:cNvSpPr/>
                        <wps:spPr>
                          <a:xfrm>
                            <a:off x="1245488" y="630301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0926" y="25400"/>
                                </a:moveTo>
                                <a:lnTo>
                                  <a:pt x="49021" y="35305"/>
                                </a:lnTo>
                                <a:lnTo>
                                  <a:pt x="43433" y="43433"/>
                                </a:lnTo>
                                <a:lnTo>
                                  <a:pt x="35432" y="48894"/>
                                </a:lnTo>
                                <a:lnTo>
                                  <a:pt x="25526" y="50926"/>
                                </a:lnTo>
                                <a:lnTo>
                                  <a:pt x="15493" y="48894"/>
                                </a:lnTo>
                                <a:lnTo>
                                  <a:pt x="7493" y="43433"/>
                                </a:lnTo>
                                <a:lnTo>
                                  <a:pt x="1905" y="35305"/>
                                </a:lnTo>
                                <a:lnTo>
                                  <a:pt x="0" y="25400"/>
                                </a:lnTo>
                                <a:lnTo>
                                  <a:pt x="1905" y="15493"/>
                                </a:lnTo>
                                <a:lnTo>
                                  <a:pt x="7493" y="7365"/>
                                </a:lnTo>
                                <a:lnTo>
                                  <a:pt x="15493" y="1904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1904"/>
                                </a:lnTo>
                                <a:lnTo>
                                  <a:pt x="43433" y="7365"/>
                                </a:lnTo>
                                <a:lnTo>
                                  <a:pt x="49021" y="15493"/>
                                </a:lnTo>
                                <a:lnTo>
                                  <a:pt x="50926" y="2540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8" name="Graphic 568"/>
                        <wps:cNvSpPr/>
                        <wps:spPr>
                          <a:xfrm>
                            <a:off x="1650364" y="636651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6" y="0"/>
                                </a:moveTo>
                                <a:lnTo>
                                  <a:pt x="15493" y="1904"/>
                                </a:lnTo>
                                <a:lnTo>
                                  <a:pt x="7493" y="7365"/>
                                </a:lnTo>
                                <a:lnTo>
                                  <a:pt x="1905" y="15493"/>
                                </a:lnTo>
                                <a:lnTo>
                                  <a:pt x="0" y="25400"/>
                                </a:lnTo>
                                <a:lnTo>
                                  <a:pt x="1905" y="35305"/>
                                </a:lnTo>
                                <a:lnTo>
                                  <a:pt x="7493" y="43433"/>
                                </a:lnTo>
                                <a:lnTo>
                                  <a:pt x="15493" y="48894"/>
                                </a:lnTo>
                                <a:lnTo>
                                  <a:pt x="25526" y="50926"/>
                                </a:lnTo>
                                <a:lnTo>
                                  <a:pt x="35432" y="48894"/>
                                </a:lnTo>
                                <a:lnTo>
                                  <a:pt x="43434" y="43433"/>
                                </a:lnTo>
                                <a:lnTo>
                                  <a:pt x="49022" y="35305"/>
                                </a:lnTo>
                                <a:lnTo>
                                  <a:pt x="50926" y="25400"/>
                                </a:lnTo>
                                <a:lnTo>
                                  <a:pt x="49022" y="15493"/>
                                </a:lnTo>
                                <a:lnTo>
                                  <a:pt x="43434" y="7365"/>
                                </a:lnTo>
                                <a:lnTo>
                                  <a:pt x="35432" y="1904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9" name="Graphic 569"/>
                        <wps:cNvSpPr/>
                        <wps:spPr>
                          <a:xfrm>
                            <a:off x="1650364" y="636651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0926" y="25400"/>
                                </a:moveTo>
                                <a:lnTo>
                                  <a:pt x="49022" y="35305"/>
                                </a:lnTo>
                                <a:lnTo>
                                  <a:pt x="43434" y="43433"/>
                                </a:lnTo>
                                <a:lnTo>
                                  <a:pt x="35432" y="48894"/>
                                </a:lnTo>
                                <a:lnTo>
                                  <a:pt x="25526" y="50926"/>
                                </a:lnTo>
                                <a:lnTo>
                                  <a:pt x="15493" y="48894"/>
                                </a:lnTo>
                                <a:lnTo>
                                  <a:pt x="7493" y="43433"/>
                                </a:lnTo>
                                <a:lnTo>
                                  <a:pt x="1905" y="35305"/>
                                </a:lnTo>
                                <a:lnTo>
                                  <a:pt x="0" y="25400"/>
                                </a:lnTo>
                                <a:lnTo>
                                  <a:pt x="1905" y="15493"/>
                                </a:lnTo>
                                <a:lnTo>
                                  <a:pt x="7493" y="7365"/>
                                </a:lnTo>
                                <a:lnTo>
                                  <a:pt x="15493" y="1904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1904"/>
                                </a:lnTo>
                                <a:lnTo>
                                  <a:pt x="43434" y="7365"/>
                                </a:lnTo>
                                <a:lnTo>
                                  <a:pt x="49022" y="15493"/>
                                </a:lnTo>
                                <a:lnTo>
                                  <a:pt x="50926" y="25400"/>
                                </a:lnTo>
                                <a:close/>
                              </a:path>
                            </a:pathLst>
                          </a:custGeom>
                          <a:ln w="3175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0" name="Graphic 570"/>
                        <wps:cNvSpPr/>
                        <wps:spPr>
                          <a:xfrm>
                            <a:off x="1824608" y="634491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25526" y="0"/>
                                </a:moveTo>
                                <a:lnTo>
                                  <a:pt x="15620" y="2032"/>
                                </a:lnTo>
                                <a:lnTo>
                                  <a:pt x="7493" y="7492"/>
                                </a:lnTo>
                                <a:lnTo>
                                  <a:pt x="2031" y="15493"/>
                                </a:lnTo>
                                <a:lnTo>
                                  <a:pt x="0" y="25400"/>
                                </a:lnTo>
                                <a:lnTo>
                                  <a:pt x="2031" y="35305"/>
                                </a:lnTo>
                                <a:lnTo>
                                  <a:pt x="7493" y="43434"/>
                                </a:lnTo>
                                <a:lnTo>
                                  <a:pt x="15620" y="48895"/>
                                </a:lnTo>
                                <a:lnTo>
                                  <a:pt x="25526" y="50926"/>
                                </a:lnTo>
                                <a:lnTo>
                                  <a:pt x="35432" y="48895"/>
                                </a:lnTo>
                                <a:lnTo>
                                  <a:pt x="43561" y="43434"/>
                                </a:lnTo>
                                <a:lnTo>
                                  <a:pt x="49022" y="35305"/>
                                </a:lnTo>
                                <a:lnTo>
                                  <a:pt x="51054" y="25400"/>
                                </a:lnTo>
                                <a:lnTo>
                                  <a:pt x="49022" y="15493"/>
                                </a:lnTo>
                                <a:lnTo>
                                  <a:pt x="43561" y="7492"/>
                                </a:lnTo>
                                <a:lnTo>
                                  <a:pt x="35432" y="2032"/>
                                </a:lnTo>
                                <a:lnTo>
                                  <a:pt x="255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C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1" name="Graphic 571"/>
                        <wps:cNvSpPr/>
                        <wps:spPr>
                          <a:xfrm>
                            <a:off x="1824608" y="634491"/>
                            <a:ext cx="51435" cy="51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" h="51435">
                                <a:moveTo>
                                  <a:pt x="51054" y="25400"/>
                                </a:moveTo>
                                <a:lnTo>
                                  <a:pt x="49022" y="35305"/>
                                </a:lnTo>
                                <a:lnTo>
                                  <a:pt x="43561" y="43434"/>
                                </a:lnTo>
                                <a:lnTo>
                                  <a:pt x="35432" y="48895"/>
                                </a:lnTo>
                                <a:lnTo>
                                  <a:pt x="25526" y="50926"/>
                                </a:lnTo>
                                <a:lnTo>
                                  <a:pt x="15620" y="48895"/>
                                </a:lnTo>
                                <a:lnTo>
                                  <a:pt x="7493" y="43434"/>
                                </a:lnTo>
                                <a:lnTo>
                                  <a:pt x="2031" y="35305"/>
                                </a:lnTo>
                                <a:lnTo>
                                  <a:pt x="0" y="25400"/>
                                </a:lnTo>
                                <a:lnTo>
                                  <a:pt x="2031" y="15493"/>
                                </a:lnTo>
                                <a:lnTo>
                                  <a:pt x="7493" y="7492"/>
                                </a:lnTo>
                                <a:lnTo>
                                  <a:pt x="15620" y="2032"/>
                                </a:lnTo>
                                <a:lnTo>
                                  <a:pt x="25526" y="0"/>
                                </a:lnTo>
                                <a:lnTo>
                                  <a:pt x="35432" y="2032"/>
                                </a:lnTo>
                                <a:lnTo>
                                  <a:pt x="43561" y="7492"/>
                                </a:lnTo>
                                <a:lnTo>
                                  <a:pt x="49022" y="15493"/>
                                </a:lnTo>
                                <a:lnTo>
                                  <a:pt x="51054" y="25400"/>
                                </a:lnTo>
                                <a:close/>
                              </a:path>
                            </a:pathLst>
                          </a:custGeom>
                          <a:ln w="3174">
                            <a:solidFill>
                              <a:srgbClr val="FFC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29E5BD" id="Group 493" o:spid="_x0000_s1026" style="position:absolute;margin-left:57.25pt;margin-top:9.75pt;width:155.55pt;height:105pt;z-index:15761408;mso-wrap-distance-left:0;mso-wrap-distance-right:0;mso-position-horizontal-relative:page" coordsize="19754,13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">
                <v:shape id="Graphic 494" o:spid="_x0000_s1027" style="position:absolute;width:19735;height:13335;visibility:visible;mso-wrap-style:square;v-text-anchor:top" coordsize="1973580,1333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" path="m1973326,1272540r-1912760,l60566,1263650r,-238760l54190,1024890r,-1270l60566,1023620r,-12700l60566,772160r-6376,l54190,770890r6376,l60566,758190r,-238760l60566,,,,,12700r47815,l47815,254000,,254000r,12700l47815,266700r,240030l,506730r,12700l47815,519430r,238760l,758190r,12700l47815,770890r,1270l47815,1010920r-47815,l,1023620r47815,l47815,1024890r,238760l,1263650r,12700l47815,1276350r,2540l47815,1285240r12751,l105206,1285240r,48260l117957,1333500r,-48260l685419,1285240r,48260l698119,1333500r,-48260l1264539,1285240r,48260l1277366,1333500r,-48260l1843659,1285240r,48260l1856486,1333500r,-48260l1973326,1285240r,-6350l1973326,1272540xe" fillcolor="black" stroked="f">
                  <v:path arrowok="t"/>
                </v:shape>
                <v:shape id="Graphic 495" o:spid="_x0000_s1028" style="position:absolute;left:1115;top:4965;width:18555;height:2826;visibility:visible;mso-wrap-style:square;v-text-anchor:top" coordsize="1855470,282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" path="m,l5308,1143r2134,l10629,1143r2121,1016l18072,2159r2121,1016l23380,3175r2121,l30822,4318r2121,l36131,4318r2121,1016l43573,5334r2121,1016l48882,6350r2133,l56324,7493r2121,l61633,7493r2133,1016l69075,8509r2121,l74383,9525r2134,l81826,10668r2121,l87134,10668r2134,1016l94576,11684r2121,l99885,12826r2134,l107327,13843r2134,l112649,13843r2120,1016l120078,14859r2134,1142l125399,16001r2121,l132829,17018r2133,l138150,17018r2121,1016l145592,18034r2121,1142l150901,19176r2121,l158343,20193r2121,l163652,20193r2121,1016l171094,21209r2121,1142l176403,22351r2120,l183845,23368r2121,l189153,24384r2134,l196596,24384r2120,1142l201904,25526r2134,l209346,26543r2121,l214655,27559r2134,l222097,28701r2121,l227406,28701r2133,1017l234848,29718r2134,l240169,30734r2121,l245478,30734r2121,1142l249732,31876r3188,l255041,32893r5309,l262483,34036r3188,l267792,34036r5308,1015l275234,35051r3188,1017l280543,36068r5321,l287985,37211r3187,l293293,37211r3188,1015l298615,38226r2121,l303923,39243r2121,l311365,40386r2121,l316674,40386r2134,1015l324116,41401r2121,1017l329425,42418r2133,l336867,43561r2121,l342176,44576r2133,l349618,45593r2121,l354926,45593r2134,1143l362369,46736r2121,1015l367677,47751r2134,l375119,48768r2134,l380441,48768r2121,1143l387870,49911r2134,1015l393192,50926r2120,l400621,52070r2134,l405942,53086r2121,l413384,54101r2121,l418693,54101r2121,1144l426135,55245r2121,1016l431444,56261r2184,l436803,57276r2032,l440994,57276r3175,1144l446328,58420r5334,1016l453821,59436r3175,l459028,60451r5334,l466521,61595r3175,l471855,61595r5334,1016l479221,63626r3175,l484555,63626r5334,1144l492048,64770r3175,1016l497382,65786r5207,1015l504748,66801r3175,l510082,67945r5334,l518591,68961r2159,l522782,68961r3302,1143l528116,70104r3175,l533450,71120r2159,l540943,72136r3175,l546150,72136r2159,1143l553643,73279r3175,1016l558977,74295r2159,l566343,75311r3302,l571677,76454r2159,l579170,77470r3175,l584504,78486r2032,l591870,79629r3175,l597204,79629r2159,1016l604697,80645r3175,1016l610031,81661r2032,l615238,82804r2159,l620572,82804r2159,1016l624890,83820r5334,1016l633399,84836r2032,1143l637590,85979r5334,1016l646099,86995r2159,l650290,88011r5334,l658799,89154r2159,l663117,89154r5334,1016l671626,91312r2159,l675817,91312r5334,1017l684326,92329r2159,1016l688644,93345r5334,1142l697153,94487r2032,l701344,95504r5334,1016l709853,96520r2159,l714171,97662r5207,l722553,98679r2159,l726871,98679r5334,1016l735380,99695r2159,1142l739571,100837r3175,1017l744905,101854r3175,l750239,102870r2159,l757732,104012r3175,l762939,104012r2159,1017l770432,106045r3175,l775766,106045r2159,1142l783132,107187r3302,1017l788466,108204r2159,l795959,109347r3175,1015l801293,110362r2032,l808659,111379r3175,l813993,112522r2159,l821486,113537r3175,l826693,114554r2159,l834186,115697r3175,l839520,115697r2159,1015l846886,117729r3302,l852220,117729r2159,1143l859713,118872r3175,1015l865047,119887r2032,l870381,120904r2032,l875588,122047r2159,l879906,122047r5334,1015l888415,123062r2159,1017l892606,124079r5334,1143l901115,125222r2159,1015l905433,126237r3175,l910767,127381r3175,l915974,128397r3175,l923467,129412r3175,l928801,129412r3175,1144l936167,131572r3175,l941501,131572r3175,1015l948994,132587r3175,1144l954328,133731r3175,1016l961694,134747r3175,1015l967028,135762r3175,l974521,136906r3175,1016l979728,137922r3302,l987221,138937r3175,l992555,140081r3175,l999921,141097r3175,l1005255,142112r3175,l1012748,143256r3175,l1018082,144272r3175,l1025448,145287r3175,l1030782,146431r3175,l1038275,147447r3175,l1043482,147447r3302,1142l1050975,149606r3175,l1056309,149606r3175,1016l1063675,151764r3302,l1069009,151764r3175,1017l1076502,152781r3175,1016l1081836,153797r3175,1142l1089202,154939r3175,1017l1094536,155956r3175,1016l1102029,156972r3175,1142l1107363,158114r3175,l1112570,159131r2159,l1117904,160147r2159,l1123238,160147r4191,1142l1130731,162306r2032,l1135938,162306r4318,1016l1143431,163322r2159,1142l1148765,164464r2159,1017l1152956,165481r3175,l1158290,166624r3175,l1165783,167639r3175,l1171117,168656r3175,l1178483,169799r3175,l1183817,170814r3175,l1189151,170814r2159,1017l1194485,171831r2032,1143l1199692,172974r4318,1015l1207185,173989r2159,1017l1212519,175006r4191,1143l1219885,176149r2159,1015l1225219,177164r2159,l1229537,178181r3175,l1234871,179324r3175,l1242237,180339r3175,l1247571,181356r3175,l1255064,182499r3175,l1260271,182499r3302,1015l1265605,183514r2159,1144l1270939,184658r2159,l1276273,185674r4191,1015l1283766,186689r2032,l1288973,187833r4318,1016l1296466,188849r2159,l1301800,189864r2032,l1305991,191008r3175,l1311325,191008r3175,1016l1316659,192024r3175,1015l1324025,193039r3302,1144l1329359,194183r3175,1016l1336852,195199r3175,1015l1342186,196214r3175,1144l1349552,197358r3175,1016l1354886,198374r3175,1015l1362379,199389r3175,1144l1367713,200533r3175,l1375079,201549r3175,1143l1380413,202692r3175,l1385747,203708r2159,l1391081,204724r2032,l1396288,204724r4318,1143l1403781,206883r2159,l1409115,206883r4191,1016l1416481,209042r2159,l1421815,209042r2159,1016l1426133,210058r3175,1016l1431467,211074r3175,l1438833,212217r3175,1016l1444167,213233r3175,l1451660,214249r3175,1143l1456867,215392r3302,l1462201,216408r2159,l1467535,217424r2159,l1472869,217424r4191,1143l1480235,219583r2159,l1485569,219583r4318,1016l1493062,221742r2159,l1498396,221742r2032,1016l1502587,222758r3175,1142l1507921,223900r3175,1017l1515414,224917r3175,1016l1520621,225933r3302,1142l1528114,227075r3175,1017l1533448,228092r3175,1016l1540814,229108r3302,1142l1546148,230250r3175,1017l1553641,231267r3175,1016l1558975,232283r3175,1142l1566341,233425r3175,1017l1571675,234442r3175,1016l1579168,235458r3175,1142l1584375,236600r3302,1017l1591868,237617r3175,1016l1597202,238633r3175,1142l1604568,239775r3302,1017l1609902,240792r3175,1143l1617395,241935r3175,1015l1622729,242950r3175,1017l1630095,243967r3175,1143l1635429,245110r3175,1015l1642922,246125r3175,1017l1648256,247142r3175,1143l1655622,249300r3175,l1660956,249300r3175,1017l1668449,251460r3175,l1673656,251460r3175,1015l1681149,253492r3175,l1686483,253492r3175,1143l1693849,255650r3175,l1699183,255650r3175,1017l1707692,257810r2159,l1712010,257810r3175,1015l1720519,259969r2032,l1724710,259969r3175,1016l1733219,262000r2159,l1737410,262000r3302,1144l1745919,264160r2159,l1750237,264160r3175,1015l1758746,266319r2032,l1762937,267335r3175,l1771446,268350r2159,l1775764,269494r3175,l1784273,270510r2032,l1788464,271525r3175,l1796973,272669r2159,l1801164,273685r3302,l1809673,274700r2159,l1813991,275844r3175,l1822500,276860r2159,l1826691,277875r3175,l1835200,279019r2159,l1839518,280035r3175,l1848027,281177r2032,l1852218,282194r3175,e" filled="f" strokecolor="#5555f8" strokeweight=".17675mm">
                  <v:path arrowok="t"/>
                </v:shape>
                <v:shape id="Graphic 496" o:spid="_x0000_s1029" style="position:absolute;left:19691;top:7766;width:63;height:63;visibility:visible;mso-wrap-style:square;v-text-anchor:top" coordsize="635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" path="m3175,l889,1015,,3175,889,5461r2286,889l5461,5461,6350,3175,5461,1015,3175,xe" fillcolor="#5555f8" stroked="f">
                  <v:path arrowok="t"/>
                </v:shape>
                <v:shape id="Graphic 497" o:spid="_x0000_s1030" style="position:absolute;left:1115;top:3768;width:18555;height:2482;visibility:visible;mso-wrap-style:square;v-text-anchor:top" coordsize="1855470,2482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" path="m,l5308,,7442,r3187,l12750,1016r5322,l20193,1016r3187,l25501,2032r5321,l32943,2032r3188,l38252,3175r5321,l45694,3175r3188,l51015,4191r5309,l58445,4191r3188,l63766,5207r5309,l71196,5207r3187,l76517,6350r5309,l83947,6350r3187,l89268,7366r5308,l96697,7366r3188,l102019,8382r5308,l109461,8382r3188,l114769,9525r5309,l122212,9525r3187,1016l127520,10541r5309,l134962,10541r3188,1016l140271,11557r5321,l147713,11557r3188,1143l153022,12700r5321,l160464,13716r3188,l165773,13716r5321,l173215,14732r3188,l178523,14732r5322,l185966,15875r3187,l191287,15875r5309,1016l198716,16891r3188,l204038,16891r3187,l209346,17907r2121,l214655,17907r2134,l222097,19050r2121,l227406,19050r2133,l234848,20066r2134,l240169,20066r2121,1143l247599,21209r2133,l252920,22225r2121,l260350,22225r2133,l265671,23241r2121,l273100,23241r2134,1143l278422,24384r2121,l285864,25400r2121,l291172,25400r2121,l298615,26416r2121,l303923,26416r2121,l311365,27559r2121,l316674,27559r2134,1016l324116,28575r2121,l329425,29591r2133,l336867,29591r2121,l342176,30734r2133,l349618,30734r2121,1016l354926,31750r2134,l362369,32766r2121,l367677,32766r2134,l375119,33909r2134,l380441,33909r2121,1016l387870,34925r2134,l393192,35941r2120,l400621,35941r2134,1143l405942,37084r2121,l413384,38100r2121,l418693,38100r2121,l426135,39243r2121,l431444,39243r2184,1016l438835,40259r2159,l444169,41275r2159,l451662,41275r2159,1143l456996,42418r2032,l462203,42418r2159,1016l466521,43434r3175,l471855,43434r5334,1016l479221,44450r3175,l484555,45593r5334,l492048,45593r3175,1016l497382,46609r5207,1016l504748,47625r3175,l510082,47625r5334,1143l518591,48768r2159,l522782,49784r5334,l531291,49784r2159,1016l535609,50800r5334,1143l544118,51943r2032,l548309,51943r5334,1016l556818,52959r2159,l561136,53975r5207,l569645,53975r2032,1143l573836,55118r3175,l579170,56134r3175,l584504,56134r2032,l591870,57276r3175,l597204,57276r2159,1017l604697,58293r3175,1016l610031,59309r2032,l617397,60451r3175,l622731,60451r2159,1017l630224,61468r3175,l635431,62484r2159,l642924,62484r3175,1142l648258,63626r2032,l655624,64643r3175,l660958,64643r2159,1016l668451,65659r3175,1142l673785,66801r2032,l681151,67818r3175,l686485,67818r2159,1016l693978,68834r3175,l699185,69976r2159,l706678,70993r3175,l712012,70993r2159,1016l719378,72009r3175,l724712,73151r2159,l732205,74168r3175,l737539,74168r2032,l742746,75311r2159,l748080,75311r2159,1015l752398,76326r5334,1017l760907,77343r2032,l765098,77343r5334,1143l773607,78486r2159,1015l777925,79501r5207,1017l786434,80518r2032,l790625,80518r3175,1143l795959,81661r3175,l801293,82676r2032,l808659,83693r3175,l813993,83693r2159,1143l821486,84836r3175,l826693,85851r2159,l834186,86868r3175,l839520,86868r2159,1143l846886,88011r3302,1015l852220,89026r2159,l859713,90043r3175,l865047,90043r2032,1143l872413,91186r3175,1015l877747,92201r2159,l885240,93218r3175,l890574,94361r2032,l897940,95376r3175,l903274,95376r2159,1144l910767,96520r3175,l915974,97536r3175,l923467,98551r3175,l928801,98551r3175,1144l936167,99695r3175,1016l941501,100711r3175,l948994,101726r3175,l954328,102870r3175,l961694,103886r3175,l967028,103886r3175,1015l974521,104901r3175,1144l979728,106045r3302,l985062,107061r2159,l990396,107061r2159,1015l995730,108076r4191,1144l1003096,109220r2159,l1008430,110236r4318,l1015923,111251r2159,l1021257,111251r4191,1144l1028623,112395r2159,1016l1033957,113411r4318,1143l1041450,114554r2032,l1046784,115570r4191,l1054150,116586r2159,l1059484,116586r4191,1143l1066977,117729r2032,1016l1072184,118745r2159,l1076502,119761r3175,l1081836,120904r3175,l1089202,121920r3175,l1094536,121920r3175,1016l1102029,122936r3175,1143l1107363,124079r3175,l1114729,125095r3175,l1120063,126111r3175,l1127429,127254r3302,l1132763,128270r3175,l1140256,129286r3175,l1145590,129286r3175,1143l1152956,130429r3175,1016l1158290,131445r3175,l1163624,132587r2159,l1168958,132587r2159,1017l1174292,133604r4191,1016l1181658,134620r2159,1142l1186992,135762r4318,1017l1194485,136779r2032,l1199692,137795r2159,l1204010,138937r3175,l1209344,138937r3175,1017l1216710,139954r3175,1016l1222044,140970r3175,l1229537,142112r3175,1017l1234871,143129r3175,l1242237,144145r3175,l1247571,145287r3175,l1255064,146304r3175,l1260271,147320r3302,l1267764,148462r3175,l1273098,148462r3175,1017l1280464,150495r3302,l1285798,150495r3175,1142l1293291,151637r3175,1017l1298625,152654r3175,1143l1305991,153797r3175,1015l1311325,154812r3175,1017l1316659,155829r3175,l1324025,156972r3302,l1329359,157987r3175,l1336852,159004r3175,l1342186,160147r3175,l1349552,161162r3175,l1354886,162179r3175,l1362379,163322r3175,l1367713,164337r3175,l1375079,165354r3175,l1380413,165354r3175,1143l1387906,167512r3175,l1393113,167512r3175,1017l1400606,169672r3175,l1405940,169672r3175,1015l1413306,171831r3175,l1418640,171831r3175,1016l1426133,173862r3175,l1431467,173862r3175,1144l1438833,176022r3175,l1444167,176022r3175,1015l1451660,177037r3175,1144l1456867,178181r3302,1016l1464360,179197r3175,1015l1469694,180212r3175,1144l1477060,181356r3175,1016l1482394,182372r3175,1015l1489887,184531r3175,l1495221,184531r3175,1016l1502587,186562r3175,l1507921,186562r3175,1144l1515414,188722r3175,l1520621,188722r3302,1015l1528114,190881r3175,l1533448,190881r3175,1016l1540814,193040r3302,l1546148,193040r3175,1016l1553641,195072r3175,l1558975,195072r3175,1143l1566341,197231r3175,l1571675,198247r3175,l1579168,199390r3175,l1584375,200406r3302,l1591868,201422r3175,l1597202,202565r3175,l1604568,203581r3302,l1609902,204597r3175,l1617395,205740r3175,l1622729,206756r3175,l1630095,207772r3175,1143l1635429,208915r3175,l1642922,209931r3175,1143l1648256,211074r3175,1016l1655622,212090r3175,1016l1660956,213106r3175,1143l1668449,214249r3175,1016l1673656,215265r3175,1016l1681149,217424r3175,l1686483,217424r3175,1016l1693849,219456r3175,l1699183,220599r3175,l1704517,220599r3175,1016l1709851,221615r2159,1016l1715185,222631r5334,1143l1722551,223774r2159,1016l1727885,224790r5334,1016l1735378,226949r2032,l1740712,226949r2032,1016l1745919,227965r2159,1143l1750237,229108r3175,1016l1758746,231140r2032,l1762937,231140r3175,1143l1771446,233299r2159,l1775764,234315r3175,l1784273,235458r2032,l1788464,236474r3175,l1796973,237490r2159,l1801164,238633r3302,l1809673,239649r2159,1016l1813991,240665r3175,1143l1822500,241808r2159,1016l1826691,242824r3175,1016l1835200,244983r2159,l1839518,245999r3175,l1844852,245999r3175,1143l1850059,247142r2159,1016l1855393,248158e" filled="f" strokecolor="#90bdf8" strokeweight=".17675mm">
                  <v:path arrowok="t"/>
                </v:shape>
                <v:shape id="Graphic 498" o:spid="_x0000_s1031" style="position:absolute;left:19691;top:6228;width:63;height:63;visibility:visible;mso-wrap-style:square;v-text-anchor:top" coordsize="635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" path="m3175,l889,888,,3175,889,5461r2286,889l5461,5461,6350,3175,5461,888,3175,xe" fillcolor="#90bdf8" stroked="f">
                  <v:path arrowok="t"/>
                </v:shape>
                <v:shape id="Graphic 499" o:spid="_x0000_s1032" style="position:absolute;left:1115;top:6142;width:18555;height:13;visibility:visible;mso-wrap-style:square;v-text-anchor:top" coordsize="185547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" path="m,l5308,,1852218,r3175,e" filled="f" strokecolor="#ff8000" strokeweight=".17675mm">
                  <v:path arrowok="t"/>
                </v:shape>
                <v:shape id="Graphic 500" o:spid="_x0000_s1033" style="position:absolute;left:19691;top:6111;width:63;height:63;visibility:visible;mso-wrap-style:square;v-text-anchor:top" coordsize="635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" path="m3175,l889,1015,,3175,889,5460r2286,890l5461,5460,6350,3175,5461,1015,3175,xe" fillcolor="#ff8000" stroked="f">
                  <v:path arrowok="t"/>
                </v:shape>
                <v:shape id="Graphic 501" o:spid="_x0000_s1034" style="position:absolute;left:1115;top:4392;width:18555;height:2826;visibility:visible;mso-wrap-style:square;v-text-anchor:top" coordsize="1855470,282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" path="m,l5308,,7442,1142r3187,l12750,1142r5322,1017l20193,2159r3187,l25501,3175r5321,l32943,3175r3188,1142l38252,4317r5321,l45694,5334r3188,l51015,5334r2121,1016l56324,6350r2121,l61633,6350r2133,1142l69075,7492r2121,l74383,8509r2134,l81826,8509r2121,1016l87134,9525r2134,l94576,10667r2121,l99885,10667r2134,1017l107327,11684r2134,l112649,12826r2120,l120078,13842r2134,l125399,13842r2121,l132829,14859r2133,l138150,16001r2121,l145592,16001r2121,1016l150901,17017r2121,l158343,18034r2121,l163652,18034r2121,1142l171094,19176r2121,l176403,20192r2120,l183845,21209r2121,l189153,21209r2134,l196596,22351r2120,l201904,23367r2134,l209346,23367r2121,1017l214655,24384r2134,l219976,25526r2121,l224218,25526r3188,l229539,26542r5309,l236982,27559r3187,l242290,27559r5309,1142l249732,28701r3188,l255041,29717r5309,l262483,30734r3188,l267792,30734r3187,l273100,31876r2134,l278422,31876r2121,1016l285864,32892r2121,l291172,34036r2121,l298615,35051r2121,l303923,35051r2121,1016l311365,36067r2121,l316674,37211r2134,l321995,37211r2121,1015l326237,38226r3188,l331558,39242r5309,l338988,39242r3188,1144l344309,40386r5309,1015l351739,41401r3187,l357060,42417r5309,l364490,43561r3187,l369811,43561r3188,l375119,44576r2134,l380441,44576r2121,1016l387870,45592r2134,1144l393192,46736r2120,l400621,47751r2134,l405942,47751r2121,1016l413384,48767r2121,1144l418693,49911r2121,l424002,50926r2133,l428256,50926r3188,1144l433628,52070r5207,1016l440994,53086r3175,l446328,53086r5334,1015l453821,54101r3175,1144l459028,55245r5334,1016l466521,56261r3175,l471855,57276r5334,l479221,58420r3175,l484555,58420r5334,1016l492048,59436r3175,1015l497382,60451r5207,1144l504748,61595r3175,l510082,61595r5334,1016l518591,62611r2159,1015l522782,63626r5334,1144l531291,64770r2159,l535609,65786r5334,l544118,66801r2032,l548309,66801r5334,1144l556818,67945r2159,1016l561136,68961r3175,l566343,70103r3302,l571677,70103r2159,1017l579170,71120r3175,1016l584504,72136r2032,l591870,73278r3175,l597204,74295r2159,l604697,75311r3175,l610031,75311r2032,1142l617397,76453r3175,1017l622731,77470r2159,l630224,78486r3175,l635431,79628r2159,l642924,80645r3175,l648258,80645r2032,1016l655624,81661r3175,1142l660958,82803r2159,1017l668451,83820r3175,1016l673785,84836r2032,l681151,85978r3175,l686485,86995r2159,l693978,88011r3175,l699185,88011r2159,1142l706678,89153r3175,1017l712012,90170r2159,l719378,91312r3175,l724712,92328r2159,l732205,93345r3175,l737539,94487r2032,l742746,94487r2159,1016l748080,95503r2159,l752398,96520r5334,l760907,97662r2032,l765098,97662r5334,1016l773607,99695r2159,l777925,99695r5207,1142l786434,100837r2032,1016l790625,101853r5334,1017l799134,102870r2159,l803325,104012r5334,1016l811834,105028r2159,l816152,106045r5334,l824661,107187r2032,l828852,107187r3175,1016l834186,108203r3175,1144l839520,109347r2159,l846886,110362r3302,l852220,111378r2159,l859713,112522r3175,l865047,113537r2032,l870381,113537r2032,1016l875588,114553r2159,l879906,115697r5334,1015l888415,116712r2159,l892606,117728r5334,l901115,118872r2159,l905433,118872r5334,1015l913942,120903r2032,l919149,120903r4318,1144l926642,122047r2159,1015l931976,123062r4191,1016l939342,124078r2159,1144l944676,125222r4318,1015l952169,126237r2159,1144l957503,127381r4191,1016l964869,128397r2159,l970203,129412r4318,1144l977696,130556r2032,l983030,131572r4191,1015l990396,132587r2159,l995730,133731r4191,l1003096,134747r2159,l1008430,135762r4318,l1015923,136906r2159,l1021257,136906r4191,1016l1028623,138937r2159,l1033957,138937r2159,1144l1038275,140081r3175,1016l1043482,141097r3302,l1050975,142112r3175,l1056309,143256r3175,l1063675,144272r3302,l1069009,145287r3175,l1074343,146431r2159,l1079677,146431r2159,1016l1085011,147447r4191,1142l1092377,148589r2159,1017l1097711,149606r4318,1016l1105204,150622r2159,1142l1110538,151764r2032,l1114729,152781r3175,l1120063,153797r3175,l1127429,154939r3302,l1132763,155956r3175,l1140256,156972r3175,l1145590,158114r3175,l1150924,158114r2032,1017l1156131,159131r2159,1016l1161465,160147r4318,1142l1168958,161289r2159,1017l1174292,162306r4191,1016l1181658,163322r2159,1142l1186992,164464r2159,l1191310,165481r3175,l1196517,166624r3175,l1204010,167639r3175,l1209344,168656r3175,l1216710,169799r3175,l1222044,170814r3175,l1227378,170814r2159,1017l1232712,171831r2159,1143l1238046,172974r4191,1015l1245412,173989r2159,1017l1250746,175006r4318,1143l1258239,176149r2032,1015l1263573,177164r2032,1017l1267764,178181r3175,l1273098,179324r3175,l1280464,180339r3302,l1285798,181356r3175,l1293291,182499r3175,l1298625,183514r3175,l1303832,184658r2159,l1309166,184658r2159,1016l1314500,185674r2159,1015l1319834,186689r4191,1144l1327327,187833r2032,1016l1332534,188849r4318,1015l1340027,189864r2159,1144l1345361,191008r4191,1016l1352727,192024r2159,1015l1358061,193039r4318,1144l1365554,195199r2159,l1370888,195199r4191,1015l1378254,197358r2159,l1383588,197358r4318,1016l1391081,199389r2032,l1396288,200533r4318,l1403781,201549r2159,l1409115,202564r4191,l1416481,203708r2159,l1421815,204724r4318,1142l1429308,205866r2159,l1434642,206883r4191,1016l1442008,207899r2159,1142l1447342,209041r2159,l1451660,210058r3175,l1456867,211074r3302,l1464360,212216r3175,l1469694,213233r3175,l1477060,214249r3175,l1482394,215391r3175,l1487728,216408r2159,l1493062,217424r2159,l1498396,217424r4191,1142l1505762,219583r2159,l1511096,220599r4318,l1518589,221741r2032,l1523923,222758r4191,1142l1531289,223900r2159,l1536623,224916r4191,1017l1544116,225933r2032,1142l1549323,227075r4318,1016l1556816,228091r2159,1017l1562150,229108r4191,1142l1569516,230250r2159,1016l1574850,231266r4318,1017l1582343,233425r2032,l1587677,233425r4191,1016l1595043,235458r2159,l1600377,236600r4191,l1607870,237616r2032,l1613077,238633r4318,1142l1620570,239775r2159,l1625904,240791r2159,l1630095,241935r3175,l1635429,242950r3175,l1642922,243966r3175,l1648256,245110r3175,l1655622,246125r3175,1016l1660956,247141r3175,l1666290,248285r2159,l1671624,249300r2032,l1676831,250316r4318,l1684324,251460r2159,l1689658,252475r4191,1016l1697024,253491r2159,1144l1702358,254635r5334,1015l1709851,255650r2159,1016l1715185,256666r5334,1144l1722551,257810r2159,1015l1727885,258825r5334,1016l1735378,260985r2032,l1740712,262000r5207,l1748078,263144r2159,l1753412,264160r5334,1015l1760778,265175r2159,l1766112,266319r2159,l1771446,267335r2159,l1775764,268350r3175,l1784273,269494r2032,l1788464,270510r3175,l1796973,271525r2159,1144l1801164,272669r3302,1016l1809673,273685r2159,1015l1813991,274700r3175,1144l1822500,276860r2159,l1826691,276860r3175,1015l1835200,279019r2159,l1839518,280035r3175,l1848027,281177r2032,l1852218,282194r3175,e" filled="f" strokecolor="#ffc080" strokeweight=".17675mm">
                  <v:path arrowok="t"/>
                </v:shape>
                <v:shape id="Graphic 502" o:spid="_x0000_s1035" style="position:absolute;left:19691;top:7193;width:63;height:63;visibility:visible;mso-wrap-style:square;v-text-anchor:top" coordsize="635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" path="m3175,l889,1015,,3175,889,5461r2286,889l5461,5461,6350,3175,5461,1015,3175,xe" fillcolor="#ffc080" stroked="f">
                  <v:path arrowok="t"/>
                </v:shape>
                <v:shape id="Graphic 503" o:spid="_x0000_s1036" style="position:absolute;left:4909;top:5613;width:6318;height:1962;visibility:visible;mso-wrap-style:square;v-text-anchor:top" coordsize="631825,196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" path="m25501,r,41275em25501,41275r,41401em,l51003,em,82676r51003,em200812,130428r,32894em200812,163322r,32892em175285,130428r51054,em175285,196214r51054,em605688,86994r,45593em605688,132587r,45593em580161,86994r51054,em580161,178180r51054,e" filled="f" strokecolor="#5555f8" strokeweight=".17692mm">
                  <v:path arrowok="t"/>
                </v:shape>
                <v:shape id="Graphic 504" o:spid="_x0000_s1037" style="position:absolute;left:860;top:2345;width:515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" path="m25501,l15570,2032,7467,7493,2006,15621,,25526r2006,9907l7467,43561r8103,5334l25501,50926r9932,-2031l43535,43561r5474,-8128l51003,25526,49009,15621,43535,7493,35433,2032,25501,xe" fillcolor="#5555f8" stroked="f">
                  <v:path arrowok="t"/>
                </v:shape>
                <v:shape id="Graphic 505" o:spid="_x0000_s1038" style="position:absolute;left:860;top:2345;width:515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" path="m51003,25526r-1994,9907l43535,43561r-8102,5334l25501,50926,15570,48895,7467,43561,2006,35433,,25526,2006,15621,7467,7493,15570,2032,25501,r9932,2032l43535,7493r5474,8128l51003,25526xe" filled="f" strokecolor="#5555f8" strokeweight=".25pt">
                  <v:path arrowok="t"/>
                </v:shape>
                <v:shape id="Graphic 506" o:spid="_x0000_s1039" style="position:absolute;left:4909;top:5772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" path="m25501,l15582,2031,7467,7492,2006,15493,,25400r2006,9905l7467,43434r8115,5460l25501,50926r9932,-2032l43535,43434r5474,-8129l51003,25400,49009,15493,43535,7492,35433,2031,25501,xe" fillcolor="#5555f8" stroked="f">
                  <v:path arrowok="t"/>
                </v:shape>
                <v:shape id="Graphic 507" o:spid="_x0000_s1040" style="position:absolute;left:4909;top:5772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" path="m51003,25400r-1994,9905l43535,43434r-8102,5460l25501,50926,15582,48894,7467,43434,2006,35305,,25400,2006,15493,7467,7492,15582,2031,25501,r9932,2031l43535,7492r5474,8001l51003,25400xe" filled="f" strokecolor="#5555f8" strokeweight=".25pt">
                  <v:path arrowok="t"/>
                </v:shape>
                <v:shape id="Graphic 508" o:spid="_x0000_s1041" style="position:absolute;left:6662;top:6992;width:514;height:508;visibility:visible;mso-wrap-style:square;v-text-anchor:top" coordsize="51435,50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" path="m25526,l15621,1904,7493,7365,2031,15493,,25400r2031,9905l7493,43433r8128,5461l25526,50800r9906,-1906l43560,43433r5461,-8128l51053,25400,49021,15493,43560,7365,35432,1904,25526,xe" fillcolor="#5555f8" stroked="f">
                  <v:path arrowok="t"/>
                </v:shape>
                <v:shape id="Graphic 509" o:spid="_x0000_s1042" style="position:absolute;left:6662;top:6992;width:514;height:508;visibility:visible;mso-wrap-style:square;v-text-anchor:top" coordsize="51435,50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" path="m51053,25400r-2032,9905l43560,43433r-8128,5461l25526,50800,15621,48894,7493,43433,2031,35305,,25400,2031,15493,7493,7365,15621,1904,25526,r9906,1904l43560,7365r5461,8128l51053,25400xe" filled="f" strokecolor="#5555f8" strokeweight=".25pt">
                  <v:path arrowok="t"/>
                </v:shape>
                <v:shape id="Graphic 510" o:spid="_x0000_s1043" style="position:absolute;left:10711;top:6684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" path="m25526,l15620,2031,7492,7492,2031,15620,,25526r2031,9906l7492,43433r8128,5461l25526,50926r9906,-2032l43560,43433r5461,-8001l51053,25526,49021,15620,43560,7492,35432,2031,25526,xe" fillcolor="#5555f8" stroked="f">
                  <v:path arrowok="t"/>
                </v:shape>
                <v:shape id="Graphic 511" o:spid="_x0000_s1044" style="position:absolute;left:10711;top:6684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" path="m51053,25526r-2032,9906l43560,43433r-8128,5461l25526,50926,15620,48894,7492,43433,2031,35432,,25526,2031,15620,7492,7492,15620,2031,25526,r9906,2031l43560,7492r5461,8128l51053,25526xe" filled="f" strokecolor="#5555f8" strokeweight=".08817mm">
                  <v:path arrowok="t"/>
                </v:shape>
                <v:shape id="Graphic 512" o:spid="_x0000_s1045" style="position:absolute;left:12454;top:7129;width:515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" path="m25526,l15493,2031,7493,7492,1905,15621,,25526r1905,9906l7493,43434r8000,5460l25526,50926r9906,-2032l43433,43434r5588,-8002l50926,25526,49021,15621,43433,7492,35432,2031,25526,xe" fillcolor="#5555f8" stroked="f">
                  <v:path arrowok="t"/>
                </v:shape>
                <v:shape id="Graphic 513" o:spid="_x0000_s1046" style="position:absolute;left:12454;top:7129;width:515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" path="m50926,25526r-1905,9906l43433,43434r-8001,5460l25526,50926,15493,48894,7493,43434,1905,35432,,25526,1905,15621,7493,7492,15493,2031,25526,r9906,2031l43433,7492r5588,8129l50926,25526xe" filled="f" strokecolor="#5555f8" strokeweight=".25pt">
                  <v:path arrowok="t"/>
                </v:shape>
                <v:shape id="Graphic 514" o:spid="_x0000_s1047" style="position:absolute;left:16503;top:7056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" path="m25526,l15493,1904,7493,7365,1905,15493,,25400r1905,9905l7493,43433r8000,5461l25526,50926r9906,-2032l43434,43433r5588,-8128l50926,25400,49022,15493,43434,7365,35432,1904,25526,xe" fillcolor="#5555f8" stroked="f">
                  <v:path arrowok="t"/>
                </v:shape>
                <v:shape id="Graphic 515" o:spid="_x0000_s1048" style="position:absolute;left:16503;top:7056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" path="m50926,25400r-1904,9905l43434,43433r-8002,5461l25526,50926,15493,48894,7493,43433,1905,35305,,25400,1905,15493,7493,7365,15493,1904,25526,r9906,1904l43434,7365r5588,8128l50926,25400xe" filled="f" strokecolor="#5555f8" strokeweight=".25pt">
                  <v:path arrowok="t"/>
                </v:shape>
                <v:shape id="Graphic 516" o:spid="_x0000_s1049" style="position:absolute;left:18246;top:7617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" path="m25526,l15620,2032,7493,7493,2031,15621,,25526r2031,9907l7493,43434r8127,5461l25526,50926r9906,-2031l43561,43434r5461,-8001l51054,25526,49022,15621,43561,7493,35432,2032,25526,xe" fillcolor="#5555f8" stroked="f">
                  <v:path arrowok="t"/>
                </v:shape>
                <v:shape id="Graphic 517" o:spid="_x0000_s1050" style="position:absolute;left:18246;top:7617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" path="m51054,25526r-2032,9907l43561,43434r-8129,5461l25526,50926,15620,48895,7493,43434,2031,35433,,25526,2031,15621,7493,7493,15620,2032,25526,r9906,2032l43561,7493r5461,8128l51054,25526xe" filled="f" strokecolor="#5555f8" strokeweight=".08817mm">
                  <v:path arrowok="t"/>
                </v:shape>
                <v:shape id="Graphic 518" o:spid="_x0000_s1051" style="position:absolute;left:4909;top:3714;width:13595;height:2972;visibility:visible;mso-wrap-style:square;v-text-anchor:top" coordsize="1359535,297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" path="m25501,r,44576em25501,44576r,44450em,l51003,em,89026r51003,em200812,96519r,32893em200812,129412r,32893em175285,96519r51054,em175285,162305r51054,em605688,50926r,38100em605688,89026r,38227em580161,50926r51054,em580161,127253r51054,em780059,167512r,43562em780059,211074r,43433em754532,167512r50927,em754532,254507r50927,em1184935,133603r,35052em1184935,168655r,34925em1159408,133603r50927,em1159408,203580r50927,em1359179,231139r,32893em1359179,264032r,32893e" filled="f" strokecolor="#90bdf8" strokeweight=".17692mm">
                  <v:path arrowok="t"/>
                </v:shape>
                <v:shape id="Graphic 519" o:spid="_x0000_s1052" style="position:absolute;left:18246;top:6026;width:514;height:660;visibility:visible;mso-wrap-style:square;v-text-anchor:top" coordsize="51435,6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" path="m,l51054,em,65786r51054,e" filled="f" strokecolor="#90bdf8" strokeweight=".17675mm">
                  <v:path arrowok="t"/>
                </v:shape>
                <v:shape id="Graphic 520" o:spid="_x0000_s1053" style="position:absolute;left:860;top:2345;width:515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" path="m25501,l15570,2032,7467,7493,2006,15621,,25526r2006,9907l7467,43561r8103,5334l25501,50926r9932,-2031l43535,43561r5474,-8128l51003,25526,49009,15621,43535,7493,35433,2032,25501,xe" fillcolor="#90bdf8" stroked="f">
                  <v:path arrowok="t"/>
                </v:shape>
                <v:shape id="Graphic 521" o:spid="_x0000_s1054" style="position:absolute;left:860;top:2345;width:515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" path="m51003,25526r-1994,9907l43535,43561r-8102,5334l25501,50926,15570,48895,7467,43561,2006,35433,,25526,2006,15621,7467,7493,15570,2032,25501,r9932,2032l43535,7493r5474,8128l51003,25526xe" filled="f" strokecolor="#90bdf8" strokeweight=".25pt">
                  <v:path arrowok="t"/>
                </v:shape>
                <v:shape id="Graphic 522" o:spid="_x0000_s1055" style="position:absolute;left:4909;top:3905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" path="m25501,l15582,2031,7467,7492,2006,15620,,25526r2006,9906l7467,43433r8115,5461l25501,50926r9932,-2032l43535,43433r5474,-8001l51003,25526,49009,15620,43535,7492,35433,2031,25501,xe" fillcolor="#90bdf8" stroked="f">
                  <v:path arrowok="t"/>
                </v:shape>
                <v:shape id="Graphic 523" o:spid="_x0000_s1056" style="position:absolute;left:4909;top:3905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" path="m51003,25526r-1994,9906l43535,43433r-8102,5461l25501,50926,15582,48894,7467,43433,2006,35432,,25526,2006,15620,7467,7492,15582,2031,25501,r9932,2031l43535,7492r5474,8128l51003,25526xe" filled="f" strokecolor="#90bdf8" strokeweight=".25pt">
                  <v:path arrowok="t"/>
                </v:shape>
                <v:shape id="Graphic 524" o:spid="_x0000_s1057" style="position:absolute;left:6662;top:4753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" path="m25526,l15621,2032,7493,7493,2031,15621,,25527r2031,9906l7493,43434r8128,5461l25526,50927r9906,-2032l43560,43434r5461,-8001l51053,25527,49021,15621,43560,7493,35432,2032,25526,xe" fillcolor="#90bdf8" stroked="f">
                  <v:path arrowok="t"/>
                </v:shape>
                <v:shape id="Graphic 525" o:spid="_x0000_s1058" style="position:absolute;left:6662;top:4753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" path="m51053,25527r-2032,9906l43560,43434r-8128,5461l25526,50927,15621,48895,7493,43434,2031,35433,,25527,2031,15621,7493,7493,15621,2032,25526,r9906,2032l43560,7493r5461,8128l51053,25527xe" filled="f" strokecolor="#90bdf8" strokeweight=".08817mm">
                  <v:path arrowok="t"/>
                </v:shape>
                <v:shape id="Graphic 526" o:spid="_x0000_s1059" style="position:absolute;left:10711;top:4351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" path="m25526,l15620,2031,7492,7492,2031,15493,,25400r2031,9905l7492,43433r8128,5461l25526,50926r9906,-2032l43560,43433r5461,-8128l51053,25400,49021,15493,43560,7492,35432,2031,25526,xe" fillcolor="#90bdf8" stroked="f">
                  <v:path arrowok="t"/>
                </v:shape>
                <v:shape id="Graphic 527" o:spid="_x0000_s1060" style="position:absolute;left:10711;top:4351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" path="m51053,25400r-2032,9905l43560,43433r-8128,5461l25526,50926,15620,48894,7492,43433,2031,35305,,25400,2031,15493,7492,7492,15620,2031,25526,r9906,2031l43560,7492r5461,8001l51053,25400xe" filled="f" strokecolor="#90bdf8" strokeweight=".08817mm">
                  <v:path arrowok="t"/>
                </v:shape>
                <v:shape id="Graphic 528" o:spid="_x0000_s1061" style="position:absolute;left:12454;top:5570;width:515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" path="m25526,l15493,2032,7493,7493,1905,15621,,25527r1905,9906l7493,43561r8000,5334l25526,50927r9906,-2032l43433,43561r5588,-8128l50926,25527,49021,15621,43433,7493,35432,2032,25526,xe" fillcolor="#90bdf8" stroked="f">
                  <v:path arrowok="t"/>
                </v:shape>
                <v:shape id="Graphic 529" o:spid="_x0000_s1062" style="position:absolute;left:12454;top:5570;width:515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" path="m50926,25527r-1905,9906l43433,43561r-8001,5334l25526,50927,15493,48895,7493,43561,1905,35433,,25527,1905,15621,7493,7493,15493,2032,25526,r9906,2032l43433,7493r5588,8128l50926,25527xe" filled="f" strokecolor="#90bdf8" strokeweight=".25pt">
                  <v:path arrowok="t"/>
                </v:shape>
                <v:shape id="Graphic 530" o:spid="_x0000_s1063" style="position:absolute;left:16503;top:5146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" path="m25526,l15493,2031,7493,7492,1905,15621,,25526r1905,9907l7493,43434r8000,5461l25526,50926r9906,-2031l43434,43434r5588,-8001l50926,25526,49022,15621,43434,7492,35432,2031,25526,xe" fillcolor="#90bdf8" stroked="f">
                  <v:path arrowok="t"/>
                </v:shape>
                <v:shape id="Graphic 531" o:spid="_x0000_s1064" style="position:absolute;left:16503;top:5146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" path="m50926,25526r-1904,9907l43434,43434r-8002,5461l25526,50926,15493,48895,7493,43434,1905,35433,,25526,1905,15621,7493,7492,15493,2031,25526,r9906,2031l43434,7492r5588,8129l50926,25526xe" filled="f" strokecolor="#90bdf8" strokeweight=".25pt">
                  <v:path arrowok="t"/>
                </v:shape>
                <v:shape id="Graphic 532" o:spid="_x0000_s1065" style="position:absolute;left:18246;top:6101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" path="m25526,l15620,2032,7493,7493,2031,15494,,25400r2031,9906l7493,43434r8127,5461l25526,50926r9906,-2031l43561,43434r5461,-8128l51054,25400,49022,15494,43561,7493,35432,2032,25526,xe" fillcolor="#90bdf8" stroked="f">
                  <v:path arrowok="t"/>
                </v:shape>
                <v:shape id="Graphic 533" o:spid="_x0000_s1066" style="position:absolute;left:18246;top:6101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" path="m51054,25400r-2032,9906l43561,43434r-8129,5461l25526,50926,15620,48895,7493,43434,2031,35306,,25400,2031,15494,7493,7493,15620,2032,25526,r9906,2032l43561,7493r5461,8001l51054,25400xe" filled="f" strokecolor="#90bdf8" strokeweight=".08817mm">
                  <v:path arrowok="t"/>
                </v:shape>
                <v:shape id="Graphic 534" o:spid="_x0000_s1067" style="position:absolute;left:3166;top:4977;width:15596;height:2559;visibility:visible;mso-wrap-style:square;v-text-anchor:top" coordsize="1559560,2559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" path="m25514,r,31750em25514,31750r,31876em,l51015,em,63626r51015,em199783,24383r,29718em199783,54101r,29591em174282,24383r51003,em174282,83692r51003,em375094,86867r,25527em375094,112394r,25400em349567,86867r51054,em349567,137794r51054,em779970,140969r,38227em779970,179196r,38228em754443,140969r51054,em754443,217424r51054,em954341,183514r,35941em954341,219455r,36069em928814,183514r50927,em928814,255524r50927,em1359217,104901r,41402em1359217,146303r,41402em1333690,104901r50927,em1333690,187705r50927,em1533461,127253r,39243em1533461,166496r,39243em1507934,127253r51054,em1507934,205739r51054,e" filled="f" strokecolor="#ff8000" strokeweight=".17692mm">
                  <v:path arrowok="t"/>
                </v:shape>
                <v:shape id="Graphic 535" o:spid="_x0000_s1068" style="position:absolute;left:860;top:2345;width:515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" path="m25501,l15570,2032,7467,7493,2006,15621,,25526r2006,9907l7467,43561r8103,5334l25501,50926r9932,-2031l43535,43561r5474,-8128l51003,25526,49009,15621,43535,7493,35433,2032,25501,xe" fillcolor="#ff8000" stroked="f">
                  <v:path arrowok="t"/>
                </v:shape>
                <v:shape id="Graphic 536" o:spid="_x0000_s1069" style="position:absolute;left:860;top:2345;width:515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" path="m51003,25526r-1994,9907l43535,43561r-8102,5334l25501,50926,15570,48895,7467,43561,2006,35433,,25526,2006,15621,7467,7493,15570,2032,25501,r9932,2032l43535,7493r5474,8128l51003,25526xe" filled="f" strokecolor="#ff8000" strokeweight=".25pt">
                  <v:path arrowok="t"/>
                </v:shape>
                <v:shape id="Graphic 537" o:spid="_x0000_s1070" style="position:absolute;left:3166;top:5040;width:515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" path="m25514,l15582,2031,7467,7365,2006,15493,,25400r2006,9905l7467,43433r8115,5461l25514,50926r9919,-2032l43548,43433r5461,-8128l51015,25400,49009,15493,43548,7365,35433,2031,25514,xe" fillcolor="#ff8000" stroked="f">
                  <v:path arrowok="t"/>
                </v:shape>
                <v:shape id="Graphic 538" o:spid="_x0000_s1071" style="position:absolute;left:3166;top:5040;width:515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" path="m51015,25400r-2006,9905l43548,43433r-8115,5461l25514,50926,15582,48894,7467,43433,2006,35305,,25400,2006,15493,7467,7365,15582,2031,25514,r9919,2031l43548,7365r5461,8128l51015,25400xe" filled="f" strokecolor="#ff8000" strokeweight=".25pt">
                  <v:path arrowok="t"/>
                </v:shape>
                <v:shape id="Graphic 539" o:spid="_x0000_s1072" style="position:absolute;left:4909;top:5262;width:514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" path="m25501,l15582,2031,7467,7492,2006,15620,,25526r2006,9906l7467,43433r8115,5461l25501,50926r9932,-2032l43535,43433r5474,-8001l51003,25526,49009,15620,43535,7492,35433,2031,25501,xe" fillcolor="#ff8000" stroked="f">
                  <v:path arrowok="t"/>
                </v:shape>
                <v:shape id="Graphic 540" o:spid="_x0000_s1073" style="position:absolute;left:4909;top:5262;width:514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" path="m51003,25526r-1994,9906l43535,43433r-8102,5461l25501,50926,15582,48894,7467,43433,2006,35432,,25526,2006,15620,7467,7492,15582,2031,25501,r9932,2031l43535,7492r5474,8128l51003,25526xe" filled="f" strokecolor="#ff8000" strokeweight=".25pt">
                  <v:path arrowok="t"/>
                </v:shape>
                <v:shape id="Graphic 541" o:spid="_x0000_s1074" style="position:absolute;left:6662;top:5845;width:514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" path="m25526,l15621,2032,7493,7493,2031,15621,,25526r2031,9907l7493,43561r8128,5461l25526,50926r9906,-1904l43560,43561r5461,-8128l51053,25526,49021,15621,43560,7493,35432,2032,25526,xe" fillcolor="#ff8000" stroked="f">
                  <v:path arrowok="t"/>
                </v:shape>
                <v:shape id="Graphic 542" o:spid="_x0000_s1075" style="position:absolute;left:6662;top:5845;width:514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" path="m51053,25526r-2032,9907l43560,43561r-8128,5461l25526,50926,15621,49022,7493,43561,2031,35433,,25526,2031,15621,7493,7493,15621,2032,25526,r9906,2032l43560,7493r5461,8128l51053,25526xe" filled="f" strokecolor="#ff8000" strokeweight=".08817mm">
                  <v:path arrowok="t"/>
                </v:shape>
                <v:shape id="Graphic 543" o:spid="_x0000_s1076" style="position:absolute;left:8968;top:6779;width:515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" path="m25527,l15621,2031,7492,7492,2032,15620,,25526r2032,9906l7492,43561r8129,5460l25527,50926r9906,-1905l43560,43561r5461,-8129l51053,25526,49021,15620,43560,7492,35433,2031,25527,xe" fillcolor="#ff8000" stroked="f">
                  <v:path arrowok="t"/>
                </v:shape>
                <v:shape id="Graphic 544" o:spid="_x0000_s1077" style="position:absolute;left:8968;top:6779;width:515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" path="m51053,25526r-2032,9906l43560,43561r-8127,5460l25527,50926,15621,49021,7492,43561,2032,35432,,25526,2032,15620,7492,7492,15621,2031,25527,r9906,2031l43560,7492r5461,8128l51053,25526xe" filled="f" strokecolor="#ff8000" strokeweight=".08817mm">
                  <v:path arrowok="t"/>
                </v:shape>
                <v:shape id="Graphic 545" o:spid="_x0000_s1078" style="position:absolute;left:10711;top:6515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" path="m25526,l15620,1905,7492,7366,2031,15494,,25400r2031,9906l7492,43434r8128,5461l25526,50927r9906,-2032l43560,43434r5461,-8128l51053,25400,49021,15494,43560,7366,35432,1905,25526,xe" fillcolor="#ff8000" stroked="f">
                  <v:path arrowok="t"/>
                </v:shape>
                <v:shape id="Graphic 546" o:spid="_x0000_s1079" style="position:absolute;left:10711;top:6515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" path="m51053,25400r-2032,9906l43560,43434r-8128,5461l25526,50927,15620,48895,7492,43434,2031,35306,,25400,2031,15494,7492,7366,15620,1905,25526,r9906,1905l43560,7366r5461,8128l51053,25400xe" filled="f" strokecolor="#ff8000" strokeweight=".25pt">
                  <v:path arrowok="t"/>
                </v:shape>
                <v:shape id="Graphic 547" o:spid="_x0000_s1080" style="position:absolute;left:12454;top:6917;width:515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" path="m25526,l15493,2032,7493,7493,1905,15494,,25400r1905,9906l7493,43434r8000,5461l25526,50926r9906,-2031l43433,43434r5588,-8128l50926,25400,49021,15494,43433,7493,35432,2032,25526,xe" fillcolor="#ff8000" stroked="f">
                  <v:path arrowok="t"/>
                </v:shape>
                <v:shape id="Graphic 548" o:spid="_x0000_s1081" style="position:absolute;left:12454;top:6917;width:515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" path="m50926,25400r-1905,9906l43433,43434r-8001,5461l25526,50926,15493,48895,7493,43434,1905,35306,,25400,1905,15494,7493,7493,15493,2032,25526,r9906,2032l43433,7493r5588,8001l50926,25400xe" filled="f" strokecolor="#ff8000" strokeweight=".25pt">
                  <v:path arrowok="t"/>
                </v:shape>
                <v:shape id="Graphic 549" o:spid="_x0000_s1082" style="position:absolute;left:16503;top:6186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" path="m25526,l15493,2032,7493,7365,1905,15493,,25400r1905,9905l7493,43434r8000,5461l25526,50926r9906,-2031l43434,43434r5588,-8129l50926,25400,49022,15493,43434,7365,35432,2032,25526,xe" fillcolor="#ff8000" stroked="f">
                  <v:path arrowok="t"/>
                </v:shape>
                <v:shape id="Graphic 550" o:spid="_x0000_s1083" style="position:absolute;left:16503;top:6186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" path="m50926,25400r-1904,9905l43434,43434r-8002,5461l25526,50926,15493,48895,7493,43434,1905,35305,,25400,1905,15493,7493,7365,15493,2032,25526,r9906,2032l43434,7365r5588,8128l50926,25400xe" filled="f" strokecolor="#ff8000" strokeweight=".25pt">
                  <v:path arrowok="t"/>
                </v:shape>
                <v:shape id="Graphic 551" o:spid="_x0000_s1084" style="position:absolute;left:18246;top:6386;width:514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" path="m25526,l15620,2032,7493,7493,2031,15621,,25526r2031,9907l7493,43561r8127,5461l25526,50926r9906,-1904l43561,43561r5461,-8128l51054,25526,49022,15621,43561,7493,35432,2032,25526,xe" fillcolor="#ff8000" stroked="f">
                  <v:path arrowok="t"/>
                </v:shape>
                <v:shape id="Graphic 552" o:spid="_x0000_s1085" style="position:absolute;left:18246;top:6386;width:514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" path="m51054,25526r-2032,9907l43561,43561r-8129,5461l25526,50926,15620,49022,7493,43561,2031,35433,,25526,2031,15621,7493,7493,15620,2032,25526,r9906,2032l43561,7493r5461,8128l51054,25526xe" filled="f" strokecolor="#ff8000" strokeweight=".08817mm">
                  <v:path arrowok="t"/>
                </v:shape>
                <v:shape id="Graphic 553" o:spid="_x0000_s1086" style="position:absolute;left:3166;top:4276;width:15596;height:3067;visibility:visible;mso-wrap-style:square;v-text-anchor:top" coordsize="1559560,306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" path="m25514,r,49911em25514,49911r,49911em,l51015,em,99822r51015,em199783,74295r,33909em199783,108204r,34036em174282,74295r51003,em174282,142240r51003,em375094,117729r,27686em375094,145415r,27559em349567,117729r51054,em349567,172974r51054,em605726,92329r,107188em605726,199517r,107061em580199,92329r51054,em580199,306578r51054,em779970,172974r,31750em779970,204724r,31876em754443,172974r51054,em754443,236600r51054,em954341,198374r,29718em954341,228092r,29718em928814,198374r50927,em928814,257810r50927,em1359217,205867r,28575em1359217,234442r,28702em1333690,205867r50927,em1333690,263144r50927,em1533461,205867r,26416em1533461,232283r,26542em1507934,205867r51054,em1507934,258825r51054,e" filled="f" strokecolor="#ffc080" strokeweight=".17692mm">
                  <v:path arrowok="t"/>
                </v:shape>
                <v:shape id="Graphic 554" o:spid="_x0000_s1087" style="position:absolute;left:860;top:2345;width:515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" path="m25501,l15570,2032,7467,7493,2006,15621,,25526r2006,9907l7467,43561r8103,5334l25501,50926r9932,-2031l43535,43561r5474,-8128l51003,25526,49009,15621,43535,7493,35433,2032,25501,xe" fillcolor="#ffc080" stroked="f">
                  <v:path arrowok="t"/>
                </v:shape>
                <v:shape id="Graphic 555" o:spid="_x0000_s1088" style="position:absolute;left:860;top:2345;width:515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" path="m51003,25526r-1994,9907l43535,43561r-8102,5334l25501,50926,15570,48895,7467,43561,2006,35433,,25526,2006,15621,7467,7493,15570,2032,25501,r9932,2032l43535,7493r5474,8128l51003,25526xe" filled="f" strokecolor="#ffc080" strokeweight=".25pt">
                  <v:path arrowok="t"/>
                </v:shape>
                <v:shape id="Graphic 556" o:spid="_x0000_s1089" style="position:absolute;left:3166;top:4521;width:515;height:508;visibility:visible;mso-wrap-style:square;v-text-anchor:top" coordsize="51435,50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" path="m25514,l15582,1905,7467,7365,2006,15494,,25400r2006,9906l7467,43434r8115,5461l25514,50800r9919,-1905l43548,43434r5461,-8128l51015,25400,49009,15494,43548,7365,35433,1905,25514,xe" fillcolor="#ffc080" stroked="f">
                  <v:path arrowok="t"/>
                </v:shape>
                <v:shape id="Graphic 557" o:spid="_x0000_s1090" style="position:absolute;left:3166;top:4521;width:515;height:508;visibility:visible;mso-wrap-style:square;v-text-anchor:top" coordsize="51435,50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" path="m51015,25400r-2006,9906l43548,43434r-8115,5461l25514,50800,15582,48895,7467,43434,2006,35306,,25400,2006,15494,7467,7365,15582,1905,25514,r9919,1905l43548,7365r5461,8129l51015,25400xe" filled="f" strokecolor="#ffc080" strokeweight=".25pt">
                  <v:path arrowok="t"/>
                </v:shape>
                <v:shape id="Graphic 558" o:spid="_x0000_s1091" style="position:absolute;left:4909;top:5104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" path="m25501,l15582,2031,7467,7492,2006,15493,,25400r2006,9905l7467,43433r8115,5461l25501,50926r9932,-2032l43535,43433r5474,-8128l51003,25400,49009,15493,43535,7492,35433,2031,25501,xe" fillcolor="#ffc080" stroked="f">
                  <v:path arrowok="t"/>
                </v:shape>
                <v:shape id="Graphic 559" o:spid="_x0000_s1092" style="position:absolute;left:4909;top:5104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" path="m51003,25400r-1994,9905l43535,43433r-8102,5461l25501,50926,15582,48894,7467,43433,2006,35305,,25400,2006,15493,7467,7492,15582,2031,25501,r9932,2031l43535,7492r5474,8001l51003,25400xe" filled="f" strokecolor="#ffc080" strokeweight=".25pt">
                  <v:path arrowok="t"/>
                </v:shape>
                <v:shape id="Graphic 560" o:spid="_x0000_s1093" style="position:absolute;left:6662;top:5474;width:514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" path="m25526,l15621,2032,7493,7493,2031,15621,,25527r2031,9906l7493,43434r8128,5461l25526,50927r9906,-2032l43560,43434r5461,-8001l51053,25527,49021,15621,43560,7493,35432,2032,25526,xe" fillcolor="#ffc080" stroked="f">
                  <v:path arrowok="t"/>
                </v:shape>
                <v:shape id="Graphic 561" o:spid="_x0000_s1094" style="position:absolute;left:6662;top:5474;width:514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" path="m51053,25527r-2032,9906l43560,43434r-8128,5461l25526,50927,15621,48895,7493,43434,2031,35433,,25527,2031,15621,7493,7493,15621,2032,25526,r9906,2032l43560,7493r5461,8128l51053,25527xe" filled="f" strokecolor="#ffc080" strokeweight=".08817mm">
                  <v:path arrowok="t"/>
                </v:shape>
                <v:shape id="Graphic 562" o:spid="_x0000_s1095" style="position:absolute;left:8968;top:6015;width:515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" path="m25527,l15621,2031,7492,7492,2032,15620,,25526r2032,9906l7492,43433r8129,5461l25527,50926r9906,-2032l43560,43433r5461,-8001l51053,25526,49021,15620,43560,7492,35433,2031,25527,xe" fillcolor="#ffc080" stroked="f">
                  <v:path arrowok="t"/>
                </v:shape>
                <v:shape id="Graphic 563" o:spid="_x0000_s1096" style="position:absolute;left:8968;top:6015;width:515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" path="m51053,25526r-2032,9906l43560,43433r-8127,5461l25527,50926,15621,48894,7492,43433,2032,35432,,25526,2032,15620,7492,7492,15621,2031,25527,r9906,2031l43560,7492r5461,8128l51053,25526xe" filled="f" strokecolor="#ffc080" strokeweight=".08817mm">
                  <v:path arrowok="t"/>
                </v:shape>
                <v:shape id="Graphic 564" o:spid="_x0000_s1097" style="position:absolute;left:10711;top:6069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" path="m25526,l15620,2032,7492,7493,2031,15494,,25400r2031,9906l7492,43434r8128,5461l25526,50926r9906,-2031l43560,43434r5461,-8128l51053,25400,49021,15494,43560,7493,35432,2032,25526,xe" fillcolor="#ffc080" stroked="f">
                  <v:path arrowok="t"/>
                </v:shape>
                <v:shape id="Graphic 565" o:spid="_x0000_s1098" style="position:absolute;left:10711;top:6069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" path="m51053,25400r-2032,9906l43560,43434r-8128,5461l25526,50926,15620,48895,7492,43434,2031,35306,,25400,2031,15494,7492,7493,15620,2032,25526,r9906,2032l43560,7493r5461,8001l51053,25400xe" filled="f" strokecolor="#ffc080" strokeweight=".08817mm">
                  <v:path arrowok="t"/>
                </v:shape>
                <v:shape id="Graphic 566" o:spid="_x0000_s1099" style="position:absolute;left:12454;top:6303;width:515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" path="m25526,l15493,1904,7493,7365,1905,15493,,25400r1905,9905l7493,43433r8000,5461l25526,50926r9906,-2032l43433,43433r5588,-8128l50926,25400,49021,15493,43433,7365,35432,1904,25526,xe" fillcolor="#ffc080" stroked="f">
                  <v:path arrowok="t"/>
                </v:shape>
                <v:shape id="Graphic 567" o:spid="_x0000_s1100" style="position:absolute;left:12454;top:6303;width:515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" path="m50926,25400r-1905,9905l43433,43433r-8001,5461l25526,50926,15493,48894,7493,43433,1905,35305,,25400,1905,15493,7493,7365,15493,1904,25526,r9906,1904l43433,7365r5588,8128l50926,25400xe" filled="f" strokecolor="#ffc080" strokeweight=".25pt">
                  <v:path arrowok="t"/>
                </v:shape>
                <v:shape id="Graphic 568" o:spid="_x0000_s1101" style="position:absolute;left:16503;top:6366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" path="m25526,l15493,1904,7493,7365,1905,15493,,25400r1905,9905l7493,43433r8000,5461l25526,50926r9906,-2032l43434,43433r5588,-8128l50926,25400,49022,15493,43434,7365,35432,1904,25526,xe" fillcolor="#ffc080" stroked="f">
                  <v:path arrowok="t"/>
                </v:shape>
                <v:shape id="Graphic 569" o:spid="_x0000_s1102" style="position:absolute;left:16503;top:6366;width:514;height:514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" path="m50926,25400r-1904,9905l43434,43433r-8002,5461l25526,50926,15493,48894,7493,43433,1905,35305,,25400,1905,15493,7493,7365,15493,1904,25526,r9906,1904l43434,7365r5588,8128l50926,25400xe" filled="f" strokecolor="#ffc080" strokeweight=".25pt">
                  <v:path arrowok="t"/>
                </v:shape>
                <v:shape id="Graphic 570" o:spid="_x0000_s1103" style="position:absolute;left:18246;top:6344;width:514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" path="m25526,l15620,2032,7493,7492,2031,15493,,25400r2031,9905l7493,43434r8127,5461l25526,50926r9906,-2031l43561,43434r5461,-8129l51054,25400,49022,15493,43561,7492,35432,2032,25526,xe" fillcolor="#ffc080" stroked="f">
                  <v:path arrowok="t"/>
                </v:shape>
                <v:shape id="Graphic 571" o:spid="_x0000_s1104" style="position:absolute;left:18246;top:6344;width:514;height:515;visibility:visible;mso-wrap-style:square;v-text-anchor:top" coordsize="51435,5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" path="m51054,25400r-2032,9905l43561,43434r-8129,5461l25526,50926,15620,48895,7493,43434,2031,35305,,25400,2031,15493,7493,7492,15620,2032,25526,r9906,2032l43561,7492r5461,8001l51054,25400xe" filled="f" strokecolor="#ffc080" strokeweight=".08817mm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/>
          <w:b/>
          <w:noProof/>
          <w:sz w:val="19"/>
        </w:rPr>
        <mc:AlternateContent>
          <mc:Choice Requires="wps">
            <w:drawing>
              <wp:anchor distT="0" distB="0" distL="0" distR="0" simplePos="0" relativeHeight="15761920" behindDoc="0" locked="0" layoutInCell="1" allowOverlap="1" wp14:anchorId="298D7917" wp14:editId="336B42EB">
                <wp:simplePos x="0" y="0"/>
                <wp:positionH relativeFrom="page">
                  <wp:posOffset>312648</wp:posOffset>
                </wp:positionH>
                <wp:positionV relativeFrom="paragraph">
                  <wp:posOffset>-50554</wp:posOffset>
                </wp:positionV>
                <wp:extent cx="160020" cy="1640205"/>
                <wp:effectExtent l="0" t="0" r="0" b="0"/>
                <wp:wrapNone/>
                <wp:docPr id="572" name="Textbox 5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0020" cy="16402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C2E94EF" w14:textId="77777777" w:rsidR="009041A1" w:rsidRDefault="00CE6B0D">
                            <w:pPr>
                              <w:spacing w:before="13"/>
                              <w:ind w:left="20"/>
                              <w:rPr>
                                <w:rFonts w:ascii="Arial"/>
                                <w:b/>
                                <w:sz w:val="19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19"/>
                              </w:rPr>
                              <w:t>Normalized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19"/>
                              </w:rPr>
                              <w:t>Cell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19"/>
                              </w:rPr>
                              <w:t>Viability</w:t>
                            </w:r>
                            <w:r>
                              <w:rPr>
                                <w:rFonts w:ascii="Arial"/>
                                <w:b/>
                                <w:spacing w:val="-6"/>
                                <w:sz w:val="19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sz w:val="19"/>
                              </w:rPr>
                              <w:t>(%)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8D7917" id="Textbox 572" o:spid="_x0000_s1119" type="#_x0000_t202" style="position:absolute;left:0;text-align:left;margin-left:24.6pt;margin-top:-4pt;width:12.6pt;height:129.15pt;z-index:15761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" filled="f" stroked="f">
                <v:textbox style="layout-flow:vertical;mso-layout-flow-alt:bottom-to-top" inset="0,0,0,0">
                  <w:txbxContent>
                    <w:p w14:paraId="4C2E94EF" w14:textId="77777777" w:rsidR="009041A1" w:rsidRDefault="00CE6B0D">
                      <w:pPr>
                        <w:spacing w:before="13"/>
                        <w:ind w:left="20"/>
                        <w:rPr>
                          <w:rFonts w:ascii="Arial"/>
                          <w:b/>
                          <w:sz w:val="19"/>
                        </w:rPr>
                      </w:pPr>
                      <w:r>
                        <w:rPr>
                          <w:rFonts w:ascii="Arial"/>
                          <w:b/>
                          <w:sz w:val="19"/>
                        </w:rPr>
                        <w:t>Normalized</w:t>
                      </w:r>
                      <w:r>
                        <w:rPr>
                          <w:rFonts w:ascii="Arial"/>
                          <w:b/>
                          <w:spacing w:val="-6"/>
                          <w:sz w:val="19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z w:val="19"/>
                        </w:rPr>
                        <w:t>Cell</w:t>
                      </w:r>
                      <w:r>
                        <w:rPr>
                          <w:rFonts w:ascii="Arial"/>
                          <w:b/>
                          <w:spacing w:val="-6"/>
                          <w:sz w:val="19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z w:val="19"/>
                        </w:rPr>
                        <w:t>Viability</w:t>
                      </w:r>
                      <w:r>
                        <w:rPr>
                          <w:rFonts w:ascii="Arial"/>
                          <w:b/>
                          <w:spacing w:val="-6"/>
                          <w:sz w:val="19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pacing w:val="-5"/>
                          <w:sz w:val="19"/>
                        </w:rPr>
                        <w:t>(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b/>
          <w:spacing w:val="-5"/>
          <w:sz w:val="19"/>
        </w:rPr>
        <w:t>125</w:t>
      </w:r>
    </w:p>
    <w:p w14:paraId="33140EA1" w14:textId="77777777" w:rsidR="009041A1" w:rsidRDefault="00CE6B0D">
      <w:pPr>
        <w:spacing w:before="189"/>
        <w:ind w:right="230"/>
        <w:jc w:val="right"/>
        <w:rPr>
          <w:rFonts w:ascii="Arial"/>
          <w:b/>
          <w:sz w:val="19"/>
        </w:rPr>
      </w:pPr>
      <w:r>
        <w:rPr>
          <w:rFonts w:ascii="Arial"/>
          <w:b/>
          <w:spacing w:val="-5"/>
          <w:sz w:val="19"/>
        </w:rPr>
        <w:t>100</w:t>
      </w:r>
    </w:p>
    <w:p w14:paraId="2381FEA5" w14:textId="77777777" w:rsidR="009041A1" w:rsidRDefault="00CE6B0D">
      <w:pPr>
        <w:spacing w:before="171"/>
        <w:ind w:right="230"/>
        <w:jc w:val="right"/>
        <w:rPr>
          <w:rFonts w:ascii="Arial"/>
          <w:b/>
          <w:sz w:val="19"/>
        </w:rPr>
      </w:pPr>
      <w:r>
        <w:rPr>
          <w:rFonts w:ascii="Arial"/>
          <w:b/>
          <w:spacing w:val="-5"/>
          <w:sz w:val="19"/>
        </w:rPr>
        <w:t>75</w:t>
      </w:r>
    </w:p>
    <w:p w14:paraId="4D12D6B5" w14:textId="77777777" w:rsidR="009041A1" w:rsidRDefault="00CE6B0D">
      <w:pPr>
        <w:spacing w:before="189"/>
        <w:ind w:right="230"/>
        <w:jc w:val="right"/>
        <w:rPr>
          <w:rFonts w:ascii="Arial"/>
          <w:b/>
          <w:sz w:val="19"/>
        </w:rPr>
      </w:pPr>
      <w:r>
        <w:rPr>
          <w:rFonts w:ascii="Arial"/>
          <w:b/>
          <w:spacing w:val="-5"/>
          <w:sz w:val="19"/>
        </w:rPr>
        <w:t>50</w:t>
      </w:r>
    </w:p>
    <w:p w14:paraId="66C3C4A1" w14:textId="77777777" w:rsidR="009041A1" w:rsidRDefault="00CE6B0D">
      <w:pPr>
        <w:spacing w:before="168"/>
        <w:ind w:right="230"/>
        <w:jc w:val="right"/>
        <w:rPr>
          <w:rFonts w:ascii="Arial"/>
          <w:b/>
          <w:sz w:val="19"/>
        </w:rPr>
      </w:pPr>
      <w:r>
        <w:rPr>
          <w:rFonts w:ascii="Arial"/>
          <w:b/>
          <w:spacing w:val="-5"/>
          <w:sz w:val="19"/>
        </w:rPr>
        <w:t>25</w:t>
      </w:r>
    </w:p>
    <w:p w14:paraId="7F5B3D62" w14:textId="77777777" w:rsidR="009041A1" w:rsidRDefault="00CE6B0D">
      <w:pPr>
        <w:spacing w:before="190"/>
        <w:ind w:left="1042"/>
        <w:rPr>
          <w:rFonts w:ascii="Arial"/>
          <w:b/>
          <w:sz w:val="19"/>
        </w:rPr>
      </w:pPr>
      <w:r>
        <w:rPr>
          <w:rFonts w:ascii="Arial"/>
          <w:b/>
          <w:spacing w:val="-10"/>
          <w:sz w:val="19"/>
        </w:rPr>
        <w:t>0</w:t>
      </w:r>
    </w:p>
    <w:p w14:paraId="6A4EE431" w14:textId="77777777" w:rsidR="009041A1" w:rsidRDefault="00CE6B0D">
      <w:pPr>
        <w:spacing w:before="8"/>
        <w:ind w:left="1265"/>
        <w:rPr>
          <w:rFonts w:ascii="Arial"/>
          <w:b/>
          <w:sz w:val="19"/>
        </w:rPr>
      </w:pPr>
      <w:r>
        <w:rPr>
          <w:rFonts w:ascii="Arial"/>
          <w:b/>
          <w:spacing w:val="-10"/>
          <w:sz w:val="19"/>
        </w:rPr>
        <w:t>0</w:t>
      </w:r>
    </w:p>
    <w:p w14:paraId="6F9514EC" w14:textId="77777777" w:rsidR="009041A1" w:rsidRDefault="00CE6B0D">
      <w:pPr>
        <w:pStyle w:val="BodyText"/>
        <w:rPr>
          <w:rFonts w:ascii="Arial"/>
          <w:b/>
          <w:sz w:val="19"/>
        </w:rPr>
      </w:pPr>
      <w:r>
        <w:br w:type="column"/>
      </w:r>
    </w:p>
    <w:p w14:paraId="45509BDE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4078707C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678020E8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397B58A5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4C048F27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65F4A382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753191FB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09BA4FA2" w14:textId="77777777" w:rsidR="009041A1" w:rsidRDefault="009041A1">
      <w:pPr>
        <w:pStyle w:val="BodyText"/>
        <w:rPr>
          <w:rFonts w:ascii="Arial"/>
          <w:b/>
          <w:sz w:val="19"/>
        </w:rPr>
      </w:pPr>
    </w:p>
    <w:p w14:paraId="4B8DC0A9" w14:textId="77777777" w:rsidR="009041A1" w:rsidRDefault="009041A1">
      <w:pPr>
        <w:pStyle w:val="BodyText"/>
        <w:spacing w:before="135"/>
        <w:rPr>
          <w:rFonts w:ascii="Arial"/>
          <w:b/>
          <w:sz w:val="19"/>
        </w:rPr>
      </w:pPr>
    </w:p>
    <w:p w14:paraId="1824DFD3" w14:textId="77777777" w:rsidR="009041A1" w:rsidRDefault="00CE6B0D">
      <w:pPr>
        <w:tabs>
          <w:tab w:val="left" w:pos="1680"/>
          <w:tab w:val="left" w:pos="2592"/>
        </w:tabs>
        <w:spacing w:before="1"/>
        <w:ind w:left="768"/>
        <w:rPr>
          <w:rFonts w:ascii="Arial"/>
          <w:b/>
          <w:sz w:val="19"/>
        </w:rPr>
      </w:pPr>
      <w:r>
        <w:rPr>
          <w:rFonts w:ascii="Arial"/>
          <w:b/>
          <w:spacing w:val="-10"/>
          <w:sz w:val="19"/>
        </w:rPr>
        <w:t>1</w:t>
      </w:r>
      <w:r>
        <w:rPr>
          <w:rFonts w:ascii="Arial"/>
          <w:b/>
          <w:sz w:val="19"/>
        </w:rPr>
        <w:tab/>
      </w:r>
      <w:r>
        <w:rPr>
          <w:rFonts w:ascii="Arial"/>
          <w:b/>
          <w:spacing w:val="-10"/>
          <w:sz w:val="19"/>
        </w:rPr>
        <w:t>2</w:t>
      </w:r>
      <w:r>
        <w:rPr>
          <w:rFonts w:ascii="Arial"/>
          <w:b/>
          <w:sz w:val="19"/>
        </w:rPr>
        <w:tab/>
      </w:r>
      <w:r>
        <w:rPr>
          <w:rFonts w:ascii="Arial"/>
          <w:b/>
          <w:spacing w:val="-10"/>
          <w:sz w:val="19"/>
        </w:rPr>
        <w:t>3</w:t>
      </w:r>
    </w:p>
    <w:p w14:paraId="59AB5F9E" w14:textId="77777777" w:rsidR="009041A1" w:rsidRDefault="00CE6B0D">
      <w:pPr>
        <w:spacing w:before="129"/>
        <w:ind w:left="233"/>
        <w:rPr>
          <w:rFonts w:ascii="Arial"/>
          <w:b/>
          <w:sz w:val="19"/>
        </w:rPr>
      </w:pPr>
      <w:r>
        <w:rPr>
          <w:rFonts w:ascii="Arial"/>
          <w:b/>
          <w:sz w:val="19"/>
        </w:rPr>
        <w:t>Log [IACS-010759]</w:t>
      </w:r>
      <w:r>
        <w:rPr>
          <w:rFonts w:ascii="Arial"/>
          <w:b/>
          <w:spacing w:val="2"/>
          <w:sz w:val="19"/>
        </w:rPr>
        <w:t xml:space="preserve"> </w:t>
      </w:r>
      <w:r>
        <w:rPr>
          <w:rFonts w:ascii="Arial"/>
          <w:b/>
          <w:spacing w:val="-4"/>
          <w:sz w:val="19"/>
        </w:rPr>
        <w:t>(</w:t>
      </w:r>
      <w:proofErr w:type="spellStart"/>
      <w:r>
        <w:rPr>
          <w:rFonts w:ascii="Arial"/>
          <w:b/>
          <w:spacing w:val="-4"/>
          <w:sz w:val="19"/>
        </w:rPr>
        <w:t>nM</w:t>
      </w:r>
      <w:proofErr w:type="spellEnd"/>
      <w:r>
        <w:rPr>
          <w:rFonts w:ascii="Arial"/>
          <w:b/>
          <w:spacing w:val="-4"/>
          <w:sz w:val="19"/>
        </w:rPr>
        <w:t>)</w:t>
      </w:r>
    </w:p>
    <w:p w14:paraId="1E80128F" w14:textId="77777777" w:rsidR="009041A1" w:rsidRDefault="00CE6B0D">
      <w:pPr>
        <w:pStyle w:val="BodyText"/>
        <w:rPr>
          <w:rFonts w:ascii="Arial"/>
          <w:b/>
          <w:sz w:val="19"/>
        </w:rPr>
      </w:pPr>
      <w:r>
        <w:br w:type="column"/>
      </w:r>
    </w:p>
    <w:p w14:paraId="3254A97A" w14:textId="77777777" w:rsidR="009041A1" w:rsidRDefault="009041A1">
      <w:pPr>
        <w:pStyle w:val="BodyText"/>
        <w:spacing w:before="182"/>
        <w:rPr>
          <w:rFonts w:ascii="Arial"/>
          <w:b/>
          <w:sz w:val="19"/>
        </w:rPr>
      </w:pPr>
    </w:p>
    <w:p w14:paraId="74F689A1" w14:textId="77777777" w:rsidR="009041A1" w:rsidRDefault="00CE6B0D">
      <w:pPr>
        <w:spacing w:line="331" w:lineRule="auto"/>
        <w:ind w:left="219"/>
        <w:rPr>
          <w:rFonts w:ascii="Arial"/>
          <w:position w:val="1"/>
          <w:sz w:val="19"/>
        </w:rPr>
      </w:pPr>
      <w:r>
        <w:rPr>
          <w:noProof/>
        </w:rPr>
        <w:drawing>
          <wp:inline distT="0" distB="0" distL="0" distR="0" wp14:anchorId="34F309DD" wp14:editId="6ACE2A9D">
            <wp:extent cx="136017" cy="54102"/>
            <wp:effectExtent l="0" t="0" r="0" b="0"/>
            <wp:docPr id="573" name="Image 5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3" name="Image 573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017" cy="54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position w:val="1"/>
          <w:sz w:val="20"/>
        </w:rPr>
        <w:t xml:space="preserve"> </w:t>
      </w:r>
      <w:r>
        <w:rPr>
          <w:rFonts w:ascii="Arial"/>
          <w:position w:val="1"/>
          <w:sz w:val="19"/>
        </w:rPr>
        <w:t xml:space="preserve">JeKo-1 </w:t>
      </w:r>
      <w:r>
        <w:rPr>
          <w:rFonts w:ascii="Arial"/>
          <w:noProof/>
          <w:sz w:val="19"/>
        </w:rPr>
        <w:drawing>
          <wp:inline distT="0" distB="0" distL="0" distR="0" wp14:anchorId="0245C63F" wp14:editId="49D30014">
            <wp:extent cx="136017" cy="54101"/>
            <wp:effectExtent l="0" t="0" r="0" b="0"/>
            <wp:docPr id="574" name="Image 5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" name="Image 574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017" cy="54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34"/>
          <w:position w:val="1"/>
          <w:sz w:val="19"/>
        </w:rPr>
        <w:t xml:space="preserve"> </w:t>
      </w:r>
      <w:r>
        <w:rPr>
          <w:rFonts w:ascii="Arial"/>
          <w:spacing w:val="-2"/>
          <w:position w:val="1"/>
          <w:sz w:val="19"/>
        </w:rPr>
        <w:t>JeKo-</w:t>
      </w:r>
      <w:r>
        <w:rPr>
          <w:rFonts w:ascii="Arial"/>
          <w:position w:val="1"/>
          <w:sz w:val="19"/>
        </w:rPr>
        <w:t>IR</w:t>
      </w:r>
    </w:p>
    <w:p w14:paraId="310ADD4D" w14:textId="77777777" w:rsidR="009041A1" w:rsidRDefault="00CE6B0D">
      <w:pPr>
        <w:spacing w:line="340" w:lineRule="auto"/>
        <w:ind w:left="219" w:right="24"/>
        <w:rPr>
          <w:rFonts w:ascii="Arial"/>
          <w:sz w:val="19"/>
        </w:rPr>
      </w:pPr>
      <w:r>
        <w:rPr>
          <w:noProof/>
          <w:position w:val="2"/>
        </w:rPr>
        <w:drawing>
          <wp:inline distT="0" distB="0" distL="0" distR="0" wp14:anchorId="3EB6EB04" wp14:editId="0A62CA94">
            <wp:extent cx="136017" cy="53975"/>
            <wp:effectExtent l="0" t="0" r="0" b="0"/>
            <wp:docPr id="575" name="Image 5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" name="Image 575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017" cy="5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sz w:val="20"/>
        </w:rPr>
        <w:t xml:space="preserve"> </w:t>
      </w:r>
      <w:r>
        <w:rPr>
          <w:rFonts w:ascii="Arial"/>
          <w:sz w:val="19"/>
        </w:rPr>
        <w:t>Mino</w:t>
      </w:r>
      <w:r>
        <w:rPr>
          <w:rFonts w:ascii="Arial"/>
          <w:spacing w:val="80"/>
          <w:sz w:val="19"/>
        </w:rPr>
        <w:t xml:space="preserve"> </w:t>
      </w:r>
      <w:r>
        <w:rPr>
          <w:rFonts w:ascii="Arial"/>
          <w:noProof/>
          <w:position w:val="2"/>
          <w:sz w:val="19"/>
        </w:rPr>
        <w:drawing>
          <wp:inline distT="0" distB="0" distL="0" distR="0" wp14:anchorId="0B02463E" wp14:editId="714D6E05">
            <wp:extent cx="136017" cy="54101"/>
            <wp:effectExtent l="0" t="0" r="0" b="0"/>
            <wp:docPr id="576" name="Image 5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" name="Image 576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017" cy="54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sz w:val="19"/>
        </w:rPr>
        <w:t xml:space="preserve"> </w:t>
      </w:r>
      <w:proofErr w:type="spellStart"/>
      <w:r>
        <w:rPr>
          <w:rFonts w:ascii="Arial"/>
          <w:sz w:val="19"/>
        </w:rPr>
        <w:t>Mino</w:t>
      </w:r>
      <w:proofErr w:type="spellEnd"/>
      <w:r>
        <w:rPr>
          <w:rFonts w:ascii="Arial"/>
          <w:spacing w:val="-9"/>
          <w:sz w:val="19"/>
        </w:rPr>
        <w:t xml:space="preserve"> </w:t>
      </w:r>
      <w:r>
        <w:rPr>
          <w:rFonts w:ascii="Arial"/>
          <w:sz w:val="19"/>
        </w:rPr>
        <w:t>IR</w:t>
      </w:r>
    </w:p>
    <w:p w14:paraId="08D89789" w14:textId="77777777" w:rsidR="009041A1" w:rsidRDefault="00CE6B0D">
      <w:pPr>
        <w:pStyle w:val="BodyText"/>
        <w:rPr>
          <w:rFonts w:ascii="Arial"/>
          <w:sz w:val="19"/>
        </w:rPr>
      </w:pPr>
      <w:r>
        <w:br w:type="column"/>
      </w:r>
    </w:p>
    <w:p w14:paraId="783A1DF6" w14:textId="77777777" w:rsidR="009041A1" w:rsidRDefault="009041A1">
      <w:pPr>
        <w:pStyle w:val="BodyText"/>
        <w:spacing w:before="184"/>
        <w:rPr>
          <w:rFonts w:ascii="Arial"/>
          <w:sz w:val="19"/>
        </w:rPr>
      </w:pPr>
    </w:p>
    <w:p w14:paraId="689C533C" w14:textId="1DD306F4" w:rsidR="00E25C0D" w:rsidRDefault="00CE6B0D">
      <w:pPr>
        <w:spacing w:line="307" w:lineRule="auto"/>
        <w:ind w:left="186" w:right="4237"/>
        <w:jc w:val="both"/>
        <w:rPr>
          <w:rFonts w:ascii="Arial" w:hAnsi="Arial"/>
          <w:color w:val="FF5F00"/>
          <w:sz w:val="19"/>
        </w:rPr>
      </w:pPr>
      <w:r>
        <w:rPr>
          <w:rFonts w:ascii="Arial" w:hAnsi="Arial"/>
          <w:color w:val="90BDF8"/>
          <w:sz w:val="19"/>
        </w:rPr>
        <w:t>IC</w:t>
      </w:r>
      <w:r>
        <w:rPr>
          <w:rFonts w:ascii="Arial" w:hAnsi="Arial"/>
          <w:color w:val="90BDF8"/>
          <w:sz w:val="19"/>
          <w:vertAlign w:val="subscript"/>
        </w:rPr>
        <w:t>50</w:t>
      </w:r>
      <w:r>
        <w:rPr>
          <w:rFonts w:ascii="Arial" w:hAnsi="Arial"/>
          <w:color w:val="90BDF8"/>
          <w:sz w:val="19"/>
        </w:rPr>
        <w:t xml:space="preserve"> = 27.3 </w:t>
      </w:r>
      <w:proofErr w:type="spellStart"/>
      <w:r>
        <w:rPr>
          <w:rFonts w:ascii="Arial" w:hAnsi="Arial"/>
          <w:color w:val="90BDF8"/>
          <w:sz w:val="19"/>
        </w:rPr>
        <w:t>μM</w:t>
      </w:r>
      <w:proofErr w:type="spellEnd"/>
      <w:r>
        <w:rPr>
          <w:rFonts w:ascii="Arial" w:hAnsi="Arial"/>
          <w:color w:val="90BDF8"/>
          <w:sz w:val="19"/>
        </w:rPr>
        <w:t xml:space="preserve"> </w:t>
      </w:r>
      <w:r>
        <w:rPr>
          <w:rFonts w:ascii="Arial" w:hAnsi="Arial"/>
          <w:color w:val="5555F8"/>
          <w:sz w:val="19"/>
        </w:rPr>
        <w:t>IC</w:t>
      </w:r>
      <w:r>
        <w:rPr>
          <w:rFonts w:ascii="Arial" w:hAnsi="Arial"/>
          <w:color w:val="5555F8"/>
          <w:sz w:val="19"/>
          <w:vertAlign w:val="subscript"/>
        </w:rPr>
        <w:t>50</w:t>
      </w:r>
      <w:r>
        <w:rPr>
          <w:rFonts w:ascii="Arial" w:hAnsi="Arial"/>
          <w:color w:val="5555F8"/>
          <w:sz w:val="19"/>
        </w:rPr>
        <w:t xml:space="preserve"> = 1.13 </w:t>
      </w:r>
      <w:proofErr w:type="spellStart"/>
      <w:r>
        <w:rPr>
          <w:rFonts w:ascii="Arial" w:hAnsi="Arial"/>
          <w:color w:val="5555F8"/>
          <w:sz w:val="19"/>
        </w:rPr>
        <w:t>μM</w:t>
      </w:r>
      <w:proofErr w:type="spellEnd"/>
      <w:r>
        <w:rPr>
          <w:rFonts w:ascii="Arial" w:hAnsi="Arial"/>
          <w:color w:val="5555F8"/>
          <w:sz w:val="19"/>
        </w:rPr>
        <w:t xml:space="preserve"> </w:t>
      </w:r>
      <w:r>
        <w:rPr>
          <w:rFonts w:ascii="Arial" w:hAnsi="Arial"/>
          <w:color w:val="FFC080"/>
          <w:sz w:val="19"/>
        </w:rPr>
        <w:t>IC</w:t>
      </w:r>
      <w:r>
        <w:rPr>
          <w:rFonts w:ascii="Arial" w:hAnsi="Arial"/>
          <w:color w:val="FFC080"/>
          <w:sz w:val="19"/>
          <w:vertAlign w:val="subscript"/>
        </w:rPr>
        <w:t>50</w:t>
      </w:r>
      <w:r>
        <w:rPr>
          <w:rFonts w:ascii="Arial" w:hAnsi="Arial"/>
          <w:color w:val="FFC080"/>
          <w:sz w:val="19"/>
        </w:rPr>
        <w:t xml:space="preserve"> = 3.99 </w:t>
      </w:r>
      <w:proofErr w:type="spellStart"/>
      <w:r>
        <w:rPr>
          <w:rFonts w:ascii="Arial" w:hAnsi="Arial"/>
          <w:color w:val="FFC080"/>
          <w:sz w:val="19"/>
        </w:rPr>
        <w:t>μM</w:t>
      </w:r>
      <w:proofErr w:type="spellEnd"/>
      <w:r>
        <w:rPr>
          <w:rFonts w:ascii="Arial" w:hAnsi="Arial"/>
          <w:color w:val="FFC080"/>
          <w:sz w:val="19"/>
        </w:rPr>
        <w:t xml:space="preserve"> </w:t>
      </w:r>
      <w:r>
        <w:rPr>
          <w:rFonts w:ascii="Arial" w:hAnsi="Arial"/>
          <w:color w:val="FF5F00"/>
          <w:sz w:val="19"/>
        </w:rPr>
        <w:t>IC</w:t>
      </w:r>
      <w:r>
        <w:rPr>
          <w:rFonts w:ascii="Arial" w:hAnsi="Arial"/>
          <w:color w:val="FF5F00"/>
          <w:sz w:val="19"/>
          <w:vertAlign w:val="subscript"/>
        </w:rPr>
        <w:t>50</w:t>
      </w:r>
      <w:r>
        <w:rPr>
          <w:rFonts w:ascii="Arial" w:hAnsi="Arial"/>
          <w:color w:val="FF5F00"/>
          <w:sz w:val="19"/>
        </w:rPr>
        <w:t xml:space="preserve"> =</w:t>
      </w:r>
      <w:r>
        <w:rPr>
          <w:rFonts w:ascii="Arial" w:hAnsi="Arial"/>
          <w:color w:val="FF5F00"/>
          <w:spacing w:val="40"/>
          <w:sz w:val="19"/>
        </w:rPr>
        <w:t xml:space="preserve"> </w:t>
      </w:r>
      <w:r>
        <w:rPr>
          <w:rFonts w:ascii="Arial" w:hAnsi="Arial"/>
          <w:color w:val="FF5F00"/>
          <w:sz w:val="19"/>
        </w:rPr>
        <w:t>XX</w:t>
      </w:r>
    </w:p>
    <w:p w14:paraId="43BE8BE4" w14:textId="77777777" w:rsidR="00E25C0D" w:rsidRDefault="00E25C0D">
      <w:pPr>
        <w:rPr>
          <w:rFonts w:ascii="Arial" w:hAnsi="Arial"/>
          <w:color w:val="FF5F00"/>
          <w:sz w:val="19"/>
        </w:rPr>
      </w:pPr>
      <w:r>
        <w:rPr>
          <w:rFonts w:ascii="Arial" w:hAnsi="Arial"/>
          <w:color w:val="FF5F00"/>
          <w:sz w:val="19"/>
        </w:rPr>
        <w:br w:type="page"/>
      </w:r>
    </w:p>
    <w:p w14:paraId="2F6DAEAE" w14:textId="099C96D2" w:rsidR="009041A1" w:rsidRDefault="00E25C0D">
      <w:pPr>
        <w:spacing w:line="307" w:lineRule="auto"/>
        <w:ind w:left="186" w:right="4237"/>
        <w:jc w:val="both"/>
        <w:rPr>
          <w:rFonts w:ascii="Arial" w:hAnsi="Arial"/>
          <w:sz w:val="19"/>
        </w:rPr>
      </w:pPr>
      <w:r>
        <w:rPr>
          <w:rFonts w:ascii="Arial" w:hAnsi="Arial"/>
          <w:noProof/>
          <w:sz w:val="19"/>
        </w:rPr>
        <w:lastRenderedPageBreak/>
        <mc:AlternateContent>
          <mc:Choice Requires="wps">
            <w:drawing>
              <wp:anchor distT="0" distB="0" distL="114300" distR="114300" simplePos="0" relativeHeight="487620608" behindDoc="0" locked="0" layoutInCell="1" allowOverlap="1" wp14:anchorId="5752ABF0" wp14:editId="0AED11DE">
                <wp:simplePos x="0" y="0"/>
                <wp:positionH relativeFrom="column">
                  <wp:posOffset>430711</wp:posOffset>
                </wp:positionH>
                <wp:positionV relativeFrom="paragraph">
                  <wp:posOffset>-262255</wp:posOffset>
                </wp:positionV>
                <wp:extent cx="6766560" cy="3448595"/>
                <wp:effectExtent l="0" t="0" r="2540" b="6350"/>
                <wp:wrapNone/>
                <wp:docPr id="220753816" name="Text Box 4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34485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4B071A" w14:textId="77777777" w:rsidR="00E25C0D" w:rsidRPr="00E25C0D" w:rsidRDefault="00E25C0D" w:rsidP="00E25C0D">
                            <w:pPr>
                              <w:spacing w:line="480" w:lineRule="auto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25C0D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upplemental Figure 7</w:t>
                            </w:r>
                          </w:p>
                          <w:p w14:paraId="3E5C2D4A" w14:textId="77777777" w:rsidR="00E25C0D" w:rsidRPr="00E25C0D" w:rsidRDefault="00E25C0D" w:rsidP="00E25C0D">
                            <w:pPr>
                              <w:spacing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E25C0D">
                              <w:rPr>
                                <w:sz w:val="24"/>
                                <w:szCs w:val="24"/>
                              </w:rPr>
                              <w:t>MCL cell lines were treated with the indicated doses of IACS010759 for 72 hours. Cell proliferation was assessed using a colorimetric tetrazolium-based assay. Sigmoidal dose-response curve was generated by GraphPad prism software. Mean ± SEMas well as IC50 values to IACS-010758 are shown.</w:t>
                            </w:r>
                          </w:p>
                          <w:p w14:paraId="6A536B01" w14:textId="77777777" w:rsidR="00E25C0D" w:rsidRDefault="00E25C0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52ABF0" id="_x0000_t202" coordsize="21600,21600" o:spt="202" path="m,l,21600r21600,l21600,xe">
                <v:stroke joinstyle="miter"/>
                <v:path gradientshapeok="t" o:connecttype="rect"/>
              </v:shapetype>
              <v:shape id="Text Box 453" o:spid="_x0000_s1028" type="#_x0000_t202" style="position:absolute;left:0;text-align:left;margin-left:33.9pt;margin-top:-20.65pt;width:532.8pt;height:271.55pt;z-index:487620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" fillcolor="white [3201]" stroked="f" strokeweight=".5pt">
                <v:textbox>
                  <w:txbxContent>
                    <w:p w14:paraId="294B071A" w14:textId="77777777" w:rsidR="00E25C0D" w:rsidRPr="00E25C0D" w:rsidRDefault="00E25C0D" w:rsidP="00E25C0D">
                      <w:pPr>
                        <w:spacing w:line="480" w:lineRule="auto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E25C0D">
                        <w:rPr>
                          <w:b/>
                          <w:bCs/>
                          <w:sz w:val="24"/>
                          <w:szCs w:val="24"/>
                        </w:rPr>
                        <w:t>Supplemental Figure 7</w:t>
                      </w:r>
                    </w:p>
                    <w:p w14:paraId="3E5C2D4A" w14:textId="77777777" w:rsidR="00E25C0D" w:rsidRPr="00E25C0D" w:rsidRDefault="00E25C0D" w:rsidP="00E25C0D">
                      <w:pPr>
                        <w:spacing w:line="480" w:lineRule="auto"/>
                        <w:rPr>
                          <w:sz w:val="24"/>
                          <w:szCs w:val="24"/>
                        </w:rPr>
                      </w:pPr>
                      <w:r w:rsidRPr="00E25C0D">
                        <w:rPr>
                          <w:sz w:val="24"/>
                          <w:szCs w:val="24"/>
                        </w:rPr>
                        <w:t>MCL cell lines were treated with the indicated doses of IACS010759 for 72 hours. Cell proliferation was assessed using a colorimetric tetrazolium-based assay. Sigmoidal dose-response curve was generated by GraphPad prism software. Mean ± SEMas well as IC50 values to IACS-010758 are shown.</w:t>
                      </w:r>
                    </w:p>
                    <w:p w14:paraId="6A536B01" w14:textId="77777777" w:rsidR="00E25C0D" w:rsidRDefault="00E25C0D"/>
                  </w:txbxContent>
                </v:textbox>
              </v:shape>
            </w:pict>
          </mc:Fallback>
        </mc:AlternateContent>
      </w:r>
    </w:p>
    <w:sectPr w:rsidR="009041A1">
      <w:type w:val="continuous"/>
      <w:pgSz w:w="12240" w:h="15840"/>
      <w:pgMar w:top="1360" w:right="1080" w:bottom="280" w:left="0" w:header="720" w:footer="720" w:gutter="0"/>
      <w:cols w:num="4" w:space="720" w:equalWidth="0">
        <w:col w:w="1372" w:space="40"/>
        <w:col w:w="2699" w:space="39"/>
        <w:col w:w="1232" w:space="39"/>
        <w:col w:w="5739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4699D"/>
    <w:multiLevelType w:val="hybridMultilevel"/>
    <w:tmpl w:val="0A46A17A"/>
    <w:lvl w:ilvl="0" w:tplc="45BEF32C">
      <w:start w:val="2"/>
      <w:numFmt w:val="decimal"/>
      <w:lvlText w:val="%1."/>
      <w:lvlJc w:val="left"/>
      <w:pPr>
        <w:ind w:left="1440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A6E2E9C">
      <w:numFmt w:val="bullet"/>
      <w:lvlText w:val="•"/>
      <w:lvlJc w:val="left"/>
      <w:pPr>
        <w:ind w:left="2412" w:hanging="240"/>
      </w:pPr>
      <w:rPr>
        <w:rFonts w:hint="default"/>
        <w:lang w:val="en-US" w:eastAsia="en-US" w:bidi="ar-SA"/>
      </w:rPr>
    </w:lvl>
    <w:lvl w:ilvl="2" w:tplc="9CEA6936">
      <w:numFmt w:val="bullet"/>
      <w:lvlText w:val="•"/>
      <w:lvlJc w:val="left"/>
      <w:pPr>
        <w:ind w:left="3384" w:hanging="240"/>
      </w:pPr>
      <w:rPr>
        <w:rFonts w:hint="default"/>
        <w:lang w:val="en-US" w:eastAsia="en-US" w:bidi="ar-SA"/>
      </w:rPr>
    </w:lvl>
    <w:lvl w:ilvl="3" w:tplc="B1B4F54A">
      <w:numFmt w:val="bullet"/>
      <w:lvlText w:val="•"/>
      <w:lvlJc w:val="left"/>
      <w:pPr>
        <w:ind w:left="4356" w:hanging="240"/>
      </w:pPr>
      <w:rPr>
        <w:rFonts w:hint="default"/>
        <w:lang w:val="en-US" w:eastAsia="en-US" w:bidi="ar-SA"/>
      </w:rPr>
    </w:lvl>
    <w:lvl w:ilvl="4" w:tplc="D7C65710">
      <w:numFmt w:val="bullet"/>
      <w:lvlText w:val="•"/>
      <w:lvlJc w:val="left"/>
      <w:pPr>
        <w:ind w:left="5328" w:hanging="240"/>
      </w:pPr>
      <w:rPr>
        <w:rFonts w:hint="default"/>
        <w:lang w:val="en-US" w:eastAsia="en-US" w:bidi="ar-SA"/>
      </w:rPr>
    </w:lvl>
    <w:lvl w:ilvl="5" w:tplc="76DEBCD0">
      <w:numFmt w:val="bullet"/>
      <w:lvlText w:val="•"/>
      <w:lvlJc w:val="left"/>
      <w:pPr>
        <w:ind w:left="6300" w:hanging="240"/>
      </w:pPr>
      <w:rPr>
        <w:rFonts w:hint="default"/>
        <w:lang w:val="en-US" w:eastAsia="en-US" w:bidi="ar-SA"/>
      </w:rPr>
    </w:lvl>
    <w:lvl w:ilvl="6" w:tplc="165297A0">
      <w:numFmt w:val="bullet"/>
      <w:lvlText w:val="•"/>
      <w:lvlJc w:val="left"/>
      <w:pPr>
        <w:ind w:left="7272" w:hanging="240"/>
      </w:pPr>
      <w:rPr>
        <w:rFonts w:hint="default"/>
        <w:lang w:val="en-US" w:eastAsia="en-US" w:bidi="ar-SA"/>
      </w:rPr>
    </w:lvl>
    <w:lvl w:ilvl="7" w:tplc="72D61016">
      <w:numFmt w:val="bullet"/>
      <w:lvlText w:val="•"/>
      <w:lvlJc w:val="left"/>
      <w:pPr>
        <w:ind w:left="8244" w:hanging="240"/>
      </w:pPr>
      <w:rPr>
        <w:rFonts w:hint="default"/>
        <w:lang w:val="en-US" w:eastAsia="en-US" w:bidi="ar-SA"/>
      </w:rPr>
    </w:lvl>
    <w:lvl w:ilvl="8" w:tplc="92C280BC">
      <w:numFmt w:val="bullet"/>
      <w:lvlText w:val="•"/>
      <w:lvlJc w:val="left"/>
      <w:pPr>
        <w:ind w:left="9216" w:hanging="240"/>
      </w:pPr>
      <w:rPr>
        <w:rFonts w:hint="default"/>
        <w:lang w:val="en-US" w:eastAsia="en-US" w:bidi="ar-SA"/>
      </w:rPr>
    </w:lvl>
  </w:abstractNum>
  <w:num w:numId="1" w16cid:durableId="1867208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041A1"/>
    <w:rsid w:val="00135E64"/>
    <w:rsid w:val="001365B1"/>
    <w:rsid w:val="002C43AC"/>
    <w:rsid w:val="009041A1"/>
    <w:rsid w:val="00941A85"/>
    <w:rsid w:val="00BE5991"/>
    <w:rsid w:val="00C0352E"/>
    <w:rsid w:val="00CE6B0D"/>
    <w:rsid w:val="00E25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53005"/>
  <w15:docId w15:val="{654B60F4-2DB3-4B44-A497-FD93E58DC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216"/>
      <w:outlineLvl w:val="0"/>
    </w:pPr>
    <w:rPr>
      <w:rFonts w:ascii="Arial" w:eastAsia="Arial" w:hAnsi="Arial" w:cs="Arial"/>
      <w:b/>
      <w:bCs/>
      <w:sz w:val="40"/>
      <w:szCs w:val="40"/>
    </w:rPr>
  </w:style>
  <w:style w:type="paragraph" w:styleId="Heading2">
    <w:name w:val="heading 2"/>
    <w:basedOn w:val="Normal"/>
    <w:uiPriority w:val="9"/>
    <w:unhideWhenUsed/>
    <w:qFormat/>
    <w:pPr>
      <w:ind w:left="144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440" w:right="534"/>
    </w:pPr>
  </w:style>
  <w:style w:type="paragraph" w:customStyle="1" w:styleId="TableParagraph">
    <w:name w:val="Table Paragraph"/>
    <w:basedOn w:val="Normal"/>
    <w:uiPriority w:val="1"/>
    <w:qFormat/>
    <w:pPr>
      <w:spacing w:before="78"/>
      <w:ind w:left="21"/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CE6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6B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6B0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B0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0E418F-4E78-F44D-8452-1294D33D8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</Words>
  <Characters>245</Characters>
  <Application>Microsoft Office Word</Application>
  <DocSecurity>0</DocSecurity>
  <Lines>245</Lines>
  <Paragraphs>34</Paragraphs>
  <ScaleCrop>false</ScaleCrop>
  <Company>City Of Hope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Carly Roleder</dc:creator>
  <cp:lastModifiedBy>Carly Roleder</cp:lastModifiedBy>
  <cp:revision>2</cp:revision>
  <dcterms:created xsi:type="dcterms:W3CDTF">2026-04-07T18:04:00Z</dcterms:created>
  <dcterms:modified xsi:type="dcterms:W3CDTF">2026-04-07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16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5-11-17T00:00:00Z</vt:filetime>
  </property>
  <property fmtid="{D5CDD505-2E9C-101B-9397-08002B2CF9AE}" pid="5" name="Producer">
    <vt:lpwstr>Microsoft® PowerPoint® for Microsoft 365</vt:lpwstr>
  </property>
</Properties>
</file>